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Ex1.xml" ContentType="application/vnd.ms-office.chartex+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CA08AEC" w14:textId="77777777" w:rsidR="00992F0C" w:rsidRDefault="003B5460" w:rsidP="00992F0C">
      <w:pPr>
        <w:pStyle w:val="coronapaper"/>
        <w:spacing w:line="360" w:lineRule="auto"/>
        <w:ind w:firstLine="0"/>
        <w:jc w:val="center"/>
        <w:rPr>
          <w:b/>
          <w:bCs/>
          <w:i/>
          <w:iCs/>
          <w:sz w:val="28"/>
          <w:szCs w:val="28"/>
        </w:rPr>
      </w:pPr>
      <w:r w:rsidRPr="00D32027">
        <w:rPr>
          <w:b/>
          <w:bCs/>
          <w:i/>
          <w:iCs/>
          <w:sz w:val="28"/>
          <w:szCs w:val="28"/>
        </w:rPr>
        <w:t>Supplementary Material</w:t>
      </w:r>
    </w:p>
    <w:p w14:paraId="6ED273B1" w14:textId="77777777" w:rsidR="00992F0C" w:rsidRPr="00992F0C" w:rsidRDefault="00992F0C" w:rsidP="00992F0C">
      <w:pPr>
        <w:pStyle w:val="coronapaper"/>
        <w:spacing w:line="360" w:lineRule="auto"/>
        <w:ind w:firstLine="0"/>
        <w:jc w:val="center"/>
        <w:rPr>
          <w:b/>
          <w:bCs/>
          <w:i/>
          <w:iCs/>
          <w:sz w:val="28"/>
          <w:szCs w:val="28"/>
        </w:rPr>
      </w:pPr>
    </w:p>
    <w:p w14:paraId="1E2C6D8F" w14:textId="185723EB" w:rsidR="00D32027" w:rsidRPr="00992F0C" w:rsidRDefault="00BC041F" w:rsidP="00992F0C">
      <w:pPr>
        <w:pStyle w:val="coronapaper"/>
        <w:numPr>
          <w:ilvl w:val="0"/>
          <w:numId w:val="7"/>
        </w:numPr>
        <w:spacing w:line="360" w:lineRule="auto"/>
        <w:rPr>
          <w:b/>
          <w:bCs/>
          <w:sz w:val="28"/>
          <w:szCs w:val="28"/>
        </w:rPr>
      </w:pPr>
      <w:r w:rsidRPr="00992F0C">
        <w:rPr>
          <w:b/>
          <w:bCs/>
        </w:rPr>
        <w:t>Statistical Values of the Trust Ratings</w:t>
      </w:r>
    </w:p>
    <w:p w14:paraId="66F0B7CF" w14:textId="77777777" w:rsidR="006E25FD" w:rsidRDefault="006E25FD" w:rsidP="007F05CD">
      <w:pPr>
        <w:pStyle w:val="coronapaper"/>
        <w:spacing w:line="360" w:lineRule="auto"/>
        <w:ind w:firstLine="0"/>
        <w:rPr>
          <w:b/>
          <w:bCs/>
        </w:rPr>
      </w:pPr>
    </w:p>
    <w:p w14:paraId="63E327D8" w14:textId="1DCD4585" w:rsidR="0086313B" w:rsidRPr="003B5460" w:rsidRDefault="003B14FF" w:rsidP="007F05CD">
      <w:pPr>
        <w:pStyle w:val="coronapaper"/>
        <w:spacing w:line="360" w:lineRule="auto"/>
        <w:ind w:firstLine="0"/>
      </w:pPr>
      <w:r w:rsidRPr="003B5460">
        <w:rPr>
          <w:b/>
          <w:bCs/>
        </w:rPr>
        <w:t xml:space="preserve">Table </w:t>
      </w:r>
      <w:r w:rsidR="009207A3">
        <w:rPr>
          <w:b/>
          <w:bCs/>
        </w:rPr>
        <w:t>S</w:t>
      </w:r>
      <w:r w:rsidRPr="003B5460">
        <w:rPr>
          <w:b/>
          <w:bCs/>
        </w:rPr>
        <w:t>1</w:t>
      </w:r>
      <w:r w:rsidRPr="003B5460">
        <w:t xml:space="preserve"> </w:t>
      </w:r>
    </w:p>
    <w:p w14:paraId="636450BE" w14:textId="141928F9" w:rsidR="00BC041F" w:rsidRPr="00752EF6" w:rsidRDefault="00BC041F" w:rsidP="007F05CD">
      <w:pPr>
        <w:pStyle w:val="coronapaper"/>
        <w:spacing w:line="360" w:lineRule="auto"/>
        <w:ind w:firstLine="0"/>
        <w:rPr>
          <w:i/>
          <w:iCs/>
        </w:rPr>
      </w:pPr>
      <w:r w:rsidRPr="003B5460">
        <w:rPr>
          <w:i/>
          <w:iCs/>
        </w:rPr>
        <w:t xml:space="preserve">Comparison of Trust Ratings </w:t>
      </w:r>
      <w:r>
        <w:rPr>
          <w:i/>
          <w:iCs/>
        </w:rPr>
        <w:t>Provided by</w:t>
      </w:r>
      <w:r w:rsidRPr="003B5460">
        <w:rPr>
          <w:i/>
          <w:iCs/>
        </w:rPr>
        <w:t xml:space="preserve"> Participants </w:t>
      </w:r>
      <w:r>
        <w:rPr>
          <w:i/>
          <w:iCs/>
        </w:rPr>
        <w:t xml:space="preserve">who use (Users) or do not use (non-users) </w:t>
      </w:r>
      <w:r w:rsidRPr="003B5460">
        <w:rPr>
          <w:i/>
          <w:iCs/>
        </w:rPr>
        <w:t>a</w:t>
      </w:r>
      <w:r w:rsidR="00DB5031">
        <w:rPr>
          <w:i/>
          <w:iCs/>
        </w:rPr>
        <w:t>n Information</w:t>
      </w:r>
      <w:r>
        <w:rPr>
          <w:i/>
          <w:iCs/>
        </w:rPr>
        <w:t xml:space="preserve"> </w:t>
      </w:r>
      <w:r w:rsidRPr="003B5460">
        <w:rPr>
          <w:i/>
          <w:iCs/>
        </w:rPr>
        <w:t>Source</w:t>
      </w:r>
      <w:r w:rsidR="00361162">
        <w:rPr>
          <w:i/>
          <w:iCs/>
        </w:rPr>
        <w:t xml:space="preserve"> </w:t>
      </w:r>
    </w:p>
    <w:tbl>
      <w:tblPr>
        <w:tblStyle w:val="APAtest"/>
        <w:tblW w:w="9209" w:type="dxa"/>
        <w:tblLayout w:type="fixed"/>
        <w:tblLook w:val="04A0" w:firstRow="1" w:lastRow="0" w:firstColumn="1" w:lastColumn="0" w:noHBand="0" w:noVBand="1"/>
      </w:tblPr>
      <w:tblGrid>
        <w:gridCol w:w="262"/>
        <w:gridCol w:w="17"/>
        <w:gridCol w:w="2551"/>
        <w:gridCol w:w="709"/>
        <w:gridCol w:w="1134"/>
        <w:gridCol w:w="709"/>
        <w:gridCol w:w="1134"/>
        <w:gridCol w:w="1134"/>
        <w:gridCol w:w="850"/>
        <w:gridCol w:w="709"/>
      </w:tblGrid>
      <w:tr w:rsidR="009E7CA3" w:rsidRPr="00AB5237" w14:paraId="037ECED3" w14:textId="77777777" w:rsidTr="00BE0212">
        <w:trPr>
          <w:cnfStyle w:val="100000000000" w:firstRow="1" w:lastRow="0" w:firstColumn="0" w:lastColumn="0" w:oddVBand="0" w:evenVBand="0" w:oddHBand="0" w:evenHBand="0" w:firstRowFirstColumn="0" w:firstRowLastColumn="0" w:lastRowFirstColumn="0" w:lastRowLastColumn="0"/>
          <w:trHeight w:val="62"/>
        </w:trPr>
        <w:tc>
          <w:tcPr>
            <w:cnfStyle w:val="001000000000" w:firstRow="0" w:lastRow="0" w:firstColumn="1" w:lastColumn="0" w:oddVBand="0" w:evenVBand="0" w:oddHBand="0" w:evenHBand="0" w:firstRowFirstColumn="0" w:firstRowLastColumn="0" w:lastRowFirstColumn="0" w:lastRowLastColumn="0"/>
            <w:tcW w:w="262" w:type="dxa"/>
            <w:tcBorders>
              <w:top w:val="single" w:sz="4" w:space="0" w:color="auto"/>
              <w:bottom w:val="nil"/>
            </w:tcBorders>
          </w:tcPr>
          <w:p w14:paraId="1BD47A65" w14:textId="77777777" w:rsidR="001D0E19" w:rsidRPr="00AB5237" w:rsidRDefault="001D0E19" w:rsidP="009E7CA3">
            <w:pPr>
              <w:pStyle w:val="coronapaper"/>
              <w:spacing w:line="276" w:lineRule="auto"/>
              <w:ind w:firstLine="0"/>
              <w:jc w:val="center"/>
              <w:rPr>
                <w:sz w:val="10"/>
                <w:szCs w:val="10"/>
              </w:rPr>
            </w:pPr>
          </w:p>
        </w:tc>
        <w:tc>
          <w:tcPr>
            <w:tcW w:w="2568" w:type="dxa"/>
            <w:gridSpan w:val="2"/>
            <w:tcBorders>
              <w:top w:val="single" w:sz="4" w:space="0" w:color="auto"/>
              <w:bottom w:val="nil"/>
            </w:tcBorders>
          </w:tcPr>
          <w:p w14:paraId="41682D43" w14:textId="77777777" w:rsidR="001D0E19" w:rsidRPr="00AB5237" w:rsidRDefault="001D0E19" w:rsidP="009E7CA3">
            <w:pPr>
              <w:pStyle w:val="coronapaper"/>
              <w:spacing w:line="276" w:lineRule="auto"/>
              <w:ind w:firstLine="0"/>
              <w:cnfStyle w:val="100000000000" w:firstRow="1" w:lastRow="0" w:firstColumn="0" w:lastColumn="0" w:oddVBand="0" w:evenVBand="0" w:oddHBand="0" w:evenHBand="0" w:firstRowFirstColumn="0" w:firstRowLastColumn="0" w:lastRowFirstColumn="0" w:lastRowLastColumn="0"/>
              <w:rPr>
                <w:sz w:val="10"/>
                <w:szCs w:val="10"/>
              </w:rPr>
            </w:pPr>
          </w:p>
        </w:tc>
        <w:tc>
          <w:tcPr>
            <w:tcW w:w="1843" w:type="dxa"/>
            <w:gridSpan w:val="2"/>
            <w:tcBorders>
              <w:top w:val="single" w:sz="4" w:space="0" w:color="auto"/>
              <w:bottom w:val="nil"/>
            </w:tcBorders>
          </w:tcPr>
          <w:p w14:paraId="549D427F" w14:textId="16BAE9F8" w:rsidR="001D0E19" w:rsidRPr="00AB5237" w:rsidRDefault="001D0E19" w:rsidP="009E7CA3">
            <w:pPr>
              <w:pStyle w:val="coronapaper"/>
              <w:spacing w:line="276" w:lineRule="auto"/>
              <w:ind w:firstLine="0"/>
              <w:jc w:val="center"/>
              <w:cnfStyle w:val="100000000000" w:firstRow="1" w:lastRow="0" w:firstColumn="0" w:lastColumn="0" w:oddVBand="0" w:evenVBand="0" w:oddHBand="0" w:evenHBand="0" w:firstRowFirstColumn="0" w:firstRowLastColumn="0" w:lastRowFirstColumn="0" w:lastRowLastColumn="0"/>
              <w:rPr>
                <w:b w:val="0"/>
                <w:bCs/>
                <w:i/>
                <w:iCs/>
                <w:sz w:val="10"/>
                <w:szCs w:val="10"/>
              </w:rPr>
            </w:pPr>
          </w:p>
        </w:tc>
        <w:tc>
          <w:tcPr>
            <w:tcW w:w="1843" w:type="dxa"/>
            <w:gridSpan w:val="2"/>
            <w:tcBorders>
              <w:top w:val="single" w:sz="4" w:space="0" w:color="auto"/>
              <w:bottom w:val="nil"/>
            </w:tcBorders>
          </w:tcPr>
          <w:p w14:paraId="300CF634" w14:textId="6B264C60" w:rsidR="001D0E19" w:rsidRPr="00AB5237" w:rsidRDefault="001D0E19" w:rsidP="009E7CA3">
            <w:pPr>
              <w:pStyle w:val="coronapaper"/>
              <w:spacing w:line="276" w:lineRule="auto"/>
              <w:ind w:firstLine="0"/>
              <w:jc w:val="center"/>
              <w:cnfStyle w:val="100000000000" w:firstRow="1" w:lastRow="0" w:firstColumn="0" w:lastColumn="0" w:oddVBand="0" w:evenVBand="0" w:oddHBand="0" w:evenHBand="0" w:firstRowFirstColumn="0" w:firstRowLastColumn="0" w:lastRowFirstColumn="0" w:lastRowLastColumn="0"/>
              <w:rPr>
                <w:b w:val="0"/>
                <w:bCs/>
                <w:i/>
                <w:iCs/>
                <w:sz w:val="10"/>
                <w:szCs w:val="10"/>
              </w:rPr>
            </w:pPr>
          </w:p>
        </w:tc>
        <w:tc>
          <w:tcPr>
            <w:tcW w:w="1134" w:type="dxa"/>
            <w:tcBorders>
              <w:top w:val="single" w:sz="4" w:space="0" w:color="auto"/>
              <w:bottom w:val="nil"/>
            </w:tcBorders>
          </w:tcPr>
          <w:p w14:paraId="7C4DEA3A" w14:textId="77777777" w:rsidR="001D0E19" w:rsidRPr="00AB5237" w:rsidRDefault="001D0E19" w:rsidP="009E7CA3">
            <w:pPr>
              <w:pStyle w:val="coronapaper"/>
              <w:spacing w:line="276" w:lineRule="auto"/>
              <w:ind w:firstLine="0"/>
              <w:jc w:val="center"/>
              <w:cnfStyle w:val="100000000000" w:firstRow="1" w:lastRow="0" w:firstColumn="0" w:lastColumn="0" w:oddVBand="0" w:evenVBand="0" w:oddHBand="0" w:evenHBand="0" w:firstRowFirstColumn="0" w:firstRowLastColumn="0" w:lastRowFirstColumn="0" w:lastRowLastColumn="0"/>
              <w:rPr>
                <w:b w:val="0"/>
                <w:bCs/>
                <w:i/>
                <w:iCs/>
                <w:sz w:val="10"/>
                <w:szCs w:val="10"/>
              </w:rPr>
            </w:pPr>
          </w:p>
        </w:tc>
        <w:tc>
          <w:tcPr>
            <w:tcW w:w="850" w:type="dxa"/>
            <w:tcBorders>
              <w:top w:val="single" w:sz="4" w:space="0" w:color="auto"/>
              <w:bottom w:val="nil"/>
            </w:tcBorders>
          </w:tcPr>
          <w:p w14:paraId="541F9BE5" w14:textId="77777777" w:rsidR="001D0E19" w:rsidRPr="00AB5237" w:rsidRDefault="001D0E19" w:rsidP="009E7CA3">
            <w:pPr>
              <w:pStyle w:val="coronapaper"/>
              <w:spacing w:line="276" w:lineRule="auto"/>
              <w:ind w:firstLine="0"/>
              <w:jc w:val="center"/>
              <w:cnfStyle w:val="100000000000" w:firstRow="1" w:lastRow="0" w:firstColumn="0" w:lastColumn="0" w:oddVBand="0" w:evenVBand="0" w:oddHBand="0" w:evenHBand="0" w:firstRowFirstColumn="0" w:firstRowLastColumn="0" w:lastRowFirstColumn="0" w:lastRowLastColumn="0"/>
              <w:rPr>
                <w:b w:val="0"/>
                <w:bCs/>
                <w:i/>
                <w:iCs/>
                <w:sz w:val="10"/>
                <w:szCs w:val="10"/>
              </w:rPr>
            </w:pPr>
          </w:p>
        </w:tc>
        <w:tc>
          <w:tcPr>
            <w:tcW w:w="709" w:type="dxa"/>
            <w:tcBorders>
              <w:top w:val="single" w:sz="4" w:space="0" w:color="auto"/>
              <w:bottom w:val="nil"/>
            </w:tcBorders>
          </w:tcPr>
          <w:p w14:paraId="5BAC7E86" w14:textId="77777777" w:rsidR="001D0E19" w:rsidRPr="00AB5237" w:rsidRDefault="001D0E19" w:rsidP="009E7CA3">
            <w:pPr>
              <w:pStyle w:val="coronapaper"/>
              <w:spacing w:line="276" w:lineRule="auto"/>
              <w:ind w:firstLine="0"/>
              <w:jc w:val="center"/>
              <w:cnfStyle w:val="100000000000" w:firstRow="1" w:lastRow="0" w:firstColumn="0" w:lastColumn="0" w:oddVBand="0" w:evenVBand="0" w:oddHBand="0" w:evenHBand="0" w:firstRowFirstColumn="0" w:firstRowLastColumn="0" w:lastRowFirstColumn="0" w:lastRowLastColumn="0"/>
              <w:rPr>
                <w:b w:val="0"/>
                <w:bCs/>
                <w:i/>
                <w:iCs/>
                <w:sz w:val="10"/>
                <w:szCs w:val="10"/>
              </w:rPr>
            </w:pPr>
          </w:p>
        </w:tc>
      </w:tr>
      <w:tr w:rsidR="009E7CA3" w:rsidRPr="003B5460" w14:paraId="67BB9AAF" w14:textId="77777777" w:rsidTr="00BE0212">
        <w:trPr>
          <w:trHeight w:val="65"/>
        </w:trPr>
        <w:tc>
          <w:tcPr>
            <w:cnfStyle w:val="001000000000" w:firstRow="0" w:lastRow="0" w:firstColumn="1" w:lastColumn="0" w:oddVBand="0" w:evenVBand="0" w:oddHBand="0" w:evenHBand="0" w:firstRowFirstColumn="0" w:firstRowLastColumn="0" w:lastRowFirstColumn="0" w:lastRowLastColumn="0"/>
            <w:tcW w:w="2830" w:type="dxa"/>
            <w:gridSpan w:val="3"/>
            <w:tcBorders>
              <w:top w:val="nil"/>
              <w:bottom w:val="nil"/>
            </w:tcBorders>
          </w:tcPr>
          <w:p w14:paraId="38EC7117" w14:textId="38B15CD8" w:rsidR="001D0E19" w:rsidRPr="007F05CD" w:rsidRDefault="001D0E19" w:rsidP="009E7CA3">
            <w:pPr>
              <w:pStyle w:val="coronapaper"/>
              <w:spacing w:line="276" w:lineRule="auto"/>
              <w:ind w:firstLine="0"/>
            </w:pPr>
            <w:r w:rsidRPr="007F05CD">
              <w:rPr>
                <w:b/>
              </w:rPr>
              <w:t>Information</w:t>
            </w:r>
            <w:r>
              <w:rPr>
                <w:b/>
              </w:rPr>
              <w:t xml:space="preserve"> Sources</w:t>
            </w:r>
          </w:p>
        </w:tc>
        <w:tc>
          <w:tcPr>
            <w:tcW w:w="1843" w:type="dxa"/>
            <w:gridSpan w:val="2"/>
            <w:tcBorders>
              <w:top w:val="nil"/>
              <w:bottom w:val="nil"/>
            </w:tcBorders>
          </w:tcPr>
          <w:p w14:paraId="61BB5346" w14:textId="15297ACB" w:rsidR="001D0E19" w:rsidRPr="007F05CD" w:rsidRDefault="001D0E19"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b/>
                <w:bCs/>
                <w:i/>
                <w:iCs/>
              </w:rPr>
            </w:pPr>
            <w:r w:rsidRPr="007F05CD">
              <w:rPr>
                <w:b/>
              </w:rPr>
              <w:t>Users</w:t>
            </w:r>
          </w:p>
        </w:tc>
        <w:tc>
          <w:tcPr>
            <w:tcW w:w="1843" w:type="dxa"/>
            <w:gridSpan w:val="2"/>
            <w:tcBorders>
              <w:top w:val="nil"/>
              <w:bottom w:val="nil"/>
            </w:tcBorders>
          </w:tcPr>
          <w:p w14:paraId="6A768F0D" w14:textId="1F69B972" w:rsidR="001D0E19" w:rsidRPr="007F05CD" w:rsidRDefault="001D0E19"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b/>
                <w:bCs/>
                <w:i/>
                <w:iCs/>
              </w:rPr>
            </w:pPr>
            <w:r w:rsidRPr="007F05CD">
              <w:rPr>
                <w:b/>
              </w:rPr>
              <w:t>Non-Users</w:t>
            </w:r>
          </w:p>
        </w:tc>
        <w:tc>
          <w:tcPr>
            <w:tcW w:w="1134" w:type="dxa"/>
            <w:tcBorders>
              <w:top w:val="nil"/>
              <w:bottom w:val="nil"/>
            </w:tcBorders>
          </w:tcPr>
          <w:p w14:paraId="615AD1C4" w14:textId="418ACA9F" w:rsidR="001D0E19" w:rsidRPr="007F05CD" w:rsidRDefault="001D0E19"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b/>
                <w:bCs/>
                <w:i/>
                <w:iCs/>
              </w:rPr>
            </w:pPr>
          </w:p>
        </w:tc>
        <w:tc>
          <w:tcPr>
            <w:tcW w:w="850" w:type="dxa"/>
            <w:tcBorders>
              <w:top w:val="nil"/>
              <w:bottom w:val="nil"/>
            </w:tcBorders>
          </w:tcPr>
          <w:p w14:paraId="742E498E" w14:textId="6F378F8B" w:rsidR="001D0E19" w:rsidRPr="007F05CD" w:rsidRDefault="001D0E19"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b/>
                <w:bCs/>
                <w:i/>
                <w:iCs/>
              </w:rPr>
            </w:pPr>
          </w:p>
        </w:tc>
        <w:tc>
          <w:tcPr>
            <w:tcW w:w="709" w:type="dxa"/>
            <w:tcBorders>
              <w:top w:val="nil"/>
              <w:bottom w:val="nil"/>
            </w:tcBorders>
          </w:tcPr>
          <w:p w14:paraId="2EC8C85E" w14:textId="23117162" w:rsidR="001D0E19" w:rsidRPr="007F05CD" w:rsidRDefault="001D0E19"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b/>
                <w:bCs/>
                <w:i/>
                <w:iCs/>
              </w:rPr>
            </w:pPr>
          </w:p>
        </w:tc>
      </w:tr>
      <w:tr w:rsidR="009E7CA3" w:rsidRPr="00AB5237" w14:paraId="0E6B7DED" w14:textId="77777777" w:rsidTr="00BE0212">
        <w:trPr>
          <w:trHeight w:val="65"/>
        </w:trPr>
        <w:tc>
          <w:tcPr>
            <w:cnfStyle w:val="001000000000" w:firstRow="0" w:lastRow="0" w:firstColumn="1" w:lastColumn="0" w:oddVBand="0" w:evenVBand="0" w:oddHBand="0" w:evenHBand="0" w:firstRowFirstColumn="0" w:firstRowLastColumn="0" w:lastRowFirstColumn="0" w:lastRowLastColumn="0"/>
            <w:tcW w:w="262" w:type="dxa"/>
            <w:tcBorders>
              <w:top w:val="nil"/>
              <w:bottom w:val="nil"/>
            </w:tcBorders>
          </w:tcPr>
          <w:p w14:paraId="5F8538AF" w14:textId="77777777" w:rsidR="001D0E19" w:rsidRPr="00AB5237" w:rsidRDefault="001D0E19" w:rsidP="009E7CA3">
            <w:pPr>
              <w:pStyle w:val="coronapaper"/>
              <w:spacing w:line="276" w:lineRule="auto"/>
              <w:ind w:firstLine="0"/>
              <w:jc w:val="center"/>
              <w:rPr>
                <w:sz w:val="8"/>
                <w:szCs w:val="8"/>
              </w:rPr>
            </w:pPr>
          </w:p>
        </w:tc>
        <w:tc>
          <w:tcPr>
            <w:tcW w:w="2568" w:type="dxa"/>
            <w:gridSpan w:val="2"/>
            <w:tcBorders>
              <w:top w:val="nil"/>
              <w:bottom w:val="nil"/>
            </w:tcBorders>
          </w:tcPr>
          <w:p w14:paraId="14DC772E" w14:textId="77777777" w:rsidR="001D0E19" w:rsidRPr="00AB5237" w:rsidRDefault="001D0E19" w:rsidP="009E7CA3">
            <w:pPr>
              <w:pStyle w:val="coronapaper"/>
              <w:spacing w:line="276" w:lineRule="auto"/>
              <w:ind w:firstLine="0"/>
              <w:cnfStyle w:val="000000000000" w:firstRow="0" w:lastRow="0" w:firstColumn="0" w:lastColumn="0" w:oddVBand="0" w:evenVBand="0" w:oddHBand="0" w:evenHBand="0" w:firstRowFirstColumn="0" w:firstRowLastColumn="0" w:lastRowFirstColumn="0" w:lastRowLastColumn="0"/>
              <w:rPr>
                <w:sz w:val="8"/>
                <w:szCs w:val="8"/>
              </w:rPr>
            </w:pPr>
          </w:p>
        </w:tc>
        <w:tc>
          <w:tcPr>
            <w:tcW w:w="1843" w:type="dxa"/>
            <w:gridSpan w:val="2"/>
            <w:tcBorders>
              <w:top w:val="nil"/>
              <w:bottom w:val="single" w:sz="4" w:space="0" w:color="auto"/>
            </w:tcBorders>
          </w:tcPr>
          <w:p w14:paraId="68D4DEE0" w14:textId="25FEC6B9" w:rsidR="001D0E19" w:rsidRPr="00AB5237" w:rsidRDefault="001D0E19"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b/>
                <w:bCs/>
                <w:i/>
                <w:iCs/>
                <w:sz w:val="8"/>
                <w:szCs w:val="8"/>
              </w:rPr>
            </w:pPr>
          </w:p>
        </w:tc>
        <w:tc>
          <w:tcPr>
            <w:tcW w:w="1843" w:type="dxa"/>
            <w:gridSpan w:val="2"/>
            <w:tcBorders>
              <w:top w:val="nil"/>
              <w:bottom w:val="single" w:sz="4" w:space="0" w:color="auto"/>
            </w:tcBorders>
          </w:tcPr>
          <w:p w14:paraId="497715EF" w14:textId="2333185E" w:rsidR="001D0E19" w:rsidRPr="00AB5237" w:rsidRDefault="001D0E19"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b/>
                <w:bCs/>
                <w:i/>
                <w:iCs/>
                <w:sz w:val="8"/>
                <w:szCs w:val="8"/>
              </w:rPr>
            </w:pPr>
          </w:p>
        </w:tc>
        <w:tc>
          <w:tcPr>
            <w:tcW w:w="1134" w:type="dxa"/>
            <w:tcBorders>
              <w:top w:val="nil"/>
              <w:bottom w:val="nil"/>
            </w:tcBorders>
          </w:tcPr>
          <w:p w14:paraId="78915480" w14:textId="77777777" w:rsidR="001D0E19" w:rsidRPr="00AB5237" w:rsidRDefault="001D0E19"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b/>
                <w:bCs/>
                <w:i/>
                <w:iCs/>
                <w:sz w:val="8"/>
                <w:szCs w:val="8"/>
              </w:rPr>
            </w:pPr>
          </w:p>
        </w:tc>
        <w:tc>
          <w:tcPr>
            <w:tcW w:w="850" w:type="dxa"/>
            <w:tcBorders>
              <w:top w:val="nil"/>
              <w:bottom w:val="nil"/>
            </w:tcBorders>
          </w:tcPr>
          <w:p w14:paraId="7A63BB2A" w14:textId="77777777" w:rsidR="001D0E19" w:rsidRPr="00AB5237" w:rsidRDefault="001D0E19"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b/>
                <w:bCs/>
                <w:i/>
                <w:iCs/>
                <w:sz w:val="8"/>
                <w:szCs w:val="8"/>
              </w:rPr>
            </w:pPr>
          </w:p>
        </w:tc>
        <w:tc>
          <w:tcPr>
            <w:tcW w:w="709" w:type="dxa"/>
            <w:tcBorders>
              <w:top w:val="nil"/>
              <w:bottom w:val="nil"/>
            </w:tcBorders>
          </w:tcPr>
          <w:p w14:paraId="5F104672" w14:textId="77777777" w:rsidR="001D0E19" w:rsidRPr="00AB5237" w:rsidRDefault="001D0E19"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b/>
                <w:bCs/>
                <w:i/>
                <w:iCs/>
                <w:sz w:val="8"/>
                <w:szCs w:val="8"/>
              </w:rPr>
            </w:pPr>
          </w:p>
        </w:tc>
      </w:tr>
      <w:tr w:rsidR="009E7CA3" w:rsidRPr="00AB5237" w14:paraId="0C4657E6" w14:textId="77777777" w:rsidTr="00BE0212">
        <w:trPr>
          <w:trHeight w:val="65"/>
        </w:trPr>
        <w:tc>
          <w:tcPr>
            <w:cnfStyle w:val="001000000000" w:firstRow="0" w:lastRow="0" w:firstColumn="1" w:lastColumn="0" w:oddVBand="0" w:evenVBand="0" w:oddHBand="0" w:evenHBand="0" w:firstRowFirstColumn="0" w:firstRowLastColumn="0" w:lastRowFirstColumn="0" w:lastRowLastColumn="0"/>
            <w:tcW w:w="262" w:type="dxa"/>
            <w:tcBorders>
              <w:top w:val="nil"/>
              <w:bottom w:val="nil"/>
            </w:tcBorders>
          </w:tcPr>
          <w:p w14:paraId="1C5FC5F3" w14:textId="77777777" w:rsidR="001D0E19" w:rsidRPr="00AB5237" w:rsidRDefault="001D0E19" w:rsidP="009E7CA3">
            <w:pPr>
              <w:pStyle w:val="coronapaper"/>
              <w:spacing w:line="276" w:lineRule="auto"/>
              <w:ind w:firstLine="0"/>
              <w:jc w:val="center"/>
              <w:rPr>
                <w:sz w:val="8"/>
                <w:szCs w:val="8"/>
              </w:rPr>
            </w:pPr>
          </w:p>
        </w:tc>
        <w:tc>
          <w:tcPr>
            <w:tcW w:w="2568" w:type="dxa"/>
            <w:gridSpan w:val="2"/>
            <w:tcBorders>
              <w:top w:val="nil"/>
              <w:bottom w:val="nil"/>
            </w:tcBorders>
          </w:tcPr>
          <w:p w14:paraId="2139C575" w14:textId="77777777" w:rsidR="001D0E19" w:rsidRPr="00AB5237" w:rsidRDefault="001D0E19" w:rsidP="009E7CA3">
            <w:pPr>
              <w:pStyle w:val="coronapaper"/>
              <w:spacing w:line="276" w:lineRule="auto"/>
              <w:ind w:firstLine="0"/>
              <w:cnfStyle w:val="000000000000" w:firstRow="0" w:lastRow="0" w:firstColumn="0" w:lastColumn="0" w:oddVBand="0" w:evenVBand="0" w:oddHBand="0" w:evenHBand="0" w:firstRowFirstColumn="0" w:firstRowLastColumn="0" w:lastRowFirstColumn="0" w:lastRowLastColumn="0"/>
              <w:rPr>
                <w:sz w:val="8"/>
                <w:szCs w:val="8"/>
              </w:rPr>
            </w:pPr>
          </w:p>
        </w:tc>
        <w:tc>
          <w:tcPr>
            <w:tcW w:w="1843" w:type="dxa"/>
            <w:gridSpan w:val="2"/>
            <w:tcBorders>
              <w:top w:val="single" w:sz="4" w:space="0" w:color="auto"/>
              <w:bottom w:val="nil"/>
            </w:tcBorders>
          </w:tcPr>
          <w:p w14:paraId="4058EC9A" w14:textId="2140AFCC" w:rsidR="001D0E19" w:rsidRPr="00AB5237" w:rsidRDefault="001D0E19"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b/>
                <w:bCs/>
                <w:i/>
                <w:iCs/>
                <w:sz w:val="8"/>
                <w:szCs w:val="8"/>
              </w:rPr>
            </w:pPr>
          </w:p>
        </w:tc>
        <w:tc>
          <w:tcPr>
            <w:tcW w:w="1843" w:type="dxa"/>
            <w:gridSpan w:val="2"/>
            <w:tcBorders>
              <w:top w:val="single" w:sz="4" w:space="0" w:color="auto"/>
              <w:bottom w:val="nil"/>
            </w:tcBorders>
          </w:tcPr>
          <w:p w14:paraId="2E799448" w14:textId="3468A7D2" w:rsidR="001D0E19" w:rsidRPr="00AB5237" w:rsidRDefault="001D0E19"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b/>
                <w:bCs/>
                <w:i/>
                <w:iCs/>
                <w:sz w:val="8"/>
                <w:szCs w:val="8"/>
              </w:rPr>
            </w:pPr>
          </w:p>
        </w:tc>
        <w:tc>
          <w:tcPr>
            <w:tcW w:w="1134" w:type="dxa"/>
            <w:tcBorders>
              <w:top w:val="nil"/>
              <w:bottom w:val="nil"/>
            </w:tcBorders>
          </w:tcPr>
          <w:p w14:paraId="093A5AD0" w14:textId="77777777" w:rsidR="001D0E19" w:rsidRPr="00AB5237" w:rsidRDefault="001D0E19"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b/>
                <w:bCs/>
                <w:i/>
                <w:iCs/>
                <w:sz w:val="8"/>
                <w:szCs w:val="8"/>
              </w:rPr>
            </w:pPr>
          </w:p>
        </w:tc>
        <w:tc>
          <w:tcPr>
            <w:tcW w:w="850" w:type="dxa"/>
            <w:tcBorders>
              <w:top w:val="nil"/>
              <w:bottom w:val="nil"/>
            </w:tcBorders>
          </w:tcPr>
          <w:p w14:paraId="1EBA8A13" w14:textId="77777777" w:rsidR="001D0E19" w:rsidRPr="00AB5237" w:rsidRDefault="001D0E19"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b/>
                <w:bCs/>
                <w:i/>
                <w:iCs/>
                <w:sz w:val="8"/>
                <w:szCs w:val="8"/>
              </w:rPr>
            </w:pPr>
          </w:p>
        </w:tc>
        <w:tc>
          <w:tcPr>
            <w:tcW w:w="709" w:type="dxa"/>
            <w:tcBorders>
              <w:top w:val="nil"/>
              <w:bottom w:val="nil"/>
            </w:tcBorders>
          </w:tcPr>
          <w:p w14:paraId="754FAA54" w14:textId="77777777" w:rsidR="001D0E19" w:rsidRPr="00AB5237" w:rsidRDefault="001D0E19"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b/>
                <w:bCs/>
                <w:i/>
                <w:iCs/>
                <w:sz w:val="8"/>
                <w:szCs w:val="8"/>
              </w:rPr>
            </w:pPr>
          </w:p>
        </w:tc>
      </w:tr>
      <w:tr w:rsidR="00BE0212" w:rsidRPr="003B5460" w14:paraId="59A6823B" w14:textId="77777777" w:rsidTr="00BE0212">
        <w:trPr>
          <w:trHeight w:val="352"/>
        </w:trPr>
        <w:tc>
          <w:tcPr>
            <w:cnfStyle w:val="001000000000" w:firstRow="0" w:lastRow="0" w:firstColumn="1" w:lastColumn="0" w:oddVBand="0" w:evenVBand="0" w:oddHBand="0" w:evenHBand="0" w:firstRowFirstColumn="0" w:firstRowLastColumn="0" w:lastRowFirstColumn="0" w:lastRowLastColumn="0"/>
            <w:tcW w:w="262" w:type="dxa"/>
            <w:tcBorders>
              <w:top w:val="nil"/>
              <w:bottom w:val="nil"/>
            </w:tcBorders>
          </w:tcPr>
          <w:p w14:paraId="32838910" w14:textId="77777777" w:rsidR="001D0E19" w:rsidRPr="003B5460" w:rsidRDefault="001D0E19" w:rsidP="009E7CA3">
            <w:pPr>
              <w:pStyle w:val="coronapaper"/>
              <w:spacing w:line="276" w:lineRule="auto"/>
              <w:ind w:firstLine="0"/>
              <w:jc w:val="center"/>
            </w:pPr>
          </w:p>
        </w:tc>
        <w:tc>
          <w:tcPr>
            <w:tcW w:w="2568" w:type="dxa"/>
            <w:gridSpan w:val="2"/>
            <w:tcBorders>
              <w:top w:val="nil"/>
              <w:bottom w:val="nil"/>
            </w:tcBorders>
          </w:tcPr>
          <w:p w14:paraId="7B2DF01E" w14:textId="77777777" w:rsidR="001D0E19" w:rsidRPr="003B5460" w:rsidRDefault="001D0E19" w:rsidP="009E7CA3">
            <w:pPr>
              <w:pStyle w:val="coronapaper"/>
              <w:spacing w:line="276" w:lineRule="auto"/>
              <w:ind w:firstLine="0"/>
              <w:cnfStyle w:val="000000000000" w:firstRow="0" w:lastRow="0" w:firstColumn="0" w:lastColumn="0" w:oddVBand="0" w:evenVBand="0" w:oddHBand="0" w:evenHBand="0" w:firstRowFirstColumn="0" w:firstRowLastColumn="0" w:lastRowFirstColumn="0" w:lastRowLastColumn="0"/>
            </w:pPr>
          </w:p>
        </w:tc>
        <w:tc>
          <w:tcPr>
            <w:tcW w:w="709" w:type="dxa"/>
            <w:tcBorders>
              <w:top w:val="nil"/>
              <w:bottom w:val="nil"/>
            </w:tcBorders>
          </w:tcPr>
          <w:p w14:paraId="710C3EF1" w14:textId="019A07EC" w:rsidR="001D0E19" w:rsidRDefault="001D0E19"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b/>
                <w:bCs/>
                <w:i/>
                <w:iCs/>
              </w:rPr>
            </w:pPr>
            <w:r>
              <w:rPr>
                <w:b/>
                <w:bCs/>
                <w:i/>
                <w:iCs/>
              </w:rPr>
              <w:t>n</w:t>
            </w:r>
          </w:p>
        </w:tc>
        <w:tc>
          <w:tcPr>
            <w:tcW w:w="1134" w:type="dxa"/>
            <w:tcBorders>
              <w:top w:val="nil"/>
              <w:bottom w:val="nil"/>
            </w:tcBorders>
          </w:tcPr>
          <w:p w14:paraId="2C61AFC7" w14:textId="58C74E1B" w:rsidR="001D0E19" w:rsidRDefault="001D0E19"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b/>
                <w:bCs/>
                <w:i/>
                <w:iCs/>
              </w:rPr>
            </w:pPr>
            <w:r>
              <w:rPr>
                <w:b/>
                <w:bCs/>
                <w:i/>
                <w:iCs/>
              </w:rPr>
              <w:t>M(SD)</w:t>
            </w:r>
          </w:p>
        </w:tc>
        <w:tc>
          <w:tcPr>
            <w:tcW w:w="709" w:type="dxa"/>
            <w:tcBorders>
              <w:top w:val="nil"/>
              <w:bottom w:val="nil"/>
            </w:tcBorders>
          </w:tcPr>
          <w:p w14:paraId="00BC7350" w14:textId="2587ED08" w:rsidR="001D0E19" w:rsidRDefault="001D0E19"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b/>
                <w:bCs/>
                <w:i/>
                <w:iCs/>
              </w:rPr>
            </w:pPr>
            <w:r>
              <w:rPr>
                <w:b/>
                <w:bCs/>
                <w:i/>
                <w:iCs/>
              </w:rPr>
              <w:t>n</w:t>
            </w:r>
          </w:p>
        </w:tc>
        <w:tc>
          <w:tcPr>
            <w:tcW w:w="1134" w:type="dxa"/>
            <w:tcBorders>
              <w:top w:val="nil"/>
              <w:bottom w:val="nil"/>
            </w:tcBorders>
          </w:tcPr>
          <w:p w14:paraId="3AA128F4" w14:textId="0E7D874E" w:rsidR="001D0E19" w:rsidRDefault="001D0E19"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b/>
                <w:bCs/>
                <w:i/>
                <w:iCs/>
              </w:rPr>
            </w:pPr>
            <w:r>
              <w:rPr>
                <w:b/>
                <w:bCs/>
                <w:i/>
                <w:iCs/>
              </w:rPr>
              <w:t>M(SD)</w:t>
            </w:r>
          </w:p>
        </w:tc>
        <w:tc>
          <w:tcPr>
            <w:tcW w:w="1134" w:type="dxa"/>
            <w:tcBorders>
              <w:top w:val="nil"/>
              <w:bottom w:val="nil"/>
            </w:tcBorders>
          </w:tcPr>
          <w:p w14:paraId="53ACF34E" w14:textId="729B1136" w:rsidR="001D0E19" w:rsidRDefault="001D0E19"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b/>
                <w:bCs/>
                <w:i/>
                <w:iCs/>
              </w:rPr>
            </w:pPr>
            <w:r>
              <w:rPr>
                <w:b/>
                <w:bCs/>
                <w:i/>
                <w:iCs/>
              </w:rPr>
              <w:t>t(df)</w:t>
            </w:r>
          </w:p>
        </w:tc>
        <w:tc>
          <w:tcPr>
            <w:tcW w:w="850" w:type="dxa"/>
            <w:tcBorders>
              <w:top w:val="nil"/>
              <w:bottom w:val="nil"/>
            </w:tcBorders>
          </w:tcPr>
          <w:p w14:paraId="2CFEC8EF" w14:textId="41F04472" w:rsidR="001D0E19" w:rsidRDefault="001D0E19"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b/>
                <w:bCs/>
                <w:i/>
                <w:iCs/>
              </w:rPr>
            </w:pPr>
            <w:r>
              <w:rPr>
                <w:b/>
                <w:bCs/>
                <w:i/>
                <w:iCs/>
              </w:rPr>
              <w:t>p</w:t>
            </w:r>
          </w:p>
        </w:tc>
        <w:tc>
          <w:tcPr>
            <w:tcW w:w="709" w:type="dxa"/>
            <w:tcBorders>
              <w:top w:val="nil"/>
              <w:bottom w:val="nil"/>
            </w:tcBorders>
          </w:tcPr>
          <w:p w14:paraId="456F4B3F" w14:textId="397E9EC2" w:rsidR="001D0E19" w:rsidRDefault="001D0E19"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b/>
                <w:bCs/>
                <w:i/>
                <w:iCs/>
              </w:rPr>
            </w:pPr>
            <w:r>
              <w:rPr>
                <w:b/>
                <w:bCs/>
                <w:i/>
                <w:iCs/>
              </w:rPr>
              <w:t>d</w:t>
            </w:r>
          </w:p>
        </w:tc>
      </w:tr>
      <w:tr w:rsidR="009E7CA3" w:rsidRPr="00AB5237" w14:paraId="346A106B" w14:textId="77777777" w:rsidTr="00BE0212">
        <w:trPr>
          <w:trHeight w:val="95"/>
        </w:trPr>
        <w:tc>
          <w:tcPr>
            <w:cnfStyle w:val="001000000000" w:firstRow="0" w:lastRow="0" w:firstColumn="1" w:lastColumn="0" w:oddVBand="0" w:evenVBand="0" w:oddHBand="0" w:evenHBand="0" w:firstRowFirstColumn="0" w:firstRowLastColumn="0" w:lastRowFirstColumn="0" w:lastRowLastColumn="0"/>
            <w:tcW w:w="262" w:type="dxa"/>
            <w:tcBorders>
              <w:top w:val="nil"/>
              <w:bottom w:val="single" w:sz="4" w:space="0" w:color="auto"/>
            </w:tcBorders>
          </w:tcPr>
          <w:p w14:paraId="770A45A2" w14:textId="77777777" w:rsidR="001D0E19" w:rsidRPr="00AB5237" w:rsidRDefault="001D0E19" w:rsidP="009E7CA3">
            <w:pPr>
              <w:pStyle w:val="coronapaper"/>
              <w:spacing w:line="276" w:lineRule="auto"/>
              <w:ind w:firstLine="0"/>
              <w:jc w:val="center"/>
              <w:rPr>
                <w:sz w:val="8"/>
                <w:szCs w:val="8"/>
              </w:rPr>
            </w:pPr>
          </w:p>
        </w:tc>
        <w:tc>
          <w:tcPr>
            <w:tcW w:w="2568" w:type="dxa"/>
            <w:gridSpan w:val="2"/>
            <w:tcBorders>
              <w:top w:val="nil"/>
              <w:bottom w:val="single" w:sz="4" w:space="0" w:color="auto"/>
            </w:tcBorders>
          </w:tcPr>
          <w:p w14:paraId="601E4818" w14:textId="77777777" w:rsidR="001D0E19" w:rsidRPr="00AB5237" w:rsidRDefault="001D0E19" w:rsidP="009E7CA3">
            <w:pPr>
              <w:pStyle w:val="coronapaper"/>
              <w:spacing w:line="276" w:lineRule="auto"/>
              <w:ind w:firstLine="0"/>
              <w:cnfStyle w:val="000000000000" w:firstRow="0" w:lastRow="0" w:firstColumn="0" w:lastColumn="0" w:oddVBand="0" w:evenVBand="0" w:oddHBand="0" w:evenHBand="0" w:firstRowFirstColumn="0" w:firstRowLastColumn="0" w:lastRowFirstColumn="0" w:lastRowLastColumn="0"/>
              <w:rPr>
                <w:sz w:val="8"/>
                <w:szCs w:val="8"/>
              </w:rPr>
            </w:pPr>
          </w:p>
        </w:tc>
        <w:tc>
          <w:tcPr>
            <w:tcW w:w="1843" w:type="dxa"/>
            <w:gridSpan w:val="2"/>
            <w:tcBorders>
              <w:top w:val="nil"/>
              <w:bottom w:val="single" w:sz="4" w:space="0" w:color="auto"/>
            </w:tcBorders>
          </w:tcPr>
          <w:p w14:paraId="04C09E75" w14:textId="7DD79B48" w:rsidR="001D0E19" w:rsidRPr="00AB5237" w:rsidRDefault="001D0E19"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b/>
                <w:bCs/>
                <w:i/>
                <w:iCs/>
                <w:sz w:val="8"/>
                <w:szCs w:val="8"/>
              </w:rPr>
            </w:pPr>
          </w:p>
        </w:tc>
        <w:tc>
          <w:tcPr>
            <w:tcW w:w="1843" w:type="dxa"/>
            <w:gridSpan w:val="2"/>
            <w:tcBorders>
              <w:top w:val="nil"/>
              <w:bottom w:val="single" w:sz="4" w:space="0" w:color="auto"/>
            </w:tcBorders>
          </w:tcPr>
          <w:p w14:paraId="6C8BAAE5" w14:textId="58A06B79" w:rsidR="001D0E19" w:rsidRPr="00AB5237" w:rsidRDefault="001D0E19"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b/>
                <w:bCs/>
                <w:i/>
                <w:iCs/>
                <w:sz w:val="8"/>
                <w:szCs w:val="8"/>
              </w:rPr>
            </w:pPr>
          </w:p>
        </w:tc>
        <w:tc>
          <w:tcPr>
            <w:tcW w:w="1134" w:type="dxa"/>
            <w:tcBorders>
              <w:top w:val="nil"/>
              <w:bottom w:val="single" w:sz="4" w:space="0" w:color="auto"/>
            </w:tcBorders>
          </w:tcPr>
          <w:p w14:paraId="4527FC77" w14:textId="77777777" w:rsidR="001D0E19" w:rsidRPr="00AB5237" w:rsidRDefault="001D0E19"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b/>
                <w:bCs/>
                <w:i/>
                <w:iCs/>
                <w:sz w:val="8"/>
                <w:szCs w:val="8"/>
              </w:rPr>
            </w:pPr>
          </w:p>
        </w:tc>
        <w:tc>
          <w:tcPr>
            <w:tcW w:w="850" w:type="dxa"/>
            <w:tcBorders>
              <w:top w:val="nil"/>
              <w:bottom w:val="single" w:sz="4" w:space="0" w:color="auto"/>
            </w:tcBorders>
          </w:tcPr>
          <w:p w14:paraId="2A0D4303" w14:textId="77777777" w:rsidR="001D0E19" w:rsidRPr="00AB5237" w:rsidRDefault="001D0E19"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b/>
                <w:bCs/>
                <w:i/>
                <w:iCs/>
                <w:sz w:val="8"/>
                <w:szCs w:val="8"/>
              </w:rPr>
            </w:pPr>
          </w:p>
        </w:tc>
        <w:tc>
          <w:tcPr>
            <w:tcW w:w="709" w:type="dxa"/>
            <w:tcBorders>
              <w:top w:val="nil"/>
              <w:bottom w:val="single" w:sz="4" w:space="0" w:color="auto"/>
            </w:tcBorders>
          </w:tcPr>
          <w:p w14:paraId="59D0A580" w14:textId="77777777" w:rsidR="001D0E19" w:rsidRPr="00AB5237" w:rsidRDefault="001D0E19"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b/>
                <w:bCs/>
                <w:i/>
                <w:iCs/>
                <w:sz w:val="8"/>
                <w:szCs w:val="8"/>
              </w:rPr>
            </w:pPr>
          </w:p>
        </w:tc>
      </w:tr>
      <w:tr w:rsidR="009E7CA3" w:rsidRPr="00AB5237" w14:paraId="6A47EA0C" w14:textId="77777777" w:rsidTr="00BE0212">
        <w:trPr>
          <w:trHeight w:val="95"/>
        </w:trPr>
        <w:tc>
          <w:tcPr>
            <w:cnfStyle w:val="001000000000" w:firstRow="0" w:lastRow="0" w:firstColumn="1" w:lastColumn="0" w:oddVBand="0" w:evenVBand="0" w:oddHBand="0" w:evenHBand="0" w:firstRowFirstColumn="0" w:firstRowLastColumn="0" w:lastRowFirstColumn="0" w:lastRowLastColumn="0"/>
            <w:tcW w:w="262" w:type="dxa"/>
            <w:tcBorders>
              <w:top w:val="single" w:sz="4" w:space="0" w:color="auto"/>
              <w:bottom w:val="nil"/>
            </w:tcBorders>
          </w:tcPr>
          <w:p w14:paraId="73A5FD5E" w14:textId="77777777" w:rsidR="001D0E19" w:rsidRPr="00AB5237" w:rsidRDefault="001D0E19" w:rsidP="009E7CA3">
            <w:pPr>
              <w:pStyle w:val="coronapaper"/>
              <w:spacing w:line="276" w:lineRule="auto"/>
              <w:ind w:firstLine="0"/>
              <w:jc w:val="center"/>
              <w:rPr>
                <w:sz w:val="8"/>
                <w:szCs w:val="8"/>
              </w:rPr>
            </w:pPr>
          </w:p>
        </w:tc>
        <w:tc>
          <w:tcPr>
            <w:tcW w:w="2568" w:type="dxa"/>
            <w:gridSpan w:val="2"/>
            <w:tcBorders>
              <w:top w:val="single" w:sz="4" w:space="0" w:color="auto"/>
              <w:bottom w:val="nil"/>
            </w:tcBorders>
          </w:tcPr>
          <w:p w14:paraId="41F60545" w14:textId="77777777" w:rsidR="001D0E19" w:rsidRPr="00AB5237" w:rsidRDefault="001D0E19" w:rsidP="009E7CA3">
            <w:pPr>
              <w:pStyle w:val="coronapaper"/>
              <w:spacing w:line="276" w:lineRule="auto"/>
              <w:ind w:firstLine="0"/>
              <w:cnfStyle w:val="000000000000" w:firstRow="0" w:lastRow="0" w:firstColumn="0" w:lastColumn="0" w:oddVBand="0" w:evenVBand="0" w:oddHBand="0" w:evenHBand="0" w:firstRowFirstColumn="0" w:firstRowLastColumn="0" w:lastRowFirstColumn="0" w:lastRowLastColumn="0"/>
              <w:rPr>
                <w:sz w:val="8"/>
                <w:szCs w:val="8"/>
              </w:rPr>
            </w:pPr>
          </w:p>
        </w:tc>
        <w:tc>
          <w:tcPr>
            <w:tcW w:w="1843" w:type="dxa"/>
            <w:gridSpan w:val="2"/>
            <w:tcBorders>
              <w:top w:val="single" w:sz="4" w:space="0" w:color="auto"/>
              <w:bottom w:val="nil"/>
            </w:tcBorders>
          </w:tcPr>
          <w:p w14:paraId="1635074E" w14:textId="1CF99E95" w:rsidR="001D0E19" w:rsidRPr="00AB5237" w:rsidRDefault="001D0E19"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b/>
                <w:bCs/>
                <w:i/>
                <w:iCs/>
                <w:sz w:val="8"/>
                <w:szCs w:val="8"/>
              </w:rPr>
            </w:pPr>
          </w:p>
        </w:tc>
        <w:tc>
          <w:tcPr>
            <w:tcW w:w="1843" w:type="dxa"/>
            <w:gridSpan w:val="2"/>
            <w:tcBorders>
              <w:top w:val="single" w:sz="4" w:space="0" w:color="auto"/>
              <w:bottom w:val="nil"/>
            </w:tcBorders>
          </w:tcPr>
          <w:p w14:paraId="0B65E9A5" w14:textId="6BC0BD4A" w:rsidR="001D0E19" w:rsidRPr="00AB5237" w:rsidRDefault="001D0E19"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b/>
                <w:bCs/>
                <w:i/>
                <w:iCs/>
                <w:sz w:val="8"/>
                <w:szCs w:val="8"/>
              </w:rPr>
            </w:pPr>
          </w:p>
        </w:tc>
        <w:tc>
          <w:tcPr>
            <w:tcW w:w="1134" w:type="dxa"/>
            <w:tcBorders>
              <w:top w:val="single" w:sz="4" w:space="0" w:color="auto"/>
              <w:bottom w:val="nil"/>
            </w:tcBorders>
          </w:tcPr>
          <w:p w14:paraId="5FC11C28" w14:textId="77777777" w:rsidR="001D0E19" w:rsidRPr="00AB5237" w:rsidRDefault="001D0E19"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b/>
                <w:bCs/>
                <w:i/>
                <w:iCs/>
                <w:sz w:val="8"/>
                <w:szCs w:val="8"/>
              </w:rPr>
            </w:pPr>
          </w:p>
        </w:tc>
        <w:tc>
          <w:tcPr>
            <w:tcW w:w="850" w:type="dxa"/>
            <w:tcBorders>
              <w:top w:val="single" w:sz="4" w:space="0" w:color="auto"/>
              <w:bottom w:val="nil"/>
            </w:tcBorders>
          </w:tcPr>
          <w:p w14:paraId="0E6213BC" w14:textId="77777777" w:rsidR="001D0E19" w:rsidRPr="00AB5237" w:rsidRDefault="001D0E19"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b/>
                <w:bCs/>
                <w:i/>
                <w:iCs/>
                <w:sz w:val="8"/>
                <w:szCs w:val="8"/>
              </w:rPr>
            </w:pPr>
          </w:p>
        </w:tc>
        <w:tc>
          <w:tcPr>
            <w:tcW w:w="709" w:type="dxa"/>
            <w:tcBorders>
              <w:top w:val="single" w:sz="4" w:space="0" w:color="auto"/>
              <w:bottom w:val="nil"/>
            </w:tcBorders>
          </w:tcPr>
          <w:p w14:paraId="639BC7AB" w14:textId="77777777" w:rsidR="001D0E19" w:rsidRPr="00AB5237" w:rsidRDefault="001D0E19"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b/>
                <w:bCs/>
                <w:i/>
                <w:iCs/>
                <w:sz w:val="8"/>
                <w:szCs w:val="8"/>
              </w:rPr>
            </w:pPr>
          </w:p>
        </w:tc>
      </w:tr>
      <w:tr w:rsidR="009E7CA3" w:rsidRPr="003B5460" w14:paraId="41409BB3" w14:textId="77777777" w:rsidTr="00BE0212">
        <w:trPr>
          <w:trHeight w:val="98"/>
        </w:trPr>
        <w:tc>
          <w:tcPr>
            <w:cnfStyle w:val="001000000000" w:firstRow="0" w:lastRow="0" w:firstColumn="1" w:lastColumn="0" w:oddVBand="0" w:evenVBand="0" w:oddHBand="0" w:evenHBand="0" w:firstRowFirstColumn="0" w:firstRowLastColumn="0" w:lastRowFirstColumn="0" w:lastRowLastColumn="0"/>
            <w:tcW w:w="2830" w:type="dxa"/>
            <w:gridSpan w:val="3"/>
            <w:tcBorders>
              <w:top w:val="nil"/>
              <w:bottom w:val="nil"/>
            </w:tcBorders>
          </w:tcPr>
          <w:p w14:paraId="031548B9" w14:textId="1A5463F9" w:rsidR="001D0E19" w:rsidRPr="003B5460" w:rsidRDefault="001D0E19" w:rsidP="009E7CA3">
            <w:pPr>
              <w:pStyle w:val="coronapaper"/>
              <w:spacing w:line="276" w:lineRule="auto"/>
              <w:ind w:firstLine="0"/>
            </w:pPr>
            <w:r w:rsidRPr="003B5460">
              <w:rPr>
                <w:b/>
                <w:bCs/>
              </w:rPr>
              <w:t>Media Sources</w:t>
            </w:r>
          </w:p>
        </w:tc>
        <w:tc>
          <w:tcPr>
            <w:tcW w:w="1843" w:type="dxa"/>
            <w:gridSpan w:val="2"/>
            <w:tcBorders>
              <w:top w:val="nil"/>
              <w:bottom w:val="nil"/>
            </w:tcBorders>
          </w:tcPr>
          <w:p w14:paraId="6293943B" w14:textId="18C39FDE" w:rsidR="001D0E19" w:rsidRPr="003B5460" w:rsidRDefault="001D0E19"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rPr>
            </w:pPr>
          </w:p>
        </w:tc>
        <w:tc>
          <w:tcPr>
            <w:tcW w:w="1843" w:type="dxa"/>
            <w:gridSpan w:val="2"/>
            <w:tcBorders>
              <w:top w:val="nil"/>
              <w:bottom w:val="nil"/>
            </w:tcBorders>
          </w:tcPr>
          <w:p w14:paraId="52AA9006" w14:textId="6E9C4339" w:rsidR="001D0E19" w:rsidRPr="003B5460" w:rsidRDefault="001D0E19"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rPr>
            </w:pPr>
          </w:p>
        </w:tc>
        <w:tc>
          <w:tcPr>
            <w:tcW w:w="1134" w:type="dxa"/>
            <w:tcBorders>
              <w:top w:val="nil"/>
              <w:bottom w:val="nil"/>
            </w:tcBorders>
          </w:tcPr>
          <w:p w14:paraId="746418EF" w14:textId="77777777" w:rsidR="001D0E19" w:rsidRPr="003B5460" w:rsidRDefault="001D0E19"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rPr>
            </w:pPr>
          </w:p>
        </w:tc>
        <w:tc>
          <w:tcPr>
            <w:tcW w:w="850" w:type="dxa"/>
            <w:tcBorders>
              <w:top w:val="nil"/>
              <w:bottom w:val="nil"/>
            </w:tcBorders>
          </w:tcPr>
          <w:p w14:paraId="3F1D7219" w14:textId="77777777" w:rsidR="001D0E19" w:rsidRPr="003B5460" w:rsidRDefault="001D0E19"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rPr>
            </w:pPr>
          </w:p>
        </w:tc>
        <w:tc>
          <w:tcPr>
            <w:tcW w:w="709" w:type="dxa"/>
            <w:tcBorders>
              <w:top w:val="nil"/>
              <w:bottom w:val="nil"/>
            </w:tcBorders>
          </w:tcPr>
          <w:p w14:paraId="67AF0ADD" w14:textId="77777777" w:rsidR="001D0E19" w:rsidRPr="003B5460" w:rsidRDefault="001D0E19"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rPr>
            </w:pPr>
          </w:p>
        </w:tc>
      </w:tr>
      <w:tr w:rsidR="00BE0212" w:rsidRPr="00BE0212" w14:paraId="4754792B" w14:textId="77777777" w:rsidTr="00BE0212">
        <w:trPr>
          <w:trHeight w:val="98"/>
        </w:trPr>
        <w:tc>
          <w:tcPr>
            <w:cnfStyle w:val="001000000000" w:firstRow="0" w:lastRow="0" w:firstColumn="1" w:lastColumn="0" w:oddVBand="0" w:evenVBand="0" w:oddHBand="0" w:evenHBand="0" w:firstRowFirstColumn="0" w:firstRowLastColumn="0" w:lastRowFirstColumn="0" w:lastRowLastColumn="0"/>
            <w:tcW w:w="2830" w:type="dxa"/>
            <w:gridSpan w:val="3"/>
            <w:tcBorders>
              <w:top w:val="nil"/>
              <w:bottom w:val="nil"/>
            </w:tcBorders>
          </w:tcPr>
          <w:p w14:paraId="508CF03B" w14:textId="77777777" w:rsidR="00BE0212" w:rsidRPr="00BE0212" w:rsidRDefault="00BE0212" w:rsidP="009E7CA3">
            <w:pPr>
              <w:pStyle w:val="coronapaper"/>
              <w:spacing w:line="276" w:lineRule="auto"/>
              <w:ind w:firstLine="0"/>
              <w:rPr>
                <w:b/>
                <w:bCs/>
                <w:sz w:val="10"/>
                <w:szCs w:val="10"/>
              </w:rPr>
            </w:pPr>
          </w:p>
        </w:tc>
        <w:tc>
          <w:tcPr>
            <w:tcW w:w="1843" w:type="dxa"/>
            <w:gridSpan w:val="2"/>
            <w:tcBorders>
              <w:top w:val="nil"/>
              <w:bottom w:val="nil"/>
            </w:tcBorders>
          </w:tcPr>
          <w:p w14:paraId="49E8E698" w14:textId="77777777" w:rsidR="00BE0212" w:rsidRPr="00BE0212" w:rsidRDefault="00BE0212"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10"/>
                <w:szCs w:val="10"/>
              </w:rPr>
            </w:pPr>
          </w:p>
        </w:tc>
        <w:tc>
          <w:tcPr>
            <w:tcW w:w="1843" w:type="dxa"/>
            <w:gridSpan w:val="2"/>
            <w:tcBorders>
              <w:top w:val="nil"/>
              <w:bottom w:val="nil"/>
            </w:tcBorders>
          </w:tcPr>
          <w:p w14:paraId="06E322EC" w14:textId="77777777" w:rsidR="00BE0212" w:rsidRPr="00BE0212" w:rsidRDefault="00BE0212"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10"/>
                <w:szCs w:val="10"/>
              </w:rPr>
            </w:pPr>
          </w:p>
        </w:tc>
        <w:tc>
          <w:tcPr>
            <w:tcW w:w="1134" w:type="dxa"/>
            <w:tcBorders>
              <w:top w:val="nil"/>
              <w:bottom w:val="nil"/>
            </w:tcBorders>
          </w:tcPr>
          <w:p w14:paraId="52BF7912" w14:textId="77777777" w:rsidR="00BE0212" w:rsidRPr="00BE0212" w:rsidRDefault="00BE0212"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10"/>
                <w:szCs w:val="10"/>
              </w:rPr>
            </w:pPr>
          </w:p>
        </w:tc>
        <w:tc>
          <w:tcPr>
            <w:tcW w:w="850" w:type="dxa"/>
            <w:tcBorders>
              <w:top w:val="nil"/>
              <w:bottom w:val="nil"/>
            </w:tcBorders>
          </w:tcPr>
          <w:p w14:paraId="1694905E" w14:textId="77777777" w:rsidR="00BE0212" w:rsidRPr="00BE0212" w:rsidRDefault="00BE0212"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10"/>
                <w:szCs w:val="10"/>
              </w:rPr>
            </w:pPr>
          </w:p>
        </w:tc>
        <w:tc>
          <w:tcPr>
            <w:tcW w:w="709" w:type="dxa"/>
            <w:tcBorders>
              <w:top w:val="nil"/>
              <w:bottom w:val="nil"/>
            </w:tcBorders>
          </w:tcPr>
          <w:p w14:paraId="5C731E0B" w14:textId="77777777" w:rsidR="00BE0212" w:rsidRPr="00BE0212" w:rsidRDefault="00BE0212"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10"/>
                <w:szCs w:val="10"/>
              </w:rPr>
            </w:pPr>
          </w:p>
        </w:tc>
      </w:tr>
      <w:tr w:rsidR="009E7CA3" w:rsidRPr="003B5460" w14:paraId="014F6EFA" w14:textId="77777777" w:rsidTr="00BE0212">
        <w:trPr>
          <w:trHeight w:val="352"/>
        </w:trPr>
        <w:tc>
          <w:tcPr>
            <w:cnfStyle w:val="001000000000" w:firstRow="0" w:lastRow="0" w:firstColumn="1" w:lastColumn="0" w:oddVBand="0" w:evenVBand="0" w:oddHBand="0" w:evenHBand="0" w:firstRowFirstColumn="0" w:firstRowLastColumn="0" w:lastRowFirstColumn="0" w:lastRowLastColumn="0"/>
            <w:tcW w:w="279" w:type="dxa"/>
            <w:gridSpan w:val="2"/>
            <w:tcBorders>
              <w:top w:val="nil"/>
            </w:tcBorders>
          </w:tcPr>
          <w:p w14:paraId="0FF00920" w14:textId="387CF637" w:rsidR="009E7CA3" w:rsidRPr="003B5460" w:rsidRDefault="009E7CA3" w:rsidP="009E7CA3">
            <w:pPr>
              <w:pStyle w:val="coronapaper"/>
              <w:spacing w:line="276" w:lineRule="auto"/>
              <w:ind w:firstLine="0"/>
            </w:pPr>
          </w:p>
        </w:tc>
        <w:tc>
          <w:tcPr>
            <w:tcW w:w="2551" w:type="dxa"/>
            <w:tcBorders>
              <w:top w:val="nil"/>
            </w:tcBorders>
          </w:tcPr>
          <w:p w14:paraId="236DDB62" w14:textId="44C42958" w:rsidR="009E7CA3" w:rsidRPr="003B5460" w:rsidRDefault="009E7CA3" w:rsidP="009E7CA3">
            <w:pPr>
              <w:pStyle w:val="coronapaper"/>
              <w:spacing w:line="276" w:lineRule="auto"/>
              <w:ind w:firstLine="0"/>
              <w:cnfStyle w:val="000000000000" w:firstRow="0" w:lastRow="0" w:firstColumn="0" w:lastColumn="0" w:oddVBand="0" w:evenVBand="0" w:oddHBand="0" w:evenHBand="0" w:firstRowFirstColumn="0" w:firstRowLastColumn="0" w:lastRowFirstColumn="0" w:lastRowLastColumn="0"/>
            </w:pPr>
            <w:r w:rsidRPr="003B5460">
              <w:t>News Channels’</w:t>
            </w:r>
            <w:r>
              <w:t xml:space="preserve"> </w:t>
            </w:r>
            <w:r w:rsidRPr="003B5460">
              <w:t>Websites</w:t>
            </w:r>
          </w:p>
        </w:tc>
        <w:tc>
          <w:tcPr>
            <w:tcW w:w="709" w:type="dxa"/>
            <w:tcBorders>
              <w:top w:val="nil"/>
            </w:tcBorders>
          </w:tcPr>
          <w:p w14:paraId="1E4D9A25" w14:textId="69D272F6" w:rsidR="009E7CA3" w:rsidRPr="003B5460" w:rsidRDefault="009E7CA3"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891</w:t>
            </w:r>
          </w:p>
        </w:tc>
        <w:tc>
          <w:tcPr>
            <w:tcW w:w="1134" w:type="dxa"/>
            <w:tcBorders>
              <w:top w:val="nil"/>
            </w:tcBorders>
          </w:tcPr>
          <w:p w14:paraId="488610F3" w14:textId="4D7861D2" w:rsidR="009E7CA3" w:rsidRPr="003B5460" w:rsidRDefault="009E7CA3"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rPr>
            </w:pPr>
            <w:r w:rsidRPr="003B5460">
              <w:rPr>
                <w:color w:val="000000"/>
              </w:rPr>
              <w:t>4.15 (0.83)</w:t>
            </w:r>
          </w:p>
        </w:tc>
        <w:tc>
          <w:tcPr>
            <w:tcW w:w="709" w:type="dxa"/>
            <w:tcBorders>
              <w:top w:val="nil"/>
            </w:tcBorders>
          </w:tcPr>
          <w:p w14:paraId="13458D9C" w14:textId="3119730E" w:rsidR="009E7CA3" w:rsidRPr="003B5460" w:rsidRDefault="009E7CA3"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168</w:t>
            </w:r>
          </w:p>
        </w:tc>
        <w:tc>
          <w:tcPr>
            <w:tcW w:w="1134" w:type="dxa"/>
            <w:tcBorders>
              <w:top w:val="nil"/>
            </w:tcBorders>
          </w:tcPr>
          <w:p w14:paraId="5A4505A7" w14:textId="5564B376" w:rsidR="009E7CA3" w:rsidRPr="003B5460" w:rsidRDefault="009E7CA3"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rPr>
            </w:pPr>
            <w:r w:rsidRPr="003B5460">
              <w:rPr>
                <w:color w:val="000000"/>
              </w:rPr>
              <w:t>3.41 (1.20)</w:t>
            </w:r>
          </w:p>
        </w:tc>
        <w:tc>
          <w:tcPr>
            <w:tcW w:w="1134" w:type="dxa"/>
            <w:tcBorders>
              <w:top w:val="nil"/>
            </w:tcBorders>
          </w:tcPr>
          <w:p w14:paraId="24F6CD88" w14:textId="7AAC4C0C" w:rsidR="009E7CA3" w:rsidRPr="003B5460" w:rsidRDefault="009E7CA3"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rPr>
            </w:pPr>
            <w:r w:rsidRPr="003B5460">
              <w:rPr>
                <w:color w:val="000000"/>
              </w:rPr>
              <w:t>7.67 (198.27)</w:t>
            </w:r>
          </w:p>
        </w:tc>
        <w:tc>
          <w:tcPr>
            <w:tcW w:w="850" w:type="dxa"/>
            <w:tcBorders>
              <w:top w:val="nil"/>
            </w:tcBorders>
          </w:tcPr>
          <w:p w14:paraId="2B37A988" w14:textId="72750592" w:rsidR="009E7CA3" w:rsidRPr="003B5460" w:rsidRDefault="009E7CA3"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rPr>
            </w:pPr>
            <w:r w:rsidRPr="003B5460">
              <w:rPr>
                <w:color w:val="000000"/>
              </w:rPr>
              <w:t>&lt;.001</w:t>
            </w:r>
          </w:p>
        </w:tc>
        <w:tc>
          <w:tcPr>
            <w:tcW w:w="709" w:type="dxa"/>
            <w:tcBorders>
              <w:top w:val="nil"/>
            </w:tcBorders>
          </w:tcPr>
          <w:p w14:paraId="116F990E" w14:textId="0E639CBE" w:rsidR="009E7CA3" w:rsidRPr="003B5460" w:rsidRDefault="009E7CA3"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rPr>
            </w:pPr>
            <w:r w:rsidRPr="003B5460">
              <w:rPr>
                <w:color w:val="000000"/>
              </w:rPr>
              <w:t>0.82</w:t>
            </w:r>
          </w:p>
        </w:tc>
      </w:tr>
      <w:tr w:rsidR="009E7CA3" w:rsidRPr="003B5460" w14:paraId="6BB756C8" w14:textId="77777777" w:rsidTr="00BE0212">
        <w:trPr>
          <w:trHeight w:val="352"/>
        </w:trPr>
        <w:tc>
          <w:tcPr>
            <w:cnfStyle w:val="001000000000" w:firstRow="0" w:lastRow="0" w:firstColumn="1" w:lastColumn="0" w:oddVBand="0" w:evenVBand="0" w:oddHBand="0" w:evenHBand="0" w:firstRowFirstColumn="0" w:firstRowLastColumn="0" w:lastRowFirstColumn="0" w:lastRowLastColumn="0"/>
            <w:tcW w:w="279" w:type="dxa"/>
            <w:gridSpan w:val="2"/>
          </w:tcPr>
          <w:p w14:paraId="3B6A2CFD" w14:textId="2CFE7A64" w:rsidR="009E7CA3" w:rsidRPr="003B5460" w:rsidRDefault="009E7CA3" w:rsidP="009E7CA3">
            <w:pPr>
              <w:pStyle w:val="coronapaper"/>
              <w:spacing w:line="276" w:lineRule="auto"/>
              <w:ind w:firstLine="0"/>
            </w:pPr>
          </w:p>
        </w:tc>
        <w:tc>
          <w:tcPr>
            <w:tcW w:w="2551" w:type="dxa"/>
          </w:tcPr>
          <w:p w14:paraId="3E1766B7" w14:textId="3472F135" w:rsidR="009E7CA3" w:rsidRPr="003B5460" w:rsidRDefault="009E7CA3" w:rsidP="009E7CA3">
            <w:pPr>
              <w:pStyle w:val="coronapaper"/>
              <w:spacing w:line="276" w:lineRule="auto"/>
              <w:ind w:firstLine="0"/>
              <w:cnfStyle w:val="000000000000" w:firstRow="0" w:lastRow="0" w:firstColumn="0" w:lastColumn="0" w:oddVBand="0" w:evenVBand="0" w:oddHBand="0" w:evenHBand="0" w:firstRowFirstColumn="0" w:firstRowLastColumn="0" w:lastRowFirstColumn="0" w:lastRowLastColumn="0"/>
            </w:pPr>
            <w:r w:rsidRPr="003B5460">
              <w:t>Internet Search Engines</w:t>
            </w:r>
          </w:p>
        </w:tc>
        <w:tc>
          <w:tcPr>
            <w:tcW w:w="709" w:type="dxa"/>
          </w:tcPr>
          <w:p w14:paraId="247318B7" w14:textId="49425A89" w:rsidR="009E7CA3" w:rsidRPr="003B5460" w:rsidRDefault="009E7CA3"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619</w:t>
            </w:r>
          </w:p>
        </w:tc>
        <w:tc>
          <w:tcPr>
            <w:tcW w:w="1134" w:type="dxa"/>
          </w:tcPr>
          <w:p w14:paraId="22CC5D3D" w14:textId="221F43A7" w:rsidR="009E7CA3" w:rsidRPr="003B5460" w:rsidRDefault="009E7CA3"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rPr>
            </w:pPr>
            <w:r w:rsidRPr="003B5460">
              <w:rPr>
                <w:color w:val="000000"/>
              </w:rPr>
              <w:t>3.14 (0.75)</w:t>
            </w:r>
          </w:p>
        </w:tc>
        <w:tc>
          <w:tcPr>
            <w:tcW w:w="709" w:type="dxa"/>
          </w:tcPr>
          <w:p w14:paraId="03E26E0D" w14:textId="2D5D4136" w:rsidR="009E7CA3" w:rsidRPr="003B5460" w:rsidRDefault="009E7CA3"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440</w:t>
            </w:r>
          </w:p>
        </w:tc>
        <w:tc>
          <w:tcPr>
            <w:tcW w:w="1134" w:type="dxa"/>
          </w:tcPr>
          <w:p w14:paraId="1521B013" w14:textId="6E56680B" w:rsidR="009E7CA3" w:rsidRPr="003B5460" w:rsidRDefault="009E7CA3"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rPr>
            </w:pPr>
            <w:r w:rsidRPr="003B5460">
              <w:rPr>
                <w:color w:val="000000"/>
              </w:rPr>
              <w:t>2.61 (0.83)</w:t>
            </w:r>
          </w:p>
        </w:tc>
        <w:tc>
          <w:tcPr>
            <w:tcW w:w="1134" w:type="dxa"/>
          </w:tcPr>
          <w:p w14:paraId="486C843F" w14:textId="3EEE5D66" w:rsidR="009E7CA3" w:rsidRPr="003B5460" w:rsidRDefault="009E7CA3"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rPr>
            </w:pPr>
            <w:r w:rsidRPr="003B5460">
              <w:rPr>
                <w:color w:val="000000"/>
              </w:rPr>
              <w:t>10.64 (887.46)</w:t>
            </w:r>
          </w:p>
        </w:tc>
        <w:tc>
          <w:tcPr>
            <w:tcW w:w="850" w:type="dxa"/>
          </w:tcPr>
          <w:p w14:paraId="061A3956" w14:textId="3A38999D" w:rsidR="009E7CA3" w:rsidRPr="003B5460" w:rsidRDefault="009E7CA3"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rPr>
            </w:pPr>
            <w:r w:rsidRPr="003B5460">
              <w:rPr>
                <w:color w:val="000000"/>
              </w:rPr>
              <w:t>&lt;.001</w:t>
            </w:r>
          </w:p>
        </w:tc>
        <w:tc>
          <w:tcPr>
            <w:tcW w:w="709" w:type="dxa"/>
          </w:tcPr>
          <w:p w14:paraId="3716408E" w14:textId="2869F474" w:rsidR="009E7CA3" w:rsidRPr="003B5460" w:rsidRDefault="009E7CA3"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rPr>
            </w:pPr>
            <w:r w:rsidRPr="003B5460">
              <w:rPr>
                <w:color w:val="000000"/>
              </w:rPr>
              <w:t>0.67</w:t>
            </w:r>
          </w:p>
        </w:tc>
      </w:tr>
      <w:tr w:rsidR="009E7CA3" w:rsidRPr="003B5460" w14:paraId="16C054D5" w14:textId="77777777" w:rsidTr="00BE0212">
        <w:trPr>
          <w:trHeight w:val="352"/>
        </w:trPr>
        <w:tc>
          <w:tcPr>
            <w:cnfStyle w:val="001000000000" w:firstRow="0" w:lastRow="0" w:firstColumn="1" w:lastColumn="0" w:oddVBand="0" w:evenVBand="0" w:oddHBand="0" w:evenHBand="0" w:firstRowFirstColumn="0" w:firstRowLastColumn="0" w:lastRowFirstColumn="0" w:lastRowLastColumn="0"/>
            <w:tcW w:w="279" w:type="dxa"/>
            <w:gridSpan w:val="2"/>
          </w:tcPr>
          <w:p w14:paraId="39EFE985" w14:textId="39AA2313" w:rsidR="009E7CA3" w:rsidRPr="003B5460" w:rsidRDefault="009E7CA3" w:rsidP="009E7CA3">
            <w:pPr>
              <w:pStyle w:val="coronapaper"/>
              <w:spacing w:line="276" w:lineRule="auto"/>
              <w:ind w:firstLine="0"/>
            </w:pPr>
          </w:p>
        </w:tc>
        <w:tc>
          <w:tcPr>
            <w:tcW w:w="2551" w:type="dxa"/>
          </w:tcPr>
          <w:p w14:paraId="6BE6B082" w14:textId="389C48BC" w:rsidR="009E7CA3" w:rsidRPr="003B5460" w:rsidRDefault="009E7CA3" w:rsidP="009E7CA3">
            <w:pPr>
              <w:pStyle w:val="coronapaper"/>
              <w:spacing w:line="276" w:lineRule="auto"/>
              <w:ind w:firstLine="0"/>
              <w:cnfStyle w:val="000000000000" w:firstRow="0" w:lastRow="0" w:firstColumn="0" w:lastColumn="0" w:oddVBand="0" w:evenVBand="0" w:oddHBand="0" w:evenHBand="0" w:firstRowFirstColumn="0" w:firstRowLastColumn="0" w:lastRowFirstColumn="0" w:lastRowLastColumn="0"/>
            </w:pPr>
            <w:r w:rsidRPr="003B5460">
              <w:t>Social Media (Authorities’</w:t>
            </w:r>
            <w:r>
              <w:t xml:space="preserve"> </w:t>
            </w:r>
            <w:r w:rsidRPr="003B5460">
              <w:t>Channels)</w:t>
            </w:r>
          </w:p>
        </w:tc>
        <w:tc>
          <w:tcPr>
            <w:tcW w:w="709" w:type="dxa"/>
          </w:tcPr>
          <w:p w14:paraId="6D381AE1" w14:textId="5174C8FB" w:rsidR="009E7CA3" w:rsidRPr="003B5460" w:rsidRDefault="009E7CA3"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775</w:t>
            </w:r>
          </w:p>
        </w:tc>
        <w:tc>
          <w:tcPr>
            <w:tcW w:w="1134" w:type="dxa"/>
          </w:tcPr>
          <w:p w14:paraId="55CB291E" w14:textId="6E87DD0C" w:rsidR="009E7CA3" w:rsidRPr="003B5460" w:rsidRDefault="009E7CA3"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rPr>
            </w:pPr>
            <w:r w:rsidRPr="003B5460">
              <w:rPr>
                <w:color w:val="000000"/>
              </w:rPr>
              <w:t>4.08 (0.92)</w:t>
            </w:r>
          </w:p>
        </w:tc>
        <w:tc>
          <w:tcPr>
            <w:tcW w:w="709" w:type="dxa"/>
          </w:tcPr>
          <w:p w14:paraId="687BC601" w14:textId="6B397F3C" w:rsidR="009E7CA3" w:rsidRPr="003B5460" w:rsidRDefault="009E7CA3"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pPr>
            <w:r>
              <w:t>284</w:t>
            </w:r>
          </w:p>
        </w:tc>
        <w:tc>
          <w:tcPr>
            <w:tcW w:w="1134" w:type="dxa"/>
          </w:tcPr>
          <w:p w14:paraId="6DF55410" w14:textId="20A4AC89" w:rsidR="009E7CA3" w:rsidRPr="003B5460" w:rsidRDefault="009E7CA3"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rPr>
            </w:pPr>
            <w:r w:rsidRPr="003B5460">
              <w:t>3.55 (1.14)</w:t>
            </w:r>
          </w:p>
        </w:tc>
        <w:tc>
          <w:tcPr>
            <w:tcW w:w="1134" w:type="dxa"/>
          </w:tcPr>
          <w:p w14:paraId="77A6E6CA" w14:textId="5981E167" w:rsidR="009E7CA3" w:rsidRPr="003B5460" w:rsidRDefault="009E7CA3"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rPr>
            </w:pPr>
            <w:r w:rsidRPr="003B5460">
              <w:rPr>
                <w:color w:val="000000"/>
              </w:rPr>
              <w:t>7.14 (426.09)</w:t>
            </w:r>
          </w:p>
        </w:tc>
        <w:tc>
          <w:tcPr>
            <w:tcW w:w="850" w:type="dxa"/>
          </w:tcPr>
          <w:p w14:paraId="58F0D2AF" w14:textId="1093FBC7" w:rsidR="009E7CA3" w:rsidRPr="003B5460" w:rsidRDefault="009E7CA3"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rPr>
            </w:pPr>
            <w:r w:rsidRPr="003B5460">
              <w:rPr>
                <w:color w:val="000000"/>
              </w:rPr>
              <w:t>&lt;.001</w:t>
            </w:r>
          </w:p>
        </w:tc>
        <w:tc>
          <w:tcPr>
            <w:tcW w:w="709" w:type="dxa"/>
          </w:tcPr>
          <w:p w14:paraId="29CF74CB" w14:textId="182EA88F" w:rsidR="009E7CA3" w:rsidRPr="003B5460" w:rsidRDefault="009E7CA3"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rPr>
            </w:pPr>
            <w:r w:rsidRPr="003B5460">
              <w:rPr>
                <w:color w:val="000000"/>
              </w:rPr>
              <w:t>0.54</w:t>
            </w:r>
          </w:p>
        </w:tc>
      </w:tr>
      <w:tr w:rsidR="009E7CA3" w:rsidRPr="003B5460" w14:paraId="2AD99A1A" w14:textId="77777777" w:rsidTr="00BE0212">
        <w:trPr>
          <w:trHeight w:val="596"/>
        </w:trPr>
        <w:tc>
          <w:tcPr>
            <w:cnfStyle w:val="001000000000" w:firstRow="0" w:lastRow="0" w:firstColumn="1" w:lastColumn="0" w:oddVBand="0" w:evenVBand="0" w:oddHBand="0" w:evenHBand="0" w:firstRowFirstColumn="0" w:firstRowLastColumn="0" w:lastRowFirstColumn="0" w:lastRowLastColumn="0"/>
            <w:tcW w:w="279" w:type="dxa"/>
            <w:gridSpan w:val="2"/>
          </w:tcPr>
          <w:p w14:paraId="61FC3FEC" w14:textId="4F105416" w:rsidR="009E7CA3" w:rsidRPr="003B5460" w:rsidRDefault="009E7CA3" w:rsidP="009E7CA3">
            <w:pPr>
              <w:pStyle w:val="coronapaper"/>
              <w:spacing w:line="276" w:lineRule="auto"/>
              <w:ind w:firstLine="0"/>
            </w:pPr>
          </w:p>
        </w:tc>
        <w:tc>
          <w:tcPr>
            <w:tcW w:w="2551" w:type="dxa"/>
          </w:tcPr>
          <w:p w14:paraId="55A58CEF" w14:textId="5E9F1CE7" w:rsidR="009E7CA3" w:rsidRPr="003B5460" w:rsidRDefault="009E7CA3" w:rsidP="009E7CA3">
            <w:pPr>
              <w:pStyle w:val="coronapaper"/>
              <w:spacing w:line="276" w:lineRule="auto"/>
              <w:ind w:firstLine="0"/>
              <w:cnfStyle w:val="000000000000" w:firstRow="0" w:lastRow="0" w:firstColumn="0" w:lastColumn="0" w:oddVBand="0" w:evenVBand="0" w:oddHBand="0" w:evenHBand="0" w:firstRowFirstColumn="0" w:firstRowLastColumn="0" w:lastRowFirstColumn="0" w:lastRowLastColumn="0"/>
            </w:pPr>
            <w:r w:rsidRPr="003B5460">
              <w:t>Social Media (User Generated Content)</w:t>
            </w:r>
          </w:p>
        </w:tc>
        <w:tc>
          <w:tcPr>
            <w:tcW w:w="709" w:type="dxa"/>
          </w:tcPr>
          <w:p w14:paraId="7AC5E8FD" w14:textId="0750ABE6" w:rsidR="009E7CA3" w:rsidRPr="003B5460" w:rsidRDefault="009E7CA3"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269</w:t>
            </w:r>
          </w:p>
        </w:tc>
        <w:tc>
          <w:tcPr>
            <w:tcW w:w="1134" w:type="dxa"/>
          </w:tcPr>
          <w:p w14:paraId="79873FC9" w14:textId="1C6C1DF4" w:rsidR="009E7CA3" w:rsidRPr="003B5460" w:rsidRDefault="009E7CA3"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rPr>
            </w:pPr>
            <w:r w:rsidRPr="003B5460">
              <w:rPr>
                <w:color w:val="000000"/>
              </w:rPr>
              <w:t>2.63 (0.87)</w:t>
            </w:r>
          </w:p>
        </w:tc>
        <w:tc>
          <w:tcPr>
            <w:tcW w:w="709" w:type="dxa"/>
          </w:tcPr>
          <w:p w14:paraId="04716CCE" w14:textId="7A5EF6E7" w:rsidR="009E7CA3" w:rsidRPr="003B5460" w:rsidRDefault="009E7CA3"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790</w:t>
            </w:r>
          </w:p>
        </w:tc>
        <w:tc>
          <w:tcPr>
            <w:tcW w:w="1134" w:type="dxa"/>
          </w:tcPr>
          <w:p w14:paraId="54A6E825" w14:textId="6F680414" w:rsidR="009E7CA3" w:rsidRPr="003B5460" w:rsidRDefault="009E7CA3"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pPr>
            <w:r w:rsidRPr="003B5460">
              <w:rPr>
                <w:color w:val="000000"/>
              </w:rPr>
              <w:t>1.97 (0.89)</w:t>
            </w:r>
          </w:p>
        </w:tc>
        <w:tc>
          <w:tcPr>
            <w:tcW w:w="1134" w:type="dxa"/>
          </w:tcPr>
          <w:p w14:paraId="2224C376" w14:textId="66B113F8" w:rsidR="009E7CA3" w:rsidRPr="003B5460" w:rsidRDefault="009E7CA3"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rPr>
            </w:pPr>
            <w:r w:rsidRPr="003B5460">
              <w:rPr>
                <w:color w:val="000000"/>
              </w:rPr>
              <w:t>10.70 (1057)</w:t>
            </w:r>
          </w:p>
        </w:tc>
        <w:tc>
          <w:tcPr>
            <w:tcW w:w="850" w:type="dxa"/>
          </w:tcPr>
          <w:p w14:paraId="776B4E8B" w14:textId="77777777" w:rsidR="009E7CA3" w:rsidRPr="003B5460" w:rsidRDefault="009E7CA3"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rPr>
            </w:pPr>
            <w:r w:rsidRPr="003B5460">
              <w:rPr>
                <w:color w:val="000000"/>
              </w:rPr>
              <w:t>&lt;.001</w:t>
            </w:r>
          </w:p>
        </w:tc>
        <w:tc>
          <w:tcPr>
            <w:tcW w:w="709" w:type="dxa"/>
          </w:tcPr>
          <w:p w14:paraId="6AB1320A" w14:textId="77777777" w:rsidR="009E7CA3" w:rsidRPr="003B5460" w:rsidRDefault="009E7CA3"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rPr>
            </w:pPr>
            <w:r w:rsidRPr="003B5460">
              <w:rPr>
                <w:color w:val="000000"/>
              </w:rPr>
              <w:t>0.75</w:t>
            </w:r>
          </w:p>
        </w:tc>
      </w:tr>
      <w:tr w:rsidR="009E7CA3" w:rsidRPr="003B5460" w14:paraId="45547AE4" w14:textId="77777777" w:rsidTr="00BE0212">
        <w:trPr>
          <w:trHeight w:val="352"/>
        </w:trPr>
        <w:tc>
          <w:tcPr>
            <w:cnfStyle w:val="001000000000" w:firstRow="0" w:lastRow="0" w:firstColumn="1" w:lastColumn="0" w:oddVBand="0" w:evenVBand="0" w:oddHBand="0" w:evenHBand="0" w:firstRowFirstColumn="0" w:firstRowLastColumn="0" w:lastRowFirstColumn="0" w:lastRowLastColumn="0"/>
            <w:tcW w:w="279" w:type="dxa"/>
            <w:gridSpan w:val="2"/>
          </w:tcPr>
          <w:p w14:paraId="624BBC0E" w14:textId="4076B512" w:rsidR="009E7CA3" w:rsidRPr="003B5460" w:rsidRDefault="009E7CA3" w:rsidP="009E7CA3">
            <w:pPr>
              <w:pStyle w:val="coronapaper"/>
              <w:spacing w:line="276" w:lineRule="auto"/>
              <w:ind w:firstLine="0"/>
            </w:pPr>
          </w:p>
        </w:tc>
        <w:tc>
          <w:tcPr>
            <w:tcW w:w="2551" w:type="dxa"/>
          </w:tcPr>
          <w:p w14:paraId="7FF4F978" w14:textId="1924A422" w:rsidR="009E7CA3" w:rsidRPr="003B5460" w:rsidRDefault="009E7CA3" w:rsidP="009E7CA3">
            <w:pPr>
              <w:pStyle w:val="coronapaper"/>
              <w:spacing w:line="276" w:lineRule="auto"/>
              <w:ind w:firstLine="0"/>
              <w:cnfStyle w:val="000000000000" w:firstRow="0" w:lastRow="0" w:firstColumn="0" w:lastColumn="0" w:oddVBand="0" w:evenVBand="0" w:oddHBand="0" w:evenHBand="0" w:firstRowFirstColumn="0" w:firstRowLastColumn="0" w:lastRowFirstColumn="0" w:lastRowLastColumn="0"/>
            </w:pPr>
            <w:r w:rsidRPr="003B5460">
              <w:t>TV (Public)</w:t>
            </w:r>
          </w:p>
        </w:tc>
        <w:tc>
          <w:tcPr>
            <w:tcW w:w="709" w:type="dxa"/>
          </w:tcPr>
          <w:p w14:paraId="21459EE8" w14:textId="057D2FE9" w:rsidR="009E7CA3" w:rsidRPr="003B5460" w:rsidRDefault="009E7CA3"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735</w:t>
            </w:r>
          </w:p>
        </w:tc>
        <w:tc>
          <w:tcPr>
            <w:tcW w:w="1134" w:type="dxa"/>
          </w:tcPr>
          <w:p w14:paraId="0D9C4B88" w14:textId="15881977" w:rsidR="009E7CA3" w:rsidRPr="003B5460" w:rsidRDefault="009E7CA3"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rPr>
            </w:pPr>
            <w:r w:rsidRPr="003B5460">
              <w:rPr>
                <w:color w:val="000000"/>
              </w:rPr>
              <w:t>4.24 (0.81)</w:t>
            </w:r>
          </w:p>
        </w:tc>
        <w:tc>
          <w:tcPr>
            <w:tcW w:w="709" w:type="dxa"/>
          </w:tcPr>
          <w:p w14:paraId="3D3ABD91" w14:textId="4BE8B6B1" w:rsidR="009E7CA3" w:rsidRPr="003B5460" w:rsidRDefault="009E7CA3"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324</w:t>
            </w:r>
          </w:p>
        </w:tc>
        <w:tc>
          <w:tcPr>
            <w:tcW w:w="1134" w:type="dxa"/>
          </w:tcPr>
          <w:p w14:paraId="400A4CEA" w14:textId="0E67BFEE" w:rsidR="009E7CA3" w:rsidRPr="003B5460" w:rsidRDefault="009E7CA3"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rPr>
            </w:pPr>
            <w:r w:rsidRPr="003B5460">
              <w:rPr>
                <w:color w:val="000000"/>
              </w:rPr>
              <w:t>3.49 (1.15)</w:t>
            </w:r>
          </w:p>
        </w:tc>
        <w:tc>
          <w:tcPr>
            <w:tcW w:w="1134" w:type="dxa"/>
          </w:tcPr>
          <w:p w14:paraId="663582CC" w14:textId="3257EBFC" w:rsidR="009E7CA3" w:rsidRPr="003B5460" w:rsidRDefault="009E7CA3"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rPr>
            </w:pPr>
            <w:r w:rsidRPr="003B5460">
              <w:rPr>
                <w:color w:val="000000"/>
              </w:rPr>
              <w:t>10.65 (470.55)</w:t>
            </w:r>
          </w:p>
        </w:tc>
        <w:tc>
          <w:tcPr>
            <w:tcW w:w="850" w:type="dxa"/>
          </w:tcPr>
          <w:p w14:paraId="2DE7CB7D" w14:textId="05C0D998" w:rsidR="009E7CA3" w:rsidRPr="003B5460" w:rsidRDefault="009E7CA3"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rPr>
            </w:pPr>
            <w:r w:rsidRPr="003B5460">
              <w:rPr>
                <w:color w:val="000000"/>
              </w:rPr>
              <w:t>&lt;.001</w:t>
            </w:r>
          </w:p>
        </w:tc>
        <w:tc>
          <w:tcPr>
            <w:tcW w:w="709" w:type="dxa"/>
          </w:tcPr>
          <w:p w14:paraId="30764C28" w14:textId="5268455B" w:rsidR="009E7CA3" w:rsidRPr="003B5460" w:rsidRDefault="009E7CA3"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rPr>
            </w:pPr>
            <w:r w:rsidRPr="003B5460">
              <w:rPr>
                <w:color w:val="000000"/>
              </w:rPr>
              <w:t>0.81</w:t>
            </w:r>
          </w:p>
        </w:tc>
      </w:tr>
      <w:tr w:rsidR="009E7CA3" w:rsidRPr="003B5460" w14:paraId="7E36A54A" w14:textId="77777777" w:rsidTr="00BE0212">
        <w:trPr>
          <w:trHeight w:val="352"/>
        </w:trPr>
        <w:tc>
          <w:tcPr>
            <w:cnfStyle w:val="001000000000" w:firstRow="0" w:lastRow="0" w:firstColumn="1" w:lastColumn="0" w:oddVBand="0" w:evenVBand="0" w:oddHBand="0" w:evenHBand="0" w:firstRowFirstColumn="0" w:firstRowLastColumn="0" w:lastRowFirstColumn="0" w:lastRowLastColumn="0"/>
            <w:tcW w:w="279" w:type="dxa"/>
            <w:gridSpan w:val="2"/>
          </w:tcPr>
          <w:p w14:paraId="6173075A" w14:textId="250D4EA7" w:rsidR="009E7CA3" w:rsidRPr="003B5460" w:rsidRDefault="009E7CA3" w:rsidP="009E7CA3">
            <w:pPr>
              <w:pStyle w:val="coronapaper"/>
              <w:spacing w:line="276" w:lineRule="auto"/>
              <w:ind w:firstLine="0"/>
            </w:pPr>
          </w:p>
        </w:tc>
        <w:tc>
          <w:tcPr>
            <w:tcW w:w="2551" w:type="dxa"/>
          </w:tcPr>
          <w:p w14:paraId="0DB905FE" w14:textId="2DB97A81" w:rsidR="009E7CA3" w:rsidRPr="003B5460" w:rsidRDefault="009E7CA3" w:rsidP="009E7CA3">
            <w:pPr>
              <w:pStyle w:val="coronapaper"/>
              <w:spacing w:line="276" w:lineRule="auto"/>
              <w:ind w:firstLine="0"/>
              <w:cnfStyle w:val="000000000000" w:firstRow="0" w:lastRow="0" w:firstColumn="0" w:lastColumn="0" w:oddVBand="0" w:evenVBand="0" w:oddHBand="0" w:evenHBand="0" w:firstRowFirstColumn="0" w:firstRowLastColumn="0" w:lastRowFirstColumn="0" w:lastRowLastColumn="0"/>
            </w:pPr>
            <w:r w:rsidRPr="003B5460">
              <w:t>TV (Private)</w:t>
            </w:r>
          </w:p>
        </w:tc>
        <w:tc>
          <w:tcPr>
            <w:tcW w:w="709" w:type="dxa"/>
          </w:tcPr>
          <w:p w14:paraId="725D9F3C" w14:textId="42C1EBE4" w:rsidR="009E7CA3" w:rsidRPr="003B5460" w:rsidRDefault="009E7CA3"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272</w:t>
            </w:r>
          </w:p>
        </w:tc>
        <w:tc>
          <w:tcPr>
            <w:tcW w:w="1134" w:type="dxa"/>
          </w:tcPr>
          <w:p w14:paraId="0E278AB6" w14:textId="06EDF85C" w:rsidR="009E7CA3" w:rsidRPr="003B5460" w:rsidRDefault="009E7CA3"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rPr>
            </w:pPr>
            <w:r w:rsidRPr="003B5460">
              <w:rPr>
                <w:color w:val="000000"/>
              </w:rPr>
              <w:t>3.51 (0.99)</w:t>
            </w:r>
          </w:p>
        </w:tc>
        <w:tc>
          <w:tcPr>
            <w:tcW w:w="709" w:type="dxa"/>
          </w:tcPr>
          <w:p w14:paraId="0A169C3C" w14:textId="15FF1D7A" w:rsidR="009E7CA3" w:rsidRPr="003B5460" w:rsidRDefault="009E7CA3"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787</w:t>
            </w:r>
          </w:p>
        </w:tc>
        <w:tc>
          <w:tcPr>
            <w:tcW w:w="1134" w:type="dxa"/>
          </w:tcPr>
          <w:p w14:paraId="1E012CC1" w14:textId="11872EAF" w:rsidR="009E7CA3" w:rsidRPr="003B5460" w:rsidRDefault="009E7CA3"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rPr>
            </w:pPr>
            <w:r w:rsidRPr="003B5460">
              <w:rPr>
                <w:color w:val="000000"/>
              </w:rPr>
              <w:t>2.62 (1.01)</w:t>
            </w:r>
          </w:p>
        </w:tc>
        <w:tc>
          <w:tcPr>
            <w:tcW w:w="1134" w:type="dxa"/>
          </w:tcPr>
          <w:p w14:paraId="2E1EAA47" w14:textId="40793FFF" w:rsidR="009E7CA3" w:rsidRPr="003B5460" w:rsidRDefault="009E7CA3"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rPr>
            </w:pPr>
            <w:r w:rsidRPr="003B5460">
              <w:rPr>
                <w:color w:val="000000"/>
              </w:rPr>
              <w:t>2.72 (1057)</w:t>
            </w:r>
          </w:p>
        </w:tc>
        <w:tc>
          <w:tcPr>
            <w:tcW w:w="850" w:type="dxa"/>
          </w:tcPr>
          <w:p w14:paraId="6977282D" w14:textId="2A24CB49" w:rsidR="009E7CA3" w:rsidRPr="003B5460" w:rsidRDefault="009E7CA3"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rPr>
            </w:pPr>
            <w:r w:rsidRPr="003B5460">
              <w:rPr>
                <w:color w:val="000000"/>
              </w:rPr>
              <w:t>&lt;.001</w:t>
            </w:r>
          </w:p>
        </w:tc>
        <w:tc>
          <w:tcPr>
            <w:tcW w:w="709" w:type="dxa"/>
          </w:tcPr>
          <w:p w14:paraId="1B4D4401" w14:textId="60977833" w:rsidR="009E7CA3" w:rsidRPr="003B5460" w:rsidRDefault="009E7CA3"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rPr>
            </w:pPr>
            <w:r w:rsidRPr="003B5460">
              <w:rPr>
                <w:color w:val="000000"/>
              </w:rPr>
              <w:t>0.86</w:t>
            </w:r>
          </w:p>
        </w:tc>
      </w:tr>
      <w:tr w:rsidR="009E7CA3" w:rsidRPr="003B5460" w14:paraId="4A988954" w14:textId="77777777" w:rsidTr="00BE0212">
        <w:trPr>
          <w:trHeight w:val="335"/>
        </w:trPr>
        <w:tc>
          <w:tcPr>
            <w:cnfStyle w:val="001000000000" w:firstRow="0" w:lastRow="0" w:firstColumn="1" w:lastColumn="0" w:oddVBand="0" w:evenVBand="0" w:oddHBand="0" w:evenHBand="0" w:firstRowFirstColumn="0" w:firstRowLastColumn="0" w:lastRowFirstColumn="0" w:lastRowLastColumn="0"/>
            <w:tcW w:w="279" w:type="dxa"/>
            <w:gridSpan w:val="2"/>
          </w:tcPr>
          <w:p w14:paraId="240527F1" w14:textId="0A8F31B7" w:rsidR="009E7CA3" w:rsidRPr="003B5460" w:rsidRDefault="009E7CA3" w:rsidP="009E7CA3">
            <w:pPr>
              <w:pStyle w:val="coronapaper"/>
              <w:spacing w:line="276" w:lineRule="auto"/>
              <w:ind w:firstLine="0"/>
            </w:pPr>
          </w:p>
        </w:tc>
        <w:tc>
          <w:tcPr>
            <w:tcW w:w="2551" w:type="dxa"/>
          </w:tcPr>
          <w:p w14:paraId="46DD0AF4" w14:textId="3F9D6BA6" w:rsidR="009E7CA3" w:rsidRPr="003B5460" w:rsidRDefault="009E7CA3" w:rsidP="009E7CA3">
            <w:pPr>
              <w:pStyle w:val="coronapaper"/>
              <w:spacing w:line="276" w:lineRule="auto"/>
              <w:ind w:firstLine="0"/>
              <w:cnfStyle w:val="000000000000" w:firstRow="0" w:lastRow="0" w:firstColumn="0" w:lastColumn="0" w:oddVBand="0" w:evenVBand="0" w:oddHBand="0" w:evenHBand="0" w:firstRowFirstColumn="0" w:firstRowLastColumn="0" w:lastRowFirstColumn="0" w:lastRowLastColumn="0"/>
            </w:pPr>
            <w:r w:rsidRPr="003B5460">
              <w:t>Newspaper</w:t>
            </w:r>
          </w:p>
        </w:tc>
        <w:tc>
          <w:tcPr>
            <w:tcW w:w="709" w:type="dxa"/>
          </w:tcPr>
          <w:p w14:paraId="3FCB585F" w14:textId="371E31CB" w:rsidR="009E7CA3" w:rsidRPr="003B5460" w:rsidRDefault="009E7CA3"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333</w:t>
            </w:r>
          </w:p>
        </w:tc>
        <w:tc>
          <w:tcPr>
            <w:tcW w:w="1134" w:type="dxa"/>
          </w:tcPr>
          <w:p w14:paraId="645431D0" w14:textId="0CB2BB62" w:rsidR="009E7CA3" w:rsidRPr="003B5460" w:rsidRDefault="009E7CA3"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rPr>
            </w:pPr>
            <w:r w:rsidRPr="003B5460">
              <w:rPr>
                <w:color w:val="000000"/>
              </w:rPr>
              <w:t>3.83 (0.76)</w:t>
            </w:r>
          </w:p>
        </w:tc>
        <w:tc>
          <w:tcPr>
            <w:tcW w:w="709" w:type="dxa"/>
          </w:tcPr>
          <w:p w14:paraId="2CA68708" w14:textId="6C0514C6" w:rsidR="009E7CA3" w:rsidRPr="003B5460" w:rsidRDefault="009E7CA3"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726</w:t>
            </w:r>
          </w:p>
        </w:tc>
        <w:tc>
          <w:tcPr>
            <w:tcW w:w="1134" w:type="dxa"/>
          </w:tcPr>
          <w:p w14:paraId="0D07E2F7" w14:textId="2074672A" w:rsidR="009E7CA3" w:rsidRPr="003B5460" w:rsidRDefault="009E7CA3"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rPr>
            </w:pPr>
            <w:r w:rsidRPr="003B5460">
              <w:rPr>
                <w:color w:val="000000"/>
              </w:rPr>
              <w:t>3.39 (0.99)</w:t>
            </w:r>
          </w:p>
        </w:tc>
        <w:tc>
          <w:tcPr>
            <w:tcW w:w="1134" w:type="dxa"/>
          </w:tcPr>
          <w:p w14:paraId="029ACE83" w14:textId="0698ED30" w:rsidR="009E7CA3" w:rsidRPr="003B5460" w:rsidRDefault="009E7CA3"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rPr>
            </w:pPr>
            <w:r w:rsidRPr="003B5460">
              <w:rPr>
                <w:color w:val="000000"/>
              </w:rPr>
              <w:t>7.79 (818.98)</w:t>
            </w:r>
          </w:p>
        </w:tc>
        <w:tc>
          <w:tcPr>
            <w:tcW w:w="850" w:type="dxa"/>
          </w:tcPr>
          <w:p w14:paraId="07F13496" w14:textId="77777777" w:rsidR="009E7CA3" w:rsidRPr="003B5460" w:rsidRDefault="009E7CA3"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rPr>
            </w:pPr>
            <w:r w:rsidRPr="003B5460">
              <w:rPr>
                <w:color w:val="000000"/>
              </w:rPr>
              <w:t>&lt;.001</w:t>
            </w:r>
          </w:p>
        </w:tc>
        <w:tc>
          <w:tcPr>
            <w:tcW w:w="709" w:type="dxa"/>
          </w:tcPr>
          <w:p w14:paraId="4B7B0C6D" w14:textId="77777777" w:rsidR="009E7CA3" w:rsidRPr="003B5460" w:rsidRDefault="009E7CA3"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rPr>
            </w:pPr>
            <w:r w:rsidRPr="003B5460">
              <w:rPr>
                <w:color w:val="000000"/>
              </w:rPr>
              <w:t>0.48</w:t>
            </w:r>
          </w:p>
        </w:tc>
      </w:tr>
      <w:tr w:rsidR="009E7CA3" w:rsidRPr="00AB5237" w14:paraId="0BC39ED2" w14:textId="77777777" w:rsidTr="00BE0212">
        <w:trPr>
          <w:trHeight w:val="65"/>
        </w:trPr>
        <w:tc>
          <w:tcPr>
            <w:cnfStyle w:val="001000000000" w:firstRow="0" w:lastRow="0" w:firstColumn="1" w:lastColumn="0" w:oddVBand="0" w:evenVBand="0" w:oddHBand="0" w:evenHBand="0" w:firstRowFirstColumn="0" w:firstRowLastColumn="0" w:lastRowFirstColumn="0" w:lastRowLastColumn="0"/>
            <w:tcW w:w="262" w:type="dxa"/>
            <w:tcBorders>
              <w:bottom w:val="single" w:sz="4" w:space="0" w:color="auto"/>
            </w:tcBorders>
          </w:tcPr>
          <w:p w14:paraId="1F7D4038" w14:textId="77777777" w:rsidR="001D0E19" w:rsidRPr="00AB5237" w:rsidRDefault="001D0E19" w:rsidP="009E7CA3">
            <w:pPr>
              <w:pStyle w:val="coronapaper"/>
              <w:spacing w:line="276" w:lineRule="auto"/>
              <w:ind w:firstLine="0"/>
              <w:jc w:val="center"/>
              <w:rPr>
                <w:sz w:val="8"/>
                <w:szCs w:val="8"/>
              </w:rPr>
            </w:pPr>
          </w:p>
        </w:tc>
        <w:tc>
          <w:tcPr>
            <w:tcW w:w="2568" w:type="dxa"/>
            <w:gridSpan w:val="2"/>
            <w:tcBorders>
              <w:bottom w:val="single" w:sz="4" w:space="0" w:color="auto"/>
            </w:tcBorders>
          </w:tcPr>
          <w:p w14:paraId="231568D5" w14:textId="77777777" w:rsidR="001D0E19" w:rsidRPr="00AB5237" w:rsidRDefault="001D0E19" w:rsidP="009E7CA3">
            <w:pPr>
              <w:pStyle w:val="coronapaper"/>
              <w:spacing w:line="276" w:lineRule="auto"/>
              <w:ind w:firstLine="0"/>
              <w:cnfStyle w:val="000000000000" w:firstRow="0" w:lastRow="0" w:firstColumn="0" w:lastColumn="0" w:oddVBand="0" w:evenVBand="0" w:oddHBand="0" w:evenHBand="0" w:firstRowFirstColumn="0" w:firstRowLastColumn="0" w:lastRowFirstColumn="0" w:lastRowLastColumn="0"/>
              <w:rPr>
                <w:sz w:val="8"/>
                <w:szCs w:val="8"/>
              </w:rPr>
            </w:pPr>
          </w:p>
        </w:tc>
        <w:tc>
          <w:tcPr>
            <w:tcW w:w="709" w:type="dxa"/>
            <w:tcBorders>
              <w:bottom w:val="single" w:sz="4" w:space="0" w:color="auto"/>
            </w:tcBorders>
          </w:tcPr>
          <w:p w14:paraId="58178164" w14:textId="77777777" w:rsidR="001D0E19" w:rsidRPr="00AB5237" w:rsidRDefault="001D0E19"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8"/>
                <w:szCs w:val="8"/>
              </w:rPr>
            </w:pPr>
          </w:p>
        </w:tc>
        <w:tc>
          <w:tcPr>
            <w:tcW w:w="1134" w:type="dxa"/>
            <w:tcBorders>
              <w:bottom w:val="single" w:sz="4" w:space="0" w:color="auto"/>
            </w:tcBorders>
          </w:tcPr>
          <w:p w14:paraId="0763679C" w14:textId="770A1012" w:rsidR="001D0E19" w:rsidRPr="00AB5237" w:rsidRDefault="001D0E19"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8"/>
                <w:szCs w:val="8"/>
              </w:rPr>
            </w:pPr>
          </w:p>
        </w:tc>
        <w:tc>
          <w:tcPr>
            <w:tcW w:w="709" w:type="dxa"/>
            <w:tcBorders>
              <w:bottom w:val="single" w:sz="4" w:space="0" w:color="auto"/>
            </w:tcBorders>
          </w:tcPr>
          <w:p w14:paraId="3D5D18BC" w14:textId="77777777" w:rsidR="001D0E19" w:rsidRPr="00AB5237" w:rsidRDefault="001D0E19"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8"/>
                <w:szCs w:val="8"/>
              </w:rPr>
            </w:pPr>
          </w:p>
        </w:tc>
        <w:tc>
          <w:tcPr>
            <w:tcW w:w="1134" w:type="dxa"/>
            <w:tcBorders>
              <w:bottom w:val="single" w:sz="4" w:space="0" w:color="auto"/>
            </w:tcBorders>
          </w:tcPr>
          <w:p w14:paraId="0B8A6FF1" w14:textId="0B971068" w:rsidR="001D0E19" w:rsidRPr="00AB5237" w:rsidRDefault="001D0E19"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8"/>
                <w:szCs w:val="8"/>
              </w:rPr>
            </w:pPr>
          </w:p>
        </w:tc>
        <w:tc>
          <w:tcPr>
            <w:tcW w:w="1134" w:type="dxa"/>
            <w:tcBorders>
              <w:bottom w:val="single" w:sz="4" w:space="0" w:color="auto"/>
            </w:tcBorders>
          </w:tcPr>
          <w:p w14:paraId="58F520BA" w14:textId="77777777" w:rsidR="001D0E19" w:rsidRPr="00AB5237" w:rsidRDefault="001D0E19"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8"/>
                <w:szCs w:val="8"/>
              </w:rPr>
            </w:pPr>
          </w:p>
        </w:tc>
        <w:tc>
          <w:tcPr>
            <w:tcW w:w="850" w:type="dxa"/>
            <w:tcBorders>
              <w:bottom w:val="single" w:sz="4" w:space="0" w:color="auto"/>
            </w:tcBorders>
          </w:tcPr>
          <w:p w14:paraId="4EF577E8" w14:textId="77777777" w:rsidR="001D0E19" w:rsidRPr="00AB5237" w:rsidRDefault="001D0E19"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8"/>
                <w:szCs w:val="8"/>
              </w:rPr>
            </w:pPr>
          </w:p>
        </w:tc>
        <w:tc>
          <w:tcPr>
            <w:tcW w:w="709" w:type="dxa"/>
            <w:tcBorders>
              <w:bottom w:val="single" w:sz="4" w:space="0" w:color="auto"/>
            </w:tcBorders>
          </w:tcPr>
          <w:p w14:paraId="3A05CE2E" w14:textId="77777777" w:rsidR="001D0E19" w:rsidRPr="00AB5237" w:rsidRDefault="001D0E19"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8"/>
                <w:szCs w:val="8"/>
              </w:rPr>
            </w:pPr>
          </w:p>
        </w:tc>
      </w:tr>
      <w:tr w:rsidR="009E7CA3" w:rsidRPr="00AB5237" w14:paraId="077B41A0" w14:textId="77777777" w:rsidTr="00BE0212">
        <w:trPr>
          <w:trHeight w:val="65"/>
        </w:trPr>
        <w:tc>
          <w:tcPr>
            <w:cnfStyle w:val="001000000000" w:firstRow="0" w:lastRow="0" w:firstColumn="1" w:lastColumn="0" w:oddVBand="0" w:evenVBand="0" w:oddHBand="0" w:evenHBand="0" w:firstRowFirstColumn="0" w:firstRowLastColumn="0" w:lastRowFirstColumn="0" w:lastRowLastColumn="0"/>
            <w:tcW w:w="262" w:type="dxa"/>
            <w:tcBorders>
              <w:top w:val="single" w:sz="4" w:space="0" w:color="auto"/>
              <w:bottom w:val="nil"/>
            </w:tcBorders>
          </w:tcPr>
          <w:p w14:paraId="03B5820E" w14:textId="77777777" w:rsidR="001D0E19" w:rsidRPr="00AB5237" w:rsidRDefault="001D0E19" w:rsidP="009E7CA3">
            <w:pPr>
              <w:pStyle w:val="coronapaper"/>
              <w:spacing w:line="276" w:lineRule="auto"/>
              <w:ind w:firstLine="0"/>
              <w:jc w:val="center"/>
              <w:rPr>
                <w:sz w:val="8"/>
                <w:szCs w:val="8"/>
              </w:rPr>
            </w:pPr>
          </w:p>
        </w:tc>
        <w:tc>
          <w:tcPr>
            <w:tcW w:w="2568" w:type="dxa"/>
            <w:gridSpan w:val="2"/>
            <w:tcBorders>
              <w:top w:val="single" w:sz="4" w:space="0" w:color="auto"/>
              <w:bottom w:val="nil"/>
            </w:tcBorders>
          </w:tcPr>
          <w:p w14:paraId="654B10E6" w14:textId="77777777" w:rsidR="001D0E19" w:rsidRPr="00AB5237" w:rsidRDefault="001D0E19" w:rsidP="009E7CA3">
            <w:pPr>
              <w:pStyle w:val="coronapaper"/>
              <w:spacing w:line="276" w:lineRule="auto"/>
              <w:ind w:firstLine="0"/>
              <w:cnfStyle w:val="000000000000" w:firstRow="0" w:lastRow="0" w:firstColumn="0" w:lastColumn="0" w:oddVBand="0" w:evenVBand="0" w:oddHBand="0" w:evenHBand="0" w:firstRowFirstColumn="0" w:firstRowLastColumn="0" w:lastRowFirstColumn="0" w:lastRowLastColumn="0"/>
              <w:rPr>
                <w:sz w:val="8"/>
                <w:szCs w:val="8"/>
              </w:rPr>
            </w:pPr>
          </w:p>
        </w:tc>
        <w:tc>
          <w:tcPr>
            <w:tcW w:w="709" w:type="dxa"/>
            <w:tcBorders>
              <w:top w:val="single" w:sz="4" w:space="0" w:color="auto"/>
              <w:bottom w:val="nil"/>
            </w:tcBorders>
          </w:tcPr>
          <w:p w14:paraId="5CA1E7E4" w14:textId="77777777" w:rsidR="001D0E19" w:rsidRPr="00AB5237" w:rsidRDefault="001D0E19"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8"/>
                <w:szCs w:val="8"/>
              </w:rPr>
            </w:pPr>
          </w:p>
        </w:tc>
        <w:tc>
          <w:tcPr>
            <w:tcW w:w="1134" w:type="dxa"/>
            <w:tcBorders>
              <w:top w:val="single" w:sz="4" w:space="0" w:color="auto"/>
              <w:bottom w:val="nil"/>
            </w:tcBorders>
          </w:tcPr>
          <w:p w14:paraId="0BD44224" w14:textId="18CBC71A" w:rsidR="001D0E19" w:rsidRPr="00AB5237" w:rsidRDefault="001D0E19"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8"/>
                <w:szCs w:val="8"/>
              </w:rPr>
            </w:pPr>
          </w:p>
        </w:tc>
        <w:tc>
          <w:tcPr>
            <w:tcW w:w="709" w:type="dxa"/>
            <w:tcBorders>
              <w:top w:val="single" w:sz="4" w:space="0" w:color="auto"/>
              <w:bottom w:val="nil"/>
            </w:tcBorders>
          </w:tcPr>
          <w:p w14:paraId="5DE43675" w14:textId="77777777" w:rsidR="001D0E19" w:rsidRPr="00AB5237" w:rsidRDefault="001D0E19"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8"/>
                <w:szCs w:val="8"/>
              </w:rPr>
            </w:pPr>
          </w:p>
        </w:tc>
        <w:tc>
          <w:tcPr>
            <w:tcW w:w="1134" w:type="dxa"/>
            <w:tcBorders>
              <w:top w:val="single" w:sz="4" w:space="0" w:color="auto"/>
              <w:bottom w:val="nil"/>
            </w:tcBorders>
          </w:tcPr>
          <w:p w14:paraId="68FA18D8" w14:textId="378AAB8E" w:rsidR="001D0E19" w:rsidRPr="00AB5237" w:rsidRDefault="001D0E19"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8"/>
                <w:szCs w:val="8"/>
              </w:rPr>
            </w:pPr>
          </w:p>
        </w:tc>
        <w:tc>
          <w:tcPr>
            <w:tcW w:w="1134" w:type="dxa"/>
            <w:tcBorders>
              <w:top w:val="single" w:sz="4" w:space="0" w:color="auto"/>
              <w:bottom w:val="nil"/>
            </w:tcBorders>
          </w:tcPr>
          <w:p w14:paraId="5D981865" w14:textId="77777777" w:rsidR="001D0E19" w:rsidRPr="00AB5237" w:rsidRDefault="001D0E19"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8"/>
                <w:szCs w:val="8"/>
              </w:rPr>
            </w:pPr>
          </w:p>
        </w:tc>
        <w:tc>
          <w:tcPr>
            <w:tcW w:w="850" w:type="dxa"/>
            <w:tcBorders>
              <w:top w:val="single" w:sz="4" w:space="0" w:color="auto"/>
              <w:bottom w:val="nil"/>
            </w:tcBorders>
          </w:tcPr>
          <w:p w14:paraId="2EECB32F" w14:textId="77777777" w:rsidR="001D0E19" w:rsidRPr="00AB5237" w:rsidRDefault="001D0E19"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8"/>
                <w:szCs w:val="8"/>
              </w:rPr>
            </w:pPr>
          </w:p>
        </w:tc>
        <w:tc>
          <w:tcPr>
            <w:tcW w:w="709" w:type="dxa"/>
            <w:tcBorders>
              <w:top w:val="single" w:sz="4" w:space="0" w:color="auto"/>
              <w:bottom w:val="nil"/>
            </w:tcBorders>
          </w:tcPr>
          <w:p w14:paraId="49A2D968" w14:textId="77777777" w:rsidR="001D0E19" w:rsidRPr="00AB5237" w:rsidRDefault="001D0E19"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8"/>
                <w:szCs w:val="8"/>
              </w:rPr>
            </w:pPr>
          </w:p>
        </w:tc>
      </w:tr>
      <w:tr w:rsidR="009E7CA3" w:rsidRPr="003B5460" w14:paraId="0FBEC50C" w14:textId="77777777" w:rsidTr="00BE0212">
        <w:trPr>
          <w:trHeight w:val="335"/>
        </w:trPr>
        <w:tc>
          <w:tcPr>
            <w:cnfStyle w:val="001000000000" w:firstRow="0" w:lastRow="0" w:firstColumn="1" w:lastColumn="0" w:oddVBand="0" w:evenVBand="0" w:oddHBand="0" w:evenHBand="0" w:firstRowFirstColumn="0" w:firstRowLastColumn="0" w:lastRowFirstColumn="0" w:lastRowLastColumn="0"/>
            <w:tcW w:w="2830" w:type="dxa"/>
            <w:gridSpan w:val="3"/>
            <w:tcBorders>
              <w:top w:val="nil"/>
            </w:tcBorders>
          </w:tcPr>
          <w:p w14:paraId="046102E9" w14:textId="049BC36D" w:rsidR="001D0E19" w:rsidRPr="003B5460" w:rsidRDefault="001D0E19" w:rsidP="009E7CA3">
            <w:pPr>
              <w:pStyle w:val="coronapaper"/>
              <w:spacing w:line="276" w:lineRule="auto"/>
              <w:ind w:firstLine="0"/>
            </w:pPr>
            <w:r w:rsidRPr="003B5460">
              <w:rPr>
                <w:b/>
                <w:bCs/>
              </w:rPr>
              <w:t>Other Sources</w:t>
            </w:r>
          </w:p>
        </w:tc>
        <w:tc>
          <w:tcPr>
            <w:tcW w:w="709" w:type="dxa"/>
            <w:tcBorders>
              <w:top w:val="nil"/>
            </w:tcBorders>
          </w:tcPr>
          <w:p w14:paraId="13DDA961" w14:textId="77777777" w:rsidR="001D0E19" w:rsidRPr="003B5460" w:rsidRDefault="001D0E19"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rPr>
            </w:pPr>
          </w:p>
        </w:tc>
        <w:tc>
          <w:tcPr>
            <w:tcW w:w="1134" w:type="dxa"/>
            <w:tcBorders>
              <w:top w:val="nil"/>
            </w:tcBorders>
          </w:tcPr>
          <w:p w14:paraId="18B95640" w14:textId="4A49FF8D" w:rsidR="001D0E19" w:rsidRPr="003B5460" w:rsidRDefault="001D0E19"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rPr>
            </w:pPr>
          </w:p>
        </w:tc>
        <w:tc>
          <w:tcPr>
            <w:tcW w:w="709" w:type="dxa"/>
            <w:tcBorders>
              <w:top w:val="nil"/>
            </w:tcBorders>
          </w:tcPr>
          <w:p w14:paraId="795997FF" w14:textId="77777777" w:rsidR="001D0E19" w:rsidRPr="003B5460" w:rsidRDefault="001D0E19"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rPr>
            </w:pPr>
          </w:p>
        </w:tc>
        <w:tc>
          <w:tcPr>
            <w:tcW w:w="1134" w:type="dxa"/>
            <w:tcBorders>
              <w:top w:val="nil"/>
            </w:tcBorders>
          </w:tcPr>
          <w:p w14:paraId="192E922B" w14:textId="170A1879" w:rsidR="001D0E19" w:rsidRPr="003B5460" w:rsidRDefault="001D0E19"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rPr>
            </w:pPr>
          </w:p>
        </w:tc>
        <w:tc>
          <w:tcPr>
            <w:tcW w:w="1134" w:type="dxa"/>
            <w:tcBorders>
              <w:top w:val="nil"/>
            </w:tcBorders>
          </w:tcPr>
          <w:p w14:paraId="2AAA48F3" w14:textId="77777777" w:rsidR="001D0E19" w:rsidRPr="003B5460" w:rsidRDefault="001D0E19"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rPr>
            </w:pPr>
          </w:p>
        </w:tc>
        <w:tc>
          <w:tcPr>
            <w:tcW w:w="850" w:type="dxa"/>
            <w:tcBorders>
              <w:top w:val="nil"/>
            </w:tcBorders>
          </w:tcPr>
          <w:p w14:paraId="61BD5722" w14:textId="77777777" w:rsidR="001D0E19" w:rsidRPr="003B5460" w:rsidRDefault="001D0E19"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rPr>
            </w:pPr>
          </w:p>
        </w:tc>
        <w:tc>
          <w:tcPr>
            <w:tcW w:w="709" w:type="dxa"/>
            <w:tcBorders>
              <w:top w:val="nil"/>
            </w:tcBorders>
          </w:tcPr>
          <w:p w14:paraId="37C4B0C8" w14:textId="77777777" w:rsidR="001D0E19" w:rsidRPr="003B5460" w:rsidRDefault="001D0E19"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rPr>
            </w:pPr>
          </w:p>
        </w:tc>
      </w:tr>
      <w:tr w:rsidR="009E7CA3" w:rsidRPr="00BE0212" w14:paraId="2101E924" w14:textId="77777777" w:rsidTr="00BE0212">
        <w:trPr>
          <w:trHeight w:val="65"/>
        </w:trPr>
        <w:tc>
          <w:tcPr>
            <w:cnfStyle w:val="001000000000" w:firstRow="0" w:lastRow="0" w:firstColumn="1" w:lastColumn="0" w:oddVBand="0" w:evenVBand="0" w:oddHBand="0" w:evenHBand="0" w:firstRowFirstColumn="0" w:firstRowLastColumn="0" w:lastRowFirstColumn="0" w:lastRowLastColumn="0"/>
            <w:tcW w:w="2830" w:type="dxa"/>
            <w:gridSpan w:val="3"/>
          </w:tcPr>
          <w:p w14:paraId="2C146E95" w14:textId="77777777" w:rsidR="001D0E19" w:rsidRPr="00BE0212" w:rsidRDefault="001D0E19" w:rsidP="009E7CA3">
            <w:pPr>
              <w:pStyle w:val="coronapaper"/>
              <w:spacing w:line="276" w:lineRule="auto"/>
              <w:ind w:firstLine="0"/>
              <w:rPr>
                <w:b/>
                <w:bCs/>
                <w:sz w:val="10"/>
                <w:szCs w:val="10"/>
              </w:rPr>
            </w:pPr>
          </w:p>
        </w:tc>
        <w:tc>
          <w:tcPr>
            <w:tcW w:w="709" w:type="dxa"/>
          </w:tcPr>
          <w:p w14:paraId="35B9D27B" w14:textId="77777777" w:rsidR="001D0E19" w:rsidRPr="00BE0212" w:rsidRDefault="001D0E19"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10"/>
                <w:szCs w:val="10"/>
              </w:rPr>
            </w:pPr>
          </w:p>
        </w:tc>
        <w:tc>
          <w:tcPr>
            <w:tcW w:w="1134" w:type="dxa"/>
          </w:tcPr>
          <w:p w14:paraId="26E3143C" w14:textId="56312088" w:rsidR="001D0E19" w:rsidRPr="00BE0212" w:rsidRDefault="001D0E19"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10"/>
                <w:szCs w:val="10"/>
              </w:rPr>
            </w:pPr>
          </w:p>
        </w:tc>
        <w:tc>
          <w:tcPr>
            <w:tcW w:w="709" w:type="dxa"/>
          </w:tcPr>
          <w:p w14:paraId="1C98581C" w14:textId="77777777" w:rsidR="001D0E19" w:rsidRPr="00BE0212" w:rsidRDefault="001D0E19"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10"/>
                <w:szCs w:val="10"/>
              </w:rPr>
            </w:pPr>
          </w:p>
        </w:tc>
        <w:tc>
          <w:tcPr>
            <w:tcW w:w="1134" w:type="dxa"/>
          </w:tcPr>
          <w:p w14:paraId="708C0DEC" w14:textId="42F3C34E" w:rsidR="001D0E19" w:rsidRPr="00BE0212" w:rsidRDefault="001D0E19"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10"/>
                <w:szCs w:val="10"/>
              </w:rPr>
            </w:pPr>
          </w:p>
        </w:tc>
        <w:tc>
          <w:tcPr>
            <w:tcW w:w="1134" w:type="dxa"/>
          </w:tcPr>
          <w:p w14:paraId="47FF058E" w14:textId="77777777" w:rsidR="001D0E19" w:rsidRPr="00BE0212" w:rsidRDefault="001D0E19"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10"/>
                <w:szCs w:val="10"/>
              </w:rPr>
            </w:pPr>
          </w:p>
        </w:tc>
        <w:tc>
          <w:tcPr>
            <w:tcW w:w="850" w:type="dxa"/>
          </w:tcPr>
          <w:p w14:paraId="1D84E4F1" w14:textId="77777777" w:rsidR="001D0E19" w:rsidRPr="00BE0212" w:rsidRDefault="001D0E19"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10"/>
                <w:szCs w:val="10"/>
              </w:rPr>
            </w:pPr>
          </w:p>
        </w:tc>
        <w:tc>
          <w:tcPr>
            <w:tcW w:w="709" w:type="dxa"/>
          </w:tcPr>
          <w:p w14:paraId="0E4FA88D" w14:textId="77777777" w:rsidR="001D0E19" w:rsidRPr="00BE0212" w:rsidRDefault="001D0E19"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10"/>
                <w:szCs w:val="10"/>
              </w:rPr>
            </w:pPr>
          </w:p>
        </w:tc>
      </w:tr>
      <w:tr w:rsidR="009E7CA3" w:rsidRPr="003B5460" w14:paraId="3DF66665" w14:textId="77777777" w:rsidTr="00BE0212">
        <w:trPr>
          <w:trHeight w:val="371"/>
        </w:trPr>
        <w:tc>
          <w:tcPr>
            <w:cnfStyle w:val="001000000000" w:firstRow="0" w:lastRow="0" w:firstColumn="1" w:lastColumn="0" w:oddVBand="0" w:evenVBand="0" w:oddHBand="0" w:evenHBand="0" w:firstRowFirstColumn="0" w:firstRowLastColumn="0" w:lastRowFirstColumn="0" w:lastRowLastColumn="0"/>
            <w:tcW w:w="279" w:type="dxa"/>
            <w:gridSpan w:val="2"/>
          </w:tcPr>
          <w:p w14:paraId="55FEED18" w14:textId="2AD5E4C9" w:rsidR="009E7CA3" w:rsidRPr="003B5460" w:rsidRDefault="009E7CA3" w:rsidP="009E7CA3">
            <w:pPr>
              <w:pStyle w:val="coronapaper"/>
              <w:spacing w:line="276" w:lineRule="auto"/>
              <w:ind w:firstLine="0"/>
            </w:pPr>
          </w:p>
        </w:tc>
        <w:tc>
          <w:tcPr>
            <w:tcW w:w="2551" w:type="dxa"/>
          </w:tcPr>
          <w:p w14:paraId="11CA611B" w14:textId="4C96E209" w:rsidR="009E7CA3" w:rsidRPr="003B5460" w:rsidRDefault="009E7CA3" w:rsidP="009E7CA3">
            <w:pPr>
              <w:pStyle w:val="coronapaper"/>
              <w:spacing w:line="276" w:lineRule="auto"/>
              <w:ind w:firstLine="0"/>
              <w:cnfStyle w:val="000000000000" w:firstRow="0" w:lastRow="0" w:firstColumn="0" w:lastColumn="0" w:oddVBand="0" w:evenVBand="0" w:oddHBand="0" w:evenHBand="0" w:firstRowFirstColumn="0" w:firstRowLastColumn="0" w:lastRowFirstColumn="0" w:lastRowLastColumn="0"/>
            </w:pPr>
            <w:r w:rsidRPr="003B5460">
              <w:t>Primary Care Physician</w:t>
            </w:r>
          </w:p>
        </w:tc>
        <w:tc>
          <w:tcPr>
            <w:tcW w:w="709" w:type="dxa"/>
          </w:tcPr>
          <w:p w14:paraId="2471CF22" w14:textId="4AA2105A" w:rsidR="009E7CA3" w:rsidRPr="003B5460" w:rsidRDefault="009E7CA3"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79</w:t>
            </w:r>
          </w:p>
        </w:tc>
        <w:tc>
          <w:tcPr>
            <w:tcW w:w="1134" w:type="dxa"/>
          </w:tcPr>
          <w:p w14:paraId="7F668730" w14:textId="34CC80B1" w:rsidR="009E7CA3" w:rsidRPr="003B5460" w:rsidRDefault="009E7CA3"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rPr>
            </w:pPr>
            <w:r w:rsidRPr="003B5460">
              <w:rPr>
                <w:color w:val="000000"/>
              </w:rPr>
              <w:t>4.19 (0.80)</w:t>
            </w:r>
          </w:p>
        </w:tc>
        <w:tc>
          <w:tcPr>
            <w:tcW w:w="709" w:type="dxa"/>
          </w:tcPr>
          <w:p w14:paraId="0B820570" w14:textId="57033174" w:rsidR="009E7CA3" w:rsidRPr="003B5460" w:rsidRDefault="009E7CA3"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980</w:t>
            </w:r>
          </w:p>
        </w:tc>
        <w:tc>
          <w:tcPr>
            <w:tcW w:w="1134" w:type="dxa"/>
          </w:tcPr>
          <w:p w14:paraId="1B5D3107" w14:textId="1B78FCAC" w:rsidR="009E7CA3" w:rsidRPr="003B5460" w:rsidRDefault="009E7CA3"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rPr>
            </w:pPr>
            <w:r w:rsidRPr="003B5460">
              <w:rPr>
                <w:color w:val="000000"/>
              </w:rPr>
              <w:t>3.87 (0.91)</w:t>
            </w:r>
          </w:p>
        </w:tc>
        <w:tc>
          <w:tcPr>
            <w:tcW w:w="1134" w:type="dxa"/>
          </w:tcPr>
          <w:p w14:paraId="612EA54B" w14:textId="33CFEBDB" w:rsidR="009E7CA3" w:rsidRPr="003B5460" w:rsidRDefault="009E7CA3"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rPr>
            </w:pPr>
            <w:r w:rsidRPr="003B5460">
              <w:rPr>
                <w:color w:val="000000"/>
              </w:rPr>
              <w:t>3.02 (1057)</w:t>
            </w:r>
          </w:p>
        </w:tc>
        <w:tc>
          <w:tcPr>
            <w:tcW w:w="850" w:type="dxa"/>
          </w:tcPr>
          <w:p w14:paraId="55882096" w14:textId="42E4225D" w:rsidR="009E7CA3" w:rsidRPr="003B5460" w:rsidRDefault="009E7CA3"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rPr>
            </w:pPr>
            <w:r w:rsidRPr="003B5460">
              <w:rPr>
                <w:color w:val="000000"/>
              </w:rPr>
              <w:t>.003</w:t>
            </w:r>
          </w:p>
        </w:tc>
        <w:tc>
          <w:tcPr>
            <w:tcW w:w="709" w:type="dxa"/>
          </w:tcPr>
          <w:p w14:paraId="6256FB5F" w14:textId="45071EFB" w:rsidR="009E7CA3" w:rsidRPr="003B5460" w:rsidRDefault="009E7CA3"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rPr>
            </w:pPr>
            <w:r w:rsidRPr="003B5460">
              <w:rPr>
                <w:color w:val="000000"/>
              </w:rPr>
              <w:t>0.36</w:t>
            </w:r>
          </w:p>
        </w:tc>
      </w:tr>
      <w:tr w:rsidR="009E7CA3" w:rsidRPr="003B5460" w14:paraId="2DBAF4AB" w14:textId="77777777" w:rsidTr="00BE0212">
        <w:trPr>
          <w:trHeight w:val="371"/>
        </w:trPr>
        <w:tc>
          <w:tcPr>
            <w:cnfStyle w:val="001000000000" w:firstRow="0" w:lastRow="0" w:firstColumn="1" w:lastColumn="0" w:oddVBand="0" w:evenVBand="0" w:oddHBand="0" w:evenHBand="0" w:firstRowFirstColumn="0" w:firstRowLastColumn="0" w:lastRowFirstColumn="0" w:lastRowLastColumn="0"/>
            <w:tcW w:w="279" w:type="dxa"/>
            <w:gridSpan w:val="2"/>
          </w:tcPr>
          <w:p w14:paraId="79C9083F" w14:textId="6AB6B99A" w:rsidR="009E7CA3" w:rsidRPr="003B5460" w:rsidRDefault="009E7CA3" w:rsidP="009E7CA3">
            <w:pPr>
              <w:pStyle w:val="coronapaper"/>
              <w:spacing w:line="276" w:lineRule="auto"/>
              <w:ind w:firstLine="0"/>
            </w:pPr>
          </w:p>
        </w:tc>
        <w:tc>
          <w:tcPr>
            <w:tcW w:w="2551" w:type="dxa"/>
          </w:tcPr>
          <w:p w14:paraId="63E31EBF" w14:textId="536A4637" w:rsidR="009E7CA3" w:rsidRPr="003B5460" w:rsidRDefault="009E7CA3" w:rsidP="009E7CA3">
            <w:pPr>
              <w:pStyle w:val="coronapaper"/>
              <w:spacing w:line="276" w:lineRule="auto"/>
              <w:ind w:firstLine="0"/>
              <w:cnfStyle w:val="000000000000" w:firstRow="0" w:lastRow="0" w:firstColumn="0" w:lastColumn="0" w:oddVBand="0" w:evenVBand="0" w:oddHBand="0" w:evenHBand="0" w:firstRowFirstColumn="0" w:firstRowLastColumn="0" w:lastRowFirstColumn="0" w:lastRowLastColumn="0"/>
            </w:pPr>
            <w:r w:rsidRPr="003B5460">
              <w:t>Friends &amp; Family</w:t>
            </w:r>
          </w:p>
        </w:tc>
        <w:tc>
          <w:tcPr>
            <w:tcW w:w="709" w:type="dxa"/>
          </w:tcPr>
          <w:p w14:paraId="2C2437F6" w14:textId="6857510F" w:rsidR="009E7CA3" w:rsidRPr="003B5460" w:rsidRDefault="009E7CA3"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443</w:t>
            </w:r>
          </w:p>
        </w:tc>
        <w:tc>
          <w:tcPr>
            <w:tcW w:w="1134" w:type="dxa"/>
          </w:tcPr>
          <w:p w14:paraId="1B1F7E8C" w14:textId="3D24141C" w:rsidR="009E7CA3" w:rsidRPr="003B5460" w:rsidRDefault="009E7CA3"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rPr>
            </w:pPr>
            <w:r w:rsidRPr="003B5460">
              <w:rPr>
                <w:color w:val="000000"/>
              </w:rPr>
              <w:t>3.08 (0.79)</w:t>
            </w:r>
          </w:p>
        </w:tc>
        <w:tc>
          <w:tcPr>
            <w:tcW w:w="709" w:type="dxa"/>
          </w:tcPr>
          <w:p w14:paraId="19EEF3CA" w14:textId="0A244564" w:rsidR="009E7CA3" w:rsidRPr="003B5460" w:rsidRDefault="009E7CA3"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pPr>
            <w:r>
              <w:t>616</w:t>
            </w:r>
          </w:p>
        </w:tc>
        <w:tc>
          <w:tcPr>
            <w:tcW w:w="1134" w:type="dxa"/>
          </w:tcPr>
          <w:p w14:paraId="22468FB0" w14:textId="161760F2" w:rsidR="009E7CA3" w:rsidRPr="003B5460" w:rsidRDefault="009E7CA3"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pPr>
            <w:r w:rsidRPr="003B5460">
              <w:t>2.56 (0.84)</w:t>
            </w:r>
          </w:p>
        </w:tc>
        <w:tc>
          <w:tcPr>
            <w:tcW w:w="1134" w:type="dxa"/>
          </w:tcPr>
          <w:p w14:paraId="080309B7" w14:textId="4A980AD9" w:rsidR="009E7CA3" w:rsidRPr="003B5460" w:rsidRDefault="009E7CA3"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rPr>
            </w:pPr>
            <w:r w:rsidRPr="003B5460">
              <w:rPr>
                <w:color w:val="000000"/>
              </w:rPr>
              <w:t>10.35 (983.18)</w:t>
            </w:r>
          </w:p>
        </w:tc>
        <w:tc>
          <w:tcPr>
            <w:tcW w:w="850" w:type="dxa"/>
          </w:tcPr>
          <w:p w14:paraId="77985C7C" w14:textId="33A15638" w:rsidR="009E7CA3" w:rsidRPr="003B5460" w:rsidRDefault="009E7CA3"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rPr>
            </w:pPr>
            <w:r w:rsidRPr="003B5460">
              <w:rPr>
                <w:color w:val="000000"/>
              </w:rPr>
              <w:t>&lt;.001</w:t>
            </w:r>
          </w:p>
        </w:tc>
        <w:tc>
          <w:tcPr>
            <w:tcW w:w="709" w:type="dxa"/>
          </w:tcPr>
          <w:p w14:paraId="2B210B4B" w14:textId="4F757D3B" w:rsidR="009E7CA3" w:rsidRPr="003B5460" w:rsidRDefault="009E7CA3"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rPr>
            </w:pPr>
            <w:r w:rsidRPr="003B5460">
              <w:rPr>
                <w:color w:val="000000"/>
              </w:rPr>
              <w:t>0.64</w:t>
            </w:r>
          </w:p>
        </w:tc>
      </w:tr>
      <w:tr w:rsidR="009E7CA3" w:rsidRPr="003B5460" w14:paraId="2CAC102E" w14:textId="77777777" w:rsidTr="00BE0212">
        <w:trPr>
          <w:trHeight w:val="371"/>
        </w:trPr>
        <w:tc>
          <w:tcPr>
            <w:cnfStyle w:val="001000000000" w:firstRow="0" w:lastRow="0" w:firstColumn="1" w:lastColumn="0" w:oddVBand="0" w:evenVBand="0" w:oddHBand="0" w:evenHBand="0" w:firstRowFirstColumn="0" w:firstRowLastColumn="0" w:lastRowFirstColumn="0" w:lastRowLastColumn="0"/>
            <w:tcW w:w="279" w:type="dxa"/>
            <w:gridSpan w:val="2"/>
          </w:tcPr>
          <w:p w14:paraId="0DE78A59" w14:textId="7EFB26D4" w:rsidR="009E7CA3" w:rsidRPr="003B5460" w:rsidRDefault="009E7CA3" w:rsidP="009E7CA3">
            <w:pPr>
              <w:pStyle w:val="coronapaper"/>
              <w:spacing w:line="276" w:lineRule="auto"/>
              <w:ind w:firstLine="0"/>
            </w:pPr>
          </w:p>
        </w:tc>
        <w:tc>
          <w:tcPr>
            <w:tcW w:w="2551" w:type="dxa"/>
          </w:tcPr>
          <w:p w14:paraId="2853990B" w14:textId="2F1488BE" w:rsidR="009E7CA3" w:rsidRPr="003B5460" w:rsidRDefault="009E7CA3" w:rsidP="009E7CA3">
            <w:pPr>
              <w:pStyle w:val="coronapaper"/>
              <w:spacing w:line="276" w:lineRule="auto"/>
              <w:ind w:firstLine="0"/>
              <w:cnfStyle w:val="000000000000" w:firstRow="0" w:lastRow="0" w:firstColumn="0" w:lastColumn="0" w:oddVBand="0" w:evenVBand="0" w:oddHBand="0" w:evenHBand="0" w:firstRowFirstColumn="0" w:firstRowLastColumn="0" w:lastRowFirstColumn="0" w:lastRowLastColumn="0"/>
            </w:pPr>
            <w:r w:rsidRPr="003B5460">
              <w:t xml:space="preserve">Health Authorities </w:t>
            </w:r>
          </w:p>
        </w:tc>
        <w:tc>
          <w:tcPr>
            <w:tcW w:w="709" w:type="dxa"/>
          </w:tcPr>
          <w:p w14:paraId="2A22FF55" w14:textId="67AFAD9E" w:rsidR="009E7CA3" w:rsidRPr="003B5460" w:rsidRDefault="009E7CA3"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293</w:t>
            </w:r>
          </w:p>
        </w:tc>
        <w:tc>
          <w:tcPr>
            <w:tcW w:w="1134" w:type="dxa"/>
          </w:tcPr>
          <w:p w14:paraId="1BAA2C88" w14:textId="4412496E" w:rsidR="009E7CA3" w:rsidRPr="003B5460" w:rsidRDefault="009E7CA3"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rPr>
            </w:pPr>
            <w:r w:rsidRPr="003B5460">
              <w:rPr>
                <w:color w:val="000000"/>
              </w:rPr>
              <w:t>4.30 (0.85)</w:t>
            </w:r>
          </w:p>
        </w:tc>
        <w:tc>
          <w:tcPr>
            <w:tcW w:w="709" w:type="dxa"/>
          </w:tcPr>
          <w:p w14:paraId="6A7B3046" w14:textId="77C1A814" w:rsidR="009E7CA3" w:rsidRPr="003B5460" w:rsidRDefault="009E7CA3"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pPr>
            <w:r>
              <w:t>766</w:t>
            </w:r>
          </w:p>
        </w:tc>
        <w:tc>
          <w:tcPr>
            <w:tcW w:w="1134" w:type="dxa"/>
          </w:tcPr>
          <w:p w14:paraId="12F7E997" w14:textId="0C97D782" w:rsidR="009E7CA3" w:rsidRPr="003B5460" w:rsidRDefault="009E7CA3"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pPr>
            <w:r w:rsidRPr="003B5460">
              <w:rPr>
                <w:color w:val="000000"/>
              </w:rPr>
              <w:t>4.11 (0.98)</w:t>
            </w:r>
          </w:p>
        </w:tc>
        <w:tc>
          <w:tcPr>
            <w:tcW w:w="1134" w:type="dxa"/>
          </w:tcPr>
          <w:p w14:paraId="4BC8F882" w14:textId="383341D6" w:rsidR="009E7CA3" w:rsidRPr="003B5460" w:rsidRDefault="009E7CA3"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rPr>
            </w:pPr>
            <w:r w:rsidRPr="003B5460">
              <w:rPr>
                <w:color w:val="000000"/>
              </w:rPr>
              <w:t>3.04 (1057)</w:t>
            </w:r>
          </w:p>
        </w:tc>
        <w:tc>
          <w:tcPr>
            <w:tcW w:w="850" w:type="dxa"/>
          </w:tcPr>
          <w:p w14:paraId="77F264F8" w14:textId="21717DA5" w:rsidR="009E7CA3" w:rsidRPr="003B5460" w:rsidRDefault="009E7CA3"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rPr>
            </w:pPr>
            <w:r w:rsidRPr="003B5460">
              <w:rPr>
                <w:color w:val="000000"/>
              </w:rPr>
              <w:t>.004</w:t>
            </w:r>
          </w:p>
        </w:tc>
        <w:tc>
          <w:tcPr>
            <w:tcW w:w="709" w:type="dxa"/>
          </w:tcPr>
          <w:p w14:paraId="291884D1" w14:textId="19EDE0AF" w:rsidR="009E7CA3" w:rsidRPr="003B5460" w:rsidRDefault="009E7CA3"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rPr>
            </w:pPr>
            <w:r w:rsidRPr="003B5460">
              <w:rPr>
                <w:color w:val="000000"/>
              </w:rPr>
              <w:t>0.20</w:t>
            </w:r>
          </w:p>
        </w:tc>
      </w:tr>
      <w:tr w:rsidR="009E7CA3" w:rsidRPr="003B5460" w14:paraId="5D00DF6A" w14:textId="77777777" w:rsidTr="00BE0212">
        <w:trPr>
          <w:trHeight w:val="65"/>
        </w:trPr>
        <w:tc>
          <w:tcPr>
            <w:cnfStyle w:val="001000000000" w:firstRow="0" w:lastRow="0" w:firstColumn="1" w:lastColumn="0" w:oddVBand="0" w:evenVBand="0" w:oddHBand="0" w:evenHBand="0" w:firstRowFirstColumn="0" w:firstRowLastColumn="0" w:lastRowFirstColumn="0" w:lastRowLastColumn="0"/>
            <w:tcW w:w="262" w:type="dxa"/>
          </w:tcPr>
          <w:p w14:paraId="6B4D0610" w14:textId="77777777" w:rsidR="001D0E19" w:rsidRPr="00235CE0" w:rsidRDefault="001D0E19" w:rsidP="009E7CA3">
            <w:pPr>
              <w:pStyle w:val="coronapaper"/>
              <w:spacing w:line="276" w:lineRule="auto"/>
              <w:ind w:firstLine="0"/>
              <w:rPr>
                <w:sz w:val="10"/>
                <w:szCs w:val="10"/>
              </w:rPr>
            </w:pPr>
          </w:p>
        </w:tc>
        <w:tc>
          <w:tcPr>
            <w:tcW w:w="2568" w:type="dxa"/>
            <w:gridSpan w:val="2"/>
          </w:tcPr>
          <w:p w14:paraId="04EE846F" w14:textId="77777777" w:rsidR="001D0E19" w:rsidRPr="00235CE0" w:rsidRDefault="001D0E19" w:rsidP="009E7CA3">
            <w:pPr>
              <w:pStyle w:val="coronapaper"/>
              <w:spacing w:line="276" w:lineRule="auto"/>
              <w:ind w:firstLine="0"/>
              <w:cnfStyle w:val="000000000000" w:firstRow="0" w:lastRow="0" w:firstColumn="0" w:lastColumn="0" w:oddVBand="0" w:evenVBand="0" w:oddHBand="0" w:evenHBand="0" w:firstRowFirstColumn="0" w:firstRowLastColumn="0" w:lastRowFirstColumn="0" w:lastRowLastColumn="0"/>
              <w:rPr>
                <w:sz w:val="10"/>
                <w:szCs w:val="10"/>
              </w:rPr>
            </w:pPr>
          </w:p>
        </w:tc>
        <w:tc>
          <w:tcPr>
            <w:tcW w:w="709" w:type="dxa"/>
          </w:tcPr>
          <w:p w14:paraId="405CC8B3" w14:textId="77777777" w:rsidR="001D0E19" w:rsidRPr="00235CE0" w:rsidRDefault="001D0E19"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10"/>
                <w:szCs w:val="10"/>
              </w:rPr>
            </w:pPr>
          </w:p>
        </w:tc>
        <w:tc>
          <w:tcPr>
            <w:tcW w:w="1134" w:type="dxa"/>
          </w:tcPr>
          <w:p w14:paraId="4D5B4A19" w14:textId="052D9293" w:rsidR="001D0E19" w:rsidRPr="00235CE0" w:rsidRDefault="001D0E19"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10"/>
                <w:szCs w:val="10"/>
              </w:rPr>
            </w:pPr>
          </w:p>
        </w:tc>
        <w:tc>
          <w:tcPr>
            <w:tcW w:w="709" w:type="dxa"/>
          </w:tcPr>
          <w:p w14:paraId="339A3C44" w14:textId="77777777" w:rsidR="001D0E19" w:rsidRPr="00235CE0" w:rsidRDefault="001D0E19"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10"/>
                <w:szCs w:val="10"/>
              </w:rPr>
            </w:pPr>
          </w:p>
        </w:tc>
        <w:tc>
          <w:tcPr>
            <w:tcW w:w="1134" w:type="dxa"/>
          </w:tcPr>
          <w:p w14:paraId="42368EA1" w14:textId="09844D68" w:rsidR="001D0E19" w:rsidRPr="00235CE0" w:rsidRDefault="001D0E19"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10"/>
                <w:szCs w:val="10"/>
              </w:rPr>
            </w:pPr>
          </w:p>
        </w:tc>
        <w:tc>
          <w:tcPr>
            <w:tcW w:w="1134" w:type="dxa"/>
          </w:tcPr>
          <w:p w14:paraId="420A7F65" w14:textId="77777777" w:rsidR="001D0E19" w:rsidRPr="00235CE0" w:rsidRDefault="001D0E19"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10"/>
                <w:szCs w:val="10"/>
              </w:rPr>
            </w:pPr>
          </w:p>
        </w:tc>
        <w:tc>
          <w:tcPr>
            <w:tcW w:w="850" w:type="dxa"/>
          </w:tcPr>
          <w:p w14:paraId="27C6156B" w14:textId="77777777" w:rsidR="001D0E19" w:rsidRPr="00235CE0" w:rsidRDefault="001D0E19"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10"/>
                <w:szCs w:val="10"/>
              </w:rPr>
            </w:pPr>
          </w:p>
        </w:tc>
        <w:tc>
          <w:tcPr>
            <w:tcW w:w="709" w:type="dxa"/>
          </w:tcPr>
          <w:p w14:paraId="75306789" w14:textId="77777777" w:rsidR="001D0E19" w:rsidRPr="00235CE0" w:rsidRDefault="001D0E19" w:rsidP="009E7CA3">
            <w:pPr>
              <w:pStyle w:val="coronapaper"/>
              <w:spacing w:line="276" w:lineRule="auto"/>
              <w:ind w:firstLine="0"/>
              <w:jc w:val="center"/>
              <w:cnfStyle w:val="000000000000" w:firstRow="0" w:lastRow="0" w:firstColumn="0" w:lastColumn="0" w:oddVBand="0" w:evenVBand="0" w:oddHBand="0" w:evenHBand="0" w:firstRowFirstColumn="0" w:firstRowLastColumn="0" w:lastRowFirstColumn="0" w:lastRowLastColumn="0"/>
              <w:rPr>
                <w:color w:val="000000"/>
                <w:sz w:val="10"/>
                <w:szCs w:val="10"/>
              </w:rPr>
            </w:pPr>
          </w:p>
        </w:tc>
      </w:tr>
    </w:tbl>
    <w:p w14:paraId="0C8BC42B" w14:textId="6FB4BAD5" w:rsidR="001D0E19" w:rsidRPr="003B5460" w:rsidRDefault="00BC041F" w:rsidP="007F05CD">
      <w:pPr>
        <w:pStyle w:val="coronapaper"/>
        <w:spacing w:line="360" w:lineRule="auto"/>
        <w:ind w:firstLine="0"/>
      </w:pPr>
      <w:r w:rsidRPr="00BC041F">
        <w:rPr>
          <w:i/>
          <w:iCs/>
        </w:rPr>
        <w:t>Note.</w:t>
      </w:r>
      <w:r w:rsidRPr="00BC041F">
        <w:t xml:space="preserve"> </w:t>
      </w:r>
      <w:r w:rsidR="00047F66" w:rsidRPr="00047F66">
        <w:rPr>
          <w:i/>
          <w:iCs/>
        </w:rPr>
        <w:t xml:space="preserve">N </w:t>
      </w:r>
      <w:r w:rsidR="00047F66">
        <w:t xml:space="preserve">= 1059. </w:t>
      </w:r>
      <w:r w:rsidRPr="00BC041F">
        <w:t>Trust</w:t>
      </w:r>
      <w:r w:rsidRPr="003B5460">
        <w:t xml:space="preserve"> Ratings </w:t>
      </w:r>
      <w:r w:rsidR="00555504">
        <w:t xml:space="preserve">were provided on a scale from 1 </w:t>
      </w:r>
      <w:r w:rsidR="00D32027">
        <w:t>= not</w:t>
      </w:r>
      <w:r w:rsidR="00555504">
        <w:t xml:space="preserve"> trustworthy to 5 = trustworthy</w:t>
      </w:r>
      <w:r w:rsidR="000F649C">
        <w:t>.</w:t>
      </w:r>
      <w:r w:rsidR="00555504">
        <w:t xml:space="preserve"> </w:t>
      </w:r>
      <w:r w:rsidRPr="003B5460">
        <w:t xml:space="preserve">User) = Trust ratings provided by participants </w:t>
      </w:r>
      <w:r>
        <w:t>who report</w:t>
      </w:r>
      <w:r w:rsidRPr="003B5460">
        <w:t xml:space="preserve"> to use this source to obtain information of COVID-19; Non-Users = Trust ratings provided by participants </w:t>
      </w:r>
      <w:r>
        <w:t xml:space="preserve">who </w:t>
      </w:r>
      <w:r w:rsidRPr="003B5460">
        <w:t xml:space="preserve">report not to use this source to obtain information of COVID-19. </w:t>
      </w:r>
    </w:p>
    <w:p w14:paraId="283F203C" w14:textId="5E80A69D" w:rsidR="00992F0C" w:rsidRPr="00992F0C" w:rsidRDefault="00D32027" w:rsidP="00992F0C">
      <w:pPr>
        <w:pStyle w:val="ListParagraph"/>
        <w:numPr>
          <w:ilvl w:val="0"/>
          <w:numId w:val="7"/>
        </w:numPr>
        <w:spacing w:line="480" w:lineRule="auto"/>
        <w:rPr>
          <w:b/>
          <w:bCs/>
          <w:lang w:val="en-US"/>
        </w:rPr>
      </w:pPr>
      <w:r w:rsidRPr="00992F0C">
        <w:rPr>
          <w:b/>
          <w:bCs/>
          <w:lang w:val="en-US"/>
        </w:rPr>
        <w:br w:type="page"/>
      </w:r>
      <w:r w:rsidR="0086313B" w:rsidRPr="00992F0C">
        <w:rPr>
          <w:b/>
          <w:bCs/>
          <w:lang w:val="en-US"/>
        </w:rPr>
        <w:lastRenderedPageBreak/>
        <w:t>Factor Analysis for the Compliance Index</w:t>
      </w:r>
    </w:p>
    <w:p w14:paraId="2F0A54FC" w14:textId="77777777" w:rsidR="007F05CD" w:rsidRDefault="0086313B" w:rsidP="007F05CD">
      <w:pPr>
        <w:pStyle w:val="coronapaper"/>
        <w:ind w:firstLine="0"/>
      </w:pPr>
      <w:r>
        <w:t>The behaviors a</w:t>
      </w:r>
      <w:r w:rsidRPr="00401021">
        <w:t xml:space="preserve">ssessed </w:t>
      </w:r>
      <w:r>
        <w:t>in our compliance index</w:t>
      </w:r>
      <w:r w:rsidRPr="00401021">
        <w:t xml:space="preserve"> include</w:t>
      </w:r>
      <w:r w:rsidR="003B5460">
        <w:t xml:space="preserve"> </w:t>
      </w:r>
      <w:r w:rsidRPr="00401021">
        <w:t>1) staying at home, 2) following recommended hygiene regulations (washing hands regularly, cough and sneeze etiquette), 3)</w:t>
      </w:r>
      <w:r w:rsidRPr="002D54E9">
        <w:t xml:space="preserve"> keeping an appropriate distance </w:t>
      </w:r>
      <w:r w:rsidR="00496849">
        <w:t>from</w:t>
      </w:r>
      <w:r w:rsidRPr="002D54E9">
        <w:t xml:space="preserve"> other people</w:t>
      </w:r>
      <w:r w:rsidR="003B5460">
        <w:t>,</w:t>
      </w:r>
      <w:r w:rsidRPr="00401021">
        <w:t xml:space="preserve"> 4) wearing a face mask, 5) having in-person social contact, 6) going to a park or playground, 7) going to the gym, 8) going to a party, 9) going to a restaurant, 10) taking a trip,</w:t>
      </w:r>
      <w:r w:rsidR="003B5460">
        <w:t>1</w:t>
      </w:r>
      <w:r w:rsidRPr="00401021">
        <w:t xml:space="preserve">1) visiting family, 12) using public transportation, </w:t>
      </w:r>
      <w:r w:rsidR="003B5460">
        <w:t xml:space="preserve">and </w:t>
      </w:r>
      <w:r w:rsidRPr="00401021">
        <w:t>13)</w:t>
      </w:r>
      <w:r>
        <w:t xml:space="preserve"> </w:t>
      </w:r>
      <w:r w:rsidRPr="00401021">
        <w:t xml:space="preserve">excessive </w:t>
      </w:r>
      <w:r>
        <w:t>purchases</w:t>
      </w:r>
      <w:r w:rsidRPr="00401021">
        <w:t>.</w:t>
      </w:r>
      <w:r w:rsidR="007F05CD">
        <w:t xml:space="preserve"> </w:t>
      </w:r>
    </w:p>
    <w:p w14:paraId="5BFF8C57" w14:textId="674AEAF4" w:rsidR="000A15E9" w:rsidRDefault="0086313B" w:rsidP="007F05CD">
      <w:pPr>
        <w:pStyle w:val="coronapaper"/>
      </w:pPr>
      <w:r w:rsidRPr="00401021">
        <w:t>We ran an exploratory factor analysis</w:t>
      </w:r>
      <w:r w:rsidR="004B3AE9">
        <w:t xml:space="preserve"> using </w:t>
      </w:r>
      <w:r w:rsidR="00141793">
        <w:t>varimax</w:t>
      </w:r>
      <w:r w:rsidR="00B306AF">
        <w:t xml:space="preserve"> </w:t>
      </w:r>
      <w:r w:rsidR="004B3AE9">
        <w:t>rotation.</w:t>
      </w:r>
      <w:r w:rsidRPr="00401021">
        <w:t xml:space="preserve"> </w:t>
      </w:r>
      <w:r w:rsidR="004B3AE9">
        <w:t>The</w:t>
      </w:r>
      <w:r w:rsidR="00B306AF" w:rsidRPr="00B306AF">
        <w:rPr>
          <w:lang w:val="en-DE"/>
        </w:rPr>
        <w:t xml:space="preserve"> Kaiser-Meyer-Olkin measure </w:t>
      </w:r>
      <w:r w:rsidR="00B306AF">
        <w:t>was .866</w:t>
      </w:r>
      <w:r w:rsidR="00B306AF" w:rsidRPr="00B306AF">
        <w:rPr>
          <w:lang w:val="en-DE"/>
        </w:rPr>
        <w:t xml:space="preserve">, and Bartlett’s test of sphericity </w:t>
      </w:r>
      <w:r w:rsidR="00B306AF" w:rsidRPr="00B306AF">
        <w:t xml:space="preserve">was </w:t>
      </w:r>
      <w:r w:rsidR="00B306AF" w:rsidRPr="00B306AF">
        <w:rPr>
          <w:lang w:val="en-DE"/>
        </w:rPr>
        <w:t>significant (χ2 (</w:t>
      </w:r>
      <w:r w:rsidR="00B306AF" w:rsidRPr="00B306AF">
        <w:t>78</w:t>
      </w:r>
      <w:r w:rsidR="00B306AF" w:rsidRPr="00B306AF">
        <w:rPr>
          <w:lang w:val="en-DE"/>
        </w:rPr>
        <w:t xml:space="preserve">) = </w:t>
      </w:r>
      <w:r w:rsidR="00B306AF">
        <w:t xml:space="preserve">2648.84, </w:t>
      </w:r>
      <w:r w:rsidR="00B306AF" w:rsidRPr="00B306AF">
        <w:rPr>
          <w:i/>
          <w:iCs/>
        </w:rPr>
        <w:t>p</w:t>
      </w:r>
      <w:r w:rsidR="00B306AF">
        <w:t xml:space="preserve"> &lt; .001. Also, the values in the diagonal of the anti-image matrix were &gt;1</w:t>
      </w:r>
      <w:r w:rsidR="003B5460">
        <w:t xml:space="preserve">. </w:t>
      </w:r>
      <w:r w:rsidR="00B306AF">
        <w:t>Furthermore,</w:t>
      </w:r>
      <w:r w:rsidR="004B3AE9">
        <w:t xml:space="preserve"> </w:t>
      </w:r>
      <w:r w:rsidRPr="00401021">
        <w:t xml:space="preserve">all but </w:t>
      </w:r>
      <w:r w:rsidR="004B3AE9">
        <w:t>five</w:t>
      </w:r>
      <w:r w:rsidRPr="00401021">
        <w:t xml:space="preserve"> items (staying at home, visiting family, </w:t>
      </w:r>
      <w:r w:rsidR="001E19E4">
        <w:t xml:space="preserve">excessive purchases, </w:t>
      </w:r>
      <w:r w:rsidRPr="00401021">
        <w:t>using public transport</w:t>
      </w:r>
      <w:r w:rsidR="001E19E4">
        <w:t>, wearing a face mask</w:t>
      </w:r>
      <w:r w:rsidRPr="00401021">
        <w:t>) had communalities &gt;.4</w:t>
      </w:r>
      <w:r w:rsidR="003B5460">
        <w:t xml:space="preserve">. </w:t>
      </w:r>
      <w:r w:rsidR="001E19E4">
        <w:t xml:space="preserve">Exact values are shown </w:t>
      </w:r>
      <w:r w:rsidR="00496849">
        <w:t>i</w:t>
      </w:r>
      <w:r w:rsidR="001E19E4">
        <w:t xml:space="preserve">n </w:t>
      </w:r>
      <w:r w:rsidR="001E19E4" w:rsidRPr="00B306AF">
        <w:rPr>
          <w:b/>
          <w:bCs/>
        </w:rPr>
        <w:t xml:space="preserve">Table </w:t>
      </w:r>
      <w:r w:rsidR="002D34D3" w:rsidRPr="00B306AF">
        <w:rPr>
          <w:b/>
          <w:bCs/>
        </w:rPr>
        <w:t>2</w:t>
      </w:r>
      <w:r w:rsidR="001E19E4">
        <w:t>.</w:t>
      </w:r>
    </w:p>
    <w:p w14:paraId="0BAFFE6B" w14:textId="01A6BDF1" w:rsidR="007F05CD" w:rsidRDefault="00E80750" w:rsidP="005B00BA">
      <w:pPr>
        <w:pStyle w:val="coronapaper"/>
      </w:pPr>
      <w:r w:rsidRPr="00E80750">
        <w:t xml:space="preserve">Using principal component analysis, two factors were extracted with an eigenvalue greater 1. Factor loadings are shown in </w:t>
      </w:r>
      <w:r w:rsidRPr="00E80750">
        <w:rPr>
          <w:b/>
          <w:bCs/>
        </w:rPr>
        <w:t xml:space="preserve">Table 2. </w:t>
      </w:r>
      <w:r w:rsidRPr="00E80750">
        <w:t>Factor 1 explained 26.03% variance and included item 1, 5, 6, 7, 8, 9, 10, and 11 and showed adequate internal consistency (Cronbach's α = 0.79). Factor 2 explained 13.37% variance and included item 2, 3, 4, 12 and 13 and demonstrated inadequate internal consistency (Cronbach's α = 0.44). Although the internal consistency of the second factor was low, we induced all 13 items into our final index, as all items assess behaviors that are highly relevant in the ongoing COVID-19 pandemic.</w:t>
      </w:r>
    </w:p>
    <w:p w14:paraId="243D44F7" w14:textId="77777777" w:rsidR="005B00BA" w:rsidRDefault="005B00BA">
      <w:pPr>
        <w:rPr>
          <w:rFonts w:eastAsiaTheme="minorHAnsi"/>
          <w:b/>
          <w:bCs/>
          <w:lang w:val="en-US" w:eastAsia="en-US"/>
        </w:rPr>
      </w:pPr>
      <w:r>
        <w:rPr>
          <w:b/>
          <w:bCs/>
        </w:rPr>
        <w:br w:type="page"/>
      </w:r>
    </w:p>
    <w:p w14:paraId="331E5AF2" w14:textId="74D1808B" w:rsidR="001E19E4" w:rsidRPr="00B306AF" w:rsidRDefault="001E19E4" w:rsidP="007F05CD">
      <w:pPr>
        <w:pStyle w:val="coronapaper"/>
        <w:spacing w:line="360" w:lineRule="auto"/>
        <w:ind w:firstLine="0"/>
        <w:rPr>
          <w:b/>
          <w:bCs/>
        </w:rPr>
      </w:pPr>
      <w:r w:rsidRPr="00B306AF">
        <w:rPr>
          <w:b/>
          <w:bCs/>
        </w:rPr>
        <w:lastRenderedPageBreak/>
        <w:t xml:space="preserve">Table </w:t>
      </w:r>
      <w:r w:rsidR="009207A3">
        <w:rPr>
          <w:b/>
          <w:bCs/>
        </w:rPr>
        <w:t>S</w:t>
      </w:r>
      <w:r w:rsidR="002D34D3" w:rsidRPr="00B306AF">
        <w:rPr>
          <w:b/>
          <w:bCs/>
        </w:rPr>
        <w:t>2</w:t>
      </w:r>
      <w:r w:rsidRPr="00B306AF">
        <w:rPr>
          <w:b/>
          <w:bCs/>
        </w:rPr>
        <w:t xml:space="preserve"> </w:t>
      </w:r>
    </w:p>
    <w:p w14:paraId="41E7713F" w14:textId="177FE971" w:rsidR="001E19E4" w:rsidRPr="003B5460" w:rsidRDefault="001E19E4" w:rsidP="007F05CD">
      <w:pPr>
        <w:pStyle w:val="coronapaper"/>
        <w:spacing w:line="360" w:lineRule="auto"/>
        <w:ind w:firstLine="0"/>
        <w:rPr>
          <w:i/>
          <w:iCs/>
        </w:rPr>
      </w:pPr>
      <w:r w:rsidRPr="003B5460">
        <w:rPr>
          <w:i/>
          <w:iCs/>
        </w:rPr>
        <w:t xml:space="preserve">Communalities </w:t>
      </w:r>
      <w:r w:rsidR="00B306AF" w:rsidRPr="003B5460">
        <w:rPr>
          <w:i/>
          <w:iCs/>
        </w:rPr>
        <w:t xml:space="preserve">and Factor Loadings </w:t>
      </w:r>
      <w:r w:rsidRPr="003B5460">
        <w:rPr>
          <w:i/>
          <w:iCs/>
        </w:rPr>
        <w:t>of</w:t>
      </w:r>
      <w:r w:rsidR="002D34D3" w:rsidRPr="003B5460">
        <w:rPr>
          <w:i/>
          <w:iCs/>
        </w:rPr>
        <w:t xml:space="preserve"> all</w:t>
      </w:r>
      <w:r w:rsidRPr="003B5460">
        <w:rPr>
          <w:i/>
          <w:iCs/>
        </w:rPr>
        <w:t xml:space="preserve"> </w:t>
      </w:r>
      <w:r w:rsidR="002D34D3" w:rsidRPr="003B5460">
        <w:rPr>
          <w:i/>
          <w:iCs/>
        </w:rPr>
        <w:t>I</w:t>
      </w:r>
      <w:r w:rsidRPr="003B5460">
        <w:rPr>
          <w:i/>
          <w:iCs/>
        </w:rPr>
        <w:t>tems</w:t>
      </w:r>
      <w:r w:rsidR="002D34D3" w:rsidRPr="003B5460">
        <w:rPr>
          <w:i/>
          <w:iCs/>
        </w:rPr>
        <w:t xml:space="preserve"> </w:t>
      </w:r>
      <w:r w:rsidRPr="003B5460">
        <w:rPr>
          <w:i/>
          <w:iCs/>
        </w:rPr>
        <w:t xml:space="preserve">in the </w:t>
      </w:r>
      <w:r w:rsidR="002D34D3" w:rsidRPr="003B5460">
        <w:rPr>
          <w:i/>
          <w:iCs/>
        </w:rPr>
        <w:t>C</w:t>
      </w:r>
      <w:r w:rsidRPr="003B5460">
        <w:rPr>
          <w:i/>
          <w:iCs/>
        </w:rPr>
        <w:t xml:space="preserve">ompliance </w:t>
      </w:r>
      <w:r w:rsidR="002D34D3" w:rsidRPr="003B5460">
        <w:rPr>
          <w:i/>
          <w:iCs/>
        </w:rPr>
        <w:t>I</w:t>
      </w:r>
      <w:r w:rsidRPr="003B5460">
        <w:rPr>
          <w:i/>
          <w:iCs/>
        </w:rPr>
        <w:t>ndex</w:t>
      </w:r>
    </w:p>
    <w:tbl>
      <w:tblPr>
        <w:tblStyle w:val="APAtest"/>
        <w:tblW w:w="0" w:type="auto"/>
        <w:tblLook w:val="04A0" w:firstRow="1" w:lastRow="0" w:firstColumn="1" w:lastColumn="0" w:noHBand="0" w:noVBand="1"/>
      </w:tblPr>
      <w:tblGrid>
        <w:gridCol w:w="421"/>
        <w:gridCol w:w="2976"/>
        <w:gridCol w:w="1833"/>
        <w:gridCol w:w="1890"/>
        <w:gridCol w:w="1890"/>
      </w:tblGrid>
      <w:tr w:rsidR="00B306AF" w:rsidRPr="00BC041F" w14:paraId="785F0782" w14:textId="43EBB658" w:rsidTr="003B5460">
        <w:trPr>
          <w:cnfStyle w:val="100000000000" w:firstRow="1" w:lastRow="0" w:firstColumn="0" w:lastColumn="0" w:oddVBand="0" w:evenVBand="0" w:oddHBand="0" w:evenHBand="0" w:firstRowFirstColumn="0" w:firstRowLastColumn="0" w:lastRowFirstColumn="0" w:lastRowLastColumn="0"/>
          <w:trHeight w:val="199"/>
        </w:trPr>
        <w:tc>
          <w:tcPr>
            <w:cnfStyle w:val="001000000000" w:firstRow="0" w:lastRow="0" w:firstColumn="1" w:lastColumn="0" w:oddVBand="0" w:evenVBand="0" w:oddHBand="0" w:evenHBand="0" w:firstRowFirstColumn="0" w:firstRowLastColumn="0" w:lastRowFirstColumn="0" w:lastRowLastColumn="0"/>
            <w:tcW w:w="3397" w:type="dxa"/>
            <w:gridSpan w:val="2"/>
            <w:tcBorders>
              <w:top w:val="single" w:sz="4" w:space="0" w:color="auto"/>
              <w:left w:val="nil"/>
              <w:bottom w:val="nil"/>
              <w:right w:val="nil"/>
            </w:tcBorders>
          </w:tcPr>
          <w:p w14:paraId="6E4F6EEA" w14:textId="1A40C20B" w:rsidR="00B306AF" w:rsidRPr="002D34D3" w:rsidRDefault="00B306AF" w:rsidP="001E19E4">
            <w:pPr>
              <w:pStyle w:val="coronapaper"/>
              <w:spacing w:line="240" w:lineRule="auto"/>
              <w:ind w:firstLine="0"/>
              <w:rPr>
                <w:b w:val="0"/>
                <w:bCs/>
                <w:color w:val="000000" w:themeColor="text1"/>
                <w:sz w:val="10"/>
                <w:szCs w:val="10"/>
              </w:rPr>
            </w:pPr>
          </w:p>
        </w:tc>
        <w:tc>
          <w:tcPr>
            <w:tcW w:w="1833" w:type="dxa"/>
            <w:tcBorders>
              <w:top w:val="single" w:sz="4" w:space="0" w:color="auto"/>
              <w:left w:val="nil"/>
              <w:bottom w:val="nil"/>
              <w:right w:val="nil"/>
            </w:tcBorders>
          </w:tcPr>
          <w:p w14:paraId="554E4FD4" w14:textId="37B0F200" w:rsidR="00B306AF" w:rsidRPr="002D34D3" w:rsidRDefault="00B306AF" w:rsidP="001E19E4">
            <w:pPr>
              <w:pStyle w:val="coronapaper"/>
              <w:spacing w:line="240" w:lineRule="auto"/>
              <w:ind w:firstLine="0"/>
              <w:cnfStyle w:val="100000000000" w:firstRow="1" w:lastRow="0" w:firstColumn="0" w:lastColumn="0" w:oddVBand="0" w:evenVBand="0" w:oddHBand="0" w:evenHBand="0" w:firstRowFirstColumn="0" w:firstRowLastColumn="0" w:lastRowFirstColumn="0" w:lastRowLastColumn="0"/>
              <w:rPr>
                <w:b w:val="0"/>
                <w:bCs/>
                <w:color w:val="000000" w:themeColor="text1"/>
                <w:sz w:val="10"/>
                <w:szCs w:val="10"/>
              </w:rPr>
            </w:pPr>
          </w:p>
        </w:tc>
        <w:tc>
          <w:tcPr>
            <w:tcW w:w="1890" w:type="dxa"/>
            <w:tcBorders>
              <w:top w:val="single" w:sz="4" w:space="0" w:color="auto"/>
              <w:left w:val="nil"/>
              <w:bottom w:val="nil"/>
              <w:right w:val="nil"/>
            </w:tcBorders>
          </w:tcPr>
          <w:p w14:paraId="66F75C47" w14:textId="77777777" w:rsidR="00B306AF" w:rsidRPr="002D34D3" w:rsidRDefault="00B306AF" w:rsidP="001E19E4">
            <w:pPr>
              <w:pStyle w:val="coronapaper"/>
              <w:spacing w:line="240" w:lineRule="auto"/>
              <w:ind w:firstLine="0"/>
              <w:cnfStyle w:val="100000000000" w:firstRow="1" w:lastRow="0" w:firstColumn="0" w:lastColumn="0" w:oddVBand="0" w:evenVBand="0" w:oddHBand="0" w:evenHBand="0" w:firstRowFirstColumn="0" w:firstRowLastColumn="0" w:lastRowFirstColumn="0" w:lastRowLastColumn="0"/>
              <w:rPr>
                <w:b w:val="0"/>
                <w:bCs/>
                <w:color w:val="000000" w:themeColor="text1"/>
                <w:sz w:val="10"/>
                <w:szCs w:val="10"/>
              </w:rPr>
            </w:pPr>
          </w:p>
        </w:tc>
        <w:tc>
          <w:tcPr>
            <w:tcW w:w="1890" w:type="dxa"/>
            <w:tcBorders>
              <w:top w:val="single" w:sz="4" w:space="0" w:color="auto"/>
              <w:left w:val="nil"/>
              <w:bottom w:val="nil"/>
              <w:right w:val="nil"/>
            </w:tcBorders>
          </w:tcPr>
          <w:p w14:paraId="44BF31B3" w14:textId="77777777" w:rsidR="00B306AF" w:rsidRPr="002D34D3" w:rsidRDefault="00B306AF" w:rsidP="001E19E4">
            <w:pPr>
              <w:pStyle w:val="coronapaper"/>
              <w:spacing w:line="240" w:lineRule="auto"/>
              <w:ind w:firstLine="0"/>
              <w:cnfStyle w:val="100000000000" w:firstRow="1" w:lastRow="0" w:firstColumn="0" w:lastColumn="0" w:oddVBand="0" w:evenVBand="0" w:oddHBand="0" w:evenHBand="0" w:firstRowFirstColumn="0" w:firstRowLastColumn="0" w:lastRowFirstColumn="0" w:lastRowLastColumn="0"/>
              <w:rPr>
                <w:b w:val="0"/>
                <w:bCs/>
                <w:color w:val="000000" w:themeColor="text1"/>
                <w:sz w:val="10"/>
                <w:szCs w:val="10"/>
              </w:rPr>
            </w:pPr>
          </w:p>
        </w:tc>
      </w:tr>
      <w:tr w:rsidR="00B306AF" w:rsidRPr="003B5460" w14:paraId="39ED63E5" w14:textId="75E270CC" w:rsidTr="003B5460">
        <w:trPr>
          <w:trHeight w:val="81"/>
        </w:trPr>
        <w:tc>
          <w:tcPr>
            <w:cnfStyle w:val="001000000000" w:firstRow="0" w:lastRow="0" w:firstColumn="1" w:lastColumn="0" w:oddVBand="0" w:evenVBand="0" w:oddHBand="0" w:evenHBand="0" w:firstRowFirstColumn="0" w:firstRowLastColumn="0" w:lastRowFirstColumn="0" w:lastRowLastColumn="0"/>
            <w:tcW w:w="3397" w:type="dxa"/>
            <w:gridSpan w:val="2"/>
            <w:tcBorders>
              <w:top w:val="nil"/>
              <w:left w:val="nil"/>
              <w:bottom w:val="nil"/>
              <w:right w:val="nil"/>
            </w:tcBorders>
          </w:tcPr>
          <w:p w14:paraId="1EE244EF" w14:textId="24AEE14C" w:rsidR="00B306AF" w:rsidRPr="003B5460" w:rsidRDefault="00B306AF" w:rsidP="001E19E4">
            <w:pPr>
              <w:pStyle w:val="coronapaper"/>
              <w:spacing w:line="240" w:lineRule="auto"/>
              <w:ind w:firstLine="0"/>
              <w:rPr>
                <w:b/>
                <w:bCs/>
                <w:color w:val="000000" w:themeColor="text1"/>
              </w:rPr>
            </w:pPr>
            <w:r w:rsidRPr="003B5460">
              <w:rPr>
                <w:b/>
                <w:bCs/>
                <w:color w:val="000000" w:themeColor="text1"/>
              </w:rPr>
              <w:t>Behavior</w:t>
            </w:r>
          </w:p>
        </w:tc>
        <w:tc>
          <w:tcPr>
            <w:tcW w:w="1833" w:type="dxa"/>
            <w:tcBorders>
              <w:top w:val="nil"/>
              <w:left w:val="nil"/>
              <w:bottom w:val="nil"/>
              <w:right w:val="nil"/>
            </w:tcBorders>
          </w:tcPr>
          <w:p w14:paraId="697B4AB1" w14:textId="6405D488" w:rsidR="00B306AF" w:rsidRPr="003B5460" w:rsidRDefault="00B306AF" w:rsidP="001E19E4">
            <w:pPr>
              <w:pStyle w:val="coronapape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bCs/>
                <w:color w:val="000000" w:themeColor="text1"/>
              </w:rPr>
            </w:pPr>
            <w:r w:rsidRPr="003B5460">
              <w:rPr>
                <w:b/>
                <w:bCs/>
                <w:color w:val="000000" w:themeColor="text1"/>
              </w:rPr>
              <w:t>Communalities</w:t>
            </w:r>
          </w:p>
        </w:tc>
        <w:tc>
          <w:tcPr>
            <w:tcW w:w="1890" w:type="dxa"/>
            <w:tcBorders>
              <w:top w:val="nil"/>
              <w:left w:val="nil"/>
              <w:bottom w:val="nil"/>
              <w:right w:val="nil"/>
            </w:tcBorders>
          </w:tcPr>
          <w:p w14:paraId="1018BB92" w14:textId="7E829621" w:rsidR="00B306AF" w:rsidRPr="003B5460" w:rsidRDefault="00B306AF" w:rsidP="001E19E4">
            <w:pPr>
              <w:pStyle w:val="coronapape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bCs/>
                <w:color w:val="000000" w:themeColor="text1"/>
              </w:rPr>
            </w:pPr>
            <w:r w:rsidRPr="003B5460">
              <w:rPr>
                <w:b/>
                <w:bCs/>
                <w:color w:val="000000" w:themeColor="text1"/>
              </w:rPr>
              <w:t>Factor 1</w:t>
            </w:r>
          </w:p>
        </w:tc>
        <w:tc>
          <w:tcPr>
            <w:tcW w:w="1890" w:type="dxa"/>
            <w:tcBorders>
              <w:top w:val="nil"/>
              <w:left w:val="nil"/>
              <w:bottom w:val="nil"/>
              <w:right w:val="nil"/>
            </w:tcBorders>
          </w:tcPr>
          <w:p w14:paraId="0B0E3AF9" w14:textId="1B4D6BBD" w:rsidR="00B306AF" w:rsidRPr="003B5460" w:rsidRDefault="00B306AF" w:rsidP="001E19E4">
            <w:pPr>
              <w:pStyle w:val="coronapape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bCs/>
                <w:color w:val="000000" w:themeColor="text1"/>
              </w:rPr>
            </w:pPr>
            <w:r w:rsidRPr="003B5460">
              <w:rPr>
                <w:b/>
                <w:bCs/>
                <w:color w:val="000000" w:themeColor="text1"/>
              </w:rPr>
              <w:t>Factor 2</w:t>
            </w:r>
          </w:p>
        </w:tc>
      </w:tr>
      <w:tr w:rsidR="00B306AF" w:rsidRPr="003B5460" w14:paraId="7199B3EC" w14:textId="3BF9157C" w:rsidTr="00555504">
        <w:trPr>
          <w:trHeight w:val="75"/>
        </w:trPr>
        <w:tc>
          <w:tcPr>
            <w:cnfStyle w:val="001000000000" w:firstRow="0" w:lastRow="0" w:firstColumn="1" w:lastColumn="0" w:oddVBand="0" w:evenVBand="0" w:oddHBand="0" w:evenHBand="0" w:firstRowFirstColumn="0" w:firstRowLastColumn="0" w:lastRowFirstColumn="0" w:lastRowLastColumn="0"/>
            <w:tcW w:w="3397" w:type="dxa"/>
            <w:gridSpan w:val="2"/>
            <w:tcBorders>
              <w:top w:val="nil"/>
              <w:left w:val="nil"/>
              <w:bottom w:val="single" w:sz="4" w:space="0" w:color="auto"/>
              <w:right w:val="nil"/>
            </w:tcBorders>
          </w:tcPr>
          <w:p w14:paraId="428F5BB7" w14:textId="77777777" w:rsidR="00B306AF" w:rsidRPr="003B5460" w:rsidRDefault="00B306AF" w:rsidP="001E19E4">
            <w:pPr>
              <w:pStyle w:val="coronapaper"/>
              <w:spacing w:line="240" w:lineRule="auto"/>
              <w:ind w:firstLine="0"/>
              <w:rPr>
                <w:color w:val="000000" w:themeColor="text1"/>
              </w:rPr>
            </w:pPr>
          </w:p>
        </w:tc>
        <w:tc>
          <w:tcPr>
            <w:tcW w:w="1833" w:type="dxa"/>
            <w:tcBorders>
              <w:top w:val="nil"/>
              <w:left w:val="nil"/>
              <w:bottom w:val="single" w:sz="4" w:space="0" w:color="auto"/>
              <w:right w:val="nil"/>
            </w:tcBorders>
          </w:tcPr>
          <w:p w14:paraId="10BE5A45" w14:textId="77777777" w:rsidR="00B306AF" w:rsidRPr="003B5460" w:rsidRDefault="00B306AF" w:rsidP="001E19E4">
            <w:pPr>
              <w:pStyle w:val="coronapaper"/>
              <w:spacing w:line="240" w:lineRule="auto"/>
              <w:ind w:firstLine="0"/>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890" w:type="dxa"/>
            <w:tcBorders>
              <w:top w:val="nil"/>
              <w:left w:val="nil"/>
              <w:bottom w:val="single" w:sz="4" w:space="0" w:color="auto"/>
              <w:right w:val="nil"/>
            </w:tcBorders>
          </w:tcPr>
          <w:p w14:paraId="044D232E" w14:textId="77777777" w:rsidR="00B306AF" w:rsidRPr="003B5460" w:rsidRDefault="00B306AF" w:rsidP="001E19E4">
            <w:pPr>
              <w:pStyle w:val="coronapaper"/>
              <w:spacing w:line="240" w:lineRule="auto"/>
              <w:ind w:firstLine="0"/>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890" w:type="dxa"/>
            <w:tcBorders>
              <w:top w:val="nil"/>
              <w:left w:val="nil"/>
              <w:bottom w:val="single" w:sz="4" w:space="0" w:color="auto"/>
              <w:right w:val="nil"/>
            </w:tcBorders>
          </w:tcPr>
          <w:p w14:paraId="5DBA0445" w14:textId="77777777" w:rsidR="00B306AF" w:rsidRPr="003B5460" w:rsidRDefault="00B306AF" w:rsidP="001E19E4">
            <w:pPr>
              <w:pStyle w:val="coronapaper"/>
              <w:spacing w:line="240" w:lineRule="auto"/>
              <w:ind w:firstLine="0"/>
              <w:cnfStyle w:val="000000000000" w:firstRow="0" w:lastRow="0" w:firstColumn="0" w:lastColumn="0" w:oddVBand="0" w:evenVBand="0" w:oddHBand="0" w:evenHBand="0" w:firstRowFirstColumn="0" w:firstRowLastColumn="0" w:lastRowFirstColumn="0" w:lastRowLastColumn="0"/>
              <w:rPr>
                <w:color w:val="000000" w:themeColor="text1"/>
              </w:rPr>
            </w:pPr>
          </w:p>
        </w:tc>
      </w:tr>
      <w:tr w:rsidR="00B306AF" w:rsidRPr="00555504" w14:paraId="62A71A4D" w14:textId="4442BD2F" w:rsidTr="00555504">
        <w:tc>
          <w:tcPr>
            <w:cnfStyle w:val="001000000000" w:firstRow="0" w:lastRow="0" w:firstColumn="1" w:lastColumn="0" w:oddVBand="0" w:evenVBand="0" w:oddHBand="0" w:evenHBand="0" w:firstRowFirstColumn="0" w:firstRowLastColumn="0" w:lastRowFirstColumn="0" w:lastRowLastColumn="0"/>
            <w:tcW w:w="421" w:type="dxa"/>
            <w:tcBorders>
              <w:top w:val="single" w:sz="4" w:space="0" w:color="auto"/>
              <w:bottom w:val="nil"/>
            </w:tcBorders>
          </w:tcPr>
          <w:p w14:paraId="70AFF3D8" w14:textId="52F173F2" w:rsidR="00B306AF" w:rsidRPr="00555504" w:rsidRDefault="00B306AF" w:rsidP="00555504">
            <w:pPr>
              <w:pStyle w:val="coronapaper"/>
              <w:spacing w:line="360" w:lineRule="auto"/>
              <w:ind w:firstLine="0"/>
              <w:rPr>
                <w:color w:val="000000" w:themeColor="text1"/>
                <w:sz w:val="10"/>
                <w:szCs w:val="10"/>
              </w:rPr>
            </w:pPr>
          </w:p>
        </w:tc>
        <w:tc>
          <w:tcPr>
            <w:tcW w:w="2976" w:type="dxa"/>
            <w:tcBorders>
              <w:top w:val="single" w:sz="4" w:space="0" w:color="auto"/>
              <w:bottom w:val="nil"/>
            </w:tcBorders>
          </w:tcPr>
          <w:p w14:paraId="292A9BC8" w14:textId="2047C9B6" w:rsidR="00B306AF" w:rsidRPr="00555504" w:rsidRDefault="00B306AF" w:rsidP="00555504">
            <w:pPr>
              <w:pStyle w:val="coronapaper"/>
              <w:spacing w:line="360" w:lineRule="auto"/>
              <w:ind w:firstLine="0"/>
              <w:cnfStyle w:val="000000000000" w:firstRow="0" w:lastRow="0" w:firstColumn="0" w:lastColumn="0" w:oddVBand="0" w:evenVBand="0" w:oddHBand="0" w:evenHBand="0" w:firstRowFirstColumn="0" w:firstRowLastColumn="0" w:lastRowFirstColumn="0" w:lastRowLastColumn="0"/>
              <w:rPr>
                <w:color w:val="000000" w:themeColor="text1"/>
                <w:sz w:val="10"/>
                <w:szCs w:val="10"/>
              </w:rPr>
            </w:pPr>
          </w:p>
        </w:tc>
        <w:tc>
          <w:tcPr>
            <w:tcW w:w="1833" w:type="dxa"/>
            <w:tcBorders>
              <w:top w:val="single" w:sz="4" w:space="0" w:color="auto"/>
              <w:bottom w:val="nil"/>
            </w:tcBorders>
          </w:tcPr>
          <w:p w14:paraId="5521D62E" w14:textId="0F7F435C" w:rsidR="00B306AF" w:rsidRPr="00555504" w:rsidRDefault="00B306AF" w:rsidP="00555504">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0"/>
                <w:szCs w:val="10"/>
                <w:lang w:val="en-DE"/>
              </w:rPr>
            </w:pPr>
          </w:p>
        </w:tc>
        <w:tc>
          <w:tcPr>
            <w:tcW w:w="1890" w:type="dxa"/>
            <w:tcBorders>
              <w:top w:val="single" w:sz="4" w:space="0" w:color="auto"/>
              <w:bottom w:val="nil"/>
            </w:tcBorders>
          </w:tcPr>
          <w:p w14:paraId="491B8244" w14:textId="0A2D8621" w:rsidR="00B306AF" w:rsidRPr="00555504" w:rsidRDefault="00B306AF" w:rsidP="00555504">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0"/>
                <w:szCs w:val="10"/>
              </w:rPr>
            </w:pPr>
          </w:p>
        </w:tc>
        <w:tc>
          <w:tcPr>
            <w:tcW w:w="1890" w:type="dxa"/>
            <w:tcBorders>
              <w:top w:val="single" w:sz="4" w:space="0" w:color="auto"/>
              <w:bottom w:val="nil"/>
            </w:tcBorders>
          </w:tcPr>
          <w:p w14:paraId="4F60800D" w14:textId="16CB23EA" w:rsidR="00B306AF" w:rsidRPr="00555504" w:rsidRDefault="00B306AF" w:rsidP="00555504">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0"/>
                <w:szCs w:val="10"/>
              </w:rPr>
            </w:pPr>
          </w:p>
        </w:tc>
      </w:tr>
      <w:tr w:rsidR="00555504" w:rsidRPr="003B5460" w14:paraId="762046A1" w14:textId="77777777" w:rsidTr="00555504">
        <w:tc>
          <w:tcPr>
            <w:cnfStyle w:val="001000000000" w:firstRow="0" w:lastRow="0" w:firstColumn="1" w:lastColumn="0" w:oddVBand="0" w:evenVBand="0" w:oddHBand="0" w:evenHBand="0" w:firstRowFirstColumn="0" w:firstRowLastColumn="0" w:lastRowFirstColumn="0" w:lastRowLastColumn="0"/>
            <w:tcW w:w="421" w:type="dxa"/>
            <w:tcBorders>
              <w:top w:val="nil"/>
            </w:tcBorders>
          </w:tcPr>
          <w:p w14:paraId="131E7E97" w14:textId="77777777" w:rsidR="00555504" w:rsidRPr="003B5460" w:rsidRDefault="00555504" w:rsidP="00555504">
            <w:pPr>
              <w:pStyle w:val="coronapaper"/>
              <w:spacing w:line="360" w:lineRule="auto"/>
              <w:ind w:firstLine="0"/>
              <w:rPr>
                <w:color w:val="000000" w:themeColor="text1"/>
              </w:rPr>
            </w:pPr>
          </w:p>
        </w:tc>
        <w:tc>
          <w:tcPr>
            <w:tcW w:w="2976" w:type="dxa"/>
            <w:tcBorders>
              <w:top w:val="nil"/>
            </w:tcBorders>
          </w:tcPr>
          <w:p w14:paraId="13EB232D" w14:textId="63BEE78C" w:rsidR="00555504" w:rsidRPr="003B5460" w:rsidRDefault="00555504" w:rsidP="00555504">
            <w:pPr>
              <w:pStyle w:val="coronapaper"/>
              <w:spacing w:line="360" w:lineRule="auto"/>
              <w:ind w:firstLine="0"/>
              <w:cnfStyle w:val="000000000000" w:firstRow="0" w:lastRow="0" w:firstColumn="0" w:lastColumn="0" w:oddVBand="0" w:evenVBand="0" w:oddHBand="0" w:evenHBand="0" w:firstRowFirstColumn="0" w:firstRowLastColumn="0" w:lastRowFirstColumn="0" w:lastRowLastColumn="0"/>
              <w:rPr>
                <w:color w:val="000000" w:themeColor="text1"/>
              </w:rPr>
            </w:pPr>
            <w:r w:rsidRPr="003B5460">
              <w:rPr>
                <w:color w:val="000000" w:themeColor="text1"/>
              </w:rPr>
              <w:t>(1) Staying at home</w:t>
            </w:r>
          </w:p>
        </w:tc>
        <w:tc>
          <w:tcPr>
            <w:tcW w:w="1833" w:type="dxa"/>
            <w:tcBorders>
              <w:top w:val="nil"/>
            </w:tcBorders>
          </w:tcPr>
          <w:p w14:paraId="3EB1314A" w14:textId="2DC5D4E8" w:rsidR="00555504" w:rsidRPr="003B5460" w:rsidRDefault="00555504" w:rsidP="00555504">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3B5460">
              <w:rPr>
                <w:color w:val="000000" w:themeColor="text1"/>
              </w:rPr>
              <w:t>.286</w:t>
            </w:r>
          </w:p>
        </w:tc>
        <w:tc>
          <w:tcPr>
            <w:tcW w:w="1890" w:type="dxa"/>
            <w:tcBorders>
              <w:top w:val="nil"/>
            </w:tcBorders>
          </w:tcPr>
          <w:p w14:paraId="2EBCC9B6" w14:textId="1985831A" w:rsidR="00555504" w:rsidRPr="003B5460" w:rsidRDefault="00555504" w:rsidP="00555504">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3B5460">
              <w:rPr>
                <w:color w:val="000000" w:themeColor="text1"/>
              </w:rPr>
              <w:t>.434</w:t>
            </w:r>
          </w:p>
        </w:tc>
        <w:tc>
          <w:tcPr>
            <w:tcW w:w="1890" w:type="dxa"/>
            <w:tcBorders>
              <w:top w:val="nil"/>
            </w:tcBorders>
          </w:tcPr>
          <w:p w14:paraId="1B931F30" w14:textId="3203467A" w:rsidR="00555504" w:rsidRPr="003B5460" w:rsidRDefault="00555504" w:rsidP="00555504">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3B5460">
              <w:rPr>
                <w:color w:val="000000" w:themeColor="text1"/>
              </w:rPr>
              <w:t>.314</w:t>
            </w:r>
          </w:p>
        </w:tc>
      </w:tr>
      <w:tr w:rsidR="00555504" w:rsidRPr="003B5460" w14:paraId="28AB079E" w14:textId="441D539B" w:rsidTr="003B5460">
        <w:tc>
          <w:tcPr>
            <w:cnfStyle w:val="001000000000" w:firstRow="0" w:lastRow="0" w:firstColumn="1" w:lastColumn="0" w:oddVBand="0" w:evenVBand="0" w:oddHBand="0" w:evenHBand="0" w:firstRowFirstColumn="0" w:firstRowLastColumn="0" w:lastRowFirstColumn="0" w:lastRowLastColumn="0"/>
            <w:tcW w:w="421" w:type="dxa"/>
          </w:tcPr>
          <w:p w14:paraId="3FA8E339" w14:textId="13F9E641" w:rsidR="00555504" w:rsidRPr="003B5460" w:rsidRDefault="00555504" w:rsidP="00555504">
            <w:pPr>
              <w:pStyle w:val="coronapaper"/>
              <w:spacing w:line="360" w:lineRule="auto"/>
              <w:ind w:firstLine="0"/>
              <w:rPr>
                <w:color w:val="000000" w:themeColor="text1"/>
              </w:rPr>
            </w:pPr>
          </w:p>
        </w:tc>
        <w:tc>
          <w:tcPr>
            <w:tcW w:w="2976" w:type="dxa"/>
          </w:tcPr>
          <w:p w14:paraId="4D21E716" w14:textId="590A11A2" w:rsidR="00555504" w:rsidRPr="003B5460" w:rsidRDefault="00555504" w:rsidP="00555504">
            <w:pPr>
              <w:pStyle w:val="coronapaper"/>
              <w:spacing w:line="360" w:lineRule="auto"/>
              <w:ind w:firstLine="0"/>
              <w:cnfStyle w:val="000000000000" w:firstRow="0" w:lastRow="0" w:firstColumn="0" w:lastColumn="0" w:oddVBand="0" w:evenVBand="0" w:oddHBand="0" w:evenHBand="0" w:firstRowFirstColumn="0" w:firstRowLastColumn="0" w:lastRowFirstColumn="0" w:lastRowLastColumn="0"/>
              <w:rPr>
                <w:color w:val="000000" w:themeColor="text1"/>
              </w:rPr>
            </w:pPr>
            <w:r w:rsidRPr="003B5460">
              <w:rPr>
                <w:color w:val="000000" w:themeColor="text1"/>
              </w:rPr>
              <w:t xml:space="preserve">(2) Hygiene Regulations </w:t>
            </w:r>
          </w:p>
        </w:tc>
        <w:tc>
          <w:tcPr>
            <w:tcW w:w="1833" w:type="dxa"/>
          </w:tcPr>
          <w:p w14:paraId="5BA9838D" w14:textId="18A2B34D" w:rsidR="00555504" w:rsidRPr="003B5460" w:rsidRDefault="00555504" w:rsidP="00555504">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lang w:val="en-DE"/>
              </w:rPr>
            </w:pPr>
            <w:r w:rsidRPr="003B5460">
              <w:rPr>
                <w:color w:val="000000" w:themeColor="text1"/>
              </w:rPr>
              <w:t>.448</w:t>
            </w:r>
          </w:p>
        </w:tc>
        <w:tc>
          <w:tcPr>
            <w:tcW w:w="1890" w:type="dxa"/>
          </w:tcPr>
          <w:p w14:paraId="120DD47B" w14:textId="2EC21914" w:rsidR="00555504" w:rsidRPr="003B5460" w:rsidRDefault="00555504" w:rsidP="00555504">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890" w:type="dxa"/>
          </w:tcPr>
          <w:p w14:paraId="341D35D4" w14:textId="16B86182" w:rsidR="00555504" w:rsidRPr="003B5460" w:rsidRDefault="00555504" w:rsidP="00555504">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3B5460">
              <w:rPr>
                <w:color w:val="000000" w:themeColor="text1"/>
              </w:rPr>
              <w:t>.656</w:t>
            </w:r>
          </w:p>
        </w:tc>
      </w:tr>
      <w:tr w:rsidR="00555504" w:rsidRPr="003B5460" w14:paraId="0C8F6ED3" w14:textId="5FA6DBA8" w:rsidTr="003B5460">
        <w:tc>
          <w:tcPr>
            <w:cnfStyle w:val="001000000000" w:firstRow="0" w:lastRow="0" w:firstColumn="1" w:lastColumn="0" w:oddVBand="0" w:evenVBand="0" w:oddHBand="0" w:evenHBand="0" w:firstRowFirstColumn="0" w:firstRowLastColumn="0" w:lastRowFirstColumn="0" w:lastRowLastColumn="0"/>
            <w:tcW w:w="421" w:type="dxa"/>
          </w:tcPr>
          <w:p w14:paraId="444FFCF5" w14:textId="75030F32" w:rsidR="00555504" w:rsidRPr="003B5460" w:rsidRDefault="00555504" w:rsidP="00555504">
            <w:pPr>
              <w:pStyle w:val="coronapaper"/>
              <w:spacing w:line="360" w:lineRule="auto"/>
              <w:ind w:firstLine="0"/>
              <w:rPr>
                <w:color w:val="000000" w:themeColor="text1"/>
              </w:rPr>
            </w:pPr>
          </w:p>
        </w:tc>
        <w:tc>
          <w:tcPr>
            <w:tcW w:w="2976" w:type="dxa"/>
          </w:tcPr>
          <w:p w14:paraId="4BA8248F" w14:textId="72534F1D" w:rsidR="00555504" w:rsidRPr="003B5460" w:rsidRDefault="00555504" w:rsidP="00555504">
            <w:pPr>
              <w:pStyle w:val="coronapaper"/>
              <w:spacing w:line="360" w:lineRule="auto"/>
              <w:ind w:firstLine="0"/>
              <w:cnfStyle w:val="000000000000" w:firstRow="0" w:lastRow="0" w:firstColumn="0" w:lastColumn="0" w:oddVBand="0" w:evenVBand="0" w:oddHBand="0" w:evenHBand="0" w:firstRowFirstColumn="0" w:firstRowLastColumn="0" w:lastRowFirstColumn="0" w:lastRowLastColumn="0"/>
              <w:rPr>
                <w:color w:val="000000" w:themeColor="text1"/>
              </w:rPr>
            </w:pPr>
            <w:r w:rsidRPr="003B5460">
              <w:rPr>
                <w:color w:val="000000" w:themeColor="text1"/>
              </w:rPr>
              <w:t>(3) Keeping distance</w:t>
            </w:r>
          </w:p>
        </w:tc>
        <w:tc>
          <w:tcPr>
            <w:tcW w:w="1833" w:type="dxa"/>
          </w:tcPr>
          <w:p w14:paraId="5BA38B0E" w14:textId="629261E5" w:rsidR="00555504" w:rsidRPr="003B5460" w:rsidRDefault="00555504" w:rsidP="00555504">
            <w:pPr>
              <w:pStyle w:val="coronapaper"/>
              <w:spacing w:line="360" w:lineRule="auto"/>
              <w:ind w:firstLine="0"/>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3B5460">
              <w:rPr>
                <w:color w:val="000000" w:themeColor="text1"/>
              </w:rPr>
              <w:t>.413</w:t>
            </w:r>
          </w:p>
        </w:tc>
        <w:tc>
          <w:tcPr>
            <w:tcW w:w="1890" w:type="dxa"/>
          </w:tcPr>
          <w:p w14:paraId="244EF33D" w14:textId="41669571" w:rsidR="00555504" w:rsidRPr="003B5460" w:rsidRDefault="00555504" w:rsidP="00555504">
            <w:pPr>
              <w:pStyle w:val="coronapaper"/>
              <w:spacing w:line="360" w:lineRule="auto"/>
              <w:ind w:firstLine="0"/>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890" w:type="dxa"/>
          </w:tcPr>
          <w:p w14:paraId="1F45AD7A" w14:textId="7263C649" w:rsidR="00555504" w:rsidRPr="003B5460" w:rsidRDefault="00555504" w:rsidP="00555504">
            <w:pPr>
              <w:pStyle w:val="coronapaper"/>
              <w:spacing w:line="360" w:lineRule="auto"/>
              <w:ind w:firstLine="0"/>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3B5460">
              <w:rPr>
                <w:color w:val="000000" w:themeColor="text1"/>
              </w:rPr>
              <w:t>.582</w:t>
            </w:r>
          </w:p>
        </w:tc>
      </w:tr>
      <w:tr w:rsidR="00555504" w:rsidRPr="003B5460" w14:paraId="79E56A1F" w14:textId="4F1CD4F2" w:rsidTr="003B5460">
        <w:tc>
          <w:tcPr>
            <w:cnfStyle w:val="001000000000" w:firstRow="0" w:lastRow="0" w:firstColumn="1" w:lastColumn="0" w:oddVBand="0" w:evenVBand="0" w:oddHBand="0" w:evenHBand="0" w:firstRowFirstColumn="0" w:firstRowLastColumn="0" w:lastRowFirstColumn="0" w:lastRowLastColumn="0"/>
            <w:tcW w:w="421" w:type="dxa"/>
          </w:tcPr>
          <w:p w14:paraId="759B4534" w14:textId="116AEB3A" w:rsidR="00555504" w:rsidRPr="003B5460" w:rsidRDefault="00555504" w:rsidP="00555504">
            <w:pPr>
              <w:pStyle w:val="coronapaper"/>
              <w:spacing w:line="360" w:lineRule="auto"/>
              <w:ind w:firstLine="0"/>
              <w:rPr>
                <w:color w:val="000000" w:themeColor="text1"/>
              </w:rPr>
            </w:pPr>
          </w:p>
        </w:tc>
        <w:tc>
          <w:tcPr>
            <w:tcW w:w="2976" w:type="dxa"/>
          </w:tcPr>
          <w:p w14:paraId="60BAD0B4" w14:textId="010EEE85" w:rsidR="00555504" w:rsidRPr="003B5460" w:rsidRDefault="00555504" w:rsidP="00555504">
            <w:pPr>
              <w:pStyle w:val="coronapaper"/>
              <w:spacing w:line="360" w:lineRule="auto"/>
              <w:ind w:firstLine="0"/>
              <w:cnfStyle w:val="000000000000" w:firstRow="0" w:lastRow="0" w:firstColumn="0" w:lastColumn="0" w:oddVBand="0" w:evenVBand="0" w:oddHBand="0" w:evenHBand="0" w:firstRowFirstColumn="0" w:firstRowLastColumn="0" w:lastRowFirstColumn="0" w:lastRowLastColumn="0"/>
              <w:rPr>
                <w:color w:val="000000" w:themeColor="text1"/>
              </w:rPr>
            </w:pPr>
            <w:r w:rsidRPr="003B5460">
              <w:rPr>
                <w:color w:val="000000" w:themeColor="text1"/>
              </w:rPr>
              <w:t>(4) Face Mask</w:t>
            </w:r>
          </w:p>
        </w:tc>
        <w:tc>
          <w:tcPr>
            <w:tcW w:w="1833" w:type="dxa"/>
          </w:tcPr>
          <w:p w14:paraId="0D3566E9" w14:textId="23DD84CC" w:rsidR="00555504" w:rsidRPr="003B5460" w:rsidRDefault="00555504" w:rsidP="00555504">
            <w:pPr>
              <w:pStyle w:val="coronapaper"/>
              <w:spacing w:line="360" w:lineRule="auto"/>
              <w:ind w:firstLine="0"/>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3B5460">
              <w:rPr>
                <w:color w:val="000000" w:themeColor="text1"/>
              </w:rPr>
              <w:t>.309</w:t>
            </w:r>
          </w:p>
        </w:tc>
        <w:tc>
          <w:tcPr>
            <w:tcW w:w="1890" w:type="dxa"/>
          </w:tcPr>
          <w:p w14:paraId="4BCBFD92" w14:textId="6748EF87" w:rsidR="00555504" w:rsidRPr="003B5460" w:rsidRDefault="00555504" w:rsidP="00555504">
            <w:pPr>
              <w:pStyle w:val="coronapaper"/>
              <w:spacing w:line="360" w:lineRule="auto"/>
              <w:ind w:firstLine="0"/>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890" w:type="dxa"/>
          </w:tcPr>
          <w:p w14:paraId="20222786" w14:textId="762481EF" w:rsidR="00555504" w:rsidRPr="003B5460" w:rsidRDefault="00555504" w:rsidP="00555504">
            <w:pPr>
              <w:pStyle w:val="coronapaper"/>
              <w:spacing w:line="360" w:lineRule="auto"/>
              <w:ind w:firstLine="0"/>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3B5460">
              <w:rPr>
                <w:color w:val="000000" w:themeColor="text1"/>
              </w:rPr>
              <w:t>.548</w:t>
            </w:r>
          </w:p>
        </w:tc>
      </w:tr>
      <w:tr w:rsidR="00555504" w:rsidRPr="003B5460" w14:paraId="2A41D63A" w14:textId="595310D3" w:rsidTr="003B5460">
        <w:tc>
          <w:tcPr>
            <w:cnfStyle w:val="001000000000" w:firstRow="0" w:lastRow="0" w:firstColumn="1" w:lastColumn="0" w:oddVBand="0" w:evenVBand="0" w:oddHBand="0" w:evenHBand="0" w:firstRowFirstColumn="0" w:firstRowLastColumn="0" w:lastRowFirstColumn="0" w:lastRowLastColumn="0"/>
            <w:tcW w:w="421" w:type="dxa"/>
          </w:tcPr>
          <w:p w14:paraId="71251434" w14:textId="4DCEBF80" w:rsidR="00555504" w:rsidRPr="003B5460" w:rsidRDefault="00555504" w:rsidP="00555504">
            <w:pPr>
              <w:pStyle w:val="coronapaper"/>
              <w:spacing w:line="360" w:lineRule="auto"/>
              <w:ind w:firstLine="0"/>
              <w:rPr>
                <w:color w:val="000000" w:themeColor="text1"/>
              </w:rPr>
            </w:pPr>
          </w:p>
        </w:tc>
        <w:tc>
          <w:tcPr>
            <w:tcW w:w="2976" w:type="dxa"/>
          </w:tcPr>
          <w:p w14:paraId="3685134A" w14:textId="34E115D8" w:rsidR="00555504" w:rsidRPr="003B5460" w:rsidRDefault="00555504" w:rsidP="00555504">
            <w:pPr>
              <w:pStyle w:val="coronapaper"/>
              <w:spacing w:line="360" w:lineRule="auto"/>
              <w:ind w:firstLine="0"/>
              <w:cnfStyle w:val="000000000000" w:firstRow="0" w:lastRow="0" w:firstColumn="0" w:lastColumn="0" w:oddVBand="0" w:evenVBand="0" w:oddHBand="0" w:evenHBand="0" w:firstRowFirstColumn="0" w:firstRowLastColumn="0" w:lastRowFirstColumn="0" w:lastRowLastColumn="0"/>
              <w:rPr>
                <w:color w:val="000000" w:themeColor="text1"/>
              </w:rPr>
            </w:pPr>
            <w:r w:rsidRPr="003B5460">
              <w:rPr>
                <w:color w:val="000000" w:themeColor="text1"/>
              </w:rPr>
              <w:t>(5) Social Contact*</w:t>
            </w:r>
          </w:p>
        </w:tc>
        <w:tc>
          <w:tcPr>
            <w:tcW w:w="1833" w:type="dxa"/>
          </w:tcPr>
          <w:p w14:paraId="747F96BD" w14:textId="508AF4BE" w:rsidR="00555504" w:rsidRPr="003B5460" w:rsidRDefault="00555504" w:rsidP="00555504">
            <w:pPr>
              <w:pStyle w:val="coronapaper"/>
              <w:spacing w:line="360" w:lineRule="auto"/>
              <w:ind w:firstLine="0"/>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3B5460">
              <w:rPr>
                <w:color w:val="000000" w:themeColor="text1"/>
              </w:rPr>
              <w:t>.436</w:t>
            </w:r>
          </w:p>
        </w:tc>
        <w:tc>
          <w:tcPr>
            <w:tcW w:w="1890" w:type="dxa"/>
          </w:tcPr>
          <w:p w14:paraId="00436A6E" w14:textId="75190DA2" w:rsidR="00555504" w:rsidRPr="003B5460" w:rsidRDefault="00555504" w:rsidP="00555504">
            <w:pPr>
              <w:pStyle w:val="coronapaper"/>
              <w:spacing w:line="360" w:lineRule="auto"/>
              <w:ind w:firstLine="0"/>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3B5460">
              <w:rPr>
                <w:color w:val="000000" w:themeColor="text1"/>
              </w:rPr>
              <w:t>.651</w:t>
            </w:r>
          </w:p>
        </w:tc>
        <w:tc>
          <w:tcPr>
            <w:tcW w:w="1890" w:type="dxa"/>
          </w:tcPr>
          <w:p w14:paraId="62B963FD" w14:textId="1956B749" w:rsidR="00555504" w:rsidRPr="003B5460" w:rsidRDefault="00555504" w:rsidP="00555504">
            <w:pPr>
              <w:pStyle w:val="coronapaper"/>
              <w:spacing w:line="360" w:lineRule="auto"/>
              <w:ind w:firstLine="0"/>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555504" w:rsidRPr="003B5460" w14:paraId="5183B628" w14:textId="7D3DCBFB" w:rsidTr="003B5460">
        <w:tc>
          <w:tcPr>
            <w:cnfStyle w:val="001000000000" w:firstRow="0" w:lastRow="0" w:firstColumn="1" w:lastColumn="0" w:oddVBand="0" w:evenVBand="0" w:oddHBand="0" w:evenHBand="0" w:firstRowFirstColumn="0" w:firstRowLastColumn="0" w:lastRowFirstColumn="0" w:lastRowLastColumn="0"/>
            <w:tcW w:w="421" w:type="dxa"/>
          </w:tcPr>
          <w:p w14:paraId="3AC42877" w14:textId="0F956A85" w:rsidR="00555504" w:rsidRPr="003B5460" w:rsidRDefault="00555504" w:rsidP="00555504">
            <w:pPr>
              <w:pStyle w:val="coronapaper"/>
              <w:spacing w:line="360" w:lineRule="auto"/>
              <w:ind w:firstLine="0"/>
              <w:rPr>
                <w:color w:val="000000" w:themeColor="text1"/>
              </w:rPr>
            </w:pPr>
          </w:p>
        </w:tc>
        <w:tc>
          <w:tcPr>
            <w:tcW w:w="2976" w:type="dxa"/>
          </w:tcPr>
          <w:p w14:paraId="12513C51" w14:textId="3A0FDBC8" w:rsidR="00555504" w:rsidRPr="003B5460" w:rsidRDefault="00555504" w:rsidP="00555504">
            <w:pPr>
              <w:pStyle w:val="coronapaper"/>
              <w:spacing w:line="360" w:lineRule="auto"/>
              <w:ind w:firstLine="0"/>
              <w:cnfStyle w:val="000000000000" w:firstRow="0" w:lastRow="0" w:firstColumn="0" w:lastColumn="0" w:oddVBand="0" w:evenVBand="0" w:oddHBand="0" w:evenHBand="0" w:firstRowFirstColumn="0" w:firstRowLastColumn="0" w:lastRowFirstColumn="0" w:lastRowLastColumn="0"/>
              <w:rPr>
                <w:color w:val="000000" w:themeColor="text1"/>
              </w:rPr>
            </w:pPr>
            <w:r w:rsidRPr="003B5460">
              <w:rPr>
                <w:color w:val="000000" w:themeColor="text1"/>
              </w:rPr>
              <w:t>(6) Park/ Playground*</w:t>
            </w:r>
          </w:p>
        </w:tc>
        <w:tc>
          <w:tcPr>
            <w:tcW w:w="1833" w:type="dxa"/>
          </w:tcPr>
          <w:p w14:paraId="2CCF1C7C" w14:textId="10B98BBD" w:rsidR="00555504" w:rsidRPr="003B5460" w:rsidRDefault="00555504" w:rsidP="00555504">
            <w:pPr>
              <w:pStyle w:val="coronapaper"/>
              <w:spacing w:line="360" w:lineRule="auto"/>
              <w:ind w:firstLine="0"/>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3B5460">
              <w:rPr>
                <w:color w:val="000000" w:themeColor="text1"/>
              </w:rPr>
              <w:t>.431</w:t>
            </w:r>
          </w:p>
        </w:tc>
        <w:tc>
          <w:tcPr>
            <w:tcW w:w="1890" w:type="dxa"/>
          </w:tcPr>
          <w:p w14:paraId="584F7977" w14:textId="6814889C" w:rsidR="00555504" w:rsidRPr="003B5460" w:rsidRDefault="00555504" w:rsidP="00555504">
            <w:pPr>
              <w:pStyle w:val="coronapaper"/>
              <w:spacing w:line="360" w:lineRule="auto"/>
              <w:ind w:firstLine="0"/>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3B5460">
              <w:rPr>
                <w:color w:val="000000" w:themeColor="text1"/>
              </w:rPr>
              <w:t>.656</w:t>
            </w:r>
          </w:p>
        </w:tc>
        <w:tc>
          <w:tcPr>
            <w:tcW w:w="1890" w:type="dxa"/>
          </w:tcPr>
          <w:p w14:paraId="46C74BAD" w14:textId="0316B627" w:rsidR="00555504" w:rsidRPr="003B5460" w:rsidRDefault="00555504" w:rsidP="00555504">
            <w:pPr>
              <w:pStyle w:val="coronapaper"/>
              <w:spacing w:line="360" w:lineRule="auto"/>
              <w:ind w:firstLine="0"/>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555504" w:rsidRPr="003B5460" w14:paraId="2D056639" w14:textId="66AF1079" w:rsidTr="003B5460">
        <w:tc>
          <w:tcPr>
            <w:cnfStyle w:val="001000000000" w:firstRow="0" w:lastRow="0" w:firstColumn="1" w:lastColumn="0" w:oddVBand="0" w:evenVBand="0" w:oddHBand="0" w:evenHBand="0" w:firstRowFirstColumn="0" w:firstRowLastColumn="0" w:lastRowFirstColumn="0" w:lastRowLastColumn="0"/>
            <w:tcW w:w="421" w:type="dxa"/>
          </w:tcPr>
          <w:p w14:paraId="44F0085A" w14:textId="72241BB2" w:rsidR="00555504" w:rsidRPr="003B5460" w:rsidRDefault="00555504" w:rsidP="00555504">
            <w:pPr>
              <w:pStyle w:val="coronapaper"/>
              <w:spacing w:line="360" w:lineRule="auto"/>
              <w:ind w:firstLine="0"/>
              <w:rPr>
                <w:color w:val="000000" w:themeColor="text1"/>
              </w:rPr>
            </w:pPr>
          </w:p>
        </w:tc>
        <w:tc>
          <w:tcPr>
            <w:tcW w:w="2976" w:type="dxa"/>
          </w:tcPr>
          <w:p w14:paraId="477D4D25" w14:textId="0D6F649C" w:rsidR="00555504" w:rsidRPr="003B5460" w:rsidRDefault="00555504" w:rsidP="00555504">
            <w:pPr>
              <w:pStyle w:val="coronapaper"/>
              <w:spacing w:line="360" w:lineRule="auto"/>
              <w:ind w:firstLine="0"/>
              <w:cnfStyle w:val="000000000000" w:firstRow="0" w:lastRow="0" w:firstColumn="0" w:lastColumn="0" w:oddVBand="0" w:evenVBand="0" w:oddHBand="0" w:evenHBand="0" w:firstRowFirstColumn="0" w:firstRowLastColumn="0" w:lastRowFirstColumn="0" w:lastRowLastColumn="0"/>
              <w:rPr>
                <w:color w:val="000000" w:themeColor="text1"/>
              </w:rPr>
            </w:pPr>
            <w:r w:rsidRPr="003B5460">
              <w:rPr>
                <w:color w:val="000000" w:themeColor="text1"/>
              </w:rPr>
              <w:t>(7) Gym*</w:t>
            </w:r>
          </w:p>
        </w:tc>
        <w:tc>
          <w:tcPr>
            <w:tcW w:w="1833" w:type="dxa"/>
          </w:tcPr>
          <w:p w14:paraId="19147534" w14:textId="599B0CEB" w:rsidR="00555504" w:rsidRPr="003B5460" w:rsidRDefault="00555504" w:rsidP="00555504">
            <w:pPr>
              <w:pStyle w:val="coronapaper"/>
              <w:spacing w:line="360" w:lineRule="auto"/>
              <w:ind w:firstLine="0"/>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3B5460">
              <w:rPr>
                <w:color w:val="000000" w:themeColor="text1"/>
              </w:rPr>
              <w:t>.412</w:t>
            </w:r>
          </w:p>
        </w:tc>
        <w:tc>
          <w:tcPr>
            <w:tcW w:w="1890" w:type="dxa"/>
          </w:tcPr>
          <w:p w14:paraId="4F3A3D92" w14:textId="1DAB72F7" w:rsidR="00555504" w:rsidRPr="003B5460" w:rsidRDefault="00555504" w:rsidP="00555504">
            <w:pPr>
              <w:pStyle w:val="coronapaper"/>
              <w:spacing w:line="360" w:lineRule="auto"/>
              <w:ind w:firstLine="0"/>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3B5460">
              <w:rPr>
                <w:color w:val="000000" w:themeColor="text1"/>
              </w:rPr>
              <w:t>.637</w:t>
            </w:r>
          </w:p>
        </w:tc>
        <w:tc>
          <w:tcPr>
            <w:tcW w:w="1890" w:type="dxa"/>
          </w:tcPr>
          <w:p w14:paraId="6517EFFC" w14:textId="4BBBEA42" w:rsidR="00555504" w:rsidRPr="003B5460" w:rsidRDefault="00555504" w:rsidP="00555504">
            <w:pPr>
              <w:pStyle w:val="coronapaper"/>
              <w:spacing w:line="360" w:lineRule="auto"/>
              <w:ind w:firstLine="0"/>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555504" w:rsidRPr="003B5460" w14:paraId="5BE18880" w14:textId="625E8451" w:rsidTr="003B5460">
        <w:tc>
          <w:tcPr>
            <w:cnfStyle w:val="001000000000" w:firstRow="0" w:lastRow="0" w:firstColumn="1" w:lastColumn="0" w:oddVBand="0" w:evenVBand="0" w:oddHBand="0" w:evenHBand="0" w:firstRowFirstColumn="0" w:firstRowLastColumn="0" w:lastRowFirstColumn="0" w:lastRowLastColumn="0"/>
            <w:tcW w:w="421" w:type="dxa"/>
          </w:tcPr>
          <w:p w14:paraId="432F741F" w14:textId="6E478262" w:rsidR="00555504" w:rsidRPr="003B5460" w:rsidRDefault="00555504" w:rsidP="00555504">
            <w:pPr>
              <w:pStyle w:val="coronapaper"/>
              <w:spacing w:line="360" w:lineRule="auto"/>
              <w:ind w:firstLine="0"/>
              <w:rPr>
                <w:color w:val="000000" w:themeColor="text1"/>
              </w:rPr>
            </w:pPr>
          </w:p>
        </w:tc>
        <w:tc>
          <w:tcPr>
            <w:tcW w:w="2976" w:type="dxa"/>
          </w:tcPr>
          <w:p w14:paraId="0E8693D2" w14:textId="0573617C" w:rsidR="00555504" w:rsidRPr="003B5460" w:rsidRDefault="00555504" w:rsidP="00555504">
            <w:pPr>
              <w:pStyle w:val="coronapaper"/>
              <w:spacing w:line="360" w:lineRule="auto"/>
              <w:ind w:firstLine="0"/>
              <w:cnfStyle w:val="000000000000" w:firstRow="0" w:lastRow="0" w:firstColumn="0" w:lastColumn="0" w:oddVBand="0" w:evenVBand="0" w:oddHBand="0" w:evenHBand="0" w:firstRowFirstColumn="0" w:firstRowLastColumn="0" w:lastRowFirstColumn="0" w:lastRowLastColumn="0"/>
              <w:rPr>
                <w:color w:val="000000" w:themeColor="text1"/>
              </w:rPr>
            </w:pPr>
            <w:r w:rsidRPr="003B5460">
              <w:rPr>
                <w:color w:val="000000" w:themeColor="text1"/>
              </w:rPr>
              <w:t>(8) Party*</w:t>
            </w:r>
          </w:p>
        </w:tc>
        <w:tc>
          <w:tcPr>
            <w:tcW w:w="1833" w:type="dxa"/>
          </w:tcPr>
          <w:p w14:paraId="11C2F58F" w14:textId="06DAB00C" w:rsidR="00555504" w:rsidRPr="003B5460" w:rsidRDefault="00555504" w:rsidP="00555504">
            <w:pPr>
              <w:pStyle w:val="coronapaper"/>
              <w:spacing w:line="360" w:lineRule="auto"/>
              <w:ind w:firstLine="0"/>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3B5460">
              <w:rPr>
                <w:color w:val="000000" w:themeColor="text1"/>
              </w:rPr>
              <w:t>.566</w:t>
            </w:r>
          </w:p>
        </w:tc>
        <w:tc>
          <w:tcPr>
            <w:tcW w:w="1890" w:type="dxa"/>
          </w:tcPr>
          <w:p w14:paraId="545C09B8" w14:textId="35A1798E" w:rsidR="00555504" w:rsidRPr="003B5460" w:rsidRDefault="00555504" w:rsidP="00555504">
            <w:pPr>
              <w:pStyle w:val="coronapaper"/>
              <w:spacing w:line="360" w:lineRule="auto"/>
              <w:ind w:firstLine="0"/>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3B5460">
              <w:rPr>
                <w:color w:val="000000" w:themeColor="text1"/>
              </w:rPr>
              <w:t>.774</w:t>
            </w:r>
          </w:p>
        </w:tc>
        <w:tc>
          <w:tcPr>
            <w:tcW w:w="1890" w:type="dxa"/>
          </w:tcPr>
          <w:p w14:paraId="5F06F53C" w14:textId="187B42BC" w:rsidR="00555504" w:rsidRPr="003B5460" w:rsidRDefault="00555504" w:rsidP="00555504">
            <w:pPr>
              <w:pStyle w:val="coronapaper"/>
              <w:spacing w:line="360" w:lineRule="auto"/>
              <w:ind w:firstLine="0"/>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555504" w:rsidRPr="003B5460" w14:paraId="3FF34DA6" w14:textId="28FAE886" w:rsidTr="003B5460">
        <w:tc>
          <w:tcPr>
            <w:cnfStyle w:val="001000000000" w:firstRow="0" w:lastRow="0" w:firstColumn="1" w:lastColumn="0" w:oddVBand="0" w:evenVBand="0" w:oddHBand="0" w:evenHBand="0" w:firstRowFirstColumn="0" w:firstRowLastColumn="0" w:lastRowFirstColumn="0" w:lastRowLastColumn="0"/>
            <w:tcW w:w="421" w:type="dxa"/>
          </w:tcPr>
          <w:p w14:paraId="763E6C97" w14:textId="4861DA38" w:rsidR="00555504" w:rsidRPr="003B5460" w:rsidRDefault="00555504" w:rsidP="00555504">
            <w:pPr>
              <w:pStyle w:val="coronapaper"/>
              <w:spacing w:line="360" w:lineRule="auto"/>
              <w:ind w:firstLine="0"/>
              <w:rPr>
                <w:color w:val="000000" w:themeColor="text1"/>
              </w:rPr>
            </w:pPr>
          </w:p>
        </w:tc>
        <w:tc>
          <w:tcPr>
            <w:tcW w:w="2976" w:type="dxa"/>
          </w:tcPr>
          <w:p w14:paraId="53D8D1BE" w14:textId="366F76FD" w:rsidR="00555504" w:rsidRPr="003B5460" w:rsidRDefault="00555504" w:rsidP="00555504">
            <w:pPr>
              <w:pStyle w:val="coronapaper"/>
              <w:spacing w:line="360" w:lineRule="auto"/>
              <w:ind w:firstLine="0"/>
              <w:cnfStyle w:val="000000000000" w:firstRow="0" w:lastRow="0" w:firstColumn="0" w:lastColumn="0" w:oddVBand="0" w:evenVBand="0" w:oddHBand="0" w:evenHBand="0" w:firstRowFirstColumn="0" w:firstRowLastColumn="0" w:lastRowFirstColumn="0" w:lastRowLastColumn="0"/>
              <w:rPr>
                <w:color w:val="000000" w:themeColor="text1"/>
              </w:rPr>
            </w:pPr>
            <w:r w:rsidRPr="003B5460">
              <w:rPr>
                <w:color w:val="000000" w:themeColor="text1"/>
              </w:rPr>
              <w:t>(9) Restaurants*</w:t>
            </w:r>
          </w:p>
        </w:tc>
        <w:tc>
          <w:tcPr>
            <w:tcW w:w="1833" w:type="dxa"/>
          </w:tcPr>
          <w:p w14:paraId="32CFA79C" w14:textId="05FE11B1" w:rsidR="00555504" w:rsidRPr="003B5460" w:rsidRDefault="00555504" w:rsidP="00555504">
            <w:pPr>
              <w:pStyle w:val="coronapaper"/>
              <w:spacing w:line="360" w:lineRule="auto"/>
              <w:ind w:firstLine="0"/>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3B5460">
              <w:rPr>
                <w:color w:val="000000" w:themeColor="text1"/>
              </w:rPr>
              <w:t>.625</w:t>
            </w:r>
          </w:p>
        </w:tc>
        <w:tc>
          <w:tcPr>
            <w:tcW w:w="1890" w:type="dxa"/>
          </w:tcPr>
          <w:p w14:paraId="62EDE865" w14:textId="24B7A843" w:rsidR="00555504" w:rsidRPr="003B5460" w:rsidRDefault="00555504" w:rsidP="00555504">
            <w:pPr>
              <w:pStyle w:val="coronapaper"/>
              <w:spacing w:line="360" w:lineRule="auto"/>
              <w:ind w:firstLine="0"/>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3B5460">
              <w:rPr>
                <w:color w:val="000000" w:themeColor="text1"/>
              </w:rPr>
              <w:t>.747</w:t>
            </w:r>
          </w:p>
        </w:tc>
        <w:tc>
          <w:tcPr>
            <w:tcW w:w="1890" w:type="dxa"/>
          </w:tcPr>
          <w:p w14:paraId="3CB71B78" w14:textId="2881D954" w:rsidR="00555504" w:rsidRPr="003B5460" w:rsidRDefault="00555504" w:rsidP="00555504">
            <w:pPr>
              <w:pStyle w:val="coronapaper"/>
              <w:spacing w:line="360" w:lineRule="auto"/>
              <w:ind w:firstLine="0"/>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555504" w:rsidRPr="003B5460" w14:paraId="7DD2C84C" w14:textId="57A5ACAC" w:rsidTr="003B5460">
        <w:tc>
          <w:tcPr>
            <w:cnfStyle w:val="001000000000" w:firstRow="0" w:lastRow="0" w:firstColumn="1" w:lastColumn="0" w:oddVBand="0" w:evenVBand="0" w:oddHBand="0" w:evenHBand="0" w:firstRowFirstColumn="0" w:firstRowLastColumn="0" w:lastRowFirstColumn="0" w:lastRowLastColumn="0"/>
            <w:tcW w:w="421" w:type="dxa"/>
          </w:tcPr>
          <w:p w14:paraId="73F6BB28" w14:textId="6CFD707B" w:rsidR="00555504" w:rsidRPr="003B5460" w:rsidRDefault="00555504" w:rsidP="00555504">
            <w:pPr>
              <w:pStyle w:val="coronapaper"/>
              <w:spacing w:line="360" w:lineRule="auto"/>
              <w:ind w:firstLine="0"/>
              <w:rPr>
                <w:color w:val="000000" w:themeColor="text1"/>
              </w:rPr>
            </w:pPr>
          </w:p>
        </w:tc>
        <w:tc>
          <w:tcPr>
            <w:tcW w:w="2976" w:type="dxa"/>
          </w:tcPr>
          <w:p w14:paraId="5B76F646" w14:textId="6D349070" w:rsidR="00555504" w:rsidRPr="003B5460" w:rsidRDefault="00555504" w:rsidP="00555504">
            <w:pPr>
              <w:pStyle w:val="coronapaper"/>
              <w:spacing w:line="360" w:lineRule="auto"/>
              <w:ind w:firstLine="0"/>
              <w:cnfStyle w:val="000000000000" w:firstRow="0" w:lastRow="0" w:firstColumn="0" w:lastColumn="0" w:oddVBand="0" w:evenVBand="0" w:oddHBand="0" w:evenHBand="0" w:firstRowFirstColumn="0" w:firstRowLastColumn="0" w:lastRowFirstColumn="0" w:lastRowLastColumn="0"/>
              <w:rPr>
                <w:color w:val="000000" w:themeColor="text1"/>
              </w:rPr>
            </w:pPr>
            <w:r w:rsidRPr="003B5460">
              <w:rPr>
                <w:color w:val="000000" w:themeColor="text1"/>
              </w:rPr>
              <w:t>(10) Trip*</w:t>
            </w:r>
          </w:p>
        </w:tc>
        <w:tc>
          <w:tcPr>
            <w:tcW w:w="1833" w:type="dxa"/>
          </w:tcPr>
          <w:p w14:paraId="1FF095AB" w14:textId="0A881410" w:rsidR="00555504" w:rsidRPr="003B5460" w:rsidRDefault="00555504" w:rsidP="00555504">
            <w:pPr>
              <w:pStyle w:val="coronapaper"/>
              <w:spacing w:line="360" w:lineRule="auto"/>
              <w:ind w:firstLine="0"/>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3B5460">
              <w:rPr>
                <w:color w:val="000000" w:themeColor="text1"/>
              </w:rPr>
              <w:t>.429</w:t>
            </w:r>
          </w:p>
        </w:tc>
        <w:tc>
          <w:tcPr>
            <w:tcW w:w="1890" w:type="dxa"/>
          </w:tcPr>
          <w:p w14:paraId="062B570C" w14:textId="631E08BC" w:rsidR="00555504" w:rsidRPr="003B5460" w:rsidRDefault="00555504" w:rsidP="00555504">
            <w:pPr>
              <w:pStyle w:val="coronapaper"/>
              <w:spacing w:line="360" w:lineRule="auto"/>
              <w:ind w:firstLine="0"/>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3B5460">
              <w:rPr>
                <w:color w:val="000000" w:themeColor="text1"/>
              </w:rPr>
              <w:t>.632</w:t>
            </w:r>
          </w:p>
        </w:tc>
        <w:tc>
          <w:tcPr>
            <w:tcW w:w="1890" w:type="dxa"/>
          </w:tcPr>
          <w:p w14:paraId="09DE39C6" w14:textId="1F8410B6" w:rsidR="00555504" w:rsidRPr="003B5460" w:rsidRDefault="00555504" w:rsidP="00555504">
            <w:pPr>
              <w:pStyle w:val="coronapaper"/>
              <w:spacing w:line="360" w:lineRule="auto"/>
              <w:ind w:firstLine="0"/>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555504" w:rsidRPr="003B5460" w14:paraId="527F4173" w14:textId="2D5B1B00" w:rsidTr="003B5460">
        <w:tc>
          <w:tcPr>
            <w:cnfStyle w:val="001000000000" w:firstRow="0" w:lastRow="0" w:firstColumn="1" w:lastColumn="0" w:oddVBand="0" w:evenVBand="0" w:oddHBand="0" w:evenHBand="0" w:firstRowFirstColumn="0" w:firstRowLastColumn="0" w:lastRowFirstColumn="0" w:lastRowLastColumn="0"/>
            <w:tcW w:w="421" w:type="dxa"/>
          </w:tcPr>
          <w:p w14:paraId="1A5B08E4" w14:textId="51D10C3A" w:rsidR="00555504" w:rsidRPr="003B5460" w:rsidRDefault="00555504" w:rsidP="00555504">
            <w:pPr>
              <w:pStyle w:val="coronapaper"/>
              <w:spacing w:line="360" w:lineRule="auto"/>
              <w:ind w:firstLine="0"/>
              <w:rPr>
                <w:color w:val="000000" w:themeColor="text1"/>
              </w:rPr>
            </w:pPr>
          </w:p>
        </w:tc>
        <w:tc>
          <w:tcPr>
            <w:tcW w:w="2976" w:type="dxa"/>
          </w:tcPr>
          <w:p w14:paraId="3170E147" w14:textId="1496124D" w:rsidR="00555504" w:rsidRPr="003B5460" w:rsidRDefault="00555504" w:rsidP="00555504">
            <w:pPr>
              <w:pStyle w:val="coronapaper"/>
              <w:spacing w:line="360" w:lineRule="auto"/>
              <w:ind w:firstLine="0"/>
              <w:cnfStyle w:val="000000000000" w:firstRow="0" w:lastRow="0" w:firstColumn="0" w:lastColumn="0" w:oddVBand="0" w:evenVBand="0" w:oddHBand="0" w:evenHBand="0" w:firstRowFirstColumn="0" w:firstRowLastColumn="0" w:lastRowFirstColumn="0" w:lastRowLastColumn="0"/>
              <w:rPr>
                <w:color w:val="000000" w:themeColor="text1"/>
              </w:rPr>
            </w:pPr>
            <w:r w:rsidRPr="003B5460">
              <w:rPr>
                <w:color w:val="000000" w:themeColor="text1"/>
              </w:rPr>
              <w:t>(11) Visit Family*</w:t>
            </w:r>
          </w:p>
        </w:tc>
        <w:tc>
          <w:tcPr>
            <w:tcW w:w="1833" w:type="dxa"/>
          </w:tcPr>
          <w:p w14:paraId="056A61B5" w14:textId="5B9F920D" w:rsidR="00555504" w:rsidRPr="003B5460" w:rsidRDefault="00555504" w:rsidP="00555504">
            <w:pPr>
              <w:pStyle w:val="coronapaper"/>
              <w:spacing w:line="360" w:lineRule="auto"/>
              <w:ind w:firstLine="0"/>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3B5460">
              <w:rPr>
                <w:color w:val="000000" w:themeColor="text1"/>
              </w:rPr>
              <w:t>.283</w:t>
            </w:r>
          </w:p>
        </w:tc>
        <w:tc>
          <w:tcPr>
            <w:tcW w:w="1890" w:type="dxa"/>
          </w:tcPr>
          <w:p w14:paraId="54A4AB66" w14:textId="1AF99E71" w:rsidR="00555504" w:rsidRPr="003B5460" w:rsidRDefault="00555504" w:rsidP="00555504">
            <w:pPr>
              <w:pStyle w:val="coronapaper"/>
              <w:spacing w:line="360" w:lineRule="auto"/>
              <w:ind w:firstLine="0"/>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3B5460">
              <w:rPr>
                <w:color w:val="000000" w:themeColor="text1"/>
              </w:rPr>
              <w:t>.471</w:t>
            </w:r>
          </w:p>
        </w:tc>
        <w:tc>
          <w:tcPr>
            <w:tcW w:w="1890" w:type="dxa"/>
          </w:tcPr>
          <w:p w14:paraId="1B27A013" w14:textId="7DE47B99" w:rsidR="00555504" w:rsidRPr="003B5460" w:rsidRDefault="00555504" w:rsidP="00555504">
            <w:pPr>
              <w:pStyle w:val="coronapaper"/>
              <w:spacing w:line="360" w:lineRule="auto"/>
              <w:ind w:firstLine="0"/>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555504" w:rsidRPr="003B5460" w14:paraId="701E7337" w14:textId="5A34C0E8" w:rsidTr="003B5460">
        <w:tc>
          <w:tcPr>
            <w:cnfStyle w:val="001000000000" w:firstRow="0" w:lastRow="0" w:firstColumn="1" w:lastColumn="0" w:oddVBand="0" w:evenVBand="0" w:oddHBand="0" w:evenHBand="0" w:firstRowFirstColumn="0" w:firstRowLastColumn="0" w:lastRowFirstColumn="0" w:lastRowLastColumn="0"/>
            <w:tcW w:w="421" w:type="dxa"/>
          </w:tcPr>
          <w:p w14:paraId="76FEBEC0" w14:textId="5BCEFC7D" w:rsidR="00555504" w:rsidRPr="003B5460" w:rsidRDefault="00555504" w:rsidP="00555504">
            <w:pPr>
              <w:pStyle w:val="coronapaper"/>
              <w:spacing w:line="360" w:lineRule="auto"/>
              <w:ind w:firstLine="0"/>
              <w:rPr>
                <w:color w:val="000000" w:themeColor="text1"/>
              </w:rPr>
            </w:pPr>
          </w:p>
        </w:tc>
        <w:tc>
          <w:tcPr>
            <w:tcW w:w="2976" w:type="dxa"/>
          </w:tcPr>
          <w:p w14:paraId="25E8D41F" w14:textId="5C48BFF4" w:rsidR="00555504" w:rsidRPr="003B5460" w:rsidRDefault="00555504" w:rsidP="00555504">
            <w:pPr>
              <w:pStyle w:val="coronapaper"/>
              <w:spacing w:line="360" w:lineRule="auto"/>
              <w:ind w:firstLine="0"/>
              <w:cnfStyle w:val="000000000000" w:firstRow="0" w:lastRow="0" w:firstColumn="0" w:lastColumn="0" w:oddVBand="0" w:evenVBand="0" w:oddHBand="0" w:evenHBand="0" w:firstRowFirstColumn="0" w:firstRowLastColumn="0" w:lastRowFirstColumn="0" w:lastRowLastColumn="0"/>
              <w:rPr>
                <w:color w:val="000000" w:themeColor="text1"/>
              </w:rPr>
            </w:pPr>
            <w:r w:rsidRPr="003B5460">
              <w:rPr>
                <w:color w:val="000000" w:themeColor="text1"/>
              </w:rPr>
              <w:t>(12) Public Transport*</w:t>
            </w:r>
          </w:p>
        </w:tc>
        <w:tc>
          <w:tcPr>
            <w:tcW w:w="1833" w:type="dxa"/>
          </w:tcPr>
          <w:p w14:paraId="094D8CC4" w14:textId="1727B34B" w:rsidR="00555504" w:rsidRPr="003B5460" w:rsidRDefault="00555504" w:rsidP="00555504">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lang w:val="en-DE"/>
              </w:rPr>
            </w:pPr>
            <w:r w:rsidRPr="003B5460">
              <w:rPr>
                <w:color w:val="000000" w:themeColor="text1"/>
              </w:rPr>
              <w:t>.238</w:t>
            </w:r>
          </w:p>
        </w:tc>
        <w:tc>
          <w:tcPr>
            <w:tcW w:w="1890" w:type="dxa"/>
          </w:tcPr>
          <w:p w14:paraId="3F6CAF4F" w14:textId="273380E4" w:rsidR="00555504" w:rsidRPr="003B5460" w:rsidRDefault="00555504" w:rsidP="00555504">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890" w:type="dxa"/>
          </w:tcPr>
          <w:p w14:paraId="34D9737A" w14:textId="34D66240" w:rsidR="00555504" w:rsidRPr="003B5460" w:rsidRDefault="00555504" w:rsidP="00555504">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3B5460">
              <w:rPr>
                <w:color w:val="000000" w:themeColor="text1"/>
              </w:rPr>
              <w:t>.433</w:t>
            </w:r>
          </w:p>
        </w:tc>
      </w:tr>
      <w:tr w:rsidR="00555504" w:rsidRPr="003B5460" w14:paraId="68736FDC" w14:textId="152FD814" w:rsidTr="00AB5237">
        <w:tc>
          <w:tcPr>
            <w:cnfStyle w:val="001000000000" w:firstRow="0" w:lastRow="0" w:firstColumn="1" w:lastColumn="0" w:oddVBand="0" w:evenVBand="0" w:oddHBand="0" w:evenHBand="0" w:firstRowFirstColumn="0" w:firstRowLastColumn="0" w:lastRowFirstColumn="0" w:lastRowLastColumn="0"/>
            <w:tcW w:w="421" w:type="dxa"/>
            <w:tcBorders>
              <w:bottom w:val="single" w:sz="4" w:space="0" w:color="auto"/>
            </w:tcBorders>
          </w:tcPr>
          <w:p w14:paraId="5B36E988" w14:textId="11805BB6" w:rsidR="00555504" w:rsidRPr="003B5460" w:rsidRDefault="00555504" w:rsidP="00555504">
            <w:pPr>
              <w:pStyle w:val="coronapaper"/>
              <w:spacing w:line="360" w:lineRule="auto"/>
              <w:ind w:firstLine="0"/>
              <w:rPr>
                <w:color w:val="000000" w:themeColor="text1"/>
              </w:rPr>
            </w:pPr>
          </w:p>
        </w:tc>
        <w:tc>
          <w:tcPr>
            <w:tcW w:w="2976" w:type="dxa"/>
            <w:tcBorders>
              <w:bottom w:val="single" w:sz="4" w:space="0" w:color="auto"/>
            </w:tcBorders>
          </w:tcPr>
          <w:p w14:paraId="64A9FD9E" w14:textId="6DF8E561" w:rsidR="00555504" w:rsidRPr="003B5460" w:rsidRDefault="00555504" w:rsidP="00555504">
            <w:pPr>
              <w:pStyle w:val="coronapaper"/>
              <w:spacing w:line="360" w:lineRule="auto"/>
              <w:ind w:firstLine="0"/>
              <w:cnfStyle w:val="000000000000" w:firstRow="0" w:lastRow="0" w:firstColumn="0" w:lastColumn="0" w:oddVBand="0" w:evenVBand="0" w:oddHBand="0" w:evenHBand="0" w:firstRowFirstColumn="0" w:firstRowLastColumn="0" w:lastRowFirstColumn="0" w:lastRowLastColumn="0"/>
              <w:rPr>
                <w:color w:val="000000" w:themeColor="text1"/>
              </w:rPr>
            </w:pPr>
            <w:r w:rsidRPr="003B5460">
              <w:rPr>
                <w:color w:val="000000" w:themeColor="text1"/>
              </w:rPr>
              <w:t>(13) Excessive Purchases*</w:t>
            </w:r>
          </w:p>
        </w:tc>
        <w:tc>
          <w:tcPr>
            <w:tcW w:w="1833" w:type="dxa"/>
            <w:tcBorders>
              <w:bottom w:val="single" w:sz="4" w:space="0" w:color="auto"/>
            </w:tcBorders>
          </w:tcPr>
          <w:p w14:paraId="3C2C05EF" w14:textId="6E06D1CD" w:rsidR="00555504" w:rsidRPr="003B5460" w:rsidRDefault="00555504" w:rsidP="00555504">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lang w:val="en-DE"/>
              </w:rPr>
            </w:pPr>
            <w:r w:rsidRPr="003B5460">
              <w:rPr>
                <w:color w:val="000000" w:themeColor="text1"/>
              </w:rPr>
              <w:t>.245</w:t>
            </w:r>
          </w:p>
        </w:tc>
        <w:tc>
          <w:tcPr>
            <w:tcW w:w="1890" w:type="dxa"/>
            <w:tcBorders>
              <w:bottom w:val="single" w:sz="4" w:space="0" w:color="auto"/>
            </w:tcBorders>
          </w:tcPr>
          <w:p w14:paraId="39208707" w14:textId="77777777" w:rsidR="00555504" w:rsidRPr="003B5460" w:rsidRDefault="00555504" w:rsidP="00555504">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890" w:type="dxa"/>
            <w:tcBorders>
              <w:bottom w:val="single" w:sz="4" w:space="0" w:color="auto"/>
            </w:tcBorders>
          </w:tcPr>
          <w:p w14:paraId="6781390D" w14:textId="604ABAEE" w:rsidR="00555504" w:rsidRPr="003B5460" w:rsidRDefault="00555504" w:rsidP="00555504">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3B5460">
              <w:rPr>
                <w:color w:val="000000" w:themeColor="text1"/>
              </w:rPr>
              <w:t>.488</w:t>
            </w:r>
          </w:p>
        </w:tc>
      </w:tr>
    </w:tbl>
    <w:p w14:paraId="2BDEA61A" w14:textId="52655275" w:rsidR="003B5460" w:rsidRDefault="002D34D3" w:rsidP="007F05CD">
      <w:pPr>
        <w:spacing w:line="360" w:lineRule="auto"/>
        <w:rPr>
          <w:lang w:val="en-US"/>
        </w:rPr>
      </w:pPr>
      <w:r w:rsidRPr="006061EC">
        <w:rPr>
          <w:i/>
          <w:iCs/>
          <w:lang w:val="en-US"/>
        </w:rPr>
        <w:t>Note.</w:t>
      </w:r>
      <w:r w:rsidRPr="003B5460">
        <w:rPr>
          <w:b/>
          <w:bCs/>
          <w:lang w:val="en-US"/>
        </w:rPr>
        <w:t xml:space="preserve"> </w:t>
      </w:r>
      <w:r w:rsidR="00047F66" w:rsidRPr="00047F66">
        <w:rPr>
          <w:i/>
          <w:iCs/>
          <w:lang w:val="en-US"/>
        </w:rPr>
        <w:t>N</w:t>
      </w:r>
      <w:r w:rsidR="00047F66" w:rsidRPr="00047F66">
        <w:rPr>
          <w:lang w:val="en-US"/>
        </w:rPr>
        <w:t xml:space="preserve"> = 1059.</w:t>
      </w:r>
      <w:r w:rsidR="00047F66">
        <w:rPr>
          <w:b/>
          <w:bCs/>
          <w:lang w:val="en-US"/>
        </w:rPr>
        <w:t xml:space="preserve"> </w:t>
      </w:r>
      <w:r w:rsidR="001C316E" w:rsidRPr="003B5460">
        <w:rPr>
          <w:lang w:val="en-US"/>
        </w:rPr>
        <w:t xml:space="preserve">Factor loadings </w:t>
      </w:r>
      <w:r w:rsidR="00CD42FA">
        <w:rPr>
          <w:lang w:val="en-US"/>
        </w:rPr>
        <w:t>&lt;</w:t>
      </w:r>
      <w:r w:rsidR="001C316E" w:rsidRPr="003B5460">
        <w:rPr>
          <w:lang w:val="en-US"/>
        </w:rPr>
        <w:t>.</w:t>
      </w:r>
      <w:r w:rsidR="003B5460" w:rsidRPr="003B5460">
        <w:rPr>
          <w:lang w:val="en-US"/>
        </w:rPr>
        <w:t>3</w:t>
      </w:r>
      <w:r w:rsidR="001C316E" w:rsidRPr="003B5460">
        <w:rPr>
          <w:lang w:val="en-US"/>
        </w:rPr>
        <w:t xml:space="preserve"> are suppressed. </w:t>
      </w:r>
      <w:r w:rsidRPr="003B5460">
        <w:rPr>
          <w:lang w:val="en-US"/>
        </w:rPr>
        <w:t xml:space="preserve">All items marked with an </w:t>
      </w:r>
      <w:r w:rsidRPr="003B5460">
        <w:rPr>
          <w:lang w:val="en"/>
        </w:rPr>
        <w:t>asterisk (*)</w:t>
      </w:r>
      <w:r w:rsidRPr="003B5460">
        <w:rPr>
          <w:lang w:val="en-US"/>
        </w:rPr>
        <w:t xml:space="preserve"> are inverted, thus </w:t>
      </w:r>
      <w:r w:rsidR="00DB5031">
        <w:rPr>
          <w:lang w:val="en-US"/>
        </w:rPr>
        <w:t xml:space="preserve">participants were considered more compliant when they </w:t>
      </w:r>
      <w:r w:rsidRPr="003B5460">
        <w:rPr>
          <w:lang w:val="en-US"/>
        </w:rPr>
        <w:t xml:space="preserve">showed less of these behaviors. Items that are not marked are not inverted, thus </w:t>
      </w:r>
      <w:r w:rsidR="00DB5031">
        <w:rPr>
          <w:lang w:val="en-US"/>
        </w:rPr>
        <w:t>participants were considered compliant when they</w:t>
      </w:r>
      <w:r w:rsidRPr="003B5460">
        <w:rPr>
          <w:lang w:val="en-US"/>
        </w:rPr>
        <w:t xml:space="preserve"> showed more of these behaviors.</w:t>
      </w:r>
    </w:p>
    <w:p w14:paraId="4E0BE355" w14:textId="391D0D92" w:rsidR="00E80750" w:rsidRPr="005B00BA" w:rsidRDefault="005B00BA" w:rsidP="005B00BA">
      <w:pPr>
        <w:rPr>
          <w:rFonts w:eastAsiaTheme="minorHAnsi"/>
          <w:lang w:val="en-US" w:eastAsia="en-US"/>
        </w:rPr>
      </w:pPr>
      <w:r>
        <w:br w:type="page"/>
      </w:r>
    </w:p>
    <w:p w14:paraId="4401C935" w14:textId="4CBBCD63" w:rsidR="0086313B" w:rsidRPr="003B5460" w:rsidRDefault="0086313B" w:rsidP="007F05CD">
      <w:pPr>
        <w:pStyle w:val="coronapaper"/>
        <w:spacing w:line="360" w:lineRule="auto"/>
        <w:ind w:firstLine="0"/>
      </w:pPr>
      <w:r w:rsidRPr="003B5460">
        <w:rPr>
          <w:b/>
          <w:bCs/>
        </w:rPr>
        <w:lastRenderedPageBreak/>
        <w:t xml:space="preserve">Table </w:t>
      </w:r>
      <w:r w:rsidR="009207A3">
        <w:rPr>
          <w:b/>
          <w:bCs/>
        </w:rPr>
        <w:t>S</w:t>
      </w:r>
      <w:r w:rsidR="002D34D3" w:rsidRPr="003B5460">
        <w:rPr>
          <w:b/>
          <w:bCs/>
        </w:rPr>
        <w:t>3</w:t>
      </w:r>
    </w:p>
    <w:p w14:paraId="1BF8F2D2" w14:textId="15A87AFF" w:rsidR="00BC041F" w:rsidRPr="003B5460" w:rsidRDefault="00BC041F" w:rsidP="007F05CD">
      <w:pPr>
        <w:spacing w:line="360" w:lineRule="auto"/>
        <w:rPr>
          <w:i/>
          <w:iCs/>
          <w:lang w:val="en-US"/>
        </w:rPr>
      </w:pPr>
      <w:r w:rsidRPr="003B5460">
        <w:rPr>
          <w:i/>
          <w:iCs/>
          <w:lang w:val="en-US"/>
        </w:rPr>
        <w:t>Percentages of</w:t>
      </w:r>
      <w:r w:rsidR="00DB5031">
        <w:rPr>
          <w:i/>
          <w:iCs/>
          <w:lang w:val="en-US"/>
        </w:rPr>
        <w:t xml:space="preserve"> Participants who Complied with</w:t>
      </w:r>
      <w:r w:rsidRPr="003B5460">
        <w:rPr>
          <w:i/>
          <w:iCs/>
          <w:lang w:val="en-US"/>
        </w:rPr>
        <w:t xml:space="preserve"> </w:t>
      </w:r>
      <w:r w:rsidR="00DB5031">
        <w:rPr>
          <w:i/>
          <w:iCs/>
          <w:lang w:val="en-US"/>
        </w:rPr>
        <w:t>Each</w:t>
      </w:r>
      <w:r w:rsidRPr="003B5460">
        <w:rPr>
          <w:i/>
          <w:iCs/>
          <w:lang w:val="en-US"/>
        </w:rPr>
        <w:t xml:space="preserve"> Behavior in the Index </w:t>
      </w:r>
    </w:p>
    <w:tbl>
      <w:tblPr>
        <w:tblStyle w:val="APAtest"/>
        <w:tblW w:w="8789" w:type="dxa"/>
        <w:tblLook w:val="04A0" w:firstRow="1" w:lastRow="0" w:firstColumn="1" w:lastColumn="0" w:noHBand="0" w:noVBand="1"/>
      </w:tblPr>
      <w:tblGrid>
        <w:gridCol w:w="616"/>
        <w:gridCol w:w="4587"/>
        <w:gridCol w:w="3586"/>
      </w:tblGrid>
      <w:tr w:rsidR="00DB5031" w:rsidRPr="00DB5031" w14:paraId="679930C8" w14:textId="77777777" w:rsidTr="00DB503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03" w:type="dxa"/>
            <w:gridSpan w:val="2"/>
            <w:tcBorders>
              <w:top w:val="single" w:sz="4" w:space="0" w:color="auto"/>
              <w:bottom w:val="nil"/>
            </w:tcBorders>
          </w:tcPr>
          <w:p w14:paraId="6E4B9184" w14:textId="77777777" w:rsidR="00DB5031" w:rsidRPr="003B5460" w:rsidRDefault="00DB5031" w:rsidP="00555504">
            <w:pPr>
              <w:spacing w:line="276" w:lineRule="auto"/>
              <w:rPr>
                <w:sz w:val="10"/>
                <w:szCs w:val="10"/>
                <w:lang w:val="en-US"/>
              </w:rPr>
            </w:pPr>
          </w:p>
        </w:tc>
        <w:tc>
          <w:tcPr>
            <w:tcW w:w="3586" w:type="dxa"/>
            <w:tcBorders>
              <w:top w:val="single" w:sz="4" w:space="0" w:color="auto"/>
              <w:bottom w:val="nil"/>
            </w:tcBorders>
          </w:tcPr>
          <w:p w14:paraId="641A5B74" w14:textId="77777777" w:rsidR="00DB5031" w:rsidRPr="003B5460" w:rsidRDefault="00DB5031" w:rsidP="00555504">
            <w:pPr>
              <w:spacing w:line="276" w:lineRule="auto"/>
              <w:jc w:val="center"/>
              <w:cnfStyle w:val="100000000000" w:firstRow="1" w:lastRow="0" w:firstColumn="0" w:lastColumn="0" w:oddVBand="0" w:evenVBand="0" w:oddHBand="0" w:evenHBand="0" w:firstRowFirstColumn="0" w:firstRowLastColumn="0" w:lastRowFirstColumn="0" w:lastRowLastColumn="0"/>
              <w:rPr>
                <w:sz w:val="10"/>
                <w:szCs w:val="10"/>
                <w:lang w:val="en-US"/>
              </w:rPr>
            </w:pPr>
          </w:p>
        </w:tc>
      </w:tr>
      <w:tr w:rsidR="00DB5031" w:rsidRPr="00DB5031" w14:paraId="23F84DED" w14:textId="77777777" w:rsidTr="00DB5031">
        <w:trPr>
          <w:trHeight w:val="439"/>
        </w:trPr>
        <w:tc>
          <w:tcPr>
            <w:cnfStyle w:val="001000000000" w:firstRow="0" w:lastRow="0" w:firstColumn="1" w:lastColumn="0" w:oddVBand="0" w:evenVBand="0" w:oddHBand="0" w:evenHBand="0" w:firstRowFirstColumn="0" w:firstRowLastColumn="0" w:lastRowFirstColumn="0" w:lastRowLastColumn="0"/>
            <w:tcW w:w="5203" w:type="dxa"/>
            <w:gridSpan w:val="2"/>
            <w:tcBorders>
              <w:top w:val="nil"/>
              <w:bottom w:val="nil"/>
            </w:tcBorders>
          </w:tcPr>
          <w:p w14:paraId="7AF14FD4" w14:textId="77777777" w:rsidR="00DB5031" w:rsidRPr="003B5460" w:rsidRDefault="00DB5031" w:rsidP="00555504">
            <w:pPr>
              <w:spacing w:line="276" w:lineRule="auto"/>
              <w:rPr>
                <w:b/>
                <w:bCs/>
                <w:lang w:val="en-US"/>
              </w:rPr>
            </w:pPr>
            <w:r w:rsidRPr="003B5460">
              <w:rPr>
                <w:b/>
                <w:bCs/>
                <w:lang w:val="en-US"/>
              </w:rPr>
              <w:t>Behaviors</w:t>
            </w:r>
          </w:p>
        </w:tc>
        <w:tc>
          <w:tcPr>
            <w:tcW w:w="3586" w:type="dxa"/>
            <w:tcBorders>
              <w:top w:val="nil"/>
              <w:bottom w:val="nil"/>
            </w:tcBorders>
          </w:tcPr>
          <w:p w14:paraId="16907CCB" w14:textId="49EE7753" w:rsidR="00DB5031" w:rsidRPr="003B5460" w:rsidRDefault="00DB5031" w:rsidP="00555504">
            <w:pPr>
              <w:spacing w:line="276" w:lineRule="auto"/>
              <w:jc w:val="center"/>
              <w:cnfStyle w:val="000000000000" w:firstRow="0" w:lastRow="0" w:firstColumn="0" w:lastColumn="0" w:oddVBand="0" w:evenVBand="0" w:oddHBand="0" w:evenHBand="0" w:firstRowFirstColumn="0" w:firstRowLastColumn="0" w:lastRowFirstColumn="0" w:lastRowLastColumn="0"/>
              <w:rPr>
                <w:b/>
                <w:bCs/>
                <w:lang w:val="en-US"/>
              </w:rPr>
            </w:pPr>
            <w:r>
              <w:rPr>
                <w:b/>
                <w:bCs/>
                <w:lang w:val="en-US"/>
              </w:rPr>
              <w:t>Compliers</w:t>
            </w:r>
          </w:p>
          <w:p w14:paraId="40102621" w14:textId="77777777" w:rsidR="00DB5031" w:rsidRPr="003B5460" w:rsidRDefault="00DB5031" w:rsidP="00555504">
            <w:pPr>
              <w:spacing w:line="276" w:lineRule="auto"/>
              <w:jc w:val="center"/>
              <w:cnfStyle w:val="000000000000" w:firstRow="0" w:lastRow="0" w:firstColumn="0" w:lastColumn="0" w:oddVBand="0" w:evenVBand="0" w:oddHBand="0" w:evenHBand="0" w:firstRowFirstColumn="0" w:firstRowLastColumn="0" w:lastRowFirstColumn="0" w:lastRowLastColumn="0"/>
              <w:rPr>
                <w:b/>
                <w:bCs/>
                <w:lang w:val="en-US"/>
              </w:rPr>
            </w:pPr>
            <w:r w:rsidRPr="003B5460">
              <w:rPr>
                <w:b/>
                <w:bCs/>
                <w:lang w:val="en-US"/>
              </w:rPr>
              <w:t>(%)</w:t>
            </w:r>
          </w:p>
        </w:tc>
      </w:tr>
      <w:tr w:rsidR="00DB5031" w:rsidRPr="00DB5031" w14:paraId="65F0614F" w14:textId="77777777" w:rsidTr="00DB5031">
        <w:trPr>
          <w:trHeight w:val="71"/>
        </w:trPr>
        <w:tc>
          <w:tcPr>
            <w:cnfStyle w:val="001000000000" w:firstRow="0" w:lastRow="0" w:firstColumn="1" w:lastColumn="0" w:oddVBand="0" w:evenVBand="0" w:oddHBand="0" w:evenHBand="0" w:firstRowFirstColumn="0" w:firstRowLastColumn="0" w:lastRowFirstColumn="0" w:lastRowLastColumn="0"/>
            <w:tcW w:w="5203" w:type="dxa"/>
            <w:gridSpan w:val="2"/>
            <w:tcBorders>
              <w:top w:val="nil"/>
              <w:bottom w:val="single" w:sz="4" w:space="0" w:color="auto"/>
            </w:tcBorders>
          </w:tcPr>
          <w:p w14:paraId="07D25225" w14:textId="77777777" w:rsidR="00DB5031" w:rsidRPr="001613C6" w:rsidRDefault="00DB5031" w:rsidP="00555504">
            <w:pPr>
              <w:spacing w:line="276" w:lineRule="auto"/>
              <w:rPr>
                <w:sz w:val="10"/>
                <w:szCs w:val="10"/>
                <w:lang w:val="en-US"/>
              </w:rPr>
            </w:pPr>
          </w:p>
        </w:tc>
        <w:tc>
          <w:tcPr>
            <w:tcW w:w="3586" w:type="dxa"/>
            <w:tcBorders>
              <w:top w:val="nil"/>
              <w:bottom w:val="single" w:sz="4" w:space="0" w:color="auto"/>
            </w:tcBorders>
          </w:tcPr>
          <w:p w14:paraId="2AA60F23" w14:textId="77777777" w:rsidR="00DB5031" w:rsidRPr="001613C6" w:rsidRDefault="00DB5031" w:rsidP="00555504">
            <w:pPr>
              <w:spacing w:line="276" w:lineRule="auto"/>
              <w:jc w:val="center"/>
              <w:cnfStyle w:val="000000000000" w:firstRow="0" w:lastRow="0" w:firstColumn="0" w:lastColumn="0" w:oddVBand="0" w:evenVBand="0" w:oddHBand="0" w:evenHBand="0" w:firstRowFirstColumn="0" w:firstRowLastColumn="0" w:lastRowFirstColumn="0" w:lastRowLastColumn="0"/>
              <w:rPr>
                <w:sz w:val="10"/>
                <w:szCs w:val="10"/>
                <w:lang w:val="en-US"/>
              </w:rPr>
            </w:pPr>
          </w:p>
        </w:tc>
      </w:tr>
      <w:tr w:rsidR="00DB5031" w:rsidRPr="00DB5031" w14:paraId="7CF36AE4" w14:textId="77777777" w:rsidTr="00DB5031">
        <w:trPr>
          <w:trHeight w:val="71"/>
        </w:trPr>
        <w:tc>
          <w:tcPr>
            <w:cnfStyle w:val="001000000000" w:firstRow="0" w:lastRow="0" w:firstColumn="1" w:lastColumn="0" w:oddVBand="0" w:evenVBand="0" w:oddHBand="0" w:evenHBand="0" w:firstRowFirstColumn="0" w:firstRowLastColumn="0" w:lastRowFirstColumn="0" w:lastRowLastColumn="0"/>
            <w:tcW w:w="5203" w:type="dxa"/>
            <w:gridSpan w:val="2"/>
            <w:tcBorders>
              <w:top w:val="single" w:sz="4" w:space="0" w:color="auto"/>
            </w:tcBorders>
          </w:tcPr>
          <w:p w14:paraId="795C4399" w14:textId="77777777" w:rsidR="00DB5031" w:rsidRPr="001613C6" w:rsidRDefault="00DB5031" w:rsidP="00555504">
            <w:pPr>
              <w:spacing w:line="276" w:lineRule="auto"/>
              <w:rPr>
                <w:sz w:val="10"/>
                <w:szCs w:val="10"/>
                <w:lang w:val="en-US"/>
              </w:rPr>
            </w:pPr>
          </w:p>
        </w:tc>
        <w:tc>
          <w:tcPr>
            <w:tcW w:w="3586" w:type="dxa"/>
            <w:tcBorders>
              <w:top w:val="single" w:sz="4" w:space="0" w:color="auto"/>
            </w:tcBorders>
          </w:tcPr>
          <w:p w14:paraId="639A320D" w14:textId="77777777" w:rsidR="00DB5031" w:rsidRPr="001613C6" w:rsidRDefault="00DB5031" w:rsidP="00555504">
            <w:pPr>
              <w:spacing w:line="276" w:lineRule="auto"/>
              <w:jc w:val="center"/>
              <w:cnfStyle w:val="000000000000" w:firstRow="0" w:lastRow="0" w:firstColumn="0" w:lastColumn="0" w:oddVBand="0" w:evenVBand="0" w:oddHBand="0" w:evenHBand="0" w:firstRowFirstColumn="0" w:firstRowLastColumn="0" w:lastRowFirstColumn="0" w:lastRowLastColumn="0"/>
              <w:rPr>
                <w:sz w:val="10"/>
                <w:szCs w:val="10"/>
                <w:lang w:val="en-US"/>
              </w:rPr>
            </w:pPr>
          </w:p>
        </w:tc>
      </w:tr>
      <w:tr w:rsidR="00DB5031" w:rsidRPr="003B5460" w14:paraId="04E489D8" w14:textId="77777777" w:rsidTr="00DB5031">
        <w:tc>
          <w:tcPr>
            <w:cnfStyle w:val="001000000000" w:firstRow="0" w:lastRow="0" w:firstColumn="1" w:lastColumn="0" w:oddVBand="0" w:evenVBand="0" w:oddHBand="0" w:evenHBand="0" w:firstRowFirstColumn="0" w:firstRowLastColumn="0" w:lastRowFirstColumn="0" w:lastRowLastColumn="0"/>
            <w:tcW w:w="616" w:type="dxa"/>
          </w:tcPr>
          <w:p w14:paraId="51D20105" w14:textId="7D623949" w:rsidR="00DB5031" w:rsidRPr="003B5460" w:rsidRDefault="00DB5031" w:rsidP="00555504">
            <w:pPr>
              <w:spacing w:line="360" w:lineRule="auto"/>
              <w:jc w:val="center"/>
              <w:rPr>
                <w:lang w:val="en-US"/>
              </w:rPr>
            </w:pPr>
            <w:r w:rsidRPr="003B5460">
              <w:rPr>
                <w:lang w:val="en-US"/>
              </w:rPr>
              <w:t>(1)</w:t>
            </w:r>
          </w:p>
        </w:tc>
        <w:tc>
          <w:tcPr>
            <w:tcW w:w="4587" w:type="dxa"/>
          </w:tcPr>
          <w:p w14:paraId="007DF72F" w14:textId="52155B1C" w:rsidR="00DB5031" w:rsidRPr="003B5460" w:rsidRDefault="00DB5031" w:rsidP="00555504">
            <w:pPr>
              <w:spacing w:line="360" w:lineRule="auto"/>
              <w:cnfStyle w:val="000000000000" w:firstRow="0" w:lastRow="0" w:firstColumn="0" w:lastColumn="0" w:oddVBand="0" w:evenVBand="0" w:oddHBand="0" w:evenHBand="0" w:firstRowFirstColumn="0" w:firstRowLastColumn="0" w:lastRowFirstColumn="0" w:lastRowLastColumn="0"/>
              <w:rPr>
                <w:lang w:val="en-US"/>
              </w:rPr>
            </w:pPr>
            <w:r w:rsidRPr="003B5460">
              <w:rPr>
                <w:lang w:val="en-US"/>
              </w:rPr>
              <w:t>Staying at home</w:t>
            </w:r>
          </w:p>
        </w:tc>
        <w:tc>
          <w:tcPr>
            <w:tcW w:w="3586" w:type="dxa"/>
          </w:tcPr>
          <w:p w14:paraId="7B807BCB" w14:textId="77777777" w:rsidR="00DB5031" w:rsidRPr="003B5460" w:rsidRDefault="00DB5031" w:rsidP="00555504">
            <w:pPr>
              <w:spacing w:line="360" w:lineRule="auto"/>
              <w:jc w:val="center"/>
              <w:cnfStyle w:val="000000000000" w:firstRow="0" w:lastRow="0" w:firstColumn="0" w:lastColumn="0" w:oddVBand="0" w:evenVBand="0" w:oddHBand="0" w:evenHBand="0" w:firstRowFirstColumn="0" w:firstRowLastColumn="0" w:lastRowFirstColumn="0" w:lastRowLastColumn="0"/>
              <w:rPr>
                <w:lang w:val="en-US"/>
              </w:rPr>
            </w:pPr>
            <w:r w:rsidRPr="003B5460">
              <w:rPr>
                <w:lang w:val="en-US"/>
              </w:rPr>
              <w:t xml:space="preserve">92.4 </w:t>
            </w:r>
          </w:p>
        </w:tc>
      </w:tr>
      <w:tr w:rsidR="00DB5031" w:rsidRPr="003B5460" w14:paraId="55DCEC13" w14:textId="77777777" w:rsidTr="00DB5031">
        <w:tc>
          <w:tcPr>
            <w:cnfStyle w:val="001000000000" w:firstRow="0" w:lastRow="0" w:firstColumn="1" w:lastColumn="0" w:oddVBand="0" w:evenVBand="0" w:oddHBand="0" w:evenHBand="0" w:firstRowFirstColumn="0" w:firstRowLastColumn="0" w:lastRowFirstColumn="0" w:lastRowLastColumn="0"/>
            <w:tcW w:w="616" w:type="dxa"/>
          </w:tcPr>
          <w:p w14:paraId="4E88D585" w14:textId="2344F4C1" w:rsidR="00DB5031" w:rsidRPr="003B5460" w:rsidRDefault="00DB5031" w:rsidP="00555504">
            <w:pPr>
              <w:spacing w:line="360" w:lineRule="auto"/>
              <w:jc w:val="center"/>
              <w:rPr>
                <w:lang w:val="en-US"/>
              </w:rPr>
            </w:pPr>
            <w:r w:rsidRPr="003B5460">
              <w:rPr>
                <w:lang w:val="en-US"/>
              </w:rPr>
              <w:t>(2)</w:t>
            </w:r>
          </w:p>
        </w:tc>
        <w:tc>
          <w:tcPr>
            <w:tcW w:w="4587" w:type="dxa"/>
          </w:tcPr>
          <w:p w14:paraId="7274360A" w14:textId="17192FD0" w:rsidR="00DB5031" w:rsidRPr="003B5460" w:rsidRDefault="00DB5031" w:rsidP="00555504">
            <w:pPr>
              <w:spacing w:line="360" w:lineRule="auto"/>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Following </w:t>
            </w:r>
            <w:r w:rsidRPr="003B5460">
              <w:rPr>
                <w:lang w:val="en-US"/>
              </w:rPr>
              <w:t xml:space="preserve">Hygiene Regulations </w:t>
            </w:r>
          </w:p>
        </w:tc>
        <w:tc>
          <w:tcPr>
            <w:tcW w:w="3586" w:type="dxa"/>
          </w:tcPr>
          <w:p w14:paraId="6F4A1EF5" w14:textId="77777777" w:rsidR="00DB5031" w:rsidRPr="003B5460" w:rsidRDefault="00DB5031" w:rsidP="00555504">
            <w:pPr>
              <w:spacing w:line="360" w:lineRule="auto"/>
              <w:jc w:val="center"/>
              <w:cnfStyle w:val="000000000000" w:firstRow="0" w:lastRow="0" w:firstColumn="0" w:lastColumn="0" w:oddVBand="0" w:evenVBand="0" w:oddHBand="0" w:evenHBand="0" w:firstRowFirstColumn="0" w:firstRowLastColumn="0" w:lastRowFirstColumn="0" w:lastRowLastColumn="0"/>
              <w:rPr>
                <w:lang w:val="en-US"/>
              </w:rPr>
            </w:pPr>
            <w:r w:rsidRPr="003B5460">
              <w:rPr>
                <w:lang w:val="en-US"/>
              </w:rPr>
              <w:t xml:space="preserve">87.2 </w:t>
            </w:r>
          </w:p>
        </w:tc>
      </w:tr>
      <w:tr w:rsidR="00DB5031" w:rsidRPr="003B5460" w14:paraId="2FB48F06" w14:textId="77777777" w:rsidTr="00DB5031">
        <w:tc>
          <w:tcPr>
            <w:cnfStyle w:val="001000000000" w:firstRow="0" w:lastRow="0" w:firstColumn="1" w:lastColumn="0" w:oddVBand="0" w:evenVBand="0" w:oddHBand="0" w:evenHBand="0" w:firstRowFirstColumn="0" w:firstRowLastColumn="0" w:lastRowFirstColumn="0" w:lastRowLastColumn="0"/>
            <w:tcW w:w="616" w:type="dxa"/>
          </w:tcPr>
          <w:p w14:paraId="1759677A" w14:textId="581ED282" w:rsidR="00DB5031" w:rsidRPr="003B5460" w:rsidRDefault="00DB5031" w:rsidP="00555504">
            <w:pPr>
              <w:spacing w:line="360" w:lineRule="auto"/>
              <w:jc w:val="center"/>
              <w:rPr>
                <w:lang w:val="en-US"/>
              </w:rPr>
            </w:pPr>
            <w:r w:rsidRPr="003B5460">
              <w:rPr>
                <w:lang w:val="en-US"/>
              </w:rPr>
              <w:t>(3)</w:t>
            </w:r>
          </w:p>
        </w:tc>
        <w:tc>
          <w:tcPr>
            <w:tcW w:w="4587" w:type="dxa"/>
          </w:tcPr>
          <w:p w14:paraId="5BE36D3D" w14:textId="49493307" w:rsidR="00DB5031" w:rsidRPr="003B5460" w:rsidRDefault="00DB5031" w:rsidP="00555504">
            <w:pPr>
              <w:spacing w:line="360" w:lineRule="auto"/>
              <w:cnfStyle w:val="000000000000" w:firstRow="0" w:lastRow="0" w:firstColumn="0" w:lastColumn="0" w:oddVBand="0" w:evenVBand="0" w:oddHBand="0" w:evenHBand="0" w:firstRowFirstColumn="0" w:firstRowLastColumn="0" w:lastRowFirstColumn="0" w:lastRowLastColumn="0"/>
              <w:rPr>
                <w:lang w:val="en-US"/>
              </w:rPr>
            </w:pPr>
            <w:r w:rsidRPr="003B5460">
              <w:rPr>
                <w:lang w:val="en-US"/>
              </w:rPr>
              <w:t xml:space="preserve">Keeping </w:t>
            </w:r>
            <w:r>
              <w:rPr>
                <w:lang w:val="en-US"/>
              </w:rPr>
              <w:t>D</w:t>
            </w:r>
            <w:r w:rsidRPr="003B5460">
              <w:rPr>
                <w:lang w:val="en-US"/>
              </w:rPr>
              <w:t>istance</w:t>
            </w:r>
          </w:p>
        </w:tc>
        <w:tc>
          <w:tcPr>
            <w:tcW w:w="3586" w:type="dxa"/>
          </w:tcPr>
          <w:p w14:paraId="3EE2A6A9" w14:textId="77777777" w:rsidR="00DB5031" w:rsidRPr="003B5460" w:rsidRDefault="00DB5031" w:rsidP="00555504">
            <w:pPr>
              <w:spacing w:line="360" w:lineRule="auto"/>
              <w:jc w:val="center"/>
              <w:cnfStyle w:val="000000000000" w:firstRow="0" w:lastRow="0" w:firstColumn="0" w:lastColumn="0" w:oddVBand="0" w:evenVBand="0" w:oddHBand="0" w:evenHBand="0" w:firstRowFirstColumn="0" w:firstRowLastColumn="0" w:lastRowFirstColumn="0" w:lastRowLastColumn="0"/>
              <w:rPr>
                <w:lang w:val="en-US"/>
              </w:rPr>
            </w:pPr>
            <w:r w:rsidRPr="003B5460">
              <w:rPr>
                <w:lang w:val="en-US"/>
              </w:rPr>
              <w:t xml:space="preserve">92.3 </w:t>
            </w:r>
          </w:p>
        </w:tc>
      </w:tr>
      <w:tr w:rsidR="00DB5031" w:rsidRPr="003B5460" w14:paraId="36EE9D35" w14:textId="77777777" w:rsidTr="00DB5031">
        <w:tc>
          <w:tcPr>
            <w:cnfStyle w:val="001000000000" w:firstRow="0" w:lastRow="0" w:firstColumn="1" w:lastColumn="0" w:oddVBand="0" w:evenVBand="0" w:oddHBand="0" w:evenHBand="0" w:firstRowFirstColumn="0" w:firstRowLastColumn="0" w:lastRowFirstColumn="0" w:lastRowLastColumn="0"/>
            <w:tcW w:w="616" w:type="dxa"/>
          </w:tcPr>
          <w:p w14:paraId="3CDFA8FB" w14:textId="316C2FF2" w:rsidR="00DB5031" w:rsidRPr="003B5460" w:rsidRDefault="00DB5031" w:rsidP="00555504">
            <w:pPr>
              <w:spacing w:line="360" w:lineRule="auto"/>
              <w:jc w:val="center"/>
              <w:rPr>
                <w:lang w:val="en-US"/>
              </w:rPr>
            </w:pPr>
            <w:r w:rsidRPr="003B5460">
              <w:rPr>
                <w:lang w:val="en-US"/>
              </w:rPr>
              <w:t>(4)</w:t>
            </w:r>
          </w:p>
        </w:tc>
        <w:tc>
          <w:tcPr>
            <w:tcW w:w="4587" w:type="dxa"/>
          </w:tcPr>
          <w:p w14:paraId="6B6269D1" w14:textId="2212D2C6" w:rsidR="00DB5031" w:rsidRPr="003B5460" w:rsidRDefault="00DB5031" w:rsidP="00555504">
            <w:pPr>
              <w:spacing w:line="360" w:lineRule="auto"/>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Wearing a </w:t>
            </w:r>
            <w:r w:rsidRPr="003B5460">
              <w:rPr>
                <w:lang w:val="en-US"/>
              </w:rPr>
              <w:t>Face Mask</w:t>
            </w:r>
          </w:p>
        </w:tc>
        <w:tc>
          <w:tcPr>
            <w:tcW w:w="3586" w:type="dxa"/>
          </w:tcPr>
          <w:p w14:paraId="39825F74" w14:textId="77777777" w:rsidR="00DB5031" w:rsidRPr="003B5460" w:rsidRDefault="00DB5031" w:rsidP="00555504">
            <w:pPr>
              <w:spacing w:line="360" w:lineRule="auto"/>
              <w:jc w:val="center"/>
              <w:cnfStyle w:val="000000000000" w:firstRow="0" w:lastRow="0" w:firstColumn="0" w:lastColumn="0" w:oddVBand="0" w:evenVBand="0" w:oddHBand="0" w:evenHBand="0" w:firstRowFirstColumn="0" w:firstRowLastColumn="0" w:lastRowFirstColumn="0" w:lastRowLastColumn="0"/>
              <w:rPr>
                <w:lang w:val="en-US"/>
              </w:rPr>
            </w:pPr>
            <w:r w:rsidRPr="003B5460">
              <w:rPr>
                <w:lang w:val="en-US"/>
              </w:rPr>
              <w:t xml:space="preserve">29.9 </w:t>
            </w:r>
          </w:p>
        </w:tc>
      </w:tr>
      <w:tr w:rsidR="00DB5031" w:rsidRPr="003B5460" w14:paraId="01A54E84" w14:textId="77777777" w:rsidTr="00DB5031">
        <w:tc>
          <w:tcPr>
            <w:cnfStyle w:val="001000000000" w:firstRow="0" w:lastRow="0" w:firstColumn="1" w:lastColumn="0" w:oddVBand="0" w:evenVBand="0" w:oddHBand="0" w:evenHBand="0" w:firstRowFirstColumn="0" w:firstRowLastColumn="0" w:lastRowFirstColumn="0" w:lastRowLastColumn="0"/>
            <w:tcW w:w="616" w:type="dxa"/>
          </w:tcPr>
          <w:p w14:paraId="7B11C10F" w14:textId="3537D96B" w:rsidR="00DB5031" w:rsidRPr="003B5460" w:rsidRDefault="00DB5031" w:rsidP="00555504">
            <w:pPr>
              <w:spacing w:line="360" w:lineRule="auto"/>
              <w:jc w:val="center"/>
              <w:rPr>
                <w:lang w:val="en-US"/>
              </w:rPr>
            </w:pPr>
            <w:r w:rsidRPr="003B5460">
              <w:rPr>
                <w:lang w:val="en-US"/>
              </w:rPr>
              <w:t>(5)</w:t>
            </w:r>
          </w:p>
        </w:tc>
        <w:tc>
          <w:tcPr>
            <w:tcW w:w="4587" w:type="dxa"/>
          </w:tcPr>
          <w:p w14:paraId="73284F3D" w14:textId="1BC71A47" w:rsidR="00DB5031" w:rsidRPr="003B5460" w:rsidRDefault="00DB5031" w:rsidP="00555504">
            <w:pPr>
              <w:spacing w:line="360" w:lineRule="auto"/>
              <w:cnfStyle w:val="000000000000" w:firstRow="0" w:lastRow="0" w:firstColumn="0" w:lastColumn="0" w:oddVBand="0" w:evenVBand="0" w:oddHBand="0" w:evenHBand="0" w:firstRowFirstColumn="0" w:firstRowLastColumn="0" w:lastRowFirstColumn="0" w:lastRowLastColumn="0"/>
              <w:rPr>
                <w:lang w:val="en-US"/>
              </w:rPr>
            </w:pPr>
            <w:r w:rsidRPr="003B5460">
              <w:rPr>
                <w:lang w:val="en-US"/>
              </w:rPr>
              <w:t>Social Contact*</w:t>
            </w:r>
          </w:p>
        </w:tc>
        <w:tc>
          <w:tcPr>
            <w:tcW w:w="3586" w:type="dxa"/>
          </w:tcPr>
          <w:p w14:paraId="6C74BB7D" w14:textId="77777777" w:rsidR="00DB5031" w:rsidRPr="003B5460" w:rsidRDefault="00DB5031" w:rsidP="00555504">
            <w:pPr>
              <w:spacing w:line="360" w:lineRule="auto"/>
              <w:jc w:val="center"/>
              <w:cnfStyle w:val="000000000000" w:firstRow="0" w:lastRow="0" w:firstColumn="0" w:lastColumn="0" w:oddVBand="0" w:evenVBand="0" w:oddHBand="0" w:evenHBand="0" w:firstRowFirstColumn="0" w:firstRowLastColumn="0" w:lastRowFirstColumn="0" w:lastRowLastColumn="0"/>
              <w:rPr>
                <w:lang w:val="en-US"/>
              </w:rPr>
            </w:pPr>
            <w:r w:rsidRPr="003B5460">
              <w:rPr>
                <w:lang w:val="en-US"/>
              </w:rPr>
              <w:t xml:space="preserve">90.9 </w:t>
            </w:r>
          </w:p>
        </w:tc>
      </w:tr>
      <w:tr w:rsidR="00DB5031" w:rsidRPr="003B5460" w14:paraId="7A448FF8" w14:textId="77777777" w:rsidTr="00DB5031">
        <w:tc>
          <w:tcPr>
            <w:cnfStyle w:val="001000000000" w:firstRow="0" w:lastRow="0" w:firstColumn="1" w:lastColumn="0" w:oddVBand="0" w:evenVBand="0" w:oddHBand="0" w:evenHBand="0" w:firstRowFirstColumn="0" w:firstRowLastColumn="0" w:lastRowFirstColumn="0" w:lastRowLastColumn="0"/>
            <w:tcW w:w="616" w:type="dxa"/>
          </w:tcPr>
          <w:p w14:paraId="3DC1D6C0" w14:textId="56172A99" w:rsidR="00DB5031" w:rsidRPr="003B5460" w:rsidRDefault="00DB5031" w:rsidP="00555504">
            <w:pPr>
              <w:spacing w:line="360" w:lineRule="auto"/>
              <w:jc w:val="center"/>
              <w:rPr>
                <w:lang w:val="en-US"/>
              </w:rPr>
            </w:pPr>
            <w:r w:rsidRPr="003B5460">
              <w:rPr>
                <w:lang w:val="en-US"/>
              </w:rPr>
              <w:t>(6)</w:t>
            </w:r>
          </w:p>
        </w:tc>
        <w:tc>
          <w:tcPr>
            <w:tcW w:w="4587" w:type="dxa"/>
          </w:tcPr>
          <w:p w14:paraId="50585173" w14:textId="1EC7594F" w:rsidR="00DB5031" w:rsidRPr="003B5460" w:rsidRDefault="00DB5031" w:rsidP="00555504">
            <w:pPr>
              <w:spacing w:line="360" w:lineRule="auto"/>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Going to the </w:t>
            </w:r>
            <w:r w:rsidRPr="003B5460">
              <w:rPr>
                <w:lang w:val="en-US"/>
              </w:rPr>
              <w:t>Park/ Playground*</w:t>
            </w:r>
          </w:p>
        </w:tc>
        <w:tc>
          <w:tcPr>
            <w:tcW w:w="3586" w:type="dxa"/>
          </w:tcPr>
          <w:p w14:paraId="67399BF1" w14:textId="77777777" w:rsidR="00DB5031" w:rsidRPr="003B5460" w:rsidRDefault="00DB5031" w:rsidP="00555504">
            <w:pPr>
              <w:spacing w:line="360" w:lineRule="auto"/>
              <w:jc w:val="center"/>
              <w:cnfStyle w:val="000000000000" w:firstRow="0" w:lastRow="0" w:firstColumn="0" w:lastColumn="0" w:oddVBand="0" w:evenVBand="0" w:oddHBand="0" w:evenHBand="0" w:firstRowFirstColumn="0" w:firstRowLastColumn="0" w:lastRowFirstColumn="0" w:lastRowLastColumn="0"/>
              <w:rPr>
                <w:lang w:val="en-US"/>
              </w:rPr>
            </w:pPr>
            <w:r w:rsidRPr="003B5460">
              <w:rPr>
                <w:lang w:val="en-US"/>
              </w:rPr>
              <w:t xml:space="preserve">78.8 </w:t>
            </w:r>
          </w:p>
        </w:tc>
      </w:tr>
      <w:tr w:rsidR="00DB5031" w:rsidRPr="003B5460" w14:paraId="4F4196C8" w14:textId="77777777" w:rsidTr="00DB5031">
        <w:tc>
          <w:tcPr>
            <w:cnfStyle w:val="001000000000" w:firstRow="0" w:lastRow="0" w:firstColumn="1" w:lastColumn="0" w:oddVBand="0" w:evenVBand="0" w:oddHBand="0" w:evenHBand="0" w:firstRowFirstColumn="0" w:firstRowLastColumn="0" w:lastRowFirstColumn="0" w:lastRowLastColumn="0"/>
            <w:tcW w:w="616" w:type="dxa"/>
          </w:tcPr>
          <w:p w14:paraId="33541D39" w14:textId="2FB55468" w:rsidR="00DB5031" w:rsidRPr="003B5460" w:rsidRDefault="00DB5031" w:rsidP="00555504">
            <w:pPr>
              <w:spacing w:line="360" w:lineRule="auto"/>
              <w:jc w:val="center"/>
              <w:rPr>
                <w:lang w:val="en-US"/>
              </w:rPr>
            </w:pPr>
            <w:r w:rsidRPr="003B5460">
              <w:rPr>
                <w:lang w:val="en-US"/>
              </w:rPr>
              <w:t>(7)</w:t>
            </w:r>
          </w:p>
        </w:tc>
        <w:tc>
          <w:tcPr>
            <w:tcW w:w="4587" w:type="dxa"/>
          </w:tcPr>
          <w:p w14:paraId="3CF1DE90" w14:textId="55CA91FC" w:rsidR="00DB5031" w:rsidRPr="003B5460" w:rsidRDefault="00DB5031" w:rsidP="00555504">
            <w:pPr>
              <w:spacing w:line="360" w:lineRule="auto"/>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Going to the </w:t>
            </w:r>
            <w:r w:rsidRPr="003B5460">
              <w:rPr>
                <w:lang w:val="en-US"/>
              </w:rPr>
              <w:t>Gym*</w:t>
            </w:r>
          </w:p>
        </w:tc>
        <w:tc>
          <w:tcPr>
            <w:tcW w:w="3586" w:type="dxa"/>
          </w:tcPr>
          <w:p w14:paraId="25F3FF66" w14:textId="77777777" w:rsidR="00DB5031" w:rsidRPr="003B5460" w:rsidRDefault="00DB5031" w:rsidP="00555504">
            <w:pPr>
              <w:spacing w:line="360" w:lineRule="auto"/>
              <w:jc w:val="center"/>
              <w:cnfStyle w:val="000000000000" w:firstRow="0" w:lastRow="0" w:firstColumn="0" w:lastColumn="0" w:oddVBand="0" w:evenVBand="0" w:oddHBand="0" w:evenHBand="0" w:firstRowFirstColumn="0" w:firstRowLastColumn="0" w:lastRowFirstColumn="0" w:lastRowLastColumn="0"/>
              <w:rPr>
                <w:lang w:val="en-US"/>
              </w:rPr>
            </w:pPr>
            <w:r w:rsidRPr="003B5460">
              <w:rPr>
                <w:lang w:val="en-US"/>
              </w:rPr>
              <w:t xml:space="preserve">75.4 </w:t>
            </w:r>
          </w:p>
        </w:tc>
      </w:tr>
      <w:tr w:rsidR="00DB5031" w:rsidRPr="003B5460" w14:paraId="63B7C1E8" w14:textId="77777777" w:rsidTr="00DB5031">
        <w:tc>
          <w:tcPr>
            <w:cnfStyle w:val="001000000000" w:firstRow="0" w:lastRow="0" w:firstColumn="1" w:lastColumn="0" w:oddVBand="0" w:evenVBand="0" w:oddHBand="0" w:evenHBand="0" w:firstRowFirstColumn="0" w:firstRowLastColumn="0" w:lastRowFirstColumn="0" w:lastRowLastColumn="0"/>
            <w:tcW w:w="616" w:type="dxa"/>
          </w:tcPr>
          <w:p w14:paraId="22425033" w14:textId="30479A21" w:rsidR="00DB5031" w:rsidRPr="003B5460" w:rsidRDefault="00DB5031" w:rsidP="00555504">
            <w:pPr>
              <w:spacing w:line="360" w:lineRule="auto"/>
              <w:jc w:val="center"/>
              <w:rPr>
                <w:lang w:val="en-US"/>
              </w:rPr>
            </w:pPr>
            <w:r w:rsidRPr="003B5460">
              <w:rPr>
                <w:lang w:val="en-US"/>
              </w:rPr>
              <w:t>(8)</w:t>
            </w:r>
          </w:p>
        </w:tc>
        <w:tc>
          <w:tcPr>
            <w:tcW w:w="4587" w:type="dxa"/>
          </w:tcPr>
          <w:p w14:paraId="650B6A53" w14:textId="18A3411B" w:rsidR="00DB5031" w:rsidRPr="003B5460" w:rsidRDefault="00DB5031" w:rsidP="00555504">
            <w:pPr>
              <w:spacing w:line="360" w:lineRule="auto"/>
              <w:cnfStyle w:val="000000000000" w:firstRow="0" w:lastRow="0" w:firstColumn="0" w:lastColumn="0" w:oddVBand="0" w:evenVBand="0" w:oddHBand="0" w:evenHBand="0" w:firstRowFirstColumn="0" w:firstRowLastColumn="0" w:lastRowFirstColumn="0" w:lastRowLastColumn="0"/>
              <w:rPr>
                <w:lang w:val="en-US"/>
              </w:rPr>
            </w:pPr>
            <w:r>
              <w:rPr>
                <w:lang w:val="en-US"/>
              </w:rPr>
              <w:t>Going to a P</w:t>
            </w:r>
            <w:r w:rsidRPr="003B5460">
              <w:rPr>
                <w:lang w:val="en-US"/>
              </w:rPr>
              <w:t>arty*</w:t>
            </w:r>
          </w:p>
        </w:tc>
        <w:tc>
          <w:tcPr>
            <w:tcW w:w="3586" w:type="dxa"/>
          </w:tcPr>
          <w:p w14:paraId="01FADC08" w14:textId="77777777" w:rsidR="00DB5031" w:rsidRPr="003B5460" w:rsidRDefault="00DB5031" w:rsidP="00555504">
            <w:pPr>
              <w:spacing w:line="360" w:lineRule="auto"/>
              <w:jc w:val="center"/>
              <w:cnfStyle w:val="000000000000" w:firstRow="0" w:lastRow="0" w:firstColumn="0" w:lastColumn="0" w:oddVBand="0" w:evenVBand="0" w:oddHBand="0" w:evenHBand="0" w:firstRowFirstColumn="0" w:firstRowLastColumn="0" w:lastRowFirstColumn="0" w:lastRowLastColumn="0"/>
              <w:rPr>
                <w:lang w:val="en-US"/>
              </w:rPr>
            </w:pPr>
            <w:r w:rsidRPr="003B5460">
              <w:rPr>
                <w:lang w:val="en-US"/>
              </w:rPr>
              <w:t xml:space="preserve">89.6 </w:t>
            </w:r>
          </w:p>
        </w:tc>
      </w:tr>
      <w:tr w:rsidR="00DB5031" w:rsidRPr="003B5460" w14:paraId="47733612" w14:textId="77777777" w:rsidTr="00DB5031">
        <w:tc>
          <w:tcPr>
            <w:cnfStyle w:val="001000000000" w:firstRow="0" w:lastRow="0" w:firstColumn="1" w:lastColumn="0" w:oddVBand="0" w:evenVBand="0" w:oddHBand="0" w:evenHBand="0" w:firstRowFirstColumn="0" w:firstRowLastColumn="0" w:lastRowFirstColumn="0" w:lastRowLastColumn="0"/>
            <w:tcW w:w="616" w:type="dxa"/>
          </w:tcPr>
          <w:p w14:paraId="1B96C9F5" w14:textId="73CD5CE7" w:rsidR="00DB5031" w:rsidRPr="003B5460" w:rsidRDefault="00DB5031" w:rsidP="00555504">
            <w:pPr>
              <w:spacing w:line="360" w:lineRule="auto"/>
              <w:jc w:val="center"/>
              <w:rPr>
                <w:lang w:val="en-US"/>
              </w:rPr>
            </w:pPr>
            <w:r w:rsidRPr="003B5460">
              <w:rPr>
                <w:lang w:val="en-US"/>
              </w:rPr>
              <w:t>(9)</w:t>
            </w:r>
          </w:p>
        </w:tc>
        <w:tc>
          <w:tcPr>
            <w:tcW w:w="4587" w:type="dxa"/>
          </w:tcPr>
          <w:p w14:paraId="02CE8C55" w14:textId="4A1CB4EB" w:rsidR="00DB5031" w:rsidRPr="003B5460" w:rsidRDefault="00DB5031" w:rsidP="00555504">
            <w:pPr>
              <w:spacing w:line="360" w:lineRule="auto"/>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Going to a </w:t>
            </w:r>
            <w:r w:rsidRPr="003B5460">
              <w:rPr>
                <w:lang w:val="en-US"/>
              </w:rPr>
              <w:t>Restaurants*</w:t>
            </w:r>
          </w:p>
        </w:tc>
        <w:tc>
          <w:tcPr>
            <w:tcW w:w="3586" w:type="dxa"/>
          </w:tcPr>
          <w:p w14:paraId="48EA4191" w14:textId="77777777" w:rsidR="00DB5031" w:rsidRPr="003B5460" w:rsidRDefault="00DB5031" w:rsidP="00555504">
            <w:pPr>
              <w:spacing w:line="360" w:lineRule="auto"/>
              <w:jc w:val="center"/>
              <w:cnfStyle w:val="000000000000" w:firstRow="0" w:lastRow="0" w:firstColumn="0" w:lastColumn="0" w:oddVBand="0" w:evenVBand="0" w:oddHBand="0" w:evenHBand="0" w:firstRowFirstColumn="0" w:firstRowLastColumn="0" w:lastRowFirstColumn="0" w:lastRowLastColumn="0"/>
              <w:rPr>
                <w:lang w:val="en-US"/>
              </w:rPr>
            </w:pPr>
            <w:r w:rsidRPr="003B5460">
              <w:rPr>
                <w:lang w:val="en-US"/>
              </w:rPr>
              <w:t xml:space="preserve">90.6 </w:t>
            </w:r>
          </w:p>
        </w:tc>
      </w:tr>
      <w:tr w:rsidR="00DB5031" w:rsidRPr="003B5460" w14:paraId="7D097D38" w14:textId="77777777" w:rsidTr="00DB5031">
        <w:tc>
          <w:tcPr>
            <w:cnfStyle w:val="001000000000" w:firstRow="0" w:lastRow="0" w:firstColumn="1" w:lastColumn="0" w:oddVBand="0" w:evenVBand="0" w:oddHBand="0" w:evenHBand="0" w:firstRowFirstColumn="0" w:firstRowLastColumn="0" w:lastRowFirstColumn="0" w:lastRowLastColumn="0"/>
            <w:tcW w:w="616" w:type="dxa"/>
          </w:tcPr>
          <w:p w14:paraId="29EE2C7A" w14:textId="45371D13" w:rsidR="00DB5031" w:rsidRPr="003B5460" w:rsidRDefault="00DB5031" w:rsidP="00555504">
            <w:pPr>
              <w:spacing w:line="360" w:lineRule="auto"/>
              <w:jc w:val="center"/>
              <w:rPr>
                <w:lang w:val="en-US"/>
              </w:rPr>
            </w:pPr>
            <w:r w:rsidRPr="003B5460">
              <w:rPr>
                <w:lang w:val="en-US"/>
              </w:rPr>
              <w:t>(10)</w:t>
            </w:r>
          </w:p>
        </w:tc>
        <w:tc>
          <w:tcPr>
            <w:tcW w:w="4587" w:type="dxa"/>
          </w:tcPr>
          <w:p w14:paraId="312D194A" w14:textId="490BC67B" w:rsidR="00DB5031" w:rsidRPr="003B5460" w:rsidRDefault="00DB5031" w:rsidP="00555504">
            <w:pPr>
              <w:spacing w:line="360" w:lineRule="auto"/>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Taking a </w:t>
            </w:r>
            <w:r w:rsidRPr="003B5460">
              <w:rPr>
                <w:lang w:val="en-US"/>
              </w:rPr>
              <w:t>Trip*</w:t>
            </w:r>
          </w:p>
        </w:tc>
        <w:tc>
          <w:tcPr>
            <w:tcW w:w="3586" w:type="dxa"/>
          </w:tcPr>
          <w:p w14:paraId="2A3004F9" w14:textId="77777777" w:rsidR="00DB5031" w:rsidRPr="003B5460" w:rsidRDefault="00DB5031" w:rsidP="00555504">
            <w:pPr>
              <w:spacing w:line="360" w:lineRule="auto"/>
              <w:jc w:val="center"/>
              <w:cnfStyle w:val="000000000000" w:firstRow="0" w:lastRow="0" w:firstColumn="0" w:lastColumn="0" w:oddVBand="0" w:evenVBand="0" w:oddHBand="0" w:evenHBand="0" w:firstRowFirstColumn="0" w:firstRowLastColumn="0" w:lastRowFirstColumn="0" w:lastRowLastColumn="0"/>
              <w:rPr>
                <w:lang w:val="en-US"/>
              </w:rPr>
            </w:pPr>
            <w:r w:rsidRPr="003B5460">
              <w:rPr>
                <w:lang w:val="en-US"/>
              </w:rPr>
              <w:t xml:space="preserve">84.2 </w:t>
            </w:r>
          </w:p>
        </w:tc>
      </w:tr>
      <w:tr w:rsidR="00DB5031" w:rsidRPr="003B5460" w14:paraId="256705A6" w14:textId="77777777" w:rsidTr="00DB5031">
        <w:tc>
          <w:tcPr>
            <w:cnfStyle w:val="001000000000" w:firstRow="0" w:lastRow="0" w:firstColumn="1" w:lastColumn="0" w:oddVBand="0" w:evenVBand="0" w:oddHBand="0" w:evenHBand="0" w:firstRowFirstColumn="0" w:firstRowLastColumn="0" w:lastRowFirstColumn="0" w:lastRowLastColumn="0"/>
            <w:tcW w:w="616" w:type="dxa"/>
          </w:tcPr>
          <w:p w14:paraId="7015BE2F" w14:textId="60614A6E" w:rsidR="00DB5031" w:rsidRPr="003B5460" w:rsidRDefault="00DB5031" w:rsidP="00555504">
            <w:pPr>
              <w:spacing w:line="360" w:lineRule="auto"/>
              <w:jc w:val="center"/>
              <w:rPr>
                <w:lang w:val="en-US"/>
              </w:rPr>
            </w:pPr>
            <w:r w:rsidRPr="003B5460">
              <w:rPr>
                <w:lang w:val="en-US"/>
              </w:rPr>
              <w:t>(11)</w:t>
            </w:r>
          </w:p>
        </w:tc>
        <w:tc>
          <w:tcPr>
            <w:tcW w:w="4587" w:type="dxa"/>
          </w:tcPr>
          <w:p w14:paraId="0D2E0032" w14:textId="61F06973" w:rsidR="00DB5031" w:rsidRPr="003B5460" w:rsidRDefault="00DB5031" w:rsidP="00555504">
            <w:pPr>
              <w:spacing w:line="360" w:lineRule="auto"/>
              <w:cnfStyle w:val="000000000000" w:firstRow="0" w:lastRow="0" w:firstColumn="0" w:lastColumn="0" w:oddVBand="0" w:evenVBand="0" w:oddHBand="0" w:evenHBand="0" w:firstRowFirstColumn="0" w:firstRowLastColumn="0" w:lastRowFirstColumn="0" w:lastRowLastColumn="0"/>
              <w:rPr>
                <w:lang w:val="en-US"/>
              </w:rPr>
            </w:pPr>
            <w:r w:rsidRPr="003B5460">
              <w:rPr>
                <w:lang w:val="en-US"/>
              </w:rPr>
              <w:t>Visit</w:t>
            </w:r>
            <w:r>
              <w:rPr>
                <w:lang w:val="en-US"/>
              </w:rPr>
              <w:t>ing</w:t>
            </w:r>
            <w:r w:rsidRPr="003B5460">
              <w:rPr>
                <w:lang w:val="en-US"/>
              </w:rPr>
              <w:t xml:space="preserve"> Family*</w:t>
            </w:r>
          </w:p>
        </w:tc>
        <w:tc>
          <w:tcPr>
            <w:tcW w:w="3586" w:type="dxa"/>
          </w:tcPr>
          <w:p w14:paraId="38CA4007" w14:textId="77777777" w:rsidR="00DB5031" w:rsidRPr="003B5460" w:rsidRDefault="00DB5031" w:rsidP="00555504">
            <w:pPr>
              <w:spacing w:line="360" w:lineRule="auto"/>
              <w:jc w:val="center"/>
              <w:cnfStyle w:val="000000000000" w:firstRow="0" w:lastRow="0" w:firstColumn="0" w:lastColumn="0" w:oddVBand="0" w:evenVBand="0" w:oddHBand="0" w:evenHBand="0" w:firstRowFirstColumn="0" w:firstRowLastColumn="0" w:lastRowFirstColumn="0" w:lastRowLastColumn="0"/>
              <w:rPr>
                <w:lang w:val="en-US"/>
              </w:rPr>
            </w:pPr>
            <w:r w:rsidRPr="003B5460">
              <w:rPr>
                <w:lang w:val="en-US"/>
              </w:rPr>
              <w:t xml:space="preserve">76.6 </w:t>
            </w:r>
          </w:p>
        </w:tc>
      </w:tr>
      <w:tr w:rsidR="00DB5031" w:rsidRPr="003B5460" w14:paraId="37DFF6FC" w14:textId="77777777" w:rsidTr="00DB5031">
        <w:trPr>
          <w:trHeight w:val="85"/>
        </w:trPr>
        <w:tc>
          <w:tcPr>
            <w:cnfStyle w:val="001000000000" w:firstRow="0" w:lastRow="0" w:firstColumn="1" w:lastColumn="0" w:oddVBand="0" w:evenVBand="0" w:oddHBand="0" w:evenHBand="0" w:firstRowFirstColumn="0" w:firstRowLastColumn="0" w:lastRowFirstColumn="0" w:lastRowLastColumn="0"/>
            <w:tcW w:w="616" w:type="dxa"/>
          </w:tcPr>
          <w:p w14:paraId="7C507ABB" w14:textId="4B16F795" w:rsidR="00DB5031" w:rsidRPr="003B5460" w:rsidRDefault="00DB5031" w:rsidP="00555504">
            <w:pPr>
              <w:spacing w:line="360" w:lineRule="auto"/>
              <w:jc w:val="center"/>
              <w:rPr>
                <w:lang w:val="en-US"/>
              </w:rPr>
            </w:pPr>
            <w:r>
              <w:rPr>
                <w:lang w:val="en-US"/>
              </w:rPr>
              <w:t>(</w:t>
            </w:r>
            <w:r w:rsidRPr="003B5460">
              <w:rPr>
                <w:lang w:val="en-US"/>
              </w:rPr>
              <w:t>12)</w:t>
            </w:r>
          </w:p>
        </w:tc>
        <w:tc>
          <w:tcPr>
            <w:tcW w:w="4587" w:type="dxa"/>
          </w:tcPr>
          <w:p w14:paraId="36815870" w14:textId="2A2C2665" w:rsidR="00DB5031" w:rsidRPr="003B5460" w:rsidRDefault="00DB5031" w:rsidP="00555504">
            <w:pPr>
              <w:spacing w:line="360" w:lineRule="auto"/>
              <w:cnfStyle w:val="000000000000" w:firstRow="0" w:lastRow="0" w:firstColumn="0" w:lastColumn="0" w:oddVBand="0" w:evenVBand="0" w:oddHBand="0" w:evenHBand="0" w:firstRowFirstColumn="0" w:firstRowLastColumn="0" w:lastRowFirstColumn="0" w:lastRowLastColumn="0"/>
              <w:rPr>
                <w:lang w:val="en-US"/>
              </w:rPr>
            </w:pPr>
            <w:r w:rsidRPr="003B5460">
              <w:rPr>
                <w:lang w:val="en-US"/>
              </w:rPr>
              <w:t>Public Transport*</w:t>
            </w:r>
          </w:p>
        </w:tc>
        <w:tc>
          <w:tcPr>
            <w:tcW w:w="3586" w:type="dxa"/>
          </w:tcPr>
          <w:p w14:paraId="1B2A87F2" w14:textId="77777777" w:rsidR="00DB5031" w:rsidRPr="003B5460" w:rsidRDefault="00DB5031" w:rsidP="00555504">
            <w:pPr>
              <w:spacing w:line="360" w:lineRule="auto"/>
              <w:jc w:val="center"/>
              <w:cnfStyle w:val="000000000000" w:firstRow="0" w:lastRow="0" w:firstColumn="0" w:lastColumn="0" w:oddVBand="0" w:evenVBand="0" w:oddHBand="0" w:evenHBand="0" w:firstRowFirstColumn="0" w:firstRowLastColumn="0" w:lastRowFirstColumn="0" w:lastRowLastColumn="0"/>
              <w:rPr>
                <w:lang w:val="en-US"/>
              </w:rPr>
            </w:pPr>
            <w:r w:rsidRPr="003B5460">
              <w:rPr>
                <w:lang w:val="en-US"/>
              </w:rPr>
              <w:t xml:space="preserve">64.7 </w:t>
            </w:r>
          </w:p>
        </w:tc>
      </w:tr>
      <w:tr w:rsidR="00DB5031" w:rsidRPr="003B5460" w14:paraId="656EFEA0" w14:textId="77777777" w:rsidTr="00DB5031">
        <w:tc>
          <w:tcPr>
            <w:cnfStyle w:val="001000000000" w:firstRow="0" w:lastRow="0" w:firstColumn="1" w:lastColumn="0" w:oddVBand="0" w:evenVBand="0" w:oddHBand="0" w:evenHBand="0" w:firstRowFirstColumn="0" w:firstRowLastColumn="0" w:lastRowFirstColumn="0" w:lastRowLastColumn="0"/>
            <w:tcW w:w="616" w:type="dxa"/>
          </w:tcPr>
          <w:p w14:paraId="261305F4" w14:textId="3C558EB5" w:rsidR="00DB5031" w:rsidRPr="003B5460" w:rsidRDefault="00DB5031" w:rsidP="00555504">
            <w:pPr>
              <w:spacing w:line="360" w:lineRule="auto"/>
              <w:jc w:val="center"/>
              <w:rPr>
                <w:lang w:val="en-US"/>
              </w:rPr>
            </w:pPr>
            <w:r w:rsidRPr="003B5460">
              <w:rPr>
                <w:lang w:val="en-US"/>
              </w:rPr>
              <w:t>(13)</w:t>
            </w:r>
          </w:p>
        </w:tc>
        <w:tc>
          <w:tcPr>
            <w:tcW w:w="4587" w:type="dxa"/>
          </w:tcPr>
          <w:p w14:paraId="42D82467" w14:textId="27C5339A" w:rsidR="00DB5031" w:rsidRPr="003B5460" w:rsidRDefault="00DB5031" w:rsidP="00555504">
            <w:pPr>
              <w:spacing w:line="360" w:lineRule="auto"/>
              <w:cnfStyle w:val="000000000000" w:firstRow="0" w:lastRow="0" w:firstColumn="0" w:lastColumn="0" w:oddVBand="0" w:evenVBand="0" w:oddHBand="0" w:evenHBand="0" w:firstRowFirstColumn="0" w:firstRowLastColumn="0" w:lastRowFirstColumn="0" w:lastRowLastColumn="0"/>
              <w:rPr>
                <w:lang w:val="en-US"/>
              </w:rPr>
            </w:pPr>
            <w:r w:rsidRPr="003B5460">
              <w:rPr>
                <w:lang w:val="en-US"/>
              </w:rPr>
              <w:t>Excessive Purchases*</w:t>
            </w:r>
          </w:p>
        </w:tc>
        <w:tc>
          <w:tcPr>
            <w:tcW w:w="3586" w:type="dxa"/>
          </w:tcPr>
          <w:p w14:paraId="78F9572F" w14:textId="77777777" w:rsidR="00DB5031" w:rsidRPr="003B5460" w:rsidRDefault="00DB5031" w:rsidP="00555504">
            <w:pPr>
              <w:spacing w:line="360" w:lineRule="auto"/>
              <w:jc w:val="center"/>
              <w:cnfStyle w:val="000000000000" w:firstRow="0" w:lastRow="0" w:firstColumn="0" w:lastColumn="0" w:oddVBand="0" w:evenVBand="0" w:oddHBand="0" w:evenHBand="0" w:firstRowFirstColumn="0" w:firstRowLastColumn="0" w:lastRowFirstColumn="0" w:lastRowLastColumn="0"/>
              <w:rPr>
                <w:lang w:val="en-US"/>
              </w:rPr>
            </w:pPr>
            <w:r w:rsidRPr="003B5460">
              <w:rPr>
                <w:lang w:val="en-US"/>
              </w:rPr>
              <w:t xml:space="preserve">45.1 </w:t>
            </w:r>
          </w:p>
        </w:tc>
      </w:tr>
      <w:tr w:rsidR="00DB5031" w:rsidRPr="003B5460" w14:paraId="742DEAEA" w14:textId="77777777" w:rsidTr="00DB5031">
        <w:tc>
          <w:tcPr>
            <w:cnfStyle w:val="001000000000" w:firstRow="0" w:lastRow="0" w:firstColumn="1" w:lastColumn="0" w:oddVBand="0" w:evenVBand="0" w:oddHBand="0" w:evenHBand="0" w:firstRowFirstColumn="0" w:firstRowLastColumn="0" w:lastRowFirstColumn="0" w:lastRowLastColumn="0"/>
            <w:tcW w:w="616" w:type="dxa"/>
          </w:tcPr>
          <w:p w14:paraId="502CEB4D" w14:textId="77777777" w:rsidR="00DB5031" w:rsidRPr="001613C6" w:rsidRDefault="00DB5031" w:rsidP="00555504">
            <w:pPr>
              <w:spacing w:line="276" w:lineRule="auto"/>
              <w:rPr>
                <w:sz w:val="10"/>
                <w:szCs w:val="10"/>
                <w:lang w:val="en-US"/>
              </w:rPr>
            </w:pPr>
          </w:p>
        </w:tc>
        <w:tc>
          <w:tcPr>
            <w:tcW w:w="4587" w:type="dxa"/>
          </w:tcPr>
          <w:p w14:paraId="664BCF19" w14:textId="77777777" w:rsidR="00DB5031" w:rsidRPr="001613C6" w:rsidRDefault="00DB5031" w:rsidP="00555504">
            <w:pPr>
              <w:spacing w:line="276" w:lineRule="auto"/>
              <w:cnfStyle w:val="000000000000" w:firstRow="0" w:lastRow="0" w:firstColumn="0" w:lastColumn="0" w:oddVBand="0" w:evenVBand="0" w:oddHBand="0" w:evenHBand="0" w:firstRowFirstColumn="0" w:firstRowLastColumn="0" w:lastRowFirstColumn="0" w:lastRowLastColumn="0"/>
              <w:rPr>
                <w:sz w:val="10"/>
                <w:szCs w:val="10"/>
                <w:lang w:val="en-US"/>
              </w:rPr>
            </w:pPr>
          </w:p>
        </w:tc>
        <w:tc>
          <w:tcPr>
            <w:tcW w:w="3586" w:type="dxa"/>
          </w:tcPr>
          <w:p w14:paraId="0554E207" w14:textId="77777777" w:rsidR="00DB5031" w:rsidRPr="001613C6" w:rsidRDefault="00DB5031" w:rsidP="00555504">
            <w:pPr>
              <w:spacing w:line="276" w:lineRule="auto"/>
              <w:jc w:val="center"/>
              <w:cnfStyle w:val="000000000000" w:firstRow="0" w:lastRow="0" w:firstColumn="0" w:lastColumn="0" w:oddVBand="0" w:evenVBand="0" w:oddHBand="0" w:evenHBand="0" w:firstRowFirstColumn="0" w:firstRowLastColumn="0" w:lastRowFirstColumn="0" w:lastRowLastColumn="0"/>
              <w:rPr>
                <w:sz w:val="10"/>
                <w:szCs w:val="10"/>
                <w:lang w:val="en-US"/>
              </w:rPr>
            </w:pPr>
          </w:p>
        </w:tc>
      </w:tr>
    </w:tbl>
    <w:p w14:paraId="56A28A15" w14:textId="4B99D112" w:rsidR="001613C6" w:rsidRDefault="0086313B" w:rsidP="005B00BA">
      <w:pPr>
        <w:spacing w:line="360" w:lineRule="auto"/>
        <w:rPr>
          <w:lang w:val="en-US"/>
        </w:rPr>
      </w:pPr>
      <w:r w:rsidRPr="006061EC">
        <w:rPr>
          <w:i/>
          <w:iCs/>
          <w:lang w:val="en-US"/>
        </w:rPr>
        <w:t>Note.</w:t>
      </w:r>
      <w:r w:rsidRPr="003B5460">
        <w:rPr>
          <w:lang w:val="en-US"/>
        </w:rPr>
        <w:t xml:space="preserve"> </w:t>
      </w:r>
      <w:r w:rsidR="00047F66" w:rsidRPr="00047F66">
        <w:rPr>
          <w:i/>
          <w:iCs/>
          <w:lang w:val="en-US"/>
        </w:rPr>
        <w:t xml:space="preserve">N </w:t>
      </w:r>
      <w:r w:rsidR="00047F66">
        <w:rPr>
          <w:lang w:val="en-US"/>
        </w:rPr>
        <w:t xml:space="preserve">= 1059. </w:t>
      </w:r>
      <w:r w:rsidR="002D34D3" w:rsidRPr="003B5460">
        <w:rPr>
          <w:lang w:val="en-US"/>
        </w:rPr>
        <w:t xml:space="preserve">All items marked with an </w:t>
      </w:r>
      <w:r w:rsidR="002D34D3" w:rsidRPr="003B5460">
        <w:rPr>
          <w:lang w:val="en"/>
        </w:rPr>
        <w:t>asterisk (*)</w:t>
      </w:r>
      <w:r w:rsidRPr="003B5460">
        <w:rPr>
          <w:lang w:val="en-US"/>
        </w:rPr>
        <w:t xml:space="preserve"> are inverted, thus </w:t>
      </w:r>
      <w:r w:rsidR="00DB5031">
        <w:rPr>
          <w:lang w:val="en-US"/>
        </w:rPr>
        <w:t xml:space="preserve">participants were </w:t>
      </w:r>
      <w:r w:rsidR="00DB5031" w:rsidRPr="00DB5031">
        <w:rPr>
          <w:lang w:val="en-US"/>
        </w:rPr>
        <w:t>considered more compliant when they showed less of these behaviors. Items that are not marked are not inverted, thus participants were considered compliant when they showed more of these behaviors.</w:t>
      </w:r>
    </w:p>
    <w:p w14:paraId="7FB031AC" w14:textId="77777777" w:rsidR="00D32027" w:rsidRDefault="00D32027">
      <w:pPr>
        <w:rPr>
          <w:b/>
          <w:bCs/>
          <w:lang w:val="en-US"/>
        </w:rPr>
      </w:pPr>
      <w:r>
        <w:rPr>
          <w:b/>
          <w:bCs/>
          <w:lang w:val="en-US"/>
        </w:rPr>
        <w:br w:type="page"/>
      </w:r>
    </w:p>
    <w:p w14:paraId="6E4B06CF" w14:textId="69A7E5D5" w:rsidR="002A3DBC" w:rsidRPr="005B00BA" w:rsidRDefault="002A3DBC" w:rsidP="00992F0C">
      <w:pPr>
        <w:pStyle w:val="ListParagraph"/>
        <w:numPr>
          <w:ilvl w:val="0"/>
          <w:numId w:val="7"/>
        </w:numPr>
        <w:rPr>
          <w:b/>
          <w:bCs/>
          <w:lang w:val="en-US"/>
        </w:rPr>
      </w:pPr>
      <w:r w:rsidRPr="005B00BA">
        <w:rPr>
          <w:b/>
          <w:bCs/>
          <w:lang w:val="en-US"/>
        </w:rPr>
        <w:lastRenderedPageBreak/>
        <w:t>Data Distribution and Outliers</w:t>
      </w:r>
    </w:p>
    <w:p w14:paraId="73EED624" w14:textId="77777777" w:rsidR="002A3DBC" w:rsidRDefault="002A3DBC" w:rsidP="007F05CD">
      <w:pPr>
        <w:spacing w:line="360" w:lineRule="auto"/>
        <w:rPr>
          <w:b/>
          <w:bCs/>
          <w:lang w:val="en-US"/>
        </w:rPr>
      </w:pPr>
    </w:p>
    <w:p w14:paraId="2D94CBD2" w14:textId="5BC33B62" w:rsidR="002A3DBC" w:rsidRDefault="002A3DBC" w:rsidP="007F05CD">
      <w:pPr>
        <w:spacing w:line="360" w:lineRule="auto"/>
        <w:rPr>
          <w:i/>
          <w:color w:val="000000" w:themeColor="text1"/>
          <w:lang w:val="en-US"/>
        </w:rPr>
      </w:pPr>
      <w:r w:rsidRPr="009207A3">
        <w:rPr>
          <w:b/>
          <w:bCs/>
          <w:iCs/>
          <w:color w:val="000000" w:themeColor="text1"/>
          <w:lang w:val="en-US"/>
        </w:rPr>
        <w:t>Table S</w:t>
      </w:r>
      <w:r>
        <w:rPr>
          <w:b/>
          <w:bCs/>
          <w:iCs/>
          <w:color w:val="000000" w:themeColor="text1"/>
          <w:lang w:val="en-US"/>
        </w:rPr>
        <w:t>4</w:t>
      </w:r>
      <w:r w:rsidRPr="004538C1">
        <w:rPr>
          <w:i/>
          <w:color w:val="000000" w:themeColor="text1"/>
          <w:lang w:val="en-US"/>
        </w:rPr>
        <w:t xml:space="preserve"> </w:t>
      </w:r>
    </w:p>
    <w:p w14:paraId="4516280B" w14:textId="73761FA2" w:rsidR="00C93C13" w:rsidRPr="004538C1" w:rsidRDefault="00C93C13" w:rsidP="007F05CD">
      <w:pPr>
        <w:spacing w:line="360" w:lineRule="auto"/>
        <w:rPr>
          <w:i/>
          <w:color w:val="000000" w:themeColor="text1"/>
          <w:lang w:val="en-US"/>
        </w:rPr>
      </w:pPr>
      <w:r w:rsidRPr="004538C1">
        <w:rPr>
          <w:i/>
          <w:color w:val="000000" w:themeColor="text1"/>
          <w:lang w:val="en-US"/>
        </w:rPr>
        <w:t xml:space="preserve">Means and Standard Deviations of </w:t>
      </w:r>
      <w:r>
        <w:rPr>
          <w:i/>
          <w:color w:val="000000" w:themeColor="text1"/>
          <w:lang w:val="en-US"/>
        </w:rPr>
        <w:t>Raw Values</w:t>
      </w:r>
      <w:r w:rsidRPr="004538C1">
        <w:rPr>
          <w:i/>
          <w:color w:val="000000" w:themeColor="text1"/>
          <w:lang w:val="en-US"/>
        </w:rPr>
        <w:t xml:space="preserve"> and Transformed </w:t>
      </w:r>
      <w:r>
        <w:rPr>
          <w:i/>
          <w:color w:val="000000" w:themeColor="text1"/>
          <w:lang w:val="en-US"/>
        </w:rPr>
        <w:t xml:space="preserve">Values of the Main Outcome Variables and Predictors </w:t>
      </w:r>
    </w:p>
    <w:tbl>
      <w:tblPr>
        <w:tblStyle w:val="APAtest"/>
        <w:tblW w:w="9214" w:type="dxa"/>
        <w:tblLook w:val="04A0" w:firstRow="1" w:lastRow="0" w:firstColumn="1" w:lastColumn="0" w:noHBand="0" w:noVBand="1"/>
      </w:tblPr>
      <w:tblGrid>
        <w:gridCol w:w="1335"/>
        <w:gridCol w:w="1313"/>
        <w:gridCol w:w="608"/>
        <w:gridCol w:w="22"/>
        <w:gridCol w:w="1089"/>
        <w:gridCol w:w="1015"/>
        <w:gridCol w:w="43"/>
        <w:gridCol w:w="509"/>
        <w:gridCol w:w="1566"/>
        <w:gridCol w:w="1714"/>
      </w:tblGrid>
      <w:tr w:rsidR="002A3DBC" w:rsidRPr="00BC041F" w14:paraId="73622C1D" w14:textId="77777777" w:rsidTr="00950D1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8" w:type="dxa"/>
            <w:gridSpan w:val="2"/>
            <w:tcBorders>
              <w:top w:val="single" w:sz="4" w:space="0" w:color="auto"/>
              <w:bottom w:val="nil"/>
            </w:tcBorders>
          </w:tcPr>
          <w:p w14:paraId="22F39FBD" w14:textId="77777777" w:rsidR="002A3DBC" w:rsidRPr="00DA4B7F" w:rsidRDefault="002A3DBC" w:rsidP="00555504">
            <w:pPr>
              <w:spacing w:line="276" w:lineRule="auto"/>
              <w:rPr>
                <w:b w:val="0"/>
                <w:bCs/>
                <w:i/>
                <w:color w:val="000000" w:themeColor="text1"/>
                <w:sz w:val="10"/>
                <w:szCs w:val="10"/>
                <w:lang w:val="en-US"/>
              </w:rPr>
            </w:pPr>
          </w:p>
        </w:tc>
        <w:tc>
          <w:tcPr>
            <w:tcW w:w="1719" w:type="dxa"/>
            <w:gridSpan w:val="3"/>
            <w:tcBorders>
              <w:top w:val="single" w:sz="4" w:space="0" w:color="auto"/>
              <w:bottom w:val="nil"/>
            </w:tcBorders>
          </w:tcPr>
          <w:p w14:paraId="7743CC94" w14:textId="77777777" w:rsidR="002A3DBC" w:rsidRPr="00DA4B7F" w:rsidRDefault="002A3DBC" w:rsidP="00555504">
            <w:pPr>
              <w:spacing w:line="276" w:lineRule="auto"/>
              <w:cnfStyle w:val="100000000000" w:firstRow="1" w:lastRow="0" w:firstColumn="0" w:lastColumn="0" w:oddVBand="0" w:evenVBand="0" w:oddHBand="0" w:evenHBand="0" w:firstRowFirstColumn="0" w:firstRowLastColumn="0" w:lastRowFirstColumn="0" w:lastRowLastColumn="0"/>
              <w:rPr>
                <w:b w:val="0"/>
                <w:bCs/>
                <w:i/>
                <w:color w:val="000000" w:themeColor="text1"/>
                <w:sz w:val="10"/>
                <w:szCs w:val="10"/>
                <w:lang w:val="en-US"/>
              </w:rPr>
            </w:pPr>
          </w:p>
        </w:tc>
        <w:tc>
          <w:tcPr>
            <w:tcW w:w="1567" w:type="dxa"/>
            <w:gridSpan w:val="3"/>
            <w:tcBorders>
              <w:top w:val="single" w:sz="4" w:space="0" w:color="auto"/>
              <w:bottom w:val="nil"/>
            </w:tcBorders>
          </w:tcPr>
          <w:p w14:paraId="7F0C4F6F" w14:textId="77777777" w:rsidR="002A3DBC" w:rsidRPr="00DA4B7F" w:rsidRDefault="002A3DBC" w:rsidP="00555504">
            <w:pPr>
              <w:spacing w:line="276" w:lineRule="auto"/>
              <w:cnfStyle w:val="100000000000" w:firstRow="1" w:lastRow="0" w:firstColumn="0" w:lastColumn="0" w:oddVBand="0" w:evenVBand="0" w:oddHBand="0" w:evenHBand="0" w:firstRowFirstColumn="0" w:firstRowLastColumn="0" w:lastRowFirstColumn="0" w:lastRowLastColumn="0"/>
              <w:rPr>
                <w:b w:val="0"/>
                <w:bCs/>
                <w:i/>
                <w:color w:val="000000" w:themeColor="text1"/>
                <w:sz w:val="10"/>
                <w:szCs w:val="10"/>
                <w:lang w:val="en-US"/>
              </w:rPr>
            </w:pPr>
          </w:p>
        </w:tc>
        <w:tc>
          <w:tcPr>
            <w:tcW w:w="1566" w:type="dxa"/>
            <w:tcBorders>
              <w:top w:val="single" w:sz="4" w:space="0" w:color="auto"/>
              <w:bottom w:val="nil"/>
            </w:tcBorders>
          </w:tcPr>
          <w:p w14:paraId="16505754" w14:textId="77777777" w:rsidR="002A3DBC" w:rsidRPr="00DA4B7F" w:rsidRDefault="002A3DBC" w:rsidP="00555504">
            <w:pPr>
              <w:spacing w:line="276" w:lineRule="auto"/>
              <w:cnfStyle w:val="100000000000" w:firstRow="1" w:lastRow="0" w:firstColumn="0" w:lastColumn="0" w:oddVBand="0" w:evenVBand="0" w:oddHBand="0" w:evenHBand="0" w:firstRowFirstColumn="0" w:firstRowLastColumn="0" w:lastRowFirstColumn="0" w:lastRowLastColumn="0"/>
              <w:rPr>
                <w:b w:val="0"/>
                <w:bCs/>
                <w:i/>
                <w:color w:val="000000" w:themeColor="text1"/>
                <w:sz w:val="10"/>
                <w:szCs w:val="10"/>
                <w:lang w:val="en-US"/>
              </w:rPr>
            </w:pPr>
          </w:p>
        </w:tc>
        <w:tc>
          <w:tcPr>
            <w:tcW w:w="1714" w:type="dxa"/>
            <w:tcBorders>
              <w:top w:val="single" w:sz="4" w:space="0" w:color="auto"/>
              <w:bottom w:val="nil"/>
            </w:tcBorders>
          </w:tcPr>
          <w:p w14:paraId="2332EAB0" w14:textId="77777777" w:rsidR="002A3DBC" w:rsidRPr="00DA4B7F" w:rsidRDefault="002A3DBC" w:rsidP="00555504">
            <w:pPr>
              <w:spacing w:line="276" w:lineRule="auto"/>
              <w:cnfStyle w:val="100000000000" w:firstRow="1" w:lastRow="0" w:firstColumn="0" w:lastColumn="0" w:oddVBand="0" w:evenVBand="0" w:oddHBand="0" w:evenHBand="0" w:firstRowFirstColumn="0" w:firstRowLastColumn="0" w:lastRowFirstColumn="0" w:lastRowLastColumn="0"/>
              <w:rPr>
                <w:b w:val="0"/>
                <w:bCs/>
                <w:i/>
                <w:color w:val="000000" w:themeColor="text1"/>
                <w:sz w:val="10"/>
                <w:szCs w:val="10"/>
                <w:lang w:val="en-US"/>
              </w:rPr>
            </w:pPr>
          </w:p>
        </w:tc>
      </w:tr>
      <w:tr w:rsidR="002A3DBC" w14:paraId="648B93B5" w14:textId="77777777" w:rsidTr="00950D18">
        <w:tc>
          <w:tcPr>
            <w:cnfStyle w:val="001000000000" w:firstRow="0" w:lastRow="0" w:firstColumn="1" w:lastColumn="0" w:oddVBand="0" w:evenVBand="0" w:oddHBand="0" w:evenHBand="0" w:firstRowFirstColumn="0" w:firstRowLastColumn="0" w:lastRowFirstColumn="0" w:lastRowLastColumn="0"/>
            <w:tcW w:w="1335" w:type="dxa"/>
            <w:tcBorders>
              <w:top w:val="nil"/>
              <w:bottom w:val="nil"/>
            </w:tcBorders>
          </w:tcPr>
          <w:p w14:paraId="18434DFF" w14:textId="77777777" w:rsidR="002A3DBC" w:rsidRPr="005541D4" w:rsidRDefault="002A3DBC" w:rsidP="00555504">
            <w:pPr>
              <w:spacing w:line="276" w:lineRule="auto"/>
              <w:rPr>
                <w:b/>
                <w:bCs/>
                <w:iCs/>
                <w:color w:val="000000" w:themeColor="text1"/>
                <w:lang w:val="en-US"/>
              </w:rPr>
            </w:pPr>
            <w:r w:rsidRPr="005541D4">
              <w:rPr>
                <w:b/>
                <w:bCs/>
                <w:iCs/>
                <w:color w:val="000000" w:themeColor="text1"/>
                <w:lang w:val="en-US"/>
              </w:rPr>
              <w:t>Measure</w:t>
            </w:r>
            <w:r>
              <w:rPr>
                <w:b/>
                <w:bCs/>
                <w:iCs/>
                <w:color w:val="000000" w:themeColor="text1"/>
                <w:lang w:val="en-US"/>
              </w:rPr>
              <w:t>s</w:t>
            </w:r>
          </w:p>
        </w:tc>
        <w:tc>
          <w:tcPr>
            <w:tcW w:w="1313" w:type="dxa"/>
            <w:tcBorders>
              <w:top w:val="nil"/>
              <w:bottom w:val="nil"/>
            </w:tcBorders>
          </w:tcPr>
          <w:p w14:paraId="6913F40B" w14:textId="77777777" w:rsidR="002A3DBC" w:rsidRPr="005541D4" w:rsidRDefault="002A3DBC" w:rsidP="00555504">
            <w:pPr>
              <w:spacing w:line="276" w:lineRule="auto"/>
              <w:cnfStyle w:val="000000000000" w:firstRow="0" w:lastRow="0" w:firstColumn="0" w:lastColumn="0" w:oddVBand="0" w:evenVBand="0" w:oddHBand="0" w:evenHBand="0" w:firstRowFirstColumn="0" w:firstRowLastColumn="0" w:lastRowFirstColumn="0" w:lastRowLastColumn="0"/>
              <w:rPr>
                <w:b/>
                <w:bCs/>
                <w:iCs/>
                <w:color w:val="000000" w:themeColor="text1"/>
                <w:lang w:val="en-US"/>
              </w:rPr>
            </w:pPr>
          </w:p>
        </w:tc>
        <w:tc>
          <w:tcPr>
            <w:tcW w:w="630" w:type="dxa"/>
            <w:gridSpan w:val="2"/>
            <w:tcBorders>
              <w:top w:val="nil"/>
              <w:bottom w:val="nil"/>
            </w:tcBorders>
          </w:tcPr>
          <w:p w14:paraId="3D8643FB" w14:textId="77777777" w:rsidR="002A3DBC" w:rsidRDefault="002A3DBC" w:rsidP="00555504">
            <w:pPr>
              <w:spacing w:line="276" w:lineRule="auto"/>
              <w:jc w:val="center"/>
              <w:cnfStyle w:val="000000000000" w:firstRow="0" w:lastRow="0" w:firstColumn="0" w:lastColumn="0" w:oddVBand="0" w:evenVBand="0" w:oddHBand="0" w:evenHBand="0" w:firstRowFirstColumn="0" w:firstRowLastColumn="0" w:lastRowFirstColumn="0" w:lastRowLastColumn="0"/>
              <w:rPr>
                <w:b/>
                <w:bCs/>
                <w:i/>
                <w:color w:val="000000" w:themeColor="text1"/>
                <w:lang w:val="en-US"/>
              </w:rPr>
            </w:pPr>
          </w:p>
        </w:tc>
        <w:tc>
          <w:tcPr>
            <w:tcW w:w="2147" w:type="dxa"/>
            <w:gridSpan w:val="3"/>
            <w:tcBorders>
              <w:top w:val="nil"/>
              <w:bottom w:val="nil"/>
            </w:tcBorders>
          </w:tcPr>
          <w:p w14:paraId="62EAC2EE" w14:textId="04FFA841" w:rsidR="002A3DBC" w:rsidRPr="00D93063" w:rsidRDefault="002A3DBC" w:rsidP="00555504">
            <w:pPr>
              <w:spacing w:line="276" w:lineRule="auto"/>
              <w:jc w:val="center"/>
              <w:cnfStyle w:val="000000000000" w:firstRow="0" w:lastRow="0" w:firstColumn="0" w:lastColumn="0" w:oddVBand="0" w:evenVBand="0" w:oddHBand="0" w:evenHBand="0" w:firstRowFirstColumn="0" w:firstRowLastColumn="0" w:lastRowFirstColumn="0" w:lastRowLastColumn="0"/>
              <w:rPr>
                <w:b/>
                <w:bCs/>
                <w:iCs/>
                <w:color w:val="000000" w:themeColor="text1"/>
                <w:lang w:val="en-US"/>
              </w:rPr>
            </w:pPr>
            <w:r w:rsidRPr="00D93063">
              <w:rPr>
                <w:b/>
                <w:bCs/>
                <w:iCs/>
                <w:color w:val="000000" w:themeColor="text1"/>
                <w:lang w:val="en-US"/>
              </w:rPr>
              <w:t xml:space="preserve">Raw </w:t>
            </w:r>
            <w:r>
              <w:rPr>
                <w:b/>
                <w:bCs/>
                <w:iCs/>
                <w:color w:val="000000" w:themeColor="text1"/>
                <w:lang w:val="en-US"/>
              </w:rPr>
              <w:t>V</w:t>
            </w:r>
            <w:r w:rsidRPr="00D93063">
              <w:rPr>
                <w:b/>
                <w:bCs/>
                <w:iCs/>
                <w:color w:val="000000" w:themeColor="text1"/>
                <w:lang w:val="en-US"/>
              </w:rPr>
              <w:t>alues</w:t>
            </w:r>
          </w:p>
        </w:tc>
        <w:tc>
          <w:tcPr>
            <w:tcW w:w="509" w:type="dxa"/>
            <w:tcBorders>
              <w:top w:val="nil"/>
              <w:bottom w:val="nil"/>
            </w:tcBorders>
          </w:tcPr>
          <w:p w14:paraId="634520FD" w14:textId="77777777" w:rsidR="002A3DBC" w:rsidRPr="00D93063" w:rsidRDefault="002A3DBC" w:rsidP="00555504">
            <w:pPr>
              <w:spacing w:line="276" w:lineRule="auto"/>
              <w:jc w:val="center"/>
              <w:cnfStyle w:val="000000000000" w:firstRow="0" w:lastRow="0" w:firstColumn="0" w:lastColumn="0" w:oddVBand="0" w:evenVBand="0" w:oddHBand="0" w:evenHBand="0" w:firstRowFirstColumn="0" w:firstRowLastColumn="0" w:lastRowFirstColumn="0" w:lastRowLastColumn="0"/>
              <w:rPr>
                <w:b/>
                <w:bCs/>
                <w:iCs/>
                <w:color w:val="000000" w:themeColor="text1"/>
                <w:lang w:val="en-US"/>
              </w:rPr>
            </w:pPr>
          </w:p>
        </w:tc>
        <w:tc>
          <w:tcPr>
            <w:tcW w:w="3280" w:type="dxa"/>
            <w:gridSpan w:val="2"/>
            <w:tcBorders>
              <w:top w:val="nil"/>
              <w:bottom w:val="nil"/>
            </w:tcBorders>
          </w:tcPr>
          <w:p w14:paraId="6E0F85C4" w14:textId="6ED7D4CB" w:rsidR="002A3DBC" w:rsidRPr="00D93063" w:rsidRDefault="002A3DBC" w:rsidP="00555504">
            <w:pPr>
              <w:spacing w:line="276" w:lineRule="auto"/>
              <w:jc w:val="center"/>
              <w:cnfStyle w:val="000000000000" w:firstRow="0" w:lastRow="0" w:firstColumn="0" w:lastColumn="0" w:oddVBand="0" w:evenVBand="0" w:oddHBand="0" w:evenHBand="0" w:firstRowFirstColumn="0" w:firstRowLastColumn="0" w:lastRowFirstColumn="0" w:lastRowLastColumn="0"/>
              <w:rPr>
                <w:b/>
                <w:bCs/>
                <w:iCs/>
                <w:color w:val="000000" w:themeColor="text1"/>
                <w:lang w:val="en-US"/>
              </w:rPr>
            </w:pPr>
            <w:r w:rsidRPr="00D93063">
              <w:rPr>
                <w:b/>
                <w:bCs/>
                <w:iCs/>
                <w:color w:val="000000" w:themeColor="text1"/>
                <w:lang w:val="en-US"/>
              </w:rPr>
              <w:t>Linearly</w:t>
            </w:r>
            <w:r>
              <w:rPr>
                <w:b/>
                <w:bCs/>
                <w:iCs/>
                <w:color w:val="000000" w:themeColor="text1"/>
                <w:lang w:val="en-US"/>
              </w:rPr>
              <w:t xml:space="preserve"> </w:t>
            </w:r>
            <w:r w:rsidR="001D7FC5">
              <w:rPr>
                <w:b/>
                <w:bCs/>
                <w:iCs/>
                <w:color w:val="000000" w:themeColor="text1"/>
                <w:lang w:val="en-US"/>
              </w:rPr>
              <w:t>T</w:t>
            </w:r>
            <w:r>
              <w:rPr>
                <w:b/>
                <w:bCs/>
                <w:iCs/>
                <w:color w:val="000000" w:themeColor="text1"/>
                <w:lang w:val="en-US"/>
              </w:rPr>
              <w:t>ransformed</w:t>
            </w:r>
            <w:r w:rsidRPr="00D93063">
              <w:rPr>
                <w:b/>
                <w:bCs/>
                <w:iCs/>
                <w:color w:val="000000" w:themeColor="text1"/>
                <w:lang w:val="en-US"/>
              </w:rPr>
              <w:t xml:space="preserve"> Values</w:t>
            </w:r>
          </w:p>
        </w:tc>
      </w:tr>
      <w:tr w:rsidR="002A3DBC" w:rsidRPr="003C14C8" w14:paraId="446213E3" w14:textId="77777777" w:rsidTr="00950D18">
        <w:tc>
          <w:tcPr>
            <w:cnfStyle w:val="001000000000" w:firstRow="0" w:lastRow="0" w:firstColumn="1" w:lastColumn="0" w:oddVBand="0" w:evenVBand="0" w:oddHBand="0" w:evenHBand="0" w:firstRowFirstColumn="0" w:firstRowLastColumn="0" w:lastRowFirstColumn="0" w:lastRowLastColumn="0"/>
            <w:tcW w:w="1335" w:type="dxa"/>
            <w:tcBorders>
              <w:top w:val="nil"/>
              <w:bottom w:val="nil"/>
            </w:tcBorders>
          </w:tcPr>
          <w:p w14:paraId="59AE68FC" w14:textId="77777777" w:rsidR="002A3DBC" w:rsidRPr="003C14C8" w:rsidRDefault="002A3DBC" w:rsidP="00555504">
            <w:pPr>
              <w:spacing w:line="276" w:lineRule="auto"/>
              <w:rPr>
                <w:b/>
                <w:bCs/>
                <w:iCs/>
                <w:color w:val="000000" w:themeColor="text1"/>
                <w:sz w:val="10"/>
                <w:szCs w:val="10"/>
                <w:lang w:val="en-US"/>
              </w:rPr>
            </w:pPr>
          </w:p>
        </w:tc>
        <w:tc>
          <w:tcPr>
            <w:tcW w:w="1313" w:type="dxa"/>
            <w:tcBorders>
              <w:top w:val="nil"/>
              <w:bottom w:val="nil"/>
            </w:tcBorders>
          </w:tcPr>
          <w:p w14:paraId="12FE6A69" w14:textId="77777777" w:rsidR="002A3DBC" w:rsidRPr="003C14C8" w:rsidRDefault="002A3DBC" w:rsidP="00555504">
            <w:pPr>
              <w:spacing w:line="276" w:lineRule="auto"/>
              <w:cnfStyle w:val="000000000000" w:firstRow="0" w:lastRow="0" w:firstColumn="0" w:lastColumn="0" w:oddVBand="0" w:evenVBand="0" w:oddHBand="0" w:evenHBand="0" w:firstRowFirstColumn="0" w:firstRowLastColumn="0" w:lastRowFirstColumn="0" w:lastRowLastColumn="0"/>
              <w:rPr>
                <w:b/>
                <w:bCs/>
                <w:iCs/>
                <w:color w:val="000000" w:themeColor="text1"/>
                <w:sz w:val="10"/>
                <w:szCs w:val="10"/>
                <w:lang w:val="en-US"/>
              </w:rPr>
            </w:pPr>
          </w:p>
        </w:tc>
        <w:tc>
          <w:tcPr>
            <w:tcW w:w="630" w:type="dxa"/>
            <w:gridSpan w:val="2"/>
            <w:tcBorders>
              <w:top w:val="nil"/>
              <w:bottom w:val="nil"/>
            </w:tcBorders>
          </w:tcPr>
          <w:p w14:paraId="4544EFF9" w14:textId="77777777" w:rsidR="002A3DBC" w:rsidRPr="003C14C8" w:rsidRDefault="002A3DBC" w:rsidP="00555504">
            <w:pPr>
              <w:spacing w:line="276" w:lineRule="auto"/>
              <w:jc w:val="center"/>
              <w:cnfStyle w:val="000000000000" w:firstRow="0" w:lastRow="0" w:firstColumn="0" w:lastColumn="0" w:oddVBand="0" w:evenVBand="0" w:oddHBand="0" w:evenHBand="0" w:firstRowFirstColumn="0" w:firstRowLastColumn="0" w:lastRowFirstColumn="0" w:lastRowLastColumn="0"/>
              <w:rPr>
                <w:b/>
                <w:bCs/>
                <w:i/>
                <w:color w:val="000000" w:themeColor="text1"/>
                <w:sz w:val="10"/>
                <w:szCs w:val="10"/>
                <w:lang w:val="en-US"/>
              </w:rPr>
            </w:pPr>
          </w:p>
        </w:tc>
        <w:tc>
          <w:tcPr>
            <w:tcW w:w="2147" w:type="dxa"/>
            <w:gridSpan w:val="3"/>
            <w:tcBorders>
              <w:top w:val="nil"/>
              <w:bottom w:val="single" w:sz="4" w:space="0" w:color="auto"/>
            </w:tcBorders>
          </w:tcPr>
          <w:p w14:paraId="00B6F548" w14:textId="77777777" w:rsidR="002A3DBC" w:rsidRPr="003C14C8" w:rsidRDefault="002A3DBC" w:rsidP="00555504">
            <w:pPr>
              <w:spacing w:line="276" w:lineRule="auto"/>
              <w:jc w:val="center"/>
              <w:cnfStyle w:val="000000000000" w:firstRow="0" w:lastRow="0" w:firstColumn="0" w:lastColumn="0" w:oddVBand="0" w:evenVBand="0" w:oddHBand="0" w:evenHBand="0" w:firstRowFirstColumn="0" w:firstRowLastColumn="0" w:lastRowFirstColumn="0" w:lastRowLastColumn="0"/>
              <w:rPr>
                <w:b/>
                <w:bCs/>
                <w:iCs/>
                <w:color w:val="000000" w:themeColor="text1"/>
                <w:sz w:val="10"/>
                <w:szCs w:val="10"/>
                <w:lang w:val="en-US"/>
              </w:rPr>
            </w:pPr>
          </w:p>
        </w:tc>
        <w:tc>
          <w:tcPr>
            <w:tcW w:w="509" w:type="dxa"/>
            <w:tcBorders>
              <w:top w:val="nil"/>
              <w:bottom w:val="nil"/>
            </w:tcBorders>
          </w:tcPr>
          <w:p w14:paraId="05EC8C1F" w14:textId="77777777" w:rsidR="002A3DBC" w:rsidRPr="003C14C8" w:rsidRDefault="002A3DBC" w:rsidP="00555504">
            <w:pPr>
              <w:spacing w:line="276" w:lineRule="auto"/>
              <w:jc w:val="center"/>
              <w:cnfStyle w:val="000000000000" w:firstRow="0" w:lastRow="0" w:firstColumn="0" w:lastColumn="0" w:oddVBand="0" w:evenVBand="0" w:oddHBand="0" w:evenHBand="0" w:firstRowFirstColumn="0" w:firstRowLastColumn="0" w:lastRowFirstColumn="0" w:lastRowLastColumn="0"/>
              <w:rPr>
                <w:b/>
                <w:bCs/>
                <w:iCs/>
                <w:color w:val="000000" w:themeColor="text1"/>
                <w:sz w:val="10"/>
                <w:szCs w:val="10"/>
                <w:lang w:val="en-US"/>
              </w:rPr>
            </w:pPr>
          </w:p>
        </w:tc>
        <w:tc>
          <w:tcPr>
            <w:tcW w:w="3280" w:type="dxa"/>
            <w:gridSpan w:val="2"/>
            <w:tcBorders>
              <w:top w:val="nil"/>
              <w:bottom w:val="single" w:sz="4" w:space="0" w:color="auto"/>
            </w:tcBorders>
          </w:tcPr>
          <w:p w14:paraId="5EC8473F" w14:textId="77777777" w:rsidR="002A3DBC" w:rsidRPr="003C14C8" w:rsidRDefault="002A3DBC" w:rsidP="00555504">
            <w:pPr>
              <w:spacing w:line="276" w:lineRule="auto"/>
              <w:jc w:val="center"/>
              <w:cnfStyle w:val="000000000000" w:firstRow="0" w:lastRow="0" w:firstColumn="0" w:lastColumn="0" w:oddVBand="0" w:evenVBand="0" w:oddHBand="0" w:evenHBand="0" w:firstRowFirstColumn="0" w:firstRowLastColumn="0" w:lastRowFirstColumn="0" w:lastRowLastColumn="0"/>
              <w:rPr>
                <w:b/>
                <w:bCs/>
                <w:iCs/>
                <w:color w:val="000000" w:themeColor="text1"/>
                <w:sz w:val="10"/>
                <w:szCs w:val="10"/>
                <w:lang w:val="en-US"/>
              </w:rPr>
            </w:pPr>
          </w:p>
        </w:tc>
      </w:tr>
      <w:tr w:rsidR="002A3DBC" w14:paraId="259F1C1D" w14:textId="77777777" w:rsidTr="00950D18">
        <w:tc>
          <w:tcPr>
            <w:cnfStyle w:val="001000000000" w:firstRow="0" w:lastRow="0" w:firstColumn="1" w:lastColumn="0" w:oddVBand="0" w:evenVBand="0" w:oddHBand="0" w:evenHBand="0" w:firstRowFirstColumn="0" w:firstRowLastColumn="0" w:lastRowFirstColumn="0" w:lastRowLastColumn="0"/>
            <w:tcW w:w="2648" w:type="dxa"/>
            <w:gridSpan w:val="2"/>
            <w:tcBorders>
              <w:top w:val="nil"/>
              <w:bottom w:val="nil"/>
            </w:tcBorders>
          </w:tcPr>
          <w:p w14:paraId="01A1B772" w14:textId="77777777" w:rsidR="002A3DBC" w:rsidRPr="004538C1" w:rsidRDefault="002A3DBC" w:rsidP="00555504">
            <w:pPr>
              <w:spacing w:line="276" w:lineRule="auto"/>
              <w:rPr>
                <w:b/>
                <w:bCs/>
                <w:iCs/>
                <w:color w:val="000000" w:themeColor="text1"/>
                <w:sz w:val="10"/>
                <w:szCs w:val="10"/>
                <w:lang w:val="en-US"/>
              </w:rPr>
            </w:pPr>
          </w:p>
        </w:tc>
        <w:tc>
          <w:tcPr>
            <w:tcW w:w="3286" w:type="dxa"/>
            <w:gridSpan w:val="6"/>
            <w:tcBorders>
              <w:top w:val="nil"/>
              <w:bottom w:val="nil"/>
            </w:tcBorders>
          </w:tcPr>
          <w:p w14:paraId="34074AEF" w14:textId="77777777" w:rsidR="002A3DBC" w:rsidRPr="004538C1" w:rsidRDefault="002A3DBC" w:rsidP="00555504">
            <w:pPr>
              <w:spacing w:line="276" w:lineRule="auto"/>
              <w:jc w:val="center"/>
              <w:cnfStyle w:val="000000000000" w:firstRow="0" w:lastRow="0" w:firstColumn="0" w:lastColumn="0" w:oddVBand="0" w:evenVBand="0" w:oddHBand="0" w:evenHBand="0" w:firstRowFirstColumn="0" w:firstRowLastColumn="0" w:lastRowFirstColumn="0" w:lastRowLastColumn="0"/>
              <w:rPr>
                <w:b/>
                <w:bCs/>
                <w:i/>
                <w:color w:val="000000" w:themeColor="text1"/>
                <w:sz w:val="10"/>
                <w:szCs w:val="10"/>
                <w:lang w:val="en-US"/>
              </w:rPr>
            </w:pPr>
          </w:p>
        </w:tc>
        <w:tc>
          <w:tcPr>
            <w:tcW w:w="3280" w:type="dxa"/>
            <w:gridSpan w:val="2"/>
            <w:tcBorders>
              <w:top w:val="single" w:sz="4" w:space="0" w:color="auto"/>
              <w:bottom w:val="nil"/>
            </w:tcBorders>
          </w:tcPr>
          <w:p w14:paraId="16D28759" w14:textId="77777777" w:rsidR="002A3DBC" w:rsidRPr="004538C1" w:rsidRDefault="002A3DBC" w:rsidP="00555504">
            <w:pPr>
              <w:spacing w:line="276" w:lineRule="auto"/>
              <w:jc w:val="center"/>
              <w:cnfStyle w:val="000000000000" w:firstRow="0" w:lastRow="0" w:firstColumn="0" w:lastColumn="0" w:oddVBand="0" w:evenVBand="0" w:oddHBand="0" w:evenHBand="0" w:firstRowFirstColumn="0" w:firstRowLastColumn="0" w:lastRowFirstColumn="0" w:lastRowLastColumn="0"/>
              <w:rPr>
                <w:b/>
                <w:bCs/>
                <w:i/>
                <w:color w:val="000000" w:themeColor="text1"/>
                <w:sz w:val="10"/>
                <w:szCs w:val="10"/>
                <w:lang w:val="en-US"/>
              </w:rPr>
            </w:pPr>
          </w:p>
        </w:tc>
      </w:tr>
      <w:tr w:rsidR="002A3DBC" w14:paraId="7EDC979E" w14:textId="77777777" w:rsidTr="00950D18">
        <w:tc>
          <w:tcPr>
            <w:cnfStyle w:val="001000000000" w:firstRow="0" w:lastRow="0" w:firstColumn="1" w:lastColumn="0" w:oddVBand="0" w:evenVBand="0" w:oddHBand="0" w:evenHBand="0" w:firstRowFirstColumn="0" w:firstRowLastColumn="0" w:lastRowFirstColumn="0" w:lastRowLastColumn="0"/>
            <w:tcW w:w="2648" w:type="dxa"/>
            <w:gridSpan w:val="2"/>
            <w:tcBorders>
              <w:top w:val="nil"/>
              <w:bottom w:val="nil"/>
            </w:tcBorders>
          </w:tcPr>
          <w:p w14:paraId="64065E43" w14:textId="77777777" w:rsidR="002A3DBC" w:rsidRPr="005541D4" w:rsidRDefault="002A3DBC" w:rsidP="00555504">
            <w:pPr>
              <w:spacing w:line="276" w:lineRule="auto"/>
              <w:rPr>
                <w:b/>
                <w:bCs/>
                <w:iCs/>
                <w:color w:val="000000" w:themeColor="text1"/>
                <w:lang w:val="en-US"/>
              </w:rPr>
            </w:pPr>
          </w:p>
        </w:tc>
        <w:tc>
          <w:tcPr>
            <w:tcW w:w="1719" w:type="dxa"/>
            <w:gridSpan w:val="3"/>
            <w:tcBorders>
              <w:top w:val="nil"/>
              <w:bottom w:val="nil"/>
            </w:tcBorders>
          </w:tcPr>
          <w:p w14:paraId="635B0ABD" w14:textId="77777777" w:rsidR="002A3DBC" w:rsidRDefault="002A3DBC" w:rsidP="00555504">
            <w:pPr>
              <w:spacing w:line="276" w:lineRule="auto"/>
              <w:jc w:val="center"/>
              <w:cnfStyle w:val="000000000000" w:firstRow="0" w:lastRow="0" w:firstColumn="0" w:lastColumn="0" w:oddVBand="0" w:evenVBand="0" w:oddHBand="0" w:evenHBand="0" w:firstRowFirstColumn="0" w:firstRowLastColumn="0" w:lastRowFirstColumn="0" w:lastRowLastColumn="0"/>
              <w:rPr>
                <w:b/>
                <w:bCs/>
                <w:i/>
                <w:color w:val="000000" w:themeColor="text1"/>
                <w:lang w:val="en-US"/>
              </w:rPr>
            </w:pPr>
            <w:r>
              <w:rPr>
                <w:b/>
                <w:bCs/>
                <w:i/>
                <w:color w:val="000000" w:themeColor="text1"/>
                <w:lang w:val="en-US"/>
              </w:rPr>
              <w:t>M</w:t>
            </w:r>
          </w:p>
        </w:tc>
        <w:tc>
          <w:tcPr>
            <w:tcW w:w="1567" w:type="dxa"/>
            <w:gridSpan w:val="3"/>
            <w:tcBorders>
              <w:top w:val="nil"/>
              <w:bottom w:val="nil"/>
            </w:tcBorders>
          </w:tcPr>
          <w:p w14:paraId="36B7E774" w14:textId="77777777" w:rsidR="002A3DBC" w:rsidRDefault="002A3DBC" w:rsidP="00555504">
            <w:pPr>
              <w:spacing w:line="276" w:lineRule="auto"/>
              <w:jc w:val="center"/>
              <w:cnfStyle w:val="000000000000" w:firstRow="0" w:lastRow="0" w:firstColumn="0" w:lastColumn="0" w:oddVBand="0" w:evenVBand="0" w:oddHBand="0" w:evenHBand="0" w:firstRowFirstColumn="0" w:firstRowLastColumn="0" w:lastRowFirstColumn="0" w:lastRowLastColumn="0"/>
              <w:rPr>
                <w:b/>
                <w:bCs/>
                <w:i/>
                <w:color w:val="000000" w:themeColor="text1"/>
                <w:lang w:val="en-US"/>
              </w:rPr>
            </w:pPr>
            <w:r>
              <w:rPr>
                <w:b/>
                <w:bCs/>
                <w:i/>
                <w:color w:val="000000" w:themeColor="text1"/>
                <w:lang w:val="en-US"/>
              </w:rPr>
              <w:t>SD</w:t>
            </w:r>
          </w:p>
        </w:tc>
        <w:tc>
          <w:tcPr>
            <w:tcW w:w="1566" w:type="dxa"/>
            <w:tcBorders>
              <w:top w:val="nil"/>
              <w:bottom w:val="nil"/>
            </w:tcBorders>
          </w:tcPr>
          <w:p w14:paraId="48370B1B" w14:textId="77777777" w:rsidR="002A3DBC" w:rsidRDefault="002A3DBC" w:rsidP="00555504">
            <w:pPr>
              <w:spacing w:line="276" w:lineRule="auto"/>
              <w:jc w:val="center"/>
              <w:cnfStyle w:val="000000000000" w:firstRow="0" w:lastRow="0" w:firstColumn="0" w:lastColumn="0" w:oddVBand="0" w:evenVBand="0" w:oddHBand="0" w:evenHBand="0" w:firstRowFirstColumn="0" w:firstRowLastColumn="0" w:lastRowFirstColumn="0" w:lastRowLastColumn="0"/>
              <w:rPr>
                <w:b/>
                <w:bCs/>
                <w:i/>
                <w:color w:val="000000" w:themeColor="text1"/>
                <w:lang w:val="en-US"/>
              </w:rPr>
            </w:pPr>
            <w:r>
              <w:rPr>
                <w:b/>
                <w:bCs/>
                <w:i/>
                <w:color w:val="000000" w:themeColor="text1"/>
                <w:lang w:val="en-US"/>
              </w:rPr>
              <w:t>M</w:t>
            </w:r>
          </w:p>
        </w:tc>
        <w:tc>
          <w:tcPr>
            <w:tcW w:w="1714" w:type="dxa"/>
            <w:tcBorders>
              <w:top w:val="nil"/>
              <w:bottom w:val="nil"/>
            </w:tcBorders>
          </w:tcPr>
          <w:p w14:paraId="02B1ECF8" w14:textId="77777777" w:rsidR="002A3DBC" w:rsidRDefault="002A3DBC" w:rsidP="00555504">
            <w:pPr>
              <w:spacing w:line="276" w:lineRule="auto"/>
              <w:jc w:val="center"/>
              <w:cnfStyle w:val="000000000000" w:firstRow="0" w:lastRow="0" w:firstColumn="0" w:lastColumn="0" w:oddVBand="0" w:evenVBand="0" w:oddHBand="0" w:evenHBand="0" w:firstRowFirstColumn="0" w:firstRowLastColumn="0" w:lastRowFirstColumn="0" w:lastRowLastColumn="0"/>
              <w:rPr>
                <w:b/>
                <w:bCs/>
                <w:i/>
                <w:color w:val="000000" w:themeColor="text1"/>
                <w:lang w:val="en-US"/>
              </w:rPr>
            </w:pPr>
            <w:r>
              <w:rPr>
                <w:b/>
                <w:bCs/>
                <w:i/>
                <w:color w:val="000000" w:themeColor="text1"/>
                <w:lang w:val="en-US"/>
              </w:rPr>
              <w:t>SD</w:t>
            </w:r>
          </w:p>
        </w:tc>
      </w:tr>
      <w:tr w:rsidR="002A3DBC" w14:paraId="69B29157" w14:textId="77777777" w:rsidTr="00950D18">
        <w:tc>
          <w:tcPr>
            <w:cnfStyle w:val="001000000000" w:firstRow="0" w:lastRow="0" w:firstColumn="1" w:lastColumn="0" w:oddVBand="0" w:evenVBand="0" w:oddHBand="0" w:evenHBand="0" w:firstRowFirstColumn="0" w:firstRowLastColumn="0" w:lastRowFirstColumn="0" w:lastRowLastColumn="0"/>
            <w:tcW w:w="2648" w:type="dxa"/>
            <w:gridSpan w:val="2"/>
            <w:tcBorders>
              <w:top w:val="nil"/>
              <w:bottom w:val="single" w:sz="4" w:space="0" w:color="auto"/>
            </w:tcBorders>
          </w:tcPr>
          <w:p w14:paraId="6FB18B13" w14:textId="77777777" w:rsidR="002A3DBC" w:rsidRPr="00DA4B7F" w:rsidRDefault="002A3DBC" w:rsidP="00555504">
            <w:pPr>
              <w:spacing w:line="276" w:lineRule="auto"/>
              <w:rPr>
                <w:b/>
                <w:bCs/>
                <w:iCs/>
                <w:color w:val="000000" w:themeColor="text1"/>
                <w:sz w:val="10"/>
                <w:szCs w:val="10"/>
                <w:lang w:val="en-US"/>
              </w:rPr>
            </w:pPr>
          </w:p>
        </w:tc>
        <w:tc>
          <w:tcPr>
            <w:tcW w:w="1719" w:type="dxa"/>
            <w:gridSpan w:val="3"/>
            <w:tcBorders>
              <w:top w:val="nil"/>
              <w:bottom w:val="single" w:sz="4" w:space="0" w:color="auto"/>
            </w:tcBorders>
          </w:tcPr>
          <w:p w14:paraId="0931406E" w14:textId="77777777" w:rsidR="002A3DBC" w:rsidRPr="00DA4B7F" w:rsidRDefault="002A3DBC" w:rsidP="00555504">
            <w:pPr>
              <w:spacing w:line="276" w:lineRule="auto"/>
              <w:jc w:val="center"/>
              <w:cnfStyle w:val="000000000000" w:firstRow="0" w:lastRow="0" w:firstColumn="0" w:lastColumn="0" w:oddVBand="0" w:evenVBand="0" w:oddHBand="0" w:evenHBand="0" w:firstRowFirstColumn="0" w:firstRowLastColumn="0" w:lastRowFirstColumn="0" w:lastRowLastColumn="0"/>
              <w:rPr>
                <w:b/>
                <w:bCs/>
                <w:i/>
                <w:color w:val="000000" w:themeColor="text1"/>
                <w:sz w:val="10"/>
                <w:szCs w:val="10"/>
                <w:lang w:val="en-US"/>
              </w:rPr>
            </w:pPr>
          </w:p>
        </w:tc>
        <w:tc>
          <w:tcPr>
            <w:tcW w:w="1567" w:type="dxa"/>
            <w:gridSpan w:val="3"/>
            <w:tcBorders>
              <w:top w:val="nil"/>
              <w:bottom w:val="single" w:sz="4" w:space="0" w:color="auto"/>
            </w:tcBorders>
          </w:tcPr>
          <w:p w14:paraId="41817E6C" w14:textId="77777777" w:rsidR="002A3DBC" w:rsidRPr="00DA4B7F" w:rsidRDefault="002A3DBC" w:rsidP="00555504">
            <w:pPr>
              <w:spacing w:line="276" w:lineRule="auto"/>
              <w:jc w:val="center"/>
              <w:cnfStyle w:val="000000000000" w:firstRow="0" w:lastRow="0" w:firstColumn="0" w:lastColumn="0" w:oddVBand="0" w:evenVBand="0" w:oddHBand="0" w:evenHBand="0" w:firstRowFirstColumn="0" w:firstRowLastColumn="0" w:lastRowFirstColumn="0" w:lastRowLastColumn="0"/>
              <w:rPr>
                <w:b/>
                <w:bCs/>
                <w:i/>
                <w:color w:val="000000" w:themeColor="text1"/>
                <w:sz w:val="10"/>
                <w:szCs w:val="10"/>
                <w:lang w:val="en-US"/>
              </w:rPr>
            </w:pPr>
          </w:p>
        </w:tc>
        <w:tc>
          <w:tcPr>
            <w:tcW w:w="1566" w:type="dxa"/>
            <w:tcBorders>
              <w:top w:val="nil"/>
              <w:bottom w:val="single" w:sz="4" w:space="0" w:color="auto"/>
            </w:tcBorders>
          </w:tcPr>
          <w:p w14:paraId="1FDBD37F" w14:textId="77777777" w:rsidR="002A3DBC" w:rsidRPr="00DA4B7F" w:rsidRDefault="002A3DBC" w:rsidP="00555504">
            <w:pPr>
              <w:spacing w:line="276" w:lineRule="auto"/>
              <w:jc w:val="center"/>
              <w:cnfStyle w:val="000000000000" w:firstRow="0" w:lastRow="0" w:firstColumn="0" w:lastColumn="0" w:oddVBand="0" w:evenVBand="0" w:oddHBand="0" w:evenHBand="0" w:firstRowFirstColumn="0" w:firstRowLastColumn="0" w:lastRowFirstColumn="0" w:lastRowLastColumn="0"/>
              <w:rPr>
                <w:b/>
                <w:bCs/>
                <w:i/>
                <w:color w:val="000000" w:themeColor="text1"/>
                <w:sz w:val="10"/>
                <w:szCs w:val="10"/>
                <w:lang w:val="en-US"/>
              </w:rPr>
            </w:pPr>
          </w:p>
        </w:tc>
        <w:tc>
          <w:tcPr>
            <w:tcW w:w="1714" w:type="dxa"/>
            <w:tcBorders>
              <w:top w:val="nil"/>
              <w:bottom w:val="single" w:sz="4" w:space="0" w:color="auto"/>
            </w:tcBorders>
          </w:tcPr>
          <w:p w14:paraId="4F4D75F1" w14:textId="77777777" w:rsidR="002A3DBC" w:rsidRPr="00DA4B7F" w:rsidRDefault="002A3DBC" w:rsidP="00555504">
            <w:pPr>
              <w:spacing w:line="276" w:lineRule="auto"/>
              <w:jc w:val="center"/>
              <w:cnfStyle w:val="000000000000" w:firstRow="0" w:lastRow="0" w:firstColumn="0" w:lastColumn="0" w:oddVBand="0" w:evenVBand="0" w:oddHBand="0" w:evenHBand="0" w:firstRowFirstColumn="0" w:firstRowLastColumn="0" w:lastRowFirstColumn="0" w:lastRowLastColumn="0"/>
              <w:rPr>
                <w:b/>
                <w:bCs/>
                <w:i/>
                <w:color w:val="000000" w:themeColor="text1"/>
                <w:sz w:val="10"/>
                <w:szCs w:val="10"/>
                <w:lang w:val="en-US"/>
              </w:rPr>
            </w:pPr>
          </w:p>
        </w:tc>
      </w:tr>
      <w:tr w:rsidR="002A3DBC" w14:paraId="1474FA08" w14:textId="77777777" w:rsidTr="00950D18">
        <w:tc>
          <w:tcPr>
            <w:cnfStyle w:val="001000000000" w:firstRow="0" w:lastRow="0" w:firstColumn="1" w:lastColumn="0" w:oddVBand="0" w:evenVBand="0" w:oddHBand="0" w:evenHBand="0" w:firstRowFirstColumn="0" w:firstRowLastColumn="0" w:lastRowFirstColumn="0" w:lastRowLastColumn="0"/>
            <w:tcW w:w="2648" w:type="dxa"/>
            <w:gridSpan w:val="2"/>
            <w:tcBorders>
              <w:top w:val="single" w:sz="4" w:space="0" w:color="auto"/>
            </w:tcBorders>
          </w:tcPr>
          <w:p w14:paraId="027E9AF0" w14:textId="77777777" w:rsidR="002A3DBC" w:rsidRPr="00DA4B7F" w:rsidRDefault="002A3DBC" w:rsidP="00555504">
            <w:pPr>
              <w:spacing w:line="276" w:lineRule="auto"/>
              <w:rPr>
                <w:b/>
                <w:bCs/>
                <w:iCs/>
                <w:color w:val="000000" w:themeColor="text1"/>
                <w:sz w:val="10"/>
                <w:szCs w:val="10"/>
                <w:lang w:val="en-US"/>
              </w:rPr>
            </w:pPr>
          </w:p>
        </w:tc>
        <w:tc>
          <w:tcPr>
            <w:tcW w:w="1719" w:type="dxa"/>
            <w:gridSpan w:val="3"/>
            <w:tcBorders>
              <w:top w:val="single" w:sz="4" w:space="0" w:color="auto"/>
            </w:tcBorders>
          </w:tcPr>
          <w:p w14:paraId="4E0AA4FB" w14:textId="77777777" w:rsidR="002A3DBC" w:rsidRPr="00DA4B7F" w:rsidRDefault="002A3DBC" w:rsidP="00555504">
            <w:pPr>
              <w:spacing w:line="276" w:lineRule="auto"/>
              <w:jc w:val="center"/>
              <w:cnfStyle w:val="000000000000" w:firstRow="0" w:lastRow="0" w:firstColumn="0" w:lastColumn="0" w:oddVBand="0" w:evenVBand="0" w:oddHBand="0" w:evenHBand="0" w:firstRowFirstColumn="0" w:firstRowLastColumn="0" w:lastRowFirstColumn="0" w:lastRowLastColumn="0"/>
              <w:rPr>
                <w:b/>
                <w:bCs/>
                <w:i/>
                <w:color w:val="000000" w:themeColor="text1"/>
                <w:sz w:val="10"/>
                <w:szCs w:val="10"/>
                <w:lang w:val="en-US"/>
              </w:rPr>
            </w:pPr>
          </w:p>
        </w:tc>
        <w:tc>
          <w:tcPr>
            <w:tcW w:w="1567" w:type="dxa"/>
            <w:gridSpan w:val="3"/>
            <w:tcBorders>
              <w:top w:val="single" w:sz="4" w:space="0" w:color="auto"/>
            </w:tcBorders>
          </w:tcPr>
          <w:p w14:paraId="09680915" w14:textId="77777777" w:rsidR="002A3DBC" w:rsidRPr="00DA4B7F" w:rsidRDefault="002A3DBC" w:rsidP="00555504">
            <w:pPr>
              <w:spacing w:line="276" w:lineRule="auto"/>
              <w:jc w:val="center"/>
              <w:cnfStyle w:val="000000000000" w:firstRow="0" w:lastRow="0" w:firstColumn="0" w:lastColumn="0" w:oddVBand="0" w:evenVBand="0" w:oddHBand="0" w:evenHBand="0" w:firstRowFirstColumn="0" w:firstRowLastColumn="0" w:lastRowFirstColumn="0" w:lastRowLastColumn="0"/>
              <w:rPr>
                <w:b/>
                <w:bCs/>
                <w:i/>
                <w:color w:val="000000" w:themeColor="text1"/>
                <w:sz w:val="10"/>
                <w:szCs w:val="10"/>
                <w:lang w:val="en-US"/>
              </w:rPr>
            </w:pPr>
          </w:p>
        </w:tc>
        <w:tc>
          <w:tcPr>
            <w:tcW w:w="1566" w:type="dxa"/>
            <w:tcBorders>
              <w:top w:val="single" w:sz="4" w:space="0" w:color="auto"/>
            </w:tcBorders>
          </w:tcPr>
          <w:p w14:paraId="77311137" w14:textId="77777777" w:rsidR="002A3DBC" w:rsidRPr="00DA4B7F" w:rsidRDefault="002A3DBC" w:rsidP="00555504">
            <w:pPr>
              <w:spacing w:line="276" w:lineRule="auto"/>
              <w:jc w:val="center"/>
              <w:cnfStyle w:val="000000000000" w:firstRow="0" w:lastRow="0" w:firstColumn="0" w:lastColumn="0" w:oddVBand="0" w:evenVBand="0" w:oddHBand="0" w:evenHBand="0" w:firstRowFirstColumn="0" w:firstRowLastColumn="0" w:lastRowFirstColumn="0" w:lastRowLastColumn="0"/>
              <w:rPr>
                <w:b/>
                <w:bCs/>
                <w:i/>
                <w:color w:val="000000" w:themeColor="text1"/>
                <w:sz w:val="10"/>
                <w:szCs w:val="10"/>
                <w:lang w:val="en-US"/>
              </w:rPr>
            </w:pPr>
          </w:p>
        </w:tc>
        <w:tc>
          <w:tcPr>
            <w:tcW w:w="1714" w:type="dxa"/>
            <w:tcBorders>
              <w:top w:val="single" w:sz="4" w:space="0" w:color="auto"/>
            </w:tcBorders>
          </w:tcPr>
          <w:p w14:paraId="306E59BA" w14:textId="77777777" w:rsidR="002A3DBC" w:rsidRPr="00DA4B7F" w:rsidRDefault="002A3DBC" w:rsidP="00555504">
            <w:pPr>
              <w:spacing w:line="276" w:lineRule="auto"/>
              <w:jc w:val="center"/>
              <w:cnfStyle w:val="000000000000" w:firstRow="0" w:lastRow="0" w:firstColumn="0" w:lastColumn="0" w:oddVBand="0" w:evenVBand="0" w:oddHBand="0" w:evenHBand="0" w:firstRowFirstColumn="0" w:firstRowLastColumn="0" w:lastRowFirstColumn="0" w:lastRowLastColumn="0"/>
              <w:rPr>
                <w:b/>
                <w:bCs/>
                <w:i/>
                <w:color w:val="000000" w:themeColor="text1"/>
                <w:sz w:val="10"/>
                <w:szCs w:val="10"/>
                <w:lang w:val="en-US"/>
              </w:rPr>
            </w:pPr>
          </w:p>
        </w:tc>
      </w:tr>
      <w:tr w:rsidR="002A3DBC" w14:paraId="297A765C" w14:textId="77777777" w:rsidTr="00950D18">
        <w:tc>
          <w:tcPr>
            <w:cnfStyle w:val="001000000000" w:firstRow="0" w:lastRow="0" w:firstColumn="1" w:lastColumn="0" w:oddVBand="0" w:evenVBand="0" w:oddHBand="0" w:evenHBand="0" w:firstRowFirstColumn="0" w:firstRowLastColumn="0" w:lastRowFirstColumn="0" w:lastRowLastColumn="0"/>
            <w:tcW w:w="2648" w:type="dxa"/>
            <w:gridSpan w:val="2"/>
          </w:tcPr>
          <w:p w14:paraId="66A8C6FE" w14:textId="77777777" w:rsidR="002A3DBC" w:rsidRPr="001613C6" w:rsidRDefault="002A3DBC" w:rsidP="00555504">
            <w:pPr>
              <w:spacing w:line="360" w:lineRule="auto"/>
              <w:rPr>
                <w:iCs/>
                <w:color w:val="000000" w:themeColor="text1"/>
                <w:lang w:val="en-US"/>
              </w:rPr>
            </w:pPr>
            <w:r w:rsidRPr="001613C6">
              <w:rPr>
                <w:iCs/>
                <w:color w:val="000000" w:themeColor="text1"/>
                <w:lang w:val="en-US"/>
              </w:rPr>
              <w:t xml:space="preserve">Distress </w:t>
            </w:r>
          </w:p>
        </w:tc>
        <w:tc>
          <w:tcPr>
            <w:tcW w:w="1719" w:type="dxa"/>
            <w:gridSpan w:val="3"/>
          </w:tcPr>
          <w:p w14:paraId="73E6E00D" w14:textId="77777777" w:rsidR="002A3DBC" w:rsidRPr="002403BF" w:rsidRDefault="002A3DBC" w:rsidP="00555504">
            <w:pPr>
              <w:spacing w:line="360" w:lineRule="auto"/>
              <w:jc w:val="center"/>
              <w:cnfStyle w:val="000000000000" w:firstRow="0" w:lastRow="0" w:firstColumn="0" w:lastColumn="0" w:oddVBand="0" w:evenVBand="0" w:oddHBand="0" w:evenHBand="0" w:firstRowFirstColumn="0" w:firstRowLastColumn="0" w:lastRowFirstColumn="0" w:lastRowLastColumn="0"/>
              <w:rPr>
                <w:iCs/>
                <w:color w:val="000000" w:themeColor="text1"/>
                <w:lang w:val="en-US"/>
              </w:rPr>
            </w:pPr>
            <w:r w:rsidRPr="002403BF">
              <w:rPr>
                <w:iCs/>
                <w:color w:val="000000" w:themeColor="text1"/>
                <w:lang w:val="en-US"/>
              </w:rPr>
              <w:t>9.10</w:t>
            </w:r>
          </w:p>
        </w:tc>
        <w:tc>
          <w:tcPr>
            <w:tcW w:w="1567" w:type="dxa"/>
            <w:gridSpan w:val="3"/>
          </w:tcPr>
          <w:p w14:paraId="7B2E547F" w14:textId="77777777" w:rsidR="002A3DBC" w:rsidRPr="002403BF" w:rsidRDefault="002A3DBC" w:rsidP="00555504">
            <w:pPr>
              <w:spacing w:line="360" w:lineRule="auto"/>
              <w:jc w:val="center"/>
              <w:cnfStyle w:val="000000000000" w:firstRow="0" w:lastRow="0" w:firstColumn="0" w:lastColumn="0" w:oddVBand="0" w:evenVBand="0" w:oddHBand="0" w:evenHBand="0" w:firstRowFirstColumn="0" w:firstRowLastColumn="0" w:lastRowFirstColumn="0" w:lastRowLastColumn="0"/>
              <w:rPr>
                <w:iCs/>
                <w:color w:val="000000" w:themeColor="text1"/>
                <w:lang w:val="en-US"/>
              </w:rPr>
            </w:pPr>
            <w:r w:rsidRPr="002403BF">
              <w:rPr>
                <w:iCs/>
                <w:color w:val="000000" w:themeColor="text1"/>
                <w:lang w:val="en-US"/>
              </w:rPr>
              <w:t>3.05</w:t>
            </w:r>
          </w:p>
        </w:tc>
        <w:tc>
          <w:tcPr>
            <w:tcW w:w="1566" w:type="dxa"/>
          </w:tcPr>
          <w:p w14:paraId="3B6C7D0E" w14:textId="77777777" w:rsidR="002A3DBC" w:rsidRPr="002403BF" w:rsidRDefault="002A3DBC" w:rsidP="00555504">
            <w:pPr>
              <w:spacing w:line="360" w:lineRule="auto"/>
              <w:jc w:val="center"/>
              <w:cnfStyle w:val="000000000000" w:firstRow="0" w:lastRow="0" w:firstColumn="0" w:lastColumn="0" w:oddVBand="0" w:evenVBand="0" w:oddHBand="0" w:evenHBand="0" w:firstRowFirstColumn="0" w:firstRowLastColumn="0" w:lastRowFirstColumn="0" w:lastRowLastColumn="0"/>
              <w:rPr>
                <w:iCs/>
                <w:color w:val="000000" w:themeColor="text1"/>
                <w:lang w:val="en-US"/>
              </w:rPr>
            </w:pPr>
            <w:r w:rsidRPr="002403BF">
              <w:rPr>
                <w:iCs/>
                <w:color w:val="000000" w:themeColor="text1"/>
                <w:lang w:val="en-US"/>
              </w:rPr>
              <w:t>31.88</w:t>
            </w:r>
          </w:p>
        </w:tc>
        <w:tc>
          <w:tcPr>
            <w:tcW w:w="1714" w:type="dxa"/>
          </w:tcPr>
          <w:p w14:paraId="4C0651BC" w14:textId="77777777" w:rsidR="002A3DBC" w:rsidRPr="002403BF" w:rsidRDefault="002A3DBC" w:rsidP="00555504">
            <w:pPr>
              <w:spacing w:line="360" w:lineRule="auto"/>
              <w:jc w:val="center"/>
              <w:cnfStyle w:val="000000000000" w:firstRow="0" w:lastRow="0" w:firstColumn="0" w:lastColumn="0" w:oddVBand="0" w:evenVBand="0" w:oddHBand="0" w:evenHBand="0" w:firstRowFirstColumn="0" w:firstRowLastColumn="0" w:lastRowFirstColumn="0" w:lastRowLastColumn="0"/>
              <w:rPr>
                <w:iCs/>
                <w:color w:val="000000" w:themeColor="text1"/>
                <w:lang w:val="en-US"/>
              </w:rPr>
            </w:pPr>
            <w:r w:rsidRPr="002403BF">
              <w:rPr>
                <w:iCs/>
                <w:color w:val="000000" w:themeColor="text1"/>
                <w:lang w:val="en-US"/>
              </w:rPr>
              <w:t>19.08</w:t>
            </w:r>
          </w:p>
        </w:tc>
      </w:tr>
      <w:tr w:rsidR="002A3DBC" w14:paraId="17FFFD4F" w14:textId="77777777" w:rsidTr="00950D18">
        <w:tc>
          <w:tcPr>
            <w:cnfStyle w:val="001000000000" w:firstRow="0" w:lastRow="0" w:firstColumn="1" w:lastColumn="0" w:oddVBand="0" w:evenVBand="0" w:oddHBand="0" w:evenHBand="0" w:firstRowFirstColumn="0" w:firstRowLastColumn="0" w:lastRowFirstColumn="0" w:lastRowLastColumn="0"/>
            <w:tcW w:w="2648" w:type="dxa"/>
            <w:gridSpan w:val="2"/>
          </w:tcPr>
          <w:p w14:paraId="5A1B71D3" w14:textId="77777777" w:rsidR="002A3DBC" w:rsidRPr="001613C6" w:rsidRDefault="002A3DBC" w:rsidP="00555504">
            <w:pPr>
              <w:spacing w:line="360" w:lineRule="auto"/>
              <w:rPr>
                <w:iCs/>
                <w:color w:val="000000" w:themeColor="text1"/>
                <w:lang w:val="en-US"/>
              </w:rPr>
            </w:pPr>
            <w:r w:rsidRPr="001613C6">
              <w:rPr>
                <w:iCs/>
                <w:color w:val="000000" w:themeColor="text1"/>
                <w:lang w:val="en-US"/>
              </w:rPr>
              <w:t>Information Avoidance</w:t>
            </w:r>
          </w:p>
        </w:tc>
        <w:tc>
          <w:tcPr>
            <w:tcW w:w="1719" w:type="dxa"/>
            <w:gridSpan w:val="3"/>
          </w:tcPr>
          <w:p w14:paraId="69EA93A7" w14:textId="77777777" w:rsidR="002A3DBC" w:rsidRPr="002403BF" w:rsidRDefault="002A3DBC" w:rsidP="00555504">
            <w:pPr>
              <w:spacing w:line="360" w:lineRule="auto"/>
              <w:jc w:val="center"/>
              <w:cnfStyle w:val="000000000000" w:firstRow="0" w:lastRow="0" w:firstColumn="0" w:lastColumn="0" w:oddVBand="0" w:evenVBand="0" w:oddHBand="0" w:evenHBand="0" w:firstRowFirstColumn="0" w:firstRowLastColumn="0" w:lastRowFirstColumn="0" w:lastRowLastColumn="0"/>
              <w:rPr>
                <w:iCs/>
                <w:color w:val="000000" w:themeColor="text1"/>
                <w:lang w:val="en-US"/>
              </w:rPr>
            </w:pPr>
            <w:r w:rsidRPr="002403BF">
              <w:rPr>
                <w:iCs/>
                <w:color w:val="000000" w:themeColor="text1"/>
                <w:lang w:val="en-US"/>
              </w:rPr>
              <w:t>28.27</w:t>
            </w:r>
          </w:p>
        </w:tc>
        <w:tc>
          <w:tcPr>
            <w:tcW w:w="1567" w:type="dxa"/>
            <w:gridSpan w:val="3"/>
          </w:tcPr>
          <w:p w14:paraId="672F4C00" w14:textId="77777777" w:rsidR="002A3DBC" w:rsidRPr="002403BF" w:rsidRDefault="002A3DBC" w:rsidP="00555504">
            <w:pPr>
              <w:spacing w:line="360" w:lineRule="auto"/>
              <w:jc w:val="center"/>
              <w:cnfStyle w:val="000000000000" w:firstRow="0" w:lastRow="0" w:firstColumn="0" w:lastColumn="0" w:oddVBand="0" w:evenVBand="0" w:oddHBand="0" w:evenHBand="0" w:firstRowFirstColumn="0" w:firstRowLastColumn="0" w:lastRowFirstColumn="0" w:lastRowLastColumn="0"/>
              <w:rPr>
                <w:iCs/>
                <w:color w:val="000000" w:themeColor="text1"/>
                <w:lang w:val="en-US"/>
              </w:rPr>
            </w:pPr>
            <w:r w:rsidRPr="002403BF">
              <w:rPr>
                <w:iCs/>
                <w:color w:val="000000" w:themeColor="text1"/>
                <w:lang w:val="en-US"/>
              </w:rPr>
              <w:t>11.39</w:t>
            </w:r>
          </w:p>
        </w:tc>
        <w:tc>
          <w:tcPr>
            <w:tcW w:w="1566" w:type="dxa"/>
          </w:tcPr>
          <w:p w14:paraId="1C839024" w14:textId="77777777" w:rsidR="002A3DBC" w:rsidRPr="002403BF" w:rsidRDefault="002A3DBC" w:rsidP="00555504">
            <w:pPr>
              <w:spacing w:line="360" w:lineRule="auto"/>
              <w:jc w:val="center"/>
              <w:cnfStyle w:val="000000000000" w:firstRow="0" w:lastRow="0" w:firstColumn="0" w:lastColumn="0" w:oddVBand="0" w:evenVBand="0" w:oddHBand="0" w:evenHBand="0" w:firstRowFirstColumn="0" w:firstRowLastColumn="0" w:lastRowFirstColumn="0" w:lastRowLastColumn="0"/>
              <w:rPr>
                <w:iCs/>
                <w:color w:val="000000" w:themeColor="text1"/>
                <w:lang w:val="en-US"/>
              </w:rPr>
            </w:pPr>
            <w:r w:rsidRPr="002403BF">
              <w:rPr>
                <w:iCs/>
                <w:color w:val="000000" w:themeColor="text1"/>
                <w:lang w:val="en-US"/>
              </w:rPr>
              <w:t>35.69</w:t>
            </w:r>
          </w:p>
        </w:tc>
        <w:tc>
          <w:tcPr>
            <w:tcW w:w="1714" w:type="dxa"/>
          </w:tcPr>
          <w:p w14:paraId="7E3D7D61" w14:textId="77777777" w:rsidR="002A3DBC" w:rsidRPr="002403BF" w:rsidRDefault="002A3DBC" w:rsidP="00555504">
            <w:pPr>
              <w:spacing w:line="360" w:lineRule="auto"/>
              <w:jc w:val="center"/>
              <w:cnfStyle w:val="000000000000" w:firstRow="0" w:lastRow="0" w:firstColumn="0" w:lastColumn="0" w:oddVBand="0" w:evenVBand="0" w:oddHBand="0" w:evenHBand="0" w:firstRowFirstColumn="0" w:firstRowLastColumn="0" w:lastRowFirstColumn="0" w:lastRowLastColumn="0"/>
              <w:rPr>
                <w:iCs/>
                <w:color w:val="000000" w:themeColor="text1"/>
                <w:lang w:val="en-US"/>
              </w:rPr>
            </w:pPr>
            <w:r w:rsidRPr="002403BF">
              <w:rPr>
                <w:iCs/>
                <w:color w:val="000000" w:themeColor="text1"/>
                <w:lang w:val="en-US"/>
              </w:rPr>
              <w:t>21.08</w:t>
            </w:r>
          </w:p>
        </w:tc>
      </w:tr>
      <w:tr w:rsidR="002A3DBC" w14:paraId="30435BAE" w14:textId="77777777" w:rsidTr="00950D18">
        <w:tc>
          <w:tcPr>
            <w:cnfStyle w:val="001000000000" w:firstRow="0" w:lastRow="0" w:firstColumn="1" w:lastColumn="0" w:oddVBand="0" w:evenVBand="0" w:oddHBand="0" w:evenHBand="0" w:firstRowFirstColumn="0" w:firstRowLastColumn="0" w:lastRowFirstColumn="0" w:lastRowLastColumn="0"/>
            <w:tcW w:w="2648" w:type="dxa"/>
            <w:gridSpan w:val="2"/>
          </w:tcPr>
          <w:p w14:paraId="52A577F8" w14:textId="77777777" w:rsidR="002A3DBC" w:rsidRPr="001613C6" w:rsidRDefault="002A3DBC" w:rsidP="00555504">
            <w:pPr>
              <w:spacing w:line="360" w:lineRule="auto"/>
              <w:rPr>
                <w:iCs/>
                <w:color w:val="000000" w:themeColor="text1"/>
                <w:lang w:val="en-US"/>
              </w:rPr>
            </w:pPr>
            <w:r w:rsidRPr="001613C6">
              <w:rPr>
                <w:iCs/>
                <w:color w:val="000000" w:themeColor="text1"/>
                <w:lang w:val="en-US"/>
              </w:rPr>
              <w:t>eHealth Literacy</w:t>
            </w:r>
          </w:p>
        </w:tc>
        <w:tc>
          <w:tcPr>
            <w:tcW w:w="1719" w:type="dxa"/>
            <w:gridSpan w:val="3"/>
          </w:tcPr>
          <w:p w14:paraId="30F84EBE" w14:textId="77777777" w:rsidR="002A3DBC" w:rsidRPr="002403BF" w:rsidRDefault="002A3DBC" w:rsidP="00555504">
            <w:pPr>
              <w:spacing w:line="360" w:lineRule="auto"/>
              <w:jc w:val="center"/>
              <w:cnfStyle w:val="000000000000" w:firstRow="0" w:lastRow="0" w:firstColumn="0" w:lastColumn="0" w:oddVBand="0" w:evenVBand="0" w:oddHBand="0" w:evenHBand="0" w:firstRowFirstColumn="0" w:firstRowLastColumn="0" w:lastRowFirstColumn="0" w:lastRowLastColumn="0"/>
              <w:rPr>
                <w:iCs/>
                <w:color w:val="000000" w:themeColor="text1"/>
                <w:lang w:val="en-US"/>
              </w:rPr>
            </w:pPr>
            <w:r w:rsidRPr="002403BF">
              <w:rPr>
                <w:iCs/>
                <w:color w:val="000000" w:themeColor="text1"/>
                <w:lang w:val="en-US"/>
              </w:rPr>
              <w:t>33.77</w:t>
            </w:r>
          </w:p>
        </w:tc>
        <w:tc>
          <w:tcPr>
            <w:tcW w:w="1567" w:type="dxa"/>
            <w:gridSpan w:val="3"/>
          </w:tcPr>
          <w:p w14:paraId="40F1AD35" w14:textId="77777777" w:rsidR="002A3DBC" w:rsidRPr="002403BF" w:rsidRDefault="002A3DBC" w:rsidP="00555504">
            <w:pPr>
              <w:spacing w:line="360" w:lineRule="auto"/>
              <w:jc w:val="center"/>
              <w:cnfStyle w:val="000000000000" w:firstRow="0" w:lastRow="0" w:firstColumn="0" w:lastColumn="0" w:oddVBand="0" w:evenVBand="0" w:oddHBand="0" w:evenHBand="0" w:firstRowFirstColumn="0" w:firstRowLastColumn="0" w:lastRowFirstColumn="0" w:lastRowLastColumn="0"/>
              <w:rPr>
                <w:iCs/>
                <w:color w:val="000000" w:themeColor="text1"/>
                <w:lang w:val="en-US"/>
              </w:rPr>
            </w:pPr>
            <w:r w:rsidRPr="002403BF">
              <w:rPr>
                <w:iCs/>
                <w:color w:val="000000" w:themeColor="text1"/>
                <w:lang w:val="en-US"/>
              </w:rPr>
              <w:t>5.02</w:t>
            </w:r>
          </w:p>
        </w:tc>
        <w:tc>
          <w:tcPr>
            <w:tcW w:w="1566" w:type="dxa"/>
          </w:tcPr>
          <w:p w14:paraId="128EB076" w14:textId="77777777" w:rsidR="002A3DBC" w:rsidRPr="002403BF" w:rsidRDefault="002A3DBC" w:rsidP="00555504">
            <w:pPr>
              <w:spacing w:line="360" w:lineRule="auto"/>
              <w:jc w:val="center"/>
              <w:cnfStyle w:val="000000000000" w:firstRow="0" w:lastRow="0" w:firstColumn="0" w:lastColumn="0" w:oddVBand="0" w:evenVBand="0" w:oddHBand="0" w:evenHBand="0" w:firstRowFirstColumn="0" w:firstRowLastColumn="0" w:lastRowFirstColumn="0" w:lastRowLastColumn="0"/>
              <w:rPr>
                <w:iCs/>
                <w:color w:val="000000" w:themeColor="text1"/>
                <w:lang w:val="en-US"/>
              </w:rPr>
            </w:pPr>
            <w:r w:rsidRPr="002403BF">
              <w:rPr>
                <w:iCs/>
                <w:color w:val="000000" w:themeColor="text1"/>
                <w:lang w:val="en-US"/>
              </w:rPr>
              <w:t>80.53</w:t>
            </w:r>
          </w:p>
        </w:tc>
        <w:tc>
          <w:tcPr>
            <w:tcW w:w="1714" w:type="dxa"/>
          </w:tcPr>
          <w:p w14:paraId="0714490E" w14:textId="77777777" w:rsidR="002A3DBC" w:rsidRPr="002403BF" w:rsidRDefault="002A3DBC" w:rsidP="00555504">
            <w:pPr>
              <w:spacing w:line="360" w:lineRule="auto"/>
              <w:jc w:val="center"/>
              <w:cnfStyle w:val="000000000000" w:firstRow="0" w:lastRow="0" w:firstColumn="0" w:lastColumn="0" w:oddVBand="0" w:evenVBand="0" w:oddHBand="0" w:evenHBand="0" w:firstRowFirstColumn="0" w:firstRowLastColumn="0" w:lastRowFirstColumn="0" w:lastRowLastColumn="0"/>
              <w:rPr>
                <w:iCs/>
                <w:color w:val="000000" w:themeColor="text1"/>
                <w:lang w:val="en-US"/>
              </w:rPr>
            </w:pPr>
            <w:r w:rsidRPr="002403BF">
              <w:rPr>
                <w:iCs/>
                <w:color w:val="000000" w:themeColor="text1"/>
                <w:lang w:val="en-US"/>
              </w:rPr>
              <w:t>15.69</w:t>
            </w:r>
          </w:p>
        </w:tc>
      </w:tr>
      <w:tr w:rsidR="002A3DBC" w14:paraId="1C6C542A" w14:textId="77777777" w:rsidTr="00950D18">
        <w:tc>
          <w:tcPr>
            <w:cnfStyle w:val="001000000000" w:firstRow="0" w:lastRow="0" w:firstColumn="1" w:lastColumn="0" w:oddVBand="0" w:evenVBand="0" w:oddHBand="0" w:evenHBand="0" w:firstRowFirstColumn="0" w:firstRowLastColumn="0" w:lastRowFirstColumn="0" w:lastRowLastColumn="0"/>
            <w:tcW w:w="2648" w:type="dxa"/>
            <w:gridSpan w:val="2"/>
          </w:tcPr>
          <w:p w14:paraId="2320E187" w14:textId="77777777" w:rsidR="002A3DBC" w:rsidRPr="001613C6" w:rsidRDefault="002A3DBC" w:rsidP="00555504">
            <w:pPr>
              <w:spacing w:line="360" w:lineRule="auto"/>
              <w:rPr>
                <w:iCs/>
                <w:color w:val="000000" w:themeColor="text1"/>
                <w:lang w:val="en-US"/>
              </w:rPr>
            </w:pPr>
            <w:r w:rsidRPr="001613C6">
              <w:rPr>
                <w:iCs/>
                <w:color w:val="000000" w:themeColor="text1"/>
                <w:lang w:val="en-US"/>
              </w:rPr>
              <w:t>Anxiety</w:t>
            </w:r>
          </w:p>
        </w:tc>
        <w:tc>
          <w:tcPr>
            <w:tcW w:w="1719" w:type="dxa"/>
            <w:gridSpan w:val="3"/>
          </w:tcPr>
          <w:p w14:paraId="3F78BE2D" w14:textId="77777777" w:rsidR="002A3DBC" w:rsidRPr="002403BF" w:rsidRDefault="002A3DBC" w:rsidP="00555504">
            <w:pPr>
              <w:spacing w:line="360" w:lineRule="auto"/>
              <w:jc w:val="center"/>
              <w:cnfStyle w:val="000000000000" w:firstRow="0" w:lastRow="0" w:firstColumn="0" w:lastColumn="0" w:oddVBand="0" w:evenVBand="0" w:oddHBand="0" w:evenHBand="0" w:firstRowFirstColumn="0" w:firstRowLastColumn="0" w:lastRowFirstColumn="0" w:lastRowLastColumn="0"/>
              <w:rPr>
                <w:iCs/>
                <w:color w:val="000000" w:themeColor="text1"/>
                <w:lang w:val="en-US"/>
              </w:rPr>
            </w:pPr>
            <w:r w:rsidRPr="002403BF">
              <w:rPr>
                <w:iCs/>
                <w:color w:val="000000" w:themeColor="text1"/>
                <w:lang w:val="en-US"/>
              </w:rPr>
              <w:t>13.35</w:t>
            </w:r>
          </w:p>
        </w:tc>
        <w:tc>
          <w:tcPr>
            <w:tcW w:w="1567" w:type="dxa"/>
            <w:gridSpan w:val="3"/>
          </w:tcPr>
          <w:p w14:paraId="16249ECA" w14:textId="77777777" w:rsidR="002A3DBC" w:rsidRPr="002403BF" w:rsidRDefault="002A3DBC" w:rsidP="00555504">
            <w:pPr>
              <w:spacing w:line="360" w:lineRule="auto"/>
              <w:jc w:val="center"/>
              <w:cnfStyle w:val="000000000000" w:firstRow="0" w:lastRow="0" w:firstColumn="0" w:lastColumn="0" w:oddVBand="0" w:evenVBand="0" w:oddHBand="0" w:evenHBand="0" w:firstRowFirstColumn="0" w:firstRowLastColumn="0" w:lastRowFirstColumn="0" w:lastRowLastColumn="0"/>
              <w:rPr>
                <w:iCs/>
                <w:color w:val="000000" w:themeColor="text1"/>
                <w:lang w:val="en-US"/>
              </w:rPr>
            </w:pPr>
            <w:r w:rsidRPr="002403BF">
              <w:rPr>
                <w:iCs/>
                <w:color w:val="000000" w:themeColor="text1"/>
                <w:lang w:val="en-US"/>
              </w:rPr>
              <w:t>4.98</w:t>
            </w:r>
          </w:p>
        </w:tc>
        <w:tc>
          <w:tcPr>
            <w:tcW w:w="1566" w:type="dxa"/>
          </w:tcPr>
          <w:p w14:paraId="15EC6814" w14:textId="77777777" w:rsidR="002A3DBC" w:rsidRPr="002403BF" w:rsidRDefault="002A3DBC" w:rsidP="00555504">
            <w:pPr>
              <w:spacing w:line="360" w:lineRule="auto"/>
              <w:jc w:val="center"/>
              <w:cnfStyle w:val="000000000000" w:firstRow="0" w:lastRow="0" w:firstColumn="0" w:lastColumn="0" w:oddVBand="0" w:evenVBand="0" w:oddHBand="0" w:evenHBand="0" w:firstRowFirstColumn="0" w:firstRowLastColumn="0" w:lastRowFirstColumn="0" w:lastRowLastColumn="0"/>
              <w:rPr>
                <w:iCs/>
                <w:color w:val="000000" w:themeColor="text1"/>
                <w:lang w:val="en-US"/>
              </w:rPr>
            </w:pPr>
            <w:r w:rsidRPr="002403BF">
              <w:rPr>
                <w:iCs/>
                <w:color w:val="000000" w:themeColor="text1"/>
                <w:lang w:val="en-US"/>
              </w:rPr>
              <w:t>30.26</w:t>
            </w:r>
          </w:p>
        </w:tc>
        <w:tc>
          <w:tcPr>
            <w:tcW w:w="1714" w:type="dxa"/>
          </w:tcPr>
          <w:p w14:paraId="29617FB0" w14:textId="77777777" w:rsidR="002A3DBC" w:rsidRPr="002403BF" w:rsidRDefault="002A3DBC" w:rsidP="00555504">
            <w:pPr>
              <w:spacing w:line="360" w:lineRule="auto"/>
              <w:jc w:val="center"/>
              <w:cnfStyle w:val="000000000000" w:firstRow="0" w:lastRow="0" w:firstColumn="0" w:lastColumn="0" w:oddVBand="0" w:evenVBand="0" w:oddHBand="0" w:evenHBand="0" w:firstRowFirstColumn="0" w:firstRowLastColumn="0" w:lastRowFirstColumn="0" w:lastRowLastColumn="0"/>
              <w:rPr>
                <w:iCs/>
                <w:color w:val="000000" w:themeColor="text1"/>
                <w:lang w:val="en-US"/>
              </w:rPr>
            </w:pPr>
            <w:r w:rsidRPr="002403BF">
              <w:rPr>
                <w:iCs/>
                <w:color w:val="000000" w:themeColor="text1"/>
                <w:lang w:val="en-US"/>
              </w:rPr>
              <w:t>23.72</w:t>
            </w:r>
          </w:p>
        </w:tc>
      </w:tr>
      <w:tr w:rsidR="002A3DBC" w14:paraId="394B725A" w14:textId="77777777" w:rsidTr="00950D18">
        <w:tc>
          <w:tcPr>
            <w:cnfStyle w:val="001000000000" w:firstRow="0" w:lastRow="0" w:firstColumn="1" w:lastColumn="0" w:oddVBand="0" w:evenVBand="0" w:oddHBand="0" w:evenHBand="0" w:firstRowFirstColumn="0" w:firstRowLastColumn="0" w:lastRowFirstColumn="0" w:lastRowLastColumn="0"/>
            <w:tcW w:w="2648" w:type="dxa"/>
            <w:gridSpan w:val="2"/>
          </w:tcPr>
          <w:p w14:paraId="02E57ED7" w14:textId="77777777" w:rsidR="002A3DBC" w:rsidRPr="001613C6" w:rsidRDefault="002A3DBC" w:rsidP="00555504">
            <w:pPr>
              <w:spacing w:line="360" w:lineRule="auto"/>
              <w:rPr>
                <w:iCs/>
                <w:color w:val="000000" w:themeColor="text1"/>
                <w:lang w:val="en-US"/>
              </w:rPr>
            </w:pPr>
            <w:r w:rsidRPr="001613C6">
              <w:rPr>
                <w:iCs/>
                <w:color w:val="000000" w:themeColor="text1"/>
                <w:lang w:val="en-US"/>
              </w:rPr>
              <w:t>Trust*</w:t>
            </w:r>
          </w:p>
        </w:tc>
        <w:tc>
          <w:tcPr>
            <w:tcW w:w="1719" w:type="dxa"/>
            <w:gridSpan w:val="3"/>
          </w:tcPr>
          <w:p w14:paraId="393FBEB2" w14:textId="77777777" w:rsidR="002A3DBC" w:rsidRPr="002403BF" w:rsidRDefault="002A3DBC" w:rsidP="00555504">
            <w:pPr>
              <w:spacing w:line="360" w:lineRule="auto"/>
              <w:jc w:val="center"/>
              <w:cnfStyle w:val="000000000000" w:firstRow="0" w:lastRow="0" w:firstColumn="0" w:lastColumn="0" w:oddVBand="0" w:evenVBand="0" w:oddHBand="0" w:evenHBand="0" w:firstRowFirstColumn="0" w:firstRowLastColumn="0" w:lastRowFirstColumn="0" w:lastRowLastColumn="0"/>
              <w:rPr>
                <w:iCs/>
                <w:color w:val="000000" w:themeColor="text1"/>
                <w:lang w:val="en-US"/>
              </w:rPr>
            </w:pPr>
            <w:r w:rsidRPr="002403BF">
              <w:rPr>
                <w:iCs/>
                <w:color w:val="000000" w:themeColor="text1"/>
                <w:lang w:val="en-US"/>
              </w:rPr>
              <w:t>3.81</w:t>
            </w:r>
          </w:p>
        </w:tc>
        <w:tc>
          <w:tcPr>
            <w:tcW w:w="1567" w:type="dxa"/>
            <w:gridSpan w:val="3"/>
          </w:tcPr>
          <w:p w14:paraId="5D837C2B" w14:textId="77777777" w:rsidR="002A3DBC" w:rsidRPr="002403BF" w:rsidRDefault="002A3DBC" w:rsidP="00555504">
            <w:pPr>
              <w:spacing w:line="360" w:lineRule="auto"/>
              <w:jc w:val="center"/>
              <w:cnfStyle w:val="000000000000" w:firstRow="0" w:lastRow="0" w:firstColumn="0" w:lastColumn="0" w:oddVBand="0" w:evenVBand="0" w:oddHBand="0" w:evenHBand="0" w:firstRowFirstColumn="0" w:firstRowLastColumn="0" w:lastRowFirstColumn="0" w:lastRowLastColumn="0"/>
              <w:rPr>
                <w:iCs/>
                <w:color w:val="000000" w:themeColor="text1"/>
                <w:lang w:val="en-US"/>
              </w:rPr>
            </w:pPr>
            <w:r w:rsidRPr="002403BF">
              <w:rPr>
                <w:iCs/>
                <w:color w:val="000000" w:themeColor="text1"/>
                <w:lang w:val="en-US"/>
              </w:rPr>
              <w:t>0.69</w:t>
            </w:r>
          </w:p>
        </w:tc>
        <w:tc>
          <w:tcPr>
            <w:tcW w:w="1566" w:type="dxa"/>
          </w:tcPr>
          <w:p w14:paraId="183F75BC" w14:textId="77777777" w:rsidR="002A3DBC" w:rsidRPr="002403BF" w:rsidRDefault="002A3DBC" w:rsidP="00555504">
            <w:pPr>
              <w:spacing w:line="360" w:lineRule="auto"/>
              <w:jc w:val="center"/>
              <w:cnfStyle w:val="000000000000" w:firstRow="0" w:lastRow="0" w:firstColumn="0" w:lastColumn="0" w:oddVBand="0" w:evenVBand="0" w:oddHBand="0" w:evenHBand="0" w:firstRowFirstColumn="0" w:firstRowLastColumn="0" w:lastRowFirstColumn="0" w:lastRowLastColumn="0"/>
              <w:rPr>
                <w:iCs/>
                <w:color w:val="000000" w:themeColor="text1"/>
                <w:lang w:val="en-US"/>
              </w:rPr>
            </w:pPr>
            <w:r w:rsidRPr="002403BF">
              <w:rPr>
                <w:iCs/>
                <w:color w:val="000000" w:themeColor="text1"/>
                <w:lang w:val="en-US"/>
              </w:rPr>
              <w:t>70.36</w:t>
            </w:r>
          </w:p>
        </w:tc>
        <w:tc>
          <w:tcPr>
            <w:tcW w:w="1714" w:type="dxa"/>
          </w:tcPr>
          <w:p w14:paraId="5594674A" w14:textId="77777777" w:rsidR="002A3DBC" w:rsidRPr="002403BF" w:rsidRDefault="002A3DBC" w:rsidP="00555504">
            <w:pPr>
              <w:spacing w:line="360" w:lineRule="auto"/>
              <w:jc w:val="center"/>
              <w:cnfStyle w:val="000000000000" w:firstRow="0" w:lastRow="0" w:firstColumn="0" w:lastColumn="0" w:oddVBand="0" w:evenVBand="0" w:oddHBand="0" w:evenHBand="0" w:firstRowFirstColumn="0" w:firstRowLastColumn="0" w:lastRowFirstColumn="0" w:lastRowLastColumn="0"/>
              <w:rPr>
                <w:iCs/>
                <w:color w:val="000000" w:themeColor="text1"/>
                <w:lang w:val="en-US"/>
              </w:rPr>
            </w:pPr>
            <w:r w:rsidRPr="002403BF">
              <w:rPr>
                <w:iCs/>
                <w:color w:val="000000" w:themeColor="text1"/>
                <w:lang w:val="en-US"/>
              </w:rPr>
              <w:t>17.23</w:t>
            </w:r>
          </w:p>
        </w:tc>
      </w:tr>
      <w:tr w:rsidR="002A3DBC" w14:paraId="444FDBD4" w14:textId="77777777" w:rsidTr="00950D18">
        <w:tc>
          <w:tcPr>
            <w:cnfStyle w:val="001000000000" w:firstRow="0" w:lastRow="0" w:firstColumn="1" w:lastColumn="0" w:oddVBand="0" w:evenVBand="0" w:oddHBand="0" w:evenHBand="0" w:firstRowFirstColumn="0" w:firstRowLastColumn="0" w:lastRowFirstColumn="0" w:lastRowLastColumn="0"/>
            <w:tcW w:w="2648" w:type="dxa"/>
            <w:gridSpan w:val="2"/>
            <w:tcBorders>
              <w:bottom w:val="single" w:sz="4" w:space="0" w:color="auto"/>
            </w:tcBorders>
          </w:tcPr>
          <w:p w14:paraId="1E6EB2D3" w14:textId="77777777" w:rsidR="002A3DBC" w:rsidRPr="002403BF" w:rsidRDefault="002A3DBC" w:rsidP="00555504">
            <w:pPr>
              <w:spacing w:line="276" w:lineRule="auto"/>
              <w:rPr>
                <w:b/>
                <w:bCs/>
                <w:iCs/>
                <w:color w:val="000000" w:themeColor="text1"/>
                <w:sz w:val="10"/>
                <w:szCs w:val="10"/>
                <w:lang w:val="en-US"/>
              </w:rPr>
            </w:pPr>
          </w:p>
        </w:tc>
        <w:tc>
          <w:tcPr>
            <w:tcW w:w="1719" w:type="dxa"/>
            <w:gridSpan w:val="3"/>
            <w:tcBorders>
              <w:bottom w:val="single" w:sz="4" w:space="0" w:color="auto"/>
            </w:tcBorders>
          </w:tcPr>
          <w:p w14:paraId="17CF111C" w14:textId="77777777" w:rsidR="002A3DBC" w:rsidRPr="002403BF" w:rsidRDefault="002A3DBC" w:rsidP="00555504">
            <w:pPr>
              <w:spacing w:line="276" w:lineRule="auto"/>
              <w:jc w:val="center"/>
              <w:cnfStyle w:val="000000000000" w:firstRow="0" w:lastRow="0" w:firstColumn="0" w:lastColumn="0" w:oddVBand="0" w:evenVBand="0" w:oddHBand="0" w:evenHBand="0" w:firstRowFirstColumn="0" w:firstRowLastColumn="0" w:lastRowFirstColumn="0" w:lastRowLastColumn="0"/>
              <w:rPr>
                <w:iCs/>
                <w:color w:val="000000" w:themeColor="text1"/>
                <w:sz w:val="10"/>
                <w:szCs w:val="10"/>
                <w:lang w:val="en-US"/>
              </w:rPr>
            </w:pPr>
          </w:p>
        </w:tc>
        <w:tc>
          <w:tcPr>
            <w:tcW w:w="1567" w:type="dxa"/>
            <w:gridSpan w:val="3"/>
            <w:tcBorders>
              <w:bottom w:val="single" w:sz="4" w:space="0" w:color="auto"/>
            </w:tcBorders>
          </w:tcPr>
          <w:p w14:paraId="7DD02B72" w14:textId="77777777" w:rsidR="002A3DBC" w:rsidRPr="002403BF" w:rsidRDefault="002A3DBC" w:rsidP="00555504">
            <w:pPr>
              <w:spacing w:line="276" w:lineRule="auto"/>
              <w:jc w:val="center"/>
              <w:cnfStyle w:val="000000000000" w:firstRow="0" w:lastRow="0" w:firstColumn="0" w:lastColumn="0" w:oddVBand="0" w:evenVBand="0" w:oddHBand="0" w:evenHBand="0" w:firstRowFirstColumn="0" w:firstRowLastColumn="0" w:lastRowFirstColumn="0" w:lastRowLastColumn="0"/>
              <w:rPr>
                <w:iCs/>
                <w:color w:val="000000" w:themeColor="text1"/>
                <w:sz w:val="10"/>
                <w:szCs w:val="10"/>
                <w:lang w:val="en-US"/>
              </w:rPr>
            </w:pPr>
          </w:p>
        </w:tc>
        <w:tc>
          <w:tcPr>
            <w:tcW w:w="1566" w:type="dxa"/>
            <w:tcBorders>
              <w:bottom w:val="single" w:sz="4" w:space="0" w:color="auto"/>
            </w:tcBorders>
          </w:tcPr>
          <w:p w14:paraId="361FB12C" w14:textId="77777777" w:rsidR="002A3DBC" w:rsidRPr="002403BF" w:rsidRDefault="002A3DBC" w:rsidP="00555504">
            <w:pPr>
              <w:spacing w:line="276" w:lineRule="auto"/>
              <w:jc w:val="center"/>
              <w:cnfStyle w:val="000000000000" w:firstRow="0" w:lastRow="0" w:firstColumn="0" w:lastColumn="0" w:oddVBand="0" w:evenVBand="0" w:oddHBand="0" w:evenHBand="0" w:firstRowFirstColumn="0" w:firstRowLastColumn="0" w:lastRowFirstColumn="0" w:lastRowLastColumn="0"/>
              <w:rPr>
                <w:iCs/>
                <w:color w:val="000000" w:themeColor="text1"/>
                <w:sz w:val="10"/>
                <w:szCs w:val="10"/>
                <w:lang w:val="en-US"/>
              </w:rPr>
            </w:pPr>
          </w:p>
        </w:tc>
        <w:tc>
          <w:tcPr>
            <w:tcW w:w="1714" w:type="dxa"/>
            <w:tcBorders>
              <w:bottom w:val="single" w:sz="4" w:space="0" w:color="auto"/>
            </w:tcBorders>
          </w:tcPr>
          <w:p w14:paraId="78DCA917" w14:textId="77777777" w:rsidR="002A3DBC" w:rsidRPr="002403BF" w:rsidRDefault="002A3DBC" w:rsidP="00555504">
            <w:pPr>
              <w:spacing w:line="276" w:lineRule="auto"/>
              <w:jc w:val="center"/>
              <w:cnfStyle w:val="000000000000" w:firstRow="0" w:lastRow="0" w:firstColumn="0" w:lastColumn="0" w:oddVBand="0" w:evenVBand="0" w:oddHBand="0" w:evenHBand="0" w:firstRowFirstColumn="0" w:firstRowLastColumn="0" w:lastRowFirstColumn="0" w:lastRowLastColumn="0"/>
              <w:rPr>
                <w:iCs/>
                <w:color w:val="000000" w:themeColor="text1"/>
                <w:sz w:val="10"/>
                <w:szCs w:val="10"/>
                <w:lang w:val="en-US"/>
              </w:rPr>
            </w:pPr>
          </w:p>
        </w:tc>
      </w:tr>
      <w:tr w:rsidR="002A3DBC" w14:paraId="0FAD0E05" w14:textId="77777777" w:rsidTr="00950D18">
        <w:tc>
          <w:tcPr>
            <w:cnfStyle w:val="001000000000" w:firstRow="0" w:lastRow="0" w:firstColumn="1" w:lastColumn="0" w:oddVBand="0" w:evenVBand="0" w:oddHBand="0" w:evenHBand="0" w:firstRowFirstColumn="0" w:firstRowLastColumn="0" w:lastRowFirstColumn="0" w:lastRowLastColumn="0"/>
            <w:tcW w:w="2648" w:type="dxa"/>
            <w:gridSpan w:val="2"/>
            <w:tcBorders>
              <w:top w:val="single" w:sz="4" w:space="0" w:color="auto"/>
              <w:bottom w:val="nil"/>
            </w:tcBorders>
          </w:tcPr>
          <w:p w14:paraId="46B13340" w14:textId="77777777" w:rsidR="002A3DBC" w:rsidRPr="002403BF" w:rsidRDefault="002A3DBC" w:rsidP="00555504">
            <w:pPr>
              <w:spacing w:line="276" w:lineRule="auto"/>
              <w:rPr>
                <w:b/>
                <w:bCs/>
                <w:iCs/>
                <w:color w:val="000000" w:themeColor="text1"/>
                <w:sz w:val="10"/>
                <w:szCs w:val="10"/>
                <w:lang w:val="en-US"/>
              </w:rPr>
            </w:pPr>
          </w:p>
        </w:tc>
        <w:tc>
          <w:tcPr>
            <w:tcW w:w="1719" w:type="dxa"/>
            <w:gridSpan w:val="3"/>
            <w:tcBorders>
              <w:top w:val="single" w:sz="4" w:space="0" w:color="auto"/>
              <w:bottom w:val="nil"/>
            </w:tcBorders>
          </w:tcPr>
          <w:p w14:paraId="1707F2EC" w14:textId="77777777" w:rsidR="002A3DBC" w:rsidRPr="002403BF" w:rsidRDefault="002A3DBC" w:rsidP="00555504">
            <w:pPr>
              <w:spacing w:line="276" w:lineRule="auto"/>
              <w:cnfStyle w:val="000000000000" w:firstRow="0" w:lastRow="0" w:firstColumn="0" w:lastColumn="0" w:oddVBand="0" w:evenVBand="0" w:oddHBand="0" w:evenHBand="0" w:firstRowFirstColumn="0" w:firstRowLastColumn="0" w:lastRowFirstColumn="0" w:lastRowLastColumn="0"/>
              <w:rPr>
                <w:b/>
                <w:bCs/>
                <w:i/>
                <w:color w:val="000000" w:themeColor="text1"/>
                <w:sz w:val="10"/>
                <w:szCs w:val="10"/>
                <w:lang w:val="en-US"/>
              </w:rPr>
            </w:pPr>
          </w:p>
        </w:tc>
        <w:tc>
          <w:tcPr>
            <w:tcW w:w="1567" w:type="dxa"/>
            <w:gridSpan w:val="3"/>
            <w:tcBorders>
              <w:top w:val="single" w:sz="4" w:space="0" w:color="auto"/>
              <w:bottom w:val="nil"/>
            </w:tcBorders>
          </w:tcPr>
          <w:p w14:paraId="26FF04F4" w14:textId="77777777" w:rsidR="002A3DBC" w:rsidRPr="002403BF" w:rsidRDefault="002A3DBC" w:rsidP="00555504">
            <w:pPr>
              <w:spacing w:line="276" w:lineRule="auto"/>
              <w:cnfStyle w:val="000000000000" w:firstRow="0" w:lastRow="0" w:firstColumn="0" w:lastColumn="0" w:oddVBand="0" w:evenVBand="0" w:oddHBand="0" w:evenHBand="0" w:firstRowFirstColumn="0" w:firstRowLastColumn="0" w:lastRowFirstColumn="0" w:lastRowLastColumn="0"/>
              <w:rPr>
                <w:b/>
                <w:bCs/>
                <w:i/>
                <w:color w:val="000000" w:themeColor="text1"/>
                <w:sz w:val="10"/>
                <w:szCs w:val="10"/>
                <w:lang w:val="en-US"/>
              </w:rPr>
            </w:pPr>
          </w:p>
        </w:tc>
        <w:tc>
          <w:tcPr>
            <w:tcW w:w="1566" w:type="dxa"/>
            <w:tcBorders>
              <w:top w:val="single" w:sz="4" w:space="0" w:color="auto"/>
              <w:bottom w:val="nil"/>
            </w:tcBorders>
          </w:tcPr>
          <w:p w14:paraId="206DC77B" w14:textId="77777777" w:rsidR="002A3DBC" w:rsidRPr="002403BF" w:rsidRDefault="002A3DBC" w:rsidP="00555504">
            <w:pPr>
              <w:spacing w:line="276" w:lineRule="auto"/>
              <w:cnfStyle w:val="000000000000" w:firstRow="0" w:lastRow="0" w:firstColumn="0" w:lastColumn="0" w:oddVBand="0" w:evenVBand="0" w:oddHBand="0" w:evenHBand="0" w:firstRowFirstColumn="0" w:firstRowLastColumn="0" w:lastRowFirstColumn="0" w:lastRowLastColumn="0"/>
              <w:rPr>
                <w:b/>
                <w:bCs/>
                <w:i/>
                <w:color w:val="000000" w:themeColor="text1"/>
                <w:sz w:val="10"/>
                <w:szCs w:val="10"/>
                <w:lang w:val="en-US"/>
              </w:rPr>
            </w:pPr>
          </w:p>
        </w:tc>
        <w:tc>
          <w:tcPr>
            <w:tcW w:w="1714" w:type="dxa"/>
            <w:tcBorders>
              <w:top w:val="single" w:sz="4" w:space="0" w:color="auto"/>
              <w:bottom w:val="nil"/>
            </w:tcBorders>
          </w:tcPr>
          <w:p w14:paraId="2E8A6E0F" w14:textId="77777777" w:rsidR="002A3DBC" w:rsidRPr="002403BF" w:rsidRDefault="002A3DBC" w:rsidP="00555504">
            <w:pPr>
              <w:spacing w:line="276" w:lineRule="auto"/>
              <w:cnfStyle w:val="000000000000" w:firstRow="0" w:lastRow="0" w:firstColumn="0" w:lastColumn="0" w:oddVBand="0" w:evenVBand="0" w:oddHBand="0" w:evenHBand="0" w:firstRowFirstColumn="0" w:firstRowLastColumn="0" w:lastRowFirstColumn="0" w:lastRowLastColumn="0"/>
              <w:rPr>
                <w:b/>
                <w:bCs/>
                <w:i/>
                <w:color w:val="000000" w:themeColor="text1"/>
                <w:sz w:val="10"/>
                <w:szCs w:val="10"/>
                <w:lang w:val="en-US"/>
              </w:rPr>
            </w:pPr>
          </w:p>
        </w:tc>
      </w:tr>
      <w:tr w:rsidR="002A3DBC" w14:paraId="7B7D4DBC" w14:textId="77777777" w:rsidTr="00950D18">
        <w:tc>
          <w:tcPr>
            <w:cnfStyle w:val="001000000000" w:firstRow="0" w:lastRow="0" w:firstColumn="1" w:lastColumn="0" w:oddVBand="0" w:evenVBand="0" w:oddHBand="0" w:evenHBand="0" w:firstRowFirstColumn="0" w:firstRowLastColumn="0" w:lastRowFirstColumn="0" w:lastRowLastColumn="0"/>
            <w:tcW w:w="2648" w:type="dxa"/>
            <w:gridSpan w:val="2"/>
            <w:tcBorders>
              <w:top w:val="nil"/>
              <w:bottom w:val="nil"/>
            </w:tcBorders>
          </w:tcPr>
          <w:p w14:paraId="7CFF7DC0" w14:textId="77777777" w:rsidR="002A3DBC" w:rsidRPr="005541D4" w:rsidRDefault="002A3DBC" w:rsidP="00555504">
            <w:pPr>
              <w:spacing w:line="276" w:lineRule="auto"/>
              <w:rPr>
                <w:b/>
                <w:bCs/>
                <w:iCs/>
                <w:color w:val="000000" w:themeColor="text1"/>
                <w:lang w:val="en-US"/>
              </w:rPr>
            </w:pPr>
          </w:p>
        </w:tc>
        <w:tc>
          <w:tcPr>
            <w:tcW w:w="608" w:type="dxa"/>
            <w:tcBorders>
              <w:top w:val="nil"/>
              <w:bottom w:val="nil"/>
            </w:tcBorders>
          </w:tcPr>
          <w:p w14:paraId="708827D5" w14:textId="77777777" w:rsidR="002A3DBC" w:rsidRDefault="002A3DBC" w:rsidP="00555504">
            <w:pPr>
              <w:spacing w:line="276" w:lineRule="auto"/>
              <w:jc w:val="center"/>
              <w:cnfStyle w:val="000000000000" w:firstRow="0" w:lastRow="0" w:firstColumn="0" w:lastColumn="0" w:oddVBand="0" w:evenVBand="0" w:oddHBand="0" w:evenHBand="0" w:firstRowFirstColumn="0" w:firstRowLastColumn="0" w:lastRowFirstColumn="0" w:lastRowLastColumn="0"/>
              <w:rPr>
                <w:b/>
                <w:bCs/>
                <w:i/>
                <w:color w:val="000000" w:themeColor="text1"/>
                <w:lang w:val="en-US"/>
              </w:rPr>
            </w:pPr>
          </w:p>
        </w:tc>
        <w:tc>
          <w:tcPr>
            <w:tcW w:w="2126" w:type="dxa"/>
            <w:gridSpan w:val="3"/>
            <w:tcBorders>
              <w:top w:val="nil"/>
              <w:bottom w:val="nil"/>
            </w:tcBorders>
          </w:tcPr>
          <w:p w14:paraId="326D0499" w14:textId="77777777" w:rsidR="002A3DBC" w:rsidRPr="00D93063" w:rsidRDefault="002A3DBC" w:rsidP="00555504">
            <w:pPr>
              <w:spacing w:line="276" w:lineRule="auto"/>
              <w:jc w:val="center"/>
              <w:cnfStyle w:val="000000000000" w:firstRow="0" w:lastRow="0" w:firstColumn="0" w:lastColumn="0" w:oddVBand="0" w:evenVBand="0" w:oddHBand="0" w:evenHBand="0" w:firstRowFirstColumn="0" w:firstRowLastColumn="0" w:lastRowFirstColumn="0" w:lastRowLastColumn="0"/>
              <w:rPr>
                <w:b/>
                <w:bCs/>
                <w:iCs/>
                <w:color w:val="000000" w:themeColor="text1"/>
                <w:lang w:val="en-US"/>
              </w:rPr>
            </w:pPr>
            <w:r w:rsidRPr="00D93063">
              <w:rPr>
                <w:b/>
                <w:bCs/>
                <w:iCs/>
                <w:color w:val="000000" w:themeColor="text1"/>
                <w:lang w:val="en-US"/>
              </w:rPr>
              <w:t>Raw Values</w:t>
            </w:r>
          </w:p>
        </w:tc>
        <w:tc>
          <w:tcPr>
            <w:tcW w:w="552" w:type="dxa"/>
            <w:gridSpan w:val="2"/>
            <w:tcBorders>
              <w:top w:val="nil"/>
              <w:bottom w:val="nil"/>
            </w:tcBorders>
          </w:tcPr>
          <w:p w14:paraId="1B5642EB" w14:textId="77777777" w:rsidR="002A3DBC" w:rsidRPr="00D93063" w:rsidRDefault="002A3DBC" w:rsidP="00555504">
            <w:pPr>
              <w:spacing w:line="276" w:lineRule="auto"/>
              <w:jc w:val="center"/>
              <w:cnfStyle w:val="000000000000" w:firstRow="0" w:lastRow="0" w:firstColumn="0" w:lastColumn="0" w:oddVBand="0" w:evenVBand="0" w:oddHBand="0" w:evenHBand="0" w:firstRowFirstColumn="0" w:firstRowLastColumn="0" w:lastRowFirstColumn="0" w:lastRowLastColumn="0"/>
              <w:rPr>
                <w:b/>
                <w:bCs/>
                <w:iCs/>
                <w:color w:val="000000" w:themeColor="text1"/>
                <w:lang w:val="en-US"/>
              </w:rPr>
            </w:pPr>
          </w:p>
        </w:tc>
        <w:tc>
          <w:tcPr>
            <w:tcW w:w="3280" w:type="dxa"/>
            <w:gridSpan w:val="2"/>
            <w:tcBorders>
              <w:top w:val="nil"/>
              <w:bottom w:val="nil"/>
            </w:tcBorders>
          </w:tcPr>
          <w:p w14:paraId="5751E2F9" w14:textId="74FE0F91" w:rsidR="002A3DBC" w:rsidRPr="00D93063" w:rsidRDefault="002A3DBC" w:rsidP="00555504">
            <w:pPr>
              <w:spacing w:line="276" w:lineRule="auto"/>
              <w:jc w:val="center"/>
              <w:cnfStyle w:val="000000000000" w:firstRow="0" w:lastRow="0" w:firstColumn="0" w:lastColumn="0" w:oddVBand="0" w:evenVBand="0" w:oddHBand="0" w:evenHBand="0" w:firstRowFirstColumn="0" w:firstRowLastColumn="0" w:lastRowFirstColumn="0" w:lastRowLastColumn="0"/>
              <w:rPr>
                <w:b/>
                <w:bCs/>
                <w:iCs/>
                <w:color w:val="000000" w:themeColor="text1"/>
                <w:lang w:val="en-US"/>
              </w:rPr>
            </w:pPr>
            <w:r w:rsidRPr="00D93063">
              <w:rPr>
                <w:b/>
                <w:bCs/>
                <w:iCs/>
                <w:color w:val="000000" w:themeColor="text1"/>
                <w:lang w:val="en-US"/>
              </w:rPr>
              <w:t>Log</w:t>
            </w:r>
            <w:r>
              <w:rPr>
                <w:b/>
                <w:bCs/>
                <w:iCs/>
                <w:color w:val="000000" w:themeColor="text1"/>
                <w:lang w:val="en-US"/>
              </w:rPr>
              <w:t xml:space="preserve"> </w:t>
            </w:r>
            <w:r w:rsidR="001D7FC5">
              <w:rPr>
                <w:b/>
                <w:bCs/>
                <w:iCs/>
                <w:color w:val="000000" w:themeColor="text1"/>
                <w:lang w:val="en-US"/>
              </w:rPr>
              <w:t>T</w:t>
            </w:r>
            <w:r w:rsidRPr="00D93063">
              <w:rPr>
                <w:b/>
                <w:bCs/>
                <w:iCs/>
                <w:color w:val="000000" w:themeColor="text1"/>
                <w:lang w:val="en-US"/>
              </w:rPr>
              <w:t>ransformed Values</w:t>
            </w:r>
          </w:p>
        </w:tc>
      </w:tr>
      <w:tr w:rsidR="002A3DBC" w14:paraId="7ECBDAE8" w14:textId="77777777" w:rsidTr="00950D18">
        <w:tc>
          <w:tcPr>
            <w:cnfStyle w:val="001000000000" w:firstRow="0" w:lastRow="0" w:firstColumn="1" w:lastColumn="0" w:oddVBand="0" w:evenVBand="0" w:oddHBand="0" w:evenHBand="0" w:firstRowFirstColumn="0" w:firstRowLastColumn="0" w:lastRowFirstColumn="0" w:lastRowLastColumn="0"/>
            <w:tcW w:w="2648" w:type="dxa"/>
            <w:gridSpan w:val="2"/>
            <w:tcBorders>
              <w:top w:val="nil"/>
              <w:bottom w:val="nil"/>
            </w:tcBorders>
          </w:tcPr>
          <w:p w14:paraId="111C18FD" w14:textId="77777777" w:rsidR="002A3DBC" w:rsidRPr="004538C1" w:rsidRDefault="002A3DBC" w:rsidP="00555504">
            <w:pPr>
              <w:spacing w:line="276" w:lineRule="auto"/>
              <w:rPr>
                <w:b/>
                <w:bCs/>
                <w:iCs/>
                <w:color w:val="000000" w:themeColor="text1"/>
                <w:sz w:val="10"/>
                <w:szCs w:val="10"/>
                <w:lang w:val="en-US"/>
              </w:rPr>
            </w:pPr>
          </w:p>
        </w:tc>
        <w:tc>
          <w:tcPr>
            <w:tcW w:w="608" w:type="dxa"/>
            <w:tcBorders>
              <w:top w:val="nil"/>
              <w:bottom w:val="nil"/>
            </w:tcBorders>
          </w:tcPr>
          <w:p w14:paraId="7DF766C4" w14:textId="77777777" w:rsidR="002A3DBC" w:rsidRPr="004538C1" w:rsidRDefault="002A3DBC" w:rsidP="00555504">
            <w:pPr>
              <w:spacing w:line="276" w:lineRule="auto"/>
              <w:jc w:val="center"/>
              <w:cnfStyle w:val="000000000000" w:firstRow="0" w:lastRow="0" w:firstColumn="0" w:lastColumn="0" w:oddVBand="0" w:evenVBand="0" w:oddHBand="0" w:evenHBand="0" w:firstRowFirstColumn="0" w:firstRowLastColumn="0" w:lastRowFirstColumn="0" w:lastRowLastColumn="0"/>
              <w:rPr>
                <w:b/>
                <w:bCs/>
                <w:i/>
                <w:color w:val="000000" w:themeColor="text1"/>
                <w:sz w:val="10"/>
                <w:szCs w:val="10"/>
                <w:lang w:val="en-US"/>
              </w:rPr>
            </w:pPr>
          </w:p>
        </w:tc>
        <w:tc>
          <w:tcPr>
            <w:tcW w:w="2126" w:type="dxa"/>
            <w:gridSpan w:val="3"/>
            <w:tcBorders>
              <w:top w:val="nil"/>
              <w:bottom w:val="single" w:sz="4" w:space="0" w:color="auto"/>
            </w:tcBorders>
          </w:tcPr>
          <w:p w14:paraId="172E6AA3" w14:textId="77777777" w:rsidR="002A3DBC" w:rsidRPr="004538C1" w:rsidRDefault="002A3DBC" w:rsidP="00555504">
            <w:pPr>
              <w:spacing w:line="276" w:lineRule="auto"/>
              <w:jc w:val="center"/>
              <w:cnfStyle w:val="000000000000" w:firstRow="0" w:lastRow="0" w:firstColumn="0" w:lastColumn="0" w:oddVBand="0" w:evenVBand="0" w:oddHBand="0" w:evenHBand="0" w:firstRowFirstColumn="0" w:firstRowLastColumn="0" w:lastRowFirstColumn="0" w:lastRowLastColumn="0"/>
              <w:rPr>
                <w:b/>
                <w:bCs/>
                <w:i/>
                <w:color w:val="000000" w:themeColor="text1"/>
                <w:sz w:val="10"/>
                <w:szCs w:val="10"/>
                <w:lang w:val="en-US"/>
              </w:rPr>
            </w:pPr>
          </w:p>
        </w:tc>
        <w:tc>
          <w:tcPr>
            <w:tcW w:w="552" w:type="dxa"/>
            <w:gridSpan w:val="2"/>
            <w:tcBorders>
              <w:top w:val="nil"/>
              <w:bottom w:val="nil"/>
            </w:tcBorders>
          </w:tcPr>
          <w:p w14:paraId="6ABDA563" w14:textId="77777777" w:rsidR="002A3DBC" w:rsidRPr="004538C1" w:rsidRDefault="002A3DBC" w:rsidP="00555504">
            <w:pPr>
              <w:spacing w:line="276" w:lineRule="auto"/>
              <w:jc w:val="center"/>
              <w:cnfStyle w:val="000000000000" w:firstRow="0" w:lastRow="0" w:firstColumn="0" w:lastColumn="0" w:oddVBand="0" w:evenVBand="0" w:oddHBand="0" w:evenHBand="0" w:firstRowFirstColumn="0" w:firstRowLastColumn="0" w:lastRowFirstColumn="0" w:lastRowLastColumn="0"/>
              <w:rPr>
                <w:b/>
                <w:bCs/>
                <w:i/>
                <w:color w:val="000000" w:themeColor="text1"/>
                <w:sz w:val="10"/>
                <w:szCs w:val="10"/>
                <w:lang w:val="en-US"/>
              </w:rPr>
            </w:pPr>
          </w:p>
        </w:tc>
        <w:tc>
          <w:tcPr>
            <w:tcW w:w="3280" w:type="dxa"/>
            <w:gridSpan w:val="2"/>
            <w:tcBorders>
              <w:top w:val="nil"/>
              <w:bottom w:val="single" w:sz="4" w:space="0" w:color="auto"/>
            </w:tcBorders>
          </w:tcPr>
          <w:p w14:paraId="087EAD52" w14:textId="77777777" w:rsidR="002A3DBC" w:rsidRPr="004538C1" w:rsidRDefault="002A3DBC" w:rsidP="00555504">
            <w:pPr>
              <w:spacing w:line="276" w:lineRule="auto"/>
              <w:jc w:val="center"/>
              <w:cnfStyle w:val="000000000000" w:firstRow="0" w:lastRow="0" w:firstColumn="0" w:lastColumn="0" w:oddVBand="0" w:evenVBand="0" w:oddHBand="0" w:evenHBand="0" w:firstRowFirstColumn="0" w:firstRowLastColumn="0" w:lastRowFirstColumn="0" w:lastRowLastColumn="0"/>
              <w:rPr>
                <w:b/>
                <w:bCs/>
                <w:i/>
                <w:color w:val="000000" w:themeColor="text1"/>
                <w:sz w:val="10"/>
                <w:szCs w:val="10"/>
                <w:lang w:val="en-US"/>
              </w:rPr>
            </w:pPr>
          </w:p>
        </w:tc>
      </w:tr>
      <w:tr w:rsidR="002A3DBC" w14:paraId="0D6AA0F7" w14:textId="77777777" w:rsidTr="00950D18">
        <w:tc>
          <w:tcPr>
            <w:cnfStyle w:val="001000000000" w:firstRow="0" w:lastRow="0" w:firstColumn="1" w:lastColumn="0" w:oddVBand="0" w:evenVBand="0" w:oddHBand="0" w:evenHBand="0" w:firstRowFirstColumn="0" w:firstRowLastColumn="0" w:lastRowFirstColumn="0" w:lastRowLastColumn="0"/>
            <w:tcW w:w="2648" w:type="dxa"/>
            <w:gridSpan w:val="2"/>
            <w:tcBorders>
              <w:top w:val="nil"/>
              <w:bottom w:val="nil"/>
            </w:tcBorders>
          </w:tcPr>
          <w:p w14:paraId="6D99F85B" w14:textId="77777777" w:rsidR="002A3DBC" w:rsidRPr="004538C1" w:rsidRDefault="002A3DBC" w:rsidP="00555504">
            <w:pPr>
              <w:spacing w:line="276" w:lineRule="auto"/>
              <w:rPr>
                <w:b/>
                <w:bCs/>
                <w:iCs/>
                <w:color w:val="000000" w:themeColor="text1"/>
                <w:sz w:val="10"/>
                <w:szCs w:val="10"/>
                <w:lang w:val="en-US"/>
              </w:rPr>
            </w:pPr>
          </w:p>
        </w:tc>
        <w:tc>
          <w:tcPr>
            <w:tcW w:w="3286" w:type="dxa"/>
            <w:gridSpan w:val="6"/>
            <w:tcBorders>
              <w:top w:val="nil"/>
              <w:bottom w:val="nil"/>
            </w:tcBorders>
          </w:tcPr>
          <w:p w14:paraId="46D9A17C" w14:textId="77777777" w:rsidR="002A3DBC" w:rsidRPr="004538C1" w:rsidRDefault="002A3DBC" w:rsidP="00555504">
            <w:pPr>
              <w:spacing w:line="276" w:lineRule="auto"/>
              <w:jc w:val="center"/>
              <w:cnfStyle w:val="000000000000" w:firstRow="0" w:lastRow="0" w:firstColumn="0" w:lastColumn="0" w:oddVBand="0" w:evenVBand="0" w:oddHBand="0" w:evenHBand="0" w:firstRowFirstColumn="0" w:firstRowLastColumn="0" w:lastRowFirstColumn="0" w:lastRowLastColumn="0"/>
              <w:rPr>
                <w:b/>
                <w:bCs/>
                <w:i/>
                <w:color w:val="000000" w:themeColor="text1"/>
                <w:sz w:val="10"/>
                <w:szCs w:val="10"/>
                <w:lang w:val="en-US"/>
              </w:rPr>
            </w:pPr>
          </w:p>
        </w:tc>
        <w:tc>
          <w:tcPr>
            <w:tcW w:w="3280" w:type="dxa"/>
            <w:gridSpan w:val="2"/>
            <w:tcBorders>
              <w:top w:val="single" w:sz="4" w:space="0" w:color="auto"/>
              <w:bottom w:val="nil"/>
            </w:tcBorders>
          </w:tcPr>
          <w:p w14:paraId="2614F794" w14:textId="77777777" w:rsidR="002A3DBC" w:rsidRPr="004538C1" w:rsidRDefault="002A3DBC" w:rsidP="00555504">
            <w:pPr>
              <w:spacing w:line="276" w:lineRule="auto"/>
              <w:jc w:val="center"/>
              <w:cnfStyle w:val="000000000000" w:firstRow="0" w:lastRow="0" w:firstColumn="0" w:lastColumn="0" w:oddVBand="0" w:evenVBand="0" w:oddHBand="0" w:evenHBand="0" w:firstRowFirstColumn="0" w:firstRowLastColumn="0" w:lastRowFirstColumn="0" w:lastRowLastColumn="0"/>
              <w:rPr>
                <w:b/>
                <w:bCs/>
                <w:i/>
                <w:color w:val="000000" w:themeColor="text1"/>
                <w:sz w:val="10"/>
                <w:szCs w:val="10"/>
                <w:lang w:val="en-US"/>
              </w:rPr>
            </w:pPr>
          </w:p>
        </w:tc>
      </w:tr>
      <w:tr w:rsidR="002A3DBC" w14:paraId="66C65DEB" w14:textId="77777777" w:rsidTr="00950D18">
        <w:tc>
          <w:tcPr>
            <w:cnfStyle w:val="001000000000" w:firstRow="0" w:lastRow="0" w:firstColumn="1" w:lastColumn="0" w:oddVBand="0" w:evenVBand="0" w:oddHBand="0" w:evenHBand="0" w:firstRowFirstColumn="0" w:firstRowLastColumn="0" w:lastRowFirstColumn="0" w:lastRowLastColumn="0"/>
            <w:tcW w:w="2648" w:type="dxa"/>
            <w:gridSpan w:val="2"/>
            <w:tcBorders>
              <w:top w:val="nil"/>
              <w:bottom w:val="nil"/>
            </w:tcBorders>
          </w:tcPr>
          <w:p w14:paraId="4EADE00C" w14:textId="77777777" w:rsidR="002A3DBC" w:rsidRPr="005541D4" w:rsidRDefault="002A3DBC" w:rsidP="00555504">
            <w:pPr>
              <w:spacing w:line="276" w:lineRule="auto"/>
              <w:rPr>
                <w:b/>
                <w:bCs/>
                <w:iCs/>
                <w:color w:val="000000" w:themeColor="text1"/>
                <w:lang w:val="en-US"/>
              </w:rPr>
            </w:pPr>
          </w:p>
        </w:tc>
        <w:tc>
          <w:tcPr>
            <w:tcW w:w="1719" w:type="dxa"/>
            <w:gridSpan w:val="3"/>
            <w:tcBorders>
              <w:top w:val="nil"/>
              <w:bottom w:val="nil"/>
            </w:tcBorders>
          </w:tcPr>
          <w:p w14:paraId="7F790EA9" w14:textId="77777777" w:rsidR="002A3DBC" w:rsidRDefault="002A3DBC" w:rsidP="00555504">
            <w:pPr>
              <w:spacing w:line="276" w:lineRule="auto"/>
              <w:jc w:val="center"/>
              <w:cnfStyle w:val="000000000000" w:firstRow="0" w:lastRow="0" w:firstColumn="0" w:lastColumn="0" w:oddVBand="0" w:evenVBand="0" w:oddHBand="0" w:evenHBand="0" w:firstRowFirstColumn="0" w:firstRowLastColumn="0" w:lastRowFirstColumn="0" w:lastRowLastColumn="0"/>
              <w:rPr>
                <w:b/>
                <w:bCs/>
                <w:i/>
                <w:color w:val="000000" w:themeColor="text1"/>
                <w:lang w:val="en-US"/>
              </w:rPr>
            </w:pPr>
            <w:r>
              <w:rPr>
                <w:b/>
                <w:bCs/>
                <w:i/>
                <w:color w:val="000000" w:themeColor="text1"/>
                <w:lang w:val="en-US"/>
              </w:rPr>
              <w:t>M</w:t>
            </w:r>
          </w:p>
        </w:tc>
        <w:tc>
          <w:tcPr>
            <w:tcW w:w="1567" w:type="dxa"/>
            <w:gridSpan w:val="3"/>
            <w:tcBorders>
              <w:top w:val="nil"/>
              <w:bottom w:val="nil"/>
            </w:tcBorders>
          </w:tcPr>
          <w:p w14:paraId="62347595" w14:textId="77777777" w:rsidR="002A3DBC" w:rsidRDefault="002A3DBC" w:rsidP="00555504">
            <w:pPr>
              <w:spacing w:line="276" w:lineRule="auto"/>
              <w:jc w:val="center"/>
              <w:cnfStyle w:val="000000000000" w:firstRow="0" w:lastRow="0" w:firstColumn="0" w:lastColumn="0" w:oddVBand="0" w:evenVBand="0" w:oddHBand="0" w:evenHBand="0" w:firstRowFirstColumn="0" w:firstRowLastColumn="0" w:lastRowFirstColumn="0" w:lastRowLastColumn="0"/>
              <w:rPr>
                <w:b/>
                <w:bCs/>
                <w:i/>
                <w:color w:val="000000" w:themeColor="text1"/>
                <w:lang w:val="en-US"/>
              </w:rPr>
            </w:pPr>
            <w:r>
              <w:rPr>
                <w:b/>
                <w:bCs/>
                <w:i/>
                <w:color w:val="000000" w:themeColor="text1"/>
                <w:lang w:val="en-US"/>
              </w:rPr>
              <w:t>SD</w:t>
            </w:r>
          </w:p>
        </w:tc>
        <w:tc>
          <w:tcPr>
            <w:tcW w:w="1566" w:type="dxa"/>
            <w:tcBorders>
              <w:top w:val="nil"/>
              <w:bottom w:val="nil"/>
            </w:tcBorders>
          </w:tcPr>
          <w:p w14:paraId="118FCFA4" w14:textId="77777777" w:rsidR="002A3DBC" w:rsidRDefault="002A3DBC" w:rsidP="00555504">
            <w:pPr>
              <w:spacing w:line="276" w:lineRule="auto"/>
              <w:jc w:val="center"/>
              <w:cnfStyle w:val="000000000000" w:firstRow="0" w:lastRow="0" w:firstColumn="0" w:lastColumn="0" w:oddVBand="0" w:evenVBand="0" w:oddHBand="0" w:evenHBand="0" w:firstRowFirstColumn="0" w:firstRowLastColumn="0" w:lastRowFirstColumn="0" w:lastRowLastColumn="0"/>
              <w:rPr>
                <w:b/>
                <w:bCs/>
                <w:i/>
                <w:color w:val="000000" w:themeColor="text1"/>
                <w:lang w:val="en-US"/>
              </w:rPr>
            </w:pPr>
            <w:r>
              <w:rPr>
                <w:b/>
                <w:bCs/>
                <w:i/>
                <w:color w:val="000000" w:themeColor="text1"/>
                <w:lang w:val="en-US"/>
              </w:rPr>
              <w:t>M</w:t>
            </w:r>
          </w:p>
        </w:tc>
        <w:tc>
          <w:tcPr>
            <w:tcW w:w="1714" w:type="dxa"/>
            <w:tcBorders>
              <w:top w:val="nil"/>
              <w:bottom w:val="nil"/>
            </w:tcBorders>
          </w:tcPr>
          <w:p w14:paraId="551D7961" w14:textId="77777777" w:rsidR="002A3DBC" w:rsidRDefault="002A3DBC" w:rsidP="00555504">
            <w:pPr>
              <w:spacing w:line="276" w:lineRule="auto"/>
              <w:jc w:val="center"/>
              <w:cnfStyle w:val="000000000000" w:firstRow="0" w:lastRow="0" w:firstColumn="0" w:lastColumn="0" w:oddVBand="0" w:evenVBand="0" w:oddHBand="0" w:evenHBand="0" w:firstRowFirstColumn="0" w:firstRowLastColumn="0" w:lastRowFirstColumn="0" w:lastRowLastColumn="0"/>
              <w:rPr>
                <w:b/>
                <w:bCs/>
                <w:i/>
                <w:color w:val="000000" w:themeColor="text1"/>
                <w:lang w:val="en-US"/>
              </w:rPr>
            </w:pPr>
            <w:r>
              <w:rPr>
                <w:b/>
                <w:bCs/>
                <w:i/>
                <w:color w:val="000000" w:themeColor="text1"/>
                <w:lang w:val="en-US"/>
              </w:rPr>
              <w:t>SD</w:t>
            </w:r>
          </w:p>
        </w:tc>
      </w:tr>
      <w:tr w:rsidR="002A3DBC" w14:paraId="0F786E40" w14:textId="77777777" w:rsidTr="00950D18">
        <w:tc>
          <w:tcPr>
            <w:cnfStyle w:val="001000000000" w:firstRow="0" w:lastRow="0" w:firstColumn="1" w:lastColumn="0" w:oddVBand="0" w:evenVBand="0" w:oddHBand="0" w:evenHBand="0" w:firstRowFirstColumn="0" w:firstRowLastColumn="0" w:lastRowFirstColumn="0" w:lastRowLastColumn="0"/>
            <w:tcW w:w="2648" w:type="dxa"/>
            <w:gridSpan w:val="2"/>
            <w:tcBorders>
              <w:top w:val="nil"/>
              <w:bottom w:val="single" w:sz="4" w:space="0" w:color="auto"/>
            </w:tcBorders>
          </w:tcPr>
          <w:p w14:paraId="630DFED9" w14:textId="77777777" w:rsidR="002A3DBC" w:rsidRPr="00DA4B7F" w:rsidRDefault="002A3DBC" w:rsidP="00555504">
            <w:pPr>
              <w:spacing w:line="276" w:lineRule="auto"/>
              <w:rPr>
                <w:b/>
                <w:bCs/>
                <w:iCs/>
                <w:color w:val="000000" w:themeColor="text1"/>
                <w:sz w:val="10"/>
                <w:szCs w:val="10"/>
                <w:lang w:val="en-US"/>
              </w:rPr>
            </w:pPr>
          </w:p>
        </w:tc>
        <w:tc>
          <w:tcPr>
            <w:tcW w:w="1719" w:type="dxa"/>
            <w:gridSpan w:val="3"/>
            <w:tcBorders>
              <w:top w:val="nil"/>
              <w:bottom w:val="single" w:sz="4" w:space="0" w:color="auto"/>
            </w:tcBorders>
          </w:tcPr>
          <w:p w14:paraId="2AF6BC0D" w14:textId="77777777" w:rsidR="002A3DBC" w:rsidRPr="00DA4B7F" w:rsidRDefault="002A3DBC" w:rsidP="00555504">
            <w:pPr>
              <w:spacing w:line="276" w:lineRule="auto"/>
              <w:jc w:val="center"/>
              <w:cnfStyle w:val="000000000000" w:firstRow="0" w:lastRow="0" w:firstColumn="0" w:lastColumn="0" w:oddVBand="0" w:evenVBand="0" w:oddHBand="0" w:evenHBand="0" w:firstRowFirstColumn="0" w:firstRowLastColumn="0" w:lastRowFirstColumn="0" w:lastRowLastColumn="0"/>
              <w:rPr>
                <w:b/>
                <w:bCs/>
                <w:i/>
                <w:color w:val="000000" w:themeColor="text1"/>
                <w:sz w:val="10"/>
                <w:szCs w:val="10"/>
                <w:lang w:val="en-US"/>
              </w:rPr>
            </w:pPr>
          </w:p>
        </w:tc>
        <w:tc>
          <w:tcPr>
            <w:tcW w:w="1567" w:type="dxa"/>
            <w:gridSpan w:val="3"/>
            <w:tcBorders>
              <w:top w:val="nil"/>
              <w:bottom w:val="single" w:sz="4" w:space="0" w:color="auto"/>
            </w:tcBorders>
          </w:tcPr>
          <w:p w14:paraId="569903CE" w14:textId="77777777" w:rsidR="002A3DBC" w:rsidRPr="00DA4B7F" w:rsidRDefault="002A3DBC" w:rsidP="00555504">
            <w:pPr>
              <w:spacing w:line="276" w:lineRule="auto"/>
              <w:jc w:val="center"/>
              <w:cnfStyle w:val="000000000000" w:firstRow="0" w:lastRow="0" w:firstColumn="0" w:lastColumn="0" w:oddVBand="0" w:evenVBand="0" w:oddHBand="0" w:evenHBand="0" w:firstRowFirstColumn="0" w:firstRowLastColumn="0" w:lastRowFirstColumn="0" w:lastRowLastColumn="0"/>
              <w:rPr>
                <w:b/>
                <w:bCs/>
                <w:i/>
                <w:color w:val="000000" w:themeColor="text1"/>
                <w:sz w:val="10"/>
                <w:szCs w:val="10"/>
                <w:lang w:val="en-US"/>
              </w:rPr>
            </w:pPr>
          </w:p>
        </w:tc>
        <w:tc>
          <w:tcPr>
            <w:tcW w:w="1566" w:type="dxa"/>
            <w:tcBorders>
              <w:top w:val="nil"/>
              <w:bottom w:val="single" w:sz="4" w:space="0" w:color="auto"/>
            </w:tcBorders>
          </w:tcPr>
          <w:p w14:paraId="4733E1CF" w14:textId="77777777" w:rsidR="002A3DBC" w:rsidRPr="00DA4B7F" w:rsidRDefault="002A3DBC" w:rsidP="00555504">
            <w:pPr>
              <w:spacing w:line="276" w:lineRule="auto"/>
              <w:jc w:val="center"/>
              <w:cnfStyle w:val="000000000000" w:firstRow="0" w:lastRow="0" w:firstColumn="0" w:lastColumn="0" w:oddVBand="0" w:evenVBand="0" w:oddHBand="0" w:evenHBand="0" w:firstRowFirstColumn="0" w:firstRowLastColumn="0" w:lastRowFirstColumn="0" w:lastRowLastColumn="0"/>
              <w:rPr>
                <w:b/>
                <w:bCs/>
                <w:i/>
                <w:color w:val="000000" w:themeColor="text1"/>
                <w:sz w:val="10"/>
                <w:szCs w:val="10"/>
                <w:lang w:val="en-US"/>
              </w:rPr>
            </w:pPr>
          </w:p>
        </w:tc>
        <w:tc>
          <w:tcPr>
            <w:tcW w:w="1714" w:type="dxa"/>
            <w:tcBorders>
              <w:top w:val="nil"/>
              <w:bottom w:val="single" w:sz="4" w:space="0" w:color="auto"/>
            </w:tcBorders>
          </w:tcPr>
          <w:p w14:paraId="2C6A9239" w14:textId="77777777" w:rsidR="002A3DBC" w:rsidRPr="00DA4B7F" w:rsidRDefault="002A3DBC" w:rsidP="00555504">
            <w:pPr>
              <w:spacing w:line="276" w:lineRule="auto"/>
              <w:jc w:val="center"/>
              <w:cnfStyle w:val="000000000000" w:firstRow="0" w:lastRow="0" w:firstColumn="0" w:lastColumn="0" w:oddVBand="0" w:evenVBand="0" w:oddHBand="0" w:evenHBand="0" w:firstRowFirstColumn="0" w:firstRowLastColumn="0" w:lastRowFirstColumn="0" w:lastRowLastColumn="0"/>
              <w:rPr>
                <w:b/>
                <w:bCs/>
                <w:i/>
                <w:color w:val="000000" w:themeColor="text1"/>
                <w:sz w:val="10"/>
                <w:szCs w:val="10"/>
                <w:lang w:val="en-US"/>
              </w:rPr>
            </w:pPr>
          </w:p>
        </w:tc>
      </w:tr>
      <w:tr w:rsidR="002A3DBC" w14:paraId="1AD0934D" w14:textId="77777777" w:rsidTr="00950D18">
        <w:tc>
          <w:tcPr>
            <w:cnfStyle w:val="001000000000" w:firstRow="0" w:lastRow="0" w:firstColumn="1" w:lastColumn="0" w:oddVBand="0" w:evenVBand="0" w:oddHBand="0" w:evenHBand="0" w:firstRowFirstColumn="0" w:firstRowLastColumn="0" w:lastRowFirstColumn="0" w:lastRowLastColumn="0"/>
            <w:tcW w:w="2648" w:type="dxa"/>
            <w:gridSpan w:val="2"/>
            <w:tcBorders>
              <w:top w:val="single" w:sz="4" w:space="0" w:color="auto"/>
            </w:tcBorders>
          </w:tcPr>
          <w:p w14:paraId="1A2A430D" w14:textId="77777777" w:rsidR="002A3DBC" w:rsidRPr="00DA4B7F" w:rsidRDefault="002A3DBC" w:rsidP="00555504">
            <w:pPr>
              <w:spacing w:line="276" w:lineRule="auto"/>
              <w:rPr>
                <w:b/>
                <w:bCs/>
                <w:iCs/>
                <w:color w:val="000000" w:themeColor="text1"/>
                <w:sz w:val="10"/>
                <w:szCs w:val="10"/>
                <w:lang w:val="en-US"/>
              </w:rPr>
            </w:pPr>
          </w:p>
        </w:tc>
        <w:tc>
          <w:tcPr>
            <w:tcW w:w="1719" w:type="dxa"/>
            <w:gridSpan w:val="3"/>
            <w:tcBorders>
              <w:top w:val="single" w:sz="4" w:space="0" w:color="auto"/>
            </w:tcBorders>
          </w:tcPr>
          <w:p w14:paraId="625B0D3B" w14:textId="77777777" w:rsidR="002A3DBC" w:rsidRPr="00DA4B7F" w:rsidRDefault="002A3DBC" w:rsidP="00555504">
            <w:pPr>
              <w:spacing w:line="276" w:lineRule="auto"/>
              <w:jc w:val="center"/>
              <w:cnfStyle w:val="000000000000" w:firstRow="0" w:lastRow="0" w:firstColumn="0" w:lastColumn="0" w:oddVBand="0" w:evenVBand="0" w:oddHBand="0" w:evenHBand="0" w:firstRowFirstColumn="0" w:firstRowLastColumn="0" w:lastRowFirstColumn="0" w:lastRowLastColumn="0"/>
              <w:rPr>
                <w:b/>
                <w:bCs/>
                <w:i/>
                <w:color w:val="000000" w:themeColor="text1"/>
                <w:sz w:val="10"/>
                <w:szCs w:val="10"/>
                <w:lang w:val="en-US"/>
              </w:rPr>
            </w:pPr>
          </w:p>
        </w:tc>
        <w:tc>
          <w:tcPr>
            <w:tcW w:w="1567" w:type="dxa"/>
            <w:gridSpan w:val="3"/>
            <w:tcBorders>
              <w:top w:val="single" w:sz="4" w:space="0" w:color="auto"/>
            </w:tcBorders>
          </w:tcPr>
          <w:p w14:paraId="5A178386" w14:textId="77777777" w:rsidR="002A3DBC" w:rsidRPr="00DA4B7F" w:rsidRDefault="002A3DBC" w:rsidP="00555504">
            <w:pPr>
              <w:spacing w:line="276" w:lineRule="auto"/>
              <w:jc w:val="center"/>
              <w:cnfStyle w:val="000000000000" w:firstRow="0" w:lastRow="0" w:firstColumn="0" w:lastColumn="0" w:oddVBand="0" w:evenVBand="0" w:oddHBand="0" w:evenHBand="0" w:firstRowFirstColumn="0" w:firstRowLastColumn="0" w:lastRowFirstColumn="0" w:lastRowLastColumn="0"/>
              <w:rPr>
                <w:b/>
                <w:bCs/>
                <w:i/>
                <w:color w:val="000000" w:themeColor="text1"/>
                <w:sz w:val="10"/>
                <w:szCs w:val="10"/>
                <w:lang w:val="en-US"/>
              </w:rPr>
            </w:pPr>
          </w:p>
        </w:tc>
        <w:tc>
          <w:tcPr>
            <w:tcW w:w="1566" w:type="dxa"/>
            <w:tcBorders>
              <w:top w:val="single" w:sz="4" w:space="0" w:color="auto"/>
            </w:tcBorders>
          </w:tcPr>
          <w:p w14:paraId="531D8585" w14:textId="77777777" w:rsidR="002A3DBC" w:rsidRPr="00DA4B7F" w:rsidRDefault="002A3DBC" w:rsidP="00555504">
            <w:pPr>
              <w:spacing w:line="276" w:lineRule="auto"/>
              <w:jc w:val="center"/>
              <w:cnfStyle w:val="000000000000" w:firstRow="0" w:lastRow="0" w:firstColumn="0" w:lastColumn="0" w:oddVBand="0" w:evenVBand="0" w:oddHBand="0" w:evenHBand="0" w:firstRowFirstColumn="0" w:firstRowLastColumn="0" w:lastRowFirstColumn="0" w:lastRowLastColumn="0"/>
              <w:rPr>
                <w:b/>
                <w:bCs/>
                <w:i/>
                <w:color w:val="000000" w:themeColor="text1"/>
                <w:sz w:val="10"/>
                <w:szCs w:val="10"/>
                <w:lang w:val="en-US"/>
              </w:rPr>
            </w:pPr>
          </w:p>
        </w:tc>
        <w:tc>
          <w:tcPr>
            <w:tcW w:w="1714" w:type="dxa"/>
            <w:tcBorders>
              <w:top w:val="single" w:sz="4" w:space="0" w:color="auto"/>
            </w:tcBorders>
          </w:tcPr>
          <w:p w14:paraId="2E9810FD" w14:textId="77777777" w:rsidR="002A3DBC" w:rsidRPr="00DA4B7F" w:rsidRDefault="002A3DBC" w:rsidP="00555504">
            <w:pPr>
              <w:spacing w:line="276" w:lineRule="auto"/>
              <w:jc w:val="center"/>
              <w:cnfStyle w:val="000000000000" w:firstRow="0" w:lastRow="0" w:firstColumn="0" w:lastColumn="0" w:oddVBand="0" w:evenVBand="0" w:oddHBand="0" w:evenHBand="0" w:firstRowFirstColumn="0" w:firstRowLastColumn="0" w:lastRowFirstColumn="0" w:lastRowLastColumn="0"/>
              <w:rPr>
                <w:b/>
                <w:bCs/>
                <w:i/>
                <w:color w:val="000000" w:themeColor="text1"/>
                <w:sz w:val="10"/>
                <w:szCs w:val="10"/>
                <w:lang w:val="en-US"/>
              </w:rPr>
            </w:pPr>
          </w:p>
        </w:tc>
      </w:tr>
      <w:tr w:rsidR="002A3DBC" w14:paraId="22810C13" w14:textId="77777777" w:rsidTr="00950D18">
        <w:tc>
          <w:tcPr>
            <w:cnfStyle w:val="001000000000" w:firstRow="0" w:lastRow="0" w:firstColumn="1" w:lastColumn="0" w:oddVBand="0" w:evenVBand="0" w:oddHBand="0" w:evenHBand="0" w:firstRowFirstColumn="0" w:firstRowLastColumn="0" w:lastRowFirstColumn="0" w:lastRowLastColumn="0"/>
            <w:tcW w:w="2648" w:type="dxa"/>
            <w:gridSpan w:val="2"/>
          </w:tcPr>
          <w:p w14:paraId="4EAFBF32" w14:textId="77777777" w:rsidR="002A3DBC" w:rsidRPr="001613C6" w:rsidRDefault="002A3DBC" w:rsidP="00555504">
            <w:pPr>
              <w:spacing w:line="276" w:lineRule="auto"/>
              <w:rPr>
                <w:iCs/>
                <w:color w:val="000000" w:themeColor="text1"/>
                <w:lang w:val="en-US"/>
              </w:rPr>
            </w:pPr>
            <w:r w:rsidRPr="001613C6">
              <w:rPr>
                <w:iCs/>
                <w:color w:val="000000" w:themeColor="text1"/>
                <w:lang w:val="en-US"/>
              </w:rPr>
              <w:t>Compliance</w:t>
            </w:r>
          </w:p>
        </w:tc>
        <w:tc>
          <w:tcPr>
            <w:tcW w:w="1719" w:type="dxa"/>
            <w:gridSpan w:val="3"/>
          </w:tcPr>
          <w:p w14:paraId="4746D348" w14:textId="77777777" w:rsidR="002A3DBC" w:rsidRPr="004538C1" w:rsidRDefault="002A3DBC" w:rsidP="00555504">
            <w:pPr>
              <w:spacing w:line="276" w:lineRule="auto"/>
              <w:jc w:val="center"/>
              <w:cnfStyle w:val="000000000000" w:firstRow="0" w:lastRow="0" w:firstColumn="0" w:lastColumn="0" w:oddVBand="0" w:evenVBand="0" w:oddHBand="0" w:evenHBand="0" w:firstRowFirstColumn="0" w:firstRowLastColumn="0" w:lastRowFirstColumn="0" w:lastRowLastColumn="0"/>
              <w:rPr>
                <w:iCs/>
                <w:color w:val="000000" w:themeColor="text1"/>
                <w:lang w:val="en-US"/>
              </w:rPr>
            </w:pPr>
            <w:r w:rsidRPr="004538C1">
              <w:rPr>
                <w:iCs/>
                <w:color w:val="000000" w:themeColor="text1"/>
                <w:lang w:val="en-US"/>
              </w:rPr>
              <w:t>9.97</w:t>
            </w:r>
          </w:p>
        </w:tc>
        <w:tc>
          <w:tcPr>
            <w:tcW w:w="1567" w:type="dxa"/>
            <w:gridSpan w:val="3"/>
          </w:tcPr>
          <w:p w14:paraId="03243D23" w14:textId="77777777" w:rsidR="002A3DBC" w:rsidRPr="004538C1" w:rsidRDefault="002A3DBC" w:rsidP="00555504">
            <w:pPr>
              <w:spacing w:line="276" w:lineRule="auto"/>
              <w:jc w:val="center"/>
              <w:cnfStyle w:val="000000000000" w:firstRow="0" w:lastRow="0" w:firstColumn="0" w:lastColumn="0" w:oddVBand="0" w:evenVBand="0" w:oddHBand="0" w:evenHBand="0" w:firstRowFirstColumn="0" w:firstRowLastColumn="0" w:lastRowFirstColumn="0" w:lastRowLastColumn="0"/>
              <w:rPr>
                <w:iCs/>
                <w:color w:val="000000" w:themeColor="text1"/>
                <w:lang w:val="en-US"/>
              </w:rPr>
            </w:pPr>
            <w:r w:rsidRPr="004538C1">
              <w:rPr>
                <w:iCs/>
                <w:color w:val="000000" w:themeColor="text1"/>
                <w:lang w:val="en-US"/>
              </w:rPr>
              <w:t>2.49</w:t>
            </w:r>
          </w:p>
        </w:tc>
        <w:tc>
          <w:tcPr>
            <w:tcW w:w="1566" w:type="dxa"/>
          </w:tcPr>
          <w:p w14:paraId="204A223C" w14:textId="77777777" w:rsidR="002A3DBC" w:rsidRPr="004538C1" w:rsidRDefault="002A3DBC" w:rsidP="00555504">
            <w:pPr>
              <w:spacing w:line="276" w:lineRule="auto"/>
              <w:jc w:val="center"/>
              <w:cnfStyle w:val="000000000000" w:firstRow="0" w:lastRow="0" w:firstColumn="0" w:lastColumn="0" w:oddVBand="0" w:evenVBand="0" w:oddHBand="0" w:evenHBand="0" w:firstRowFirstColumn="0" w:firstRowLastColumn="0" w:lastRowFirstColumn="0" w:lastRowLastColumn="0"/>
              <w:rPr>
                <w:iCs/>
                <w:color w:val="000000" w:themeColor="text1"/>
                <w:lang w:val="en-US"/>
              </w:rPr>
            </w:pPr>
            <w:r w:rsidRPr="004538C1">
              <w:rPr>
                <w:iCs/>
                <w:color w:val="000000" w:themeColor="text1"/>
                <w:lang w:val="en-US"/>
              </w:rPr>
              <w:t>1.42</w:t>
            </w:r>
          </w:p>
        </w:tc>
        <w:tc>
          <w:tcPr>
            <w:tcW w:w="1714" w:type="dxa"/>
          </w:tcPr>
          <w:p w14:paraId="57102C51" w14:textId="77777777" w:rsidR="002A3DBC" w:rsidRPr="004538C1" w:rsidRDefault="002A3DBC" w:rsidP="00555504">
            <w:pPr>
              <w:spacing w:line="276" w:lineRule="auto"/>
              <w:jc w:val="center"/>
              <w:cnfStyle w:val="000000000000" w:firstRow="0" w:lastRow="0" w:firstColumn="0" w:lastColumn="0" w:oddVBand="0" w:evenVBand="0" w:oddHBand="0" w:evenHBand="0" w:firstRowFirstColumn="0" w:firstRowLastColumn="0" w:lastRowFirstColumn="0" w:lastRowLastColumn="0"/>
              <w:rPr>
                <w:iCs/>
                <w:color w:val="000000" w:themeColor="text1"/>
                <w:lang w:val="en-US"/>
              </w:rPr>
            </w:pPr>
            <w:r w:rsidRPr="004538C1">
              <w:rPr>
                <w:iCs/>
                <w:color w:val="000000" w:themeColor="text1"/>
                <w:lang w:val="en-US"/>
              </w:rPr>
              <w:t>.59</w:t>
            </w:r>
          </w:p>
        </w:tc>
      </w:tr>
      <w:tr w:rsidR="002A3DBC" w14:paraId="329F06A8" w14:textId="77777777" w:rsidTr="00950D18">
        <w:tc>
          <w:tcPr>
            <w:cnfStyle w:val="001000000000" w:firstRow="0" w:lastRow="0" w:firstColumn="1" w:lastColumn="0" w:oddVBand="0" w:evenVBand="0" w:oddHBand="0" w:evenHBand="0" w:firstRowFirstColumn="0" w:firstRowLastColumn="0" w:lastRowFirstColumn="0" w:lastRowLastColumn="0"/>
            <w:tcW w:w="2648" w:type="dxa"/>
            <w:gridSpan w:val="2"/>
          </w:tcPr>
          <w:p w14:paraId="4BB8F6EA" w14:textId="77777777" w:rsidR="002A3DBC" w:rsidRPr="00DA4B7F" w:rsidRDefault="002A3DBC" w:rsidP="00555504">
            <w:pPr>
              <w:spacing w:line="276" w:lineRule="auto"/>
              <w:rPr>
                <w:b/>
                <w:bCs/>
                <w:i/>
                <w:color w:val="000000" w:themeColor="text1"/>
                <w:sz w:val="10"/>
                <w:szCs w:val="10"/>
                <w:lang w:val="en-US"/>
              </w:rPr>
            </w:pPr>
          </w:p>
        </w:tc>
        <w:tc>
          <w:tcPr>
            <w:tcW w:w="1719" w:type="dxa"/>
            <w:gridSpan w:val="3"/>
          </w:tcPr>
          <w:p w14:paraId="11E549D3" w14:textId="77777777" w:rsidR="002A3DBC" w:rsidRPr="00DA4B7F" w:rsidRDefault="002A3DBC" w:rsidP="00555504">
            <w:pPr>
              <w:spacing w:line="276" w:lineRule="auto"/>
              <w:cnfStyle w:val="000000000000" w:firstRow="0" w:lastRow="0" w:firstColumn="0" w:lastColumn="0" w:oddVBand="0" w:evenVBand="0" w:oddHBand="0" w:evenHBand="0" w:firstRowFirstColumn="0" w:firstRowLastColumn="0" w:lastRowFirstColumn="0" w:lastRowLastColumn="0"/>
              <w:rPr>
                <w:b/>
                <w:bCs/>
                <w:i/>
                <w:color w:val="000000" w:themeColor="text1"/>
                <w:sz w:val="10"/>
                <w:szCs w:val="10"/>
                <w:lang w:val="en-US"/>
              </w:rPr>
            </w:pPr>
          </w:p>
        </w:tc>
        <w:tc>
          <w:tcPr>
            <w:tcW w:w="1567" w:type="dxa"/>
            <w:gridSpan w:val="3"/>
          </w:tcPr>
          <w:p w14:paraId="244DDCD3" w14:textId="77777777" w:rsidR="002A3DBC" w:rsidRPr="00DA4B7F" w:rsidRDefault="002A3DBC" w:rsidP="00555504">
            <w:pPr>
              <w:spacing w:line="276" w:lineRule="auto"/>
              <w:cnfStyle w:val="000000000000" w:firstRow="0" w:lastRow="0" w:firstColumn="0" w:lastColumn="0" w:oddVBand="0" w:evenVBand="0" w:oddHBand="0" w:evenHBand="0" w:firstRowFirstColumn="0" w:firstRowLastColumn="0" w:lastRowFirstColumn="0" w:lastRowLastColumn="0"/>
              <w:rPr>
                <w:b/>
                <w:bCs/>
                <w:i/>
                <w:color w:val="000000" w:themeColor="text1"/>
                <w:sz w:val="10"/>
                <w:szCs w:val="10"/>
                <w:lang w:val="en-US"/>
              </w:rPr>
            </w:pPr>
          </w:p>
        </w:tc>
        <w:tc>
          <w:tcPr>
            <w:tcW w:w="1566" w:type="dxa"/>
          </w:tcPr>
          <w:p w14:paraId="5A1D54D5" w14:textId="77777777" w:rsidR="002A3DBC" w:rsidRPr="00DA4B7F" w:rsidRDefault="002A3DBC" w:rsidP="00555504">
            <w:pPr>
              <w:spacing w:line="276" w:lineRule="auto"/>
              <w:cnfStyle w:val="000000000000" w:firstRow="0" w:lastRow="0" w:firstColumn="0" w:lastColumn="0" w:oddVBand="0" w:evenVBand="0" w:oddHBand="0" w:evenHBand="0" w:firstRowFirstColumn="0" w:firstRowLastColumn="0" w:lastRowFirstColumn="0" w:lastRowLastColumn="0"/>
              <w:rPr>
                <w:b/>
                <w:bCs/>
                <w:i/>
                <w:color w:val="000000" w:themeColor="text1"/>
                <w:sz w:val="10"/>
                <w:szCs w:val="10"/>
                <w:lang w:val="en-US"/>
              </w:rPr>
            </w:pPr>
          </w:p>
        </w:tc>
        <w:tc>
          <w:tcPr>
            <w:tcW w:w="1714" w:type="dxa"/>
          </w:tcPr>
          <w:p w14:paraId="324C427A" w14:textId="77777777" w:rsidR="002A3DBC" w:rsidRPr="00DA4B7F" w:rsidRDefault="002A3DBC" w:rsidP="00555504">
            <w:pPr>
              <w:spacing w:line="276" w:lineRule="auto"/>
              <w:cnfStyle w:val="000000000000" w:firstRow="0" w:lastRow="0" w:firstColumn="0" w:lastColumn="0" w:oddVBand="0" w:evenVBand="0" w:oddHBand="0" w:evenHBand="0" w:firstRowFirstColumn="0" w:firstRowLastColumn="0" w:lastRowFirstColumn="0" w:lastRowLastColumn="0"/>
              <w:rPr>
                <w:b/>
                <w:bCs/>
                <w:i/>
                <w:color w:val="000000" w:themeColor="text1"/>
                <w:sz w:val="10"/>
                <w:szCs w:val="10"/>
                <w:lang w:val="en-US"/>
              </w:rPr>
            </w:pPr>
          </w:p>
        </w:tc>
      </w:tr>
    </w:tbl>
    <w:p w14:paraId="19CF27B0" w14:textId="573A525A" w:rsidR="002A3DBC" w:rsidRDefault="002A3DBC" w:rsidP="007F05CD">
      <w:pPr>
        <w:spacing w:line="360" w:lineRule="auto"/>
        <w:rPr>
          <w:lang w:val="en-US"/>
        </w:rPr>
      </w:pPr>
      <w:r w:rsidRPr="006061EC">
        <w:rPr>
          <w:i/>
          <w:iCs/>
          <w:lang w:val="en-US"/>
        </w:rPr>
        <w:t>Note.</w:t>
      </w:r>
      <w:r>
        <w:rPr>
          <w:lang w:val="en-US"/>
        </w:rPr>
        <w:t xml:space="preserve"> </w:t>
      </w:r>
      <w:r w:rsidR="00047F66" w:rsidRPr="00047F66">
        <w:rPr>
          <w:i/>
          <w:iCs/>
          <w:lang w:val="en-US"/>
        </w:rPr>
        <w:t>N</w:t>
      </w:r>
      <w:r w:rsidR="00047F66">
        <w:rPr>
          <w:lang w:val="en-US"/>
        </w:rPr>
        <w:t xml:space="preserve"> = 1059; </w:t>
      </w:r>
      <w:r>
        <w:rPr>
          <w:lang w:val="en-US"/>
        </w:rPr>
        <w:t xml:space="preserve">*Trust, </w:t>
      </w:r>
      <w:r w:rsidRPr="00047F66">
        <w:rPr>
          <w:i/>
          <w:iCs/>
          <w:lang w:val="en-US"/>
        </w:rPr>
        <w:t>n</w:t>
      </w:r>
      <w:r>
        <w:rPr>
          <w:lang w:val="en-US"/>
        </w:rPr>
        <w:t xml:space="preserve"> = 1055, as participants used a different number of sources, we present the average trust rating of a used information source instead of the sum score. Linearly transformed values are transformed to a scale of 0-100. Log-transformed values </w:t>
      </w:r>
      <w:r w:rsidR="00753D59">
        <w:rPr>
          <w:lang w:val="en-US"/>
        </w:rPr>
        <w:t xml:space="preserve">were </w:t>
      </w:r>
      <w:r>
        <w:rPr>
          <w:lang w:val="en-US"/>
        </w:rPr>
        <w:t>transformed using a reverse score log-transformation for left</w:t>
      </w:r>
      <w:r w:rsidR="00496849">
        <w:rPr>
          <w:lang w:val="en-US"/>
        </w:rPr>
        <w:t>-</w:t>
      </w:r>
      <w:r>
        <w:rPr>
          <w:lang w:val="en-US"/>
        </w:rPr>
        <w:t>skewed data.</w:t>
      </w:r>
    </w:p>
    <w:p w14:paraId="374FDB2E" w14:textId="0D98428A" w:rsidR="00D32027" w:rsidRDefault="005B00BA" w:rsidP="005B00BA">
      <w:pPr>
        <w:rPr>
          <w:b/>
          <w:bCs/>
          <w:lang w:val="en-US"/>
        </w:rPr>
      </w:pPr>
      <w:r>
        <w:rPr>
          <w:b/>
          <w:bCs/>
          <w:lang w:val="en-US"/>
        </w:rPr>
        <w:br w:type="page"/>
      </w:r>
    </w:p>
    <w:p w14:paraId="01EA5F9C" w14:textId="2001C762" w:rsidR="007F05CD" w:rsidRPr="007F05CD" w:rsidRDefault="00753D59" w:rsidP="007F05CD">
      <w:pPr>
        <w:spacing w:line="360" w:lineRule="auto"/>
        <w:rPr>
          <w:b/>
          <w:bCs/>
          <w:lang w:val="en-US"/>
        </w:rPr>
      </w:pPr>
      <w:r w:rsidRPr="00753D59">
        <w:rPr>
          <w:b/>
          <w:bCs/>
          <w:lang w:val="en-US"/>
        </w:rPr>
        <w:lastRenderedPageBreak/>
        <w:t>Figure S1</w:t>
      </w:r>
    </w:p>
    <w:p w14:paraId="2AB060B1" w14:textId="730CE4CC" w:rsidR="00753D59" w:rsidRPr="00753D59" w:rsidRDefault="00753D59" w:rsidP="007F05CD">
      <w:pPr>
        <w:spacing w:line="360" w:lineRule="auto"/>
        <w:rPr>
          <w:i/>
          <w:iCs/>
          <w:lang w:val="en-DE"/>
        </w:rPr>
      </w:pPr>
      <w:r w:rsidRPr="00753D59">
        <w:rPr>
          <w:i/>
          <w:iCs/>
          <w:lang w:val="en-GB"/>
        </w:rPr>
        <w:t xml:space="preserve">Boxplots Showing the Distribution of the Main </w:t>
      </w:r>
      <w:r w:rsidR="000F649C">
        <w:rPr>
          <w:i/>
          <w:iCs/>
          <w:lang w:val="en-GB"/>
        </w:rPr>
        <w:t xml:space="preserve">Outcome </w:t>
      </w:r>
      <w:r w:rsidRPr="00753D59">
        <w:rPr>
          <w:i/>
          <w:iCs/>
          <w:lang w:val="en-GB"/>
        </w:rPr>
        <w:t>Measures</w:t>
      </w:r>
      <w:r w:rsidR="000F649C">
        <w:rPr>
          <w:i/>
          <w:iCs/>
          <w:lang w:val="en-GB"/>
        </w:rPr>
        <w:t xml:space="preserve"> and Predictors</w:t>
      </w:r>
    </w:p>
    <w:p w14:paraId="499F47B8" w14:textId="2DDA8C8F" w:rsidR="002A3DBC" w:rsidRDefault="002A3DBC">
      <w:pPr>
        <w:rPr>
          <w:b/>
          <w:bCs/>
          <w:lang w:val="en-US"/>
        </w:rPr>
      </w:pPr>
      <w:r w:rsidRPr="00C16D0F">
        <w:rPr>
          <w:noProof/>
        </w:rPr>
        <mc:AlternateContent>
          <mc:Choice Requires="cx1">
            <w:drawing>
              <wp:inline distT="0" distB="0" distL="0" distR="0" wp14:anchorId="2A4EA0AA" wp14:editId="4D2FCC80">
                <wp:extent cx="5902036" cy="3397828"/>
                <wp:effectExtent l="0" t="0" r="3810" b="6350"/>
                <wp:docPr id="1" name="Chart 1">
                  <a:extLst xmlns:a="http://schemas.openxmlformats.org/drawingml/2006/main">
                    <a:ext uri="{FF2B5EF4-FFF2-40B4-BE49-F238E27FC236}">
                      <a16:creationId xmlns:a16="http://schemas.microsoft.com/office/drawing/2014/main" id="{FE7D6DC2-7EBE-564E-B648-062804A7817E}"/>
                    </a:ext>
                  </a:extLst>
                </wp:docPr>
                <wp:cNvGraphicFramePr/>
                <a:graphic xmlns:a="http://schemas.openxmlformats.org/drawingml/2006/main">
                  <a:graphicData uri="http://schemas.microsoft.com/office/drawing/2014/chartex">
                    <cx:chart xmlns:cx="http://schemas.microsoft.com/office/drawing/2014/chartex" xmlns:r="http://schemas.openxmlformats.org/officeDocument/2006/relationships" r:id="rId5"/>
                  </a:graphicData>
                </a:graphic>
              </wp:inline>
            </w:drawing>
          </mc:Choice>
          <mc:Fallback>
            <w:drawing>
              <wp:inline distT="0" distB="0" distL="0" distR="0" wp14:anchorId="2A4EA0AA" wp14:editId="4D2FCC80">
                <wp:extent cx="5902036" cy="3397828"/>
                <wp:effectExtent l="0" t="0" r="3810" b="6350"/>
                <wp:docPr id="1" name="Chart 1">
                  <a:extLst xmlns:a="http://schemas.openxmlformats.org/drawingml/2006/main">
                    <a:ext uri="{FF2B5EF4-FFF2-40B4-BE49-F238E27FC236}">
                      <a16:creationId xmlns:a16="http://schemas.microsoft.com/office/drawing/2014/main" id="{FE7D6DC2-7EBE-564E-B648-062804A7817E}"/>
                    </a:ext>
                  </a:extLst>
                </wp:docPr>
                <wp:cNvGraphicFramePr>
                  <a:graphicFrameLocks xmlns:a="http://schemas.openxmlformats.org/drawingml/2006/main" noGrp="1" noDrilldown="1" noSelect="1" noChangeAspect="1" noMove="1" noResize="1"/>
                </wp:cNvGraphicFramePr>
                <a:graphic xmlns:a="http://schemas.openxmlformats.org/drawingml/2006/main">
                  <a:graphicData uri="http://schemas.openxmlformats.org/drawingml/2006/picture">
                    <pic:pic xmlns:pic="http://schemas.openxmlformats.org/drawingml/2006/picture">
                      <pic:nvPicPr>
                        <pic:cNvPr id="1" name="Chart 1">
                          <a:extLst>
                            <a:ext uri="{FF2B5EF4-FFF2-40B4-BE49-F238E27FC236}">
                              <a16:creationId xmlns:a16="http://schemas.microsoft.com/office/drawing/2014/main" id="{FE7D6DC2-7EBE-564E-B648-062804A7817E}"/>
                            </a:ext>
                          </a:extLst>
                        </pic:cNvPr>
                        <pic:cNvPicPr>
                          <a:picLocks noGrp="1" noRot="1" noChangeAspect="1" noMove="1" noResize="1" noEditPoints="1" noAdjustHandles="1" noChangeArrowheads="1" noChangeShapeType="1"/>
                        </pic:cNvPicPr>
                      </pic:nvPicPr>
                      <pic:blipFill>
                        <a:blip r:embed="rId6"/>
                        <a:stretch>
                          <a:fillRect/>
                        </a:stretch>
                      </pic:blipFill>
                      <pic:spPr>
                        <a:xfrm>
                          <a:off x="0" y="0"/>
                          <a:ext cx="5901690" cy="3397250"/>
                        </a:xfrm>
                        <a:prstGeom prst="rect">
                          <a:avLst/>
                        </a:prstGeom>
                      </pic:spPr>
                    </pic:pic>
                  </a:graphicData>
                </a:graphic>
              </wp:inline>
            </w:drawing>
          </mc:Fallback>
        </mc:AlternateContent>
      </w:r>
    </w:p>
    <w:p w14:paraId="776D5C56" w14:textId="20CA683A" w:rsidR="002A3DBC" w:rsidRDefault="00753D59" w:rsidP="007F05CD">
      <w:pPr>
        <w:spacing w:line="360" w:lineRule="auto"/>
        <w:rPr>
          <w:b/>
          <w:bCs/>
          <w:lang w:val="en-US"/>
        </w:rPr>
      </w:pPr>
      <w:r w:rsidRPr="00753D59">
        <w:rPr>
          <w:i/>
          <w:iCs/>
          <w:lang w:val="en-US"/>
        </w:rPr>
        <w:t>Note</w:t>
      </w:r>
      <w:r w:rsidR="002A3DBC" w:rsidRPr="00753D59">
        <w:rPr>
          <w:i/>
          <w:iCs/>
          <w:lang w:val="en-US"/>
        </w:rPr>
        <w:t>.</w:t>
      </w:r>
      <w:r w:rsidR="002A3DBC" w:rsidRPr="00047F66">
        <w:rPr>
          <w:b/>
          <w:bCs/>
          <w:i/>
          <w:iCs/>
          <w:lang w:val="en-US"/>
        </w:rPr>
        <w:t xml:space="preserve"> </w:t>
      </w:r>
      <w:r w:rsidR="00047F66" w:rsidRPr="00047F66">
        <w:rPr>
          <w:i/>
          <w:iCs/>
          <w:lang w:val="en-US"/>
        </w:rPr>
        <w:t>N</w:t>
      </w:r>
      <w:r w:rsidR="00047F66" w:rsidRPr="00047F66">
        <w:rPr>
          <w:lang w:val="en-US"/>
        </w:rPr>
        <w:t xml:space="preserve"> = 1059</w:t>
      </w:r>
      <w:r w:rsidR="00047F66">
        <w:rPr>
          <w:lang w:val="en-US"/>
        </w:rPr>
        <w:t xml:space="preserve">; Trust, </w:t>
      </w:r>
      <w:r w:rsidR="00047F66" w:rsidRPr="00047F66">
        <w:rPr>
          <w:i/>
          <w:iCs/>
          <w:lang w:val="en-US"/>
        </w:rPr>
        <w:t>n</w:t>
      </w:r>
      <w:r w:rsidR="00047F66">
        <w:rPr>
          <w:lang w:val="en-US"/>
        </w:rPr>
        <w:t xml:space="preserve"> = 1055.</w:t>
      </w:r>
      <w:r w:rsidR="00047F66">
        <w:rPr>
          <w:b/>
          <w:bCs/>
          <w:lang w:val="en-US"/>
        </w:rPr>
        <w:t xml:space="preserve"> </w:t>
      </w:r>
      <w:r w:rsidR="002A3DBC" w:rsidRPr="002A3DBC">
        <w:rPr>
          <w:lang w:val="en-US"/>
        </w:rPr>
        <w:t xml:space="preserve">The </w:t>
      </w:r>
      <w:r>
        <w:rPr>
          <w:lang w:val="en-US"/>
        </w:rPr>
        <w:t xml:space="preserve">figure </w:t>
      </w:r>
      <w:r w:rsidRPr="002A3DBC">
        <w:rPr>
          <w:lang w:val="en-US"/>
        </w:rPr>
        <w:t>shows</w:t>
      </w:r>
      <w:r w:rsidR="002A3DBC" w:rsidRPr="002A3DBC">
        <w:rPr>
          <w:lang w:val="en-US"/>
        </w:rPr>
        <w:t xml:space="preserve"> the distribution of the main measures in </w:t>
      </w:r>
      <w:r>
        <w:rPr>
          <w:lang w:val="en-US"/>
        </w:rPr>
        <w:t>the</w:t>
      </w:r>
      <w:r w:rsidR="002A3DBC" w:rsidRPr="002A3DBC">
        <w:rPr>
          <w:lang w:val="en-US"/>
        </w:rPr>
        <w:t xml:space="preserve"> analys</w:t>
      </w:r>
      <w:r w:rsidR="00496849">
        <w:rPr>
          <w:lang w:val="en-US"/>
        </w:rPr>
        <w:t>e</w:t>
      </w:r>
      <w:r w:rsidR="002A3DBC" w:rsidRPr="002A3DBC">
        <w:rPr>
          <w:lang w:val="en-US"/>
        </w:rPr>
        <w:t xml:space="preserve">s. Z-scores were used to compute the boxplots. X marks the </w:t>
      </w:r>
      <w:r w:rsidR="00361162">
        <w:rPr>
          <w:lang w:val="en-US"/>
        </w:rPr>
        <w:t>mean</w:t>
      </w:r>
      <w:r w:rsidR="00785B79">
        <w:rPr>
          <w:lang w:val="en-US"/>
        </w:rPr>
        <w:t xml:space="preserve"> </w:t>
      </w:r>
      <w:r w:rsidR="00361162">
        <w:rPr>
          <w:lang w:val="en-US"/>
        </w:rPr>
        <w:t xml:space="preserve">and the line inside the box marks the </w:t>
      </w:r>
      <w:r w:rsidR="002A3DBC" w:rsidRPr="002A3DBC">
        <w:rPr>
          <w:lang w:val="en-US"/>
        </w:rPr>
        <w:t xml:space="preserve">median of the data. </w:t>
      </w:r>
      <w:r w:rsidR="00785B79">
        <w:rPr>
          <w:lang w:val="en-US"/>
        </w:rPr>
        <w:t>Whiskers are set to a maximal length of 1.5 times the interquartile range (IQR)</w:t>
      </w:r>
      <w:r w:rsidR="007F05CD">
        <w:rPr>
          <w:lang w:val="en-US"/>
        </w:rPr>
        <w:t>. Points exceeding this distance are shown as outliers.</w:t>
      </w:r>
      <w:r w:rsidR="00785B79">
        <w:rPr>
          <w:lang w:val="en-US"/>
        </w:rPr>
        <w:t xml:space="preserve"> </w:t>
      </w:r>
      <w:r w:rsidR="002A3DBC" w:rsidRPr="002A3DBC">
        <w:rPr>
          <w:lang w:val="en-US"/>
        </w:rPr>
        <w:t>eHealth literacy and trust in information sources used were most affected by outliers.</w:t>
      </w:r>
      <w:r w:rsidR="002A3DBC">
        <w:rPr>
          <w:b/>
          <w:bCs/>
          <w:lang w:val="en-US"/>
        </w:rPr>
        <w:t xml:space="preserve"> </w:t>
      </w:r>
    </w:p>
    <w:p w14:paraId="210C96BF" w14:textId="77777777" w:rsidR="00D32027" w:rsidRDefault="00D32027" w:rsidP="007F05CD">
      <w:pPr>
        <w:spacing w:line="360" w:lineRule="auto"/>
        <w:rPr>
          <w:b/>
          <w:bCs/>
          <w:lang w:val="en-US"/>
        </w:rPr>
      </w:pPr>
      <w:r>
        <w:rPr>
          <w:b/>
          <w:bCs/>
          <w:lang w:val="en-US"/>
        </w:rPr>
        <w:br w:type="page"/>
      </w:r>
    </w:p>
    <w:p w14:paraId="3C0C7E9E" w14:textId="19DBDF0D" w:rsidR="000A15E9" w:rsidRPr="00992F0C" w:rsidRDefault="008D1D51" w:rsidP="00992F0C">
      <w:pPr>
        <w:pStyle w:val="ListParagraph"/>
        <w:numPr>
          <w:ilvl w:val="0"/>
          <w:numId w:val="7"/>
        </w:numPr>
        <w:spacing w:line="480" w:lineRule="auto"/>
        <w:rPr>
          <w:b/>
          <w:bCs/>
          <w:lang w:val="en-US"/>
        </w:rPr>
      </w:pPr>
      <w:r w:rsidRPr="00992F0C">
        <w:rPr>
          <w:b/>
          <w:bCs/>
          <w:lang w:val="en-US"/>
        </w:rPr>
        <w:lastRenderedPageBreak/>
        <w:t>Analysis with</w:t>
      </w:r>
      <w:r w:rsidR="0079545A" w:rsidRPr="00992F0C">
        <w:rPr>
          <w:b/>
          <w:bCs/>
          <w:lang w:val="en-US"/>
        </w:rPr>
        <w:t>out</w:t>
      </w:r>
      <w:r w:rsidRPr="00992F0C">
        <w:rPr>
          <w:b/>
          <w:bCs/>
          <w:lang w:val="en-US"/>
        </w:rPr>
        <w:t xml:space="preserve"> </w:t>
      </w:r>
      <w:r w:rsidR="0079545A" w:rsidRPr="00992F0C">
        <w:rPr>
          <w:b/>
          <w:bCs/>
          <w:lang w:val="en-US"/>
        </w:rPr>
        <w:t>O</w:t>
      </w:r>
      <w:r w:rsidRPr="00992F0C">
        <w:rPr>
          <w:b/>
          <w:bCs/>
          <w:lang w:val="en-US"/>
        </w:rPr>
        <w:t>utliers</w:t>
      </w:r>
    </w:p>
    <w:p w14:paraId="0DD74511" w14:textId="77777777" w:rsidR="007F05CD" w:rsidRPr="007F05CD" w:rsidRDefault="008D1D51" w:rsidP="00E80750">
      <w:pPr>
        <w:spacing w:line="480" w:lineRule="auto"/>
        <w:rPr>
          <w:lang w:val="en-US"/>
        </w:rPr>
      </w:pPr>
      <w:r>
        <w:rPr>
          <w:lang w:val="en-US"/>
        </w:rPr>
        <w:t>We excluded all cases that were outliers (</w:t>
      </w:r>
      <w:r w:rsidR="0014366F" w:rsidRPr="0014366F">
        <w:rPr>
          <w:lang w:val="en-DE"/>
        </w:rPr>
        <w:t>±</w:t>
      </w:r>
      <w:r w:rsidR="0014366F" w:rsidRPr="0014366F">
        <w:rPr>
          <w:lang w:val="en-US"/>
        </w:rPr>
        <w:t xml:space="preserve"> </w:t>
      </w:r>
      <w:r>
        <w:rPr>
          <w:lang w:val="en-US"/>
        </w:rPr>
        <w:t>3 SD) on the measures for compliance, information avoidance, distress by information</w:t>
      </w:r>
      <w:r w:rsidR="00EE4DFF">
        <w:rPr>
          <w:lang w:val="en-US"/>
        </w:rPr>
        <w:t>, trust in information sources used, eHealth literacy, generalized anxiety</w:t>
      </w:r>
      <w:r w:rsidR="00496849">
        <w:rPr>
          <w:lang w:val="en-US"/>
        </w:rPr>
        <w:t>,</w:t>
      </w:r>
      <w:r w:rsidR="00EE4DFF">
        <w:rPr>
          <w:lang w:val="en-US"/>
        </w:rPr>
        <w:t xml:space="preserve"> and age. </w:t>
      </w:r>
      <w:r w:rsidR="007F05CD" w:rsidRPr="007F05CD">
        <w:rPr>
          <w:lang w:val="en-US"/>
        </w:rPr>
        <w:t xml:space="preserve">Overall 36 cases were excluded, and we repeated our main analyses with the remaining data (n = 1033). Overall, the gist of our findings did not change when outliers were removed. </w:t>
      </w:r>
      <w:r w:rsidR="007F05CD" w:rsidRPr="007F05CD">
        <w:rPr>
          <w:b/>
          <w:bCs/>
          <w:lang w:val="en-US"/>
        </w:rPr>
        <w:t>Table S5</w:t>
      </w:r>
      <w:r w:rsidR="007F05CD" w:rsidRPr="007F05CD">
        <w:rPr>
          <w:lang w:val="en-US"/>
        </w:rPr>
        <w:t xml:space="preserve"> and </w:t>
      </w:r>
      <w:r w:rsidR="007F05CD" w:rsidRPr="007F05CD">
        <w:rPr>
          <w:b/>
          <w:bCs/>
          <w:lang w:val="en-US"/>
        </w:rPr>
        <w:t>Table S6</w:t>
      </w:r>
      <w:r w:rsidR="007F05CD" w:rsidRPr="007F05CD">
        <w:rPr>
          <w:lang w:val="en-US"/>
        </w:rPr>
        <w:t xml:space="preserve"> provide the results of the regression analyses on information avoidance and compliance without outliers.</w:t>
      </w:r>
    </w:p>
    <w:p w14:paraId="5817B506" w14:textId="77777777" w:rsidR="00C16D0F" w:rsidRDefault="00C16D0F" w:rsidP="007F05CD">
      <w:pPr>
        <w:spacing w:line="360" w:lineRule="auto"/>
        <w:rPr>
          <w:lang w:val="en-US"/>
        </w:rPr>
      </w:pPr>
    </w:p>
    <w:p w14:paraId="39A13D42" w14:textId="79B7ECBB" w:rsidR="007F05CD" w:rsidRPr="00321BA3" w:rsidRDefault="008D1D51" w:rsidP="007F05CD">
      <w:pPr>
        <w:spacing w:line="360" w:lineRule="auto"/>
        <w:rPr>
          <w:b/>
          <w:bCs/>
          <w:lang w:val="en-US"/>
        </w:rPr>
      </w:pPr>
      <w:r w:rsidRPr="00321BA3">
        <w:rPr>
          <w:b/>
          <w:bCs/>
          <w:lang w:val="en-US"/>
        </w:rPr>
        <w:t xml:space="preserve">Table </w:t>
      </w:r>
      <w:r w:rsidR="009207A3">
        <w:rPr>
          <w:b/>
          <w:bCs/>
          <w:lang w:val="en-US"/>
        </w:rPr>
        <w:t>S</w:t>
      </w:r>
      <w:r w:rsidR="002A3DBC">
        <w:rPr>
          <w:b/>
          <w:bCs/>
          <w:lang w:val="en-US"/>
        </w:rPr>
        <w:t>5</w:t>
      </w:r>
    </w:p>
    <w:p w14:paraId="7E7BCA25" w14:textId="6E956CB9" w:rsidR="008D1D51" w:rsidRPr="00321BA3" w:rsidRDefault="008D1D51" w:rsidP="007F05CD">
      <w:pPr>
        <w:spacing w:line="360" w:lineRule="auto"/>
        <w:rPr>
          <w:sz w:val="10"/>
          <w:szCs w:val="10"/>
          <w:lang w:val="en-US"/>
        </w:rPr>
      </w:pPr>
      <w:r w:rsidRPr="00321BA3">
        <w:rPr>
          <w:i/>
          <w:iCs/>
          <w:lang w:val="en-US"/>
        </w:rPr>
        <w:t>Summary of the Final Regression Model on Information Avoidance</w:t>
      </w:r>
      <w:r w:rsidR="00EE4DFF">
        <w:rPr>
          <w:i/>
          <w:iCs/>
          <w:lang w:val="en-US"/>
        </w:rPr>
        <w:t xml:space="preserve"> Excluding Outliers</w:t>
      </w:r>
    </w:p>
    <w:tbl>
      <w:tblPr>
        <w:tblStyle w:val="APAtest"/>
        <w:tblpPr w:leftFromText="141" w:rightFromText="141" w:vertAnchor="text" w:horzAnchor="margin" w:tblpY="14"/>
        <w:tblW w:w="8926" w:type="dxa"/>
        <w:tblLook w:val="04A0" w:firstRow="1" w:lastRow="0" w:firstColumn="1" w:lastColumn="0" w:noHBand="0" w:noVBand="1"/>
      </w:tblPr>
      <w:tblGrid>
        <w:gridCol w:w="847"/>
        <w:gridCol w:w="2393"/>
        <w:gridCol w:w="810"/>
        <w:gridCol w:w="891"/>
        <w:gridCol w:w="843"/>
        <w:gridCol w:w="844"/>
        <w:gridCol w:w="849"/>
        <w:gridCol w:w="749"/>
        <w:gridCol w:w="700"/>
      </w:tblGrid>
      <w:tr w:rsidR="008D1D51" w:rsidRPr="00BC041F" w14:paraId="47C21477" w14:textId="77777777" w:rsidTr="003C14C8">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240" w:type="dxa"/>
            <w:gridSpan w:val="2"/>
            <w:tcBorders>
              <w:top w:val="single" w:sz="4" w:space="0" w:color="auto"/>
              <w:bottom w:val="nil"/>
            </w:tcBorders>
          </w:tcPr>
          <w:p w14:paraId="6E06E6E6" w14:textId="77777777" w:rsidR="008D1D51" w:rsidRPr="00321BA3" w:rsidRDefault="008D1D51" w:rsidP="001613C6">
            <w:pPr>
              <w:spacing w:line="276" w:lineRule="auto"/>
              <w:ind w:right="-181"/>
              <w:rPr>
                <w:b w:val="0"/>
                <w:bCs/>
                <w:color w:val="000000" w:themeColor="text1"/>
                <w:sz w:val="10"/>
                <w:szCs w:val="10"/>
                <w:lang w:val="en-US"/>
              </w:rPr>
            </w:pPr>
          </w:p>
        </w:tc>
        <w:tc>
          <w:tcPr>
            <w:tcW w:w="810" w:type="dxa"/>
            <w:tcBorders>
              <w:top w:val="single" w:sz="4" w:space="0" w:color="auto"/>
              <w:bottom w:val="nil"/>
            </w:tcBorders>
          </w:tcPr>
          <w:p w14:paraId="19D4F055" w14:textId="77777777" w:rsidR="008D1D51" w:rsidRPr="00321BA3" w:rsidRDefault="008D1D51" w:rsidP="001613C6">
            <w:pPr>
              <w:spacing w:line="276" w:lineRule="auto"/>
              <w:ind w:right="-181"/>
              <w:jc w:val="center"/>
              <w:cnfStyle w:val="100000000000" w:firstRow="1" w:lastRow="0" w:firstColumn="0" w:lastColumn="0" w:oddVBand="0" w:evenVBand="0" w:oddHBand="0" w:evenHBand="0" w:firstRowFirstColumn="0" w:firstRowLastColumn="0" w:lastRowFirstColumn="0" w:lastRowLastColumn="0"/>
              <w:rPr>
                <w:b w:val="0"/>
                <w:bCs/>
                <w:i/>
                <w:iCs/>
                <w:color w:val="000000" w:themeColor="text1"/>
                <w:sz w:val="10"/>
                <w:szCs w:val="10"/>
                <w:lang w:val="en-US"/>
              </w:rPr>
            </w:pPr>
          </w:p>
        </w:tc>
        <w:tc>
          <w:tcPr>
            <w:tcW w:w="891" w:type="dxa"/>
            <w:tcBorders>
              <w:top w:val="single" w:sz="4" w:space="0" w:color="auto"/>
              <w:bottom w:val="nil"/>
            </w:tcBorders>
          </w:tcPr>
          <w:p w14:paraId="19149A37" w14:textId="77777777" w:rsidR="008D1D51" w:rsidRPr="00321BA3" w:rsidRDefault="008D1D51" w:rsidP="001613C6">
            <w:pPr>
              <w:spacing w:line="276" w:lineRule="auto"/>
              <w:ind w:right="-181"/>
              <w:jc w:val="center"/>
              <w:cnfStyle w:val="100000000000" w:firstRow="1" w:lastRow="0" w:firstColumn="0" w:lastColumn="0" w:oddVBand="0" w:evenVBand="0" w:oddHBand="0" w:evenHBand="0" w:firstRowFirstColumn="0" w:firstRowLastColumn="0" w:lastRowFirstColumn="0" w:lastRowLastColumn="0"/>
              <w:rPr>
                <w:b w:val="0"/>
                <w:bCs/>
                <w:color w:val="000000" w:themeColor="text1"/>
                <w:sz w:val="10"/>
                <w:szCs w:val="10"/>
                <w:lang w:val="en-US"/>
              </w:rPr>
            </w:pPr>
          </w:p>
        </w:tc>
        <w:tc>
          <w:tcPr>
            <w:tcW w:w="843" w:type="dxa"/>
            <w:tcBorders>
              <w:top w:val="single" w:sz="4" w:space="0" w:color="auto"/>
              <w:bottom w:val="nil"/>
            </w:tcBorders>
          </w:tcPr>
          <w:p w14:paraId="466CDF56" w14:textId="77777777" w:rsidR="008D1D51" w:rsidRPr="00321BA3" w:rsidRDefault="008D1D51" w:rsidP="001613C6">
            <w:pPr>
              <w:spacing w:line="276" w:lineRule="auto"/>
              <w:ind w:right="-181"/>
              <w:jc w:val="center"/>
              <w:cnfStyle w:val="100000000000" w:firstRow="1" w:lastRow="0" w:firstColumn="0" w:lastColumn="0" w:oddVBand="0" w:evenVBand="0" w:oddHBand="0" w:evenHBand="0" w:firstRowFirstColumn="0" w:firstRowLastColumn="0" w:lastRowFirstColumn="0" w:lastRowLastColumn="0"/>
              <w:rPr>
                <w:b w:val="0"/>
                <w:bCs/>
                <w:i/>
                <w:iCs/>
                <w:color w:val="000000" w:themeColor="text1"/>
                <w:sz w:val="10"/>
                <w:szCs w:val="10"/>
                <w:lang w:val="en-US"/>
              </w:rPr>
            </w:pPr>
          </w:p>
        </w:tc>
        <w:tc>
          <w:tcPr>
            <w:tcW w:w="844" w:type="dxa"/>
            <w:tcBorders>
              <w:top w:val="single" w:sz="4" w:space="0" w:color="auto"/>
              <w:bottom w:val="nil"/>
            </w:tcBorders>
          </w:tcPr>
          <w:p w14:paraId="59C0B84A" w14:textId="77777777" w:rsidR="008D1D51" w:rsidRPr="00321BA3" w:rsidRDefault="008D1D51" w:rsidP="001613C6">
            <w:pPr>
              <w:spacing w:line="276" w:lineRule="auto"/>
              <w:ind w:right="-181"/>
              <w:jc w:val="center"/>
              <w:cnfStyle w:val="100000000000" w:firstRow="1" w:lastRow="0" w:firstColumn="0" w:lastColumn="0" w:oddVBand="0" w:evenVBand="0" w:oddHBand="0" w:evenHBand="0" w:firstRowFirstColumn="0" w:firstRowLastColumn="0" w:lastRowFirstColumn="0" w:lastRowLastColumn="0"/>
              <w:rPr>
                <w:b w:val="0"/>
                <w:bCs/>
                <w:i/>
                <w:iCs/>
                <w:color w:val="000000" w:themeColor="text1"/>
                <w:sz w:val="10"/>
                <w:szCs w:val="10"/>
                <w:lang w:val="en-US"/>
              </w:rPr>
            </w:pPr>
          </w:p>
        </w:tc>
        <w:tc>
          <w:tcPr>
            <w:tcW w:w="849" w:type="dxa"/>
            <w:tcBorders>
              <w:top w:val="single" w:sz="4" w:space="0" w:color="auto"/>
              <w:bottom w:val="nil"/>
            </w:tcBorders>
          </w:tcPr>
          <w:p w14:paraId="516AC4C0" w14:textId="77777777" w:rsidR="008D1D51" w:rsidRPr="00321BA3" w:rsidRDefault="008D1D51" w:rsidP="001613C6">
            <w:pPr>
              <w:spacing w:line="276" w:lineRule="auto"/>
              <w:ind w:right="-181"/>
              <w:jc w:val="center"/>
              <w:cnfStyle w:val="100000000000" w:firstRow="1" w:lastRow="0" w:firstColumn="0" w:lastColumn="0" w:oddVBand="0" w:evenVBand="0" w:oddHBand="0" w:evenHBand="0" w:firstRowFirstColumn="0" w:firstRowLastColumn="0" w:lastRowFirstColumn="0" w:lastRowLastColumn="0"/>
              <w:rPr>
                <w:b w:val="0"/>
                <w:bCs/>
                <w:i/>
                <w:iCs/>
                <w:color w:val="000000" w:themeColor="text1"/>
                <w:sz w:val="10"/>
                <w:szCs w:val="10"/>
                <w:lang w:val="en-US"/>
              </w:rPr>
            </w:pPr>
          </w:p>
        </w:tc>
        <w:tc>
          <w:tcPr>
            <w:tcW w:w="749" w:type="dxa"/>
            <w:tcBorders>
              <w:top w:val="single" w:sz="4" w:space="0" w:color="auto"/>
              <w:bottom w:val="nil"/>
            </w:tcBorders>
          </w:tcPr>
          <w:p w14:paraId="080AD9BD" w14:textId="77777777" w:rsidR="008D1D51" w:rsidRPr="00321BA3" w:rsidRDefault="008D1D51" w:rsidP="001613C6">
            <w:pPr>
              <w:spacing w:line="276" w:lineRule="auto"/>
              <w:ind w:right="-181"/>
              <w:jc w:val="center"/>
              <w:cnfStyle w:val="100000000000" w:firstRow="1" w:lastRow="0" w:firstColumn="0" w:lastColumn="0" w:oddVBand="0" w:evenVBand="0" w:oddHBand="0" w:evenHBand="0" w:firstRowFirstColumn="0" w:firstRowLastColumn="0" w:lastRowFirstColumn="0" w:lastRowLastColumn="0"/>
              <w:rPr>
                <w:b w:val="0"/>
                <w:bCs/>
                <w:i/>
                <w:iCs/>
                <w:color w:val="000000" w:themeColor="text1"/>
                <w:sz w:val="10"/>
                <w:szCs w:val="10"/>
                <w:lang w:val="en-US"/>
              </w:rPr>
            </w:pPr>
          </w:p>
        </w:tc>
        <w:tc>
          <w:tcPr>
            <w:tcW w:w="700" w:type="dxa"/>
            <w:tcBorders>
              <w:top w:val="single" w:sz="4" w:space="0" w:color="auto"/>
              <w:bottom w:val="nil"/>
            </w:tcBorders>
          </w:tcPr>
          <w:p w14:paraId="234FCEED" w14:textId="77777777" w:rsidR="008D1D51" w:rsidRPr="00321BA3" w:rsidRDefault="008D1D51" w:rsidP="001613C6">
            <w:pPr>
              <w:spacing w:line="276" w:lineRule="auto"/>
              <w:ind w:right="-181"/>
              <w:jc w:val="center"/>
              <w:cnfStyle w:val="100000000000" w:firstRow="1" w:lastRow="0" w:firstColumn="0" w:lastColumn="0" w:oddVBand="0" w:evenVBand="0" w:oddHBand="0" w:evenHBand="0" w:firstRowFirstColumn="0" w:firstRowLastColumn="0" w:lastRowFirstColumn="0" w:lastRowLastColumn="0"/>
              <w:rPr>
                <w:b w:val="0"/>
                <w:bCs/>
                <w:i/>
                <w:iCs/>
                <w:color w:val="000000" w:themeColor="text1"/>
                <w:sz w:val="10"/>
                <w:szCs w:val="10"/>
                <w:lang w:val="en-US"/>
              </w:rPr>
            </w:pPr>
          </w:p>
        </w:tc>
      </w:tr>
      <w:tr w:rsidR="00C13C79" w:rsidRPr="00321BA3" w14:paraId="0A8CC5DC" w14:textId="77777777" w:rsidTr="003C14C8">
        <w:trPr>
          <w:trHeight w:val="283"/>
        </w:trPr>
        <w:tc>
          <w:tcPr>
            <w:cnfStyle w:val="001000000000" w:firstRow="0" w:lastRow="0" w:firstColumn="1" w:lastColumn="0" w:oddVBand="0" w:evenVBand="0" w:oddHBand="0" w:evenHBand="0" w:firstRowFirstColumn="0" w:firstRowLastColumn="0" w:lastRowFirstColumn="0" w:lastRowLastColumn="0"/>
            <w:tcW w:w="847" w:type="dxa"/>
            <w:tcBorders>
              <w:top w:val="nil"/>
              <w:bottom w:val="nil"/>
            </w:tcBorders>
          </w:tcPr>
          <w:p w14:paraId="7B98062C" w14:textId="77777777" w:rsidR="00C13C79" w:rsidRPr="00321BA3" w:rsidRDefault="00C13C79" w:rsidP="001613C6">
            <w:pPr>
              <w:spacing w:line="276" w:lineRule="auto"/>
              <w:ind w:right="-181"/>
              <w:rPr>
                <w:b/>
                <w:bCs/>
                <w:color w:val="000000" w:themeColor="text1"/>
                <w:lang w:val="en-US"/>
              </w:rPr>
            </w:pPr>
            <w:r w:rsidRPr="00321BA3">
              <w:rPr>
                <w:b/>
                <w:bCs/>
                <w:color w:val="000000" w:themeColor="text1"/>
                <w:lang w:val="en-US"/>
              </w:rPr>
              <w:t>Step</w:t>
            </w:r>
          </w:p>
        </w:tc>
        <w:tc>
          <w:tcPr>
            <w:tcW w:w="2393" w:type="dxa"/>
            <w:tcBorders>
              <w:top w:val="nil"/>
              <w:bottom w:val="nil"/>
            </w:tcBorders>
          </w:tcPr>
          <w:p w14:paraId="1231CA3C" w14:textId="77777777" w:rsidR="00C13C79" w:rsidRPr="00321BA3" w:rsidRDefault="00C13C79" w:rsidP="001613C6">
            <w:pPr>
              <w:spacing w:line="276" w:lineRule="auto"/>
              <w:ind w:right="-181"/>
              <w:cnfStyle w:val="000000000000" w:firstRow="0" w:lastRow="0" w:firstColumn="0" w:lastColumn="0" w:oddVBand="0" w:evenVBand="0" w:oddHBand="0" w:evenHBand="0" w:firstRowFirstColumn="0" w:firstRowLastColumn="0" w:lastRowFirstColumn="0" w:lastRowLastColumn="0"/>
              <w:rPr>
                <w:b/>
                <w:bCs/>
                <w:color w:val="000000" w:themeColor="text1"/>
                <w:lang w:val="en-US"/>
              </w:rPr>
            </w:pPr>
            <w:r w:rsidRPr="00321BA3">
              <w:rPr>
                <w:b/>
                <w:bCs/>
                <w:color w:val="000000" w:themeColor="text1"/>
                <w:lang w:val="en-US"/>
              </w:rPr>
              <w:t>Predictor</w:t>
            </w:r>
          </w:p>
        </w:tc>
        <w:tc>
          <w:tcPr>
            <w:tcW w:w="810" w:type="dxa"/>
            <w:tcBorders>
              <w:top w:val="nil"/>
              <w:bottom w:val="nil"/>
            </w:tcBorders>
          </w:tcPr>
          <w:p w14:paraId="1B282A34" w14:textId="77777777" w:rsidR="00C13C79" w:rsidRPr="00321BA3" w:rsidRDefault="00C13C79" w:rsidP="001613C6">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
                <w:bCs/>
                <w:i/>
                <w:iCs/>
                <w:color w:val="000000" w:themeColor="text1"/>
                <w:lang w:val="en-US"/>
              </w:rPr>
            </w:pPr>
            <w:r w:rsidRPr="00321BA3">
              <w:rPr>
                <w:b/>
                <w:bCs/>
                <w:i/>
                <w:iCs/>
                <w:color w:val="000000" w:themeColor="text1"/>
                <w:lang w:val="en-US"/>
              </w:rPr>
              <w:t>ß</w:t>
            </w:r>
          </w:p>
        </w:tc>
        <w:tc>
          <w:tcPr>
            <w:tcW w:w="1734" w:type="dxa"/>
            <w:gridSpan w:val="2"/>
            <w:tcBorders>
              <w:top w:val="nil"/>
              <w:bottom w:val="nil"/>
            </w:tcBorders>
          </w:tcPr>
          <w:p w14:paraId="4DEAEF61" w14:textId="0E369BB2" w:rsidR="00C13C79" w:rsidRDefault="00C13C79" w:rsidP="001613C6">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
                <w:bCs/>
                <w:i/>
                <w:iCs/>
                <w:color w:val="000000" w:themeColor="text1"/>
                <w:lang w:val="en-US"/>
              </w:rPr>
            </w:pPr>
            <w:r>
              <w:rPr>
                <w:b/>
                <w:bCs/>
                <w:i/>
                <w:iCs/>
                <w:color w:val="000000" w:themeColor="text1"/>
                <w:lang w:val="en-US"/>
              </w:rPr>
              <w:t xml:space="preserve">95% CI </w:t>
            </w:r>
          </w:p>
        </w:tc>
        <w:tc>
          <w:tcPr>
            <w:tcW w:w="844" w:type="dxa"/>
            <w:tcBorders>
              <w:top w:val="nil"/>
              <w:bottom w:val="nil"/>
            </w:tcBorders>
          </w:tcPr>
          <w:p w14:paraId="48EE2A17" w14:textId="77777777" w:rsidR="00C13C79" w:rsidRPr="00321BA3" w:rsidRDefault="00C13C79" w:rsidP="001613C6">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
                <w:bCs/>
                <w:i/>
                <w:iCs/>
                <w:color w:val="000000" w:themeColor="text1"/>
                <w:lang w:val="en-US"/>
              </w:rPr>
            </w:pPr>
            <w:r w:rsidRPr="00321BA3">
              <w:rPr>
                <w:b/>
                <w:bCs/>
                <w:i/>
                <w:iCs/>
                <w:color w:val="000000" w:themeColor="text1"/>
                <w:lang w:val="en-US"/>
              </w:rPr>
              <w:t>T</w:t>
            </w:r>
          </w:p>
        </w:tc>
        <w:tc>
          <w:tcPr>
            <w:tcW w:w="849" w:type="dxa"/>
            <w:tcBorders>
              <w:top w:val="nil"/>
              <w:bottom w:val="nil"/>
            </w:tcBorders>
          </w:tcPr>
          <w:p w14:paraId="73D183A0" w14:textId="77777777" w:rsidR="00C13C79" w:rsidRPr="00321BA3" w:rsidRDefault="00C13C79" w:rsidP="001613C6">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
                <w:bCs/>
                <w:i/>
                <w:iCs/>
                <w:color w:val="000000" w:themeColor="text1"/>
                <w:lang w:val="en-US"/>
              </w:rPr>
            </w:pPr>
            <w:r w:rsidRPr="00321BA3">
              <w:rPr>
                <w:b/>
                <w:bCs/>
                <w:i/>
                <w:iCs/>
                <w:color w:val="000000" w:themeColor="text1"/>
                <w:lang w:val="en-US"/>
              </w:rPr>
              <w:t>p</w:t>
            </w:r>
          </w:p>
        </w:tc>
        <w:tc>
          <w:tcPr>
            <w:tcW w:w="749" w:type="dxa"/>
            <w:tcBorders>
              <w:top w:val="nil"/>
              <w:bottom w:val="nil"/>
            </w:tcBorders>
          </w:tcPr>
          <w:p w14:paraId="47B39812" w14:textId="77777777" w:rsidR="00C13C79" w:rsidRPr="00321BA3" w:rsidRDefault="00C13C79" w:rsidP="001613C6">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
                <w:bCs/>
                <w:i/>
                <w:iCs/>
                <w:color w:val="000000" w:themeColor="text1"/>
                <w:lang w:val="en-US"/>
              </w:rPr>
            </w:pPr>
            <w:r w:rsidRPr="00321BA3">
              <w:rPr>
                <w:b/>
                <w:bCs/>
                <w:i/>
                <w:iCs/>
                <w:color w:val="000000" w:themeColor="text1"/>
                <w:lang w:val="en-US"/>
              </w:rPr>
              <w:t>R²</w:t>
            </w:r>
          </w:p>
        </w:tc>
        <w:tc>
          <w:tcPr>
            <w:tcW w:w="700" w:type="dxa"/>
            <w:tcBorders>
              <w:top w:val="nil"/>
              <w:bottom w:val="nil"/>
            </w:tcBorders>
          </w:tcPr>
          <w:p w14:paraId="4FDDC99F" w14:textId="77777777" w:rsidR="00C13C79" w:rsidRPr="00321BA3" w:rsidRDefault="00C13C79" w:rsidP="001613C6">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
                <w:bCs/>
                <w:i/>
                <w:iCs/>
                <w:color w:val="000000" w:themeColor="text1"/>
                <w:lang w:val="en-US"/>
              </w:rPr>
            </w:pPr>
            <w:r w:rsidRPr="00321BA3">
              <w:rPr>
                <w:b/>
                <w:bCs/>
                <w:i/>
                <w:iCs/>
                <w:color w:val="000000" w:themeColor="text1"/>
                <w:lang w:val="en-US"/>
              </w:rPr>
              <w:t>ΔR²</w:t>
            </w:r>
          </w:p>
        </w:tc>
      </w:tr>
      <w:tr w:rsidR="003C14C8" w:rsidRPr="00321BA3" w14:paraId="4B8BFE3E" w14:textId="77777777" w:rsidTr="003C14C8">
        <w:trPr>
          <w:trHeight w:val="65"/>
        </w:trPr>
        <w:tc>
          <w:tcPr>
            <w:cnfStyle w:val="001000000000" w:firstRow="0" w:lastRow="0" w:firstColumn="1" w:lastColumn="0" w:oddVBand="0" w:evenVBand="0" w:oddHBand="0" w:evenHBand="0" w:firstRowFirstColumn="0" w:firstRowLastColumn="0" w:lastRowFirstColumn="0" w:lastRowLastColumn="0"/>
            <w:tcW w:w="847" w:type="dxa"/>
            <w:tcBorders>
              <w:top w:val="nil"/>
              <w:bottom w:val="nil"/>
            </w:tcBorders>
          </w:tcPr>
          <w:p w14:paraId="62D1DA6D" w14:textId="77777777" w:rsidR="003C14C8" w:rsidRPr="003C14C8" w:rsidRDefault="003C14C8" w:rsidP="001613C6">
            <w:pPr>
              <w:spacing w:line="276" w:lineRule="auto"/>
              <w:ind w:right="-181"/>
              <w:rPr>
                <w:b/>
                <w:bCs/>
                <w:color w:val="000000" w:themeColor="text1"/>
                <w:sz w:val="10"/>
                <w:szCs w:val="10"/>
                <w:lang w:val="en-US"/>
              </w:rPr>
            </w:pPr>
          </w:p>
        </w:tc>
        <w:tc>
          <w:tcPr>
            <w:tcW w:w="2393" w:type="dxa"/>
            <w:tcBorders>
              <w:top w:val="nil"/>
              <w:bottom w:val="nil"/>
            </w:tcBorders>
          </w:tcPr>
          <w:p w14:paraId="27B56256" w14:textId="77777777" w:rsidR="003C14C8" w:rsidRPr="003C14C8" w:rsidRDefault="003C14C8" w:rsidP="001613C6">
            <w:pPr>
              <w:spacing w:line="276" w:lineRule="auto"/>
              <w:ind w:right="-181"/>
              <w:cnfStyle w:val="000000000000" w:firstRow="0" w:lastRow="0" w:firstColumn="0" w:lastColumn="0" w:oddVBand="0" w:evenVBand="0" w:oddHBand="0" w:evenHBand="0" w:firstRowFirstColumn="0" w:firstRowLastColumn="0" w:lastRowFirstColumn="0" w:lastRowLastColumn="0"/>
              <w:rPr>
                <w:b/>
                <w:bCs/>
                <w:color w:val="000000" w:themeColor="text1"/>
                <w:sz w:val="10"/>
                <w:szCs w:val="10"/>
                <w:lang w:val="en-US"/>
              </w:rPr>
            </w:pPr>
          </w:p>
        </w:tc>
        <w:tc>
          <w:tcPr>
            <w:tcW w:w="810" w:type="dxa"/>
            <w:tcBorders>
              <w:top w:val="nil"/>
              <w:bottom w:val="nil"/>
            </w:tcBorders>
          </w:tcPr>
          <w:p w14:paraId="748A55CE" w14:textId="77777777" w:rsidR="003C14C8" w:rsidRPr="003C14C8" w:rsidRDefault="003C14C8" w:rsidP="001613C6">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
                <w:bCs/>
                <w:i/>
                <w:iCs/>
                <w:color w:val="000000" w:themeColor="text1"/>
                <w:sz w:val="10"/>
                <w:szCs w:val="10"/>
                <w:lang w:val="en-US"/>
              </w:rPr>
            </w:pPr>
          </w:p>
        </w:tc>
        <w:tc>
          <w:tcPr>
            <w:tcW w:w="1734" w:type="dxa"/>
            <w:gridSpan w:val="2"/>
            <w:tcBorders>
              <w:top w:val="nil"/>
              <w:bottom w:val="single" w:sz="4" w:space="0" w:color="auto"/>
            </w:tcBorders>
          </w:tcPr>
          <w:p w14:paraId="7A0AB47F" w14:textId="77777777" w:rsidR="003C14C8" w:rsidRPr="003C14C8" w:rsidRDefault="003C14C8" w:rsidP="001613C6">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
                <w:bCs/>
                <w:i/>
                <w:iCs/>
                <w:color w:val="000000" w:themeColor="text1"/>
                <w:sz w:val="10"/>
                <w:szCs w:val="10"/>
                <w:lang w:val="en-US"/>
              </w:rPr>
            </w:pPr>
          </w:p>
        </w:tc>
        <w:tc>
          <w:tcPr>
            <w:tcW w:w="844" w:type="dxa"/>
            <w:tcBorders>
              <w:top w:val="nil"/>
              <w:bottom w:val="nil"/>
            </w:tcBorders>
          </w:tcPr>
          <w:p w14:paraId="07BB654D" w14:textId="77777777" w:rsidR="003C14C8" w:rsidRPr="003C14C8" w:rsidRDefault="003C14C8" w:rsidP="001613C6">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
                <w:bCs/>
                <w:i/>
                <w:iCs/>
                <w:color w:val="000000" w:themeColor="text1"/>
                <w:sz w:val="10"/>
                <w:szCs w:val="10"/>
                <w:lang w:val="en-US"/>
              </w:rPr>
            </w:pPr>
          </w:p>
        </w:tc>
        <w:tc>
          <w:tcPr>
            <w:tcW w:w="849" w:type="dxa"/>
            <w:tcBorders>
              <w:top w:val="nil"/>
              <w:bottom w:val="nil"/>
            </w:tcBorders>
          </w:tcPr>
          <w:p w14:paraId="3B29E382" w14:textId="77777777" w:rsidR="003C14C8" w:rsidRPr="003C14C8" w:rsidRDefault="003C14C8" w:rsidP="001613C6">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
                <w:bCs/>
                <w:i/>
                <w:iCs/>
                <w:color w:val="000000" w:themeColor="text1"/>
                <w:sz w:val="10"/>
                <w:szCs w:val="10"/>
                <w:lang w:val="en-US"/>
              </w:rPr>
            </w:pPr>
          </w:p>
        </w:tc>
        <w:tc>
          <w:tcPr>
            <w:tcW w:w="749" w:type="dxa"/>
            <w:tcBorders>
              <w:top w:val="nil"/>
              <w:bottom w:val="nil"/>
            </w:tcBorders>
          </w:tcPr>
          <w:p w14:paraId="5109D654" w14:textId="77777777" w:rsidR="003C14C8" w:rsidRPr="003C14C8" w:rsidRDefault="003C14C8" w:rsidP="001613C6">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
                <w:bCs/>
                <w:i/>
                <w:iCs/>
                <w:color w:val="000000" w:themeColor="text1"/>
                <w:sz w:val="10"/>
                <w:szCs w:val="10"/>
                <w:lang w:val="en-US"/>
              </w:rPr>
            </w:pPr>
          </w:p>
        </w:tc>
        <w:tc>
          <w:tcPr>
            <w:tcW w:w="700" w:type="dxa"/>
            <w:tcBorders>
              <w:top w:val="nil"/>
              <w:bottom w:val="nil"/>
            </w:tcBorders>
          </w:tcPr>
          <w:p w14:paraId="01704822" w14:textId="77777777" w:rsidR="003C14C8" w:rsidRPr="003C14C8" w:rsidRDefault="003C14C8" w:rsidP="001613C6">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
                <w:bCs/>
                <w:i/>
                <w:iCs/>
                <w:color w:val="000000" w:themeColor="text1"/>
                <w:sz w:val="10"/>
                <w:szCs w:val="10"/>
                <w:lang w:val="en-US"/>
              </w:rPr>
            </w:pPr>
          </w:p>
        </w:tc>
      </w:tr>
      <w:tr w:rsidR="003C14C8" w:rsidRPr="00321BA3" w14:paraId="39B01949" w14:textId="77777777" w:rsidTr="003C14C8">
        <w:trPr>
          <w:trHeight w:val="65"/>
        </w:trPr>
        <w:tc>
          <w:tcPr>
            <w:cnfStyle w:val="001000000000" w:firstRow="0" w:lastRow="0" w:firstColumn="1" w:lastColumn="0" w:oddVBand="0" w:evenVBand="0" w:oddHBand="0" w:evenHBand="0" w:firstRowFirstColumn="0" w:firstRowLastColumn="0" w:lastRowFirstColumn="0" w:lastRowLastColumn="0"/>
            <w:tcW w:w="847" w:type="dxa"/>
            <w:tcBorders>
              <w:top w:val="nil"/>
              <w:bottom w:val="nil"/>
            </w:tcBorders>
          </w:tcPr>
          <w:p w14:paraId="7A530C65" w14:textId="77777777" w:rsidR="003C14C8" w:rsidRPr="003C14C8" w:rsidRDefault="003C14C8" w:rsidP="001613C6">
            <w:pPr>
              <w:spacing w:line="276" w:lineRule="auto"/>
              <w:ind w:right="-181"/>
              <w:rPr>
                <w:b/>
                <w:bCs/>
                <w:color w:val="000000" w:themeColor="text1"/>
                <w:sz w:val="10"/>
                <w:szCs w:val="10"/>
                <w:lang w:val="en-US"/>
              </w:rPr>
            </w:pPr>
          </w:p>
        </w:tc>
        <w:tc>
          <w:tcPr>
            <w:tcW w:w="2393" w:type="dxa"/>
            <w:tcBorders>
              <w:top w:val="nil"/>
              <w:bottom w:val="nil"/>
            </w:tcBorders>
          </w:tcPr>
          <w:p w14:paraId="5F0F83EA" w14:textId="77777777" w:rsidR="003C14C8" w:rsidRPr="003C14C8" w:rsidRDefault="003C14C8" w:rsidP="001613C6">
            <w:pPr>
              <w:spacing w:line="276" w:lineRule="auto"/>
              <w:ind w:right="-181"/>
              <w:cnfStyle w:val="000000000000" w:firstRow="0" w:lastRow="0" w:firstColumn="0" w:lastColumn="0" w:oddVBand="0" w:evenVBand="0" w:oddHBand="0" w:evenHBand="0" w:firstRowFirstColumn="0" w:firstRowLastColumn="0" w:lastRowFirstColumn="0" w:lastRowLastColumn="0"/>
              <w:rPr>
                <w:b/>
                <w:bCs/>
                <w:color w:val="000000" w:themeColor="text1"/>
                <w:sz w:val="10"/>
                <w:szCs w:val="10"/>
                <w:lang w:val="en-US"/>
              </w:rPr>
            </w:pPr>
          </w:p>
        </w:tc>
        <w:tc>
          <w:tcPr>
            <w:tcW w:w="810" w:type="dxa"/>
            <w:tcBorders>
              <w:top w:val="nil"/>
              <w:bottom w:val="nil"/>
            </w:tcBorders>
          </w:tcPr>
          <w:p w14:paraId="71448058" w14:textId="77777777" w:rsidR="003C14C8" w:rsidRPr="003C14C8" w:rsidRDefault="003C14C8" w:rsidP="001613C6">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
                <w:bCs/>
                <w:i/>
                <w:iCs/>
                <w:color w:val="000000" w:themeColor="text1"/>
                <w:sz w:val="10"/>
                <w:szCs w:val="10"/>
                <w:lang w:val="en-US"/>
              </w:rPr>
            </w:pPr>
          </w:p>
        </w:tc>
        <w:tc>
          <w:tcPr>
            <w:tcW w:w="1734" w:type="dxa"/>
            <w:gridSpan w:val="2"/>
            <w:tcBorders>
              <w:top w:val="single" w:sz="4" w:space="0" w:color="auto"/>
              <w:bottom w:val="nil"/>
            </w:tcBorders>
          </w:tcPr>
          <w:p w14:paraId="6BFCB617" w14:textId="77777777" w:rsidR="003C14C8" w:rsidRPr="003C14C8" w:rsidRDefault="003C14C8" w:rsidP="001613C6">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
                <w:bCs/>
                <w:i/>
                <w:iCs/>
                <w:color w:val="000000" w:themeColor="text1"/>
                <w:sz w:val="10"/>
                <w:szCs w:val="10"/>
                <w:lang w:val="en-US"/>
              </w:rPr>
            </w:pPr>
          </w:p>
        </w:tc>
        <w:tc>
          <w:tcPr>
            <w:tcW w:w="844" w:type="dxa"/>
            <w:tcBorders>
              <w:top w:val="nil"/>
              <w:bottom w:val="nil"/>
            </w:tcBorders>
          </w:tcPr>
          <w:p w14:paraId="58E26F97" w14:textId="77777777" w:rsidR="003C14C8" w:rsidRPr="003C14C8" w:rsidRDefault="003C14C8" w:rsidP="001613C6">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
                <w:bCs/>
                <w:i/>
                <w:iCs/>
                <w:color w:val="000000" w:themeColor="text1"/>
                <w:sz w:val="10"/>
                <w:szCs w:val="10"/>
                <w:lang w:val="en-US"/>
              </w:rPr>
            </w:pPr>
          </w:p>
        </w:tc>
        <w:tc>
          <w:tcPr>
            <w:tcW w:w="849" w:type="dxa"/>
            <w:tcBorders>
              <w:top w:val="nil"/>
              <w:bottom w:val="nil"/>
            </w:tcBorders>
          </w:tcPr>
          <w:p w14:paraId="01DFC89A" w14:textId="77777777" w:rsidR="003C14C8" w:rsidRPr="003C14C8" w:rsidRDefault="003C14C8" w:rsidP="001613C6">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
                <w:bCs/>
                <w:i/>
                <w:iCs/>
                <w:color w:val="000000" w:themeColor="text1"/>
                <w:sz w:val="10"/>
                <w:szCs w:val="10"/>
                <w:lang w:val="en-US"/>
              </w:rPr>
            </w:pPr>
          </w:p>
        </w:tc>
        <w:tc>
          <w:tcPr>
            <w:tcW w:w="749" w:type="dxa"/>
            <w:tcBorders>
              <w:top w:val="nil"/>
              <w:bottom w:val="nil"/>
            </w:tcBorders>
          </w:tcPr>
          <w:p w14:paraId="011F8022" w14:textId="77777777" w:rsidR="003C14C8" w:rsidRPr="003C14C8" w:rsidRDefault="003C14C8" w:rsidP="001613C6">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
                <w:bCs/>
                <w:i/>
                <w:iCs/>
                <w:color w:val="000000" w:themeColor="text1"/>
                <w:sz w:val="10"/>
                <w:szCs w:val="10"/>
                <w:lang w:val="en-US"/>
              </w:rPr>
            </w:pPr>
          </w:p>
        </w:tc>
        <w:tc>
          <w:tcPr>
            <w:tcW w:w="700" w:type="dxa"/>
            <w:tcBorders>
              <w:top w:val="nil"/>
              <w:bottom w:val="nil"/>
            </w:tcBorders>
          </w:tcPr>
          <w:p w14:paraId="30835712" w14:textId="77777777" w:rsidR="003C14C8" w:rsidRPr="003C14C8" w:rsidRDefault="003C14C8" w:rsidP="001613C6">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
                <w:bCs/>
                <w:i/>
                <w:iCs/>
                <w:color w:val="000000" w:themeColor="text1"/>
                <w:sz w:val="10"/>
                <w:szCs w:val="10"/>
                <w:lang w:val="en-US"/>
              </w:rPr>
            </w:pPr>
          </w:p>
        </w:tc>
      </w:tr>
      <w:tr w:rsidR="00C13C79" w:rsidRPr="00321BA3" w14:paraId="28B04AE9" w14:textId="77777777" w:rsidTr="003C14C8">
        <w:trPr>
          <w:trHeight w:val="283"/>
        </w:trPr>
        <w:tc>
          <w:tcPr>
            <w:cnfStyle w:val="001000000000" w:firstRow="0" w:lastRow="0" w:firstColumn="1" w:lastColumn="0" w:oddVBand="0" w:evenVBand="0" w:oddHBand="0" w:evenHBand="0" w:firstRowFirstColumn="0" w:firstRowLastColumn="0" w:lastRowFirstColumn="0" w:lastRowLastColumn="0"/>
            <w:tcW w:w="847" w:type="dxa"/>
            <w:tcBorders>
              <w:top w:val="nil"/>
              <w:bottom w:val="nil"/>
            </w:tcBorders>
          </w:tcPr>
          <w:p w14:paraId="3420EA49" w14:textId="77777777" w:rsidR="00C13C79" w:rsidRPr="00321BA3" w:rsidRDefault="00C13C79" w:rsidP="001613C6">
            <w:pPr>
              <w:spacing w:line="276" w:lineRule="auto"/>
              <w:ind w:right="-181"/>
              <w:rPr>
                <w:b/>
                <w:bCs/>
                <w:color w:val="000000" w:themeColor="text1"/>
                <w:lang w:val="en-US"/>
              </w:rPr>
            </w:pPr>
          </w:p>
        </w:tc>
        <w:tc>
          <w:tcPr>
            <w:tcW w:w="2393" w:type="dxa"/>
            <w:tcBorders>
              <w:top w:val="nil"/>
              <w:bottom w:val="nil"/>
            </w:tcBorders>
          </w:tcPr>
          <w:p w14:paraId="6DC8B534" w14:textId="77777777" w:rsidR="00C13C79" w:rsidRPr="00321BA3" w:rsidRDefault="00C13C79" w:rsidP="001613C6">
            <w:pPr>
              <w:spacing w:line="276" w:lineRule="auto"/>
              <w:ind w:right="-181"/>
              <w:cnfStyle w:val="000000000000" w:firstRow="0" w:lastRow="0" w:firstColumn="0" w:lastColumn="0" w:oddVBand="0" w:evenVBand="0" w:oddHBand="0" w:evenHBand="0" w:firstRowFirstColumn="0" w:firstRowLastColumn="0" w:lastRowFirstColumn="0" w:lastRowLastColumn="0"/>
              <w:rPr>
                <w:b/>
                <w:bCs/>
                <w:color w:val="000000" w:themeColor="text1"/>
                <w:lang w:val="en-US"/>
              </w:rPr>
            </w:pPr>
          </w:p>
        </w:tc>
        <w:tc>
          <w:tcPr>
            <w:tcW w:w="810" w:type="dxa"/>
            <w:tcBorders>
              <w:top w:val="nil"/>
              <w:bottom w:val="nil"/>
            </w:tcBorders>
          </w:tcPr>
          <w:p w14:paraId="47DC7F0E" w14:textId="77777777" w:rsidR="00C13C79" w:rsidRPr="00321BA3" w:rsidRDefault="00C13C79" w:rsidP="001613C6">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
                <w:bCs/>
                <w:i/>
                <w:iCs/>
                <w:color w:val="000000" w:themeColor="text1"/>
                <w:lang w:val="en-US"/>
              </w:rPr>
            </w:pPr>
          </w:p>
        </w:tc>
        <w:tc>
          <w:tcPr>
            <w:tcW w:w="891" w:type="dxa"/>
            <w:tcBorders>
              <w:top w:val="nil"/>
              <w:bottom w:val="nil"/>
            </w:tcBorders>
          </w:tcPr>
          <w:p w14:paraId="71031CF7" w14:textId="31413E8B" w:rsidR="00C13C79" w:rsidRDefault="00C13C79" w:rsidP="001613C6">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
                <w:bCs/>
                <w:i/>
                <w:iCs/>
                <w:color w:val="000000" w:themeColor="text1"/>
                <w:lang w:val="en-US"/>
              </w:rPr>
            </w:pPr>
            <w:r>
              <w:rPr>
                <w:b/>
                <w:bCs/>
                <w:i/>
                <w:iCs/>
                <w:color w:val="000000" w:themeColor="text1"/>
                <w:lang w:val="en-US"/>
              </w:rPr>
              <w:t>LL</w:t>
            </w:r>
          </w:p>
        </w:tc>
        <w:tc>
          <w:tcPr>
            <w:tcW w:w="843" w:type="dxa"/>
            <w:tcBorders>
              <w:top w:val="nil"/>
              <w:bottom w:val="nil"/>
            </w:tcBorders>
          </w:tcPr>
          <w:p w14:paraId="1F7B2A9D" w14:textId="0CF91223" w:rsidR="00C13C79" w:rsidRDefault="00C13C79" w:rsidP="001613C6">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
                <w:bCs/>
                <w:i/>
                <w:iCs/>
                <w:color w:val="000000" w:themeColor="text1"/>
                <w:lang w:val="en-US"/>
              </w:rPr>
            </w:pPr>
            <w:r>
              <w:rPr>
                <w:b/>
                <w:bCs/>
                <w:i/>
                <w:iCs/>
                <w:color w:val="000000" w:themeColor="text1"/>
                <w:lang w:val="en-US"/>
              </w:rPr>
              <w:t>UL</w:t>
            </w:r>
          </w:p>
        </w:tc>
        <w:tc>
          <w:tcPr>
            <w:tcW w:w="844" w:type="dxa"/>
            <w:tcBorders>
              <w:top w:val="nil"/>
              <w:bottom w:val="nil"/>
            </w:tcBorders>
          </w:tcPr>
          <w:p w14:paraId="531E9EAD" w14:textId="77777777" w:rsidR="00C13C79" w:rsidRPr="00321BA3" w:rsidRDefault="00C13C79" w:rsidP="001613C6">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
                <w:bCs/>
                <w:i/>
                <w:iCs/>
                <w:color w:val="000000" w:themeColor="text1"/>
                <w:lang w:val="en-US"/>
              </w:rPr>
            </w:pPr>
          </w:p>
        </w:tc>
        <w:tc>
          <w:tcPr>
            <w:tcW w:w="849" w:type="dxa"/>
            <w:tcBorders>
              <w:top w:val="nil"/>
              <w:bottom w:val="nil"/>
            </w:tcBorders>
          </w:tcPr>
          <w:p w14:paraId="58BA444A" w14:textId="77777777" w:rsidR="00C13C79" w:rsidRPr="00321BA3" w:rsidRDefault="00C13C79" w:rsidP="001613C6">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
                <w:bCs/>
                <w:i/>
                <w:iCs/>
                <w:color w:val="000000" w:themeColor="text1"/>
                <w:lang w:val="en-US"/>
              </w:rPr>
            </w:pPr>
          </w:p>
        </w:tc>
        <w:tc>
          <w:tcPr>
            <w:tcW w:w="749" w:type="dxa"/>
            <w:tcBorders>
              <w:top w:val="nil"/>
              <w:bottom w:val="nil"/>
            </w:tcBorders>
          </w:tcPr>
          <w:p w14:paraId="7CDAA4DE" w14:textId="77777777" w:rsidR="00C13C79" w:rsidRPr="00321BA3" w:rsidRDefault="00C13C79" w:rsidP="001613C6">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
                <w:bCs/>
                <w:i/>
                <w:iCs/>
                <w:color w:val="000000" w:themeColor="text1"/>
                <w:lang w:val="en-US"/>
              </w:rPr>
            </w:pPr>
          </w:p>
        </w:tc>
        <w:tc>
          <w:tcPr>
            <w:tcW w:w="700" w:type="dxa"/>
            <w:tcBorders>
              <w:top w:val="nil"/>
              <w:bottom w:val="nil"/>
            </w:tcBorders>
          </w:tcPr>
          <w:p w14:paraId="6AF3DE9E" w14:textId="77777777" w:rsidR="00C13C79" w:rsidRPr="00321BA3" w:rsidRDefault="00C13C79" w:rsidP="001613C6">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
                <w:bCs/>
                <w:i/>
                <w:iCs/>
                <w:color w:val="000000" w:themeColor="text1"/>
                <w:lang w:val="en-US"/>
              </w:rPr>
            </w:pPr>
          </w:p>
        </w:tc>
      </w:tr>
      <w:tr w:rsidR="008D1D51" w:rsidRPr="00321BA3" w14:paraId="11098309" w14:textId="77777777" w:rsidTr="003C14C8">
        <w:trPr>
          <w:trHeight w:val="113"/>
        </w:trPr>
        <w:tc>
          <w:tcPr>
            <w:cnfStyle w:val="001000000000" w:firstRow="0" w:lastRow="0" w:firstColumn="1" w:lastColumn="0" w:oddVBand="0" w:evenVBand="0" w:oddHBand="0" w:evenHBand="0" w:firstRowFirstColumn="0" w:firstRowLastColumn="0" w:lastRowFirstColumn="0" w:lastRowLastColumn="0"/>
            <w:tcW w:w="3240" w:type="dxa"/>
            <w:gridSpan w:val="2"/>
            <w:tcBorders>
              <w:top w:val="nil"/>
              <w:bottom w:val="single" w:sz="4" w:space="0" w:color="auto"/>
            </w:tcBorders>
          </w:tcPr>
          <w:p w14:paraId="558F4E61" w14:textId="77777777" w:rsidR="008D1D51" w:rsidRPr="00321BA3" w:rsidRDefault="008D1D51" w:rsidP="001613C6">
            <w:pPr>
              <w:spacing w:line="276" w:lineRule="auto"/>
              <w:ind w:right="-181"/>
              <w:rPr>
                <w:b/>
                <w:bCs/>
                <w:color w:val="000000" w:themeColor="text1"/>
                <w:sz w:val="10"/>
                <w:szCs w:val="10"/>
                <w:lang w:val="en-US"/>
              </w:rPr>
            </w:pPr>
          </w:p>
        </w:tc>
        <w:tc>
          <w:tcPr>
            <w:tcW w:w="810" w:type="dxa"/>
            <w:tcBorders>
              <w:top w:val="nil"/>
              <w:bottom w:val="single" w:sz="4" w:space="0" w:color="auto"/>
            </w:tcBorders>
          </w:tcPr>
          <w:p w14:paraId="75BEC7AF" w14:textId="77777777" w:rsidR="008D1D51" w:rsidRPr="00321BA3" w:rsidRDefault="008D1D51" w:rsidP="001613C6">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
                <w:bCs/>
                <w:i/>
                <w:iCs/>
                <w:color w:val="000000" w:themeColor="text1"/>
                <w:sz w:val="10"/>
                <w:szCs w:val="10"/>
                <w:lang w:val="en-US"/>
              </w:rPr>
            </w:pPr>
          </w:p>
        </w:tc>
        <w:tc>
          <w:tcPr>
            <w:tcW w:w="891" w:type="dxa"/>
            <w:tcBorders>
              <w:top w:val="nil"/>
              <w:bottom w:val="single" w:sz="4" w:space="0" w:color="auto"/>
            </w:tcBorders>
          </w:tcPr>
          <w:p w14:paraId="32FF8CB8" w14:textId="77777777" w:rsidR="008D1D51" w:rsidRPr="00321BA3" w:rsidRDefault="008D1D51" w:rsidP="001613C6">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
                <w:bCs/>
                <w:i/>
                <w:iCs/>
                <w:color w:val="000000" w:themeColor="text1"/>
                <w:sz w:val="10"/>
                <w:szCs w:val="10"/>
                <w:lang w:val="en-US"/>
              </w:rPr>
            </w:pPr>
          </w:p>
        </w:tc>
        <w:tc>
          <w:tcPr>
            <w:tcW w:w="843" w:type="dxa"/>
            <w:tcBorders>
              <w:top w:val="nil"/>
              <w:bottom w:val="single" w:sz="4" w:space="0" w:color="auto"/>
            </w:tcBorders>
          </w:tcPr>
          <w:p w14:paraId="10C64A56" w14:textId="77777777" w:rsidR="008D1D51" w:rsidRPr="00321BA3" w:rsidRDefault="008D1D51" w:rsidP="001613C6">
            <w:pPr>
              <w:spacing w:line="276" w:lineRule="auto"/>
              <w:ind w:right="-181"/>
              <w:cnfStyle w:val="000000000000" w:firstRow="0" w:lastRow="0" w:firstColumn="0" w:lastColumn="0" w:oddVBand="0" w:evenVBand="0" w:oddHBand="0" w:evenHBand="0" w:firstRowFirstColumn="0" w:firstRowLastColumn="0" w:lastRowFirstColumn="0" w:lastRowLastColumn="0"/>
              <w:rPr>
                <w:b/>
                <w:bCs/>
                <w:i/>
                <w:iCs/>
                <w:color w:val="000000" w:themeColor="text1"/>
                <w:sz w:val="10"/>
                <w:szCs w:val="10"/>
                <w:lang w:val="en-US"/>
              </w:rPr>
            </w:pPr>
          </w:p>
        </w:tc>
        <w:tc>
          <w:tcPr>
            <w:tcW w:w="844" w:type="dxa"/>
            <w:tcBorders>
              <w:top w:val="nil"/>
              <w:bottom w:val="single" w:sz="4" w:space="0" w:color="auto"/>
            </w:tcBorders>
          </w:tcPr>
          <w:p w14:paraId="221E7067" w14:textId="77777777" w:rsidR="008D1D51" w:rsidRPr="00321BA3" w:rsidRDefault="008D1D51" w:rsidP="001613C6">
            <w:pPr>
              <w:spacing w:line="276" w:lineRule="auto"/>
              <w:ind w:right="-181"/>
              <w:cnfStyle w:val="000000000000" w:firstRow="0" w:lastRow="0" w:firstColumn="0" w:lastColumn="0" w:oddVBand="0" w:evenVBand="0" w:oddHBand="0" w:evenHBand="0" w:firstRowFirstColumn="0" w:firstRowLastColumn="0" w:lastRowFirstColumn="0" w:lastRowLastColumn="0"/>
              <w:rPr>
                <w:b/>
                <w:bCs/>
                <w:i/>
                <w:iCs/>
                <w:color w:val="000000" w:themeColor="text1"/>
                <w:sz w:val="10"/>
                <w:szCs w:val="10"/>
                <w:lang w:val="en-US"/>
              </w:rPr>
            </w:pPr>
          </w:p>
        </w:tc>
        <w:tc>
          <w:tcPr>
            <w:tcW w:w="849" w:type="dxa"/>
            <w:tcBorders>
              <w:top w:val="nil"/>
              <w:bottom w:val="single" w:sz="4" w:space="0" w:color="auto"/>
            </w:tcBorders>
          </w:tcPr>
          <w:p w14:paraId="04CAEAE0" w14:textId="77777777" w:rsidR="008D1D51" w:rsidRPr="00321BA3" w:rsidRDefault="008D1D51" w:rsidP="001613C6">
            <w:pPr>
              <w:spacing w:line="276" w:lineRule="auto"/>
              <w:ind w:right="-181"/>
              <w:cnfStyle w:val="000000000000" w:firstRow="0" w:lastRow="0" w:firstColumn="0" w:lastColumn="0" w:oddVBand="0" w:evenVBand="0" w:oddHBand="0" w:evenHBand="0" w:firstRowFirstColumn="0" w:firstRowLastColumn="0" w:lastRowFirstColumn="0" w:lastRowLastColumn="0"/>
              <w:rPr>
                <w:b/>
                <w:bCs/>
                <w:i/>
                <w:iCs/>
                <w:color w:val="000000" w:themeColor="text1"/>
                <w:sz w:val="10"/>
                <w:szCs w:val="10"/>
                <w:lang w:val="en-US"/>
              </w:rPr>
            </w:pPr>
          </w:p>
        </w:tc>
        <w:tc>
          <w:tcPr>
            <w:tcW w:w="749" w:type="dxa"/>
            <w:tcBorders>
              <w:top w:val="nil"/>
              <w:bottom w:val="single" w:sz="4" w:space="0" w:color="auto"/>
            </w:tcBorders>
          </w:tcPr>
          <w:p w14:paraId="77A1437A" w14:textId="77777777" w:rsidR="008D1D51" w:rsidRPr="00321BA3" w:rsidRDefault="008D1D51" w:rsidP="001613C6">
            <w:pPr>
              <w:spacing w:line="276" w:lineRule="auto"/>
              <w:ind w:right="-181"/>
              <w:cnfStyle w:val="000000000000" w:firstRow="0" w:lastRow="0" w:firstColumn="0" w:lastColumn="0" w:oddVBand="0" w:evenVBand="0" w:oddHBand="0" w:evenHBand="0" w:firstRowFirstColumn="0" w:firstRowLastColumn="0" w:lastRowFirstColumn="0" w:lastRowLastColumn="0"/>
              <w:rPr>
                <w:b/>
                <w:bCs/>
                <w:i/>
                <w:iCs/>
                <w:color w:val="000000" w:themeColor="text1"/>
                <w:sz w:val="10"/>
                <w:szCs w:val="10"/>
                <w:lang w:val="en-US"/>
              </w:rPr>
            </w:pPr>
          </w:p>
        </w:tc>
        <w:tc>
          <w:tcPr>
            <w:tcW w:w="700" w:type="dxa"/>
            <w:tcBorders>
              <w:top w:val="nil"/>
              <w:bottom w:val="single" w:sz="4" w:space="0" w:color="auto"/>
            </w:tcBorders>
          </w:tcPr>
          <w:p w14:paraId="00A690B1" w14:textId="77777777" w:rsidR="008D1D51" w:rsidRPr="00321BA3" w:rsidRDefault="008D1D51" w:rsidP="001613C6">
            <w:pPr>
              <w:spacing w:line="276" w:lineRule="auto"/>
              <w:ind w:right="-181"/>
              <w:cnfStyle w:val="000000000000" w:firstRow="0" w:lastRow="0" w:firstColumn="0" w:lastColumn="0" w:oddVBand="0" w:evenVBand="0" w:oddHBand="0" w:evenHBand="0" w:firstRowFirstColumn="0" w:firstRowLastColumn="0" w:lastRowFirstColumn="0" w:lastRowLastColumn="0"/>
              <w:rPr>
                <w:b/>
                <w:bCs/>
                <w:i/>
                <w:iCs/>
                <w:color w:val="000000" w:themeColor="text1"/>
                <w:sz w:val="10"/>
                <w:szCs w:val="10"/>
                <w:lang w:val="en-US"/>
              </w:rPr>
            </w:pPr>
          </w:p>
        </w:tc>
      </w:tr>
      <w:tr w:rsidR="008D1D51" w:rsidRPr="00321BA3" w14:paraId="63583B2D" w14:textId="77777777" w:rsidTr="003C14C8">
        <w:trPr>
          <w:trHeight w:val="113"/>
        </w:trPr>
        <w:tc>
          <w:tcPr>
            <w:cnfStyle w:val="001000000000" w:firstRow="0" w:lastRow="0" w:firstColumn="1" w:lastColumn="0" w:oddVBand="0" w:evenVBand="0" w:oddHBand="0" w:evenHBand="0" w:firstRowFirstColumn="0" w:firstRowLastColumn="0" w:lastRowFirstColumn="0" w:lastRowLastColumn="0"/>
            <w:tcW w:w="3240" w:type="dxa"/>
            <w:gridSpan w:val="2"/>
            <w:tcBorders>
              <w:top w:val="single" w:sz="4" w:space="0" w:color="auto"/>
            </w:tcBorders>
          </w:tcPr>
          <w:p w14:paraId="34F4B49B" w14:textId="77777777" w:rsidR="008D1D51" w:rsidRPr="00321BA3" w:rsidRDefault="008D1D51" w:rsidP="001613C6">
            <w:pPr>
              <w:spacing w:line="276" w:lineRule="auto"/>
              <w:ind w:right="-181"/>
              <w:rPr>
                <w:b/>
                <w:bCs/>
                <w:color w:val="000000" w:themeColor="text1"/>
                <w:sz w:val="10"/>
                <w:szCs w:val="10"/>
                <w:lang w:val="en-US"/>
              </w:rPr>
            </w:pPr>
          </w:p>
        </w:tc>
        <w:tc>
          <w:tcPr>
            <w:tcW w:w="810" w:type="dxa"/>
            <w:tcBorders>
              <w:top w:val="single" w:sz="4" w:space="0" w:color="auto"/>
            </w:tcBorders>
          </w:tcPr>
          <w:p w14:paraId="2AC17677" w14:textId="77777777" w:rsidR="008D1D51" w:rsidRPr="00321BA3" w:rsidRDefault="008D1D51" w:rsidP="001613C6">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
                <w:bCs/>
                <w:i/>
                <w:iCs/>
                <w:color w:val="000000" w:themeColor="text1"/>
                <w:sz w:val="10"/>
                <w:szCs w:val="10"/>
                <w:lang w:val="en-US"/>
              </w:rPr>
            </w:pPr>
          </w:p>
        </w:tc>
        <w:tc>
          <w:tcPr>
            <w:tcW w:w="891" w:type="dxa"/>
            <w:tcBorders>
              <w:top w:val="single" w:sz="4" w:space="0" w:color="auto"/>
            </w:tcBorders>
          </w:tcPr>
          <w:p w14:paraId="5AEA6E63" w14:textId="77777777" w:rsidR="008D1D51" w:rsidRPr="00321BA3" w:rsidRDefault="008D1D51" w:rsidP="001613C6">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
                <w:bCs/>
                <w:i/>
                <w:iCs/>
                <w:color w:val="000000" w:themeColor="text1"/>
                <w:sz w:val="10"/>
                <w:szCs w:val="10"/>
                <w:lang w:val="en-US"/>
              </w:rPr>
            </w:pPr>
          </w:p>
        </w:tc>
        <w:tc>
          <w:tcPr>
            <w:tcW w:w="843" w:type="dxa"/>
            <w:tcBorders>
              <w:top w:val="single" w:sz="4" w:space="0" w:color="auto"/>
            </w:tcBorders>
          </w:tcPr>
          <w:p w14:paraId="6E99A22B" w14:textId="77777777" w:rsidR="008D1D51" w:rsidRPr="00321BA3" w:rsidRDefault="008D1D51" w:rsidP="001613C6">
            <w:pPr>
              <w:spacing w:line="276" w:lineRule="auto"/>
              <w:ind w:right="-181"/>
              <w:cnfStyle w:val="000000000000" w:firstRow="0" w:lastRow="0" w:firstColumn="0" w:lastColumn="0" w:oddVBand="0" w:evenVBand="0" w:oddHBand="0" w:evenHBand="0" w:firstRowFirstColumn="0" w:firstRowLastColumn="0" w:lastRowFirstColumn="0" w:lastRowLastColumn="0"/>
              <w:rPr>
                <w:b/>
                <w:bCs/>
                <w:i/>
                <w:iCs/>
                <w:color w:val="000000" w:themeColor="text1"/>
                <w:sz w:val="10"/>
                <w:szCs w:val="10"/>
                <w:lang w:val="en-US"/>
              </w:rPr>
            </w:pPr>
          </w:p>
        </w:tc>
        <w:tc>
          <w:tcPr>
            <w:tcW w:w="844" w:type="dxa"/>
            <w:tcBorders>
              <w:top w:val="single" w:sz="4" w:space="0" w:color="auto"/>
            </w:tcBorders>
          </w:tcPr>
          <w:p w14:paraId="16EF37D2" w14:textId="77777777" w:rsidR="008D1D51" w:rsidRPr="00321BA3" w:rsidRDefault="008D1D51" w:rsidP="001613C6">
            <w:pPr>
              <w:spacing w:line="276" w:lineRule="auto"/>
              <w:ind w:right="-181"/>
              <w:cnfStyle w:val="000000000000" w:firstRow="0" w:lastRow="0" w:firstColumn="0" w:lastColumn="0" w:oddVBand="0" w:evenVBand="0" w:oddHBand="0" w:evenHBand="0" w:firstRowFirstColumn="0" w:firstRowLastColumn="0" w:lastRowFirstColumn="0" w:lastRowLastColumn="0"/>
              <w:rPr>
                <w:b/>
                <w:bCs/>
                <w:i/>
                <w:iCs/>
                <w:color w:val="000000" w:themeColor="text1"/>
                <w:sz w:val="10"/>
                <w:szCs w:val="10"/>
                <w:lang w:val="en-US"/>
              </w:rPr>
            </w:pPr>
          </w:p>
        </w:tc>
        <w:tc>
          <w:tcPr>
            <w:tcW w:w="849" w:type="dxa"/>
            <w:tcBorders>
              <w:top w:val="single" w:sz="4" w:space="0" w:color="auto"/>
            </w:tcBorders>
          </w:tcPr>
          <w:p w14:paraId="723D31DA" w14:textId="77777777" w:rsidR="008D1D51" w:rsidRPr="00321BA3" w:rsidRDefault="008D1D51" w:rsidP="001613C6">
            <w:pPr>
              <w:spacing w:line="276" w:lineRule="auto"/>
              <w:ind w:right="-181"/>
              <w:cnfStyle w:val="000000000000" w:firstRow="0" w:lastRow="0" w:firstColumn="0" w:lastColumn="0" w:oddVBand="0" w:evenVBand="0" w:oddHBand="0" w:evenHBand="0" w:firstRowFirstColumn="0" w:firstRowLastColumn="0" w:lastRowFirstColumn="0" w:lastRowLastColumn="0"/>
              <w:rPr>
                <w:b/>
                <w:bCs/>
                <w:i/>
                <w:iCs/>
                <w:color w:val="000000" w:themeColor="text1"/>
                <w:sz w:val="10"/>
                <w:szCs w:val="10"/>
                <w:lang w:val="en-US"/>
              </w:rPr>
            </w:pPr>
          </w:p>
        </w:tc>
        <w:tc>
          <w:tcPr>
            <w:tcW w:w="749" w:type="dxa"/>
            <w:tcBorders>
              <w:top w:val="single" w:sz="4" w:space="0" w:color="auto"/>
            </w:tcBorders>
          </w:tcPr>
          <w:p w14:paraId="30AE6BBC" w14:textId="77777777" w:rsidR="008D1D51" w:rsidRPr="00321BA3" w:rsidRDefault="008D1D51" w:rsidP="001613C6">
            <w:pPr>
              <w:spacing w:line="276" w:lineRule="auto"/>
              <w:ind w:right="-181"/>
              <w:cnfStyle w:val="000000000000" w:firstRow="0" w:lastRow="0" w:firstColumn="0" w:lastColumn="0" w:oddVBand="0" w:evenVBand="0" w:oddHBand="0" w:evenHBand="0" w:firstRowFirstColumn="0" w:firstRowLastColumn="0" w:lastRowFirstColumn="0" w:lastRowLastColumn="0"/>
              <w:rPr>
                <w:b/>
                <w:bCs/>
                <w:i/>
                <w:iCs/>
                <w:color w:val="000000" w:themeColor="text1"/>
                <w:sz w:val="10"/>
                <w:szCs w:val="10"/>
                <w:lang w:val="en-US"/>
              </w:rPr>
            </w:pPr>
          </w:p>
        </w:tc>
        <w:tc>
          <w:tcPr>
            <w:tcW w:w="700" w:type="dxa"/>
            <w:tcBorders>
              <w:top w:val="single" w:sz="4" w:space="0" w:color="auto"/>
            </w:tcBorders>
          </w:tcPr>
          <w:p w14:paraId="2E67E8BC" w14:textId="77777777" w:rsidR="008D1D51" w:rsidRPr="00321BA3" w:rsidRDefault="008D1D51" w:rsidP="001613C6">
            <w:pPr>
              <w:spacing w:line="276" w:lineRule="auto"/>
              <w:ind w:right="-181"/>
              <w:cnfStyle w:val="000000000000" w:firstRow="0" w:lastRow="0" w:firstColumn="0" w:lastColumn="0" w:oddVBand="0" w:evenVBand="0" w:oddHBand="0" w:evenHBand="0" w:firstRowFirstColumn="0" w:firstRowLastColumn="0" w:lastRowFirstColumn="0" w:lastRowLastColumn="0"/>
              <w:rPr>
                <w:b/>
                <w:bCs/>
                <w:i/>
                <w:iCs/>
                <w:color w:val="000000" w:themeColor="text1"/>
                <w:sz w:val="10"/>
                <w:szCs w:val="10"/>
                <w:lang w:val="en-US"/>
              </w:rPr>
            </w:pPr>
          </w:p>
        </w:tc>
      </w:tr>
      <w:tr w:rsidR="008D1D51" w:rsidRPr="00321BA3" w14:paraId="08560388" w14:textId="77777777" w:rsidTr="003C14C8">
        <w:trPr>
          <w:trHeight w:val="283"/>
        </w:trPr>
        <w:tc>
          <w:tcPr>
            <w:cnfStyle w:val="001000000000" w:firstRow="0" w:lastRow="0" w:firstColumn="1" w:lastColumn="0" w:oddVBand="0" w:evenVBand="0" w:oddHBand="0" w:evenHBand="0" w:firstRowFirstColumn="0" w:firstRowLastColumn="0" w:lastRowFirstColumn="0" w:lastRowLastColumn="0"/>
            <w:tcW w:w="847" w:type="dxa"/>
          </w:tcPr>
          <w:p w14:paraId="4AE3271B" w14:textId="641FDAB0" w:rsidR="008D1D51" w:rsidRPr="00321BA3" w:rsidRDefault="00023660" w:rsidP="00023660">
            <w:pPr>
              <w:spacing w:line="276" w:lineRule="auto"/>
              <w:ind w:right="-181"/>
              <w:rPr>
                <w:color w:val="000000" w:themeColor="text1"/>
                <w:lang w:val="en-US"/>
              </w:rPr>
            </w:pPr>
            <w:r>
              <w:rPr>
                <w:color w:val="000000" w:themeColor="text1"/>
                <w:lang w:val="en-US"/>
              </w:rPr>
              <w:t>(</w:t>
            </w:r>
            <w:r w:rsidR="008D1D51" w:rsidRPr="00321BA3">
              <w:rPr>
                <w:color w:val="000000" w:themeColor="text1"/>
                <w:lang w:val="en-US"/>
              </w:rPr>
              <w:t>1</w:t>
            </w:r>
            <w:r>
              <w:rPr>
                <w:color w:val="000000" w:themeColor="text1"/>
                <w:lang w:val="en-US"/>
              </w:rPr>
              <w:t>)</w:t>
            </w:r>
          </w:p>
        </w:tc>
        <w:tc>
          <w:tcPr>
            <w:tcW w:w="2393" w:type="dxa"/>
          </w:tcPr>
          <w:p w14:paraId="07601705" w14:textId="77777777" w:rsidR="008D1D51" w:rsidRPr="00321BA3" w:rsidRDefault="008D1D51" w:rsidP="001613C6">
            <w:pPr>
              <w:spacing w:line="276" w:lineRule="auto"/>
              <w:ind w:right="-181"/>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321BA3">
              <w:rPr>
                <w:color w:val="000000" w:themeColor="text1"/>
                <w:lang w:val="en-US"/>
              </w:rPr>
              <w:t>Distress by Information</w:t>
            </w:r>
          </w:p>
        </w:tc>
        <w:tc>
          <w:tcPr>
            <w:tcW w:w="810" w:type="dxa"/>
          </w:tcPr>
          <w:p w14:paraId="0C5FD6FD" w14:textId="095CFA06" w:rsidR="008D1D51" w:rsidRPr="00321BA3" w:rsidRDefault="008D1D51" w:rsidP="001613C6">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sidRPr="00321BA3">
              <w:rPr>
                <w:color w:val="000000" w:themeColor="text1"/>
                <w:lang w:val="en-US"/>
              </w:rPr>
              <w:t>.33</w:t>
            </w:r>
            <w:r w:rsidR="002471BE">
              <w:rPr>
                <w:color w:val="000000" w:themeColor="text1"/>
                <w:lang w:val="en-US"/>
              </w:rPr>
              <w:t>6</w:t>
            </w:r>
          </w:p>
        </w:tc>
        <w:tc>
          <w:tcPr>
            <w:tcW w:w="891" w:type="dxa"/>
          </w:tcPr>
          <w:p w14:paraId="53C755EA" w14:textId="643B8107" w:rsidR="008D1D51" w:rsidRPr="00321BA3" w:rsidRDefault="008D1D51" w:rsidP="001613C6">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Pr>
                <w:bCs/>
                <w:color w:val="000000" w:themeColor="text1"/>
                <w:lang w:val="en-US"/>
              </w:rPr>
              <w:t>.26</w:t>
            </w:r>
            <w:r w:rsidR="002471BE">
              <w:rPr>
                <w:bCs/>
                <w:color w:val="000000" w:themeColor="text1"/>
                <w:lang w:val="en-US"/>
              </w:rPr>
              <w:t>9</w:t>
            </w:r>
          </w:p>
        </w:tc>
        <w:tc>
          <w:tcPr>
            <w:tcW w:w="843" w:type="dxa"/>
          </w:tcPr>
          <w:p w14:paraId="2137E014" w14:textId="47CABA96" w:rsidR="008D1D51" w:rsidRDefault="008D1D51" w:rsidP="001613C6">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Pr>
                <w:bCs/>
                <w:color w:val="000000" w:themeColor="text1"/>
                <w:lang w:val="en-US"/>
              </w:rPr>
              <w:t>.</w:t>
            </w:r>
            <w:r w:rsidR="002471BE">
              <w:rPr>
                <w:bCs/>
                <w:color w:val="000000" w:themeColor="text1"/>
                <w:lang w:val="en-US"/>
              </w:rPr>
              <w:t>403</w:t>
            </w:r>
          </w:p>
        </w:tc>
        <w:tc>
          <w:tcPr>
            <w:tcW w:w="844" w:type="dxa"/>
          </w:tcPr>
          <w:p w14:paraId="779C3295" w14:textId="0B636A91" w:rsidR="008D1D51" w:rsidRPr="00321BA3" w:rsidRDefault="008D1D51" w:rsidP="001613C6">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sidRPr="00321BA3">
              <w:rPr>
                <w:color w:val="000000" w:themeColor="text1"/>
                <w:lang w:val="en-US"/>
              </w:rPr>
              <w:t>9.8</w:t>
            </w:r>
            <w:r w:rsidR="002471BE">
              <w:rPr>
                <w:color w:val="000000" w:themeColor="text1"/>
                <w:lang w:val="en-US"/>
              </w:rPr>
              <w:t>4</w:t>
            </w:r>
          </w:p>
        </w:tc>
        <w:tc>
          <w:tcPr>
            <w:tcW w:w="849" w:type="dxa"/>
          </w:tcPr>
          <w:p w14:paraId="3E4D7DBB" w14:textId="77777777" w:rsidR="008D1D51" w:rsidRPr="00321BA3" w:rsidRDefault="008D1D51" w:rsidP="001613C6">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sidRPr="00321BA3">
              <w:rPr>
                <w:color w:val="000000" w:themeColor="text1"/>
                <w:lang w:val="en-US"/>
              </w:rPr>
              <w:t>&lt;.001</w:t>
            </w:r>
          </w:p>
        </w:tc>
        <w:tc>
          <w:tcPr>
            <w:tcW w:w="749" w:type="dxa"/>
          </w:tcPr>
          <w:p w14:paraId="3DDD55A9" w14:textId="12E79547" w:rsidR="008D1D51" w:rsidRPr="00321BA3" w:rsidRDefault="008D1D51" w:rsidP="001613C6">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sidRPr="00321BA3">
              <w:rPr>
                <w:bCs/>
                <w:color w:val="000000" w:themeColor="text1"/>
                <w:lang w:val="en-US"/>
              </w:rPr>
              <w:t>.0</w:t>
            </w:r>
            <w:r w:rsidR="002471BE">
              <w:rPr>
                <w:bCs/>
                <w:color w:val="000000" w:themeColor="text1"/>
                <w:lang w:val="en-US"/>
              </w:rPr>
              <w:t>90</w:t>
            </w:r>
          </w:p>
        </w:tc>
        <w:tc>
          <w:tcPr>
            <w:tcW w:w="700" w:type="dxa"/>
          </w:tcPr>
          <w:p w14:paraId="6F2C0F5B" w14:textId="77777777" w:rsidR="008D1D51" w:rsidRPr="00321BA3" w:rsidRDefault="008D1D51" w:rsidP="001613C6">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Cs/>
                <w:color w:val="000000" w:themeColor="text1"/>
                <w:lang w:val="en-US"/>
              </w:rPr>
            </w:pPr>
          </w:p>
        </w:tc>
      </w:tr>
      <w:tr w:rsidR="008D1D51" w:rsidRPr="00321BA3" w14:paraId="76A5E176" w14:textId="77777777" w:rsidTr="003C14C8">
        <w:trPr>
          <w:trHeight w:val="283"/>
        </w:trPr>
        <w:tc>
          <w:tcPr>
            <w:cnfStyle w:val="001000000000" w:firstRow="0" w:lastRow="0" w:firstColumn="1" w:lastColumn="0" w:oddVBand="0" w:evenVBand="0" w:oddHBand="0" w:evenHBand="0" w:firstRowFirstColumn="0" w:firstRowLastColumn="0" w:lastRowFirstColumn="0" w:lastRowLastColumn="0"/>
            <w:tcW w:w="847" w:type="dxa"/>
          </w:tcPr>
          <w:p w14:paraId="66D23A6B" w14:textId="15DC748A" w:rsidR="008D1D51" w:rsidRPr="00321BA3" w:rsidRDefault="00023660" w:rsidP="00023660">
            <w:pPr>
              <w:spacing w:line="276" w:lineRule="auto"/>
              <w:ind w:right="-181"/>
              <w:rPr>
                <w:color w:val="000000" w:themeColor="text1"/>
                <w:lang w:val="en-US"/>
              </w:rPr>
            </w:pPr>
            <w:r>
              <w:rPr>
                <w:color w:val="000000" w:themeColor="text1"/>
                <w:lang w:val="en-US"/>
              </w:rPr>
              <w:t>(</w:t>
            </w:r>
            <w:r w:rsidR="008D1D51" w:rsidRPr="00321BA3">
              <w:rPr>
                <w:color w:val="000000" w:themeColor="text1"/>
                <w:lang w:val="en-US"/>
              </w:rPr>
              <w:t>2</w:t>
            </w:r>
            <w:r>
              <w:rPr>
                <w:color w:val="000000" w:themeColor="text1"/>
                <w:lang w:val="en-US"/>
              </w:rPr>
              <w:t>)</w:t>
            </w:r>
          </w:p>
        </w:tc>
        <w:tc>
          <w:tcPr>
            <w:tcW w:w="2393" w:type="dxa"/>
          </w:tcPr>
          <w:p w14:paraId="2A17F5B0" w14:textId="77777777" w:rsidR="008D1D51" w:rsidRPr="00321BA3" w:rsidRDefault="008D1D51" w:rsidP="001613C6">
            <w:pPr>
              <w:spacing w:line="276" w:lineRule="auto"/>
              <w:ind w:right="-181"/>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321BA3">
              <w:rPr>
                <w:color w:val="000000" w:themeColor="text1"/>
                <w:lang w:val="en-US"/>
              </w:rPr>
              <w:t xml:space="preserve">Trust </w:t>
            </w:r>
          </w:p>
        </w:tc>
        <w:tc>
          <w:tcPr>
            <w:tcW w:w="810" w:type="dxa"/>
          </w:tcPr>
          <w:p w14:paraId="74391A1B" w14:textId="007FA073" w:rsidR="008D1D51" w:rsidRPr="00321BA3" w:rsidRDefault="008D1D51" w:rsidP="001613C6">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sidRPr="00321BA3">
              <w:rPr>
                <w:color w:val="000000" w:themeColor="text1"/>
                <w:lang w:val="en-US"/>
              </w:rPr>
              <w:t>-.1</w:t>
            </w:r>
            <w:r w:rsidR="002471BE">
              <w:rPr>
                <w:color w:val="000000" w:themeColor="text1"/>
                <w:lang w:val="en-US"/>
              </w:rPr>
              <w:t>63</w:t>
            </w:r>
          </w:p>
        </w:tc>
        <w:tc>
          <w:tcPr>
            <w:tcW w:w="891" w:type="dxa"/>
          </w:tcPr>
          <w:p w14:paraId="4DAB6E5A" w14:textId="11905752" w:rsidR="008D1D51" w:rsidRPr="00321BA3" w:rsidRDefault="008D1D51" w:rsidP="001613C6">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Pr>
                <w:bCs/>
                <w:color w:val="000000" w:themeColor="text1"/>
                <w:lang w:val="en-US"/>
              </w:rPr>
              <w:t>-.</w:t>
            </w:r>
            <w:r w:rsidR="002471BE">
              <w:rPr>
                <w:bCs/>
                <w:color w:val="000000" w:themeColor="text1"/>
                <w:lang w:val="en-US"/>
              </w:rPr>
              <w:t>221</w:t>
            </w:r>
          </w:p>
        </w:tc>
        <w:tc>
          <w:tcPr>
            <w:tcW w:w="843" w:type="dxa"/>
          </w:tcPr>
          <w:p w14:paraId="44B545F1" w14:textId="0FAA18F0" w:rsidR="008D1D51" w:rsidRPr="00321BA3" w:rsidRDefault="008D1D51" w:rsidP="001613C6">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Pr>
                <w:bCs/>
                <w:color w:val="000000" w:themeColor="text1"/>
                <w:lang w:val="en-US"/>
              </w:rPr>
              <w:t>-.</w:t>
            </w:r>
            <w:r w:rsidR="002471BE">
              <w:rPr>
                <w:bCs/>
                <w:color w:val="000000" w:themeColor="text1"/>
                <w:lang w:val="en-US"/>
              </w:rPr>
              <w:t>106</w:t>
            </w:r>
          </w:p>
        </w:tc>
        <w:tc>
          <w:tcPr>
            <w:tcW w:w="844" w:type="dxa"/>
          </w:tcPr>
          <w:p w14:paraId="794900D2" w14:textId="734ED309" w:rsidR="008D1D51" w:rsidRPr="00321BA3" w:rsidRDefault="008D1D51" w:rsidP="001613C6">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sidRPr="00321BA3">
              <w:rPr>
                <w:color w:val="000000" w:themeColor="text1"/>
                <w:lang w:val="en-US"/>
              </w:rPr>
              <w:t>-</w:t>
            </w:r>
            <w:r w:rsidR="002471BE">
              <w:rPr>
                <w:color w:val="000000" w:themeColor="text1"/>
                <w:lang w:val="en-US"/>
              </w:rPr>
              <w:t>5.56</w:t>
            </w:r>
          </w:p>
        </w:tc>
        <w:tc>
          <w:tcPr>
            <w:tcW w:w="849" w:type="dxa"/>
          </w:tcPr>
          <w:p w14:paraId="00B16311" w14:textId="77777777" w:rsidR="008D1D51" w:rsidRPr="00321BA3" w:rsidRDefault="008D1D51" w:rsidP="001613C6">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sidRPr="00321BA3">
              <w:rPr>
                <w:color w:val="000000" w:themeColor="text1"/>
                <w:lang w:val="en-US"/>
              </w:rPr>
              <w:t>&lt;.001</w:t>
            </w:r>
          </w:p>
        </w:tc>
        <w:tc>
          <w:tcPr>
            <w:tcW w:w="749" w:type="dxa"/>
          </w:tcPr>
          <w:p w14:paraId="30323082" w14:textId="388F40F8" w:rsidR="008D1D51" w:rsidRPr="00321BA3" w:rsidRDefault="008D1D51" w:rsidP="001613C6">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sidRPr="00321BA3">
              <w:rPr>
                <w:bCs/>
                <w:color w:val="000000" w:themeColor="text1"/>
                <w:lang w:val="en-US"/>
              </w:rPr>
              <w:t>.1</w:t>
            </w:r>
            <w:r w:rsidR="002471BE">
              <w:rPr>
                <w:bCs/>
                <w:color w:val="000000" w:themeColor="text1"/>
                <w:lang w:val="en-US"/>
              </w:rPr>
              <w:t>21</w:t>
            </w:r>
          </w:p>
        </w:tc>
        <w:tc>
          <w:tcPr>
            <w:tcW w:w="700" w:type="dxa"/>
          </w:tcPr>
          <w:p w14:paraId="107BC0F3" w14:textId="63599338" w:rsidR="008D1D51" w:rsidRPr="00321BA3" w:rsidRDefault="008D1D51" w:rsidP="001613C6">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sidRPr="00321BA3">
              <w:rPr>
                <w:bCs/>
                <w:color w:val="000000" w:themeColor="text1"/>
                <w:lang w:val="en-US"/>
              </w:rPr>
              <w:t>.0</w:t>
            </w:r>
            <w:r w:rsidR="002471BE">
              <w:rPr>
                <w:bCs/>
                <w:color w:val="000000" w:themeColor="text1"/>
                <w:lang w:val="en-US"/>
              </w:rPr>
              <w:t>31</w:t>
            </w:r>
          </w:p>
        </w:tc>
      </w:tr>
      <w:tr w:rsidR="008D1D51" w:rsidRPr="00321BA3" w14:paraId="7F8BBE22" w14:textId="77777777" w:rsidTr="003C14C8">
        <w:trPr>
          <w:trHeight w:val="283"/>
        </w:trPr>
        <w:tc>
          <w:tcPr>
            <w:cnfStyle w:val="001000000000" w:firstRow="0" w:lastRow="0" w:firstColumn="1" w:lastColumn="0" w:oddVBand="0" w:evenVBand="0" w:oddHBand="0" w:evenHBand="0" w:firstRowFirstColumn="0" w:firstRowLastColumn="0" w:lastRowFirstColumn="0" w:lastRowLastColumn="0"/>
            <w:tcW w:w="847" w:type="dxa"/>
          </w:tcPr>
          <w:p w14:paraId="54C75062" w14:textId="64D54747" w:rsidR="008D1D51" w:rsidRPr="00321BA3" w:rsidRDefault="00023660" w:rsidP="00023660">
            <w:pPr>
              <w:spacing w:line="276" w:lineRule="auto"/>
              <w:ind w:right="-181"/>
              <w:rPr>
                <w:color w:val="000000" w:themeColor="text1"/>
                <w:lang w:val="en-US"/>
              </w:rPr>
            </w:pPr>
            <w:r>
              <w:rPr>
                <w:color w:val="000000" w:themeColor="text1"/>
                <w:lang w:val="en-US"/>
              </w:rPr>
              <w:t>(</w:t>
            </w:r>
            <w:r w:rsidR="008D1D51" w:rsidRPr="00321BA3">
              <w:rPr>
                <w:color w:val="000000" w:themeColor="text1"/>
                <w:lang w:val="en-US"/>
              </w:rPr>
              <w:t>3</w:t>
            </w:r>
            <w:r>
              <w:rPr>
                <w:color w:val="000000" w:themeColor="text1"/>
                <w:lang w:val="en-US"/>
              </w:rPr>
              <w:t>)</w:t>
            </w:r>
          </w:p>
        </w:tc>
        <w:tc>
          <w:tcPr>
            <w:tcW w:w="2393" w:type="dxa"/>
          </w:tcPr>
          <w:p w14:paraId="7D63A008" w14:textId="77777777" w:rsidR="008D1D51" w:rsidRPr="00321BA3" w:rsidRDefault="008D1D51" w:rsidP="001613C6">
            <w:pPr>
              <w:spacing w:line="276" w:lineRule="auto"/>
              <w:ind w:right="-181"/>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321BA3">
              <w:rPr>
                <w:color w:val="000000" w:themeColor="text1"/>
                <w:lang w:val="en-US"/>
              </w:rPr>
              <w:t>Age</w:t>
            </w:r>
          </w:p>
        </w:tc>
        <w:tc>
          <w:tcPr>
            <w:tcW w:w="810" w:type="dxa"/>
          </w:tcPr>
          <w:p w14:paraId="71FF4A57" w14:textId="61833C47" w:rsidR="008D1D51" w:rsidRPr="00321BA3" w:rsidRDefault="008D1D51" w:rsidP="001613C6">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sidRPr="00321BA3">
              <w:rPr>
                <w:color w:val="000000" w:themeColor="text1"/>
                <w:lang w:val="en-US"/>
              </w:rPr>
              <w:t>-.17</w:t>
            </w:r>
            <w:r w:rsidR="002471BE">
              <w:rPr>
                <w:color w:val="000000" w:themeColor="text1"/>
                <w:lang w:val="en-US"/>
              </w:rPr>
              <w:t>5</w:t>
            </w:r>
          </w:p>
        </w:tc>
        <w:tc>
          <w:tcPr>
            <w:tcW w:w="891" w:type="dxa"/>
          </w:tcPr>
          <w:p w14:paraId="69D3DA1F" w14:textId="3463317F" w:rsidR="008D1D51" w:rsidRPr="00321BA3" w:rsidRDefault="008D1D51" w:rsidP="001613C6">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Pr>
                <w:bCs/>
                <w:color w:val="000000" w:themeColor="text1"/>
                <w:lang w:val="en-US"/>
              </w:rPr>
              <w:t>-.2</w:t>
            </w:r>
            <w:r w:rsidR="002471BE">
              <w:rPr>
                <w:bCs/>
                <w:color w:val="000000" w:themeColor="text1"/>
                <w:lang w:val="en-US"/>
              </w:rPr>
              <w:t>31</w:t>
            </w:r>
          </w:p>
        </w:tc>
        <w:tc>
          <w:tcPr>
            <w:tcW w:w="843" w:type="dxa"/>
          </w:tcPr>
          <w:p w14:paraId="7F63D477" w14:textId="1902AF1F" w:rsidR="008D1D51" w:rsidRPr="00321BA3" w:rsidRDefault="008D1D51" w:rsidP="001613C6">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Pr>
                <w:bCs/>
                <w:color w:val="000000" w:themeColor="text1"/>
                <w:lang w:val="en-US"/>
              </w:rPr>
              <w:t>-.11</w:t>
            </w:r>
            <w:r w:rsidR="002471BE">
              <w:rPr>
                <w:bCs/>
                <w:color w:val="000000" w:themeColor="text1"/>
                <w:lang w:val="en-US"/>
              </w:rPr>
              <w:t>9</w:t>
            </w:r>
          </w:p>
        </w:tc>
        <w:tc>
          <w:tcPr>
            <w:tcW w:w="844" w:type="dxa"/>
          </w:tcPr>
          <w:p w14:paraId="33DAC714" w14:textId="3442213A" w:rsidR="008D1D51" w:rsidRPr="00321BA3" w:rsidRDefault="008D1D51" w:rsidP="001613C6">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sidRPr="00321BA3">
              <w:rPr>
                <w:color w:val="000000" w:themeColor="text1"/>
                <w:lang w:val="en-US"/>
              </w:rPr>
              <w:t>-6.1</w:t>
            </w:r>
            <w:r w:rsidR="002471BE">
              <w:rPr>
                <w:color w:val="000000" w:themeColor="text1"/>
                <w:lang w:val="en-US"/>
              </w:rPr>
              <w:t>3</w:t>
            </w:r>
          </w:p>
        </w:tc>
        <w:tc>
          <w:tcPr>
            <w:tcW w:w="849" w:type="dxa"/>
          </w:tcPr>
          <w:p w14:paraId="6B1408D4" w14:textId="77777777" w:rsidR="008D1D51" w:rsidRPr="00321BA3" w:rsidRDefault="008D1D51" w:rsidP="001613C6">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sidRPr="00321BA3">
              <w:rPr>
                <w:color w:val="000000" w:themeColor="text1"/>
                <w:lang w:val="en-US"/>
              </w:rPr>
              <w:t>&lt;.001</w:t>
            </w:r>
          </w:p>
        </w:tc>
        <w:tc>
          <w:tcPr>
            <w:tcW w:w="749" w:type="dxa"/>
          </w:tcPr>
          <w:p w14:paraId="7AA3A08D" w14:textId="1CCABF16" w:rsidR="008D1D51" w:rsidRPr="00321BA3" w:rsidRDefault="008D1D51" w:rsidP="001613C6">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sidRPr="00321BA3">
              <w:rPr>
                <w:bCs/>
                <w:color w:val="000000" w:themeColor="text1"/>
                <w:lang w:val="en-US"/>
              </w:rPr>
              <w:t>.1</w:t>
            </w:r>
            <w:r w:rsidR="002471BE">
              <w:rPr>
                <w:bCs/>
                <w:color w:val="000000" w:themeColor="text1"/>
                <w:lang w:val="en-US"/>
              </w:rPr>
              <w:t>43</w:t>
            </w:r>
          </w:p>
        </w:tc>
        <w:tc>
          <w:tcPr>
            <w:tcW w:w="700" w:type="dxa"/>
          </w:tcPr>
          <w:p w14:paraId="72534505" w14:textId="68CF4E43" w:rsidR="008D1D51" w:rsidRPr="00321BA3" w:rsidRDefault="008D1D51" w:rsidP="001613C6">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sidRPr="00321BA3">
              <w:rPr>
                <w:bCs/>
                <w:color w:val="000000" w:themeColor="text1"/>
                <w:lang w:val="en-US"/>
              </w:rPr>
              <w:t>.02</w:t>
            </w:r>
            <w:r w:rsidR="002471BE">
              <w:rPr>
                <w:bCs/>
                <w:color w:val="000000" w:themeColor="text1"/>
                <w:lang w:val="en-US"/>
              </w:rPr>
              <w:t>2</w:t>
            </w:r>
          </w:p>
        </w:tc>
      </w:tr>
      <w:tr w:rsidR="008D1D51" w:rsidRPr="00321BA3" w14:paraId="1495AD66" w14:textId="77777777" w:rsidTr="003C14C8">
        <w:trPr>
          <w:trHeight w:val="283"/>
        </w:trPr>
        <w:tc>
          <w:tcPr>
            <w:cnfStyle w:val="001000000000" w:firstRow="0" w:lastRow="0" w:firstColumn="1" w:lastColumn="0" w:oddVBand="0" w:evenVBand="0" w:oddHBand="0" w:evenHBand="0" w:firstRowFirstColumn="0" w:firstRowLastColumn="0" w:lastRowFirstColumn="0" w:lastRowLastColumn="0"/>
            <w:tcW w:w="847" w:type="dxa"/>
          </w:tcPr>
          <w:p w14:paraId="2F0A1F28" w14:textId="0D00B3A7" w:rsidR="008D1D51" w:rsidRPr="00321BA3" w:rsidRDefault="00023660" w:rsidP="00023660">
            <w:pPr>
              <w:spacing w:line="276" w:lineRule="auto"/>
              <w:ind w:right="-181"/>
              <w:rPr>
                <w:color w:val="000000" w:themeColor="text1"/>
                <w:lang w:val="en-US"/>
              </w:rPr>
            </w:pPr>
            <w:r>
              <w:rPr>
                <w:color w:val="000000" w:themeColor="text1"/>
                <w:lang w:val="en-US"/>
              </w:rPr>
              <w:t>(</w:t>
            </w:r>
            <w:r w:rsidR="008D1D51" w:rsidRPr="00321BA3">
              <w:rPr>
                <w:color w:val="000000" w:themeColor="text1"/>
                <w:lang w:val="en-US"/>
              </w:rPr>
              <w:t>4</w:t>
            </w:r>
            <w:r>
              <w:rPr>
                <w:color w:val="000000" w:themeColor="text1"/>
                <w:lang w:val="en-US"/>
              </w:rPr>
              <w:t>)</w:t>
            </w:r>
          </w:p>
        </w:tc>
        <w:tc>
          <w:tcPr>
            <w:tcW w:w="2393" w:type="dxa"/>
          </w:tcPr>
          <w:p w14:paraId="3259FE4D" w14:textId="77777777" w:rsidR="008D1D51" w:rsidRPr="00321BA3" w:rsidRDefault="008D1D51" w:rsidP="001613C6">
            <w:pPr>
              <w:spacing w:line="276" w:lineRule="auto"/>
              <w:ind w:right="-181"/>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321BA3">
              <w:rPr>
                <w:color w:val="000000" w:themeColor="text1"/>
                <w:lang w:val="en-US"/>
              </w:rPr>
              <w:t>eHealth Literacy</w:t>
            </w:r>
          </w:p>
        </w:tc>
        <w:tc>
          <w:tcPr>
            <w:tcW w:w="810" w:type="dxa"/>
          </w:tcPr>
          <w:p w14:paraId="417D8F5D" w14:textId="11BC4E04" w:rsidR="008D1D51" w:rsidRPr="00321BA3" w:rsidRDefault="008D1D51" w:rsidP="001613C6">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sidRPr="00321BA3">
              <w:rPr>
                <w:color w:val="000000" w:themeColor="text1"/>
                <w:lang w:val="en-US"/>
              </w:rPr>
              <w:t>-.1</w:t>
            </w:r>
            <w:r w:rsidR="002471BE">
              <w:rPr>
                <w:color w:val="000000" w:themeColor="text1"/>
                <w:lang w:val="en-US"/>
              </w:rPr>
              <w:t>35</w:t>
            </w:r>
          </w:p>
        </w:tc>
        <w:tc>
          <w:tcPr>
            <w:tcW w:w="891" w:type="dxa"/>
          </w:tcPr>
          <w:p w14:paraId="08F1AFE4" w14:textId="4A0D45A1" w:rsidR="008D1D51" w:rsidRPr="00321BA3" w:rsidRDefault="008D1D51" w:rsidP="001613C6">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Pr>
                <w:bCs/>
                <w:color w:val="000000" w:themeColor="text1"/>
                <w:lang w:val="en-US"/>
              </w:rPr>
              <w:t>-.1</w:t>
            </w:r>
            <w:r w:rsidR="002471BE">
              <w:rPr>
                <w:bCs/>
                <w:color w:val="000000" w:themeColor="text1"/>
                <w:lang w:val="en-US"/>
              </w:rPr>
              <w:t>94</w:t>
            </w:r>
          </w:p>
        </w:tc>
        <w:tc>
          <w:tcPr>
            <w:tcW w:w="843" w:type="dxa"/>
          </w:tcPr>
          <w:p w14:paraId="3AF56DC8" w14:textId="4777E1FE" w:rsidR="008D1D51" w:rsidRPr="00321BA3" w:rsidRDefault="008D1D51" w:rsidP="001613C6">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Pr>
                <w:bCs/>
                <w:color w:val="000000" w:themeColor="text1"/>
                <w:lang w:val="en-US"/>
              </w:rPr>
              <w:t>-.0</w:t>
            </w:r>
            <w:r w:rsidR="002471BE">
              <w:rPr>
                <w:bCs/>
                <w:color w:val="000000" w:themeColor="text1"/>
                <w:lang w:val="en-US"/>
              </w:rPr>
              <w:t>76</w:t>
            </w:r>
          </w:p>
        </w:tc>
        <w:tc>
          <w:tcPr>
            <w:tcW w:w="844" w:type="dxa"/>
          </w:tcPr>
          <w:p w14:paraId="74817515" w14:textId="33BC8ECD" w:rsidR="008D1D51" w:rsidRPr="00321BA3" w:rsidRDefault="008D1D51" w:rsidP="001613C6">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sidRPr="00321BA3">
              <w:rPr>
                <w:color w:val="000000" w:themeColor="text1"/>
                <w:lang w:val="en-US"/>
              </w:rPr>
              <w:t>-4.</w:t>
            </w:r>
            <w:r w:rsidR="002471BE">
              <w:rPr>
                <w:color w:val="000000" w:themeColor="text1"/>
                <w:lang w:val="en-US"/>
              </w:rPr>
              <w:t>5</w:t>
            </w:r>
          </w:p>
        </w:tc>
        <w:tc>
          <w:tcPr>
            <w:tcW w:w="849" w:type="dxa"/>
          </w:tcPr>
          <w:p w14:paraId="2575A842" w14:textId="77777777" w:rsidR="008D1D51" w:rsidRPr="00321BA3" w:rsidRDefault="008D1D51" w:rsidP="001613C6">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sidRPr="00321BA3">
              <w:rPr>
                <w:color w:val="000000" w:themeColor="text1"/>
                <w:lang w:val="en-US"/>
              </w:rPr>
              <w:t>&lt;.001</w:t>
            </w:r>
          </w:p>
        </w:tc>
        <w:tc>
          <w:tcPr>
            <w:tcW w:w="749" w:type="dxa"/>
          </w:tcPr>
          <w:p w14:paraId="2DC4A8BF" w14:textId="110C0864" w:rsidR="008D1D51" w:rsidRPr="00321BA3" w:rsidRDefault="008D1D51" w:rsidP="001613C6">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sidRPr="00321BA3">
              <w:rPr>
                <w:bCs/>
                <w:color w:val="000000" w:themeColor="text1"/>
                <w:lang w:val="en-US"/>
              </w:rPr>
              <w:t>.1</w:t>
            </w:r>
            <w:r w:rsidR="002471BE">
              <w:rPr>
                <w:bCs/>
                <w:color w:val="000000" w:themeColor="text1"/>
                <w:lang w:val="en-US"/>
              </w:rPr>
              <w:t>61</w:t>
            </w:r>
          </w:p>
        </w:tc>
        <w:tc>
          <w:tcPr>
            <w:tcW w:w="700" w:type="dxa"/>
          </w:tcPr>
          <w:p w14:paraId="6C8A66C6" w14:textId="6403AC72" w:rsidR="008D1D51" w:rsidRPr="00321BA3" w:rsidRDefault="008D1D51" w:rsidP="001613C6">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sidRPr="00321BA3">
              <w:rPr>
                <w:bCs/>
                <w:color w:val="000000" w:themeColor="text1"/>
                <w:lang w:val="en-US"/>
              </w:rPr>
              <w:t>.01</w:t>
            </w:r>
            <w:r w:rsidR="002471BE">
              <w:rPr>
                <w:bCs/>
                <w:color w:val="000000" w:themeColor="text1"/>
                <w:lang w:val="en-US"/>
              </w:rPr>
              <w:t>8</w:t>
            </w:r>
          </w:p>
        </w:tc>
      </w:tr>
      <w:tr w:rsidR="008D1D51" w:rsidRPr="00321BA3" w14:paraId="7312C06E" w14:textId="77777777" w:rsidTr="003C14C8">
        <w:trPr>
          <w:trHeight w:val="283"/>
        </w:trPr>
        <w:tc>
          <w:tcPr>
            <w:cnfStyle w:val="001000000000" w:firstRow="0" w:lastRow="0" w:firstColumn="1" w:lastColumn="0" w:oddVBand="0" w:evenVBand="0" w:oddHBand="0" w:evenHBand="0" w:firstRowFirstColumn="0" w:firstRowLastColumn="0" w:lastRowFirstColumn="0" w:lastRowLastColumn="0"/>
            <w:tcW w:w="847" w:type="dxa"/>
          </w:tcPr>
          <w:p w14:paraId="4D29D215" w14:textId="566FED20" w:rsidR="008D1D51" w:rsidRPr="00321BA3" w:rsidRDefault="00023660" w:rsidP="00023660">
            <w:pPr>
              <w:spacing w:line="276" w:lineRule="auto"/>
              <w:ind w:right="-181"/>
              <w:rPr>
                <w:color w:val="000000" w:themeColor="text1"/>
                <w:lang w:val="en-US"/>
              </w:rPr>
            </w:pPr>
            <w:r>
              <w:rPr>
                <w:color w:val="000000" w:themeColor="text1"/>
                <w:lang w:val="en-US"/>
              </w:rPr>
              <w:t>(</w:t>
            </w:r>
            <w:r w:rsidR="008D1D51" w:rsidRPr="00321BA3">
              <w:rPr>
                <w:color w:val="000000" w:themeColor="text1"/>
                <w:lang w:val="en-US"/>
              </w:rPr>
              <w:t>5</w:t>
            </w:r>
            <w:r>
              <w:rPr>
                <w:color w:val="000000" w:themeColor="text1"/>
                <w:lang w:val="en-US"/>
              </w:rPr>
              <w:t>)</w:t>
            </w:r>
          </w:p>
        </w:tc>
        <w:tc>
          <w:tcPr>
            <w:tcW w:w="2393" w:type="dxa"/>
          </w:tcPr>
          <w:p w14:paraId="586D5A07" w14:textId="77777777" w:rsidR="008D1D51" w:rsidRPr="00321BA3" w:rsidRDefault="008D1D51" w:rsidP="001613C6">
            <w:pPr>
              <w:spacing w:line="276" w:lineRule="auto"/>
              <w:ind w:right="-181"/>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321BA3">
              <w:rPr>
                <w:color w:val="000000" w:themeColor="text1"/>
                <w:lang w:val="en-US"/>
              </w:rPr>
              <w:t>Anxiety</w:t>
            </w:r>
          </w:p>
        </w:tc>
        <w:tc>
          <w:tcPr>
            <w:tcW w:w="810" w:type="dxa"/>
          </w:tcPr>
          <w:p w14:paraId="762395AE" w14:textId="0D3DB051" w:rsidR="008D1D51" w:rsidRPr="00321BA3" w:rsidRDefault="008D1D51" w:rsidP="001613C6">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sidRPr="00321BA3">
              <w:rPr>
                <w:color w:val="000000" w:themeColor="text1"/>
                <w:lang w:val="en-US"/>
              </w:rPr>
              <w:t>-.13</w:t>
            </w:r>
            <w:r w:rsidR="002471BE">
              <w:rPr>
                <w:color w:val="000000" w:themeColor="text1"/>
                <w:lang w:val="en-US"/>
              </w:rPr>
              <w:t>9</w:t>
            </w:r>
          </w:p>
        </w:tc>
        <w:tc>
          <w:tcPr>
            <w:tcW w:w="891" w:type="dxa"/>
          </w:tcPr>
          <w:p w14:paraId="4E323DEE" w14:textId="6D14D9FA" w:rsidR="008D1D51" w:rsidRPr="00321BA3" w:rsidRDefault="008D1D51" w:rsidP="001613C6">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Pr>
                <w:bCs/>
                <w:color w:val="000000" w:themeColor="text1"/>
                <w:lang w:val="en-US"/>
              </w:rPr>
              <w:t>-.</w:t>
            </w:r>
            <w:r w:rsidR="002471BE">
              <w:rPr>
                <w:bCs/>
                <w:color w:val="000000" w:themeColor="text1"/>
                <w:lang w:val="en-US"/>
              </w:rPr>
              <w:t>205</w:t>
            </w:r>
          </w:p>
        </w:tc>
        <w:tc>
          <w:tcPr>
            <w:tcW w:w="843" w:type="dxa"/>
          </w:tcPr>
          <w:p w14:paraId="787EA7E7" w14:textId="73FCDB88" w:rsidR="008D1D51" w:rsidRPr="00321BA3" w:rsidRDefault="008D1D51" w:rsidP="001613C6">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Pr>
                <w:bCs/>
                <w:color w:val="000000" w:themeColor="text1"/>
                <w:lang w:val="en-US"/>
              </w:rPr>
              <w:t>-.0</w:t>
            </w:r>
            <w:r w:rsidR="002471BE">
              <w:rPr>
                <w:bCs/>
                <w:color w:val="000000" w:themeColor="text1"/>
                <w:lang w:val="en-US"/>
              </w:rPr>
              <w:t>73</w:t>
            </w:r>
          </w:p>
        </w:tc>
        <w:tc>
          <w:tcPr>
            <w:tcW w:w="844" w:type="dxa"/>
          </w:tcPr>
          <w:p w14:paraId="2DFC3DF5" w14:textId="59D5D316" w:rsidR="008D1D51" w:rsidRPr="00321BA3" w:rsidRDefault="008D1D51" w:rsidP="001613C6">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sidRPr="00321BA3">
              <w:rPr>
                <w:color w:val="000000" w:themeColor="text1"/>
                <w:lang w:val="en-US"/>
              </w:rPr>
              <w:t>-</w:t>
            </w:r>
            <w:r w:rsidR="002471BE">
              <w:rPr>
                <w:color w:val="000000" w:themeColor="text1"/>
                <w:lang w:val="en-US"/>
              </w:rPr>
              <w:t>4.12</w:t>
            </w:r>
          </w:p>
        </w:tc>
        <w:tc>
          <w:tcPr>
            <w:tcW w:w="849" w:type="dxa"/>
          </w:tcPr>
          <w:p w14:paraId="40E1AF5A" w14:textId="77777777" w:rsidR="008D1D51" w:rsidRPr="00321BA3" w:rsidRDefault="008D1D51" w:rsidP="001613C6">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sidRPr="00321BA3">
              <w:rPr>
                <w:color w:val="000000" w:themeColor="text1"/>
                <w:lang w:val="en-US"/>
              </w:rPr>
              <w:t>.003</w:t>
            </w:r>
          </w:p>
        </w:tc>
        <w:tc>
          <w:tcPr>
            <w:tcW w:w="749" w:type="dxa"/>
          </w:tcPr>
          <w:p w14:paraId="2D10F73F" w14:textId="738C5CF1" w:rsidR="008D1D51" w:rsidRPr="00321BA3" w:rsidRDefault="008D1D51" w:rsidP="001613C6">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sidRPr="00321BA3">
              <w:rPr>
                <w:bCs/>
                <w:color w:val="000000" w:themeColor="text1"/>
                <w:lang w:val="en-US"/>
              </w:rPr>
              <w:t>.1</w:t>
            </w:r>
            <w:r w:rsidR="002471BE">
              <w:rPr>
                <w:bCs/>
                <w:color w:val="000000" w:themeColor="text1"/>
                <w:lang w:val="en-US"/>
              </w:rPr>
              <w:t>73</w:t>
            </w:r>
          </w:p>
        </w:tc>
        <w:tc>
          <w:tcPr>
            <w:tcW w:w="700" w:type="dxa"/>
          </w:tcPr>
          <w:p w14:paraId="7EEA06C5" w14:textId="7BD7BA09" w:rsidR="008D1D51" w:rsidRPr="00321BA3" w:rsidRDefault="008D1D51" w:rsidP="001613C6">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sidRPr="00321BA3">
              <w:rPr>
                <w:bCs/>
                <w:color w:val="000000" w:themeColor="text1"/>
                <w:lang w:val="en-US"/>
              </w:rPr>
              <w:t>.01</w:t>
            </w:r>
            <w:r w:rsidR="002471BE">
              <w:rPr>
                <w:bCs/>
                <w:color w:val="000000" w:themeColor="text1"/>
                <w:lang w:val="en-US"/>
              </w:rPr>
              <w:t>2</w:t>
            </w:r>
          </w:p>
        </w:tc>
      </w:tr>
      <w:tr w:rsidR="008D1D51" w:rsidRPr="00321BA3" w14:paraId="592DAD79" w14:textId="77777777" w:rsidTr="003C14C8">
        <w:trPr>
          <w:trHeight w:val="20"/>
        </w:trPr>
        <w:tc>
          <w:tcPr>
            <w:cnfStyle w:val="001000000000" w:firstRow="0" w:lastRow="0" w:firstColumn="1" w:lastColumn="0" w:oddVBand="0" w:evenVBand="0" w:oddHBand="0" w:evenHBand="0" w:firstRowFirstColumn="0" w:firstRowLastColumn="0" w:lastRowFirstColumn="0" w:lastRowLastColumn="0"/>
            <w:tcW w:w="847" w:type="dxa"/>
          </w:tcPr>
          <w:p w14:paraId="316D2862" w14:textId="77777777" w:rsidR="008D1D51" w:rsidRPr="00321BA3" w:rsidRDefault="008D1D51" w:rsidP="001613C6">
            <w:pPr>
              <w:spacing w:line="276" w:lineRule="auto"/>
              <w:ind w:right="-181"/>
              <w:rPr>
                <w:color w:val="000000" w:themeColor="text1"/>
                <w:sz w:val="10"/>
                <w:szCs w:val="10"/>
                <w:lang w:val="en-US"/>
              </w:rPr>
            </w:pPr>
          </w:p>
        </w:tc>
        <w:tc>
          <w:tcPr>
            <w:tcW w:w="2393" w:type="dxa"/>
          </w:tcPr>
          <w:p w14:paraId="43B30B26" w14:textId="77777777" w:rsidR="008D1D51" w:rsidRPr="00321BA3" w:rsidRDefault="008D1D51" w:rsidP="001613C6">
            <w:pPr>
              <w:spacing w:line="276" w:lineRule="auto"/>
              <w:ind w:right="-181"/>
              <w:cnfStyle w:val="000000000000" w:firstRow="0" w:lastRow="0" w:firstColumn="0" w:lastColumn="0" w:oddVBand="0" w:evenVBand="0" w:oddHBand="0" w:evenHBand="0" w:firstRowFirstColumn="0" w:firstRowLastColumn="0" w:lastRowFirstColumn="0" w:lastRowLastColumn="0"/>
              <w:rPr>
                <w:color w:val="000000" w:themeColor="text1"/>
                <w:sz w:val="10"/>
                <w:szCs w:val="10"/>
                <w:lang w:val="en-US"/>
              </w:rPr>
            </w:pPr>
          </w:p>
        </w:tc>
        <w:tc>
          <w:tcPr>
            <w:tcW w:w="810" w:type="dxa"/>
          </w:tcPr>
          <w:p w14:paraId="46BF7896" w14:textId="77777777" w:rsidR="008D1D51" w:rsidRPr="00321BA3" w:rsidRDefault="008D1D51" w:rsidP="001613C6">
            <w:pPr>
              <w:spacing w:line="276" w:lineRule="auto"/>
              <w:ind w:right="-181"/>
              <w:jc w:val="center"/>
              <w:cnfStyle w:val="000000000000" w:firstRow="0" w:lastRow="0" w:firstColumn="0" w:lastColumn="0" w:oddVBand="0" w:evenVBand="0" w:oddHBand="0" w:evenHBand="0" w:firstRowFirstColumn="0" w:firstRowLastColumn="0" w:lastRowFirstColumn="0" w:lastRowLastColumn="0"/>
              <w:rPr>
                <w:color w:val="000000" w:themeColor="text1"/>
                <w:sz w:val="10"/>
                <w:szCs w:val="10"/>
                <w:lang w:val="en-US"/>
              </w:rPr>
            </w:pPr>
          </w:p>
        </w:tc>
        <w:tc>
          <w:tcPr>
            <w:tcW w:w="891" w:type="dxa"/>
          </w:tcPr>
          <w:p w14:paraId="3A81ECC8" w14:textId="77777777" w:rsidR="008D1D51" w:rsidRPr="00321BA3" w:rsidRDefault="008D1D51" w:rsidP="001613C6">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Cs/>
                <w:color w:val="000000" w:themeColor="text1"/>
                <w:sz w:val="10"/>
                <w:szCs w:val="10"/>
                <w:lang w:val="en-US"/>
              </w:rPr>
            </w:pPr>
          </w:p>
        </w:tc>
        <w:tc>
          <w:tcPr>
            <w:tcW w:w="843" w:type="dxa"/>
          </w:tcPr>
          <w:p w14:paraId="256589C7" w14:textId="77777777" w:rsidR="008D1D51" w:rsidRPr="00321BA3" w:rsidRDefault="008D1D51" w:rsidP="001613C6">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Cs/>
                <w:color w:val="000000" w:themeColor="text1"/>
                <w:sz w:val="10"/>
                <w:szCs w:val="10"/>
                <w:lang w:val="en-US"/>
              </w:rPr>
            </w:pPr>
          </w:p>
        </w:tc>
        <w:tc>
          <w:tcPr>
            <w:tcW w:w="844" w:type="dxa"/>
          </w:tcPr>
          <w:p w14:paraId="436357F5" w14:textId="77777777" w:rsidR="008D1D51" w:rsidRPr="00321BA3" w:rsidRDefault="008D1D51" w:rsidP="001613C6">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Cs/>
                <w:color w:val="000000" w:themeColor="text1"/>
                <w:sz w:val="10"/>
                <w:szCs w:val="10"/>
                <w:lang w:val="en-US"/>
              </w:rPr>
            </w:pPr>
          </w:p>
        </w:tc>
        <w:tc>
          <w:tcPr>
            <w:tcW w:w="849" w:type="dxa"/>
          </w:tcPr>
          <w:p w14:paraId="5532227A" w14:textId="77777777" w:rsidR="008D1D51" w:rsidRPr="00321BA3" w:rsidRDefault="008D1D51" w:rsidP="001613C6">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Cs/>
                <w:color w:val="000000" w:themeColor="text1"/>
                <w:sz w:val="10"/>
                <w:szCs w:val="10"/>
                <w:lang w:val="en-US"/>
              </w:rPr>
            </w:pPr>
          </w:p>
        </w:tc>
        <w:tc>
          <w:tcPr>
            <w:tcW w:w="749" w:type="dxa"/>
          </w:tcPr>
          <w:p w14:paraId="7F617F4E" w14:textId="77777777" w:rsidR="008D1D51" w:rsidRPr="00321BA3" w:rsidRDefault="008D1D51" w:rsidP="001613C6">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Cs/>
                <w:color w:val="000000" w:themeColor="text1"/>
                <w:sz w:val="10"/>
                <w:szCs w:val="10"/>
                <w:lang w:val="en-US"/>
              </w:rPr>
            </w:pPr>
          </w:p>
        </w:tc>
        <w:tc>
          <w:tcPr>
            <w:tcW w:w="700" w:type="dxa"/>
          </w:tcPr>
          <w:p w14:paraId="5A5DBD22" w14:textId="77777777" w:rsidR="008D1D51" w:rsidRPr="00321BA3" w:rsidRDefault="008D1D51" w:rsidP="001613C6">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Cs/>
                <w:color w:val="000000" w:themeColor="text1"/>
                <w:sz w:val="10"/>
                <w:szCs w:val="10"/>
                <w:lang w:val="en-US"/>
              </w:rPr>
            </w:pPr>
          </w:p>
        </w:tc>
      </w:tr>
    </w:tbl>
    <w:p w14:paraId="01FBFDE2" w14:textId="4720CD24" w:rsidR="008D1D51" w:rsidRDefault="008D1D51" w:rsidP="007F05CD">
      <w:pPr>
        <w:pStyle w:val="coronapaper"/>
        <w:spacing w:line="360" w:lineRule="auto"/>
        <w:ind w:firstLine="0"/>
        <w:rPr>
          <w:iCs/>
          <w:color w:val="000000" w:themeColor="text1"/>
        </w:rPr>
      </w:pPr>
      <w:r w:rsidRPr="006061EC">
        <w:rPr>
          <w:i/>
          <w:color w:val="000000" w:themeColor="text1"/>
        </w:rPr>
        <w:t>Note.</w:t>
      </w:r>
      <w:r w:rsidRPr="00947528">
        <w:rPr>
          <w:i/>
          <w:color w:val="000000" w:themeColor="text1"/>
        </w:rPr>
        <w:t xml:space="preserve"> n </w:t>
      </w:r>
      <w:r w:rsidRPr="00947528">
        <w:rPr>
          <w:iCs/>
          <w:color w:val="000000" w:themeColor="text1"/>
        </w:rPr>
        <w:t>= 10</w:t>
      </w:r>
      <w:r>
        <w:rPr>
          <w:iCs/>
          <w:color w:val="000000" w:themeColor="text1"/>
        </w:rPr>
        <w:t>33</w:t>
      </w:r>
      <w:r w:rsidRPr="00947528">
        <w:rPr>
          <w:iCs/>
          <w:color w:val="000000" w:themeColor="text1"/>
        </w:rPr>
        <w:t>.</w:t>
      </w:r>
      <w:r w:rsidR="00EE4DFF">
        <w:rPr>
          <w:iCs/>
          <w:color w:val="000000" w:themeColor="text1"/>
        </w:rPr>
        <w:t xml:space="preserve"> All </w:t>
      </w:r>
      <w:r w:rsidR="00235CE0">
        <w:rPr>
          <w:iCs/>
          <w:color w:val="000000" w:themeColor="text1"/>
        </w:rPr>
        <w:t>o</w:t>
      </w:r>
      <w:r w:rsidR="00EE4DFF">
        <w:rPr>
          <w:iCs/>
          <w:color w:val="000000" w:themeColor="text1"/>
        </w:rPr>
        <w:t xml:space="preserve">utliers </w:t>
      </w:r>
      <w:r w:rsidR="00235CE0" w:rsidRPr="0014366F">
        <w:rPr>
          <w:lang w:val="en-DE"/>
        </w:rPr>
        <w:t>±</w:t>
      </w:r>
      <w:r w:rsidR="00235CE0" w:rsidRPr="0014366F">
        <w:t xml:space="preserve"> </w:t>
      </w:r>
      <w:r w:rsidR="00EE4DFF">
        <w:rPr>
          <w:iCs/>
          <w:color w:val="000000" w:themeColor="text1"/>
        </w:rPr>
        <w:t xml:space="preserve">3 </w:t>
      </w:r>
      <w:r w:rsidR="00235CE0">
        <w:rPr>
          <w:iCs/>
          <w:color w:val="000000" w:themeColor="text1"/>
        </w:rPr>
        <w:t>SD</w:t>
      </w:r>
      <w:r w:rsidR="00EE4DFF">
        <w:rPr>
          <w:iCs/>
          <w:color w:val="000000" w:themeColor="text1"/>
        </w:rPr>
        <w:t xml:space="preserve"> were </w:t>
      </w:r>
      <w:r w:rsidR="00235CE0">
        <w:rPr>
          <w:iCs/>
          <w:color w:val="000000" w:themeColor="text1"/>
        </w:rPr>
        <w:t>not included</w:t>
      </w:r>
      <w:r w:rsidR="00EE4DFF">
        <w:rPr>
          <w:iCs/>
          <w:color w:val="000000" w:themeColor="text1"/>
        </w:rPr>
        <w:t xml:space="preserve"> </w:t>
      </w:r>
      <w:r w:rsidR="00235CE0">
        <w:rPr>
          <w:iCs/>
          <w:color w:val="000000" w:themeColor="text1"/>
        </w:rPr>
        <w:t>in</w:t>
      </w:r>
      <w:r w:rsidR="00EE4DFF">
        <w:rPr>
          <w:iCs/>
          <w:color w:val="000000" w:themeColor="text1"/>
        </w:rPr>
        <w:t xml:space="preserve"> this analysis.</w:t>
      </w:r>
      <w:r w:rsidR="00496849">
        <w:rPr>
          <w:iCs/>
          <w:color w:val="000000" w:themeColor="text1"/>
        </w:rPr>
        <w:t xml:space="preserve"> Exact statistical values have changed, but the same predictors reach significance. </w:t>
      </w:r>
      <w:r w:rsidR="00235CE0" w:rsidRPr="002278E3">
        <w:rPr>
          <w:i/>
          <w:color w:val="000000" w:themeColor="text1"/>
        </w:rPr>
        <w:t>CI</w:t>
      </w:r>
      <w:r w:rsidR="00235CE0">
        <w:rPr>
          <w:iCs/>
          <w:color w:val="000000" w:themeColor="text1"/>
        </w:rPr>
        <w:t xml:space="preserve"> = confidence interval; </w:t>
      </w:r>
      <w:r w:rsidR="00235CE0" w:rsidRPr="002278E3">
        <w:rPr>
          <w:i/>
          <w:color w:val="000000" w:themeColor="text1"/>
        </w:rPr>
        <w:t>LL</w:t>
      </w:r>
      <w:r w:rsidR="00235CE0">
        <w:rPr>
          <w:iCs/>
          <w:color w:val="000000" w:themeColor="text1"/>
        </w:rPr>
        <w:t xml:space="preserve"> = lower limit, </w:t>
      </w:r>
      <w:r w:rsidR="00235CE0" w:rsidRPr="002278E3">
        <w:rPr>
          <w:i/>
          <w:color w:val="000000" w:themeColor="text1"/>
        </w:rPr>
        <w:t>UL</w:t>
      </w:r>
      <w:r w:rsidR="00235CE0">
        <w:rPr>
          <w:iCs/>
          <w:color w:val="000000" w:themeColor="text1"/>
        </w:rPr>
        <w:t xml:space="preserve"> = upper limit.</w:t>
      </w:r>
    </w:p>
    <w:p w14:paraId="3E6EBBA7" w14:textId="3921D98C" w:rsidR="00D32027" w:rsidRDefault="005B00BA">
      <w:pPr>
        <w:rPr>
          <w:lang w:val="en-US"/>
        </w:rPr>
      </w:pPr>
      <w:r>
        <w:rPr>
          <w:lang w:val="en-US"/>
        </w:rPr>
        <w:br w:type="page"/>
      </w:r>
    </w:p>
    <w:p w14:paraId="195C1EB5" w14:textId="1495A9FD" w:rsidR="008D1D51" w:rsidRPr="00321BA3" w:rsidRDefault="008D1D51" w:rsidP="00DB5031">
      <w:pPr>
        <w:spacing w:line="360" w:lineRule="auto"/>
        <w:rPr>
          <w:b/>
          <w:bCs/>
          <w:lang w:val="en-US"/>
        </w:rPr>
      </w:pPr>
      <w:r w:rsidRPr="00321BA3">
        <w:rPr>
          <w:b/>
          <w:bCs/>
          <w:lang w:val="en-US"/>
        </w:rPr>
        <w:lastRenderedPageBreak/>
        <w:t xml:space="preserve">Table </w:t>
      </w:r>
      <w:r w:rsidR="009207A3">
        <w:rPr>
          <w:b/>
          <w:bCs/>
          <w:lang w:val="en-US"/>
        </w:rPr>
        <w:t>S</w:t>
      </w:r>
      <w:r w:rsidR="002A3DBC">
        <w:rPr>
          <w:b/>
          <w:bCs/>
          <w:lang w:val="en-US"/>
        </w:rPr>
        <w:t>6</w:t>
      </w:r>
    </w:p>
    <w:p w14:paraId="7E12CC1C" w14:textId="39A86EB5" w:rsidR="008D1D51" w:rsidRPr="00321BA3" w:rsidRDefault="008D1D51" w:rsidP="00DB5031">
      <w:pPr>
        <w:spacing w:line="360" w:lineRule="auto"/>
        <w:rPr>
          <w:sz w:val="10"/>
          <w:szCs w:val="10"/>
          <w:lang w:val="en-US"/>
        </w:rPr>
      </w:pPr>
      <w:r w:rsidRPr="00321BA3">
        <w:rPr>
          <w:i/>
          <w:iCs/>
          <w:lang w:val="en-US"/>
        </w:rPr>
        <w:t xml:space="preserve">Summary of the Final Regression Model on Compliance </w:t>
      </w:r>
      <w:r w:rsidR="00EE4DFF">
        <w:rPr>
          <w:i/>
          <w:iCs/>
          <w:lang w:val="en-US"/>
        </w:rPr>
        <w:t>Excluding Outliers</w:t>
      </w:r>
    </w:p>
    <w:tbl>
      <w:tblPr>
        <w:tblStyle w:val="APAtest"/>
        <w:tblpPr w:leftFromText="141" w:rightFromText="141" w:vertAnchor="text" w:horzAnchor="margin" w:tblpY="14"/>
        <w:tblW w:w="8926" w:type="dxa"/>
        <w:tblLayout w:type="fixed"/>
        <w:tblLook w:val="04A0" w:firstRow="1" w:lastRow="0" w:firstColumn="1" w:lastColumn="0" w:noHBand="0" w:noVBand="1"/>
      </w:tblPr>
      <w:tblGrid>
        <w:gridCol w:w="888"/>
        <w:gridCol w:w="2683"/>
        <w:gridCol w:w="765"/>
        <w:gridCol w:w="765"/>
        <w:gridCol w:w="765"/>
        <w:gridCol w:w="765"/>
        <w:gridCol w:w="765"/>
        <w:gridCol w:w="765"/>
        <w:gridCol w:w="765"/>
      </w:tblGrid>
      <w:tr w:rsidR="00131585" w:rsidRPr="00BC041F" w14:paraId="66AE7C34" w14:textId="77777777" w:rsidTr="00235CE0">
        <w:trPr>
          <w:cnfStyle w:val="100000000000" w:firstRow="1" w:lastRow="0" w:firstColumn="0" w:lastColumn="0" w:oddVBand="0" w:evenVBand="0" w:oddHBand="0"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888" w:type="dxa"/>
            <w:tcBorders>
              <w:top w:val="single" w:sz="4" w:space="0" w:color="auto"/>
              <w:bottom w:val="nil"/>
            </w:tcBorders>
          </w:tcPr>
          <w:p w14:paraId="322D3D84" w14:textId="77777777" w:rsidR="008D1D51" w:rsidRPr="00321BA3" w:rsidRDefault="008D1D51" w:rsidP="001613C6">
            <w:pPr>
              <w:spacing w:line="276" w:lineRule="auto"/>
              <w:ind w:right="-181"/>
              <w:rPr>
                <w:color w:val="000000" w:themeColor="text1"/>
                <w:sz w:val="10"/>
                <w:szCs w:val="10"/>
                <w:lang w:val="en-US"/>
              </w:rPr>
            </w:pPr>
          </w:p>
        </w:tc>
        <w:tc>
          <w:tcPr>
            <w:tcW w:w="2683" w:type="dxa"/>
            <w:tcBorders>
              <w:top w:val="single" w:sz="4" w:space="0" w:color="auto"/>
              <w:bottom w:val="nil"/>
            </w:tcBorders>
          </w:tcPr>
          <w:p w14:paraId="0C9DC7CC" w14:textId="77777777" w:rsidR="008D1D51" w:rsidRPr="00321BA3" w:rsidRDefault="008D1D51" w:rsidP="001613C6">
            <w:pPr>
              <w:spacing w:line="276" w:lineRule="auto"/>
              <w:ind w:right="-181"/>
              <w:cnfStyle w:val="100000000000" w:firstRow="1" w:lastRow="0" w:firstColumn="0" w:lastColumn="0" w:oddVBand="0" w:evenVBand="0" w:oddHBand="0" w:evenHBand="0" w:firstRowFirstColumn="0" w:firstRowLastColumn="0" w:lastRowFirstColumn="0" w:lastRowLastColumn="0"/>
              <w:rPr>
                <w:color w:val="000000" w:themeColor="text1"/>
                <w:sz w:val="10"/>
                <w:szCs w:val="10"/>
                <w:lang w:val="en-US"/>
              </w:rPr>
            </w:pPr>
          </w:p>
        </w:tc>
        <w:tc>
          <w:tcPr>
            <w:tcW w:w="765" w:type="dxa"/>
            <w:tcBorders>
              <w:top w:val="single" w:sz="4" w:space="0" w:color="auto"/>
              <w:bottom w:val="nil"/>
            </w:tcBorders>
          </w:tcPr>
          <w:p w14:paraId="1C06A498" w14:textId="77777777" w:rsidR="008D1D51" w:rsidRPr="00321BA3" w:rsidRDefault="008D1D51" w:rsidP="001613C6">
            <w:pPr>
              <w:spacing w:line="276" w:lineRule="auto"/>
              <w:ind w:right="-181"/>
              <w:jc w:val="center"/>
              <w:cnfStyle w:val="100000000000" w:firstRow="1" w:lastRow="0" w:firstColumn="0" w:lastColumn="0" w:oddVBand="0" w:evenVBand="0" w:oddHBand="0" w:evenHBand="0" w:firstRowFirstColumn="0" w:firstRowLastColumn="0" w:lastRowFirstColumn="0" w:lastRowLastColumn="0"/>
              <w:rPr>
                <w:color w:val="000000" w:themeColor="text1"/>
                <w:sz w:val="10"/>
                <w:szCs w:val="10"/>
                <w:lang w:val="en-US"/>
              </w:rPr>
            </w:pPr>
          </w:p>
        </w:tc>
        <w:tc>
          <w:tcPr>
            <w:tcW w:w="765" w:type="dxa"/>
            <w:tcBorders>
              <w:top w:val="single" w:sz="4" w:space="0" w:color="auto"/>
              <w:bottom w:val="nil"/>
            </w:tcBorders>
          </w:tcPr>
          <w:p w14:paraId="45E519A2" w14:textId="77777777" w:rsidR="008D1D51" w:rsidRPr="00321BA3" w:rsidRDefault="008D1D51" w:rsidP="001613C6">
            <w:pPr>
              <w:spacing w:line="276" w:lineRule="auto"/>
              <w:ind w:right="-181"/>
              <w:jc w:val="center"/>
              <w:cnfStyle w:val="100000000000" w:firstRow="1" w:lastRow="0" w:firstColumn="0" w:lastColumn="0" w:oddVBand="0" w:evenVBand="0" w:oddHBand="0" w:evenHBand="0" w:firstRowFirstColumn="0" w:firstRowLastColumn="0" w:lastRowFirstColumn="0" w:lastRowLastColumn="0"/>
              <w:rPr>
                <w:color w:val="000000" w:themeColor="text1"/>
                <w:sz w:val="10"/>
                <w:szCs w:val="10"/>
                <w:lang w:val="en-US"/>
              </w:rPr>
            </w:pPr>
          </w:p>
        </w:tc>
        <w:tc>
          <w:tcPr>
            <w:tcW w:w="765" w:type="dxa"/>
            <w:tcBorders>
              <w:top w:val="single" w:sz="4" w:space="0" w:color="auto"/>
              <w:bottom w:val="nil"/>
            </w:tcBorders>
          </w:tcPr>
          <w:p w14:paraId="01154175" w14:textId="77777777" w:rsidR="008D1D51" w:rsidRPr="00321BA3" w:rsidRDefault="008D1D51" w:rsidP="001613C6">
            <w:pPr>
              <w:spacing w:line="276" w:lineRule="auto"/>
              <w:ind w:right="-181"/>
              <w:jc w:val="center"/>
              <w:cnfStyle w:val="100000000000" w:firstRow="1" w:lastRow="0" w:firstColumn="0" w:lastColumn="0" w:oddVBand="0" w:evenVBand="0" w:oddHBand="0" w:evenHBand="0" w:firstRowFirstColumn="0" w:firstRowLastColumn="0" w:lastRowFirstColumn="0" w:lastRowLastColumn="0"/>
              <w:rPr>
                <w:color w:val="000000" w:themeColor="text1"/>
                <w:sz w:val="10"/>
                <w:szCs w:val="10"/>
                <w:lang w:val="en-US"/>
              </w:rPr>
            </w:pPr>
          </w:p>
        </w:tc>
        <w:tc>
          <w:tcPr>
            <w:tcW w:w="765" w:type="dxa"/>
            <w:tcBorders>
              <w:top w:val="single" w:sz="4" w:space="0" w:color="auto"/>
              <w:bottom w:val="nil"/>
            </w:tcBorders>
          </w:tcPr>
          <w:p w14:paraId="277CE4AC" w14:textId="77777777" w:rsidR="008D1D51" w:rsidRPr="00321BA3" w:rsidRDefault="008D1D51" w:rsidP="001613C6">
            <w:pPr>
              <w:spacing w:line="276" w:lineRule="auto"/>
              <w:ind w:right="-181"/>
              <w:jc w:val="center"/>
              <w:cnfStyle w:val="100000000000" w:firstRow="1" w:lastRow="0" w:firstColumn="0" w:lastColumn="0" w:oddVBand="0" w:evenVBand="0" w:oddHBand="0" w:evenHBand="0" w:firstRowFirstColumn="0" w:firstRowLastColumn="0" w:lastRowFirstColumn="0" w:lastRowLastColumn="0"/>
              <w:rPr>
                <w:color w:val="000000" w:themeColor="text1"/>
                <w:sz w:val="10"/>
                <w:szCs w:val="10"/>
                <w:lang w:val="en-US"/>
              </w:rPr>
            </w:pPr>
          </w:p>
        </w:tc>
        <w:tc>
          <w:tcPr>
            <w:tcW w:w="765" w:type="dxa"/>
            <w:tcBorders>
              <w:top w:val="single" w:sz="4" w:space="0" w:color="auto"/>
              <w:bottom w:val="nil"/>
            </w:tcBorders>
          </w:tcPr>
          <w:p w14:paraId="7D5D52AE" w14:textId="77777777" w:rsidR="008D1D51" w:rsidRPr="00321BA3" w:rsidRDefault="008D1D51" w:rsidP="001613C6">
            <w:pPr>
              <w:spacing w:line="276" w:lineRule="auto"/>
              <w:ind w:right="-181"/>
              <w:jc w:val="center"/>
              <w:cnfStyle w:val="100000000000" w:firstRow="1" w:lastRow="0" w:firstColumn="0" w:lastColumn="0" w:oddVBand="0" w:evenVBand="0" w:oddHBand="0" w:evenHBand="0" w:firstRowFirstColumn="0" w:firstRowLastColumn="0" w:lastRowFirstColumn="0" w:lastRowLastColumn="0"/>
              <w:rPr>
                <w:color w:val="000000" w:themeColor="text1"/>
                <w:sz w:val="10"/>
                <w:szCs w:val="10"/>
                <w:lang w:val="en-US"/>
              </w:rPr>
            </w:pPr>
          </w:p>
        </w:tc>
        <w:tc>
          <w:tcPr>
            <w:tcW w:w="765" w:type="dxa"/>
            <w:tcBorders>
              <w:top w:val="single" w:sz="4" w:space="0" w:color="auto"/>
              <w:bottom w:val="nil"/>
            </w:tcBorders>
          </w:tcPr>
          <w:p w14:paraId="0039CB66" w14:textId="77777777" w:rsidR="008D1D51" w:rsidRPr="00321BA3" w:rsidRDefault="008D1D51" w:rsidP="001613C6">
            <w:pPr>
              <w:spacing w:line="276" w:lineRule="auto"/>
              <w:ind w:right="-181"/>
              <w:jc w:val="center"/>
              <w:cnfStyle w:val="100000000000" w:firstRow="1" w:lastRow="0" w:firstColumn="0" w:lastColumn="0" w:oddVBand="0" w:evenVBand="0" w:oddHBand="0" w:evenHBand="0" w:firstRowFirstColumn="0" w:firstRowLastColumn="0" w:lastRowFirstColumn="0" w:lastRowLastColumn="0"/>
              <w:rPr>
                <w:bCs/>
                <w:color w:val="000000" w:themeColor="text1"/>
                <w:sz w:val="10"/>
                <w:szCs w:val="10"/>
                <w:lang w:val="en-US"/>
              </w:rPr>
            </w:pPr>
          </w:p>
        </w:tc>
        <w:tc>
          <w:tcPr>
            <w:tcW w:w="765" w:type="dxa"/>
            <w:tcBorders>
              <w:top w:val="single" w:sz="4" w:space="0" w:color="auto"/>
              <w:bottom w:val="nil"/>
            </w:tcBorders>
          </w:tcPr>
          <w:p w14:paraId="443CAC65" w14:textId="77777777" w:rsidR="008D1D51" w:rsidRPr="00321BA3" w:rsidRDefault="008D1D51" w:rsidP="001613C6">
            <w:pPr>
              <w:spacing w:line="276" w:lineRule="auto"/>
              <w:ind w:right="-181"/>
              <w:jc w:val="center"/>
              <w:cnfStyle w:val="100000000000" w:firstRow="1" w:lastRow="0" w:firstColumn="0" w:lastColumn="0" w:oddVBand="0" w:evenVBand="0" w:oddHBand="0" w:evenHBand="0" w:firstRowFirstColumn="0" w:firstRowLastColumn="0" w:lastRowFirstColumn="0" w:lastRowLastColumn="0"/>
              <w:rPr>
                <w:bCs/>
                <w:color w:val="000000" w:themeColor="text1"/>
                <w:sz w:val="10"/>
                <w:szCs w:val="10"/>
                <w:lang w:val="en-US"/>
              </w:rPr>
            </w:pPr>
          </w:p>
        </w:tc>
      </w:tr>
      <w:tr w:rsidR="003C14C8" w:rsidRPr="00321BA3" w14:paraId="73C75BFE" w14:textId="77777777" w:rsidTr="00235CE0">
        <w:trPr>
          <w:trHeight w:val="283"/>
        </w:trPr>
        <w:tc>
          <w:tcPr>
            <w:cnfStyle w:val="001000000000" w:firstRow="0" w:lastRow="0" w:firstColumn="1" w:lastColumn="0" w:oddVBand="0" w:evenVBand="0" w:oddHBand="0" w:evenHBand="0" w:firstRowFirstColumn="0" w:firstRowLastColumn="0" w:lastRowFirstColumn="0" w:lastRowLastColumn="0"/>
            <w:tcW w:w="888" w:type="dxa"/>
            <w:tcBorders>
              <w:top w:val="nil"/>
              <w:bottom w:val="nil"/>
            </w:tcBorders>
          </w:tcPr>
          <w:p w14:paraId="74E0ABC9" w14:textId="623360F1" w:rsidR="003C14C8" w:rsidRPr="00321BA3" w:rsidRDefault="003C14C8" w:rsidP="003C14C8">
            <w:pPr>
              <w:spacing w:line="276" w:lineRule="auto"/>
              <w:ind w:right="-181"/>
              <w:rPr>
                <w:b/>
                <w:bCs/>
                <w:color w:val="000000" w:themeColor="text1"/>
                <w:lang w:val="en-US"/>
              </w:rPr>
            </w:pPr>
            <w:r w:rsidRPr="00321BA3">
              <w:rPr>
                <w:b/>
                <w:bCs/>
                <w:color w:val="000000" w:themeColor="text1"/>
                <w:lang w:val="en-US"/>
              </w:rPr>
              <w:t>Step</w:t>
            </w:r>
          </w:p>
        </w:tc>
        <w:tc>
          <w:tcPr>
            <w:tcW w:w="2683" w:type="dxa"/>
            <w:tcBorders>
              <w:top w:val="nil"/>
              <w:bottom w:val="nil"/>
            </w:tcBorders>
          </w:tcPr>
          <w:p w14:paraId="6A2B3647" w14:textId="681AECD1" w:rsidR="003C14C8" w:rsidRPr="00321BA3" w:rsidRDefault="003C14C8" w:rsidP="003C14C8">
            <w:pPr>
              <w:spacing w:line="276" w:lineRule="auto"/>
              <w:ind w:right="-181"/>
              <w:cnfStyle w:val="000000000000" w:firstRow="0" w:lastRow="0" w:firstColumn="0" w:lastColumn="0" w:oddVBand="0" w:evenVBand="0" w:oddHBand="0" w:evenHBand="0" w:firstRowFirstColumn="0" w:firstRowLastColumn="0" w:lastRowFirstColumn="0" w:lastRowLastColumn="0"/>
              <w:rPr>
                <w:b/>
                <w:bCs/>
                <w:color w:val="000000" w:themeColor="text1"/>
                <w:lang w:val="en-US"/>
              </w:rPr>
            </w:pPr>
            <w:r w:rsidRPr="00321BA3">
              <w:rPr>
                <w:b/>
                <w:bCs/>
                <w:color w:val="000000" w:themeColor="text1"/>
                <w:lang w:val="en-US"/>
              </w:rPr>
              <w:t>Predictor</w:t>
            </w:r>
          </w:p>
        </w:tc>
        <w:tc>
          <w:tcPr>
            <w:tcW w:w="765" w:type="dxa"/>
            <w:tcBorders>
              <w:top w:val="nil"/>
              <w:bottom w:val="nil"/>
            </w:tcBorders>
          </w:tcPr>
          <w:p w14:paraId="16CE302A" w14:textId="6BFC0403" w:rsidR="003C14C8" w:rsidRPr="00321BA3" w:rsidRDefault="003C14C8" w:rsidP="003C14C8">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
                <w:bCs/>
                <w:i/>
                <w:iCs/>
                <w:color w:val="000000" w:themeColor="text1"/>
                <w:lang w:val="en-US"/>
              </w:rPr>
            </w:pPr>
            <w:r w:rsidRPr="00321BA3">
              <w:rPr>
                <w:b/>
                <w:bCs/>
                <w:i/>
                <w:iCs/>
                <w:color w:val="000000" w:themeColor="text1"/>
                <w:lang w:val="en-US"/>
              </w:rPr>
              <w:t>ß</w:t>
            </w:r>
          </w:p>
        </w:tc>
        <w:tc>
          <w:tcPr>
            <w:tcW w:w="1530" w:type="dxa"/>
            <w:gridSpan w:val="2"/>
            <w:tcBorders>
              <w:top w:val="nil"/>
              <w:bottom w:val="nil"/>
            </w:tcBorders>
          </w:tcPr>
          <w:p w14:paraId="374A2F1D" w14:textId="3E32CB1F" w:rsidR="003C14C8" w:rsidRDefault="003C14C8" w:rsidP="003C14C8">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
                <w:bCs/>
                <w:i/>
                <w:iCs/>
                <w:color w:val="000000" w:themeColor="text1"/>
                <w:lang w:val="en-US"/>
              </w:rPr>
            </w:pPr>
            <w:r>
              <w:rPr>
                <w:b/>
                <w:bCs/>
                <w:i/>
                <w:iCs/>
                <w:color w:val="000000" w:themeColor="text1"/>
                <w:lang w:val="en-US"/>
              </w:rPr>
              <w:t>95% CI</w:t>
            </w:r>
          </w:p>
        </w:tc>
        <w:tc>
          <w:tcPr>
            <w:tcW w:w="765" w:type="dxa"/>
            <w:tcBorders>
              <w:top w:val="nil"/>
              <w:bottom w:val="nil"/>
            </w:tcBorders>
          </w:tcPr>
          <w:p w14:paraId="33FE2D66" w14:textId="3DA72A9F" w:rsidR="003C14C8" w:rsidRPr="00321BA3" w:rsidRDefault="003C14C8" w:rsidP="003C14C8">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
                <w:bCs/>
                <w:i/>
                <w:iCs/>
                <w:color w:val="000000" w:themeColor="text1"/>
                <w:lang w:val="en-US"/>
              </w:rPr>
            </w:pPr>
            <w:r w:rsidRPr="00321BA3">
              <w:rPr>
                <w:b/>
                <w:bCs/>
                <w:i/>
                <w:iCs/>
                <w:color w:val="000000" w:themeColor="text1"/>
                <w:lang w:val="en-US"/>
              </w:rPr>
              <w:t>T</w:t>
            </w:r>
          </w:p>
        </w:tc>
        <w:tc>
          <w:tcPr>
            <w:tcW w:w="765" w:type="dxa"/>
            <w:tcBorders>
              <w:top w:val="nil"/>
              <w:bottom w:val="nil"/>
            </w:tcBorders>
          </w:tcPr>
          <w:p w14:paraId="39206EEF" w14:textId="511ADEBE" w:rsidR="003C14C8" w:rsidRPr="00321BA3" w:rsidRDefault="003C14C8" w:rsidP="003C14C8">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
                <w:bCs/>
                <w:i/>
                <w:iCs/>
                <w:color w:val="000000" w:themeColor="text1"/>
                <w:lang w:val="en-US"/>
              </w:rPr>
            </w:pPr>
            <w:r w:rsidRPr="00321BA3">
              <w:rPr>
                <w:b/>
                <w:bCs/>
                <w:i/>
                <w:iCs/>
                <w:color w:val="000000" w:themeColor="text1"/>
                <w:lang w:val="en-US"/>
              </w:rPr>
              <w:t>p</w:t>
            </w:r>
          </w:p>
        </w:tc>
        <w:tc>
          <w:tcPr>
            <w:tcW w:w="765" w:type="dxa"/>
            <w:tcBorders>
              <w:top w:val="nil"/>
              <w:bottom w:val="nil"/>
            </w:tcBorders>
          </w:tcPr>
          <w:p w14:paraId="2C4C883D" w14:textId="0EDFF5B8" w:rsidR="003C14C8" w:rsidRPr="00321BA3" w:rsidRDefault="003C14C8" w:rsidP="003C14C8">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
                <w:bCs/>
                <w:i/>
                <w:iCs/>
                <w:color w:val="000000" w:themeColor="text1"/>
                <w:lang w:val="en-US"/>
              </w:rPr>
            </w:pPr>
            <w:r w:rsidRPr="00321BA3">
              <w:rPr>
                <w:b/>
                <w:bCs/>
                <w:i/>
                <w:iCs/>
                <w:color w:val="000000" w:themeColor="text1"/>
                <w:lang w:val="en-US"/>
              </w:rPr>
              <w:t>R²</w:t>
            </w:r>
          </w:p>
        </w:tc>
        <w:tc>
          <w:tcPr>
            <w:tcW w:w="765" w:type="dxa"/>
            <w:tcBorders>
              <w:top w:val="nil"/>
              <w:bottom w:val="nil"/>
            </w:tcBorders>
          </w:tcPr>
          <w:p w14:paraId="0F135598" w14:textId="40E24D64" w:rsidR="003C14C8" w:rsidRPr="00321BA3" w:rsidRDefault="003C14C8" w:rsidP="003C14C8">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
                <w:bCs/>
                <w:i/>
                <w:iCs/>
                <w:color w:val="000000" w:themeColor="text1"/>
                <w:lang w:val="en-US"/>
              </w:rPr>
            </w:pPr>
            <w:r w:rsidRPr="00321BA3">
              <w:rPr>
                <w:b/>
                <w:bCs/>
                <w:i/>
                <w:iCs/>
                <w:color w:val="000000" w:themeColor="text1"/>
                <w:lang w:val="en-US"/>
              </w:rPr>
              <w:t>ΔR²</w:t>
            </w:r>
          </w:p>
        </w:tc>
      </w:tr>
      <w:tr w:rsidR="003C14C8" w:rsidRPr="00321BA3" w14:paraId="24087E48" w14:textId="77777777" w:rsidTr="00235CE0">
        <w:trPr>
          <w:trHeight w:val="65"/>
        </w:trPr>
        <w:tc>
          <w:tcPr>
            <w:cnfStyle w:val="001000000000" w:firstRow="0" w:lastRow="0" w:firstColumn="1" w:lastColumn="0" w:oddVBand="0" w:evenVBand="0" w:oddHBand="0" w:evenHBand="0" w:firstRowFirstColumn="0" w:firstRowLastColumn="0" w:lastRowFirstColumn="0" w:lastRowLastColumn="0"/>
            <w:tcW w:w="888" w:type="dxa"/>
            <w:tcBorders>
              <w:top w:val="nil"/>
              <w:bottom w:val="nil"/>
            </w:tcBorders>
          </w:tcPr>
          <w:p w14:paraId="58EBEA7D" w14:textId="77777777" w:rsidR="003C14C8" w:rsidRPr="003C14C8" w:rsidRDefault="003C14C8" w:rsidP="001613C6">
            <w:pPr>
              <w:spacing w:line="276" w:lineRule="auto"/>
              <w:ind w:right="-181"/>
              <w:rPr>
                <w:b/>
                <w:bCs/>
                <w:color w:val="000000" w:themeColor="text1"/>
                <w:sz w:val="10"/>
                <w:szCs w:val="10"/>
                <w:lang w:val="en-US"/>
              </w:rPr>
            </w:pPr>
          </w:p>
        </w:tc>
        <w:tc>
          <w:tcPr>
            <w:tcW w:w="2683" w:type="dxa"/>
            <w:tcBorders>
              <w:top w:val="nil"/>
              <w:bottom w:val="nil"/>
            </w:tcBorders>
          </w:tcPr>
          <w:p w14:paraId="6D8F9659" w14:textId="77777777" w:rsidR="003C14C8" w:rsidRPr="003C14C8" w:rsidRDefault="003C14C8" w:rsidP="001613C6">
            <w:pPr>
              <w:spacing w:line="276" w:lineRule="auto"/>
              <w:ind w:right="-181"/>
              <w:cnfStyle w:val="000000000000" w:firstRow="0" w:lastRow="0" w:firstColumn="0" w:lastColumn="0" w:oddVBand="0" w:evenVBand="0" w:oddHBand="0" w:evenHBand="0" w:firstRowFirstColumn="0" w:firstRowLastColumn="0" w:lastRowFirstColumn="0" w:lastRowLastColumn="0"/>
              <w:rPr>
                <w:b/>
                <w:bCs/>
                <w:color w:val="000000" w:themeColor="text1"/>
                <w:sz w:val="10"/>
                <w:szCs w:val="10"/>
                <w:lang w:val="en-US"/>
              </w:rPr>
            </w:pPr>
          </w:p>
        </w:tc>
        <w:tc>
          <w:tcPr>
            <w:tcW w:w="765" w:type="dxa"/>
            <w:tcBorders>
              <w:top w:val="nil"/>
              <w:bottom w:val="nil"/>
            </w:tcBorders>
          </w:tcPr>
          <w:p w14:paraId="3887C579" w14:textId="77777777" w:rsidR="003C14C8" w:rsidRPr="003C14C8" w:rsidRDefault="003C14C8" w:rsidP="001613C6">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
                <w:bCs/>
                <w:i/>
                <w:iCs/>
                <w:color w:val="000000" w:themeColor="text1"/>
                <w:sz w:val="10"/>
                <w:szCs w:val="10"/>
                <w:lang w:val="en-US"/>
              </w:rPr>
            </w:pPr>
          </w:p>
        </w:tc>
        <w:tc>
          <w:tcPr>
            <w:tcW w:w="765" w:type="dxa"/>
            <w:tcBorders>
              <w:top w:val="nil"/>
              <w:bottom w:val="single" w:sz="4" w:space="0" w:color="auto"/>
            </w:tcBorders>
          </w:tcPr>
          <w:p w14:paraId="4BAF9796" w14:textId="77777777" w:rsidR="003C14C8" w:rsidRPr="003C14C8" w:rsidRDefault="003C14C8" w:rsidP="001613C6">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
                <w:bCs/>
                <w:i/>
                <w:iCs/>
                <w:color w:val="000000" w:themeColor="text1"/>
                <w:sz w:val="10"/>
                <w:szCs w:val="10"/>
                <w:lang w:val="en-US"/>
              </w:rPr>
            </w:pPr>
          </w:p>
        </w:tc>
        <w:tc>
          <w:tcPr>
            <w:tcW w:w="765" w:type="dxa"/>
            <w:tcBorders>
              <w:top w:val="nil"/>
              <w:bottom w:val="single" w:sz="4" w:space="0" w:color="auto"/>
            </w:tcBorders>
          </w:tcPr>
          <w:p w14:paraId="2A572D29" w14:textId="77777777" w:rsidR="003C14C8" w:rsidRPr="003C14C8" w:rsidRDefault="003C14C8" w:rsidP="001613C6">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
                <w:bCs/>
                <w:i/>
                <w:iCs/>
                <w:color w:val="000000" w:themeColor="text1"/>
                <w:sz w:val="10"/>
                <w:szCs w:val="10"/>
                <w:lang w:val="en-US"/>
              </w:rPr>
            </w:pPr>
          </w:p>
        </w:tc>
        <w:tc>
          <w:tcPr>
            <w:tcW w:w="765" w:type="dxa"/>
            <w:tcBorders>
              <w:top w:val="nil"/>
              <w:bottom w:val="nil"/>
            </w:tcBorders>
          </w:tcPr>
          <w:p w14:paraId="6D6C454C" w14:textId="77777777" w:rsidR="003C14C8" w:rsidRPr="003C14C8" w:rsidRDefault="003C14C8" w:rsidP="001613C6">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
                <w:bCs/>
                <w:i/>
                <w:iCs/>
                <w:color w:val="000000" w:themeColor="text1"/>
                <w:sz w:val="10"/>
                <w:szCs w:val="10"/>
                <w:lang w:val="en-US"/>
              </w:rPr>
            </w:pPr>
          </w:p>
        </w:tc>
        <w:tc>
          <w:tcPr>
            <w:tcW w:w="765" w:type="dxa"/>
            <w:tcBorders>
              <w:top w:val="nil"/>
              <w:bottom w:val="nil"/>
            </w:tcBorders>
          </w:tcPr>
          <w:p w14:paraId="6DAB78C8" w14:textId="77777777" w:rsidR="003C14C8" w:rsidRPr="003C14C8" w:rsidRDefault="003C14C8" w:rsidP="001613C6">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
                <w:bCs/>
                <w:i/>
                <w:iCs/>
                <w:color w:val="000000" w:themeColor="text1"/>
                <w:sz w:val="10"/>
                <w:szCs w:val="10"/>
                <w:lang w:val="en-US"/>
              </w:rPr>
            </w:pPr>
          </w:p>
        </w:tc>
        <w:tc>
          <w:tcPr>
            <w:tcW w:w="765" w:type="dxa"/>
            <w:tcBorders>
              <w:top w:val="nil"/>
              <w:bottom w:val="nil"/>
            </w:tcBorders>
          </w:tcPr>
          <w:p w14:paraId="66457A61" w14:textId="77777777" w:rsidR="003C14C8" w:rsidRPr="003C14C8" w:rsidRDefault="003C14C8" w:rsidP="001613C6">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
                <w:bCs/>
                <w:i/>
                <w:iCs/>
                <w:color w:val="000000" w:themeColor="text1"/>
                <w:sz w:val="10"/>
                <w:szCs w:val="10"/>
                <w:lang w:val="en-US"/>
              </w:rPr>
            </w:pPr>
          </w:p>
        </w:tc>
        <w:tc>
          <w:tcPr>
            <w:tcW w:w="765" w:type="dxa"/>
            <w:tcBorders>
              <w:top w:val="nil"/>
              <w:bottom w:val="nil"/>
            </w:tcBorders>
          </w:tcPr>
          <w:p w14:paraId="1274C078" w14:textId="77777777" w:rsidR="003C14C8" w:rsidRPr="003C14C8" w:rsidRDefault="003C14C8" w:rsidP="001613C6">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
                <w:bCs/>
                <w:i/>
                <w:iCs/>
                <w:color w:val="000000" w:themeColor="text1"/>
                <w:sz w:val="10"/>
                <w:szCs w:val="10"/>
                <w:lang w:val="en-US"/>
              </w:rPr>
            </w:pPr>
          </w:p>
        </w:tc>
      </w:tr>
      <w:tr w:rsidR="003C14C8" w:rsidRPr="00321BA3" w14:paraId="4E4A7C3C" w14:textId="77777777" w:rsidTr="00235CE0">
        <w:trPr>
          <w:trHeight w:val="65"/>
        </w:trPr>
        <w:tc>
          <w:tcPr>
            <w:cnfStyle w:val="001000000000" w:firstRow="0" w:lastRow="0" w:firstColumn="1" w:lastColumn="0" w:oddVBand="0" w:evenVBand="0" w:oddHBand="0" w:evenHBand="0" w:firstRowFirstColumn="0" w:firstRowLastColumn="0" w:lastRowFirstColumn="0" w:lastRowLastColumn="0"/>
            <w:tcW w:w="888" w:type="dxa"/>
            <w:tcBorders>
              <w:top w:val="nil"/>
              <w:bottom w:val="nil"/>
            </w:tcBorders>
          </w:tcPr>
          <w:p w14:paraId="7646D8DA" w14:textId="77777777" w:rsidR="003C14C8" w:rsidRPr="003C14C8" w:rsidRDefault="003C14C8" w:rsidP="001613C6">
            <w:pPr>
              <w:spacing w:line="276" w:lineRule="auto"/>
              <w:ind w:right="-181"/>
              <w:rPr>
                <w:b/>
                <w:bCs/>
                <w:color w:val="000000" w:themeColor="text1"/>
                <w:sz w:val="10"/>
                <w:szCs w:val="10"/>
                <w:lang w:val="en-US"/>
              </w:rPr>
            </w:pPr>
          </w:p>
        </w:tc>
        <w:tc>
          <w:tcPr>
            <w:tcW w:w="2683" w:type="dxa"/>
            <w:tcBorders>
              <w:top w:val="nil"/>
              <w:bottom w:val="nil"/>
            </w:tcBorders>
          </w:tcPr>
          <w:p w14:paraId="16FA2C64" w14:textId="77777777" w:rsidR="003C14C8" w:rsidRPr="003C14C8" w:rsidRDefault="003C14C8" w:rsidP="001613C6">
            <w:pPr>
              <w:spacing w:line="276" w:lineRule="auto"/>
              <w:ind w:right="-181"/>
              <w:cnfStyle w:val="000000000000" w:firstRow="0" w:lastRow="0" w:firstColumn="0" w:lastColumn="0" w:oddVBand="0" w:evenVBand="0" w:oddHBand="0" w:evenHBand="0" w:firstRowFirstColumn="0" w:firstRowLastColumn="0" w:lastRowFirstColumn="0" w:lastRowLastColumn="0"/>
              <w:rPr>
                <w:b/>
                <w:bCs/>
                <w:color w:val="000000" w:themeColor="text1"/>
                <w:sz w:val="10"/>
                <w:szCs w:val="10"/>
                <w:lang w:val="en-US"/>
              </w:rPr>
            </w:pPr>
          </w:p>
        </w:tc>
        <w:tc>
          <w:tcPr>
            <w:tcW w:w="765" w:type="dxa"/>
            <w:tcBorders>
              <w:top w:val="nil"/>
              <w:bottom w:val="nil"/>
            </w:tcBorders>
          </w:tcPr>
          <w:p w14:paraId="1685C249" w14:textId="77777777" w:rsidR="003C14C8" w:rsidRPr="003C14C8" w:rsidRDefault="003C14C8" w:rsidP="001613C6">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
                <w:bCs/>
                <w:i/>
                <w:iCs/>
                <w:color w:val="000000" w:themeColor="text1"/>
                <w:sz w:val="10"/>
                <w:szCs w:val="10"/>
                <w:lang w:val="en-US"/>
              </w:rPr>
            </w:pPr>
          </w:p>
        </w:tc>
        <w:tc>
          <w:tcPr>
            <w:tcW w:w="765" w:type="dxa"/>
            <w:tcBorders>
              <w:top w:val="single" w:sz="4" w:space="0" w:color="auto"/>
              <w:bottom w:val="nil"/>
            </w:tcBorders>
          </w:tcPr>
          <w:p w14:paraId="247B28B6" w14:textId="77777777" w:rsidR="003C14C8" w:rsidRPr="003C14C8" w:rsidRDefault="003C14C8" w:rsidP="001613C6">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
                <w:bCs/>
                <w:i/>
                <w:iCs/>
                <w:color w:val="000000" w:themeColor="text1"/>
                <w:sz w:val="10"/>
                <w:szCs w:val="10"/>
                <w:lang w:val="en-US"/>
              </w:rPr>
            </w:pPr>
          </w:p>
        </w:tc>
        <w:tc>
          <w:tcPr>
            <w:tcW w:w="765" w:type="dxa"/>
            <w:tcBorders>
              <w:top w:val="single" w:sz="4" w:space="0" w:color="auto"/>
              <w:bottom w:val="nil"/>
            </w:tcBorders>
          </w:tcPr>
          <w:p w14:paraId="23D59ED1" w14:textId="77777777" w:rsidR="003C14C8" w:rsidRPr="003C14C8" w:rsidRDefault="003C14C8" w:rsidP="001613C6">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
                <w:bCs/>
                <w:i/>
                <w:iCs/>
                <w:color w:val="000000" w:themeColor="text1"/>
                <w:sz w:val="10"/>
                <w:szCs w:val="10"/>
                <w:lang w:val="en-US"/>
              </w:rPr>
            </w:pPr>
          </w:p>
        </w:tc>
        <w:tc>
          <w:tcPr>
            <w:tcW w:w="765" w:type="dxa"/>
            <w:tcBorders>
              <w:top w:val="nil"/>
              <w:bottom w:val="nil"/>
            </w:tcBorders>
          </w:tcPr>
          <w:p w14:paraId="553A8374" w14:textId="77777777" w:rsidR="003C14C8" w:rsidRPr="003C14C8" w:rsidRDefault="003C14C8" w:rsidP="001613C6">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
                <w:bCs/>
                <w:i/>
                <w:iCs/>
                <w:color w:val="000000" w:themeColor="text1"/>
                <w:sz w:val="10"/>
                <w:szCs w:val="10"/>
                <w:lang w:val="en-US"/>
              </w:rPr>
            </w:pPr>
          </w:p>
        </w:tc>
        <w:tc>
          <w:tcPr>
            <w:tcW w:w="765" w:type="dxa"/>
            <w:tcBorders>
              <w:top w:val="nil"/>
              <w:bottom w:val="nil"/>
            </w:tcBorders>
          </w:tcPr>
          <w:p w14:paraId="40D1D694" w14:textId="77777777" w:rsidR="003C14C8" w:rsidRPr="003C14C8" w:rsidRDefault="003C14C8" w:rsidP="001613C6">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
                <w:bCs/>
                <w:i/>
                <w:iCs/>
                <w:color w:val="000000" w:themeColor="text1"/>
                <w:sz w:val="10"/>
                <w:szCs w:val="10"/>
                <w:lang w:val="en-US"/>
              </w:rPr>
            </w:pPr>
          </w:p>
        </w:tc>
        <w:tc>
          <w:tcPr>
            <w:tcW w:w="765" w:type="dxa"/>
            <w:tcBorders>
              <w:top w:val="nil"/>
              <w:bottom w:val="nil"/>
            </w:tcBorders>
          </w:tcPr>
          <w:p w14:paraId="4D21B2A6" w14:textId="77777777" w:rsidR="003C14C8" w:rsidRPr="003C14C8" w:rsidRDefault="003C14C8" w:rsidP="001613C6">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
                <w:bCs/>
                <w:i/>
                <w:iCs/>
                <w:color w:val="000000" w:themeColor="text1"/>
                <w:sz w:val="10"/>
                <w:szCs w:val="10"/>
                <w:lang w:val="en-US"/>
              </w:rPr>
            </w:pPr>
          </w:p>
        </w:tc>
        <w:tc>
          <w:tcPr>
            <w:tcW w:w="765" w:type="dxa"/>
            <w:tcBorders>
              <w:top w:val="nil"/>
              <w:bottom w:val="nil"/>
            </w:tcBorders>
          </w:tcPr>
          <w:p w14:paraId="20CF5DB4" w14:textId="77777777" w:rsidR="003C14C8" w:rsidRPr="003C14C8" w:rsidRDefault="003C14C8" w:rsidP="001613C6">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
                <w:bCs/>
                <w:i/>
                <w:iCs/>
                <w:color w:val="000000" w:themeColor="text1"/>
                <w:sz w:val="10"/>
                <w:szCs w:val="10"/>
                <w:lang w:val="en-US"/>
              </w:rPr>
            </w:pPr>
          </w:p>
        </w:tc>
      </w:tr>
      <w:tr w:rsidR="003C14C8" w:rsidRPr="00321BA3" w14:paraId="74B06D0C" w14:textId="77777777" w:rsidTr="00235CE0">
        <w:trPr>
          <w:trHeight w:val="283"/>
        </w:trPr>
        <w:tc>
          <w:tcPr>
            <w:cnfStyle w:val="001000000000" w:firstRow="0" w:lastRow="0" w:firstColumn="1" w:lastColumn="0" w:oddVBand="0" w:evenVBand="0" w:oddHBand="0" w:evenHBand="0" w:firstRowFirstColumn="0" w:firstRowLastColumn="0" w:lastRowFirstColumn="0" w:lastRowLastColumn="0"/>
            <w:tcW w:w="888" w:type="dxa"/>
            <w:tcBorders>
              <w:top w:val="nil"/>
              <w:bottom w:val="single" w:sz="4" w:space="0" w:color="auto"/>
            </w:tcBorders>
          </w:tcPr>
          <w:p w14:paraId="18E64678" w14:textId="77777777" w:rsidR="003C14C8" w:rsidRPr="00321BA3" w:rsidRDefault="003C14C8" w:rsidP="003C14C8">
            <w:pPr>
              <w:spacing w:line="276" w:lineRule="auto"/>
              <w:ind w:right="-181"/>
              <w:rPr>
                <w:b/>
                <w:bCs/>
                <w:color w:val="000000" w:themeColor="text1"/>
                <w:lang w:val="en-US"/>
              </w:rPr>
            </w:pPr>
          </w:p>
        </w:tc>
        <w:tc>
          <w:tcPr>
            <w:tcW w:w="2683" w:type="dxa"/>
            <w:tcBorders>
              <w:top w:val="nil"/>
              <w:bottom w:val="single" w:sz="4" w:space="0" w:color="auto"/>
            </w:tcBorders>
          </w:tcPr>
          <w:p w14:paraId="552A2769" w14:textId="77777777" w:rsidR="003C14C8" w:rsidRPr="00321BA3" w:rsidRDefault="003C14C8" w:rsidP="003C14C8">
            <w:pPr>
              <w:spacing w:line="276" w:lineRule="auto"/>
              <w:ind w:right="-181"/>
              <w:cnfStyle w:val="000000000000" w:firstRow="0" w:lastRow="0" w:firstColumn="0" w:lastColumn="0" w:oddVBand="0" w:evenVBand="0" w:oddHBand="0" w:evenHBand="0" w:firstRowFirstColumn="0" w:firstRowLastColumn="0" w:lastRowFirstColumn="0" w:lastRowLastColumn="0"/>
              <w:rPr>
                <w:b/>
                <w:bCs/>
                <w:color w:val="000000" w:themeColor="text1"/>
                <w:lang w:val="en-US"/>
              </w:rPr>
            </w:pPr>
          </w:p>
        </w:tc>
        <w:tc>
          <w:tcPr>
            <w:tcW w:w="765" w:type="dxa"/>
            <w:tcBorders>
              <w:top w:val="nil"/>
              <w:bottom w:val="single" w:sz="4" w:space="0" w:color="auto"/>
            </w:tcBorders>
          </w:tcPr>
          <w:p w14:paraId="4D36BB5D" w14:textId="77777777" w:rsidR="003C14C8" w:rsidRPr="00321BA3" w:rsidRDefault="003C14C8" w:rsidP="003C14C8">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
                <w:bCs/>
                <w:i/>
                <w:iCs/>
                <w:color w:val="000000" w:themeColor="text1"/>
                <w:lang w:val="en-US"/>
              </w:rPr>
            </w:pPr>
          </w:p>
        </w:tc>
        <w:tc>
          <w:tcPr>
            <w:tcW w:w="765" w:type="dxa"/>
            <w:tcBorders>
              <w:top w:val="nil"/>
              <w:bottom w:val="single" w:sz="4" w:space="0" w:color="auto"/>
            </w:tcBorders>
          </w:tcPr>
          <w:p w14:paraId="47BEBEEB" w14:textId="5836525B" w:rsidR="003C14C8" w:rsidRDefault="003C14C8" w:rsidP="003C14C8">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
                <w:bCs/>
                <w:i/>
                <w:iCs/>
                <w:color w:val="000000" w:themeColor="text1"/>
                <w:lang w:val="en-US"/>
              </w:rPr>
            </w:pPr>
            <w:r>
              <w:rPr>
                <w:b/>
                <w:bCs/>
                <w:i/>
                <w:iCs/>
                <w:color w:val="000000" w:themeColor="text1"/>
                <w:lang w:val="en-US"/>
              </w:rPr>
              <w:t>LL</w:t>
            </w:r>
          </w:p>
        </w:tc>
        <w:tc>
          <w:tcPr>
            <w:tcW w:w="765" w:type="dxa"/>
            <w:tcBorders>
              <w:top w:val="nil"/>
              <w:bottom w:val="single" w:sz="4" w:space="0" w:color="auto"/>
            </w:tcBorders>
          </w:tcPr>
          <w:p w14:paraId="7BAF18EE" w14:textId="37025D01" w:rsidR="003C14C8" w:rsidRDefault="003C14C8" w:rsidP="003C14C8">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
                <w:bCs/>
                <w:i/>
                <w:iCs/>
                <w:color w:val="000000" w:themeColor="text1"/>
                <w:lang w:val="en-US"/>
              </w:rPr>
            </w:pPr>
            <w:r>
              <w:rPr>
                <w:b/>
                <w:bCs/>
                <w:i/>
                <w:iCs/>
                <w:color w:val="000000" w:themeColor="text1"/>
                <w:lang w:val="en-US"/>
              </w:rPr>
              <w:t>UL</w:t>
            </w:r>
          </w:p>
        </w:tc>
        <w:tc>
          <w:tcPr>
            <w:tcW w:w="765" w:type="dxa"/>
            <w:tcBorders>
              <w:top w:val="nil"/>
              <w:bottom w:val="single" w:sz="4" w:space="0" w:color="auto"/>
            </w:tcBorders>
          </w:tcPr>
          <w:p w14:paraId="075C6151" w14:textId="77777777" w:rsidR="003C14C8" w:rsidRPr="00321BA3" w:rsidRDefault="003C14C8" w:rsidP="003C14C8">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
                <w:bCs/>
                <w:i/>
                <w:iCs/>
                <w:color w:val="000000" w:themeColor="text1"/>
                <w:lang w:val="en-US"/>
              </w:rPr>
            </w:pPr>
          </w:p>
        </w:tc>
        <w:tc>
          <w:tcPr>
            <w:tcW w:w="765" w:type="dxa"/>
            <w:tcBorders>
              <w:top w:val="nil"/>
              <w:bottom w:val="single" w:sz="4" w:space="0" w:color="auto"/>
            </w:tcBorders>
          </w:tcPr>
          <w:p w14:paraId="7E0E27D4" w14:textId="77777777" w:rsidR="003C14C8" w:rsidRPr="00321BA3" w:rsidRDefault="003C14C8" w:rsidP="003C14C8">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
                <w:bCs/>
                <w:i/>
                <w:iCs/>
                <w:color w:val="000000" w:themeColor="text1"/>
                <w:lang w:val="en-US"/>
              </w:rPr>
            </w:pPr>
          </w:p>
        </w:tc>
        <w:tc>
          <w:tcPr>
            <w:tcW w:w="765" w:type="dxa"/>
            <w:tcBorders>
              <w:top w:val="nil"/>
              <w:bottom w:val="single" w:sz="4" w:space="0" w:color="auto"/>
            </w:tcBorders>
          </w:tcPr>
          <w:p w14:paraId="001AF431" w14:textId="77777777" w:rsidR="003C14C8" w:rsidRPr="00321BA3" w:rsidRDefault="003C14C8" w:rsidP="003C14C8">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
                <w:bCs/>
                <w:i/>
                <w:iCs/>
                <w:color w:val="000000" w:themeColor="text1"/>
                <w:lang w:val="en-US"/>
              </w:rPr>
            </w:pPr>
          </w:p>
        </w:tc>
        <w:tc>
          <w:tcPr>
            <w:tcW w:w="765" w:type="dxa"/>
            <w:tcBorders>
              <w:top w:val="nil"/>
              <w:bottom w:val="single" w:sz="4" w:space="0" w:color="auto"/>
            </w:tcBorders>
          </w:tcPr>
          <w:p w14:paraId="2516BF2A" w14:textId="77777777" w:rsidR="003C14C8" w:rsidRPr="00321BA3" w:rsidRDefault="003C14C8" w:rsidP="003C14C8">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
                <w:bCs/>
                <w:i/>
                <w:iCs/>
                <w:color w:val="000000" w:themeColor="text1"/>
                <w:lang w:val="en-US"/>
              </w:rPr>
            </w:pPr>
          </w:p>
        </w:tc>
      </w:tr>
      <w:tr w:rsidR="00131585" w:rsidRPr="00321BA3" w14:paraId="4A437AEC" w14:textId="77777777" w:rsidTr="00235CE0">
        <w:trPr>
          <w:trHeight w:val="113"/>
        </w:trPr>
        <w:tc>
          <w:tcPr>
            <w:cnfStyle w:val="001000000000" w:firstRow="0" w:lastRow="0" w:firstColumn="1" w:lastColumn="0" w:oddVBand="0" w:evenVBand="0" w:oddHBand="0" w:evenHBand="0" w:firstRowFirstColumn="0" w:firstRowLastColumn="0" w:lastRowFirstColumn="0" w:lastRowLastColumn="0"/>
            <w:tcW w:w="888" w:type="dxa"/>
            <w:tcBorders>
              <w:top w:val="single" w:sz="4" w:space="0" w:color="auto"/>
            </w:tcBorders>
          </w:tcPr>
          <w:p w14:paraId="58A715A7" w14:textId="77777777" w:rsidR="008D1D51" w:rsidRPr="00321BA3" w:rsidRDefault="008D1D51" w:rsidP="001613C6">
            <w:pPr>
              <w:spacing w:line="276" w:lineRule="auto"/>
              <w:ind w:right="-181"/>
              <w:rPr>
                <w:color w:val="000000" w:themeColor="text1"/>
                <w:sz w:val="10"/>
                <w:szCs w:val="10"/>
                <w:lang w:val="en-US"/>
              </w:rPr>
            </w:pPr>
          </w:p>
        </w:tc>
        <w:tc>
          <w:tcPr>
            <w:tcW w:w="2683" w:type="dxa"/>
            <w:tcBorders>
              <w:top w:val="single" w:sz="4" w:space="0" w:color="auto"/>
            </w:tcBorders>
          </w:tcPr>
          <w:p w14:paraId="1CF69F55" w14:textId="77777777" w:rsidR="008D1D51" w:rsidRPr="00321BA3" w:rsidRDefault="008D1D51" w:rsidP="001613C6">
            <w:pPr>
              <w:spacing w:line="276" w:lineRule="auto"/>
              <w:ind w:right="-181"/>
              <w:cnfStyle w:val="000000000000" w:firstRow="0" w:lastRow="0" w:firstColumn="0" w:lastColumn="0" w:oddVBand="0" w:evenVBand="0" w:oddHBand="0" w:evenHBand="0" w:firstRowFirstColumn="0" w:firstRowLastColumn="0" w:lastRowFirstColumn="0" w:lastRowLastColumn="0"/>
              <w:rPr>
                <w:color w:val="000000" w:themeColor="text1"/>
                <w:sz w:val="10"/>
                <w:szCs w:val="10"/>
                <w:lang w:val="en-US"/>
              </w:rPr>
            </w:pPr>
          </w:p>
        </w:tc>
        <w:tc>
          <w:tcPr>
            <w:tcW w:w="765" w:type="dxa"/>
            <w:tcBorders>
              <w:top w:val="single" w:sz="4" w:space="0" w:color="auto"/>
            </w:tcBorders>
          </w:tcPr>
          <w:p w14:paraId="3C4B366D" w14:textId="77777777" w:rsidR="008D1D51" w:rsidRPr="00321BA3" w:rsidRDefault="008D1D51" w:rsidP="001613C6">
            <w:pPr>
              <w:spacing w:line="276" w:lineRule="auto"/>
              <w:ind w:right="-181"/>
              <w:jc w:val="center"/>
              <w:cnfStyle w:val="000000000000" w:firstRow="0" w:lastRow="0" w:firstColumn="0" w:lastColumn="0" w:oddVBand="0" w:evenVBand="0" w:oddHBand="0" w:evenHBand="0" w:firstRowFirstColumn="0" w:firstRowLastColumn="0" w:lastRowFirstColumn="0" w:lastRowLastColumn="0"/>
              <w:rPr>
                <w:color w:val="000000" w:themeColor="text1"/>
                <w:sz w:val="10"/>
                <w:szCs w:val="10"/>
                <w:lang w:val="en-US"/>
              </w:rPr>
            </w:pPr>
          </w:p>
        </w:tc>
        <w:tc>
          <w:tcPr>
            <w:tcW w:w="765" w:type="dxa"/>
            <w:tcBorders>
              <w:top w:val="single" w:sz="4" w:space="0" w:color="auto"/>
            </w:tcBorders>
          </w:tcPr>
          <w:p w14:paraId="2C73D66E" w14:textId="77777777" w:rsidR="008D1D51" w:rsidRPr="00321BA3" w:rsidRDefault="008D1D51" w:rsidP="001613C6">
            <w:pPr>
              <w:spacing w:line="276" w:lineRule="auto"/>
              <w:ind w:right="-181"/>
              <w:jc w:val="center"/>
              <w:cnfStyle w:val="000000000000" w:firstRow="0" w:lastRow="0" w:firstColumn="0" w:lastColumn="0" w:oddVBand="0" w:evenVBand="0" w:oddHBand="0" w:evenHBand="0" w:firstRowFirstColumn="0" w:firstRowLastColumn="0" w:lastRowFirstColumn="0" w:lastRowLastColumn="0"/>
              <w:rPr>
                <w:color w:val="000000" w:themeColor="text1"/>
                <w:sz w:val="10"/>
                <w:szCs w:val="10"/>
                <w:lang w:val="en-US"/>
              </w:rPr>
            </w:pPr>
          </w:p>
        </w:tc>
        <w:tc>
          <w:tcPr>
            <w:tcW w:w="765" w:type="dxa"/>
            <w:tcBorders>
              <w:top w:val="single" w:sz="4" w:space="0" w:color="auto"/>
            </w:tcBorders>
          </w:tcPr>
          <w:p w14:paraId="72F603D6" w14:textId="77777777" w:rsidR="008D1D51" w:rsidRPr="00321BA3" w:rsidRDefault="008D1D51" w:rsidP="001613C6">
            <w:pPr>
              <w:spacing w:line="276" w:lineRule="auto"/>
              <w:ind w:right="-181"/>
              <w:jc w:val="center"/>
              <w:cnfStyle w:val="000000000000" w:firstRow="0" w:lastRow="0" w:firstColumn="0" w:lastColumn="0" w:oddVBand="0" w:evenVBand="0" w:oddHBand="0" w:evenHBand="0" w:firstRowFirstColumn="0" w:firstRowLastColumn="0" w:lastRowFirstColumn="0" w:lastRowLastColumn="0"/>
              <w:rPr>
                <w:color w:val="000000" w:themeColor="text1"/>
                <w:sz w:val="10"/>
                <w:szCs w:val="10"/>
                <w:lang w:val="en-US"/>
              </w:rPr>
            </w:pPr>
          </w:p>
        </w:tc>
        <w:tc>
          <w:tcPr>
            <w:tcW w:w="765" w:type="dxa"/>
            <w:tcBorders>
              <w:top w:val="single" w:sz="4" w:space="0" w:color="auto"/>
            </w:tcBorders>
          </w:tcPr>
          <w:p w14:paraId="62FE2CB0" w14:textId="77777777" w:rsidR="008D1D51" w:rsidRPr="00321BA3" w:rsidRDefault="008D1D51" w:rsidP="001613C6">
            <w:pPr>
              <w:spacing w:line="276" w:lineRule="auto"/>
              <w:ind w:right="-181"/>
              <w:jc w:val="center"/>
              <w:cnfStyle w:val="000000000000" w:firstRow="0" w:lastRow="0" w:firstColumn="0" w:lastColumn="0" w:oddVBand="0" w:evenVBand="0" w:oddHBand="0" w:evenHBand="0" w:firstRowFirstColumn="0" w:firstRowLastColumn="0" w:lastRowFirstColumn="0" w:lastRowLastColumn="0"/>
              <w:rPr>
                <w:color w:val="000000" w:themeColor="text1"/>
                <w:sz w:val="10"/>
                <w:szCs w:val="10"/>
                <w:lang w:val="en-US"/>
              </w:rPr>
            </w:pPr>
          </w:p>
        </w:tc>
        <w:tc>
          <w:tcPr>
            <w:tcW w:w="765" w:type="dxa"/>
            <w:tcBorders>
              <w:top w:val="single" w:sz="4" w:space="0" w:color="auto"/>
            </w:tcBorders>
          </w:tcPr>
          <w:p w14:paraId="4C055732" w14:textId="77777777" w:rsidR="008D1D51" w:rsidRPr="00321BA3" w:rsidRDefault="008D1D51" w:rsidP="001613C6">
            <w:pPr>
              <w:spacing w:line="276" w:lineRule="auto"/>
              <w:ind w:right="-181"/>
              <w:jc w:val="center"/>
              <w:cnfStyle w:val="000000000000" w:firstRow="0" w:lastRow="0" w:firstColumn="0" w:lastColumn="0" w:oddVBand="0" w:evenVBand="0" w:oddHBand="0" w:evenHBand="0" w:firstRowFirstColumn="0" w:firstRowLastColumn="0" w:lastRowFirstColumn="0" w:lastRowLastColumn="0"/>
              <w:rPr>
                <w:color w:val="000000" w:themeColor="text1"/>
                <w:sz w:val="10"/>
                <w:szCs w:val="10"/>
                <w:lang w:val="en-US"/>
              </w:rPr>
            </w:pPr>
          </w:p>
        </w:tc>
        <w:tc>
          <w:tcPr>
            <w:tcW w:w="765" w:type="dxa"/>
            <w:tcBorders>
              <w:top w:val="single" w:sz="4" w:space="0" w:color="auto"/>
            </w:tcBorders>
          </w:tcPr>
          <w:p w14:paraId="03EEEB4A" w14:textId="77777777" w:rsidR="008D1D51" w:rsidRPr="00321BA3" w:rsidRDefault="008D1D51" w:rsidP="001613C6">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Cs/>
                <w:color w:val="000000" w:themeColor="text1"/>
                <w:sz w:val="10"/>
                <w:szCs w:val="10"/>
                <w:lang w:val="en-US"/>
              </w:rPr>
            </w:pPr>
          </w:p>
        </w:tc>
        <w:tc>
          <w:tcPr>
            <w:tcW w:w="765" w:type="dxa"/>
            <w:tcBorders>
              <w:top w:val="single" w:sz="4" w:space="0" w:color="auto"/>
            </w:tcBorders>
          </w:tcPr>
          <w:p w14:paraId="7FC52C5A" w14:textId="77777777" w:rsidR="008D1D51" w:rsidRPr="00321BA3" w:rsidRDefault="008D1D51" w:rsidP="001613C6">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Cs/>
                <w:color w:val="000000" w:themeColor="text1"/>
                <w:sz w:val="10"/>
                <w:szCs w:val="10"/>
                <w:lang w:val="en-US"/>
              </w:rPr>
            </w:pPr>
          </w:p>
        </w:tc>
      </w:tr>
      <w:tr w:rsidR="00131585" w:rsidRPr="00321BA3" w14:paraId="01628F71" w14:textId="77777777" w:rsidTr="00235CE0">
        <w:trPr>
          <w:trHeight w:val="113"/>
        </w:trPr>
        <w:tc>
          <w:tcPr>
            <w:cnfStyle w:val="001000000000" w:firstRow="0" w:lastRow="0" w:firstColumn="1" w:lastColumn="0" w:oddVBand="0" w:evenVBand="0" w:oddHBand="0" w:evenHBand="0" w:firstRowFirstColumn="0" w:firstRowLastColumn="0" w:lastRowFirstColumn="0" w:lastRowLastColumn="0"/>
            <w:tcW w:w="888" w:type="dxa"/>
          </w:tcPr>
          <w:p w14:paraId="19CF7DE3" w14:textId="77777777" w:rsidR="008D1D51" w:rsidRPr="00321BA3" w:rsidRDefault="008D1D51" w:rsidP="00DB5031">
            <w:pPr>
              <w:spacing w:line="276" w:lineRule="auto"/>
              <w:ind w:right="-181"/>
              <w:rPr>
                <w:color w:val="000000" w:themeColor="text1"/>
                <w:sz w:val="10"/>
                <w:szCs w:val="10"/>
                <w:lang w:val="en-US"/>
              </w:rPr>
            </w:pPr>
          </w:p>
        </w:tc>
        <w:tc>
          <w:tcPr>
            <w:tcW w:w="2683" w:type="dxa"/>
          </w:tcPr>
          <w:p w14:paraId="481D3240" w14:textId="77777777" w:rsidR="008D1D51" w:rsidRPr="00321BA3" w:rsidRDefault="008D1D51" w:rsidP="00DB5031">
            <w:pPr>
              <w:spacing w:line="276" w:lineRule="auto"/>
              <w:ind w:right="-181"/>
              <w:cnfStyle w:val="000000000000" w:firstRow="0" w:lastRow="0" w:firstColumn="0" w:lastColumn="0" w:oddVBand="0" w:evenVBand="0" w:oddHBand="0" w:evenHBand="0" w:firstRowFirstColumn="0" w:firstRowLastColumn="0" w:lastRowFirstColumn="0" w:lastRowLastColumn="0"/>
              <w:rPr>
                <w:color w:val="000000" w:themeColor="text1"/>
                <w:sz w:val="10"/>
                <w:szCs w:val="10"/>
                <w:lang w:val="en-US"/>
              </w:rPr>
            </w:pPr>
          </w:p>
        </w:tc>
        <w:tc>
          <w:tcPr>
            <w:tcW w:w="765" w:type="dxa"/>
          </w:tcPr>
          <w:p w14:paraId="231D915A" w14:textId="77777777" w:rsidR="008D1D51" w:rsidRPr="00321BA3" w:rsidRDefault="008D1D51" w:rsidP="00DB5031">
            <w:pPr>
              <w:spacing w:line="276" w:lineRule="auto"/>
              <w:ind w:right="-181"/>
              <w:jc w:val="center"/>
              <w:cnfStyle w:val="000000000000" w:firstRow="0" w:lastRow="0" w:firstColumn="0" w:lastColumn="0" w:oddVBand="0" w:evenVBand="0" w:oddHBand="0" w:evenHBand="0" w:firstRowFirstColumn="0" w:firstRowLastColumn="0" w:lastRowFirstColumn="0" w:lastRowLastColumn="0"/>
              <w:rPr>
                <w:color w:val="000000" w:themeColor="text1"/>
                <w:sz w:val="10"/>
                <w:szCs w:val="10"/>
                <w:lang w:val="en-US"/>
              </w:rPr>
            </w:pPr>
          </w:p>
        </w:tc>
        <w:tc>
          <w:tcPr>
            <w:tcW w:w="765" w:type="dxa"/>
          </w:tcPr>
          <w:p w14:paraId="405DE3D7" w14:textId="77777777" w:rsidR="008D1D51" w:rsidRPr="00321BA3" w:rsidRDefault="008D1D51" w:rsidP="00DB5031">
            <w:pPr>
              <w:spacing w:line="276" w:lineRule="auto"/>
              <w:ind w:right="-181"/>
              <w:jc w:val="center"/>
              <w:cnfStyle w:val="000000000000" w:firstRow="0" w:lastRow="0" w:firstColumn="0" w:lastColumn="0" w:oddVBand="0" w:evenVBand="0" w:oddHBand="0" w:evenHBand="0" w:firstRowFirstColumn="0" w:firstRowLastColumn="0" w:lastRowFirstColumn="0" w:lastRowLastColumn="0"/>
              <w:rPr>
                <w:color w:val="000000" w:themeColor="text1"/>
                <w:sz w:val="10"/>
                <w:szCs w:val="10"/>
                <w:lang w:val="en-US"/>
              </w:rPr>
            </w:pPr>
          </w:p>
        </w:tc>
        <w:tc>
          <w:tcPr>
            <w:tcW w:w="765" w:type="dxa"/>
          </w:tcPr>
          <w:p w14:paraId="6CFA8725" w14:textId="77777777" w:rsidR="008D1D51" w:rsidRPr="00321BA3" w:rsidRDefault="008D1D51" w:rsidP="00DB5031">
            <w:pPr>
              <w:spacing w:line="276" w:lineRule="auto"/>
              <w:ind w:right="-181"/>
              <w:jc w:val="center"/>
              <w:cnfStyle w:val="000000000000" w:firstRow="0" w:lastRow="0" w:firstColumn="0" w:lastColumn="0" w:oddVBand="0" w:evenVBand="0" w:oddHBand="0" w:evenHBand="0" w:firstRowFirstColumn="0" w:firstRowLastColumn="0" w:lastRowFirstColumn="0" w:lastRowLastColumn="0"/>
              <w:rPr>
                <w:color w:val="000000" w:themeColor="text1"/>
                <w:sz w:val="10"/>
                <w:szCs w:val="10"/>
                <w:lang w:val="en-US"/>
              </w:rPr>
            </w:pPr>
          </w:p>
        </w:tc>
        <w:tc>
          <w:tcPr>
            <w:tcW w:w="765" w:type="dxa"/>
          </w:tcPr>
          <w:p w14:paraId="621F80B0" w14:textId="77777777" w:rsidR="008D1D51" w:rsidRPr="00321BA3" w:rsidRDefault="008D1D51" w:rsidP="00DB5031">
            <w:pPr>
              <w:spacing w:line="276" w:lineRule="auto"/>
              <w:ind w:right="-181"/>
              <w:jc w:val="center"/>
              <w:cnfStyle w:val="000000000000" w:firstRow="0" w:lastRow="0" w:firstColumn="0" w:lastColumn="0" w:oddVBand="0" w:evenVBand="0" w:oddHBand="0" w:evenHBand="0" w:firstRowFirstColumn="0" w:firstRowLastColumn="0" w:lastRowFirstColumn="0" w:lastRowLastColumn="0"/>
              <w:rPr>
                <w:color w:val="000000" w:themeColor="text1"/>
                <w:sz w:val="10"/>
                <w:szCs w:val="10"/>
                <w:lang w:val="en-US"/>
              </w:rPr>
            </w:pPr>
          </w:p>
        </w:tc>
        <w:tc>
          <w:tcPr>
            <w:tcW w:w="765" w:type="dxa"/>
          </w:tcPr>
          <w:p w14:paraId="6D98CFA7" w14:textId="77777777" w:rsidR="008D1D51" w:rsidRPr="00321BA3" w:rsidRDefault="008D1D51" w:rsidP="00DB5031">
            <w:pPr>
              <w:spacing w:line="276" w:lineRule="auto"/>
              <w:ind w:right="-181"/>
              <w:jc w:val="center"/>
              <w:cnfStyle w:val="000000000000" w:firstRow="0" w:lastRow="0" w:firstColumn="0" w:lastColumn="0" w:oddVBand="0" w:evenVBand="0" w:oddHBand="0" w:evenHBand="0" w:firstRowFirstColumn="0" w:firstRowLastColumn="0" w:lastRowFirstColumn="0" w:lastRowLastColumn="0"/>
              <w:rPr>
                <w:color w:val="000000" w:themeColor="text1"/>
                <w:sz w:val="10"/>
                <w:szCs w:val="10"/>
                <w:lang w:val="en-US"/>
              </w:rPr>
            </w:pPr>
          </w:p>
        </w:tc>
        <w:tc>
          <w:tcPr>
            <w:tcW w:w="765" w:type="dxa"/>
          </w:tcPr>
          <w:p w14:paraId="1A633334" w14:textId="77777777" w:rsidR="008D1D51" w:rsidRPr="00321BA3" w:rsidRDefault="008D1D51" w:rsidP="00DB5031">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Cs/>
                <w:color w:val="000000" w:themeColor="text1"/>
                <w:sz w:val="10"/>
                <w:szCs w:val="10"/>
                <w:lang w:val="en-US"/>
              </w:rPr>
            </w:pPr>
          </w:p>
        </w:tc>
        <w:tc>
          <w:tcPr>
            <w:tcW w:w="765" w:type="dxa"/>
          </w:tcPr>
          <w:p w14:paraId="6AB01D57" w14:textId="77777777" w:rsidR="008D1D51" w:rsidRPr="00321BA3" w:rsidRDefault="008D1D51" w:rsidP="00DB5031">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Cs/>
                <w:color w:val="000000" w:themeColor="text1"/>
                <w:sz w:val="10"/>
                <w:szCs w:val="10"/>
                <w:lang w:val="en-US"/>
              </w:rPr>
            </w:pPr>
          </w:p>
        </w:tc>
      </w:tr>
      <w:tr w:rsidR="00950D18" w:rsidRPr="00321BA3" w14:paraId="473FA0C2" w14:textId="77777777" w:rsidTr="00235CE0">
        <w:trPr>
          <w:trHeight w:val="283"/>
        </w:trPr>
        <w:tc>
          <w:tcPr>
            <w:cnfStyle w:val="001000000000" w:firstRow="0" w:lastRow="0" w:firstColumn="1" w:lastColumn="0" w:oddVBand="0" w:evenVBand="0" w:oddHBand="0" w:evenHBand="0" w:firstRowFirstColumn="0" w:firstRowLastColumn="0" w:lastRowFirstColumn="0" w:lastRowLastColumn="0"/>
            <w:tcW w:w="888" w:type="dxa"/>
          </w:tcPr>
          <w:p w14:paraId="3D2586B1" w14:textId="65D867A6" w:rsidR="00950D18" w:rsidRPr="00321BA3" w:rsidRDefault="00950D18" w:rsidP="00DB5031">
            <w:pPr>
              <w:spacing w:line="276" w:lineRule="auto"/>
              <w:ind w:right="-181"/>
              <w:rPr>
                <w:color w:val="000000" w:themeColor="text1"/>
                <w:lang w:val="en-US"/>
              </w:rPr>
            </w:pPr>
            <w:r>
              <w:rPr>
                <w:color w:val="000000" w:themeColor="text1"/>
                <w:lang w:val="en-US"/>
              </w:rPr>
              <w:t>(</w:t>
            </w:r>
            <w:r w:rsidRPr="00321BA3">
              <w:rPr>
                <w:color w:val="000000" w:themeColor="text1"/>
                <w:lang w:val="en-US"/>
              </w:rPr>
              <w:t>1</w:t>
            </w:r>
            <w:r>
              <w:rPr>
                <w:color w:val="000000" w:themeColor="text1"/>
                <w:lang w:val="en-US"/>
              </w:rPr>
              <w:t>)</w:t>
            </w:r>
          </w:p>
        </w:tc>
        <w:tc>
          <w:tcPr>
            <w:tcW w:w="2683" w:type="dxa"/>
          </w:tcPr>
          <w:p w14:paraId="63AD0752" w14:textId="1DCDC3BC" w:rsidR="00950D18" w:rsidRPr="00321BA3" w:rsidRDefault="00950D18" w:rsidP="00DB5031">
            <w:pPr>
              <w:spacing w:line="276" w:lineRule="auto"/>
              <w:ind w:right="-181"/>
              <w:cnfStyle w:val="000000000000" w:firstRow="0" w:lastRow="0" w:firstColumn="0" w:lastColumn="0" w:oddVBand="0" w:evenVBand="0" w:oddHBand="0" w:evenHBand="0" w:firstRowFirstColumn="0" w:firstRowLastColumn="0" w:lastRowFirstColumn="0" w:lastRowLastColumn="0"/>
              <w:rPr>
                <w:color w:val="000000" w:themeColor="text1"/>
                <w:lang w:val="en-US"/>
              </w:rPr>
            </w:pPr>
            <w:r>
              <w:rPr>
                <w:color w:val="000000" w:themeColor="text1"/>
                <w:lang w:val="en-US"/>
              </w:rPr>
              <w:t>Searching</w:t>
            </w:r>
            <w:r w:rsidRPr="00321BA3">
              <w:rPr>
                <w:color w:val="000000" w:themeColor="text1"/>
                <w:lang w:val="en-US"/>
              </w:rPr>
              <w:t xml:space="preserve"> Health Information</w:t>
            </w:r>
            <w:r>
              <w:rPr>
                <w:color w:val="000000" w:themeColor="text1"/>
                <w:lang w:val="en-US"/>
              </w:rPr>
              <w:t xml:space="preserve"> Online</w:t>
            </w:r>
          </w:p>
        </w:tc>
        <w:tc>
          <w:tcPr>
            <w:tcW w:w="765" w:type="dxa"/>
          </w:tcPr>
          <w:p w14:paraId="7FFEC3FB" w14:textId="77777777" w:rsidR="00950D18" w:rsidRPr="00321BA3" w:rsidRDefault="00950D18" w:rsidP="00DB5031">
            <w:pPr>
              <w:spacing w:line="276" w:lineRule="auto"/>
              <w:ind w:right="-181"/>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321BA3">
              <w:rPr>
                <w:color w:val="000000" w:themeColor="text1"/>
                <w:lang w:val="en-US"/>
              </w:rPr>
              <w:t>.139</w:t>
            </w:r>
          </w:p>
        </w:tc>
        <w:tc>
          <w:tcPr>
            <w:tcW w:w="765" w:type="dxa"/>
          </w:tcPr>
          <w:p w14:paraId="6BB1634D" w14:textId="77777777" w:rsidR="00950D18" w:rsidRPr="00321BA3" w:rsidRDefault="00950D18" w:rsidP="00DB5031">
            <w:pPr>
              <w:spacing w:line="276" w:lineRule="auto"/>
              <w:ind w:right="-181"/>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Pr>
                <w:color w:val="000000" w:themeColor="text1"/>
                <w:lang w:val="en-US"/>
              </w:rPr>
              <w:t>.079</w:t>
            </w:r>
          </w:p>
        </w:tc>
        <w:tc>
          <w:tcPr>
            <w:tcW w:w="765" w:type="dxa"/>
          </w:tcPr>
          <w:p w14:paraId="0F3B6934" w14:textId="1795A7C6" w:rsidR="00950D18" w:rsidRPr="00321BA3" w:rsidRDefault="00950D18" w:rsidP="00DB5031">
            <w:pPr>
              <w:spacing w:line="276" w:lineRule="auto"/>
              <w:ind w:right="-181"/>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Pr>
                <w:color w:val="000000" w:themeColor="text1"/>
                <w:lang w:val="en-US"/>
              </w:rPr>
              <w:t>.199</w:t>
            </w:r>
          </w:p>
        </w:tc>
        <w:tc>
          <w:tcPr>
            <w:tcW w:w="765" w:type="dxa"/>
          </w:tcPr>
          <w:p w14:paraId="753F967A" w14:textId="3A41ED03" w:rsidR="00950D18" w:rsidRPr="00321BA3" w:rsidRDefault="00950D18" w:rsidP="00DB5031">
            <w:pPr>
              <w:spacing w:line="276" w:lineRule="auto"/>
              <w:ind w:right="-181"/>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321BA3">
              <w:rPr>
                <w:color w:val="000000" w:themeColor="text1"/>
                <w:lang w:val="en-US"/>
              </w:rPr>
              <w:t>4.5</w:t>
            </w:r>
            <w:r>
              <w:rPr>
                <w:color w:val="000000" w:themeColor="text1"/>
                <w:lang w:val="en-US"/>
              </w:rPr>
              <w:t>3</w:t>
            </w:r>
          </w:p>
        </w:tc>
        <w:tc>
          <w:tcPr>
            <w:tcW w:w="765" w:type="dxa"/>
          </w:tcPr>
          <w:p w14:paraId="237CB511" w14:textId="77777777" w:rsidR="00950D18" w:rsidRPr="00321BA3" w:rsidRDefault="00950D18" w:rsidP="00DB5031">
            <w:pPr>
              <w:spacing w:line="276" w:lineRule="auto"/>
              <w:ind w:right="-181"/>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321BA3">
              <w:rPr>
                <w:color w:val="000000" w:themeColor="text1"/>
                <w:lang w:val="en-US"/>
              </w:rPr>
              <w:t>&lt;.001</w:t>
            </w:r>
          </w:p>
        </w:tc>
        <w:tc>
          <w:tcPr>
            <w:tcW w:w="765" w:type="dxa"/>
          </w:tcPr>
          <w:p w14:paraId="023B12A3" w14:textId="65509CAD" w:rsidR="00950D18" w:rsidRPr="00321BA3" w:rsidRDefault="00950D18" w:rsidP="00DB5031">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sidRPr="00321BA3">
              <w:rPr>
                <w:bCs/>
                <w:color w:val="000000" w:themeColor="text1"/>
                <w:lang w:val="en-US"/>
              </w:rPr>
              <w:t>0.</w:t>
            </w:r>
            <w:r>
              <w:rPr>
                <w:bCs/>
                <w:color w:val="000000" w:themeColor="text1"/>
                <w:lang w:val="en-US"/>
              </w:rPr>
              <w:t>48</w:t>
            </w:r>
          </w:p>
        </w:tc>
        <w:tc>
          <w:tcPr>
            <w:tcW w:w="765" w:type="dxa"/>
          </w:tcPr>
          <w:p w14:paraId="2F46B94E" w14:textId="77777777" w:rsidR="00950D18" w:rsidRPr="00321BA3" w:rsidRDefault="00950D18" w:rsidP="00DB5031">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Cs/>
                <w:color w:val="000000" w:themeColor="text1"/>
                <w:lang w:val="en-US"/>
              </w:rPr>
            </w:pPr>
          </w:p>
        </w:tc>
      </w:tr>
      <w:tr w:rsidR="00131585" w:rsidRPr="00321BA3" w14:paraId="2F9FE2F5" w14:textId="77777777" w:rsidTr="00235CE0">
        <w:trPr>
          <w:trHeight w:val="283"/>
        </w:trPr>
        <w:tc>
          <w:tcPr>
            <w:cnfStyle w:val="001000000000" w:firstRow="0" w:lastRow="0" w:firstColumn="1" w:lastColumn="0" w:oddVBand="0" w:evenVBand="0" w:oddHBand="0" w:evenHBand="0" w:firstRowFirstColumn="0" w:firstRowLastColumn="0" w:lastRowFirstColumn="0" w:lastRowLastColumn="0"/>
            <w:tcW w:w="888" w:type="dxa"/>
          </w:tcPr>
          <w:p w14:paraId="6F06FE87" w14:textId="2972DEC8" w:rsidR="008D1D51" w:rsidRPr="00321BA3" w:rsidRDefault="00023660" w:rsidP="00DB5031">
            <w:pPr>
              <w:spacing w:line="276" w:lineRule="auto"/>
              <w:ind w:right="-181"/>
              <w:rPr>
                <w:color w:val="000000" w:themeColor="text1"/>
                <w:lang w:val="en-US"/>
              </w:rPr>
            </w:pPr>
            <w:r>
              <w:rPr>
                <w:color w:val="000000" w:themeColor="text1"/>
                <w:lang w:val="en-US"/>
              </w:rPr>
              <w:t>(</w:t>
            </w:r>
            <w:r w:rsidR="008D1D51" w:rsidRPr="00321BA3">
              <w:rPr>
                <w:color w:val="000000" w:themeColor="text1"/>
                <w:lang w:val="en-US"/>
              </w:rPr>
              <w:t>2</w:t>
            </w:r>
            <w:r>
              <w:rPr>
                <w:color w:val="000000" w:themeColor="text1"/>
                <w:lang w:val="en-US"/>
              </w:rPr>
              <w:t>)</w:t>
            </w:r>
          </w:p>
        </w:tc>
        <w:tc>
          <w:tcPr>
            <w:tcW w:w="2683" w:type="dxa"/>
          </w:tcPr>
          <w:p w14:paraId="7A5F68E4" w14:textId="77777777" w:rsidR="008D1D51" w:rsidRPr="00321BA3" w:rsidRDefault="008D1D51" w:rsidP="00DB5031">
            <w:pPr>
              <w:spacing w:line="276" w:lineRule="auto"/>
              <w:ind w:right="-181"/>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321BA3">
              <w:rPr>
                <w:bCs/>
                <w:color w:val="000000" w:themeColor="text1"/>
                <w:lang w:val="en-US"/>
              </w:rPr>
              <w:t>News</w:t>
            </w:r>
          </w:p>
        </w:tc>
        <w:tc>
          <w:tcPr>
            <w:tcW w:w="765" w:type="dxa"/>
          </w:tcPr>
          <w:p w14:paraId="3947E9BD" w14:textId="4880C054" w:rsidR="008D1D51" w:rsidRPr="00321BA3" w:rsidRDefault="008D1D51" w:rsidP="00DB5031">
            <w:pPr>
              <w:spacing w:line="276" w:lineRule="auto"/>
              <w:ind w:right="-181"/>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321BA3">
              <w:rPr>
                <w:color w:val="000000" w:themeColor="text1"/>
                <w:lang w:val="en-US"/>
              </w:rPr>
              <w:t>.1</w:t>
            </w:r>
            <w:r w:rsidR="0079545A">
              <w:rPr>
                <w:color w:val="000000" w:themeColor="text1"/>
                <w:lang w:val="en-US"/>
              </w:rPr>
              <w:t>29</w:t>
            </w:r>
          </w:p>
        </w:tc>
        <w:tc>
          <w:tcPr>
            <w:tcW w:w="765" w:type="dxa"/>
          </w:tcPr>
          <w:p w14:paraId="16DEDBB1" w14:textId="5F03F6D4" w:rsidR="008D1D51" w:rsidRPr="00321BA3" w:rsidRDefault="008D1D51" w:rsidP="00DB5031">
            <w:pPr>
              <w:spacing w:line="276" w:lineRule="auto"/>
              <w:ind w:right="-181"/>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Pr>
                <w:color w:val="000000" w:themeColor="text1"/>
                <w:lang w:val="en-US"/>
              </w:rPr>
              <w:t>.07</w:t>
            </w:r>
            <w:r w:rsidR="0079545A">
              <w:rPr>
                <w:color w:val="000000" w:themeColor="text1"/>
                <w:lang w:val="en-US"/>
              </w:rPr>
              <w:t>0</w:t>
            </w:r>
          </w:p>
        </w:tc>
        <w:tc>
          <w:tcPr>
            <w:tcW w:w="765" w:type="dxa"/>
          </w:tcPr>
          <w:p w14:paraId="7E9EDB94" w14:textId="442999D0" w:rsidR="008D1D51" w:rsidRPr="00321BA3" w:rsidRDefault="008D1D51" w:rsidP="00DB5031">
            <w:pPr>
              <w:spacing w:line="276" w:lineRule="auto"/>
              <w:ind w:right="-181"/>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Pr>
                <w:color w:val="000000" w:themeColor="text1"/>
                <w:lang w:val="en-US"/>
              </w:rPr>
              <w:t>.1</w:t>
            </w:r>
            <w:r w:rsidR="0079545A">
              <w:rPr>
                <w:color w:val="000000" w:themeColor="text1"/>
                <w:lang w:val="en-US"/>
              </w:rPr>
              <w:t>89</w:t>
            </w:r>
          </w:p>
        </w:tc>
        <w:tc>
          <w:tcPr>
            <w:tcW w:w="765" w:type="dxa"/>
          </w:tcPr>
          <w:p w14:paraId="2F5ACB81" w14:textId="0D30451B" w:rsidR="008D1D51" w:rsidRPr="00321BA3" w:rsidRDefault="008D1D51" w:rsidP="00DB5031">
            <w:pPr>
              <w:spacing w:line="276" w:lineRule="auto"/>
              <w:ind w:right="-181"/>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321BA3">
              <w:rPr>
                <w:color w:val="000000" w:themeColor="text1"/>
                <w:lang w:val="en-US"/>
              </w:rPr>
              <w:t>4.</w:t>
            </w:r>
            <w:r w:rsidR="0079545A">
              <w:rPr>
                <w:color w:val="000000" w:themeColor="text1"/>
                <w:lang w:val="en-US"/>
              </w:rPr>
              <w:t>28</w:t>
            </w:r>
          </w:p>
        </w:tc>
        <w:tc>
          <w:tcPr>
            <w:tcW w:w="765" w:type="dxa"/>
          </w:tcPr>
          <w:p w14:paraId="493DEEC0" w14:textId="77777777" w:rsidR="008D1D51" w:rsidRPr="00321BA3" w:rsidRDefault="008D1D51" w:rsidP="00DB5031">
            <w:pPr>
              <w:spacing w:line="276" w:lineRule="auto"/>
              <w:ind w:right="-181"/>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321BA3">
              <w:rPr>
                <w:color w:val="000000" w:themeColor="text1"/>
                <w:lang w:val="en-US"/>
              </w:rPr>
              <w:t>&lt;.001</w:t>
            </w:r>
          </w:p>
        </w:tc>
        <w:tc>
          <w:tcPr>
            <w:tcW w:w="765" w:type="dxa"/>
          </w:tcPr>
          <w:p w14:paraId="67FD2240" w14:textId="307A65AF" w:rsidR="008D1D51" w:rsidRPr="00321BA3" w:rsidRDefault="008D1D51" w:rsidP="00DB5031">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sidRPr="00321BA3">
              <w:rPr>
                <w:bCs/>
                <w:color w:val="000000" w:themeColor="text1"/>
                <w:lang w:val="en-US"/>
              </w:rPr>
              <w:t>.0</w:t>
            </w:r>
            <w:r w:rsidR="002471BE">
              <w:rPr>
                <w:bCs/>
                <w:color w:val="000000" w:themeColor="text1"/>
                <w:lang w:val="en-US"/>
              </w:rPr>
              <w:t>73</w:t>
            </w:r>
          </w:p>
        </w:tc>
        <w:tc>
          <w:tcPr>
            <w:tcW w:w="765" w:type="dxa"/>
          </w:tcPr>
          <w:p w14:paraId="7517DDAB" w14:textId="7BA26333" w:rsidR="008D1D51" w:rsidRPr="00321BA3" w:rsidRDefault="008D1D51" w:rsidP="00DB5031">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sidRPr="00321BA3">
              <w:rPr>
                <w:bCs/>
                <w:color w:val="000000" w:themeColor="text1"/>
                <w:lang w:val="en-US"/>
              </w:rPr>
              <w:t>.02</w:t>
            </w:r>
            <w:r w:rsidR="0079545A">
              <w:rPr>
                <w:bCs/>
                <w:color w:val="000000" w:themeColor="text1"/>
                <w:lang w:val="en-US"/>
              </w:rPr>
              <w:t>5</w:t>
            </w:r>
          </w:p>
        </w:tc>
      </w:tr>
      <w:tr w:rsidR="00131585" w:rsidRPr="00321BA3" w14:paraId="51A6D262" w14:textId="77777777" w:rsidTr="00235CE0">
        <w:trPr>
          <w:trHeight w:val="283"/>
        </w:trPr>
        <w:tc>
          <w:tcPr>
            <w:cnfStyle w:val="001000000000" w:firstRow="0" w:lastRow="0" w:firstColumn="1" w:lastColumn="0" w:oddVBand="0" w:evenVBand="0" w:oddHBand="0" w:evenHBand="0" w:firstRowFirstColumn="0" w:firstRowLastColumn="0" w:lastRowFirstColumn="0" w:lastRowLastColumn="0"/>
            <w:tcW w:w="888" w:type="dxa"/>
          </w:tcPr>
          <w:p w14:paraId="23D291F8" w14:textId="4E0D8789" w:rsidR="008D1D51" w:rsidRPr="00321BA3" w:rsidRDefault="00023660" w:rsidP="00DB5031">
            <w:pPr>
              <w:spacing w:line="276" w:lineRule="auto"/>
              <w:ind w:right="-181"/>
              <w:rPr>
                <w:color w:val="000000" w:themeColor="text1"/>
                <w:lang w:val="en-US"/>
              </w:rPr>
            </w:pPr>
            <w:r>
              <w:rPr>
                <w:color w:val="000000" w:themeColor="text1"/>
                <w:lang w:val="en-US"/>
              </w:rPr>
              <w:t>(</w:t>
            </w:r>
            <w:r w:rsidR="008D1D51" w:rsidRPr="00321BA3">
              <w:rPr>
                <w:color w:val="000000" w:themeColor="text1"/>
                <w:lang w:val="en-US"/>
              </w:rPr>
              <w:t>3</w:t>
            </w:r>
            <w:r>
              <w:rPr>
                <w:color w:val="000000" w:themeColor="text1"/>
                <w:lang w:val="en-US"/>
              </w:rPr>
              <w:t>)</w:t>
            </w:r>
          </w:p>
        </w:tc>
        <w:tc>
          <w:tcPr>
            <w:tcW w:w="2683" w:type="dxa"/>
          </w:tcPr>
          <w:p w14:paraId="60369D13" w14:textId="77777777" w:rsidR="008D1D51" w:rsidRPr="00321BA3" w:rsidRDefault="008D1D51" w:rsidP="00DB5031">
            <w:pPr>
              <w:spacing w:line="276" w:lineRule="auto"/>
              <w:ind w:right="-181"/>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321BA3">
              <w:rPr>
                <w:color w:val="000000" w:themeColor="text1"/>
                <w:lang w:val="en-US"/>
              </w:rPr>
              <w:t>Age</w:t>
            </w:r>
          </w:p>
        </w:tc>
        <w:tc>
          <w:tcPr>
            <w:tcW w:w="765" w:type="dxa"/>
          </w:tcPr>
          <w:p w14:paraId="2A34D4C5" w14:textId="747B887A" w:rsidR="008D1D51" w:rsidRPr="00321BA3" w:rsidRDefault="008D1D51" w:rsidP="00DB5031">
            <w:pPr>
              <w:spacing w:line="276" w:lineRule="auto"/>
              <w:ind w:right="-181"/>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321BA3">
              <w:rPr>
                <w:color w:val="000000" w:themeColor="text1"/>
                <w:lang w:val="en-US"/>
              </w:rPr>
              <w:t>.09</w:t>
            </w:r>
            <w:r w:rsidR="0079545A">
              <w:rPr>
                <w:color w:val="000000" w:themeColor="text1"/>
                <w:lang w:val="en-US"/>
              </w:rPr>
              <w:t>5</w:t>
            </w:r>
          </w:p>
        </w:tc>
        <w:tc>
          <w:tcPr>
            <w:tcW w:w="765" w:type="dxa"/>
          </w:tcPr>
          <w:p w14:paraId="47D34E80" w14:textId="65B264DD" w:rsidR="008D1D51" w:rsidRPr="00321BA3" w:rsidRDefault="008D1D51" w:rsidP="00DB5031">
            <w:pPr>
              <w:spacing w:line="276" w:lineRule="auto"/>
              <w:ind w:right="-181"/>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Pr>
                <w:color w:val="000000" w:themeColor="text1"/>
                <w:lang w:val="en-US"/>
              </w:rPr>
              <w:t>.03</w:t>
            </w:r>
            <w:r w:rsidR="0079545A">
              <w:rPr>
                <w:color w:val="000000" w:themeColor="text1"/>
                <w:lang w:val="en-US"/>
              </w:rPr>
              <w:t>6</w:t>
            </w:r>
          </w:p>
        </w:tc>
        <w:tc>
          <w:tcPr>
            <w:tcW w:w="765" w:type="dxa"/>
          </w:tcPr>
          <w:p w14:paraId="1077628A" w14:textId="77762DEA" w:rsidR="008D1D51" w:rsidRPr="00321BA3" w:rsidRDefault="008D1D51" w:rsidP="00DB5031">
            <w:pPr>
              <w:spacing w:line="276" w:lineRule="auto"/>
              <w:ind w:right="-181"/>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Pr>
                <w:color w:val="000000" w:themeColor="text1"/>
                <w:lang w:val="en-US"/>
              </w:rPr>
              <w:t>.15</w:t>
            </w:r>
            <w:r w:rsidR="0079545A">
              <w:rPr>
                <w:color w:val="000000" w:themeColor="text1"/>
                <w:lang w:val="en-US"/>
              </w:rPr>
              <w:t>5</w:t>
            </w:r>
          </w:p>
        </w:tc>
        <w:tc>
          <w:tcPr>
            <w:tcW w:w="765" w:type="dxa"/>
          </w:tcPr>
          <w:p w14:paraId="4F0BFA09" w14:textId="4F2ED4FD" w:rsidR="008D1D51" w:rsidRPr="00321BA3" w:rsidRDefault="008D1D51" w:rsidP="00DB5031">
            <w:pPr>
              <w:spacing w:line="276" w:lineRule="auto"/>
              <w:ind w:right="-181"/>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321BA3">
              <w:rPr>
                <w:color w:val="000000" w:themeColor="text1"/>
                <w:lang w:val="en-US"/>
              </w:rPr>
              <w:t>3.</w:t>
            </w:r>
            <w:r w:rsidR="0079545A">
              <w:rPr>
                <w:color w:val="000000" w:themeColor="text1"/>
                <w:lang w:val="en-US"/>
              </w:rPr>
              <w:t>15</w:t>
            </w:r>
          </w:p>
        </w:tc>
        <w:tc>
          <w:tcPr>
            <w:tcW w:w="765" w:type="dxa"/>
          </w:tcPr>
          <w:p w14:paraId="19840410" w14:textId="7A7A1493" w:rsidR="008D1D51" w:rsidRPr="00321BA3" w:rsidRDefault="008D1D51" w:rsidP="00DB5031">
            <w:pPr>
              <w:spacing w:line="276" w:lineRule="auto"/>
              <w:ind w:right="-181"/>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321BA3">
              <w:rPr>
                <w:color w:val="000000" w:themeColor="text1"/>
                <w:lang w:val="en-US"/>
              </w:rPr>
              <w:t>.00</w:t>
            </w:r>
            <w:r w:rsidR="0079545A">
              <w:rPr>
                <w:color w:val="000000" w:themeColor="text1"/>
                <w:lang w:val="en-US"/>
              </w:rPr>
              <w:t>2</w:t>
            </w:r>
          </w:p>
        </w:tc>
        <w:tc>
          <w:tcPr>
            <w:tcW w:w="765" w:type="dxa"/>
          </w:tcPr>
          <w:p w14:paraId="789C96A7" w14:textId="5FE63AC6" w:rsidR="008D1D51" w:rsidRPr="00321BA3" w:rsidRDefault="008D1D51" w:rsidP="00DB5031">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sidRPr="00321BA3">
              <w:rPr>
                <w:bCs/>
                <w:color w:val="000000" w:themeColor="text1"/>
                <w:lang w:val="en-US"/>
              </w:rPr>
              <w:t>.0</w:t>
            </w:r>
            <w:r w:rsidR="002471BE">
              <w:rPr>
                <w:bCs/>
                <w:color w:val="000000" w:themeColor="text1"/>
                <w:lang w:val="en-US"/>
              </w:rPr>
              <w:t>89</w:t>
            </w:r>
          </w:p>
        </w:tc>
        <w:tc>
          <w:tcPr>
            <w:tcW w:w="765" w:type="dxa"/>
          </w:tcPr>
          <w:p w14:paraId="2A4C7164" w14:textId="56773128" w:rsidR="008D1D51" w:rsidRPr="00321BA3" w:rsidRDefault="008D1D51" w:rsidP="00DB5031">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sidRPr="00321BA3">
              <w:rPr>
                <w:bCs/>
                <w:color w:val="000000" w:themeColor="text1"/>
                <w:lang w:val="en-US"/>
              </w:rPr>
              <w:t>.01</w:t>
            </w:r>
            <w:r w:rsidR="0079545A">
              <w:rPr>
                <w:bCs/>
                <w:color w:val="000000" w:themeColor="text1"/>
                <w:lang w:val="en-US"/>
              </w:rPr>
              <w:t>6</w:t>
            </w:r>
          </w:p>
        </w:tc>
      </w:tr>
      <w:tr w:rsidR="00131585" w:rsidRPr="00321BA3" w14:paraId="189EB761" w14:textId="77777777" w:rsidTr="00235CE0">
        <w:trPr>
          <w:trHeight w:val="283"/>
        </w:trPr>
        <w:tc>
          <w:tcPr>
            <w:cnfStyle w:val="001000000000" w:firstRow="0" w:lastRow="0" w:firstColumn="1" w:lastColumn="0" w:oddVBand="0" w:evenVBand="0" w:oddHBand="0" w:evenHBand="0" w:firstRowFirstColumn="0" w:firstRowLastColumn="0" w:lastRowFirstColumn="0" w:lastRowLastColumn="0"/>
            <w:tcW w:w="888" w:type="dxa"/>
          </w:tcPr>
          <w:p w14:paraId="07E1D744" w14:textId="69282C03" w:rsidR="008D1D51" w:rsidRPr="00321BA3" w:rsidRDefault="00023660" w:rsidP="00DB5031">
            <w:pPr>
              <w:spacing w:line="276" w:lineRule="auto"/>
              <w:ind w:right="-181"/>
              <w:rPr>
                <w:color w:val="000000" w:themeColor="text1"/>
                <w:lang w:val="en-US"/>
              </w:rPr>
            </w:pPr>
            <w:r>
              <w:rPr>
                <w:color w:val="000000" w:themeColor="text1"/>
                <w:lang w:val="en-US"/>
              </w:rPr>
              <w:t>(</w:t>
            </w:r>
            <w:r w:rsidR="008D1D51" w:rsidRPr="00321BA3">
              <w:rPr>
                <w:color w:val="000000" w:themeColor="text1"/>
                <w:lang w:val="en-US"/>
              </w:rPr>
              <w:t>4</w:t>
            </w:r>
            <w:r>
              <w:rPr>
                <w:color w:val="000000" w:themeColor="text1"/>
                <w:lang w:val="en-US"/>
              </w:rPr>
              <w:t>)</w:t>
            </w:r>
          </w:p>
        </w:tc>
        <w:tc>
          <w:tcPr>
            <w:tcW w:w="2683" w:type="dxa"/>
          </w:tcPr>
          <w:p w14:paraId="7E0C0120" w14:textId="77777777" w:rsidR="008D1D51" w:rsidRPr="00321BA3" w:rsidRDefault="008D1D51" w:rsidP="00DB5031">
            <w:pPr>
              <w:spacing w:line="276" w:lineRule="auto"/>
              <w:ind w:right="-181"/>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321BA3">
              <w:rPr>
                <w:color w:val="000000" w:themeColor="text1"/>
                <w:lang w:val="en-US"/>
              </w:rPr>
              <w:t>Education</w:t>
            </w:r>
          </w:p>
        </w:tc>
        <w:tc>
          <w:tcPr>
            <w:tcW w:w="765" w:type="dxa"/>
          </w:tcPr>
          <w:p w14:paraId="2D941606" w14:textId="5842F8F6" w:rsidR="008D1D51" w:rsidRPr="00321BA3" w:rsidRDefault="008D1D51" w:rsidP="00DB5031">
            <w:pPr>
              <w:spacing w:line="276" w:lineRule="auto"/>
              <w:ind w:right="-181"/>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321BA3">
              <w:rPr>
                <w:color w:val="000000" w:themeColor="text1"/>
                <w:lang w:val="en-US"/>
              </w:rPr>
              <w:t>.1</w:t>
            </w:r>
            <w:r w:rsidR="0079545A">
              <w:rPr>
                <w:color w:val="000000" w:themeColor="text1"/>
                <w:lang w:val="en-US"/>
              </w:rPr>
              <w:t>17</w:t>
            </w:r>
          </w:p>
        </w:tc>
        <w:tc>
          <w:tcPr>
            <w:tcW w:w="765" w:type="dxa"/>
          </w:tcPr>
          <w:p w14:paraId="251D9F26" w14:textId="33FB584A" w:rsidR="008D1D51" w:rsidRPr="00321BA3" w:rsidRDefault="008D1D51" w:rsidP="00DB5031">
            <w:pPr>
              <w:spacing w:line="276" w:lineRule="auto"/>
              <w:ind w:right="-181"/>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Pr>
                <w:color w:val="000000" w:themeColor="text1"/>
                <w:lang w:val="en-US"/>
              </w:rPr>
              <w:t>.0</w:t>
            </w:r>
            <w:r w:rsidR="0079545A">
              <w:rPr>
                <w:color w:val="000000" w:themeColor="text1"/>
                <w:lang w:val="en-US"/>
              </w:rPr>
              <w:t>59</w:t>
            </w:r>
          </w:p>
        </w:tc>
        <w:tc>
          <w:tcPr>
            <w:tcW w:w="765" w:type="dxa"/>
          </w:tcPr>
          <w:p w14:paraId="7C6F4CC4" w14:textId="59FD8A4A" w:rsidR="008D1D51" w:rsidRPr="00321BA3" w:rsidRDefault="008D1D51" w:rsidP="00DB5031">
            <w:pPr>
              <w:spacing w:line="276" w:lineRule="auto"/>
              <w:ind w:right="-181"/>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Pr>
                <w:color w:val="000000" w:themeColor="text1"/>
                <w:lang w:val="en-US"/>
              </w:rPr>
              <w:t>.1</w:t>
            </w:r>
            <w:r w:rsidR="0079545A">
              <w:rPr>
                <w:color w:val="000000" w:themeColor="text1"/>
                <w:lang w:val="en-US"/>
              </w:rPr>
              <w:t>75</w:t>
            </w:r>
          </w:p>
        </w:tc>
        <w:tc>
          <w:tcPr>
            <w:tcW w:w="765" w:type="dxa"/>
          </w:tcPr>
          <w:p w14:paraId="54E104D8" w14:textId="15B8AB13" w:rsidR="008D1D51" w:rsidRPr="00321BA3" w:rsidRDefault="0079545A" w:rsidP="00DB5031">
            <w:pPr>
              <w:spacing w:line="276" w:lineRule="auto"/>
              <w:ind w:right="-181"/>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Pr>
                <w:color w:val="000000" w:themeColor="text1"/>
                <w:lang w:val="en-US"/>
              </w:rPr>
              <w:t>3.98</w:t>
            </w:r>
          </w:p>
        </w:tc>
        <w:tc>
          <w:tcPr>
            <w:tcW w:w="765" w:type="dxa"/>
          </w:tcPr>
          <w:p w14:paraId="5783C63B" w14:textId="77777777" w:rsidR="008D1D51" w:rsidRPr="00321BA3" w:rsidRDefault="008D1D51" w:rsidP="00DB5031">
            <w:pPr>
              <w:spacing w:line="276" w:lineRule="auto"/>
              <w:ind w:right="-181"/>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321BA3">
              <w:rPr>
                <w:color w:val="000000" w:themeColor="text1"/>
                <w:lang w:val="en-US"/>
              </w:rPr>
              <w:t>&lt;.001</w:t>
            </w:r>
          </w:p>
        </w:tc>
        <w:tc>
          <w:tcPr>
            <w:tcW w:w="765" w:type="dxa"/>
          </w:tcPr>
          <w:p w14:paraId="7558B79F" w14:textId="67A90444" w:rsidR="008D1D51" w:rsidRPr="00321BA3" w:rsidRDefault="008D1D51" w:rsidP="00DB5031">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sidRPr="00321BA3">
              <w:rPr>
                <w:bCs/>
                <w:color w:val="000000" w:themeColor="text1"/>
                <w:lang w:val="en-US"/>
              </w:rPr>
              <w:t>.</w:t>
            </w:r>
            <w:r w:rsidR="002471BE">
              <w:rPr>
                <w:bCs/>
                <w:color w:val="000000" w:themeColor="text1"/>
                <w:lang w:val="en-US"/>
              </w:rPr>
              <w:t>097</w:t>
            </w:r>
          </w:p>
        </w:tc>
        <w:tc>
          <w:tcPr>
            <w:tcW w:w="765" w:type="dxa"/>
          </w:tcPr>
          <w:p w14:paraId="67894812" w14:textId="312483E6" w:rsidR="008D1D51" w:rsidRPr="00321BA3" w:rsidRDefault="008D1D51" w:rsidP="00DB5031">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sidRPr="00321BA3">
              <w:rPr>
                <w:bCs/>
                <w:color w:val="000000" w:themeColor="text1"/>
                <w:lang w:val="en-US"/>
              </w:rPr>
              <w:t>.00</w:t>
            </w:r>
            <w:r w:rsidR="0079545A">
              <w:rPr>
                <w:bCs/>
                <w:color w:val="000000" w:themeColor="text1"/>
                <w:lang w:val="en-US"/>
              </w:rPr>
              <w:t>8</w:t>
            </w:r>
          </w:p>
        </w:tc>
      </w:tr>
      <w:tr w:rsidR="00131585" w:rsidRPr="00321BA3" w14:paraId="38D2F09B" w14:textId="77777777" w:rsidTr="00235CE0">
        <w:trPr>
          <w:trHeight w:val="283"/>
        </w:trPr>
        <w:tc>
          <w:tcPr>
            <w:cnfStyle w:val="001000000000" w:firstRow="0" w:lastRow="0" w:firstColumn="1" w:lastColumn="0" w:oddVBand="0" w:evenVBand="0" w:oddHBand="0" w:evenHBand="0" w:firstRowFirstColumn="0" w:firstRowLastColumn="0" w:lastRowFirstColumn="0" w:lastRowLastColumn="0"/>
            <w:tcW w:w="888" w:type="dxa"/>
          </w:tcPr>
          <w:p w14:paraId="1BEDB9BD" w14:textId="7B63DE4B" w:rsidR="008D1D51" w:rsidRPr="00321BA3" w:rsidRDefault="00023660" w:rsidP="00DB5031">
            <w:pPr>
              <w:spacing w:line="276" w:lineRule="auto"/>
              <w:ind w:right="-181"/>
              <w:rPr>
                <w:color w:val="000000" w:themeColor="text1"/>
                <w:lang w:val="en-US"/>
              </w:rPr>
            </w:pPr>
            <w:r>
              <w:rPr>
                <w:color w:val="000000" w:themeColor="text1"/>
                <w:lang w:val="en-US"/>
              </w:rPr>
              <w:t>(</w:t>
            </w:r>
            <w:r w:rsidR="008D1D51" w:rsidRPr="00321BA3">
              <w:rPr>
                <w:color w:val="000000" w:themeColor="text1"/>
                <w:lang w:val="en-US"/>
              </w:rPr>
              <w:t>5</w:t>
            </w:r>
            <w:r>
              <w:rPr>
                <w:color w:val="000000" w:themeColor="text1"/>
                <w:lang w:val="en-US"/>
              </w:rPr>
              <w:t>)</w:t>
            </w:r>
          </w:p>
        </w:tc>
        <w:tc>
          <w:tcPr>
            <w:tcW w:w="2683" w:type="dxa"/>
          </w:tcPr>
          <w:p w14:paraId="09FB55AA" w14:textId="77777777" w:rsidR="008D1D51" w:rsidRPr="00321BA3" w:rsidRDefault="008D1D51" w:rsidP="00DB5031">
            <w:pPr>
              <w:spacing w:line="276" w:lineRule="auto"/>
              <w:ind w:right="-181"/>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321BA3">
              <w:rPr>
                <w:color w:val="000000" w:themeColor="text1"/>
                <w:lang w:val="en-US"/>
              </w:rPr>
              <w:t>Distress by Information</w:t>
            </w:r>
          </w:p>
        </w:tc>
        <w:tc>
          <w:tcPr>
            <w:tcW w:w="765" w:type="dxa"/>
          </w:tcPr>
          <w:p w14:paraId="0A12119C" w14:textId="4291CF53" w:rsidR="008D1D51" w:rsidRPr="00321BA3" w:rsidRDefault="008D1D51" w:rsidP="00DB5031">
            <w:pPr>
              <w:spacing w:line="276" w:lineRule="auto"/>
              <w:ind w:right="-181"/>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321BA3">
              <w:rPr>
                <w:color w:val="000000" w:themeColor="text1"/>
                <w:lang w:val="en-US"/>
              </w:rPr>
              <w:t>.1</w:t>
            </w:r>
            <w:r w:rsidR="0079545A">
              <w:rPr>
                <w:color w:val="000000" w:themeColor="text1"/>
                <w:lang w:val="en-US"/>
              </w:rPr>
              <w:t>41</w:t>
            </w:r>
          </w:p>
        </w:tc>
        <w:tc>
          <w:tcPr>
            <w:tcW w:w="765" w:type="dxa"/>
          </w:tcPr>
          <w:p w14:paraId="723A3FA5" w14:textId="50D7ED90" w:rsidR="008D1D51" w:rsidRPr="00321BA3" w:rsidRDefault="008D1D51" w:rsidP="00DB5031">
            <w:pPr>
              <w:spacing w:line="276" w:lineRule="auto"/>
              <w:ind w:right="-181"/>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Pr>
                <w:color w:val="000000" w:themeColor="text1"/>
                <w:lang w:val="en-US"/>
              </w:rPr>
              <w:t>.07</w:t>
            </w:r>
            <w:r w:rsidR="0079545A">
              <w:rPr>
                <w:color w:val="000000" w:themeColor="text1"/>
                <w:lang w:val="en-US"/>
              </w:rPr>
              <w:t>8</w:t>
            </w:r>
          </w:p>
        </w:tc>
        <w:tc>
          <w:tcPr>
            <w:tcW w:w="765" w:type="dxa"/>
          </w:tcPr>
          <w:p w14:paraId="3FA8A310" w14:textId="25FDAC05" w:rsidR="008D1D51" w:rsidRPr="00321BA3" w:rsidRDefault="008D1D51" w:rsidP="00DB5031">
            <w:pPr>
              <w:spacing w:line="276" w:lineRule="auto"/>
              <w:ind w:right="-181"/>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Pr>
                <w:color w:val="000000" w:themeColor="text1"/>
                <w:lang w:val="en-US"/>
              </w:rPr>
              <w:t>.</w:t>
            </w:r>
            <w:r w:rsidR="0079545A">
              <w:rPr>
                <w:color w:val="000000" w:themeColor="text1"/>
                <w:lang w:val="en-US"/>
              </w:rPr>
              <w:t>204</w:t>
            </w:r>
          </w:p>
        </w:tc>
        <w:tc>
          <w:tcPr>
            <w:tcW w:w="765" w:type="dxa"/>
          </w:tcPr>
          <w:p w14:paraId="43847C0C" w14:textId="38A98FB2" w:rsidR="008D1D51" w:rsidRPr="00321BA3" w:rsidRDefault="008D1D51" w:rsidP="00DB5031">
            <w:pPr>
              <w:spacing w:line="276" w:lineRule="auto"/>
              <w:ind w:right="-181"/>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321BA3">
              <w:rPr>
                <w:color w:val="000000" w:themeColor="text1"/>
                <w:lang w:val="en-US"/>
              </w:rPr>
              <w:t>4.3</w:t>
            </w:r>
            <w:r w:rsidR="0079545A">
              <w:rPr>
                <w:color w:val="000000" w:themeColor="text1"/>
                <w:lang w:val="en-US"/>
              </w:rPr>
              <w:t>8</w:t>
            </w:r>
          </w:p>
        </w:tc>
        <w:tc>
          <w:tcPr>
            <w:tcW w:w="765" w:type="dxa"/>
          </w:tcPr>
          <w:p w14:paraId="4C97AD07" w14:textId="77777777" w:rsidR="008D1D51" w:rsidRPr="00321BA3" w:rsidRDefault="008D1D51" w:rsidP="00DB5031">
            <w:pPr>
              <w:spacing w:line="276" w:lineRule="auto"/>
              <w:ind w:right="-181"/>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321BA3">
              <w:rPr>
                <w:color w:val="000000" w:themeColor="text1"/>
                <w:lang w:val="en-US"/>
              </w:rPr>
              <w:t>&lt;.001</w:t>
            </w:r>
          </w:p>
        </w:tc>
        <w:tc>
          <w:tcPr>
            <w:tcW w:w="765" w:type="dxa"/>
          </w:tcPr>
          <w:p w14:paraId="71D5C91F" w14:textId="016BB761" w:rsidR="008D1D51" w:rsidRPr="00321BA3" w:rsidRDefault="008D1D51" w:rsidP="00DB5031">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sidRPr="00321BA3">
              <w:rPr>
                <w:bCs/>
                <w:color w:val="000000" w:themeColor="text1"/>
                <w:lang w:val="en-US"/>
              </w:rPr>
              <w:t>.1</w:t>
            </w:r>
            <w:r w:rsidR="002471BE">
              <w:rPr>
                <w:bCs/>
                <w:color w:val="000000" w:themeColor="text1"/>
                <w:lang w:val="en-US"/>
              </w:rPr>
              <w:t>06</w:t>
            </w:r>
          </w:p>
        </w:tc>
        <w:tc>
          <w:tcPr>
            <w:tcW w:w="765" w:type="dxa"/>
          </w:tcPr>
          <w:p w14:paraId="31919376" w14:textId="77777777" w:rsidR="008D1D51" w:rsidRPr="00321BA3" w:rsidRDefault="008D1D51" w:rsidP="00DB5031">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sidRPr="00321BA3">
              <w:rPr>
                <w:bCs/>
                <w:color w:val="000000" w:themeColor="text1"/>
                <w:lang w:val="en-US"/>
              </w:rPr>
              <w:t>.009</w:t>
            </w:r>
          </w:p>
        </w:tc>
      </w:tr>
      <w:tr w:rsidR="00131585" w:rsidRPr="00321BA3" w14:paraId="4097B16D" w14:textId="77777777" w:rsidTr="00235CE0">
        <w:trPr>
          <w:trHeight w:val="283"/>
        </w:trPr>
        <w:tc>
          <w:tcPr>
            <w:cnfStyle w:val="001000000000" w:firstRow="0" w:lastRow="0" w:firstColumn="1" w:lastColumn="0" w:oddVBand="0" w:evenVBand="0" w:oddHBand="0" w:evenHBand="0" w:firstRowFirstColumn="0" w:firstRowLastColumn="0" w:lastRowFirstColumn="0" w:lastRowLastColumn="0"/>
            <w:tcW w:w="888" w:type="dxa"/>
          </w:tcPr>
          <w:p w14:paraId="0F6542E1" w14:textId="7587AADD" w:rsidR="008D1D51" w:rsidRPr="00321BA3" w:rsidRDefault="00023660" w:rsidP="00DB5031">
            <w:pPr>
              <w:spacing w:line="276" w:lineRule="auto"/>
              <w:ind w:right="-181"/>
              <w:rPr>
                <w:color w:val="000000" w:themeColor="text1"/>
                <w:lang w:val="en-US"/>
              </w:rPr>
            </w:pPr>
            <w:r>
              <w:rPr>
                <w:color w:val="000000" w:themeColor="text1"/>
                <w:lang w:val="en-US"/>
              </w:rPr>
              <w:t>(6)</w:t>
            </w:r>
          </w:p>
        </w:tc>
        <w:tc>
          <w:tcPr>
            <w:tcW w:w="2683" w:type="dxa"/>
          </w:tcPr>
          <w:p w14:paraId="3AC359AD" w14:textId="77777777" w:rsidR="008D1D51" w:rsidRPr="00321BA3" w:rsidRDefault="008D1D51" w:rsidP="00DB5031">
            <w:pPr>
              <w:spacing w:line="276" w:lineRule="auto"/>
              <w:ind w:right="-181"/>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321BA3">
              <w:rPr>
                <w:color w:val="000000" w:themeColor="text1"/>
                <w:lang w:val="en-US"/>
              </w:rPr>
              <w:t>Information Avoidance</w:t>
            </w:r>
          </w:p>
        </w:tc>
        <w:tc>
          <w:tcPr>
            <w:tcW w:w="765" w:type="dxa"/>
          </w:tcPr>
          <w:p w14:paraId="73541491" w14:textId="7A7EDE67" w:rsidR="008D1D51" w:rsidRPr="00321BA3" w:rsidRDefault="008D1D51" w:rsidP="00DB5031">
            <w:pPr>
              <w:spacing w:line="276" w:lineRule="auto"/>
              <w:ind w:right="-181"/>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321BA3">
              <w:rPr>
                <w:color w:val="000000" w:themeColor="text1"/>
                <w:lang w:val="en-US"/>
              </w:rPr>
              <w:t>-.1</w:t>
            </w:r>
            <w:r w:rsidR="0079545A">
              <w:rPr>
                <w:color w:val="000000" w:themeColor="text1"/>
                <w:lang w:val="en-US"/>
              </w:rPr>
              <w:t>26</w:t>
            </w:r>
          </w:p>
        </w:tc>
        <w:tc>
          <w:tcPr>
            <w:tcW w:w="765" w:type="dxa"/>
          </w:tcPr>
          <w:p w14:paraId="7BA5ECE4" w14:textId="2604738F" w:rsidR="008D1D51" w:rsidRPr="00321BA3" w:rsidRDefault="008D1D51" w:rsidP="00DB5031">
            <w:pPr>
              <w:spacing w:line="276" w:lineRule="auto"/>
              <w:ind w:right="-181"/>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Pr>
                <w:color w:val="000000" w:themeColor="text1"/>
                <w:lang w:val="en-US"/>
              </w:rPr>
              <w:t>-.</w:t>
            </w:r>
            <w:r w:rsidR="0079545A">
              <w:rPr>
                <w:color w:val="000000" w:themeColor="text1"/>
                <w:lang w:val="en-US"/>
              </w:rPr>
              <w:t>190</w:t>
            </w:r>
          </w:p>
        </w:tc>
        <w:tc>
          <w:tcPr>
            <w:tcW w:w="765" w:type="dxa"/>
          </w:tcPr>
          <w:p w14:paraId="277DEE86" w14:textId="48EEDCA1" w:rsidR="008D1D51" w:rsidRPr="00321BA3" w:rsidRDefault="008D1D51" w:rsidP="00DB5031">
            <w:pPr>
              <w:spacing w:line="276" w:lineRule="auto"/>
              <w:ind w:right="-181"/>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Pr>
                <w:color w:val="000000" w:themeColor="text1"/>
                <w:lang w:val="en-US"/>
              </w:rPr>
              <w:t>-.0</w:t>
            </w:r>
            <w:r w:rsidR="0079545A">
              <w:rPr>
                <w:color w:val="000000" w:themeColor="text1"/>
                <w:lang w:val="en-US"/>
              </w:rPr>
              <w:t>63</w:t>
            </w:r>
          </w:p>
        </w:tc>
        <w:tc>
          <w:tcPr>
            <w:tcW w:w="765" w:type="dxa"/>
          </w:tcPr>
          <w:p w14:paraId="253462B9" w14:textId="55E09477" w:rsidR="008D1D51" w:rsidRPr="00321BA3" w:rsidRDefault="008D1D51" w:rsidP="00DB5031">
            <w:pPr>
              <w:spacing w:line="276" w:lineRule="auto"/>
              <w:ind w:right="-181"/>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321BA3">
              <w:rPr>
                <w:color w:val="000000" w:themeColor="text1"/>
                <w:lang w:val="en-US"/>
              </w:rPr>
              <w:t>-</w:t>
            </w:r>
            <w:r w:rsidR="0079545A">
              <w:rPr>
                <w:color w:val="000000" w:themeColor="text1"/>
                <w:lang w:val="en-US"/>
              </w:rPr>
              <w:t>3.91</w:t>
            </w:r>
          </w:p>
        </w:tc>
        <w:tc>
          <w:tcPr>
            <w:tcW w:w="765" w:type="dxa"/>
          </w:tcPr>
          <w:p w14:paraId="65BC1717" w14:textId="77777777" w:rsidR="008D1D51" w:rsidRPr="00321BA3" w:rsidRDefault="008D1D51" w:rsidP="00DB5031">
            <w:pPr>
              <w:spacing w:line="276" w:lineRule="auto"/>
              <w:ind w:right="-181"/>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321BA3">
              <w:rPr>
                <w:color w:val="000000" w:themeColor="text1"/>
                <w:lang w:val="en-US"/>
              </w:rPr>
              <w:t>&lt;.001</w:t>
            </w:r>
          </w:p>
        </w:tc>
        <w:tc>
          <w:tcPr>
            <w:tcW w:w="765" w:type="dxa"/>
          </w:tcPr>
          <w:p w14:paraId="7BCEBCEC" w14:textId="68A8997D" w:rsidR="008D1D51" w:rsidRPr="00321BA3" w:rsidRDefault="008D1D51" w:rsidP="00DB5031">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sidRPr="00321BA3">
              <w:rPr>
                <w:bCs/>
                <w:color w:val="000000" w:themeColor="text1"/>
                <w:lang w:val="en-US"/>
              </w:rPr>
              <w:t>.1</w:t>
            </w:r>
            <w:r w:rsidR="0079545A">
              <w:rPr>
                <w:bCs/>
                <w:color w:val="000000" w:themeColor="text1"/>
                <w:lang w:val="en-US"/>
              </w:rPr>
              <w:t>19</w:t>
            </w:r>
          </w:p>
        </w:tc>
        <w:tc>
          <w:tcPr>
            <w:tcW w:w="765" w:type="dxa"/>
          </w:tcPr>
          <w:p w14:paraId="45329555" w14:textId="44CEC93D" w:rsidR="008D1D51" w:rsidRPr="00321BA3" w:rsidRDefault="008D1D51" w:rsidP="00DB5031">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sidRPr="00321BA3">
              <w:rPr>
                <w:bCs/>
                <w:color w:val="000000" w:themeColor="text1"/>
                <w:lang w:val="en-US"/>
              </w:rPr>
              <w:t>.01</w:t>
            </w:r>
            <w:r w:rsidR="0079545A">
              <w:rPr>
                <w:bCs/>
                <w:color w:val="000000" w:themeColor="text1"/>
                <w:lang w:val="en-US"/>
              </w:rPr>
              <w:t>4</w:t>
            </w:r>
          </w:p>
        </w:tc>
      </w:tr>
      <w:tr w:rsidR="00131585" w:rsidRPr="00321BA3" w14:paraId="1EA818CB" w14:textId="77777777" w:rsidTr="00235CE0">
        <w:trPr>
          <w:trHeight w:val="283"/>
        </w:trPr>
        <w:tc>
          <w:tcPr>
            <w:cnfStyle w:val="001000000000" w:firstRow="0" w:lastRow="0" w:firstColumn="1" w:lastColumn="0" w:oddVBand="0" w:evenVBand="0" w:oddHBand="0" w:evenHBand="0" w:firstRowFirstColumn="0" w:firstRowLastColumn="0" w:lastRowFirstColumn="0" w:lastRowLastColumn="0"/>
            <w:tcW w:w="888" w:type="dxa"/>
          </w:tcPr>
          <w:p w14:paraId="167E6A62" w14:textId="19386EB6" w:rsidR="008D1D51" w:rsidRPr="00321BA3" w:rsidRDefault="00023660" w:rsidP="00DB5031">
            <w:pPr>
              <w:spacing w:line="276" w:lineRule="auto"/>
              <w:ind w:right="-181"/>
              <w:rPr>
                <w:color w:val="000000" w:themeColor="text1"/>
                <w:lang w:val="en-US"/>
              </w:rPr>
            </w:pPr>
            <w:r>
              <w:rPr>
                <w:color w:val="000000" w:themeColor="text1"/>
                <w:lang w:val="en-US"/>
              </w:rPr>
              <w:t>(</w:t>
            </w:r>
            <w:r w:rsidR="008D1D51" w:rsidRPr="00321BA3">
              <w:rPr>
                <w:color w:val="000000" w:themeColor="text1"/>
                <w:lang w:val="en-US"/>
              </w:rPr>
              <w:t>7</w:t>
            </w:r>
            <w:r>
              <w:rPr>
                <w:color w:val="000000" w:themeColor="text1"/>
                <w:lang w:val="en-US"/>
              </w:rPr>
              <w:t>)</w:t>
            </w:r>
          </w:p>
        </w:tc>
        <w:tc>
          <w:tcPr>
            <w:tcW w:w="2683" w:type="dxa"/>
          </w:tcPr>
          <w:p w14:paraId="0AC3E588" w14:textId="0B4086B7" w:rsidR="008D1D51" w:rsidRPr="00321BA3" w:rsidRDefault="008D1D51" w:rsidP="00DB5031">
            <w:pPr>
              <w:spacing w:line="276" w:lineRule="auto"/>
              <w:ind w:right="-181"/>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321BA3">
              <w:rPr>
                <w:color w:val="000000" w:themeColor="text1"/>
                <w:lang w:val="en-US"/>
              </w:rPr>
              <w:t>Physical Health</w:t>
            </w:r>
            <w:r w:rsidR="00950D18">
              <w:rPr>
                <w:color w:val="000000" w:themeColor="text1"/>
                <w:lang w:val="en-US"/>
              </w:rPr>
              <w:t xml:space="preserve"> Condition</w:t>
            </w:r>
          </w:p>
        </w:tc>
        <w:tc>
          <w:tcPr>
            <w:tcW w:w="765" w:type="dxa"/>
          </w:tcPr>
          <w:p w14:paraId="1849412A" w14:textId="22D1F06A" w:rsidR="008D1D51" w:rsidRPr="00321BA3" w:rsidRDefault="008D1D51" w:rsidP="00DB5031">
            <w:pPr>
              <w:spacing w:line="276" w:lineRule="auto"/>
              <w:ind w:right="-181"/>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321BA3">
              <w:rPr>
                <w:color w:val="000000" w:themeColor="text1"/>
                <w:lang w:val="en-US"/>
              </w:rPr>
              <w:t>.08</w:t>
            </w:r>
            <w:r w:rsidR="0079545A">
              <w:rPr>
                <w:color w:val="000000" w:themeColor="text1"/>
                <w:lang w:val="en-US"/>
              </w:rPr>
              <w:t>5</w:t>
            </w:r>
          </w:p>
        </w:tc>
        <w:tc>
          <w:tcPr>
            <w:tcW w:w="765" w:type="dxa"/>
          </w:tcPr>
          <w:p w14:paraId="4D55A8EC" w14:textId="320B93AD" w:rsidR="008D1D51" w:rsidRPr="00321BA3" w:rsidRDefault="008D1D51" w:rsidP="00DB5031">
            <w:pPr>
              <w:spacing w:line="276" w:lineRule="auto"/>
              <w:ind w:right="-181"/>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Pr>
                <w:color w:val="000000" w:themeColor="text1"/>
                <w:lang w:val="en-US"/>
              </w:rPr>
              <w:t>.02</w:t>
            </w:r>
            <w:r w:rsidR="0079545A">
              <w:rPr>
                <w:color w:val="000000" w:themeColor="text1"/>
                <w:lang w:val="en-US"/>
              </w:rPr>
              <w:t>6</w:t>
            </w:r>
          </w:p>
        </w:tc>
        <w:tc>
          <w:tcPr>
            <w:tcW w:w="765" w:type="dxa"/>
          </w:tcPr>
          <w:p w14:paraId="6A3E3635" w14:textId="77777777" w:rsidR="008D1D51" w:rsidRPr="00321BA3" w:rsidRDefault="008D1D51" w:rsidP="00DB5031">
            <w:pPr>
              <w:spacing w:line="276" w:lineRule="auto"/>
              <w:ind w:right="-181"/>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Pr>
                <w:color w:val="000000" w:themeColor="text1"/>
                <w:lang w:val="en-US"/>
              </w:rPr>
              <w:t>.144</w:t>
            </w:r>
          </w:p>
        </w:tc>
        <w:tc>
          <w:tcPr>
            <w:tcW w:w="765" w:type="dxa"/>
          </w:tcPr>
          <w:p w14:paraId="6FB26C3D" w14:textId="6A180967" w:rsidR="008D1D51" w:rsidRPr="00321BA3" w:rsidRDefault="008D1D51" w:rsidP="00DB5031">
            <w:pPr>
              <w:spacing w:line="276" w:lineRule="auto"/>
              <w:ind w:right="-181"/>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321BA3">
              <w:rPr>
                <w:color w:val="000000" w:themeColor="text1"/>
                <w:lang w:val="en-US"/>
              </w:rPr>
              <w:t>2.</w:t>
            </w:r>
            <w:r w:rsidR="0079545A">
              <w:rPr>
                <w:color w:val="000000" w:themeColor="text1"/>
                <w:lang w:val="en-US"/>
              </w:rPr>
              <w:t>81</w:t>
            </w:r>
          </w:p>
        </w:tc>
        <w:tc>
          <w:tcPr>
            <w:tcW w:w="765" w:type="dxa"/>
          </w:tcPr>
          <w:p w14:paraId="2AEF49F6" w14:textId="5D9FAC6C" w:rsidR="008D1D51" w:rsidRPr="00321BA3" w:rsidRDefault="008D1D51" w:rsidP="00DB5031">
            <w:pPr>
              <w:spacing w:line="276" w:lineRule="auto"/>
              <w:ind w:right="-181"/>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321BA3">
              <w:rPr>
                <w:color w:val="000000" w:themeColor="text1"/>
                <w:lang w:val="en-US"/>
              </w:rPr>
              <w:t>.00</w:t>
            </w:r>
            <w:r w:rsidR="0079545A">
              <w:rPr>
                <w:color w:val="000000" w:themeColor="text1"/>
                <w:lang w:val="en-US"/>
              </w:rPr>
              <w:t>5</w:t>
            </w:r>
          </w:p>
        </w:tc>
        <w:tc>
          <w:tcPr>
            <w:tcW w:w="765" w:type="dxa"/>
          </w:tcPr>
          <w:p w14:paraId="38F52820" w14:textId="54A7B38D" w:rsidR="008D1D51" w:rsidRPr="00321BA3" w:rsidRDefault="008D1D51" w:rsidP="00DB5031">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sidRPr="00321BA3">
              <w:rPr>
                <w:bCs/>
                <w:color w:val="000000" w:themeColor="text1"/>
                <w:lang w:val="en-US"/>
              </w:rPr>
              <w:t>.1</w:t>
            </w:r>
            <w:r w:rsidR="0079545A">
              <w:rPr>
                <w:bCs/>
                <w:color w:val="000000" w:themeColor="text1"/>
                <w:lang w:val="en-US"/>
              </w:rPr>
              <w:t>24</w:t>
            </w:r>
          </w:p>
        </w:tc>
        <w:tc>
          <w:tcPr>
            <w:tcW w:w="765" w:type="dxa"/>
          </w:tcPr>
          <w:p w14:paraId="30113196" w14:textId="5F02F736" w:rsidR="008D1D51" w:rsidRPr="00321BA3" w:rsidRDefault="008D1D51" w:rsidP="00DB5031">
            <w:pPr>
              <w:spacing w:line="276" w:lineRule="auto"/>
              <w:ind w:right="-181"/>
              <w:jc w:val="cente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sidRPr="00321BA3">
              <w:rPr>
                <w:bCs/>
                <w:color w:val="000000" w:themeColor="text1"/>
                <w:lang w:val="en-US"/>
              </w:rPr>
              <w:t>.00</w:t>
            </w:r>
            <w:r w:rsidR="0079545A">
              <w:rPr>
                <w:bCs/>
                <w:color w:val="000000" w:themeColor="text1"/>
                <w:lang w:val="en-US"/>
              </w:rPr>
              <w:t>5</w:t>
            </w:r>
          </w:p>
        </w:tc>
      </w:tr>
      <w:tr w:rsidR="00131585" w:rsidRPr="00321BA3" w14:paraId="3594B83F" w14:textId="77777777" w:rsidTr="00235CE0">
        <w:trPr>
          <w:trHeight w:val="113"/>
        </w:trPr>
        <w:tc>
          <w:tcPr>
            <w:cnfStyle w:val="001000000000" w:firstRow="0" w:lastRow="0" w:firstColumn="1" w:lastColumn="0" w:oddVBand="0" w:evenVBand="0" w:oddHBand="0" w:evenHBand="0" w:firstRowFirstColumn="0" w:firstRowLastColumn="0" w:lastRowFirstColumn="0" w:lastRowLastColumn="0"/>
            <w:tcW w:w="888" w:type="dxa"/>
          </w:tcPr>
          <w:p w14:paraId="2CBA4764" w14:textId="77777777" w:rsidR="008D1D51" w:rsidRPr="00321BA3" w:rsidRDefault="008D1D51" w:rsidP="001613C6">
            <w:pPr>
              <w:spacing w:line="276" w:lineRule="auto"/>
              <w:ind w:right="-181"/>
              <w:rPr>
                <w:color w:val="000000" w:themeColor="text1"/>
                <w:sz w:val="10"/>
                <w:szCs w:val="10"/>
                <w:lang w:val="en-US"/>
              </w:rPr>
            </w:pPr>
          </w:p>
        </w:tc>
        <w:tc>
          <w:tcPr>
            <w:tcW w:w="2683" w:type="dxa"/>
          </w:tcPr>
          <w:p w14:paraId="01518B11" w14:textId="77777777" w:rsidR="008D1D51" w:rsidRPr="00321BA3" w:rsidRDefault="008D1D51" w:rsidP="001613C6">
            <w:pPr>
              <w:spacing w:line="276" w:lineRule="auto"/>
              <w:ind w:right="-181"/>
              <w:cnfStyle w:val="000000000000" w:firstRow="0" w:lastRow="0" w:firstColumn="0" w:lastColumn="0" w:oddVBand="0" w:evenVBand="0" w:oddHBand="0" w:evenHBand="0" w:firstRowFirstColumn="0" w:firstRowLastColumn="0" w:lastRowFirstColumn="0" w:lastRowLastColumn="0"/>
              <w:rPr>
                <w:color w:val="000000" w:themeColor="text1"/>
                <w:sz w:val="10"/>
                <w:szCs w:val="10"/>
                <w:lang w:val="en-US"/>
              </w:rPr>
            </w:pPr>
          </w:p>
        </w:tc>
        <w:tc>
          <w:tcPr>
            <w:tcW w:w="765" w:type="dxa"/>
          </w:tcPr>
          <w:p w14:paraId="3050C672" w14:textId="77777777" w:rsidR="008D1D51" w:rsidRPr="00321BA3" w:rsidRDefault="008D1D51" w:rsidP="001613C6">
            <w:pPr>
              <w:spacing w:line="276" w:lineRule="auto"/>
              <w:ind w:right="-181"/>
              <w:jc w:val="center"/>
              <w:cnfStyle w:val="000000000000" w:firstRow="0" w:lastRow="0" w:firstColumn="0" w:lastColumn="0" w:oddVBand="0" w:evenVBand="0" w:oddHBand="0" w:evenHBand="0" w:firstRowFirstColumn="0" w:firstRowLastColumn="0" w:lastRowFirstColumn="0" w:lastRowLastColumn="0"/>
              <w:rPr>
                <w:color w:val="000000" w:themeColor="text1"/>
                <w:sz w:val="10"/>
                <w:szCs w:val="10"/>
                <w:lang w:val="en-US"/>
              </w:rPr>
            </w:pPr>
          </w:p>
        </w:tc>
        <w:tc>
          <w:tcPr>
            <w:tcW w:w="765" w:type="dxa"/>
          </w:tcPr>
          <w:p w14:paraId="25D9D0E5" w14:textId="77777777" w:rsidR="008D1D51" w:rsidRPr="00321BA3" w:rsidRDefault="008D1D51" w:rsidP="001613C6">
            <w:pPr>
              <w:spacing w:line="276" w:lineRule="auto"/>
              <w:ind w:right="-181"/>
              <w:jc w:val="center"/>
              <w:cnfStyle w:val="000000000000" w:firstRow="0" w:lastRow="0" w:firstColumn="0" w:lastColumn="0" w:oddVBand="0" w:evenVBand="0" w:oddHBand="0" w:evenHBand="0" w:firstRowFirstColumn="0" w:firstRowLastColumn="0" w:lastRowFirstColumn="0" w:lastRowLastColumn="0"/>
              <w:rPr>
                <w:color w:val="000000" w:themeColor="text1"/>
                <w:sz w:val="10"/>
                <w:szCs w:val="10"/>
                <w:lang w:val="en-US"/>
              </w:rPr>
            </w:pPr>
          </w:p>
        </w:tc>
        <w:tc>
          <w:tcPr>
            <w:tcW w:w="765" w:type="dxa"/>
          </w:tcPr>
          <w:p w14:paraId="302F9920" w14:textId="77777777" w:rsidR="008D1D51" w:rsidRPr="00321BA3" w:rsidRDefault="008D1D51" w:rsidP="001613C6">
            <w:pPr>
              <w:spacing w:line="276" w:lineRule="auto"/>
              <w:ind w:right="-181"/>
              <w:jc w:val="center"/>
              <w:cnfStyle w:val="000000000000" w:firstRow="0" w:lastRow="0" w:firstColumn="0" w:lastColumn="0" w:oddVBand="0" w:evenVBand="0" w:oddHBand="0" w:evenHBand="0" w:firstRowFirstColumn="0" w:firstRowLastColumn="0" w:lastRowFirstColumn="0" w:lastRowLastColumn="0"/>
              <w:rPr>
                <w:color w:val="000000" w:themeColor="text1"/>
                <w:sz w:val="10"/>
                <w:szCs w:val="10"/>
                <w:lang w:val="en-US"/>
              </w:rPr>
            </w:pPr>
          </w:p>
        </w:tc>
        <w:tc>
          <w:tcPr>
            <w:tcW w:w="765" w:type="dxa"/>
          </w:tcPr>
          <w:p w14:paraId="2D123E19" w14:textId="77777777" w:rsidR="008D1D51" w:rsidRPr="00321BA3" w:rsidRDefault="008D1D51" w:rsidP="001613C6">
            <w:pPr>
              <w:spacing w:line="276" w:lineRule="auto"/>
              <w:ind w:right="-181"/>
              <w:jc w:val="center"/>
              <w:cnfStyle w:val="000000000000" w:firstRow="0" w:lastRow="0" w:firstColumn="0" w:lastColumn="0" w:oddVBand="0" w:evenVBand="0" w:oddHBand="0" w:evenHBand="0" w:firstRowFirstColumn="0" w:firstRowLastColumn="0" w:lastRowFirstColumn="0" w:lastRowLastColumn="0"/>
              <w:rPr>
                <w:color w:val="000000" w:themeColor="text1"/>
                <w:sz w:val="10"/>
                <w:szCs w:val="10"/>
                <w:lang w:val="en-US"/>
              </w:rPr>
            </w:pPr>
          </w:p>
        </w:tc>
        <w:tc>
          <w:tcPr>
            <w:tcW w:w="765" w:type="dxa"/>
          </w:tcPr>
          <w:p w14:paraId="2FE522A2" w14:textId="77777777" w:rsidR="008D1D51" w:rsidRPr="00321BA3" w:rsidRDefault="008D1D51" w:rsidP="001613C6">
            <w:pPr>
              <w:spacing w:line="276" w:lineRule="auto"/>
              <w:ind w:right="-181"/>
              <w:jc w:val="center"/>
              <w:cnfStyle w:val="000000000000" w:firstRow="0" w:lastRow="0" w:firstColumn="0" w:lastColumn="0" w:oddVBand="0" w:evenVBand="0" w:oddHBand="0" w:evenHBand="0" w:firstRowFirstColumn="0" w:firstRowLastColumn="0" w:lastRowFirstColumn="0" w:lastRowLastColumn="0"/>
              <w:rPr>
                <w:color w:val="000000" w:themeColor="text1"/>
                <w:sz w:val="10"/>
                <w:szCs w:val="10"/>
                <w:lang w:val="en-US"/>
              </w:rPr>
            </w:pPr>
          </w:p>
        </w:tc>
        <w:tc>
          <w:tcPr>
            <w:tcW w:w="765" w:type="dxa"/>
          </w:tcPr>
          <w:p w14:paraId="046E5F02" w14:textId="77777777" w:rsidR="008D1D51" w:rsidRPr="00321BA3" w:rsidRDefault="008D1D51" w:rsidP="001613C6">
            <w:pPr>
              <w:spacing w:line="276" w:lineRule="auto"/>
              <w:ind w:right="-181"/>
              <w:jc w:val="center"/>
              <w:cnfStyle w:val="000000000000" w:firstRow="0" w:lastRow="0" w:firstColumn="0" w:lastColumn="0" w:oddVBand="0" w:evenVBand="0" w:oddHBand="0" w:evenHBand="0" w:firstRowFirstColumn="0" w:firstRowLastColumn="0" w:lastRowFirstColumn="0" w:lastRowLastColumn="0"/>
              <w:rPr>
                <w:color w:val="000000" w:themeColor="text1"/>
                <w:sz w:val="10"/>
                <w:szCs w:val="10"/>
                <w:lang w:val="en-US"/>
              </w:rPr>
            </w:pPr>
          </w:p>
        </w:tc>
        <w:tc>
          <w:tcPr>
            <w:tcW w:w="765" w:type="dxa"/>
          </w:tcPr>
          <w:p w14:paraId="193F89C3" w14:textId="77777777" w:rsidR="008D1D51" w:rsidRPr="00321BA3" w:rsidRDefault="008D1D51" w:rsidP="001613C6">
            <w:pPr>
              <w:spacing w:line="276" w:lineRule="auto"/>
              <w:ind w:right="-181"/>
              <w:jc w:val="center"/>
              <w:cnfStyle w:val="000000000000" w:firstRow="0" w:lastRow="0" w:firstColumn="0" w:lastColumn="0" w:oddVBand="0" w:evenVBand="0" w:oddHBand="0" w:evenHBand="0" w:firstRowFirstColumn="0" w:firstRowLastColumn="0" w:lastRowFirstColumn="0" w:lastRowLastColumn="0"/>
              <w:rPr>
                <w:color w:val="000000" w:themeColor="text1"/>
                <w:sz w:val="10"/>
                <w:szCs w:val="10"/>
                <w:lang w:val="en-US"/>
              </w:rPr>
            </w:pPr>
          </w:p>
        </w:tc>
      </w:tr>
    </w:tbl>
    <w:p w14:paraId="14D4DDA4" w14:textId="62A3AE91" w:rsidR="00C6470A" w:rsidRDefault="00EE4DFF" w:rsidP="005B00BA">
      <w:pPr>
        <w:pStyle w:val="coronapaper"/>
        <w:spacing w:line="360" w:lineRule="auto"/>
        <w:ind w:firstLine="0"/>
      </w:pPr>
      <w:r w:rsidRPr="006061EC">
        <w:rPr>
          <w:i/>
          <w:color w:val="000000" w:themeColor="text1"/>
        </w:rPr>
        <w:t>Note.</w:t>
      </w:r>
      <w:r w:rsidRPr="00947528">
        <w:rPr>
          <w:i/>
          <w:color w:val="000000" w:themeColor="text1"/>
        </w:rPr>
        <w:t xml:space="preserve"> n </w:t>
      </w:r>
      <w:r w:rsidRPr="00947528">
        <w:rPr>
          <w:iCs/>
          <w:color w:val="000000" w:themeColor="text1"/>
        </w:rPr>
        <w:t>= 10</w:t>
      </w:r>
      <w:r>
        <w:rPr>
          <w:iCs/>
          <w:color w:val="000000" w:themeColor="text1"/>
        </w:rPr>
        <w:t>33</w:t>
      </w:r>
      <w:r w:rsidRPr="00947528">
        <w:rPr>
          <w:iCs/>
          <w:color w:val="000000" w:themeColor="text1"/>
        </w:rPr>
        <w:t>.</w:t>
      </w:r>
      <w:r>
        <w:rPr>
          <w:iCs/>
          <w:color w:val="000000" w:themeColor="text1"/>
        </w:rPr>
        <w:t xml:space="preserve"> All </w:t>
      </w:r>
      <w:r w:rsidR="00235CE0">
        <w:rPr>
          <w:iCs/>
          <w:color w:val="000000" w:themeColor="text1"/>
        </w:rPr>
        <w:t>o</w:t>
      </w:r>
      <w:r>
        <w:rPr>
          <w:iCs/>
          <w:color w:val="000000" w:themeColor="text1"/>
        </w:rPr>
        <w:t xml:space="preserve">utliers </w:t>
      </w:r>
      <w:r w:rsidR="00235CE0" w:rsidRPr="0014366F">
        <w:rPr>
          <w:lang w:val="en-DE"/>
        </w:rPr>
        <w:t>±</w:t>
      </w:r>
      <w:r w:rsidR="00235CE0" w:rsidRPr="0014366F">
        <w:t xml:space="preserve"> </w:t>
      </w:r>
      <w:r w:rsidR="00235CE0">
        <w:rPr>
          <w:iCs/>
          <w:color w:val="000000" w:themeColor="text1"/>
        </w:rPr>
        <w:t xml:space="preserve">3 SD </w:t>
      </w:r>
      <w:r>
        <w:rPr>
          <w:iCs/>
          <w:color w:val="000000" w:themeColor="text1"/>
        </w:rPr>
        <w:t xml:space="preserve">were </w:t>
      </w:r>
      <w:r w:rsidR="00235CE0">
        <w:rPr>
          <w:iCs/>
          <w:color w:val="000000" w:themeColor="text1"/>
        </w:rPr>
        <w:t xml:space="preserve">not included </w:t>
      </w:r>
      <w:r>
        <w:rPr>
          <w:iCs/>
          <w:color w:val="000000" w:themeColor="text1"/>
        </w:rPr>
        <w:t>in this analysis.</w:t>
      </w:r>
      <w:r w:rsidR="0079545A">
        <w:rPr>
          <w:iCs/>
          <w:color w:val="000000" w:themeColor="text1"/>
        </w:rPr>
        <w:t xml:space="preserve"> </w:t>
      </w:r>
      <w:r w:rsidR="00496849">
        <w:rPr>
          <w:iCs/>
          <w:color w:val="000000" w:themeColor="text1"/>
        </w:rPr>
        <w:t>Exact statistical values have changed, but the same predictors reach significance</w:t>
      </w:r>
      <w:r w:rsidR="001430F7">
        <w:rPr>
          <w:iCs/>
          <w:color w:val="000000" w:themeColor="text1"/>
        </w:rPr>
        <w:t>,</w:t>
      </w:r>
      <w:r w:rsidR="00496849">
        <w:rPr>
          <w:iCs/>
          <w:color w:val="000000" w:themeColor="text1"/>
        </w:rPr>
        <w:t xml:space="preserve"> except for g</w:t>
      </w:r>
      <w:r w:rsidR="0079545A">
        <w:rPr>
          <w:iCs/>
          <w:color w:val="000000" w:themeColor="text1"/>
        </w:rPr>
        <w:t>ender</w:t>
      </w:r>
      <w:r w:rsidR="00496849">
        <w:rPr>
          <w:iCs/>
          <w:color w:val="000000" w:themeColor="text1"/>
        </w:rPr>
        <w:t>, which</w:t>
      </w:r>
      <w:r w:rsidR="0079545A">
        <w:rPr>
          <w:iCs/>
          <w:color w:val="000000" w:themeColor="text1"/>
        </w:rPr>
        <w:t xml:space="preserve"> no longer reached significance. </w:t>
      </w:r>
      <w:r w:rsidR="00235CE0" w:rsidRPr="002278E3">
        <w:rPr>
          <w:i/>
          <w:color w:val="000000" w:themeColor="text1"/>
        </w:rPr>
        <w:t>CI</w:t>
      </w:r>
      <w:r w:rsidR="00235CE0">
        <w:rPr>
          <w:iCs/>
          <w:color w:val="000000" w:themeColor="text1"/>
        </w:rPr>
        <w:t xml:space="preserve"> = confidence interval; </w:t>
      </w:r>
      <w:r w:rsidR="00235CE0" w:rsidRPr="002278E3">
        <w:rPr>
          <w:i/>
          <w:color w:val="000000" w:themeColor="text1"/>
        </w:rPr>
        <w:t>LL</w:t>
      </w:r>
      <w:r w:rsidR="00235CE0">
        <w:rPr>
          <w:iCs/>
          <w:color w:val="000000" w:themeColor="text1"/>
        </w:rPr>
        <w:t xml:space="preserve"> = lower limit, </w:t>
      </w:r>
      <w:r w:rsidR="00235CE0" w:rsidRPr="002278E3">
        <w:rPr>
          <w:i/>
          <w:color w:val="000000" w:themeColor="text1"/>
        </w:rPr>
        <w:t>UL</w:t>
      </w:r>
      <w:r w:rsidR="00235CE0">
        <w:rPr>
          <w:iCs/>
          <w:color w:val="000000" w:themeColor="text1"/>
        </w:rPr>
        <w:t xml:space="preserve"> = upper limit.</w:t>
      </w:r>
    </w:p>
    <w:sectPr w:rsidR="00C6470A" w:rsidSect="00150B0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0A368C6"/>
    <w:multiLevelType w:val="hybridMultilevel"/>
    <w:tmpl w:val="9BA233DE"/>
    <w:lvl w:ilvl="0" w:tplc="78FC013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6330042"/>
    <w:multiLevelType w:val="hybridMultilevel"/>
    <w:tmpl w:val="6590A772"/>
    <w:lvl w:ilvl="0" w:tplc="78FC013A">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376F52B7"/>
    <w:multiLevelType w:val="hybridMultilevel"/>
    <w:tmpl w:val="F3C69540"/>
    <w:lvl w:ilvl="0" w:tplc="78FC013A">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55CD5AEB"/>
    <w:multiLevelType w:val="hybridMultilevel"/>
    <w:tmpl w:val="55EA8BBA"/>
    <w:lvl w:ilvl="0" w:tplc="78FC013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07F415B"/>
    <w:multiLevelType w:val="hybridMultilevel"/>
    <w:tmpl w:val="FCBEC9C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35743C2"/>
    <w:multiLevelType w:val="hybridMultilevel"/>
    <w:tmpl w:val="6ADAA1DE"/>
    <w:lvl w:ilvl="0" w:tplc="370052AE">
      <w:start w:val="1"/>
      <w:numFmt w:val="decimal"/>
      <w:lvlText w:val="%1"/>
      <w:lvlJc w:val="left"/>
      <w:pPr>
        <w:ind w:left="840" w:hanging="48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F3A2773"/>
    <w:multiLevelType w:val="hybridMultilevel"/>
    <w:tmpl w:val="78C0E912"/>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F53562A"/>
    <w:multiLevelType w:val="hybridMultilevel"/>
    <w:tmpl w:val="9958509C"/>
    <w:lvl w:ilvl="0" w:tplc="78FC013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6"/>
  </w:num>
  <w:num w:numId="2">
    <w:abstractNumId w:val="4"/>
  </w:num>
  <w:num w:numId="3">
    <w:abstractNumId w:val="3"/>
  </w:num>
  <w:num w:numId="4">
    <w:abstractNumId w:val="7"/>
  </w:num>
  <w:num w:numId="5">
    <w:abstractNumId w:val="5"/>
  </w:num>
  <w:num w:numId="6">
    <w:abstractNumId w:val="2"/>
  </w:num>
  <w:num w:numId="7">
    <w:abstractNumId w:val="1"/>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14FF"/>
    <w:rsid w:val="00003F7A"/>
    <w:rsid w:val="00023660"/>
    <w:rsid w:val="00047F66"/>
    <w:rsid w:val="000805FF"/>
    <w:rsid w:val="000A15E9"/>
    <w:rsid w:val="000A554F"/>
    <w:rsid w:val="000D6EA6"/>
    <w:rsid w:val="000E1D13"/>
    <w:rsid w:val="000F649C"/>
    <w:rsid w:val="00123635"/>
    <w:rsid w:val="00126E0A"/>
    <w:rsid w:val="00131585"/>
    <w:rsid w:val="00141793"/>
    <w:rsid w:val="001430F7"/>
    <w:rsid w:val="0014366F"/>
    <w:rsid w:val="00150B0B"/>
    <w:rsid w:val="001613C6"/>
    <w:rsid w:val="001C316E"/>
    <w:rsid w:val="001D0E19"/>
    <w:rsid w:val="001D7FC5"/>
    <w:rsid w:val="001E19E4"/>
    <w:rsid w:val="001E221E"/>
    <w:rsid w:val="00235CE0"/>
    <w:rsid w:val="002403BF"/>
    <w:rsid w:val="002471BE"/>
    <w:rsid w:val="00257B7D"/>
    <w:rsid w:val="002A0265"/>
    <w:rsid w:val="002A3DBC"/>
    <w:rsid w:val="002C1937"/>
    <w:rsid w:val="002C25F8"/>
    <w:rsid w:val="002D34D3"/>
    <w:rsid w:val="002D387E"/>
    <w:rsid w:val="002E0605"/>
    <w:rsid w:val="00356B7F"/>
    <w:rsid w:val="00357F04"/>
    <w:rsid w:val="00361162"/>
    <w:rsid w:val="003B14FF"/>
    <w:rsid w:val="003B5460"/>
    <w:rsid w:val="003C14C8"/>
    <w:rsid w:val="003F024C"/>
    <w:rsid w:val="0044592D"/>
    <w:rsid w:val="004538C1"/>
    <w:rsid w:val="00496849"/>
    <w:rsid w:val="004B3AE9"/>
    <w:rsid w:val="004E02EF"/>
    <w:rsid w:val="00524DE9"/>
    <w:rsid w:val="005541D4"/>
    <w:rsid w:val="00555504"/>
    <w:rsid w:val="0056569D"/>
    <w:rsid w:val="005B00BA"/>
    <w:rsid w:val="006061EC"/>
    <w:rsid w:val="00693DFB"/>
    <w:rsid w:val="006E25FD"/>
    <w:rsid w:val="00753D59"/>
    <w:rsid w:val="00785B79"/>
    <w:rsid w:val="0079545A"/>
    <w:rsid w:val="007F05CD"/>
    <w:rsid w:val="0086313B"/>
    <w:rsid w:val="008A5729"/>
    <w:rsid w:val="008B5C98"/>
    <w:rsid w:val="008D1D51"/>
    <w:rsid w:val="00900C1A"/>
    <w:rsid w:val="009056D2"/>
    <w:rsid w:val="009207A3"/>
    <w:rsid w:val="00947C8F"/>
    <w:rsid w:val="00950D18"/>
    <w:rsid w:val="00992F0C"/>
    <w:rsid w:val="00994BC6"/>
    <w:rsid w:val="009E49B4"/>
    <w:rsid w:val="009E7CA3"/>
    <w:rsid w:val="009F0557"/>
    <w:rsid w:val="00A82456"/>
    <w:rsid w:val="00A832F4"/>
    <w:rsid w:val="00AB5237"/>
    <w:rsid w:val="00B306AF"/>
    <w:rsid w:val="00B320CE"/>
    <w:rsid w:val="00BC041F"/>
    <w:rsid w:val="00BE0212"/>
    <w:rsid w:val="00BE2F12"/>
    <w:rsid w:val="00BE713B"/>
    <w:rsid w:val="00BF4741"/>
    <w:rsid w:val="00C13C79"/>
    <w:rsid w:val="00C16D0F"/>
    <w:rsid w:val="00C6470A"/>
    <w:rsid w:val="00C93C13"/>
    <w:rsid w:val="00CD42FA"/>
    <w:rsid w:val="00D32027"/>
    <w:rsid w:val="00D54C8B"/>
    <w:rsid w:val="00D93063"/>
    <w:rsid w:val="00D97619"/>
    <w:rsid w:val="00DA4B7F"/>
    <w:rsid w:val="00DB5031"/>
    <w:rsid w:val="00DD5C9B"/>
    <w:rsid w:val="00DF6D81"/>
    <w:rsid w:val="00E64A7B"/>
    <w:rsid w:val="00E671F9"/>
    <w:rsid w:val="00E80750"/>
    <w:rsid w:val="00EA37AD"/>
    <w:rsid w:val="00EB3F7F"/>
    <w:rsid w:val="00EC465F"/>
    <w:rsid w:val="00EE4DFF"/>
    <w:rsid w:val="00EF0C20"/>
    <w:rsid w:val="00F019B5"/>
    <w:rsid w:val="00FC293D"/>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1C938E"/>
  <w15:chartTrackingRefBased/>
  <w15:docId w15:val="{7A0D0550-3CC4-7444-B9B5-35F2B4C1CC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14FF"/>
    <w:rPr>
      <w:rFonts w:ascii="Times New Roman" w:eastAsia="Times New Roman" w:hAnsi="Times New Roman" w:cs="Times New Roman"/>
      <w:lang w:val="de-DE" w:eastAsia="en-GB"/>
    </w:rPr>
  </w:style>
  <w:style w:type="paragraph" w:styleId="Heading1">
    <w:name w:val="heading 1"/>
    <w:basedOn w:val="Normal"/>
    <w:next w:val="Normal"/>
    <w:link w:val="Heading1Char"/>
    <w:uiPriority w:val="9"/>
    <w:qFormat/>
    <w:rsid w:val="002D34D3"/>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B00BA"/>
    <w:pPr>
      <w:keepNext/>
      <w:keepLines/>
      <w:spacing w:before="40"/>
      <w:outlineLvl w:val="1"/>
    </w:pPr>
    <w:rPr>
      <w:rFonts w:eastAsiaTheme="majorEastAsia" w:cstheme="majorBidi"/>
      <w:b/>
      <w:color w:val="000000" w:themeColor="text1"/>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APAtest">
    <w:name w:val="APA_test"/>
    <w:basedOn w:val="TableNormal"/>
    <w:uiPriority w:val="99"/>
    <w:rsid w:val="00150B0B"/>
    <w:rPr>
      <w:rFonts w:ascii="Times New Roman" w:hAnsi="Times New Roman"/>
    </w:rPr>
    <w:tblPr>
      <w:tblBorders>
        <w:top w:val="single" w:sz="4" w:space="0" w:color="auto"/>
        <w:bottom w:val="single" w:sz="4" w:space="0" w:color="auto"/>
      </w:tblBorders>
    </w:tblPr>
    <w:tblStylePr w:type="firstRow">
      <w:rPr>
        <w:rFonts w:ascii="Times New Roman" w:hAnsi="Times New Roman"/>
        <w:b/>
      </w:rPr>
      <w:tblPr/>
      <w:tcPr>
        <w:tcBorders>
          <w:bottom w:val="single" w:sz="4" w:space="0" w:color="auto"/>
        </w:tcBorders>
      </w:tcPr>
    </w:tblStylePr>
    <w:tblStylePr w:type="firstCol">
      <w:rPr>
        <w:rFonts w:ascii="Times New Roman" w:hAnsi="Times New Roman"/>
        <w:b w:val="0"/>
      </w:rPr>
    </w:tblStylePr>
  </w:style>
  <w:style w:type="paragraph" w:customStyle="1" w:styleId="coronapaper">
    <w:name w:val="corona paper"/>
    <w:basedOn w:val="Normal"/>
    <w:qFormat/>
    <w:rsid w:val="003B14FF"/>
    <w:pPr>
      <w:spacing w:line="480" w:lineRule="auto"/>
      <w:ind w:firstLine="709"/>
    </w:pPr>
    <w:rPr>
      <w:rFonts w:eastAsiaTheme="minorHAnsi"/>
      <w:lang w:val="en-US" w:eastAsia="en-US"/>
    </w:rPr>
  </w:style>
  <w:style w:type="character" w:styleId="CommentReference">
    <w:name w:val="annotation reference"/>
    <w:basedOn w:val="DefaultParagraphFont"/>
    <w:uiPriority w:val="99"/>
    <w:semiHidden/>
    <w:unhideWhenUsed/>
    <w:rsid w:val="003B14FF"/>
    <w:rPr>
      <w:sz w:val="16"/>
      <w:szCs w:val="16"/>
    </w:rPr>
  </w:style>
  <w:style w:type="paragraph" w:styleId="CommentText">
    <w:name w:val="annotation text"/>
    <w:basedOn w:val="Normal"/>
    <w:link w:val="CommentTextChar"/>
    <w:uiPriority w:val="99"/>
    <w:unhideWhenUsed/>
    <w:rsid w:val="003B14FF"/>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3B14FF"/>
    <w:rPr>
      <w:sz w:val="20"/>
      <w:szCs w:val="20"/>
      <w:lang w:val="de-DE"/>
    </w:rPr>
  </w:style>
  <w:style w:type="paragraph" w:styleId="BalloonText">
    <w:name w:val="Balloon Text"/>
    <w:basedOn w:val="Normal"/>
    <w:link w:val="BalloonTextChar"/>
    <w:uiPriority w:val="99"/>
    <w:semiHidden/>
    <w:unhideWhenUsed/>
    <w:rsid w:val="003B14FF"/>
    <w:rPr>
      <w:sz w:val="18"/>
      <w:szCs w:val="18"/>
    </w:rPr>
  </w:style>
  <w:style w:type="character" w:customStyle="1" w:styleId="BalloonTextChar">
    <w:name w:val="Balloon Text Char"/>
    <w:basedOn w:val="DefaultParagraphFont"/>
    <w:link w:val="BalloonText"/>
    <w:uiPriority w:val="99"/>
    <w:semiHidden/>
    <w:rsid w:val="003B14FF"/>
    <w:rPr>
      <w:rFonts w:ascii="Times New Roman" w:eastAsia="Times New Roman" w:hAnsi="Times New Roman" w:cs="Times New Roman"/>
      <w:sz w:val="18"/>
      <w:szCs w:val="18"/>
      <w:lang w:val="de-DE" w:eastAsia="en-GB"/>
    </w:rPr>
  </w:style>
  <w:style w:type="table" w:styleId="TableGrid">
    <w:name w:val="Table Grid"/>
    <w:basedOn w:val="TableNormal"/>
    <w:uiPriority w:val="39"/>
    <w:rsid w:val="003B14F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2D34D3"/>
    <w:rPr>
      <w:rFonts w:asciiTheme="majorHAnsi" w:eastAsiaTheme="majorEastAsia" w:hAnsiTheme="majorHAnsi" w:cstheme="majorBidi"/>
      <w:color w:val="2F5496" w:themeColor="accent1" w:themeShade="BF"/>
      <w:sz w:val="32"/>
      <w:szCs w:val="32"/>
      <w:lang w:val="de-DE" w:eastAsia="en-GB"/>
    </w:rPr>
  </w:style>
  <w:style w:type="table" w:styleId="TableGridLight">
    <w:name w:val="Grid Table Light"/>
    <w:basedOn w:val="TableNormal"/>
    <w:uiPriority w:val="40"/>
    <w:rsid w:val="003B5460"/>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Paragraph">
    <w:name w:val="List Paragraph"/>
    <w:basedOn w:val="Normal"/>
    <w:uiPriority w:val="34"/>
    <w:qFormat/>
    <w:rsid w:val="005541D4"/>
    <w:pPr>
      <w:ind w:left="720"/>
      <w:contextualSpacing/>
    </w:pPr>
  </w:style>
  <w:style w:type="table" w:styleId="PlainTable1">
    <w:name w:val="Plain Table 1"/>
    <w:basedOn w:val="TableNormal"/>
    <w:uiPriority w:val="41"/>
    <w:rsid w:val="001613C6"/>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2Char">
    <w:name w:val="Heading 2 Char"/>
    <w:basedOn w:val="DefaultParagraphFont"/>
    <w:link w:val="Heading2"/>
    <w:uiPriority w:val="9"/>
    <w:rsid w:val="005B00BA"/>
    <w:rPr>
      <w:rFonts w:ascii="Times New Roman" w:eastAsiaTheme="majorEastAsia" w:hAnsi="Times New Roman" w:cstheme="majorBidi"/>
      <w:b/>
      <w:color w:val="000000" w:themeColor="text1"/>
      <w:szCs w:val="26"/>
      <w:lang w:val="de-DE"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56250859">
      <w:bodyDiv w:val="1"/>
      <w:marLeft w:val="0"/>
      <w:marRight w:val="0"/>
      <w:marTop w:val="0"/>
      <w:marBottom w:val="0"/>
      <w:divBdr>
        <w:top w:val="none" w:sz="0" w:space="0" w:color="auto"/>
        <w:left w:val="none" w:sz="0" w:space="0" w:color="auto"/>
        <w:bottom w:val="none" w:sz="0" w:space="0" w:color="auto"/>
        <w:right w:val="none" w:sz="0" w:space="0" w:color="auto"/>
      </w:divBdr>
    </w:div>
    <w:div w:id="286933066">
      <w:bodyDiv w:val="1"/>
      <w:marLeft w:val="0"/>
      <w:marRight w:val="0"/>
      <w:marTop w:val="0"/>
      <w:marBottom w:val="0"/>
      <w:divBdr>
        <w:top w:val="none" w:sz="0" w:space="0" w:color="auto"/>
        <w:left w:val="none" w:sz="0" w:space="0" w:color="auto"/>
        <w:bottom w:val="none" w:sz="0" w:space="0" w:color="auto"/>
        <w:right w:val="none" w:sz="0" w:space="0" w:color="auto"/>
      </w:divBdr>
    </w:div>
    <w:div w:id="310644131">
      <w:bodyDiv w:val="1"/>
      <w:marLeft w:val="0"/>
      <w:marRight w:val="0"/>
      <w:marTop w:val="0"/>
      <w:marBottom w:val="0"/>
      <w:divBdr>
        <w:top w:val="none" w:sz="0" w:space="0" w:color="auto"/>
        <w:left w:val="none" w:sz="0" w:space="0" w:color="auto"/>
        <w:bottom w:val="none" w:sz="0" w:space="0" w:color="auto"/>
        <w:right w:val="none" w:sz="0" w:space="0" w:color="auto"/>
      </w:divBdr>
    </w:div>
    <w:div w:id="326058870">
      <w:bodyDiv w:val="1"/>
      <w:marLeft w:val="0"/>
      <w:marRight w:val="0"/>
      <w:marTop w:val="0"/>
      <w:marBottom w:val="0"/>
      <w:divBdr>
        <w:top w:val="none" w:sz="0" w:space="0" w:color="auto"/>
        <w:left w:val="none" w:sz="0" w:space="0" w:color="auto"/>
        <w:bottom w:val="none" w:sz="0" w:space="0" w:color="auto"/>
        <w:right w:val="none" w:sz="0" w:space="0" w:color="auto"/>
      </w:divBdr>
    </w:div>
    <w:div w:id="353770230">
      <w:bodyDiv w:val="1"/>
      <w:marLeft w:val="0"/>
      <w:marRight w:val="0"/>
      <w:marTop w:val="0"/>
      <w:marBottom w:val="0"/>
      <w:divBdr>
        <w:top w:val="none" w:sz="0" w:space="0" w:color="auto"/>
        <w:left w:val="none" w:sz="0" w:space="0" w:color="auto"/>
        <w:bottom w:val="none" w:sz="0" w:space="0" w:color="auto"/>
        <w:right w:val="none" w:sz="0" w:space="0" w:color="auto"/>
      </w:divBdr>
    </w:div>
    <w:div w:id="547767782">
      <w:bodyDiv w:val="1"/>
      <w:marLeft w:val="0"/>
      <w:marRight w:val="0"/>
      <w:marTop w:val="0"/>
      <w:marBottom w:val="0"/>
      <w:divBdr>
        <w:top w:val="none" w:sz="0" w:space="0" w:color="auto"/>
        <w:left w:val="none" w:sz="0" w:space="0" w:color="auto"/>
        <w:bottom w:val="none" w:sz="0" w:space="0" w:color="auto"/>
        <w:right w:val="none" w:sz="0" w:space="0" w:color="auto"/>
      </w:divBdr>
    </w:div>
    <w:div w:id="872890216">
      <w:bodyDiv w:val="1"/>
      <w:marLeft w:val="0"/>
      <w:marRight w:val="0"/>
      <w:marTop w:val="0"/>
      <w:marBottom w:val="0"/>
      <w:divBdr>
        <w:top w:val="none" w:sz="0" w:space="0" w:color="auto"/>
        <w:left w:val="none" w:sz="0" w:space="0" w:color="auto"/>
        <w:bottom w:val="none" w:sz="0" w:space="0" w:color="auto"/>
        <w:right w:val="none" w:sz="0" w:space="0" w:color="auto"/>
      </w:divBdr>
    </w:div>
    <w:div w:id="897086261">
      <w:bodyDiv w:val="1"/>
      <w:marLeft w:val="0"/>
      <w:marRight w:val="0"/>
      <w:marTop w:val="0"/>
      <w:marBottom w:val="0"/>
      <w:divBdr>
        <w:top w:val="none" w:sz="0" w:space="0" w:color="auto"/>
        <w:left w:val="none" w:sz="0" w:space="0" w:color="auto"/>
        <w:bottom w:val="none" w:sz="0" w:space="0" w:color="auto"/>
        <w:right w:val="none" w:sz="0" w:space="0" w:color="auto"/>
      </w:divBdr>
    </w:div>
    <w:div w:id="993947251">
      <w:bodyDiv w:val="1"/>
      <w:marLeft w:val="0"/>
      <w:marRight w:val="0"/>
      <w:marTop w:val="0"/>
      <w:marBottom w:val="0"/>
      <w:divBdr>
        <w:top w:val="none" w:sz="0" w:space="0" w:color="auto"/>
        <w:left w:val="none" w:sz="0" w:space="0" w:color="auto"/>
        <w:bottom w:val="none" w:sz="0" w:space="0" w:color="auto"/>
        <w:right w:val="none" w:sz="0" w:space="0" w:color="auto"/>
      </w:divBdr>
    </w:div>
    <w:div w:id="1027945101">
      <w:bodyDiv w:val="1"/>
      <w:marLeft w:val="0"/>
      <w:marRight w:val="0"/>
      <w:marTop w:val="0"/>
      <w:marBottom w:val="0"/>
      <w:divBdr>
        <w:top w:val="none" w:sz="0" w:space="0" w:color="auto"/>
        <w:left w:val="none" w:sz="0" w:space="0" w:color="auto"/>
        <w:bottom w:val="none" w:sz="0" w:space="0" w:color="auto"/>
        <w:right w:val="none" w:sz="0" w:space="0" w:color="auto"/>
      </w:divBdr>
    </w:div>
    <w:div w:id="1111052862">
      <w:bodyDiv w:val="1"/>
      <w:marLeft w:val="0"/>
      <w:marRight w:val="0"/>
      <w:marTop w:val="0"/>
      <w:marBottom w:val="0"/>
      <w:divBdr>
        <w:top w:val="none" w:sz="0" w:space="0" w:color="auto"/>
        <w:left w:val="none" w:sz="0" w:space="0" w:color="auto"/>
        <w:bottom w:val="none" w:sz="0" w:space="0" w:color="auto"/>
        <w:right w:val="none" w:sz="0" w:space="0" w:color="auto"/>
      </w:divBdr>
    </w:div>
    <w:div w:id="1167407769">
      <w:bodyDiv w:val="1"/>
      <w:marLeft w:val="0"/>
      <w:marRight w:val="0"/>
      <w:marTop w:val="0"/>
      <w:marBottom w:val="0"/>
      <w:divBdr>
        <w:top w:val="none" w:sz="0" w:space="0" w:color="auto"/>
        <w:left w:val="none" w:sz="0" w:space="0" w:color="auto"/>
        <w:bottom w:val="none" w:sz="0" w:space="0" w:color="auto"/>
        <w:right w:val="none" w:sz="0" w:space="0" w:color="auto"/>
      </w:divBdr>
    </w:div>
    <w:div w:id="1851869138">
      <w:bodyDiv w:val="1"/>
      <w:marLeft w:val="0"/>
      <w:marRight w:val="0"/>
      <w:marTop w:val="0"/>
      <w:marBottom w:val="0"/>
      <w:divBdr>
        <w:top w:val="none" w:sz="0" w:space="0" w:color="auto"/>
        <w:left w:val="none" w:sz="0" w:space="0" w:color="auto"/>
        <w:bottom w:val="none" w:sz="0" w:space="0" w:color="auto"/>
        <w:right w:val="none" w:sz="0" w:space="0" w:color="auto"/>
      </w:divBdr>
    </w:div>
    <w:div w:id="20784752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microsoft.com/office/2014/relationships/chartEx" Target="charts/chartEx1.xml"/><Relationship Id="rId4" Type="http://schemas.openxmlformats.org/officeDocument/2006/relationships/webSettings" Target="webSettings.xml"/></Relationships>
</file>

<file path=word/charts/_rels/chartEx1.xml.rels><?xml version="1.0" encoding="UTF-8" standalone="yes"?>
<Relationships xmlns="http://schemas.openxmlformats.org/package/2006/relationships"><Relationship Id="rId3" Type="http://schemas.microsoft.com/office/2011/relationships/chartColorStyle" Target="colors1.xml"/><Relationship Id="rId2" Type="http://schemas.microsoft.com/office/2011/relationships/chartStyle" Target="style1.xml"/><Relationship Id="rId1" Type="http://schemas.openxmlformats.org/officeDocument/2006/relationships/oleObject" Target="file:////Users/katharinasiebenhaar/Downloads/boxplots_copy.xlsx" TargetMode="External"/></Relationships>
</file>

<file path=word/charts/chartEx1.xml><?xml version="1.0" encoding="utf-8"?>
<cx:chartSpace xmlns:a="http://schemas.openxmlformats.org/drawingml/2006/main" xmlns:r="http://schemas.openxmlformats.org/officeDocument/2006/relationships" xmlns:cx="http://schemas.microsoft.com/office/drawing/2014/chartex">
  <cx:chartData>
    <cx:externalData r:id="rId1" cx:autoUpdate="0"/>
    <cx:data id="0">
      <cx:numDim type="val">
        <cx:f>Tabelle3!$B$2:$B$1060</cx:f>
        <cx:lvl ptCount="1059" formatCode="Standard">
          <cx:pt idx="0">-0.36032999999999998</cx:pt>
          <cx:pt idx="1">-0.03279</cx:pt>
          <cx:pt idx="2">-1.67052</cx:pt>
          <cx:pt idx="3">-0.03279</cx:pt>
          <cx:pt idx="4">-0.36032999999999998</cx:pt>
          <cx:pt idx="5">0.62231000000000003</cx:pt>
          <cx:pt idx="6">-1.34297</cx:pt>
          <cx:pt idx="7">0.62231000000000003</cx:pt>
          <cx:pt idx="8">-0.36032999999999998</cx:pt>
          <cx:pt idx="9">1.6049500000000001</cx:pt>
          <cx:pt idx="10">-0.68788000000000005</cx:pt>
          <cx:pt idx="11">1.9325000000000001</cx:pt>
          <cx:pt idx="12">-0.03279</cx:pt>
          <cx:pt idx="13">-0.36032999999999998</cx:pt>
          <cx:pt idx="14">-0.03279</cx:pt>
          <cx:pt idx="15">0.29476000000000002</cx:pt>
          <cx:pt idx="16">-0.36032999999999998</cx:pt>
          <cx:pt idx="17">-0.68788000000000005</cx:pt>
          <cx:pt idx="18">-0.36032999999999998</cx:pt>
          <cx:pt idx="19">1.6049500000000001</cx:pt>
          <cx:pt idx="20">-1.0154300000000001</cx:pt>
          <cx:pt idx="21">-0.03279</cx:pt>
          <cx:pt idx="22">-0.36032999999999998</cx:pt>
          <cx:pt idx="23">-1.67052</cx:pt>
          <cx:pt idx="24">-0.36032999999999998</cx:pt>
          <cx:pt idx="25">-1.0154300000000001</cx:pt>
          <cx:pt idx="26">-0.68788000000000005</cx:pt>
          <cx:pt idx="27">-0.36032999999999998</cx:pt>
          <cx:pt idx="28">-0.68788000000000005</cx:pt>
          <cx:pt idx="29">1.6049500000000001</cx:pt>
          <cx:pt idx="30">-0.68788000000000005</cx:pt>
          <cx:pt idx="31">-1.0154300000000001</cx:pt>
          <cx:pt idx="32">1.9325000000000001</cx:pt>
          <cx:pt idx="33">-0.36032999999999998</cx:pt>
          <cx:pt idx="34">-0.36032999999999998</cx:pt>
          <cx:pt idx="35">-0.03279</cx:pt>
          <cx:pt idx="36">-0.68788000000000005</cx:pt>
          <cx:pt idx="37">-1.34297</cx:pt>
          <cx:pt idx="38">-1.34297</cx:pt>
          <cx:pt idx="39">-0.36032999999999998</cx:pt>
          <cx:pt idx="40">-0.03279</cx:pt>
          <cx:pt idx="41">-0.03279</cx:pt>
          <cx:pt idx="42">-0.36032999999999998</cx:pt>
          <cx:pt idx="43">1.9325000000000001</cx:pt>
          <cx:pt idx="44">-0.03279</cx:pt>
          <cx:pt idx="45">0.62231000000000003</cx:pt>
          <cx:pt idx="46">-0.36032999999999998</cx:pt>
          <cx:pt idx="47">0.62231000000000003</cx:pt>
          <cx:pt idx="48">-0.03279</cx:pt>
          <cx:pt idx="49">1.9325000000000001</cx:pt>
          <cx:pt idx="50">0.29476000000000002</cx:pt>
          <cx:pt idx="51">-0.36032999999999998</cx:pt>
          <cx:pt idx="52">0.62231000000000003</cx:pt>
          <cx:pt idx="53">-0.03279</cx:pt>
          <cx:pt idx="54">-0.68788000000000005</cx:pt>
          <cx:pt idx="55">-0.68788000000000005</cx:pt>
          <cx:pt idx="56">-1.34297</cx:pt>
          <cx:pt idx="57">-1.67052</cx:pt>
          <cx:pt idx="58">-0.68788000000000005</cx:pt>
          <cx:pt idx="59">0.29476000000000002</cx:pt>
          <cx:pt idx="60">2.26004</cx:pt>
          <cx:pt idx="61">-1.67052</cx:pt>
          <cx:pt idx="62">-0.36032999999999998</cx:pt>
          <cx:pt idx="63">-1.34297</cx:pt>
          <cx:pt idx="64">0.62231000000000003</cx:pt>
          <cx:pt idx="65">-1.0154300000000001</cx:pt>
          <cx:pt idx="66">1.2774000000000001</cx:pt>
          <cx:pt idx="67">-1.0154300000000001</cx:pt>
          <cx:pt idx="68">-1.0154300000000001</cx:pt>
          <cx:pt idx="69">-0.36032999999999998</cx:pt>
          <cx:pt idx="70">-1.0154300000000001</cx:pt>
          <cx:pt idx="71">0.29476000000000002</cx:pt>
          <cx:pt idx="72">0.29476000000000002</cx:pt>
          <cx:pt idx="73">-0.03279</cx:pt>
          <cx:pt idx="74">0.29476000000000002</cx:pt>
          <cx:pt idx="75">-1.0154300000000001</cx:pt>
          <cx:pt idx="76">-0.03279</cx:pt>
          <cx:pt idx="77">0.94986000000000004</cx:pt>
          <cx:pt idx="78">-0.36032999999999998</cx:pt>
          <cx:pt idx="79">0.62231000000000003</cx:pt>
          <cx:pt idx="80">-1.0154300000000001</cx:pt>
          <cx:pt idx="81">-1.67052</cx:pt>
          <cx:pt idx="82">-1.0154300000000001</cx:pt>
          <cx:pt idx="83">0.94986000000000004</cx:pt>
          <cx:pt idx="84">0.94986000000000004</cx:pt>
          <cx:pt idx="85">0.94986000000000004</cx:pt>
          <cx:pt idx="86">-1.0154300000000001</cx:pt>
          <cx:pt idx="87">1.6049500000000001</cx:pt>
          <cx:pt idx="88">-1.67052</cx:pt>
          <cx:pt idx="89">1.2774000000000001</cx:pt>
          <cx:pt idx="90">0.62231000000000003</cx:pt>
          <cx:pt idx="91">0.29476000000000002</cx:pt>
          <cx:pt idx="92">-0.03279</cx:pt>
          <cx:pt idx="93">-1.67052</cx:pt>
          <cx:pt idx="94">-0.68788000000000005</cx:pt>
          <cx:pt idx="95">-1.0154300000000001</cx:pt>
          <cx:pt idx="96">0.29476000000000002</cx:pt>
          <cx:pt idx="97">-1.67052</cx:pt>
          <cx:pt idx="98">1.2774000000000001</cx:pt>
          <cx:pt idx="99">-1.0154300000000001</cx:pt>
          <cx:pt idx="100">-0.36032999999999998</cx:pt>
          <cx:pt idx="101">1.6049500000000001</cx:pt>
          <cx:pt idx="102">-1.67052</cx:pt>
          <cx:pt idx="103">0.62231000000000003</cx:pt>
          <cx:pt idx="104">-0.36032999999999998</cx:pt>
          <cx:pt idx="105">-0.68788000000000005</cx:pt>
          <cx:pt idx="106">-1.34297</cx:pt>
          <cx:pt idx="107">1.2774000000000001</cx:pt>
          <cx:pt idx="108">0.29476000000000002</cx:pt>
          <cx:pt idx="109">1.6049500000000001</cx:pt>
          <cx:pt idx="110">-0.68788000000000005</cx:pt>
          <cx:pt idx="111">0.29476000000000002</cx:pt>
          <cx:pt idx="112">-0.68788000000000005</cx:pt>
          <cx:pt idx="113">-1.67052</cx:pt>
          <cx:pt idx="114">-0.36032999999999998</cx:pt>
          <cx:pt idx="115">0.94986000000000004</cx:pt>
          <cx:pt idx="116">-0.36032999999999998</cx:pt>
          <cx:pt idx="117">-0.36032999999999998</cx:pt>
          <cx:pt idx="118">0.29476000000000002</cx:pt>
          <cx:pt idx="119">1.6049500000000001</cx:pt>
          <cx:pt idx="120">-0.68788000000000005</cx:pt>
          <cx:pt idx="121">-0.68788000000000005</cx:pt>
          <cx:pt idx="122">1.2774000000000001</cx:pt>
          <cx:pt idx="123">-0.36032999999999998</cx:pt>
          <cx:pt idx="124">-0.03279</cx:pt>
          <cx:pt idx="125">-0.68788000000000005</cx:pt>
          <cx:pt idx="126">-0.03279</cx:pt>
          <cx:pt idx="127">-0.68788000000000005</cx:pt>
          <cx:pt idx="128">1.2774000000000001</cx:pt>
          <cx:pt idx="129">-0.36032999999999998</cx:pt>
          <cx:pt idx="130">-0.68788000000000005</cx:pt>
          <cx:pt idx="131">-1.0154300000000001</cx:pt>
          <cx:pt idx="132">0.94986000000000004</cx:pt>
          <cx:pt idx="133">-0.03279</cx:pt>
          <cx:pt idx="134">0.94986000000000004</cx:pt>
          <cx:pt idx="135">-0.03279</cx:pt>
          <cx:pt idx="136">0.62231000000000003</cx:pt>
          <cx:pt idx="137">-1.0154300000000001</cx:pt>
          <cx:pt idx="138">-1.0154300000000001</cx:pt>
          <cx:pt idx="139">0.29476000000000002</cx:pt>
          <cx:pt idx="140">-1.67052</cx:pt>
          <cx:pt idx="141">-1.34297</cx:pt>
          <cx:pt idx="142">0.29476000000000002</cx:pt>
          <cx:pt idx="143">-0.03279</cx:pt>
          <cx:pt idx="144">-1.34297</cx:pt>
          <cx:pt idx="145">-0.68788000000000005</cx:pt>
          <cx:pt idx="146">-0.36032999999999998</cx:pt>
          <cx:pt idx="147">2.5875900000000001</cx:pt>
          <cx:pt idx="148">2.5875900000000001</cx:pt>
          <cx:pt idx="149">-0.03279</cx:pt>
          <cx:pt idx="150">0.94986000000000004</cx:pt>
          <cx:pt idx="151">2.26004</cx:pt>
          <cx:pt idx="152">-0.03279</cx:pt>
          <cx:pt idx="153">0.62231000000000003</cx:pt>
          <cx:pt idx="154">2.26004</cx:pt>
          <cx:pt idx="155">-0.68788000000000005</cx:pt>
          <cx:pt idx="156">-0.36032999999999998</cx:pt>
          <cx:pt idx="157">0.94986000000000004</cx:pt>
          <cx:pt idx="158">0.62231000000000003</cx:pt>
          <cx:pt idx="159">0.94986000000000004</cx:pt>
          <cx:pt idx="160">1.2774000000000001</cx:pt>
          <cx:pt idx="161">1.2774000000000001</cx:pt>
          <cx:pt idx="162">0.29476000000000002</cx:pt>
          <cx:pt idx="163">-0.68788000000000005</cx:pt>
          <cx:pt idx="164">-0.03279</cx:pt>
          <cx:pt idx="165">0.62231000000000003</cx:pt>
          <cx:pt idx="166">-0.36032999999999998</cx:pt>
          <cx:pt idx="167">0.62231000000000003</cx:pt>
          <cx:pt idx="168">-0.36032999999999998</cx:pt>
          <cx:pt idx="169">0.29476000000000002</cx:pt>
          <cx:pt idx="170">-1.0154300000000001</cx:pt>
          <cx:pt idx="171">0.94986000000000004</cx:pt>
          <cx:pt idx="172">1.2774000000000001</cx:pt>
          <cx:pt idx="173">0.94986000000000004</cx:pt>
          <cx:pt idx="174">0.29476000000000002</cx:pt>
          <cx:pt idx="175">0.94986000000000004</cx:pt>
          <cx:pt idx="176">-1.34297</cx:pt>
          <cx:pt idx="177">0.29476000000000002</cx:pt>
          <cx:pt idx="178">1.2774000000000001</cx:pt>
          <cx:pt idx="179">-0.68788000000000005</cx:pt>
          <cx:pt idx="180">-1.0154300000000001</cx:pt>
          <cx:pt idx="181">2.26004</cx:pt>
          <cx:pt idx="182">1.9325000000000001</cx:pt>
          <cx:pt idx="183">-1.0154300000000001</cx:pt>
          <cx:pt idx="184">0.29476000000000002</cx:pt>
          <cx:pt idx="185">-1.34297</cx:pt>
          <cx:pt idx="186">-0.36032999999999998</cx:pt>
          <cx:pt idx="187">-1.0154300000000001</cx:pt>
          <cx:pt idx="188">-0.03279</cx:pt>
          <cx:pt idx="189">1.2774000000000001</cx:pt>
          <cx:pt idx="190">1.6049500000000001</cx:pt>
          <cx:pt idx="191">0.29476000000000002</cx:pt>
          <cx:pt idx="192">-0.36032999999999998</cx:pt>
          <cx:pt idx="193">-1.0154300000000001</cx:pt>
          <cx:pt idx="194">2.9151400000000001</cx:pt>
          <cx:pt idx="195">-0.68788000000000005</cx:pt>
          <cx:pt idx="196">1.6049500000000001</cx:pt>
          <cx:pt idx="197">0.94986000000000004</cx:pt>
          <cx:pt idx="198">-0.36032999999999998</cx:pt>
          <cx:pt idx="199">-1.34297</cx:pt>
          <cx:pt idx="200">0.62231000000000003</cx:pt>
          <cx:pt idx="201">-1.34297</cx:pt>
          <cx:pt idx="202">0.29476000000000002</cx:pt>
          <cx:pt idx="203">2.5875900000000001</cx:pt>
          <cx:pt idx="204">0.62231000000000003</cx:pt>
          <cx:pt idx="205">-0.68788000000000005</cx:pt>
          <cx:pt idx="206">-0.03279</cx:pt>
          <cx:pt idx="207">0.94986000000000004</cx:pt>
          <cx:pt idx="208">-0.03279</cx:pt>
          <cx:pt idx="209">-0.68788000000000005</cx:pt>
          <cx:pt idx="210">-1.0154300000000001</cx:pt>
          <cx:pt idx="211">-1.0154300000000001</cx:pt>
          <cx:pt idx="212">-0.03279</cx:pt>
          <cx:pt idx="213">-0.03279</cx:pt>
          <cx:pt idx="214">-0.03279</cx:pt>
          <cx:pt idx="215">-0.03279</cx:pt>
          <cx:pt idx="216">-0.03279</cx:pt>
          <cx:pt idx="217">0.29476000000000002</cx:pt>
          <cx:pt idx="218">0.29476000000000002</cx:pt>
          <cx:pt idx="219">0.94986000000000004</cx:pt>
          <cx:pt idx="220">0.62231000000000003</cx:pt>
          <cx:pt idx="221">-1.67052</cx:pt>
          <cx:pt idx="222">0.29476000000000002</cx:pt>
          <cx:pt idx="223">0.94986000000000004</cx:pt>
          <cx:pt idx="224">-1.67052</cx:pt>
          <cx:pt idx="225">-0.36032999999999998</cx:pt>
          <cx:pt idx="226">-0.03279</cx:pt>
          <cx:pt idx="227">-0.36032999999999998</cx:pt>
          <cx:pt idx="228">-0.03279</cx:pt>
          <cx:pt idx="229">-1.0154300000000001</cx:pt>
          <cx:pt idx="230">0.62231000000000003</cx:pt>
          <cx:pt idx="231">-0.03279</cx:pt>
          <cx:pt idx="232">-0.03279</cx:pt>
          <cx:pt idx="233">-1.34297</cx:pt>
          <cx:pt idx="234">-0.03279</cx:pt>
          <cx:pt idx="235">-0.68788000000000005</cx:pt>
          <cx:pt idx="236">-1.34297</cx:pt>
          <cx:pt idx="237">0.62231000000000003</cx:pt>
          <cx:pt idx="238">0.94986000000000004</cx:pt>
          <cx:pt idx="239">-0.03279</cx:pt>
          <cx:pt idx="240">0.62231000000000003</cx:pt>
          <cx:pt idx="241">0.29476000000000002</cx:pt>
          <cx:pt idx="242">0.94986000000000004</cx:pt>
          <cx:pt idx="243">1.6049500000000001</cx:pt>
          <cx:pt idx="244">-0.36032999999999998</cx:pt>
          <cx:pt idx="245">0.62231000000000003</cx:pt>
          <cx:pt idx="246">1.6049500000000001</cx:pt>
          <cx:pt idx="247">0.62231000000000003</cx:pt>
          <cx:pt idx="248">1.6049500000000001</cx:pt>
          <cx:pt idx="249">-0.36032999999999998</cx:pt>
          <cx:pt idx="250">-1.0154300000000001</cx:pt>
          <cx:pt idx="251">-1.0154300000000001</cx:pt>
          <cx:pt idx="252">0.94986000000000004</cx:pt>
          <cx:pt idx="253">-1.67052</cx:pt>
          <cx:pt idx="254">0.62231000000000003</cx:pt>
          <cx:pt idx="255">-0.03279</cx:pt>
          <cx:pt idx="256">-0.03279</cx:pt>
          <cx:pt idx="257">-0.36032999999999998</cx:pt>
          <cx:pt idx="258">-0.03279</cx:pt>
          <cx:pt idx="259">-0.68788000000000005</cx:pt>
          <cx:pt idx="260">-0.03279</cx:pt>
          <cx:pt idx="261">-0.36032999999999998</cx:pt>
          <cx:pt idx="262">-0.68788000000000005</cx:pt>
          <cx:pt idx="263">-0.36032999999999998</cx:pt>
          <cx:pt idx="264">-1.0154300000000001</cx:pt>
          <cx:pt idx="265">-1.67052</cx:pt>
          <cx:pt idx="266">-0.03279</cx:pt>
          <cx:pt idx="267">-0.36032999999999998</cx:pt>
          <cx:pt idx="268">1.6049500000000001</cx:pt>
          <cx:pt idx="269">-0.03279</cx:pt>
          <cx:pt idx="270">0.94986000000000004</cx:pt>
          <cx:pt idx="271">-0.36032999999999998</cx:pt>
          <cx:pt idx="272">-1.67052</cx:pt>
          <cx:pt idx="273">1.2774000000000001</cx:pt>
          <cx:pt idx="274">-0.36032999999999998</cx:pt>
          <cx:pt idx="275">1.9325000000000001</cx:pt>
          <cx:pt idx="276">-0.36032999999999998</cx:pt>
          <cx:pt idx="277">-0.03279</cx:pt>
          <cx:pt idx="278">-0.03279</cx:pt>
          <cx:pt idx="279">-1.0154300000000001</cx:pt>
          <cx:pt idx="280">-1.0154300000000001</cx:pt>
          <cx:pt idx="281">-1.0154300000000001</cx:pt>
          <cx:pt idx="282">0.29476000000000002</cx:pt>
          <cx:pt idx="283">0.62231000000000003</cx:pt>
          <cx:pt idx="284">0.94986000000000004</cx:pt>
          <cx:pt idx="285">-0.36032999999999998</cx:pt>
          <cx:pt idx="286">-0.03279</cx:pt>
          <cx:pt idx="287">-1.0154300000000001</cx:pt>
          <cx:pt idx="288">-0.03279</cx:pt>
          <cx:pt idx="289">-0.36032999999999998</cx:pt>
          <cx:pt idx="290">-0.03279</cx:pt>
          <cx:pt idx="291">-0.03279</cx:pt>
          <cx:pt idx="292">-1.0154300000000001</cx:pt>
          <cx:pt idx="293">-0.36032999999999998</cx:pt>
          <cx:pt idx="294">-0.68788000000000005</cx:pt>
          <cx:pt idx="295">-0.36032999999999998</cx:pt>
          <cx:pt idx="296">-1.34297</cx:pt>
          <cx:pt idx="297">-1.34297</cx:pt>
          <cx:pt idx="298">0.62231000000000003</cx:pt>
          <cx:pt idx="299">-0.68788000000000005</cx:pt>
          <cx:pt idx="300">-0.68788000000000005</cx:pt>
          <cx:pt idx="301">0.62231000000000003</cx:pt>
          <cx:pt idx="302">0.62231000000000003</cx:pt>
          <cx:pt idx="303">0.62231000000000003</cx:pt>
          <cx:pt idx="304">0.62231000000000003</cx:pt>
          <cx:pt idx="305">0.29476000000000002</cx:pt>
          <cx:pt idx="306">0.29476000000000002</cx:pt>
          <cx:pt idx="307">0.94986000000000004</cx:pt>
          <cx:pt idx="308">-0.68788000000000005</cx:pt>
          <cx:pt idx="309">-0.03279</cx:pt>
          <cx:pt idx="310">-1.0154300000000001</cx:pt>
          <cx:pt idx="311">0.29476000000000002</cx:pt>
          <cx:pt idx="312">1.6049500000000001</cx:pt>
          <cx:pt idx="313">-0.68788000000000005</cx:pt>
          <cx:pt idx="314">1.6049500000000001</cx:pt>
          <cx:pt idx="315">-0.68788000000000005</cx:pt>
          <cx:pt idx="316">0.29476000000000002</cx:pt>
          <cx:pt idx="317">-0.03279</cx:pt>
          <cx:pt idx="318">0.62231000000000003</cx:pt>
          <cx:pt idx="319">2.5875900000000001</cx:pt>
          <cx:pt idx="320">-0.36032999999999998</cx:pt>
          <cx:pt idx="321">0.29476000000000002</cx:pt>
          <cx:pt idx="322">1.9325000000000001</cx:pt>
          <cx:pt idx="323">-0.68788000000000005</cx:pt>
          <cx:pt idx="324">1.2774000000000001</cx:pt>
          <cx:pt idx="325">-0.36032999999999998</cx:pt>
          <cx:pt idx="326">-0.03279</cx:pt>
          <cx:pt idx="327">-0.03279</cx:pt>
          <cx:pt idx="328">1.2774000000000001</cx:pt>
          <cx:pt idx="329">-1.0154300000000001</cx:pt>
          <cx:pt idx="330">-0.03279</cx:pt>
          <cx:pt idx="331">-0.36032999999999998</cx:pt>
          <cx:pt idx="332">-1.0154300000000001</cx:pt>
          <cx:pt idx="333">-1.0154300000000001</cx:pt>
          <cx:pt idx="334">-0.03279</cx:pt>
          <cx:pt idx="335">0.62231000000000003</cx:pt>
          <cx:pt idx="336">-0.36032999999999998</cx:pt>
          <cx:pt idx="337">-1.0154300000000001</cx:pt>
          <cx:pt idx="338">-0.68788000000000005</cx:pt>
          <cx:pt idx="339">-0.36032999999999998</cx:pt>
          <cx:pt idx="340">-1.0154300000000001</cx:pt>
          <cx:pt idx="341">-1.0154300000000001</cx:pt>
          <cx:pt idx="342">1.6049500000000001</cx:pt>
          <cx:pt idx="343">-0.68788000000000005</cx:pt>
          <cx:pt idx="344">-1.0154300000000001</cx:pt>
          <cx:pt idx="345">-1.0154300000000001</cx:pt>
          <cx:pt idx="346">1.2774000000000001</cx:pt>
          <cx:pt idx="347">2.26004</cx:pt>
          <cx:pt idx="348">-1.34297</cx:pt>
          <cx:pt idx="349">1.6049500000000001</cx:pt>
          <cx:pt idx="350">-0.68788000000000005</cx:pt>
          <cx:pt idx="351">-1.67052</cx:pt>
          <cx:pt idx="352">-0.03279</cx:pt>
          <cx:pt idx="353">-1.0154300000000001</cx:pt>
          <cx:pt idx="354">0.94986000000000004</cx:pt>
          <cx:pt idx="355">0.29476000000000002</cx:pt>
          <cx:pt idx="356">0.94986000000000004</cx:pt>
          <cx:pt idx="357">2.5875900000000001</cx:pt>
          <cx:pt idx="358">-0.03279</cx:pt>
          <cx:pt idx="359">-0.68788000000000005</cx:pt>
          <cx:pt idx="360">-0.36032999999999998</cx:pt>
          <cx:pt idx="361">-0.68788000000000005</cx:pt>
          <cx:pt idx="362">0.29476000000000002</cx:pt>
          <cx:pt idx="363">-0.36032999999999998</cx:pt>
          <cx:pt idx="364">0.62231000000000003</cx:pt>
          <cx:pt idx="365">0.29476000000000002</cx:pt>
          <cx:pt idx="366">-0.36032999999999998</cx:pt>
          <cx:pt idx="367">1.6049500000000001</cx:pt>
          <cx:pt idx="368">-1.0154300000000001</cx:pt>
          <cx:pt idx="369">0.94986000000000004</cx:pt>
          <cx:pt idx="370">0.29476000000000002</cx:pt>
          <cx:pt idx="371">-0.36032999999999998</cx:pt>
          <cx:pt idx="372">-0.03279</cx:pt>
          <cx:pt idx="373">-0.03279</cx:pt>
          <cx:pt idx="374">-0.68788000000000005</cx:pt>
          <cx:pt idx="375">-0.03279</cx:pt>
          <cx:pt idx="376">-0.03279</cx:pt>
          <cx:pt idx="377">0.29476000000000002</cx:pt>
          <cx:pt idx="378">-1.0154300000000001</cx:pt>
          <cx:pt idx="379">-0.68788000000000005</cx:pt>
          <cx:pt idx="380">0.94986000000000004</cx:pt>
          <cx:pt idx="381">-1.0154300000000001</cx:pt>
          <cx:pt idx="382">-0.03279</cx:pt>
          <cx:pt idx="383">-1.0154300000000001</cx:pt>
          <cx:pt idx="384">-1.67052</cx:pt>
          <cx:pt idx="385">-0.03279</cx:pt>
          <cx:pt idx="386">-1.34297</cx:pt>
          <cx:pt idx="387">0.29476000000000002</cx:pt>
          <cx:pt idx="388">-1.0154300000000001</cx:pt>
          <cx:pt idx="389">-1.0154300000000001</cx:pt>
          <cx:pt idx="390">-0.36032999999999998</cx:pt>
          <cx:pt idx="391">-1.67052</cx:pt>
          <cx:pt idx="392">0.29476000000000002</cx:pt>
          <cx:pt idx="393">-0.68788000000000005</cx:pt>
          <cx:pt idx="394">0.62231000000000003</cx:pt>
          <cx:pt idx="395">0.29476000000000002</cx:pt>
          <cx:pt idx="396">0.62231000000000003</cx:pt>
          <cx:pt idx="397">-1.0154300000000001</cx:pt>
          <cx:pt idx="398">-1.0154300000000001</cx:pt>
          <cx:pt idx="399">-1.0154300000000001</cx:pt>
          <cx:pt idx="400">-0.36032999999999998</cx:pt>
          <cx:pt idx="401">1.6049500000000001</cx:pt>
          <cx:pt idx="402">-0.03279</cx:pt>
          <cx:pt idx="403">-1.0154300000000001</cx:pt>
          <cx:pt idx="404">-1.0154300000000001</cx:pt>
          <cx:pt idx="405">1.6049500000000001</cx:pt>
          <cx:pt idx="406">-0.03279</cx:pt>
          <cx:pt idx="407">0.29476000000000002</cx:pt>
          <cx:pt idx="408">0.29476000000000002</cx:pt>
          <cx:pt idx="409">-0.68788000000000005</cx:pt>
          <cx:pt idx="410">-1.0154300000000001</cx:pt>
          <cx:pt idx="411">-0.68788000000000005</cx:pt>
          <cx:pt idx="412">-0.68788000000000005</cx:pt>
          <cx:pt idx="413">0.94986000000000004</cx:pt>
          <cx:pt idx="414">0.62231000000000003</cx:pt>
          <cx:pt idx="415">0.94986000000000004</cx:pt>
          <cx:pt idx="416">-0.03279</cx:pt>
          <cx:pt idx="417">-0.68788000000000005</cx:pt>
          <cx:pt idx="418">0.94986000000000004</cx:pt>
          <cx:pt idx="419">0.94986000000000004</cx:pt>
          <cx:pt idx="420">-0.03279</cx:pt>
          <cx:pt idx="421">-1.67052</cx:pt>
          <cx:pt idx="422">1.9325000000000001</cx:pt>
          <cx:pt idx="423">1.6049500000000001</cx:pt>
          <cx:pt idx="424">-0.36032999999999998</cx:pt>
          <cx:pt idx="425">-0.36032999999999998</cx:pt>
          <cx:pt idx="426">0.29476000000000002</cx:pt>
          <cx:pt idx="427">1.9325000000000001</cx:pt>
          <cx:pt idx="428">0.62231000000000003</cx:pt>
          <cx:pt idx="429">0.62231000000000003</cx:pt>
          <cx:pt idx="430">0.29476000000000002</cx:pt>
          <cx:pt idx="431">0.29476000000000002</cx:pt>
          <cx:pt idx="432">-1.0154300000000001</cx:pt>
          <cx:pt idx="433">-0.68788000000000005</cx:pt>
          <cx:pt idx="434">0.94986000000000004</cx:pt>
          <cx:pt idx="435">2.26004</cx:pt>
          <cx:pt idx="436">-0.68788000000000005</cx:pt>
          <cx:pt idx="437">0.29476000000000002</cx:pt>
          <cx:pt idx="438">-0.03279</cx:pt>
          <cx:pt idx="439">-0.36032999999999998</cx:pt>
          <cx:pt idx="440">0.94986000000000004</cx:pt>
          <cx:pt idx="441">-1.34297</cx:pt>
          <cx:pt idx="442">-0.68788000000000005</cx:pt>
          <cx:pt idx="443">-0.68788000000000005</cx:pt>
          <cx:pt idx="444">-0.68788000000000005</cx:pt>
          <cx:pt idx="445">-0.36032999999999998</cx:pt>
          <cx:pt idx="446">1.6049500000000001</cx:pt>
          <cx:pt idx="447">1.2774000000000001</cx:pt>
          <cx:pt idx="448">0.29476000000000002</cx:pt>
          <cx:pt idx="449">0.29476000000000002</cx:pt>
          <cx:pt idx="450">-1.0154300000000001</cx:pt>
          <cx:pt idx="451">-0.03279</cx:pt>
          <cx:pt idx="452">-0.03279</cx:pt>
          <cx:pt idx="453">-1.67052</cx:pt>
          <cx:pt idx="454">-0.68788000000000005</cx:pt>
          <cx:pt idx="455">-1.67052</cx:pt>
          <cx:pt idx="456">0.29476000000000002</cx:pt>
          <cx:pt idx="457">0.29476000000000002</cx:pt>
          <cx:pt idx="458">-0.03279</cx:pt>
          <cx:pt idx="459">-0.68788000000000005</cx:pt>
          <cx:pt idx="460">2.26004</cx:pt>
          <cx:pt idx="461">-1.67052</cx:pt>
          <cx:pt idx="462">-0.36032999999999998</cx:pt>
          <cx:pt idx="463">-1.0154300000000001</cx:pt>
          <cx:pt idx="464">-0.68788000000000005</cx:pt>
          <cx:pt idx="465">0.94986000000000004</cx:pt>
          <cx:pt idx="466">-0.68788000000000005</cx:pt>
          <cx:pt idx="467">-1.0154300000000001</cx:pt>
          <cx:pt idx="468">-0.03279</cx:pt>
          <cx:pt idx="469">-0.03279</cx:pt>
          <cx:pt idx="470">0.62231000000000003</cx:pt>
          <cx:pt idx="471">-0.68788000000000005</cx:pt>
          <cx:pt idx="472">-0.03279</cx:pt>
          <cx:pt idx="473">0.62231000000000003</cx:pt>
          <cx:pt idx="474">-0.03279</cx:pt>
          <cx:pt idx="475">-0.68788000000000005</cx:pt>
          <cx:pt idx="476">0.29476000000000002</cx:pt>
          <cx:pt idx="477">0.94986000000000004</cx:pt>
          <cx:pt idx="478">-0.68788000000000005</cx:pt>
          <cx:pt idx="479">1.2774000000000001</cx:pt>
          <cx:pt idx="480">0.29476000000000002</cx:pt>
          <cx:pt idx="481">-0.03279</cx:pt>
          <cx:pt idx="482">0.62231000000000003</cx:pt>
          <cx:pt idx="483">-0.68788000000000005</cx:pt>
          <cx:pt idx="484">-1.0154300000000001</cx:pt>
          <cx:pt idx="485">-1.0154300000000001</cx:pt>
          <cx:pt idx="486">-1.0154300000000001</cx:pt>
          <cx:pt idx="487">0.29476000000000002</cx:pt>
          <cx:pt idx="488">1.2774000000000001</cx:pt>
          <cx:pt idx="489">-0.36032999999999998</cx:pt>
          <cx:pt idx="490">0.62231000000000003</cx:pt>
          <cx:pt idx="491">0.94986000000000004</cx:pt>
          <cx:pt idx="492">1.6049500000000001</cx:pt>
          <cx:pt idx="493">-0.68788000000000005</cx:pt>
          <cx:pt idx="494">-0.36032999999999998</cx:pt>
          <cx:pt idx="495">-0.03279</cx:pt>
          <cx:pt idx="496">0.94986000000000004</cx:pt>
          <cx:pt idx="497">1.2774000000000001</cx:pt>
          <cx:pt idx="498">0.62231000000000003</cx:pt>
          <cx:pt idx="499">-1.0154300000000001</cx:pt>
          <cx:pt idx="500">-1.34297</cx:pt>
          <cx:pt idx="501">0.94986000000000004</cx:pt>
          <cx:pt idx="502">1.6049500000000001</cx:pt>
          <cx:pt idx="503">-1.0154300000000001</cx:pt>
          <cx:pt idx="504">0.29476000000000002</cx:pt>
          <cx:pt idx="505">0.29476000000000002</cx:pt>
          <cx:pt idx="506">0.29476000000000002</cx:pt>
          <cx:pt idx="507">-0.36032999999999998</cx:pt>
          <cx:pt idx="508">0.62231000000000003</cx:pt>
          <cx:pt idx="509">0.29476000000000002</cx:pt>
          <cx:pt idx="510">1.6049500000000001</cx:pt>
          <cx:pt idx="511">1.2774000000000001</cx:pt>
          <cx:pt idx="512">0.29476000000000002</cx:pt>
          <cx:pt idx="513">0.62231000000000003</cx:pt>
          <cx:pt idx="514">0.62231000000000003</cx:pt>
          <cx:pt idx="515">-0.03279</cx:pt>
          <cx:pt idx="516">0.62231000000000003</cx:pt>
          <cx:pt idx="517">0.29476000000000002</cx:pt>
          <cx:pt idx="518">1.2774000000000001</cx:pt>
          <cx:pt idx="519">-0.03279</cx:pt>
          <cx:pt idx="520">1.6049500000000001</cx:pt>
          <cx:pt idx="521">-1.0154300000000001</cx:pt>
          <cx:pt idx="522">0.94986000000000004</cx:pt>
          <cx:pt idx="523">0.62231000000000003</cx:pt>
          <cx:pt idx="524">-0.68788000000000005</cx:pt>
          <cx:pt idx="525">0.62231000000000003</cx:pt>
          <cx:pt idx="526">0.29476000000000002</cx:pt>
          <cx:pt idx="527">0.94986000000000004</cx:pt>
          <cx:pt idx="528">0.94986000000000004</cx:pt>
          <cx:pt idx="529">0.94986000000000004</cx:pt>
          <cx:pt idx="530">1.2774000000000001</cx:pt>
          <cx:pt idx="531">-1.0154300000000001</cx:pt>
          <cx:pt idx="532">0.94986000000000004</cx:pt>
          <cx:pt idx="533">-1.67052</cx:pt>
          <cx:pt idx="534">-0.68788000000000005</cx:pt>
          <cx:pt idx="535">1.2774000000000001</cx:pt>
          <cx:pt idx="536">0.29476000000000002</cx:pt>
          <cx:pt idx="537">-0.68788000000000005</cx:pt>
          <cx:pt idx="538">-0.68788000000000005</cx:pt>
          <cx:pt idx="539">0.29476000000000002</cx:pt>
          <cx:pt idx="540">-0.68788000000000005</cx:pt>
          <cx:pt idx="541">1.6049500000000001</cx:pt>
          <cx:pt idx="542">0.29476000000000002</cx:pt>
          <cx:pt idx="543">0.29476000000000002</cx:pt>
          <cx:pt idx="544">-0.03279</cx:pt>
          <cx:pt idx="545">3.57023</cx:pt>
          <cx:pt idx="546">0.62231000000000003</cx:pt>
          <cx:pt idx="547">-0.68788000000000005</cx:pt>
          <cx:pt idx="548">-0.03279</cx:pt>
          <cx:pt idx="549">2.26004</cx:pt>
          <cx:pt idx="550">-0.68788000000000005</cx:pt>
          <cx:pt idx="551">-0.68788000000000005</cx:pt>
          <cx:pt idx="552">-0.36032999999999998</cx:pt>
          <cx:pt idx="553">-0.68788000000000005</cx:pt>
          <cx:pt idx="554">-0.36032999999999998</cx:pt>
          <cx:pt idx="555">1.2774000000000001</cx:pt>
          <cx:pt idx="556">-0.36032999999999998</cx:pt>
          <cx:pt idx="557">-0.36032999999999998</cx:pt>
          <cx:pt idx="558">-0.68788000000000005</cx:pt>
          <cx:pt idx="559">0.29476000000000002</cx:pt>
          <cx:pt idx="560">1.6049500000000001</cx:pt>
          <cx:pt idx="561">-1.67052</cx:pt>
          <cx:pt idx="562">-1.34297</cx:pt>
          <cx:pt idx="563">-1.67052</cx:pt>
          <cx:pt idx="564">-0.68788000000000005</cx:pt>
          <cx:pt idx="565">-0.36032999999999998</cx:pt>
          <cx:pt idx="566">-0.68788000000000005</cx:pt>
          <cx:pt idx="567">1.6049500000000001</cx:pt>
          <cx:pt idx="568">-0.68788000000000005</cx:pt>
          <cx:pt idx="569">-0.68788000000000005</cx:pt>
          <cx:pt idx="570">-0.68788000000000005</cx:pt>
          <cx:pt idx="571">-0.36032999999999998</cx:pt>
          <cx:pt idx="572">-1.0154300000000001</cx:pt>
          <cx:pt idx="573">0.62231000000000003</cx:pt>
          <cx:pt idx="574">1.2774000000000001</cx:pt>
          <cx:pt idx="575">0.29476000000000002</cx:pt>
          <cx:pt idx="576">-1.0154300000000001</cx:pt>
          <cx:pt idx="577">-1.0154300000000001</cx:pt>
          <cx:pt idx="578">2.26004</cx:pt>
          <cx:pt idx="579">-0.36032999999999998</cx:pt>
          <cx:pt idx="580">-0.68788000000000005</cx:pt>
          <cx:pt idx="581">0.29476000000000002</cx:pt>
          <cx:pt idx="582">1.6049500000000001</cx:pt>
          <cx:pt idx="583">-1.0154300000000001</cx:pt>
          <cx:pt idx="584">-1.34297</cx:pt>
          <cx:pt idx="585">-0.03279</cx:pt>
          <cx:pt idx="586">-0.36032999999999998</cx:pt>
          <cx:pt idx="587">0.29476000000000002</cx:pt>
          <cx:pt idx="588">0.29476000000000002</cx:pt>
          <cx:pt idx="589">1.2774000000000001</cx:pt>
          <cx:pt idx="590">-0.68788000000000005</cx:pt>
          <cx:pt idx="591">-1.34297</cx:pt>
          <cx:pt idx="592">-0.36032999999999998</cx:pt>
          <cx:pt idx="593">-0.36032999999999998</cx:pt>
          <cx:pt idx="594">-1.0154300000000001</cx:pt>
          <cx:pt idx="595">-0.03279</cx:pt>
          <cx:pt idx="596">-1.0154300000000001</cx:pt>
          <cx:pt idx="597">-0.68788000000000005</cx:pt>
          <cx:pt idx="598">-0.36032999999999998</cx:pt>
          <cx:pt idx="599">0.62231000000000003</cx:pt>
          <cx:pt idx="600">-0.36032999999999998</cx:pt>
          <cx:pt idx="601">-0.68788000000000005</cx:pt>
          <cx:pt idx="602">1.2774000000000001</cx:pt>
          <cx:pt idx="603">0.62231000000000003</cx:pt>
          <cx:pt idx="604">-0.68788000000000005</cx:pt>
          <cx:pt idx="605">1.6049500000000001</cx:pt>
          <cx:pt idx="606">0.62231000000000003</cx:pt>
          <cx:pt idx="607">-0.03279</cx:pt>
          <cx:pt idx="608">-1.0154300000000001</cx:pt>
          <cx:pt idx="609">-1.0154300000000001</cx:pt>
          <cx:pt idx="610">0.62231000000000003</cx:pt>
          <cx:pt idx="611">-0.03279</cx:pt>
          <cx:pt idx="612">-0.03279</cx:pt>
          <cx:pt idx="613">-1.0154300000000001</cx:pt>
          <cx:pt idx="614">-0.68788000000000005</cx:pt>
          <cx:pt idx="615">-1.0154300000000001</cx:pt>
          <cx:pt idx="616">-1.0154300000000001</cx:pt>
          <cx:pt idx="617">-0.36032999999999998</cx:pt>
          <cx:pt idx="618">0.29476000000000002</cx:pt>
          <cx:pt idx="619">-0.36032999999999998</cx:pt>
          <cx:pt idx="620">-1.0154300000000001</cx:pt>
          <cx:pt idx="621">1.2774000000000001</cx:pt>
          <cx:pt idx="622">1.9325000000000001</cx:pt>
          <cx:pt idx="623">0.62231000000000003</cx:pt>
          <cx:pt idx="624">1.9325000000000001</cx:pt>
          <cx:pt idx="625">-1.34297</cx:pt>
          <cx:pt idx="626">-0.68788000000000005</cx:pt>
          <cx:pt idx="627">-1.67052</cx:pt>
          <cx:pt idx="628">-0.68788000000000005</cx:pt>
          <cx:pt idx="629">0.62231000000000003</cx:pt>
          <cx:pt idx="630">1.2774000000000001</cx:pt>
          <cx:pt idx="631">0.94986000000000004</cx:pt>
          <cx:pt idx="632">1.6049500000000001</cx:pt>
          <cx:pt idx="633">0.29476000000000002</cx:pt>
          <cx:pt idx="634">-0.36032999999999998</cx:pt>
          <cx:pt idx="635">-0.36032999999999998</cx:pt>
          <cx:pt idx="636">-0.36032999999999998</cx:pt>
          <cx:pt idx="637">-0.68788000000000005</cx:pt>
          <cx:pt idx="638">2.26004</cx:pt>
          <cx:pt idx="639">0.62231000000000003</cx:pt>
          <cx:pt idx="640">-0.36032999999999998</cx:pt>
          <cx:pt idx="641">-0.36032999999999998</cx:pt>
          <cx:pt idx="642">0.62231000000000003</cx:pt>
          <cx:pt idx="643">-1.0154300000000001</cx:pt>
          <cx:pt idx="644">0.62231000000000003</cx:pt>
          <cx:pt idx="645">-0.36032999999999998</cx:pt>
          <cx:pt idx="646">1.2774000000000001</cx:pt>
          <cx:pt idx="647">2.5875900000000001</cx:pt>
          <cx:pt idx="648">-0.68788000000000005</cx:pt>
          <cx:pt idx="649">-0.36032999999999998</cx:pt>
          <cx:pt idx="650">2.26004</cx:pt>
          <cx:pt idx="651">-0.68788000000000005</cx:pt>
          <cx:pt idx="652">0.29476000000000002</cx:pt>
          <cx:pt idx="653">0.29476000000000002</cx:pt>
          <cx:pt idx="654">1.6049500000000001</cx:pt>
          <cx:pt idx="655">-0.68788000000000005</cx:pt>
          <cx:pt idx="656">-0.03279</cx:pt>
          <cx:pt idx="657">1.9325000000000001</cx:pt>
          <cx:pt idx="658">0.62231000000000003</cx:pt>
          <cx:pt idx="659">-0.03279</cx:pt>
          <cx:pt idx="660">0.29476000000000002</cx:pt>
          <cx:pt idx="661">0.94986000000000004</cx:pt>
          <cx:pt idx="662">0.29476000000000002</cx:pt>
          <cx:pt idx="663">-0.36032999999999998</cx:pt>
          <cx:pt idx="664">-1.0154300000000001</cx:pt>
          <cx:pt idx="665">0.62231000000000003</cx:pt>
          <cx:pt idx="666">0.62231000000000003</cx:pt>
          <cx:pt idx="667">-0.36032999999999998</cx:pt>
          <cx:pt idx="668">1.2774000000000001</cx:pt>
          <cx:pt idx="669">-1.34297</cx:pt>
          <cx:pt idx="670">0.62231000000000003</cx:pt>
          <cx:pt idx="671">-0.03279</cx:pt>
          <cx:pt idx="672">-0.68788000000000005</cx:pt>
          <cx:pt idx="673">-1.0154300000000001</cx:pt>
          <cx:pt idx="674">0.94986000000000004</cx:pt>
          <cx:pt idx="675">1.2774000000000001</cx:pt>
          <cx:pt idx="676">1.2774000000000001</cx:pt>
          <cx:pt idx="677">0.62231000000000003</cx:pt>
          <cx:pt idx="678">0.29476000000000002</cx:pt>
          <cx:pt idx="679">-0.03279</cx:pt>
          <cx:pt idx="680">-0.36032999999999998</cx:pt>
          <cx:pt idx="681">1.9325000000000001</cx:pt>
          <cx:pt idx="682">0.29476000000000002</cx:pt>
          <cx:pt idx="683">0.29476000000000002</cx:pt>
          <cx:pt idx="684">-0.68788000000000005</cx:pt>
          <cx:pt idx="685">0.94986000000000004</cx:pt>
          <cx:pt idx="686">0.62231000000000003</cx:pt>
          <cx:pt idx="687">-1.0154300000000001</cx:pt>
          <cx:pt idx="688">-0.36032999999999998</cx:pt>
          <cx:pt idx="689">-1.34297</cx:pt>
          <cx:pt idx="690">-1.0154300000000001</cx:pt>
          <cx:pt idx="691">0.94986000000000004</cx:pt>
          <cx:pt idx="692">-0.68788000000000005</cx:pt>
          <cx:pt idx="693">-1.67052</cx:pt>
          <cx:pt idx="694">-1.0154300000000001</cx:pt>
          <cx:pt idx="695">-0.03279</cx:pt>
          <cx:pt idx="696">-0.36032999999999998</cx:pt>
          <cx:pt idx="697">-0.68788000000000005</cx:pt>
          <cx:pt idx="698">0.29476000000000002</cx:pt>
          <cx:pt idx="699">0.62231000000000003</cx:pt>
          <cx:pt idx="700">0.29476000000000002</cx:pt>
          <cx:pt idx="701">-0.36032999999999998</cx:pt>
          <cx:pt idx="702">1.9325000000000001</cx:pt>
          <cx:pt idx="703">-0.03279</cx:pt>
          <cx:pt idx="704">-1.0154300000000001</cx:pt>
          <cx:pt idx="705">2.26004</cx:pt>
          <cx:pt idx="706">-1.34297</cx:pt>
          <cx:pt idx="707">1.6049500000000001</cx:pt>
          <cx:pt idx="708">2.9151400000000001</cx:pt>
          <cx:pt idx="709">1.6049500000000001</cx:pt>
          <cx:pt idx="710">-1.67052</cx:pt>
          <cx:pt idx="711">-0.68788000000000005</cx:pt>
          <cx:pt idx="712">-0.03279</cx:pt>
          <cx:pt idx="713">-0.36032999999999998</cx:pt>
          <cx:pt idx="714">0.29476000000000002</cx:pt>
          <cx:pt idx="715">0.29476000000000002</cx:pt>
          <cx:pt idx="716">-0.68788000000000005</cx:pt>
          <cx:pt idx="717">-0.36032999999999998</cx:pt>
          <cx:pt idx="718">-0.68788000000000005</cx:pt>
          <cx:pt idx="719">0.62231000000000003</cx:pt>
          <cx:pt idx="720">-0.03279</cx:pt>
          <cx:pt idx="721">1.2774000000000001</cx:pt>
          <cx:pt idx="722">-0.03279</cx:pt>
          <cx:pt idx="723">-0.03279</cx:pt>
          <cx:pt idx="724">1.9325000000000001</cx:pt>
          <cx:pt idx="725">-0.36032999999999998</cx:pt>
          <cx:pt idx="726">0.29476000000000002</cx:pt>
          <cx:pt idx="727">-0.36032999999999998</cx:pt>
          <cx:pt idx="728">1.2774000000000001</cx:pt>
          <cx:pt idx="729">1.2774000000000001</cx:pt>
          <cx:pt idx="730">0.62231000000000003</cx:pt>
          <cx:pt idx="731">-1.67052</cx:pt>
          <cx:pt idx="732">-0.68788000000000005</cx:pt>
          <cx:pt idx="733">0.29476000000000002</cx:pt>
          <cx:pt idx="734">-0.36032999999999998</cx:pt>
          <cx:pt idx="735">0.62231000000000003</cx:pt>
          <cx:pt idx="736">-0.03279</cx:pt>
          <cx:pt idx="737">-1.0154300000000001</cx:pt>
          <cx:pt idx="738">0.94986000000000004</cx:pt>
          <cx:pt idx="739">-1.0154300000000001</cx:pt>
          <cx:pt idx="740">-1.34297</cx:pt>
          <cx:pt idx="741">-0.68788000000000005</cx:pt>
          <cx:pt idx="742">-0.36032999999999998</cx:pt>
          <cx:pt idx="743">-0.36032999999999998</cx:pt>
          <cx:pt idx="744">-0.36032999999999998</cx:pt>
          <cx:pt idx="745">-0.68788000000000005</cx:pt>
          <cx:pt idx="746">1.2774000000000001</cx:pt>
          <cx:pt idx="747">-1.0154300000000001</cx:pt>
          <cx:pt idx="748">1.2774000000000001</cx:pt>
          <cx:pt idx="749">1.6049500000000001</cx:pt>
          <cx:pt idx="750">-0.03279</cx:pt>
          <cx:pt idx="751">-0.03279</cx:pt>
          <cx:pt idx="752">-1.34297</cx:pt>
          <cx:pt idx="753">2.5875900000000001</cx:pt>
          <cx:pt idx="754">0.94986000000000004</cx:pt>
          <cx:pt idx="755">0.94986000000000004</cx:pt>
          <cx:pt idx="756">0.62231000000000003</cx:pt>
          <cx:pt idx="757">0.62231000000000003</cx:pt>
          <cx:pt idx="758">-0.03279</cx:pt>
          <cx:pt idx="759">0.94986000000000004</cx:pt>
          <cx:pt idx="760">-0.36032999999999998</cx:pt>
          <cx:pt idx="761">0.29476000000000002</cx:pt>
          <cx:pt idx="762">-1.34297</cx:pt>
          <cx:pt idx="763">-0.03279</cx:pt>
          <cx:pt idx="764">0.62231000000000003</cx:pt>
          <cx:pt idx="765">-1.0154300000000001</cx:pt>
          <cx:pt idx="766">-1.0154300000000001</cx:pt>
          <cx:pt idx="767">-1.34297</cx:pt>
          <cx:pt idx="768">-0.68788000000000005</cx:pt>
          <cx:pt idx="769">-0.36032999999999998</cx:pt>
          <cx:pt idx="770">0.62231000000000003</cx:pt>
          <cx:pt idx="771">0.29476000000000002</cx:pt>
          <cx:pt idx="772">1.2774000000000001</cx:pt>
          <cx:pt idx="773">-0.03279</cx:pt>
          <cx:pt idx="774">0.94986000000000004</cx:pt>
          <cx:pt idx="775">0.29476000000000002</cx:pt>
          <cx:pt idx="776">0.94986000000000004</cx:pt>
          <cx:pt idx="777">-0.36032999999999998</cx:pt>
          <cx:pt idx="778">-0.36032999999999998</cx:pt>
          <cx:pt idx="779">-1.0154300000000001</cx:pt>
          <cx:pt idx="780">-0.68788000000000005</cx:pt>
          <cx:pt idx="781">0.29476000000000002</cx:pt>
          <cx:pt idx="782">-0.36032999999999998</cx:pt>
          <cx:pt idx="783">-1.0154300000000001</cx:pt>
          <cx:pt idx="784">-0.36032999999999998</cx:pt>
          <cx:pt idx="785">-0.36032999999999998</cx:pt>
          <cx:pt idx="786">-0.36032999999999998</cx:pt>
          <cx:pt idx="787">2.9151400000000001</cx:pt>
          <cx:pt idx="788">0.62231000000000003</cx:pt>
          <cx:pt idx="789">0.29476000000000002</cx:pt>
          <cx:pt idx="790">-1.0154300000000001</cx:pt>
          <cx:pt idx="791">1.9325000000000001</cx:pt>
          <cx:pt idx="792">0.29476000000000002</cx:pt>
          <cx:pt idx="793">-0.68788000000000005</cx:pt>
          <cx:pt idx="794">-1.67052</cx:pt>
          <cx:pt idx="795">0.29476000000000002</cx:pt>
          <cx:pt idx="796">-1.34297</cx:pt>
          <cx:pt idx="797">-0.03279</cx:pt>
          <cx:pt idx="798">-1.0154300000000001</cx:pt>
          <cx:pt idx="799">-0.68788000000000005</cx:pt>
          <cx:pt idx="800">-0.68788000000000005</cx:pt>
          <cx:pt idx="801">-0.03279</cx:pt>
          <cx:pt idx="802">-1.67052</cx:pt>
          <cx:pt idx="803">-0.68788000000000005</cx:pt>
          <cx:pt idx="804">0.94986000000000004</cx:pt>
          <cx:pt idx="805">-1.67052</cx:pt>
          <cx:pt idx="806">-0.03279</cx:pt>
          <cx:pt idx="807">-0.36032999999999998</cx:pt>
          <cx:pt idx="808">-1.0154300000000001</cx:pt>
          <cx:pt idx="809">0.62231000000000003</cx:pt>
          <cx:pt idx="810">-0.68788000000000005</cx:pt>
          <cx:pt idx="811">0.62231000000000003</cx:pt>
          <cx:pt idx="812">-1.0154300000000001</cx:pt>
          <cx:pt idx="813">1.2774000000000001</cx:pt>
          <cx:pt idx="814">-0.36032999999999998</cx:pt>
          <cx:pt idx="815">-0.68788000000000005</cx:pt>
          <cx:pt idx="816">-0.03279</cx:pt>
          <cx:pt idx="817">1.6049500000000001</cx:pt>
          <cx:pt idx="818">0.29476000000000002</cx:pt>
          <cx:pt idx="819">0.29476000000000002</cx:pt>
          <cx:pt idx="820">-0.03279</cx:pt>
          <cx:pt idx="821">0.29476000000000002</cx:pt>
          <cx:pt idx="822">-0.68788000000000005</cx:pt>
          <cx:pt idx="823">-0.03279</cx:pt>
          <cx:pt idx="824">0.62231000000000003</cx:pt>
          <cx:pt idx="825">1.6049500000000001</cx:pt>
          <cx:pt idx="826">-1.0154300000000001</cx:pt>
          <cx:pt idx="827">3.57023</cx:pt>
          <cx:pt idx="828">-0.36032999999999998</cx:pt>
          <cx:pt idx="829">-0.03279</cx:pt>
          <cx:pt idx="830">0.62231000000000003</cx:pt>
          <cx:pt idx="831">0.62231000000000003</cx:pt>
          <cx:pt idx="832">2.26004</cx:pt>
          <cx:pt idx="833">0.94986000000000004</cx:pt>
          <cx:pt idx="834">-0.03279</cx:pt>
          <cx:pt idx="835">-1.0154300000000001</cx:pt>
          <cx:pt idx="836">0.29476000000000002</cx:pt>
          <cx:pt idx="837">0.62231000000000003</cx:pt>
          <cx:pt idx="838">0.62231000000000003</cx:pt>
          <cx:pt idx="839">-0.03279</cx:pt>
          <cx:pt idx="840">-1.0154300000000001</cx:pt>
          <cx:pt idx="841">2.26004</cx:pt>
          <cx:pt idx="842">0.62231000000000003</cx:pt>
          <cx:pt idx="843">0.29476000000000002</cx:pt>
          <cx:pt idx="844">-0.68788000000000005</cx:pt>
          <cx:pt idx="845">1.2774000000000001</cx:pt>
          <cx:pt idx="846">0.62231000000000003</cx:pt>
          <cx:pt idx="847">0.29476000000000002</cx:pt>
          <cx:pt idx="848">-0.36032999999999998</cx:pt>
          <cx:pt idx="849">-0.36032999999999998</cx:pt>
          <cx:pt idx="850">-1.0154300000000001</cx:pt>
          <cx:pt idx="851">-0.36032999999999998</cx:pt>
          <cx:pt idx="852">-0.03279</cx:pt>
          <cx:pt idx="853">2.5875900000000001</cx:pt>
          <cx:pt idx="854">-0.68788000000000005</cx:pt>
          <cx:pt idx="855">-1.0154300000000001</cx:pt>
          <cx:pt idx="856">-0.68788000000000005</cx:pt>
          <cx:pt idx="857">-1.0154300000000001</cx:pt>
          <cx:pt idx="858">-1.0154300000000001</cx:pt>
          <cx:pt idx="859">-1.0154300000000001</cx:pt>
          <cx:pt idx="860">-0.68788000000000005</cx:pt>
          <cx:pt idx="861">3.2426900000000001</cx:pt>
          <cx:pt idx="862">0.62231000000000003</cx:pt>
          <cx:pt idx="863">1.2774000000000001</cx:pt>
          <cx:pt idx="864">-0.03279</cx:pt>
          <cx:pt idx="865">0.94986000000000004</cx:pt>
          <cx:pt idx="866">0.94986000000000004</cx:pt>
          <cx:pt idx="867">-0.03279</cx:pt>
          <cx:pt idx="868">-0.03279</cx:pt>
          <cx:pt idx="869">0.29476000000000002</cx:pt>
          <cx:pt idx="870">-1.67052</cx:pt>
          <cx:pt idx="871">-0.03279</cx:pt>
          <cx:pt idx="872">-1.0154300000000001</cx:pt>
          <cx:pt idx="873">-1.67052</cx:pt>
          <cx:pt idx="874">-0.03279</cx:pt>
          <cx:pt idx="875">-1.0154300000000001</cx:pt>
          <cx:pt idx="876">-1.34297</cx:pt>
          <cx:pt idx="877">-1.0154300000000001</cx:pt>
          <cx:pt idx="878">-0.68788000000000005</cx:pt>
          <cx:pt idx="879">-0.36032999999999998</cx:pt>
          <cx:pt idx="880">-1.34297</cx:pt>
          <cx:pt idx="881">-1.0154300000000001</cx:pt>
          <cx:pt idx="882">-0.36032999999999998</cx:pt>
          <cx:pt idx="883">0.29476000000000002</cx:pt>
          <cx:pt idx="884">-1.0154300000000001</cx:pt>
          <cx:pt idx="885">0.29476000000000002</cx:pt>
          <cx:pt idx="886">-1.34297</cx:pt>
          <cx:pt idx="887">-1.34297</cx:pt>
          <cx:pt idx="888">-1.67052</cx:pt>
          <cx:pt idx="889">0.29476000000000002</cx:pt>
          <cx:pt idx="890">-0.36032999999999998</cx:pt>
          <cx:pt idx="891">-0.03279</cx:pt>
          <cx:pt idx="892">-1.0154300000000001</cx:pt>
          <cx:pt idx="893">0.94986000000000004</cx:pt>
          <cx:pt idx="894">-0.36032999999999998</cx:pt>
          <cx:pt idx="895">1.6049500000000001</cx:pt>
          <cx:pt idx="896">-0.03279</cx:pt>
          <cx:pt idx="897">-1.34297</cx:pt>
          <cx:pt idx="898">-0.68788000000000005</cx:pt>
          <cx:pt idx="899">-0.03279</cx:pt>
          <cx:pt idx="900">-1.34297</cx:pt>
          <cx:pt idx="901">-0.68788000000000005</cx:pt>
          <cx:pt idx="902">0.62231000000000003</cx:pt>
          <cx:pt idx="903">2.26004</cx:pt>
          <cx:pt idx="904">0.62231000000000003</cx:pt>
          <cx:pt idx="905">-1.34297</cx:pt>
          <cx:pt idx="906">-1.0154300000000001</cx:pt>
          <cx:pt idx="907">1.6049500000000001</cx:pt>
          <cx:pt idx="908">0.94986000000000004</cx:pt>
          <cx:pt idx="909">-1.34297</cx:pt>
          <cx:pt idx="910">0.29476000000000002</cx:pt>
          <cx:pt idx="911">-0.03279</cx:pt>
          <cx:pt idx="912">0.62231000000000003</cx:pt>
          <cx:pt idx="913">-0.03279</cx:pt>
          <cx:pt idx="914">0.29476000000000002</cx:pt>
          <cx:pt idx="915">-1.67052</cx:pt>
          <cx:pt idx="916">-1.0154300000000001</cx:pt>
          <cx:pt idx="917">0.94986000000000004</cx:pt>
          <cx:pt idx="918">-0.36032999999999998</cx:pt>
          <cx:pt idx="919">-0.03279</cx:pt>
          <cx:pt idx="920">-0.03279</cx:pt>
          <cx:pt idx="921">-0.36032999999999998</cx:pt>
          <cx:pt idx="922">1.9325000000000001</cx:pt>
          <cx:pt idx="923">-0.68788000000000005</cx:pt>
          <cx:pt idx="924">2.5875900000000001</cx:pt>
          <cx:pt idx="925">-0.03279</cx:pt>
          <cx:pt idx="926">-0.36032999999999998</cx:pt>
          <cx:pt idx="927">-1.34297</cx:pt>
          <cx:pt idx="928">-0.36032999999999998</cx:pt>
          <cx:pt idx="929">-1.0154300000000001</cx:pt>
          <cx:pt idx="930">-1.0154300000000001</cx:pt>
          <cx:pt idx="931">-1.0154300000000001</cx:pt>
          <cx:pt idx="932">-1.0154300000000001</cx:pt>
          <cx:pt idx="933">1.2774000000000001</cx:pt>
          <cx:pt idx="934">1.2774000000000001</cx:pt>
          <cx:pt idx="935">1.2774000000000001</cx:pt>
          <cx:pt idx="936">0.29476000000000002</cx:pt>
          <cx:pt idx="937">3.2426900000000001</cx:pt>
          <cx:pt idx="938">-1.0154300000000001</cx:pt>
          <cx:pt idx="939">-0.36032999999999998</cx:pt>
          <cx:pt idx="940">-0.68788000000000005</cx:pt>
          <cx:pt idx="941">0.29476000000000002</cx:pt>
          <cx:pt idx="942">-0.36032999999999998</cx:pt>
          <cx:pt idx="943">0.62231000000000003</cx:pt>
          <cx:pt idx="944">-0.03279</cx:pt>
          <cx:pt idx="945">3.2426900000000001</cx:pt>
          <cx:pt idx="946">1.2774000000000001</cx:pt>
          <cx:pt idx="947">-0.68788000000000005</cx:pt>
          <cx:pt idx="948">-0.68788000000000005</cx:pt>
          <cx:pt idx="949">-0.36032999999999998</cx:pt>
          <cx:pt idx="950">-0.68788000000000005</cx:pt>
          <cx:pt idx="951">-1.0154300000000001</cx:pt>
          <cx:pt idx="952">0.94986000000000004</cx:pt>
          <cx:pt idx="953">-1.0154300000000001</cx:pt>
          <cx:pt idx="954">-1.34297</cx:pt>
          <cx:pt idx="955">-1.67052</cx:pt>
          <cx:pt idx="956">-0.36032999999999998</cx:pt>
          <cx:pt idx="957">0.94986000000000004</cx:pt>
          <cx:pt idx="958">-0.68788000000000005</cx:pt>
          <cx:pt idx="959">-0.36032999999999998</cx:pt>
          <cx:pt idx="960">1.9325000000000001</cx:pt>
          <cx:pt idx="961">2.9151400000000001</cx:pt>
          <cx:pt idx="962">1.2774000000000001</cx:pt>
          <cx:pt idx="963">-0.36032999999999998</cx:pt>
          <cx:pt idx="964">-0.68788000000000005</cx:pt>
          <cx:pt idx="965">1.6049500000000001</cx:pt>
          <cx:pt idx="966">-1.0154300000000001</cx:pt>
          <cx:pt idx="967">-1.34297</cx:pt>
          <cx:pt idx="968">0.29476000000000002</cx:pt>
          <cx:pt idx="969">-0.36032999999999998</cx:pt>
          <cx:pt idx="970">1.6049500000000001</cx:pt>
          <cx:pt idx="971">-1.67052</cx:pt>
          <cx:pt idx="972">0.62231000000000003</cx:pt>
          <cx:pt idx="973">-1.34297</cx:pt>
          <cx:pt idx="974">0.62231000000000003</cx:pt>
          <cx:pt idx="975">-0.03279</cx:pt>
          <cx:pt idx="976">-1.0154300000000001</cx:pt>
          <cx:pt idx="977">0.94986000000000004</cx:pt>
          <cx:pt idx="978">-0.36032999999999998</cx:pt>
          <cx:pt idx="979">-1.34297</cx:pt>
          <cx:pt idx="980">-0.68788000000000005</cx:pt>
          <cx:pt idx="981">-0.36032999999999998</cx:pt>
          <cx:pt idx="982">-0.03279</cx:pt>
          <cx:pt idx="983">0.29476000000000002</cx:pt>
          <cx:pt idx="984">-0.36032999999999998</cx:pt>
          <cx:pt idx="985">-0.68788000000000005</cx:pt>
          <cx:pt idx="986">-0.36032999999999998</cx:pt>
          <cx:pt idx="987">0.29476000000000002</cx:pt>
          <cx:pt idx="988">-0.36032999999999998</cx:pt>
          <cx:pt idx="989">-1.0154300000000001</cx:pt>
          <cx:pt idx="990">2.5875900000000001</cx:pt>
          <cx:pt idx="991">-0.68788000000000005</cx:pt>
          <cx:pt idx="992">2.5875900000000001</cx:pt>
          <cx:pt idx="993">0.62231000000000003</cx:pt>
          <cx:pt idx="994">0.29476000000000002</cx:pt>
          <cx:pt idx="995">-1.67052</cx:pt>
          <cx:pt idx="996">-0.68788000000000005</cx:pt>
          <cx:pt idx="997">-1.67052</cx:pt>
          <cx:pt idx="998">0.62231000000000003</cx:pt>
          <cx:pt idx="999">0.62231000000000003</cx:pt>
          <cx:pt idx="1000">-0.36032999999999998</cx:pt>
          <cx:pt idx="1001">-1.0154300000000001</cx:pt>
          <cx:pt idx="1002">-1.34297</cx:pt>
          <cx:pt idx="1003">-1.0154300000000001</cx:pt>
          <cx:pt idx="1004">-1.0154300000000001</cx:pt>
          <cx:pt idx="1005">-0.68788000000000005</cx:pt>
          <cx:pt idx="1006">-0.68788000000000005</cx:pt>
          <cx:pt idx="1007">-0.68788000000000005</cx:pt>
          <cx:pt idx="1008">-1.0154300000000001</cx:pt>
          <cx:pt idx="1009">-1.0154300000000001</cx:pt>
          <cx:pt idx="1010">-0.03279</cx:pt>
          <cx:pt idx="1011">1.2774000000000001</cx:pt>
          <cx:pt idx="1012">-0.36032999999999998</cx:pt>
          <cx:pt idx="1013">-0.36032999999999998</cx:pt>
          <cx:pt idx="1014">-1.67052</cx:pt>
          <cx:pt idx="1015">-0.68788000000000005</cx:pt>
          <cx:pt idx="1016">-1.0154300000000001</cx:pt>
          <cx:pt idx="1017">0.94986000000000004</cx:pt>
          <cx:pt idx="1018">0.29476000000000002</cx:pt>
          <cx:pt idx="1019">-1.34297</cx:pt>
          <cx:pt idx="1020">-1.0154300000000001</cx:pt>
          <cx:pt idx="1021">1.9325000000000001</cx:pt>
          <cx:pt idx="1022">-0.68788000000000005</cx:pt>
          <cx:pt idx="1023">0.29476000000000002</cx:pt>
          <cx:pt idx="1024">0.29476000000000002</cx:pt>
          <cx:pt idx="1025">-1.0154300000000001</cx:pt>
          <cx:pt idx="1026">-0.36032999999999998</cx:pt>
          <cx:pt idx="1027">-1.34297</cx:pt>
          <cx:pt idx="1028">0.29476000000000002</cx:pt>
          <cx:pt idx="1029">-1.0154300000000001</cx:pt>
          <cx:pt idx="1030">-0.36032999999999998</cx:pt>
          <cx:pt idx="1031">1.2774000000000001</cx:pt>
          <cx:pt idx="1032">0.62231000000000003</cx:pt>
          <cx:pt idx="1033">-0.68788000000000005</cx:pt>
          <cx:pt idx="1034">1.2774000000000001</cx:pt>
          <cx:pt idx="1035">0.29476000000000002</cx:pt>
          <cx:pt idx="1036">0.94986000000000004</cx:pt>
          <cx:pt idx="1037">-1.0154300000000001</cx:pt>
          <cx:pt idx="1038">-1.67052</cx:pt>
          <cx:pt idx="1039">-0.68788000000000005</cx:pt>
          <cx:pt idx="1040">-1.0154300000000001</cx:pt>
          <cx:pt idx="1041">-1.67052</cx:pt>
          <cx:pt idx="1042">-1.0154300000000001</cx:pt>
          <cx:pt idx="1043">-0.36032999999999998</cx:pt>
          <cx:pt idx="1044">-0.36032999999999998</cx:pt>
          <cx:pt idx="1045">1.2774000000000001</cx:pt>
          <cx:pt idx="1046">1.6049500000000001</cx:pt>
          <cx:pt idx="1047">-0.68788000000000005</cx:pt>
          <cx:pt idx="1048">-1.34297</cx:pt>
          <cx:pt idx="1049">0.29476000000000002</cx:pt>
          <cx:pt idx="1050">-1.0154300000000001</cx:pt>
          <cx:pt idx="1051">0.62231000000000003</cx:pt>
          <cx:pt idx="1052">1.9325000000000001</cx:pt>
          <cx:pt idx="1053">2.9151400000000001</cx:pt>
          <cx:pt idx="1054">-1.0154300000000001</cx:pt>
          <cx:pt idx="1055">0.29476000000000002</cx:pt>
          <cx:pt idx="1056">-0.36032999999999998</cx:pt>
          <cx:pt idx="1057">0.94986000000000004</cx:pt>
          <cx:pt idx="1058">0.62231000000000003</cx:pt>
        </cx:lvl>
      </cx:numDim>
    </cx:data>
    <cx:data id="1">
      <cx:numDim type="val">
        <cx:f>Tabelle3!$C$2:$C$1060</cx:f>
        <cx:lvl ptCount="1059" formatCode="Standard">
          <cx:pt idx="0">1.9962200000000001</cx:pt>
          <cx:pt idx="1">2.4353899999999999</cx:pt>
          <cx:pt idx="2">0.41520000000000001</cx:pt>
          <cx:pt idx="3">2.4353899999999999</cx:pt>
          <cx:pt idx="4">1.3813800000000001</cx:pt>
          <cx:pt idx="5">0.41520000000000001</cx:pt>
          <cx:pt idx="6">0.23952999999999999</cx:pt>
          <cx:pt idx="7">0.41520000000000001</cx:pt>
          <cx:pt idx="8">3.05023</cx:pt>
          <cx:pt idx="9">2.2597200000000002</cx:pt>
          <cx:pt idx="10">1.6448799999999999</cx:pt>
          <cx:pt idx="11">2.8745599999999998</cx:pt>
          <cx:pt idx="12">-0.46314</cx:pt>
          <cx:pt idx="13">3.05023</cx:pt>
          <cx:pt idx="14">0.59087000000000001</cx:pt>
          <cx:pt idx="15">0.94220999999999999</cx:pt>
          <cx:pt idx="16">1.9962200000000001</cx:pt>
          <cx:pt idx="17">0.41520000000000001</cx:pt>
          <cx:pt idx="18">1.2057100000000001</cx:pt>
          <cx:pt idx="19">1.2935399999999999</cx:pt>
          <cx:pt idx="20">-1.16581</cx:pt>
          <cx:pt idx="21">0.32736999999999999</cx:pt>
          <cx:pt idx="22">0.59087000000000001</cx:pt>
          <cx:pt idx="23">2.69889</cx:pt>
          <cx:pt idx="24">-0.81447999999999998</cx:pt>
          <cx:pt idx="25">-0.023970000000000002</cx:pt>
          <cx:pt idx="26">2.2597200000000002</cx:pt>
          <cx:pt idx="27">0.76654</cx:pt>
          <cx:pt idx="28">0.41520000000000001</cx:pt>
          <cx:pt idx="29">0.41520000000000001</cx:pt>
          <cx:pt idx="30">-0.72663999999999995</cx:pt>
          <cx:pt idx="31">2.5232199999999998</cx:pt>
          <cx:pt idx="32">-1.69282</cx:pt>
          <cx:pt idx="33">-0.37530999999999998</cx:pt>
          <cx:pt idx="34">1.3813800000000001</cx:pt>
          <cx:pt idx="35">-1.69282</cx:pt>
          <cx:pt idx="36">-1.2536499999999999</cx:pt>
          <cx:pt idx="37">-0.63880999999999999</cx:pt>
          <cx:pt idx="38">-0.72663999999999995</cx:pt>
          <cx:pt idx="39">-0.72663999999999995</cx:pt>
          <cx:pt idx="40">-1.16581</cx:pt>
          <cx:pt idx="41">0.85436999999999996</cx:pt>
          <cx:pt idx="42">1.4692099999999999</cx:pt>
          <cx:pt idx="43">-0.37530999999999998</cx:pt>
          <cx:pt idx="44">1.4692099999999999</cx:pt>
          <cx:pt idx="45">1.4692099999999999</cx:pt>
          <cx:pt idx="46">-0.37530999999999998</cx:pt>
          <cx:pt idx="47">-0.46314</cx:pt>
          <cx:pt idx="48">-0.46314</cx:pt>
          <cx:pt idx="49">0.85436999999999996</cx:pt>
          <cx:pt idx="50">1.55705</cx:pt>
          <cx:pt idx="51">-1.34148</cx:pt>
          <cx:pt idx="52">0.32736999999999999</cx:pt>
          <cx:pt idx="53">-0.37530999999999998</cx:pt>
          <cx:pt idx="54">1.2935399999999999</cx:pt>
          <cx:pt idx="55">-1.51715</cx:pt>
          <cx:pt idx="56">1.1178699999999999</cx:pt>
          <cx:pt idx="57">-0.63880999999999999</cx:pt>
          <cx:pt idx="58">1.55705</cx:pt>
          <cx:pt idx="59">0.41520000000000001</cx:pt>
          <cx:pt idx="60">-0.1118</cx:pt>
          <cx:pt idx="61">-0.90230999999999995</cx:pt>
          <cx:pt idx="62">-0.99014999999999997</cx:pt>
          <cx:pt idx="63">0.1517</cx:pt>
          <cx:pt idx="64">0.06386</cx:pt>
          <cx:pt idx="65">0.41520000000000001</cx:pt>
          <cx:pt idx="66">2.34755</cx:pt>
          <cx:pt idx="67">0.1517</cx:pt>
          <cx:pt idx="68">-1.16581</cx:pt>
          <cx:pt idx="69">1.2057100000000001</cx:pt>
          <cx:pt idx="70">1.1178699999999999</cx:pt>
          <cx:pt idx="71">0.59087000000000001</cx:pt>
          <cx:pt idx="72">-0.37530999999999998</cx:pt>
          <cx:pt idx="73">1.2057100000000001</cx:pt>
          <cx:pt idx="74">0.76654</cx:pt>
          <cx:pt idx="75">0.32736999999999999</cx:pt>
          <cx:pt idx="76">1.9962200000000001</cx:pt>
          <cx:pt idx="77">-1.69282</cx:pt>
          <cx:pt idx="78">-0.1118</cx:pt>
          <cx:pt idx="79">1.2057100000000001</cx:pt>
          <cx:pt idx="80">-0.1118</cx:pt>
          <cx:pt idx="81">-0.90230999999999995</cx:pt>
          <cx:pt idx="82">-0.023970000000000002</cx:pt>
          <cx:pt idx="83">0.59087000000000001</cx:pt>
          <cx:pt idx="84">0.67869999999999997</cx:pt>
          <cx:pt idx="85">0.76654</cx:pt>
          <cx:pt idx="86">-0.99014999999999997</cx:pt>
          <cx:pt idx="87">0.50304000000000004</cx:pt>
          <cx:pt idx="88">-0.1118</cx:pt>
          <cx:pt idx="89">1.2935399999999999</cx:pt>
          <cx:pt idx="90">0.50304000000000004</cx:pt>
          <cx:pt idx="91">-1.69282</cx:pt>
          <cx:pt idx="92">-1.51715</cx:pt>
          <cx:pt idx="93">-1.16581</cx:pt>
          <cx:pt idx="94">0.06386</cx:pt>
          <cx:pt idx="95">0.1517</cx:pt>
          <cx:pt idx="96">0.23952999999999999</cx:pt>
          <cx:pt idx="97">0.41520000000000001</cx:pt>
          <cx:pt idx="98">1.55705</cx:pt>
          <cx:pt idx="99">1.2057100000000001</cx:pt>
          <cx:pt idx="100">-0.55098000000000003</cx:pt>
          <cx:pt idx="101">-0.28747</cx:pt>
          <cx:pt idx="102">-0.1118</cx:pt>
          <cx:pt idx="103">2.08405</cx:pt>
          <cx:pt idx="104">-0.1118</cx:pt>
          <cx:pt idx="105">1.1178699999999999</cx:pt>
          <cx:pt idx="106">-0.46314</cx:pt>
          <cx:pt idx="107">0.23952999999999999</cx:pt>
          <cx:pt idx="108">0.41520000000000001</cx:pt>
          <cx:pt idx="109">0.67869999999999997</cx:pt>
          <cx:pt idx="110">0.67869999999999997</cx:pt>
          <cx:pt idx="111">0.85436999999999996</cx:pt>
          <cx:pt idx="112">1.2057100000000001</cx:pt>
          <cx:pt idx="113">1.3813800000000001</cx:pt>
          <cx:pt idx="114">1.4692099999999999</cx:pt>
          <cx:pt idx="115">1.55705</cx:pt>
          <cx:pt idx="116">1.73271</cx:pt>
          <cx:pt idx="117">1.9962200000000001</cx:pt>
          <cx:pt idx="118">2.5232199999999998</cx:pt>
          <cx:pt idx="119">0.94220999999999999</cx:pt>
          <cx:pt idx="120">-0.55098000000000003</cx:pt>
          <cx:pt idx="121">-0.72663999999999995</cx:pt>
          <cx:pt idx="122">0.06386</cx:pt>
          <cx:pt idx="123">0.1517</cx:pt>
          <cx:pt idx="124">0.50304000000000004</cx:pt>
          <cx:pt idx="125">0.67869999999999997</cx:pt>
          <cx:pt idx="126">0.76654</cx:pt>
          <cx:pt idx="127">0.94220999999999999</cx:pt>
          <cx:pt idx="128">0.94220999999999999</cx:pt>
          <cx:pt idx="129">1.1178699999999999</cx:pt>
          <cx:pt idx="130">1.3813800000000001</cx:pt>
          <cx:pt idx="131">0.23952999999999999</cx:pt>
          <cx:pt idx="132">0.32736999999999999</cx:pt>
          <cx:pt idx="133">0.59087000000000001</cx:pt>
          <cx:pt idx="134">0.41520000000000001</cx:pt>
          <cx:pt idx="135">-0.72663999999999995</cx:pt>
          <cx:pt idx="136">-0.023970000000000002</cx:pt>
          <cx:pt idx="137">0.59087000000000001</cx:pt>
          <cx:pt idx="138">0.85436999999999996</cx:pt>
          <cx:pt idx="139">0.1517</cx:pt>
          <cx:pt idx="140">-1.69282</cx:pt>
          <cx:pt idx="141">-1.16581</cx:pt>
          <cx:pt idx="142">-0.72663999999999995</cx:pt>
          <cx:pt idx="143">-0.46314</cx:pt>
          <cx:pt idx="144">-0.28747</cx:pt>
          <cx:pt idx="145">-0.1118</cx:pt>
          <cx:pt idx="146">0.50304000000000004</cx:pt>
          <cx:pt idx="147">1.0300400000000001</cx:pt>
          <cx:pt idx="148">1.9962200000000001</cx:pt>
          <cx:pt idx="149">2.34755</cx:pt>
          <cx:pt idx="150">0.94220999999999999</cx:pt>
          <cx:pt idx="151">1.0300400000000001</cx:pt>
          <cx:pt idx="152">1.1178699999999999</cx:pt>
          <cx:pt idx="153">1.9962200000000001</cx:pt>
          <cx:pt idx="154">1.1178699999999999</cx:pt>
          <cx:pt idx="155">0.67869999999999997</cx:pt>
          <cx:pt idx="156">-0.90230999999999995</cx:pt>
          <cx:pt idx="157">0.94220999999999999</cx:pt>
          <cx:pt idx="158">1.4692099999999999</cx:pt>
          <cx:pt idx="159">0.94220999999999999</cx:pt>
          <cx:pt idx="160">0.59087000000000001</cx:pt>
          <cx:pt idx="161">1.1178699999999999</cx:pt>
          <cx:pt idx="162">1.1178699999999999</cx:pt>
          <cx:pt idx="163">-1.69282</cx:pt>
          <cx:pt idx="164">-1.6049899999999999</cx:pt>
          <cx:pt idx="165">-0.72663999999999995</cx:pt>
          <cx:pt idx="166">0.23952999999999999</cx:pt>
          <cx:pt idx="167">-1.16581</cx:pt>
          <cx:pt idx="168">-0.63880999999999999</cx:pt>
          <cx:pt idx="169">1.2057100000000001</cx:pt>
          <cx:pt idx="170">-1.0779799999999999</cx:pt>
          <cx:pt idx="171">0.1517</cx:pt>
          <cx:pt idx="172">0.1517</cx:pt>
          <cx:pt idx="173">0.32736999999999999</cx:pt>
          <cx:pt idx="174">0.32736999999999999</cx:pt>
          <cx:pt idx="175">1.0300400000000001</cx:pt>
          <cx:pt idx="176">1.2935399999999999</cx:pt>
          <cx:pt idx="177">-0.72663999999999995</cx:pt>
          <cx:pt idx="178">-0.28747</cx:pt>
          <cx:pt idx="179">-1.2536499999999999</cx:pt>
          <cx:pt idx="180">-1.16581</cx:pt>
          <cx:pt idx="181">0.76654</cx:pt>
          <cx:pt idx="182">-0.37530999999999998</cx:pt>
          <cx:pt idx="183">0.32736999999999999</cx:pt>
          <cx:pt idx="184">0.94220999999999999</cx:pt>
          <cx:pt idx="185">-0.023970000000000002</cx:pt>
          <cx:pt idx="186">-0.1118</cx:pt>
          <cx:pt idx="187">-1.69282</cx:pt>
          <cx:pt idx="188">-0.37530999999999998</cx:pt>
          <cx:pt idx="189">0.67869999999999997</cx:pt>
          <cx:pt idx="190">0.23952999999999999</cx:pt>
          <cx:pt idx="191">0.50304000000000004</cx:pt>
          <cx:pt idx="192">0.32736999999999999</cx:pt>
          <cx:pt idx="193">-1.16581</cx:pt>
          <cx:pt idx="194">0.06386</cx:pt>
          <cx:pt idx="195">0.06386</cx:pt>
          <cx:pt idx="196">-0.81447999999999998</cx:pt>
          <cx:pt idx="197">0.1517</cx:pt>
          <cx:pt idx="198">0.23952999999999999</cx:pt>
          <cx:pt idx="199">0.67869999999999997</cx:pt>
          <cx:pt idx="200">1.2935399999999999</cx:pt>
          <cx:pt idx="201">-0.63880999999999999</cx:pt>
          <cx:pt idx="202">0.23952999999999999</cx:pt>
          <cx:pt idx="203">2.1718899999999999</cx:pt>
          <cx:pt idx="204">-0.37530999999999998</cx:pt>
          <cx:pt idx="205">0.76654</cx:pt>
          <cx:pt idx="206">0.32736999999999999</cx:pt>
          <cx:pt idx="207">1.8205499999999999</cx:pt>
          <cx:pt idx="208">0.76654</cx:pt>
          <cx:pt idx="209">-1.16581</cx:pt>
          <cx:pt idx="210">-0.90230999999999995</cx:pt>
          <cx:pt idx="211">-0.28747</cx:pt>
          <cx:pt idx="212">-1.69282</cx:pt>
          <cx:pt idx="213">1.0300400000000001</cx:pt>
          <cx:pt idx="214">0.85436999999999996</cx:pt>
          <cx:pt idx="215">2.4353899999999999</cx:pt>
          <cx:pt idx="216">-0.72663999999999995</cx:pt>
          <cx:pt idx="217">0.59087000000000001</cx:pt>
          <cx:pt idx="218">0.67869999999999997</cx:pt>
          <cx:pt idx="219">1.6448799999999999</cx:pt>
          <cx:pt idx="220">0.41520000000000001</cx:pt>
          <cx:pt idx="221">-0.90230999999999995</cx:pt>
          <cx:pt idx="222">-1.16581</cx:pt>
          <cx:pt idx="223">-0.90230999999999995</cx:pt>
          <cx:pt idx="224">0.67869999999999997</cx:pt>
          <cx:pt idx="225">0.1517</cx:pt>
          <cx:pt idx="226">2.5232199999999998</cx:pt>
          <cx:pt idx="227">1.9962200000000001</cx:pt>
          <cx:pt idx="228">0.41520000000000001</cx:pt>
          <cx:pt idx="229">-0.55098000000000003</cx:pt>
          <cx:pt idx="230">1.3813800000000001</cx:pt>
          <cx:pt idx="231">0.94220999999999999</cx:pt>
          <cx:pt idx="232">1.6448799999999999</cx:pt>
          <cx:pt idx="233">-1.2536499999999999</cx:pt>
          <cx:pt idx="234">0.1517</cx:pt>
          <cx:pt idx="235">0.94220999999999999</cx:pt>
          <cx:pt idx="236">-1.16581</cx:pt>
          <cx:pt idx="237">0.06386</cx:pt>
          <cx:pt idx="238">2.6110600000000002</cx:pt>
          <cx:pt idx="239">-1.6049899999999999</cx:pt>
          <cx:pt idx="240">-0.37530999999999998</cx:pt>
          <cx:pt idx="241">0.67869999999999997</cx:pt>
          <cx:pt idx="242">1.2057100000000001</cx:pt>
          <cx:pt idx="243">1.6448799999999999</cx:pt>
          <cx:pt idx="244">-1.34148</cx:pt>
          <cx:pt idx="245">0.94220999999999999</cx:pt>
          <cx:pt idx="246">0.59087000000000001</cx:pt>
          <cx:pt idx="247">1.1178699999999999</cx:pt>
          <cx:pt idx="248">1.90838</cx:pt>
          <cx:pt idx="249">-0.28747</cx:pt>
          <cx:pt idx="250">-1.2536499999999999</cx:pt>
          <cx:pt idx="251">-1.2536499999999999</cx:pt>
          <cx:pt idx="252">-0.55098000000000003</cx:pt>
          <cx:pt idx="253">0.50304000000000004</cx:pt>
          <cx:pt idx="254">1.73271</cx:pt>
          <cx:pt idx="255">1.9962200000000001</cx:pt>
          <cx:pt idx="256">-1.0779799999999999</cx:pt>
          <cx:pt idx="257">-0.55098000000000003</cx:pt>
          <cx:pt idx="258">-0.1118</cx:pt>
          <cx:pt idx="259">0.23952999999999999</cx:pt>
          <cx:pt idx="260">1.2935399999999999</cx:pt>
          <cx:pt idx="261">-0.99014999999999997</cx:pt>
          <cx:pt idx="262">-0.99014999999999997</cx:pt>
          <cx:pt idx="263">-0.72663999999999995</cx:pt>
          <cx:pt idx="264">-1.16581</cx:pt>
          <cx:pt idx="265">-0.37530999999999998</cx:pt>
          <cx:pt idx="266">-1.34148</cx:pt>
          <cx:pt idx="267">-0.55098000000000003</cx:pt>
          <cx:pt idx="268">0.1517</cx:pt>
          <cx:pt idx="269">-0.19964000000000001</cx:pt>
          <cx:pt idx="270">0.06386</cx:pt>
          <cx:pt idx="271">0.50304000000000004</cx:pt>
          <cx:pt idx="272">-1.69282</cx:pt>
          <cx:pt idx="273">0.06386</cx:pt>
          <cx:pt idx="274">0.85436999999999996</cx:pt>
          <cx:pt idx="275">0.76654</cx:pt>
          <cx:pt idx="276">-0.37530999999999998</cx:pt>
          <cx:pt idx="277">0.23952999999999999</cx:pt>
          <cx:pt idx="278">1.4692099999999999</cx:pt>
          <cx:pt idx="279">-1.16581</cx:pt>
          <cx:pt idx="280">-0.63880999999999999</cx:pt>
          <cx:pt idx="281">0.1517</cx:pt>
          <cx:pt idx="282">-0.19964000000000001</cx:pt>
          <cx:pt idx="283">0.06386</cx:pt>
          <cx:pt idx="284">0.41520000000000001</cx:pt>
          <cx:pt idx="285">-0.99014999999999997</cx:pt>
          <cx:pt idx="286">-0.90230999999999995</cx:pt>
          <cx:pt idx="287">0.06386</cx:pt>
          <cx:pt idx="288">1.0300400000000001</cx:pt>
          <cx:pt idx="289">-0.46314</cx:pt>
          <cx:pt idx="290">1.1178699999999999</cx:pt>
          <cx:pt idx="291">-0.72663999999999995</cx:pt>
          <cx:pt idx="292">0.06386</cx:pt>
          <cx:pt idx="293">0.76654</cx:pt>
          <cx:pt idx="294">2.08405</cx:pt>
          <cx:pt idx="295">2.34755</cx:pt>
          <cx:pt idx="296">-1.51715</cx:pt>
          <cx:pt idx="297">-1.2536499999999999</cx:pt>
          <cx:pt idx="298">-1.2536499999999999</cx:pt>
          <cx:pt idx="299">-1.16581</cx:pt>
          <cx:pt idx="300">0.41520000000000001</cx:pt>
          <cx:pt idx="301">0.41520000000000001</cx:pt>
          <cx:pt idx="302">0.50304000000000004</cx:pt>
          <cx:pt idx="303">0.50304000000000004</cx:pt>
          <cx:pt idx="304">0.59087000000000001</cx:pt>
          <cx:pt idx="305">0.59087000000000001</cx:pt>
          <cx:pt idx="306">0.76654</cx:pt>
          <cx:pt idx="307">1.2057100000000001</cx:pt>
          <cx:pt idx="308">-1.16581</cx:pt>
          <cx:pt idx="309">-0.46314</cx:pt>
          <cx:pt idx="310">-0.28747</cx:pt>
          <cx:pt idx="311">0.85436999999999996</cx:pt>
          <cx:pt idx="312">0.94220999999999999</cx:pt>
          <cx:pt idx="313">-1.34148</cx:pt>
          <cx:pt idx="314">-1.16581</cx:pt>
          <cx:pt idx="315">-0.55098000000000003</cx:pt>
          <cx:pt idx="316">-0.37530999999999998</cx:pt>
          <cx:pt idx="317">-0.1118</cx:pt>
          <cx:pt idx="318">0.1517</cx:pt>
          <cx:pt idx="319">0.32736999999999999</cx:pt>
          <cx:pt idx="320">0.76654</cx:pt>
          <cx:pt idx="321">1.1178699999999999</cx:pt>
          <cx:pt idx="322">1.4692099999999999</cx:pt>
          <cx:pt idx="323">0.67869999999999997</cx:pt>
          <cx:pt idx="324">0.1517</cx:pt>
          <cx:pt idx="325">-1.0779799999999999</cx:pt>
          <cx:pt idx="326">-0.46314</cx:pt>
          <cx:pt idx="327">-0.37530999999999998</cx:pt>
          <cx:pt idx="328">-0.023970000000000002</cx:pt>
          <cx:pt idx="329">0.41520000000000001</cx:pt>
          <cx:pt idx="330">0.76654</cx:pt>
          <cx:pt idx="331">1.55705</cx:pt>
          <cx:pt idx="332">-0.90230999999999995</cx:pt>
          <cx:pt idx="333">-0.46314</cx:pt>
          <cx:pt idx="334">-0.19964000000000001</cx:pt>
          <cx:pt idx="335">1.1178699999999999</cx:pt>
          <cx:pt idx="336">-1.69282</cx:pt>
          <cx:pt idx="337">-0.72663999999999995</cx:pt>
          <cx:pt idx="338">-0.72663999999999995</cx:pt>
          <cx:pt idx="339">-0.28747</cx:pt>
          <cx:pt idx="340">-0.19964000000000001</cx:pt>
          <cx:pt idx="341">-0.55098000000000003</cx:pt>
          <cx:pt idx="342">1.1178699999999999</cx:pt>
          <cx:pt idx="343">0.1517</cx:pt>
          <cx:pt idx="344">-0.99014999999999997</cx:pt>
          <cx:pt idx="345">-1.4293199999999999</cx:pt>
          <cx:pt idx="346">0.67869999999999997</cx:pt>
          <cx:pt idx="347">0.59087000000000001</cx:pt>
          <cx:pt idx="348">-1.16581</cx:pt>
          <cx:pt idx="349">-0.55098000000000003</cx:pt>
          <cx:pt idx="350">0.50304000000000004</cx:pt>
          <cx:pt idx="351">-0.55098000000000003</cx:pt>
          <cx:pt idx="352">1.0300400000000001</cx:pt>
          <cx:pt idx="353">-1.16581</cx:pt>
          <cx:pt idx="354">0.32736999999999999</cx:pt>
          <cx:pt idx="355">1.2057100000000001</cx:pt>
          <cx:pt idx="356">-0.37530999999999998</cx:pt>
          <cx:pt idx="357">1.1178699999999999</cx:pt>
          <cx:pt idx="358">-1.34148</cx:pt>
          <cx:pt idx="359">-0.023970000000000002</cx:pt>
          <cx:pt idx="360">0.06386</cx:pt>
          <cx:pt idx="361">0.59087000000000001</cx:pt>
          <cx:pt idx="362">0.67869999999999997</cx:pt>
          <cx:pt idx="363">1.0300400000000001</cx:pt>
          <cx:pt idx="364">-0.72663999999999995</cx:pt>
          <cx:pt idx="365">0.67869999999999997</cx:pt>
          <cx:pt idx="366">1.0300400000000001</cx:pt>
          <cx:pt idx="367">0.06386</cx:pt>
          <cx:pt idx="368">0.06386</cx:pt>
          <cx:pt idx="369">1.0300400000000001</cx:pt>
          <cx:pt idx="370">-0.19964000000000001</cx:pt>
          <cx:pt idx="371">0.59087000000000001</cx:pt>
          <cx:pt idx="372">1.2057100000000001</cx:pt>
          <cx:pt idx="373">-0.55098000000000003</cx:pt>
          <cx:pt idx="374">-1.6049899999999999</cx:pt>
          <cx:pt idx="375">-0.72663999999999995</cx:pt>
          <cx:pt idx="376">-0.28747</cx:pt>
          <cx:pt idx="377">0.85436999999999996</cx:pt>
          <cx:pt idx="378">-0.1118</cx:pt>
          <cx:pt idx="379">0.06386</cx:pt>
          <cx:pt idx="380">1.2057100000000001</cx:pt>
          <cx:pt idx="381">0.32736999999999999</cx:pt>
          <cx:pt idx="382">1.1178699999999999</cx:pt>
          <cx:pt idx="383">1.3813800000000001</cx:pt>
          <cx:pt idx="384">0.32736999999999999</cx:pt>
          <cx:pt idx="385">0.94220999999999999</cx:pt>
          <cx:pt idx="386">-1.34148</cx:pt>
          <cx:pt idx="387">-0.63880999999999999</cx:pt>
          <cx:pt idx="388">-0.28747</cx:pt>
          <cx:pt idx="389">-0.1118</cx:pt>
          <cx:pt idx="390">0.32736999999999999</cx:pt>
          <cx:pt idx="391">0.67869999999999997</cx:pt>
          <cx:pt idx="392">0.94220999999999999</cx:pt>
          <cx:pt idx="393">1.0300400000000001</cx:pt>
          <cx:pt idx="394">0.85436999999999996</cx:pt>
          <cx:pt idx="395">-0.99014999999999997</cx:pt>
          <cx:pt idx="396">-0.55098000000000003</cx:pt>
          <cx:pt idx="397">-0.55098000000000003</cx:pt>
          <cx:pt idx="398">-0.46314</cx:pt>
          <cx:pt idx="399">0.1517</cx:pt>
          <cx:pt idx="400">0.94220999999999999</cx:pt>
          <cx:pt idx="401">1.0300400000000001</cx:pt>
          <cx:pt idx="402">1.9962200000000001</cx:pt>
          <cx:pt idx="403">-1.16581</cx:pt>
          <cx:pt idx="404">1.3813800000000001</cx:pt>
          <cx:pt idx="405">1.3813800000000001</cx:pt>
          <cx:pt idx="406">-0.99014999999999997</cx:pt>
          <cx:pt idx="407">0.1517</cx:pt>
          <cx:pt idx="408">0.67869999999999997</cx:pt>
          <cx:pt idx="409">-1.16581</cx:pt>
          <cx:pt idx="410">-0.90230999999999995</cx:pt>
          <cx:pt idx="411">-0.46314</cx:pt>
          <cx:pt idx="412">-0.37530999999999998</cx:pt>
          <cx:pt idx="413">0.1517</cx:pt>
          <cx:pt idx="414">0.1517</cx:pt>
          <cx:pt idx="415">1.0300400000000001</cx:pt>
          <cx:pt idx="416">-0.1118</cx:pt>
          <cx:pt idx="417">1.2057100000000001</cx:pt>
          <cx:pt idx="418">-0.90230999999999995</cx:pt>
          <cx:pt idx="419">-0.023970000000000002</cx:pt>
          <cx:pt idx="420">-0.90230999999999995</cx:pt>
          <cx:pt idx="421">-1.69282</cx:pt>
          <cx:pt idx="422">0.50304000000000004</cx:pt>
          <cx:pt idx="423">-0.37530999999999998</cx:pt>
          <cx:pt idx="424">1.1178699999999999</cx:pt>
          <cx:pt idx="425">0.41520000000000001</cx:pt>
          <cx:pt idx="426">-1.2536499999999999</cx:pt>
          <cx:pt idx="427">-1.2536499999999999</cx:pt>
          <cx:pt idx="428">-0.19964000000000001</cx:pt>
          <cx:pt idx="429">0.41520000000000001</cx:pt>
          <cx:pt idx="430">-1.0779799999999999</cx:pt>
          <cx:pt idx="431">1.1178699999999999</cx:pt>
          <cx:pt idx="432">-1.16581</cx:pt>
          <cx:pt idx="433">-1.16581</cx:pt>
          <cx:pt idx="434">1.55705</cx:pt>
          <cx:pt idx="435">-1.0779799999999999</cx:pt>
          <cx:pt idx="436">-1.16581</cx:pt>
          <cx:pt idx="437">0.76654</cx:pt>
          <cx:pt idx="438">-0.99014999999999997</cx:pt>
          <cx:pt idx="439">-0.46314</cx:pt>
          <cx:pt idx="440">0.76654</cx:pt>
          <cx:pt idx="441">-0.28747</cx:pt>
          <cx:pt idx="442">1.3813800000000001</cx:pt>
          <cx:pt idx="443">1.6448799999999999</cx:pt>
          <cx:pt idx="444">1.8205499999999999</cx:pt>
          <cx:pt idx="445">0.23952999999999999</cx:pt>
          <cx:pt idx="446">2.5232199999999998</cx:pt>
          <cx:pt idx="447">0.85436999999999996</cx:pt>
          <cx:pt idx="448">-1.6049899999999999</cx:pt>
          <cx:pt idx="449">-1.34148</cx:pt>
          <cx:pt idx="450">-1.34148</cx:pt>
          <cx:pt idx="451">-1.16581</cx:pt>
          <cx:pt idx="452">-1.0779799999999999</cx:pt>
          <cx:pt idx="453">-0.90230999999999995</cx:pt>
          <cx:pt idx="454">-0.81447999999999998</cx:pt>
          <cx:pt idx="455">-0.1118</cx:pt>
          <cx:pt idx="456">-0.1118</cx:pt>
          <cx:pt idx="457">0.76654</cx:pt>
          <cx:pt idx="458">0.94220999999999999</cx:pt>
          <cx:pt idx="459">1.2935399999999999</cx:pt>
          <cx:pt idx="460">1.6448799999999999</cx:pt>
          <cx:pt idx="461">-1.69282</cx:pt>
          <cx:pt idx="462">-1.34148</cx:pt>
          <cx:pt idx="463">0.50304000000000004</cx:pt>
          <cx:pt idx="464">-1.69282</cx:pt>
          <cx:pt idx="465">-1.4293199999999999</cx:pt>
          <cx:pt idx="466">-0.90230999999999995</cx:pt>
          <cx:pt idx="467">-0.81447999999999998</cx:pt>
          <cx:pt idx="468">-0.46314</cx:pt>
          <cx:pt idx="469">-0.023970000000000002</cx:pt>
          <cx:pt idx="470">-0.28747</cx:pt>
          <cx:pt idx="471">-0.81447999999999998</cx:pt>
          <cx:pt idx="472">0.59087000000000001</cx:pt>
          <cx:pt idx="473">-1.0779799999999999</cx:pt>
          <cx:pt idx="474">0.32736999999999999</cx:pt>
          <cx:pt idx="475">0.32736999999999999</cx:pt>
          <cx:pt idx="476">-1.16581</cx:pt>
          <cx:pt idx="477">-0.19964000000000001</cx:pt>
          <cx:pt idx="478">-0.023970000000000002</cx:pt>
          <cx:pt idx="479">0.06386</cx:pt>
          <cx:pt idx="480">0.1517</cx:pt>
          <cx:pt idx="481">0.23952999999999999</cx:pt>
          <cx:pt idx="482">-0.28747</cx:pt>
          <cx:pt idx="483">0.59087000000000001</cx:pt>
          <cx:pt idx="484">-0.99014999999999997</cx:pt>
          <cx:pt idx="485">-0.81447999999999998</cx:pt>
          <cx:pt idx="486">0.1517</cx:pt>
          <cx:pt idx="487">0.23952999999999999</cx:pt>
          <cx:pt idx="488">1.0300400000000001</cx:pt>
          <cx:pt idx="489">-0.99014999999999997</cx:pt>
          <cx:pt idx="490">-0.37530999999999998</cx:pt>
          <cx:pt idx="491">0.1517</cx:pt>
          <cx:pt idx="492">-0.46314</cx:pt>
          <cx:pt idx="493">-0.28747</cx:pt>
          <cx:pt idx="494">0.06386</cx:pt>
          <cx:pt idx="495">0.23952999999999999</cx:pt>
          <cx:pt idx="496">0.94220999999999999</cx:pt>
          <cx:pt idx="497">-0.1118</cx:pt>
          <cx:pt idx="498">0.41520000000000001</cx:pt>
          <cx:pt idx="499">-1.0779799999999999</cx:pt>
          <cx:pt idx="500">-0.1118</cx:pt>
          <cx:pt idx="501">0.23952999999999999</cx:pt>
          <cx:pt idx="502">0.94220999999999999</cx:pt>
          <cx:pt idx="503">-1.51715</cx:pt>
          <cx:pt idx="504">-0.99014999999999997</cx:pt>
          <cx:pt idx="505">-0.63880999999999999</cx:pt>
          <cx:pt idx="506">0.32736999999999999</cx:pt>
          <cx:pt idx="507">-1.0779799999999999</cx:pt>
          <cx:pt idx="508">-0.55098000000000003</cx:pt>
          <cx:pt idx="509">-0.37530999999999998</cx:pt>
          <cx:pt idx="510">0.85436999999999996</cx:pt>
          <cx:pt idx="511">-0.55098000000000003</cx:pt>
          <cx:pt idx="512">0.32736999999999999</cx:pt>
          <cx:pt idx="513">-0.28747</cx:pt>
          <cx:pt idx="514">0.50304000000000004</cx:pt>
          <cx:pt idx="515">-1.34148</cx:pt>
          <cx:pt idx="516">-0.63880999999999999</cx:pt>
          <cx:pt idx="517">0.41520000000000001</cx:pt>
          <cx:pt idx="518">-1.0779799999999999</cx:pt>
          <cx:pt idx="519">0.41520000000000001</cx:pt>
          <cx:pt idx="520">-0.72663999999999995</cx:pt>
          <cx:pt idx="521">-1.69282</cx:pt>
          <cx:pt idx="522">0.23952999999999999</cx:pt>
          <cx:pt idx="523">-0.37530999999999998</cx:pt>
          <cx:pt idx="524">-1.4293199999999999</cx:pt>
          <cx:pt idx="525">0.32736999999999999</cx:pt>
          <cx:pt idx="526">0.67869999999999997</cx:pt>
          <cx:pt idx="527">0.23952999999999999</cx:pt>
          <cx:pt idx="528">0.59087000000000001</cx:pt>
          <cx:pt idx="529">-0.81447999999999998</cx:pt>
          <cx:pt idx="530">-0.46314</cx:pt>
          <cx:pt idx="531">-1.4293199999999999</cx:pt>
          <cx:pt idx="532">0.23952999999999999</cx:pt>
          <cx:pt idx="533">-1.69282</cx:pt>
          <cx:pt idx="534">-0.1118</cx:pt>
          <cx:pt idx="535">-1.0779799999999999</cx:pt>
          <cx:pt idx="536">0.23952999999999999</cx:pt>
          <cx:pt idx="537">0.59087000000000001</cx:pt>
          <cx:pt idx="538">-0.37530999999999998</cx:pt>
          <cx:pt idx="539">-0.1118</cx:pt>
          <cx:pt idx="540">1.2057100000000001</cx:pt>
          <cx:pt idx="541">1.9962200000000001</cx:pt>
          <cx:pt idx="542">-0.63880999999999999</cx:pt>
          <cx:pt idx="543">1.3813800000000001</cx:pt>
          <cx:pt idx="544">0.76654</cx:pt>
          <cx:pt idx="545">0.94220999999999999</cx:pt>
          <cx:pt idx="546">1.4692099999999999</cx:pt>
          <cx:pt idx="547">-1.16581</cx:pt>
          <cx:pt idx="548">0.50304000000000004</cx:pt>
          <cx:pt idx="549">0.94220999999999999</cx:pt>
          <cx:pt idx="550">2.34755</cx:pt>
          <cx:pt idx="551">0.1517</cx:pt>
          <cx:pt idx="552">-1.4293199999999999</cx:pt>
          <cx:pt idx="553">0.1517</cx:pt>
          <cx:pt idx="554">0.67869999999999997</cx:pt>
          <cx:pt idx="555">-1.16581</cx:pt>
          <cx:pt idx="556">-0.72663999999999995</cx:pt>
          <cx:pt idx="557">-0.72663999999999995</cx:pt>
          <cx:pt idx="558">-0.37530999999999998</cx:pt>
          <cx:pt idx="559">0.50304000000000004</cx:pt>
          <cx:pt idx="560">3.05023</cx:pt>
          <cx:pt idx="561">-1.69282</cx:pt>
          <cx:pt idx="562">-1.69282</cx:pt>
          <cx:pt idx="563">-1.34148</cx:pt>
          <cx:pt idx="564">-1.34148</cx:pt>
          <cx:pt idx="565">-1.16581</cx:pt>
          <cx:pt idx="566">-1.0779799999999999</cx:pt>
          <cx:pt idx="567">-0.99014999999999997</cx:pt>
          <cx:pt idx="568">-0.63880999999999999</cx:pt>
          <cx:pt idx="569">-0.55098000000000003</cx:pt>
          <cx:pt idx="570">0.06386</cx:pt>
          <cx:pt idx="571">0.41520000000000001</cx:pt>
          <cx:pt idx="572">0.59087000000000001</cx:pt>
          <cx:pt idx="573">0.76654</cx:pt>
          <cx:pt idx="574">0.85436999999999996</cx:pt>
          <cx:pt idx="575">1.0300400000000001</cx:pt>
          <cx:pt idx="576">-1.51715</cx:pt>
          <cx:pt idx="577">-0.63880999999999999</cx:pt>
          <cx:pt idx="578">-0.28747</cx:pt>
          <cx:pt idx="579">-0.46314</cx:pt>
          <cx:pt idx="580">1.0300400000000001</cx:pt>
          <cx:pt idx="581">2.2597200000000002</cx:pt>
          <cx:pt idx="582">-1.69282</cx:pt>
          <cx:pt idx="583">-1.51715</cx:pt>
          <cx:pt idx="584">-1.16581</cx:pt>
          <cx:pt idx="585">-1.16581</cx:pt>
          <cx:pt idx="586">-0.81447999999999998</cx:pt>
          <cx:pt idx="587">-0.72663999999999995</cx:pt>
          <cx:pt idx="588">-0.63880999999999999</cx:pt>
          <cx:pt idx="589">-0.63880999999999999</cx:pt>
          <cx:pt idx="590">-0.55098000000000003</cx:pt>
          <cx:pt idx="591">-0.46314</cx:pt>
          <cx:pt idx="592">-0.37530999999999998</cx:pt>
          <cx:pt idx="593">-0.1118</cx:pt>
          <cx:pt idx="594">-0.1118</cx:pt>
          <cx:pt idx="595">-0.023970000000000002</cx:pt>
          <cx:pt idx="596">0.06386</cx:pt>
          <cx:pt idx="597">0.1517</cx:pt>
          <cx:pt idx="598">0.1517</cx:pt>
          <cx:pt idx="599">0.1517</cx:pt>
          <cx:pt idx="600">0.23952999999999999</cx:pt>
          <cx:pt idx="601">0.23952999999999999</cx:pt>
          <cx:pt idx="602">0.32736999999999999</cx:pt>
          <cx:pt idx="603">0.50304000000000004</cx:pt>
          <cx:pt idx="604">0.59087000000000001</cx:pt>
          <cx:pt idx="605">1.0300400000000001</cx:pt>
          <cx:pt idx="606">1.2935399999999999</cx:pt>
          <cx:pt idx="607">1.3813800000000001</cx:pt>
          <cx:pt idx="608">1.4692099999999999</cx:pt>
          <cx:pt idx="609">-0.37530999999999998</cx:pt>
          <cx:pt idx="610">-1.16581</cx:pt>
          <cx:pt idx="611">-1.69282</cx:pt>
          <cx:pt idx="612">-0.90230999999999995</cx:pt>
          <cx:pt idx="613">-0.72663999999999995</cx:pt>
          <cx:pt idx="614">-0.63880999999999999</cx:pt>
          <cx:pt idx="615">-0.46314</cx:pt>
          <cx:pt idx="616">-0.37530999999999998</cx:pt>
          <cx:pt idx="617">-0.023970000000000002</cx:pt>
          <cx:pt idx="618">0.06386</cx:pt>
          <cx:pt idx="619">0.94220999999999999</cx:pt>
          <cx:pt idx="620">1.4692099999999999</cx:pt>
          <cx:pt idx="621">1.73271</cx:pt>
          <cx:pt idx="622">0.67869999999999997</cx:pt>
          <cx:pt idx="623">-0.81447999999999998</cx:pt>
          <cx:pt idx="624">0.41520000000000001</cx:pt>
          <cx:pt idx="625">-1.4293199999999999</cx:pt>
          <cx:pt idx="626">-1.34148</cx:pt>
          <cx:pt idx="627">-1.2536499999999999</cx:pt>
          <cx:pt idx="628">-0.90230999999999995</cx:pt>
          <cx:pt idx="629">-0.81447999999999998</cx:pt>
          <cx:pt idx="630">-0.63880999999999999</cx:pt>
          <cx:pt idx="631">-0.55098000000000003</cx:pt>
          <cx:pt idx="632">-0.46314</cx:pt>
          <cx:pt idx="633">-0.46314</cx:pt>
          <cx:pt idx="634">-0.46314</cx:pt>
          <cx:pt idx="635">-0.46314</cx:pt>
          <cx:pt idx="636">-0.37530999999999998</cx:pt>
          <cx:pt idx="637">-0.28747</cx:pt>
          <cx:pt idx="638">-0.28747</cx:pt>
          <cx:pt idx="639">-0.28747</cx:pt>
          <cx:pt idx="640">-0.1118</cx:pt>
          <cx:pt idx="641">-0.023970000000000002</cx:pt>
          <cx:pt idx="642">-0.023970000000000002</cx:pt>
          <cx:pt idx="643">-0.023970000000000002</cx:pt>
          <cx:pt idx="644">0.23952999999999999</cx:pt>
          <cx:pt idx="645">0.32736999999999999</cx:pt>
          <cx:pt idx="646">0.32736999999999999</cx:pt>
          <cx:pt idx="647">0.50304000000000004</cx:pt>
          <cx:pt idx="648">0.50304000000000004</cx:pt>
          <cx:pt idx="649">0.67869999999999997</cx:pt>
          <cx:pt idx="650">0.94220999999999999</cx:pt>
          <cx:pt idx="651">1.1178699999999999</cx:pt>
          <cx:pt idx="652">1.2057100000000001</cx:pt>
          <cx:pt idx="653">1.3813800000000001</cx:pt>
          <cx:pt idx="654">1.6448799999999999</cx:pt>
          <cx:pt idx="655">-0.55098000000000003</cx:pt>
          <cx:pt idx="656">0.32736999999999999</cx:pt>
          <cx:pt idx="657">0.06386</cx:pt>
          <cx:pt idx="658">0.41520000000000001</cx:pt>
          <cx:pt idx="659">0.67869999999999997</cx:pt>
          <cx:pt idx="660">1.0300400000000001</cx:pt>
          <cx:pt idx="661">1.8205499999999999</cx:pt>
          <cx:pt idx="662">0.59087000000000001</cx:pt>
          <cx:pt idx="663">-0.72663999999999995</cx:pt>
          <cx:pt idx="664">-1.4293199999999999</cx:pt>
          <cx:pt idx="665">-0.1118</cx:pt>
          <cx:pt idx="666">0.85436999999999996</cx:pt>
          <cx:pt idx="667">0.59087000000000001</cx:pt>
          <cx:pt idx="668">-0.37530999999999998</cx:pt>
          <cx:pt idx="669">-1.69282</cx:pt>
          <cx:pt idx="670">-1.4293199999999999</cx:pt>
          <cx:pt idx="671">-0.63880999999999999</cx:pt>
          <cx:pt idx="672">-0.55098000000000003</cx:pt>
          <cx:pt idx="673">-0.37530999999999998</cx:pt>
          <cx:pt idx="674">-0.37530999999999998</cx:pt>
          <cx:pt idx="675">-0.37530999999999998</cx:pt>
          <cx:pt idx="676">-0.1118</cx:pt>
          <cx:pt idx="677">-0.1118</cx:pt>
          <cx:pt idx="678">0.94220999999999999</cx:pt>
          <cx:pt idx="679">1.1178699999999999</cx:pt>
          <cx:pt idx="680">-0.1118</cx:pt>
          <cx:pt idx="681">-1.16581</cx:pt>
          <cx:pt idx="682">-0.55098000000000003</cx:pt>
          <cx:pt idx="683">0.23952999999999999</cx:pt>
          <cx:pt idx="684">0.67869999999999997</cx:pt>
          <cx:pt idx="685">-1.16581</cx:pt>
          <cx:pt idx="686">-1.4293199999999999</cx:pt>
          <cx:pt idx="687">-1.2536499999999999</cx:pt>
          <cx:pt idx="688">-1.2536499999999999</cx:pt>
          <cx:pt idx="689">-1.16581</cx:pt>
          <cx:pt idx="690">-0.72663999999999995</cx:pt>
          <cx:pt idx="691">-0.72663999999999995</cx:pt>
          <cx:pt idx="692">-0.63880999999999999</cx:pt>
          <cx:pt idx="693">-0.63880999999999999</cx:pt>
          <cx:pt idx="694">-0.55098000000000003</cx:pt>
          <cx:pt idx="695">-0.19964000000000001</cx:pt>
          <cx:pt idx="696">-0.1118</cx:pt>
          <cx:pt idx="697">-0.023970000000000002</cx:pt>
          <cx:pt idx="698">0.23952999999999999</cx:pt>
          <cx:pt idx="699">0.32736999999999999</cx:pt>
          <cx:pt idx="700">0.32736999999999999</cx:pt>
          <cx:pt idx="701">0.32736999999999999</cx:pt>
          <cx:pt idx="702">0.76654</cx:pt>
          <cx:pt idx="703">1.0300400000000001</cx:pt>
          <cx:pt idx="704">1.0300400000000001</cx:pt>
          <cx:pt idx="705">1.2057100000000001</cx:pt>
          <cx:pt idx="706">1.8205499999999999</cx:pt>
          <cx:pt idx="707">1.9962200000000001</cx:pt>
          <cx:pt idx="708">2.1718899999999999</cx:pt>
          <cx:pt idx="709">0.41520000000000001</cx:pt>
          <cx:pt idx="710">-1.69282</cx:pt>
          <cx:pt idx="711">-0.55098000000000003</cx:pt>
          <cx:pt idx="712">-1.16581</cx:pt>
          <cx:pt idx="713">-0.55098000000000003</cx:pt>
          <cx:pt idx="714">-0.1118</cx:pt>
          <cx:pt idx="715">0.76654</cx:pt>
          <cx:pt idx="716">0.76654</cx:pt>
          <cx:pt idx="717">0.50304000000000004</cx:pt>
          <cx:pt idx="718">0.32736999999999999</cx:pt>
          <cx:pt idx="719">-1.51715</cx:pt>
          <cx:pt idx="720">-0.63880999999999999</cx:pt>
          <cx:pt idx="721">1.3813800000000001</cx:pt>
          <cx:pt idx="722">-1.51715</cx:pt>
          <cx:pt idx="723">-1.69282</cx:pt>
          <cx:pt idx="724">1.1178699999999999</cx:pt>
          <cx:pt idx="725">-0.55098000000000003</cx:pt>
          <cx:pt idx="726">-0.19964000000000001</cx:pt>
          <cx:pt idx="727">-0.99014999999999997</cx:pt>
          <cx:pt idx="728">-0.023970000000000002</cx:pt>
          <cx:pt idx="729">1.90838</cx:pt>
          <cx:pt idx="730">2.08405</cx:pt>
          <cx:pt idx="731">-1.69282</cx:pt>
          <cx:pt idx="732">-1.16581</cx:pt>
          <cx:pt idx="733">-0.90230999999999995</cx:pt>
          <cx:pt idx="734">-0.81447999999999998</cx:pt>
          <cx:pt idx="735">0.50304000000000004</cx:pt>
          <cx:pt idx="736">1.3813800000000001</cx:pt>
          <cx:pt idx="737">-0.63880999999999999</cx:pt>
          <cx:pt idx="738">0.85436999999999996</cx:pt>
          <cx:pt idx="739">-1.51715</cx:pt>
          <cx:pt idx="740">-1.51715</cx:pt>
          <cx:pt idx="741">-1.16581</cx:pt>
          <cx:pt idx="742">-0.90230999999999995</cx:pt>
          <cx:pt idx="743">-0.55098000000000003</cx:pt>
          <cx:pt idx="744">-0.55098000000000003</cx:pt>
          <cx:pt idx="745">-0.37530999999999998</cx:pt>
          <cx:pt idx="746">1.2935399999999999</cx:pt>
          <cx:pt idx="747">-0.63880999999999999</cx:pt>
          <cx:pt idx="748">0.06386</cx:pt>
          <cx:pt idx="749">0.41520000000000001</cx:pt>
          <cx:pt idx="750">0.50304000000000004</cx:pt>
          <cx:pt idx="751">-1.0779799999999999</cx:pt>
          <cx:pt idx="752">-0.63880999999999999</cx:pt>
          <cx:pt idx="753">-0.55098000000000003</cx:pt>
          <cx:pt idx="754">0.41520000000000001</cx:pt>
          <cx:pt idx="755">0.85436999999999996</cx:pt>
          <cx:pt idx="756">-0.37530999999999998</cx:pt>
          <cx:pt idx="757">-1.34148</cx:pt>
          <cx:pt idx="758">1.4692099999999999</cx:pt>
          <cx:pt idx="759">0.85436999999999996</cx:pt>
          <cx:pt idx="760">1.1178699999999999</cx:pt>
          <cx:pt idx="761">-0.28747</cx:pt>
          <cx:pt idx="762">-0.19964000000000001</cx:pt>
          <cx:pt idx="763">0.1517</cx:pt>
          <cx:pt idx="764">0.32736999999999999</cx:pt>
          <cx:pt idx="765">-0.63880999999999999</cx:pt>
          <cx:pt idx="766">-0.90230999999999995</cx:pt>
          <cx:pt idx="767">-1.69282</cx:pt>
          <cx:pt idx="768">-0.46314</cx:pt>
          <cx:pt idx="769">0.23952999999999999</cx:pt>
          <cx:pt idx="770">0.32736999999999999</cx:pt>
          <cx:pt idx="771">-0.90230999999999995</cx:pt>
          <cx:pt idx="772">-0.46314</cx:pt>
          <cx:pt idx="773">0.06386</cx:pt>
          <cx:pt idx="774">0.32736999999999999</cx:pt>
          <cx:pt idx="775">1.73271</cx:pt>
          <cx:pt idx="776">-1.69282</cx:pt>
          <cx:pt idx="777">-1.51715</cx:pt>
          <cx:pt idx="778">-1.0779799999999999</cx:pt>
          <cx:pt idx="779">-0.63880999999999999</cx:pt>
          <cx:pt idx="780">-0.1118</cx:pt>
          <cx:pt idx="781">1.8205499999999999</cx:pt>
          <cx:pt idx="782">-0.99014999999999997</cx:pt>
          <cx:pt idx="783">-0.81447999999999998</cx:pt>
          <cx:pt idx="784">0.50304000000000004</cx:pt>
          <cx:pt idx="785">0.67869999999999997</cx:pt>
          <cx:pt idx="786">0.94220999999999999</cx:pt>
          <cx:pt idx="787">1.0300400000000001</cx:pt>
          <cx:pt idx="788">0.41520000000000001</cx:pt>
          <cx:pt idx="789">-1.0779799999999999</cx:pt>
          <cx:pt idx="790">-1.69282</cx:pt>
          <cx:pt idx="791">-0.90230999999999995</cx:pt>
          <cx:pt idx="792">-1.6049899999999999</cx:pt>
          <cx:pt idx="793">0.59087000000000001</cx:pt>
          <cx:pt idx="794">-1.69282</cx:pt>
          <cx:pt idx="795">0.1517</cx:pt>
          <cx:pt idx="796">-0.63880999999999999</cx:pt>
          <cx:pt idx="797">-0.37530999999999998</cx:pt>
          <cx:pt idx="798">0.23952999999999999</cx:pt>
          <cx:pt idx="799">0.23952999999999999</cx:pt>
          <cx:pt idx="800">0.06386</cx:pt>
          <cx:pt idx="801">-1.16581</cx:pt>
          <cx:pt idx="802">-1.16581</cx:pt>
          <cx:pt idx="803">-0.37530999999999998</cx:pt>
          <cx:pt idx="804">-0.37530999999999998</cx:pt>
          <cx:pt idx="805">-0.19964000000000001</cx:pt>
          <cx:pt idx="806">0.41520000000000001</cx:pt>
          <cx:pt idx="807">2.4353899999999999</cx:pt>
          <cx:pt idx="808">-1.51715</cx:pt>
          <cx:pt idx="809">1.55705</cx:pt>
          <cx:pt idx="810">-1.2536499999999999</cx:pt>
          <cx:pt idx="811">-0.72663999999999995</cx:pt>
          <cx:pt idx="812">-0.19964000000000001</cx:pt>
          <cx:pt idx="813">-0.19964000000000001</cx:pt>
          <cx:pt idx="814">-0.1118</cx:pt>
          <cx:pt idx="815">0.59087000000000001</cx:pt>
          <cx:pt idx="816">0.67869999999999997</cx:pt>
          <cx:pt idx="817">0.85436999999999996</cx:pt>
          <cx:pt idx="818">1.2935399999999999</cx:pt>
          <cx:pt idx="819">1.4692099999999999</cx:pt>
          <cx:pt idx="820">1.55705</cx:pt>
          <cx:pt idx="821">1.55705</cx:pt>
          <cx:pt idx="822">-1.16581</cx:pt>
          <cx:pt idx="823">-0.19964000000000001</cx:pt>
          <cx:pt idx="824">0.1517</cx:pt>
          <cx:pt idx="825">0.76654</cx:pt>
          <cx:pt idx="826">1.4692099999999999</cx:pt>
          <cx:pt idx="827">-1.6049899999999999</cx:pt>
          <cx:pt idx="828">-0.90230999999999995</cx:pt>
          <cx:pt idx="829">-0.37530999999999998</cx:pt>
          <cx:pt idx="830">0.06386</cx:pt>
          <cx:pt idx="831">0.67869999999999997</cx:pt>
          <cx:pt idx="832">0.94220999999999999</cx:pt>
          <cx:pt idx="833">2.7867199999999999</cx:pt>
          <cx:pt idx="834">-0.81447999999999998</cx:pt>
          <cx:pt idx="835">-0.90230999999999995</cx:pt>
          <cx:pt idx="836">0.50304000000000004</cx:pt>
          <cx:pt idx="837">-0.81447999999999998</cx:pt>
          <cx:pt idx="838">-1.69282</cx:pt>
          <cx:pt idx="839">-0.81447999999999998</cx:pt>
          <cx:pt idx="840">-0.63880999999999999</cx:pt>
          <cx:pt idx="841">-0.37530999999999998</cx:pt>
          <cx:pt idx="842">0.23952999999999999</cx:pt>
          <cx:pt idx="843">0.50304000000000004</cx:pt>
          <cx:pt idx="844">-1.0779799999999999</cx:pt>
          <cx:pt idx="845">-1.4293199999999999</cx:pt>
          <cx:pt idx="846">-0.37530999999999998</cx:pt>
          <cx:pt idx="847">-0.72663999999999995</cx:pt>
          <cx:pt idx="848">-0.72663999999999995</cx:pt>
          <cx:pt idx="849">-0.72663999999999995</cx:pt>
          <cx:pt idx="850">-0.28747</cx:pt>
          <cx:pt idx="851">-0.81447999999999998</cx:pt>
          <cx:pt idx="852">-0.1118</cx:pt>
          <cx:pt idx="853">-1.4293199999999999</cx:pt>
          <cx:pt idx="854">-1.16581</cx:pt>
          <cx:pt idx="855">-0.46314</cx:pt>
          <cx:pt idx="856">-1.34148</cx:pt>
          <cx:pt idx="857">-1.16581</cx:pt>
          <cx:pt idx="858">-0.023970000000000002</cx:pt>
          <cx:pt idx="859">0.1517</cx:pt>
          <cx:pt idx="860">0.06386</cx:pt>
          <cx:pt idx="861">2.69889</cx:pt>
          <cx:pt idx="862">-0.28747</cx:pt>
          <cx:pt idx="863">-0.1118</cx:pt>
          <cx:pt idx="864">-0.72663999999999995</cx:pt>
          <cx:pt idx="865">-1.51715</cx:pt>
          <cx:pt idx="866">-0.28747</cx:pt>
          <cx:pt idx="867">-1.2536499999999999</cx:pt>
          <cx:pt idx="868">-1.0779799999999999</cx:pt>
          <cx:pt idx="869">1.0300400000000001</cx:pt>
          <cx:pt idx="870">-0.63880999999999999</cx:pt>
          <cx:pt idx="871">-0.1118</cx:pt>
          <cx:pt idx="872">1.0300400000000001</cx:pt>
          <cx:pt idx="873">-1.69282</cx:pt>
          <cx:pt idx="874">-0.81447999999999998</cx:pt>
          <cx:pt idx="875">-0.63880999999999999</cx:pt>
          <cx:pt idx="876">-0.023970000000000002</cx:pt>
          <cx:pt idx="877">-1.6049899999999999</cx:pt>
          <cx:pt idx="878">-0.81447999999999998</cx:pt>
          <cx:pt idx="879">-0.55098000000000003</cx:pt>
          <cx:pt idx="880">-0.37530999999999998</cx:pt>
          <cx:pt idx="881">0.23952999999999999</cx:pt>
          <cx:pt idx="882">1.6448799999999999</cx:pt>
          <cx:pt idx="883">-0.55098000000000003</cx:pt>
          <cx:pt idx="884">-1.4293199999999999</cx:pt>
          <cx:pt idx="885">-1.16581</cx:pt>
          <cx:pt idx="886">-0.99014999999999997</cx:pt>
          <cx:pt idx="887">-0.90230999999999995</cx:pt>
          <cx:pt idx="888">-0.63880999999999999</cx:pt>
          <cx:pt idx="889">-0.28747</cx:pt>
          <cx:pt idx="890">0.32736999999999999</cx:pt>
          <cx:pt idx="891">0.67869999999999997</cx:pt>
          <cx:pt idx="892">1.0300400000000001</cx:pt>
          <cx:pt idx="893">1.1178699999999999</cx:pt>
          <cx:pt idx="894">-1.0779799999999999</cx:pt>
          <cx:pt idx="895">-0.46314</cx:pt>
          <cx:pt idx="896">0.67869999999999997</cx:pt>
          <cx:pt idx="897">-1.69282</cx:pt>
          <cx:pt idx="898">-1.4293199999999999</cx:pt>
          <cx:pt idx="899">-1.0779799999999999</cx:pt>
          <cx:pt idx="900">-0.99014999999999997</cx:pt>
          <cx:pt idx="901">-0.90230999999999995</cx:pt>
          <cx:pt idx="902">-0.55098000000000003</cx:pt>
          <cx:pt idx="903">-0.46314</cx:pt>
          <cx:pt idx="904">-0.28747</cx:pt>
          <cx:pt idx="905">0.06386</cx:pt>
          <cx:pt idx="906">0.1517</cx:pt>
          <cx:pt idx="907">0.1517</cx:pt>
          <cx:pt idx="908">0.67869999999999997</cx:pt>
          <cx:pt idx="909">-0.99014999999999997</cx:pt>
          <cx:pt idx="910">1.55705</cx:pt>
          <cx:pt idx="911">0.50304000000000004</cx:pt>
          <cx:pt idx="912">-1.0779799999999999</cx:pt>
          <cx:pt idx="913">-0.81447999999999998</cx:pt>
          <cx:pt idx="914">-1.69282</cx:pt>
          <cx:pt idx="915">-1.16581</cx:pt>
          <cx:pt idx="916">-0.99014999999999997</cx:pt>
          <cx:pt idx="917">-1.69282</cx:pt>
          <cx:pt idx="918">-1.0779799999999999</cx:pt>
          <cx:pt idx="919">-1.0779799999999999</cx:pt>
          <cx:pt idx="920">-0.81447999999999998</cx:pt>
          <cx:pt idx="921">-0.81447999999999998</cx:pt>
          <cx:pt idx="922">0.67869999999999997</cx:pt>
          <cx:pt idx="923">1.0300400000000001</cx:pt>
          <cx:pt idx="924">2.1718899999999999</cx:pt>
          <cx:pt idx="925">-1.4293199999999999</cx:pt>
          <cx:pt idx="926">-0.90230999999999995</cx:pt>
          <cx:pt idx="927">-1.69282</cx:pt>
          <cx:pt idx="928">-0.55098000000000003</cx:pt>
          <cx:pt idx="929">-0.46314</cx:pt>
          <cx:pt idx="930">-0.28747</cx:pt>
          <cx:pt idx="931">-0.1118</cx:pt>
          <cx:pt idx="932">-0.37530999999999998</cx:pt>
          <cx:pt idx="933">-0.19964000000000001</cx:pt>
          <cx:pt idx="934">0.32736999999999999</cx:pt>
          <cx:pt idx="935">-1.0779799999999999</cx:pt>
          <cx:pt idx="936">1.2935399999999999</cx:pt>
          <cx:pt idx="937">-1.0779799999999999</cx:pt>
          <cx:pt idx="938">-0.81447999999999998</cx:pt>
          <cx:pt idx="939">-0.99014999999999997</cx:pt>
          <cx:pt idx="940">-0.63880999999999999</cx:pt>
          <cx:pt idx="941">0.50304000000000004</cx:pt>
          <cx:pt idx="942">-0.1118</cx:pt>
          <cx:pt idx="943">-1.4293199999999999</cx:pt>
          <cx:pt idx="944">-0.37530999999999998</cx:pt>
          <cx:pt idx="945">0.32736999999999999</cx:pt>
          <cx:pt idx="946">0.94220999999999999</cx:pt>
          <cx:pt idx="947">1.6448799999999999</cx:pt>
          <cx:pt idx="948">-0.63880999999999999</cx:pt>
          <cx:pt idx="949">0.23952999999999999</cx:pt>
          <cx:pt idx="950">0.85436999999999996</cx:pt>
          <cx:pt idx="951">-0.55098000000000003</cx:pt>
          <cx:pt idx="952">1.55705</cx:pt>
          <cx:pt idx="953">-0.81447999999999998</cx:pt>
          <cx:pt idx="954">-1.4293199999999999</cx:pt>
          <cx:pt idx="955">0.06386</cx:pt>
          <cx:pt idx="956">0.94220999999999999</cx:pt>
          <cx:pt idx="957">0.23952999999999999</cx:pt>
          <cx:pt idx="958">-1.69282</cx:pt>
          <cx:pt idx="959">-1.16581</cx:pt>
          <cx:pt idx="960">-0.1118</cx:pt>
          <cx:pt idx="961">0.1517</cx:pt>
          <cx:pt idx="962">0.41520000000000001</cx:pt>
          <cx:pt idx="963">0.85436999999999996</cx:pt>
          <cx:pt idx="964">1.1178699999999999</cx:pt>
          <cx:pt idx="965">1.1178699999999999</cx:pt>
          <cx:pt idx="966">-1.69282</cx:pt>
          <cx:pt idx="967">-1.2536499999999999</cx:pt>
          <cx:pt idx="968">-0.023970000000000002</cx:pt>
          <cx:pt idx="969">-0.19964000000000001</cx:pt>
          <cx:pt idx="970">1.90838</cx:pt>
          <cx:pt idx="971">-0.63880999999999999</cx:pt>
          <cx:pt idx="972">0.32736999999999999</cx:pt>
          <cx:pt idx="973">-0.81447999999999998</cx:pt>
          <cx:pt idx="974">0.32736999999999999</cx:pt>
          <cx:pt idx="975">0.23952999999999999</cx:pt>
          <cx:pt idx="976">-0.72663999999999995</cx:pt>
          <cx:pt idx="977">0.32736999999999999</cx:pt>
          <cx:pt idx="978">1.6448799999999999</cx:pt>
          <cx:pt idx="979">-1.2536499999999999</cx:pt>
          <cx:pt idx="980">-0.72663999999999995</cx:pt>
          <cx:pt idx="981">-0.28747</cx:pt>
          <cx:pt idx="982">-0.19964000000000001</cx:pt>
          <cx:pt idx="983">-0.1118</cx:pt>
          <cx:pt idx="984">-0.90230999999999995</cx:pt>
          <cx:pt idx="985">-0.81447999999999998</cx:pt>
          <cx:pt idx="986">-0.63880999999999999</cx:pt>
          <cx:pt idx="987">-0.90230999999999995</cx:pt>
          <cx:pt idx="988">-0.37530999999999998</cx:pt>
          <cx:pt idx="989">-0.28747</cx:pt>
          <cx:pt idx="990">0.59087000000000001</cx:pt>
          <cx:pt idx="991">0.94220999999999999</cx:pt>
          <cx:pt idx="992">1.2935399999999999</cx:pt>
          <cx:pt idx="993">1.3813800000000001</cx:pt>
          <cx:pt idx="994">0.06386</cx:pt>
          <cx:pt idx="995">-0.46314</cx:pt>
          <cx:pt idx="996">-0.28747</cx:pt>
          <cx:pt idx="997">-0.55098000000000003</cx:pt>
          <cx:pt idx="998">-0.19964000000000001</cx:pt>
          <cx:pt idx="999">-0.1118</cx:pt>
          <cx:pt idx="1000">-0.63880999999999999</cx:pt>
          <cx:pt idx="1001">-1.4293199999999999</cx:pt>
          <cx:pt idx="1002">-0.37530999999999998</cx:pt>
          <cx:pt idx="1003">0.41520000000000001</cx:pt>
          <cx:pt idx="1004">-1.69282</cx:pt>
          <cx:pt idx="1005">-1.69282</cx:pt>
          <cx:pt idx="1006">-0.90230999999999995</cx:pt>
          <cx:pt idx="1007">-0.72663999999999995</cx:pt>
          <cx:pt idx="1008">-0.55098000000000003</cx:pt>
          <cx:pt idx="1009">0.32736999999999999</cx:pt>
          <cx:pt idx="1010">0.59087000000000001</cx:pt>
          <cx:pt idx="1011">1.1178699999999999</cx:pt>
          <cx:pt idx="1012">1.4692099999999999</cx:pt>
          <cx:pt idx="1013">-0.99014999999999997</cx:pt>
          <cx:pt idx="1014">-1.4293199999999999</cx:pt>
          <cx:pt idx="1015">-1.4293199999999999</cx:pt>
          <cx:pt idx="1016">-1.16581</cx:pt>
          <cx:pt idx="1017">-0.63880999999999999</cx:pt>
          <cx:pt idx="1018">-0.63880999999999999</cx:pt>
          <cx:pt idx="1019">-0.46314</cx:pt>
          <cx:pt idx="1020">0.41520000000000001</cx:pt>
          <cx:pt idx="1021">1.0300400000000001</cx:pt>
          <cx:pt idx="1022">1.73271</cx:pt>
          <cx:pt idx="1023">-0.99014999999999997</cx:pt>
          <cx:pt idx="1024">0.50304000000000004</cx:pt>
          <cx:pt idx="1025">-1.69282</cx:pt>
          <cx:pt idx="1026">-1.4293199999999999</cx:pt>
          <cx:pt idx="1027">-1.16581</cx:pt>
          <cx:pt idx="1028">-0.81447999999999998</cx:pt>
          <cx:pt idx="1029">-0.63880999999999999</cx:pt>
          <cx:pt idx="1030">-0.28747</cx:pt>
          <cx:pt idx="1031">-0.1118</cx:pt>
          <cx:pt idx="1032">-0.1118</cx:pt>
          <cx:pt idx="1033">-0.023970000000000002</cx:pt>
          <cx:pt idx="1034">0.1517</cx:pt>
          <cx:pt idx="1035">0.41520000000000001</cx:pt>
          <cx:pt idx="1036">1.90838</cx:pt>
          <cx:pt idx="1037">-1.0779799999999999</cx:pt>
          <cx:pt idx="1038">-0.99014999999999997</cx:pt>
          <cx:pt idx="1039">-0.81447999999999998</cx:pt>
          <cx:pt idx="1040">-0.19964000000000001</cx:pt>
          <cx:pt idx="1041">0.94220999999999999</cx:pt>
          <cx:pt idx="1042">-1.69282</cx:pt>
          <cx:pt idx="1043">-0.90230999999999995</cx:pt>
          <cx:pt idx="1044">-0.46314</cx:pt>
          <cx:pt idx="1045">-0.28747</cx:pt>
          <cx:pt idx="1046">0.50304000000000004</cx:pt>
          <cx:pt idx="1047">0.59087000000000001</cx:pt>
          <cx:pt idx="1048">0.76654</cx:pt>
          <cx:pt idx="1049">-1.69282</cx:pt>
          <cx:pt idx="1050">-1.6049899999999999</cx:pt>
          <cx:pt idx="1051">-1.16581</cx:pt>
          <cx:pt idx="1052">-0.81447999999999998</cx:pt>
          <cx:pt idx="1053">-0.72663999999999995</cx:pt>
          <cx:pt idx="1054">0.06386</cx:pt>
          <cx:pt idx="1055">0.41520000000000001</cx:pt>
          <cx:pt idx="1056">0.76654</cx:pt>
          <cx:pt idx="1057">1.1178699999999999</cx:pt>
          <cx:pt idx="1058">1.4692099999999999</cx:pt>
        </cx:lvl>
      </cx:numDim>
    </cx:data>
    <cx:data id="2">
      <cx:numDim type="val">
        <cx:f>Tabelle3!$D$2:$D$1060</cx:f>
        <cx:lvl ptCount="1059" formatCode="Standard">
          <cx:pt idx="0">-1.4479200000000001</cx:pt>
          <cx:pt idx="1">-0.65407000000000004</cx:pt>
          <cx:pt idx="2">-2.1327500000000001</cx:pt>
          <cx:pt idx="3">-0.65407000000000004</cx:pt>
          <cx:pt idx="4">-2.2679499999999999</cx:pt>
          <cx:pt idx="5">-0.96201999999999999</cx:pt>
          <cx:pt idx="6">0.20871999999999999</cx:pt>
          <cx:pt idx="7">0.89356000000000002</cx:pt>
          <cx:pt idx="8">-1.9857899999999999</cx:pt>
          <cx:pt idx="9">-1.6468499999999999</cx:pt>
          <cx:pt idx="10">-0.27717999999999998</cx:pt>
          <cx:pt idx="11">0.89356000000000002</cx:pt>
          <cx:pt idx="12">0.89356000000000002</cx:pt>
          <cx:pt idx="13">-2.2679499999999999</cx:pt>
          <cx:pt idx="14">-0.96201999999999999</cx:pt>
          <cx:pt idx="15">-1.9857899999999999</cx:pt>
          <cx:pt idx="16">-1.22238</cx:pt>
          <cx:pt idx="17">-0.96201999999999999</cx:pt>
          <cx:pt idx="18">-0.27717999999999998</cx:pt>
          <cx:pt idx="19">-0.27717999999999998</cx:pt>
          <cx:pt idx="20">0.89356000000000002</cx:pt>
          <cx:pt idx="21">0.89356000000000002</cx:pt>
          <cx:pt idx="22">0.89356000000000002</cx:pt>
          <cx:pt idx="23">0.89356000000000002</cx:pt>
          <cx:pt idx="24">2.0642999999999998</cx:pt>
          <cx:pt idx="25">0.20871999999999999</cx:pt>
          <cx:pt idx="26">-2.2679499999999999</cx:pt>
          <cx:pt idx="27">-1.4479200000000001</cx:pt>
          <cx:pt idx="28">-1.82481</cx:pt>
          <cx:pt idx="29">-0.96201999999999999</cx:pt>
          <cx:pt idx="30">0.20871999999999999</cx:pt>
          <cx:pt idx="31">0.20871999999999999</cx:pt>
          <cx:pt idx="32">0.20871999999999999</cx:pt>
          <cx:pt idx="33">0.89356000000000002</cx:pt>
          <cx:pt idx="34">0.89356000000000002</cx:pt>
          <cx:pt idx="35">2.0642999999999998</cx:pt>
          <cx:pt idx="36">2.0642999999999998</cx:pt>
          <cx:pt idx="37">-1.22238</cx:pt>
          <cx:pt idx="38">-0.65407000000000004</cx:pt>
          <cx:pt idx="39">-0.96201999999999999</cx:pt>
          <cx:pt idx="40">-1.9857899999999999</cx:pt>
          <cx:pt idx="41">-0.65407000000000004</cx:pt>
          <cx:pt idx="42">-2.1327500000000001</cx:pt>
          <cx:pt idx="43">0.20871999999999999</cx:pt>
          <cx:pt idx="44">0.20871999999999999</cx:pt>
          <cx:pt idx="45">-0.27717999999999998</cx:pt>
          <cx:pt idx="46">0.20871999999999999</cx:pt>
          <cx:pt idx="47">0.89356000000000002</cx:pt>
          <cx:pt idx="48">2.0642999999999998</cx:pt>
          <cx:pt idx="49">2.0642999999999998</cx:pt>
          <cx:pt idx="50">0.20871999999999999</cx:pt>
          <cx:pt idx="51">-0.27717999999999998</cx:pt>
          <cx:pt idx="52">-0.27717999999999998</cx:pt>
          <cx:pt idx="53">0.20871999999999999</cx:pt>
          <cx:pt idx="54">-1.22238</cx:pt>
          <cx:pt idx="55">-0.27717999999999998</cx:pt>
          <cx:pt idx="56">-0.27717999999999998</cx:pt>
          <cx:pt idx="57">-0.96201999999999999</cx:pt>
          <cx:pt idx="58">0.89356000000000002</cx:pt>
          <cx:pt idx="59">0.20871999999999999</cx:pt>
          <cx:pt idx="60">0.20871999999999999</cx:pt>
          <cx:pt idx="61">-2.2679499999999999</cx:pt>
          <cx:pt idx="62">-0.65407000000000004</cx:pt>
          <cx:pt idx="63">-2.2679499999999999</cx:pt>
          <cx:pt idx="64">0.20871999999999999</cx:pt>
          <cx:pt idx="65">0.20871999999999999</cx:pt>
          <cx:pt idx="66">0.89356000000000002</cx:pt>
          <cx:pt idx="67">0.20871999999999999</cx:pt>
          <cx:pt idx="68">2.0642999999999998</cx:pt>
          <cx:pt idx="69">-1.22238</cx:pt>
          <cx:pt idx="70">-1.82481</cx:pt>
          <cx:pt idx="71">-1.22238</cx:pt>
          <cx:pt idx="72">2.0642999999999998</cx:pt>
          <cx:pt idx="73">2.0642999999999998</cx:pt>
          <cx:pt idx="74">-0.27717999999999998</cx:pt>
          <cx:pt idx="75">0.20871999999999999</cx:pt>
          <cx:pt idx="76">0.20871999999999999</cx:pt>
          <cx:pt idx="77">-0.65407000000000004</cx:pt>
          <cx:pt idx="78">-0.27717999999999998</cx:pt>
          <cx:pt idx="79">-1.4479200000000001</cx:pt>
          <cx:pt idx="80">-2.1327500000000001</cx:pt>
          <cx:pt idx="81">-2.3931200000000001</cx:pt>
          <cx:pt idx="82">-2.3931200000000001</cx:pt>
          <cx:pt idx="83">-2.3931200000000001</cx:pt>
          <cx:pt idx="84">-2.3931200000000001</cx:pt>
          <cx:pt idx="85">-2.3931200000000001</cx:pt>
          <cx:pt idx="86">-1.6468499999999999</cx:pt>
          <cx:pt idx="87">-1.9857899999999999</cx:pt>
          <cx:pt idx="88">-1.9857899999999999</cx:pt>
          <cx:pt idx="89">-1.22238</cx:pt>
          <cx:pt idx="90">-1.82481</cx:pt>
          <cx:pt idx="91">-0.65407000000000004</cx:pt>
          <cx:pt idx="92">-0.27717999999999998</cx:pt>
          <cx:pt idx="93">-0.27717999999999998</cx:pt>
          <cx:pt idx="94">-0.27717999999999998</cx:pt>
          <cx:pt idx="95">-0.27717999999999998</cx:pt>
          <cx:pt idx="96">-0.65407000000000004</cx:pt>
          <cx:pt idx="97">-0.96201999999999999</cx:pt>
          <cx:pt idx="98">-0.65407000000000004</cx:pt>
          <cx:pt idx="99">-0.27717999999999998</cx:pt>
          <cx:pt idx="100">0.20871999999999999</cx:pt>
          <cx:pt idx="101">0.20871999999999999</cx:pt>
          <cx:pt idx="102">-0.65407000000000004</cx:pt>
          <cx:pt idx="103">-0.96201999999999999</cx:pt>
          <cx:pt idx="104">-1.6468499999999999</cx:pt>
          <cx:pt idx="105">-1.82481</cx:pt>
          <cx:pt idx="106">-1.6468499999999999</cx:pt>
          <cx:pt idx="107">-0.27717999999999998</cx:pt>
          <cx:pt idx="108">-1.22238</cx:pt>
          <cx:pt idx="109">-0.27717999999999998</cx:pt>
          <cx:pt idx="110">-0.96201999999999999</cx:pt>
          <cx:pt idx="111">-0.65407000000000004</cx:pt>
          <cx:pt idx="112">-0.96201999999999999</cx:pt>
          <cx:pt idx="113">-0.65407000000000004</cx:pt>
          <cx:pt idx="114">-0.27717999999999998</cx:pt>
          <cx:pt idx="115">-0.65407000000000004</cx:pt>
          <cx:pt idx="116">-0.27717999999999998</cx:pt>
          <cx:pt idx="117">-0.65407000000000004</cx:pt>
          <cx:pt idx="118">-1.22238</cx:pt>
          <cx:pt idx="119">-1.22238</cx:pt>
          <cx:pt idx="120">-0.27717999999999998</cx:pt>
          <cx:pt idx="121">0.20871999999999999</cx:pt>
          <cx:pt idx="122">0.20871999999999999</cx:pt>
          <cx:pt idx="123">0.20871999999999999</cx:pt>
          <cx:pt idx="124">-0.27717999999999998</cx:pt>
          <cx:pt idx="125">0.20871999999999999</cx:pt>
          <cx:pt idx="126">0.20871999999999999</cx:pt>
          <cx:pt idx="127">-0.65407000000000004</cx:pt>
          <cx:pt idx="128">0.20871999999999999</cx:pt>
          <cx:pt idx="129">0.20871999999999999</cx:pt>
          <cx:pt idx="130">0.20871999999999999</cx:pt>
          <cx:pt idx="131">-0.96201999999999999</cx:pt>
          <cx:pt idx="132">-0.65407000000000004</cx:pt>
          <cx:pt idx="133">-0.65407000000000004</cx:pt>
          <cx:pt idx="134">-1.22238</cx:pt>
          <cx:pt idx="135">-1.22238</cx:pt>
          <cx:pt idx="136">0.20871999999999999</cx:pt>
          <cx:pt idx="137">0.20871999999999999</cx:pt>
          <cx:pt idx="138">0.20871999999999999</cx:pt>
          <cx:pt idx="139">0.20871999999999999</cx:pt>
          <cx:pt idx="140">0.89356000000000002</cx:pt>
          <cx:pt idx="141">0.89356000000000002</cx:pt>
          <cx:pt idx="142">-0.27717999999999998</cx:pt>
          <cx:pt idx="143">0.89356000000000002</cx:pt>
          <cx:pt idx="144">0.20871999999999999</cx:pt>
          <cx:pt idx="145">0.89356000000000002</cx:pt>
          <cx:pt idx="146">0.89356000000000002</cx:pt>
          <cx:pt idx="147">0.20871999999999999</cx:pt>
          <cx:pt idx="148">0.89356000000000002</cx:pt>
          <cx:pt idx="149">0.20871999999999999</cx:pt>
          <cx:pt idx="150">-1.22238</cx:pt>
          <cx:pt idx="151">-1.22238</cx:pt>
          <cx:pt idx="152">-0.96201999999999999</cx:pt>
          <cx:pt idx="153">-0.65407000000000004</cx:pt>
          <cx:pt idx="154">-0.27717999999999998</cx:pt>
          <cx:pt idx="155">-0.27717999999999998</cx:pt>
          <cx:pt idx="156">-1.22238</cx:pt>
          <cx:pt idx="157">-0.65407000000000004</cx:pt>
          <cx:pt idx="158">-0.27717999999999998</cx:pt>
          <cx:pt idx="159">-0.65407000000000004</cx:pt>
          <cx:pt idx="160">0.20871999999999999</cx:pt>
          <cx:pt idx="161">-0.27717999999999998</cx:pt>
          <cx:pt idx="162">-0.65407000000000004</cx:pt>
          <cx:pt idx="163">0.89356000000000002</cx:pt>
          <cx:pt idx="164">0.89356000000000002</cx:pt>
          <cx:pt idx="165">0.89356000000000002</cx:pt>
          <cx:pt idx="166">0.20871999999999999</cx:pt>
          <cx:pt idx="167">0.89356000000000002</cx:pt>
          <cx:pt idx="168">0.20871999999999999</cx:pt>
          <cx:pt idx="169">0.20871999999999999</cx:pt>
          <cx:pt idx="170">2.0642999999999998</cx:pt>
          <cx:pt idx="171">2.0642999999999998</cx:pt>
          <cx:pt idx="172">2.0642999999999998</cx:pt>
          <cx:pt idx="173">2.0642999999999998</cx:pt>
          <cx:pt idx="174">2.0642999999999998</cx:pt>
          <cx:pt idx="175">2.0642999999999998</cx:pt>
          <cx:pt idx="176">0.89356000000000002</cx:pt>
          <cx:pt idx="177">-0.96201999999999999</cx:pt>
          <cx:pt idx="178">-1.22238</cx:pt>
          <cx:pt idx="179">-0.65407000000000004</cx:pt>
          <cx:pt idx="180">-0.65407000000000004</cx:pt>
          <cx:pt idx="181">-0.65407000000000004</cx:pt>
          <cx:pt idx="182">2.0642999999999998</cx:pt>
          <cx:pt idx="183">-1.6468499999999999</cx:pt>
          <cx:pt idx="184">-0.96201999999999999</cx:pt>
          <cx:pt idx="185">-1.22238</cx:pt>
          <cx:pt idx="186">-0.65407000000000004</cx:pt>
          <cx:pt idx="187">0.20871999999999999</cx:pt>
          <cx:pt idx="188">0.20871999999999999</cx:pt>
          <cx:pt idx="189">-0.27717999999999998</cx:pt>
          <cx:pt idx="190">0.20871999999999999</cx:pt>
          <cx:pt idx="191">-1.22238</cx:pt>
          <cx:pt idx="192">0.20871999999999999</cx:pt>
          <cx:pt idx="193">-0.96201999999999999</cx:pt>
          <cx:pt idx="194">-0.65407000000000004</cx:pt>
          <cx:pt idx="195">-0.96201999999999999</cx:pt>
          <cx:pt idx="196">0.20871999999999999</cx:pt>
          <cx:pt idx="197">0.20871999999999999</cx:pt>
          <cx:pt idx="198">0.20871999999999999</cx:pt>
          <cx:pt idx="199">0.89356000000000002</cx:pt>
          <cx:pt idx="200">0.20871999999999999</cx:pt>
          <cx:pt idx="201">0.89356000000000002</cx:pt>
          <cx:pt idx="202">0.89356000000000002</cx:pt>
          <cx:pt idx="203">2.0642999999999998</cx:pt>
          <cx:pt idx="204">-2.1327500000000001</cx:pt>
          <cx:pt idx="205">-1.6468499999999999</cx:pt>
          <cx:pt idx="206">-1.22238</cx:pt>
          <cx:pt idx="207">-0.65407000000000004</cx:pt>
          <cx:pt idx="208">-0.65407000000000004</cx:pt>
          <cx:pt idx="209">-0.65407000000000004</cx:pt>
          <cx:pt idx="210">0.20871999999999999</cx:pt>
          <cx:pt idx="211">-0.96201999999999999</cx:pt>
          <cx:pt idx="212">-0.65407000000000004</cx:pt>
          <cx:pt idx="213">-0.96201999999999999</cx:pt>
          <cx:pt idx="214">0.20871999999999999</cx:pt>
          <cx:pt idx="215">-0.27717999999999998</cx:pt>
          <cx:pt idx="216">0.89356000000000002</cx:pt>
          <cx:pt idx="217">0.89356000000000002</cx:pt>
          <cx:pt idx="218">0.89356000000000002</cx:pt>
          <cx:pt idx="219">0.89356000000000002</cx:pt>
          <cx:pt idx="220">0.20871999999999999</cx:pt>
          <cx:pt idx="221">0.89356000000000002</cx:pt>
          <cx:pt idx="222">2.0642999999999998</cx:pt>
          <cx:pt idx="223">2.0642999999999998</cx:pt>
          <cx:pt idx="224">-0.65407000000000004</cx:pt>
          <cx:pt idx="225">0.20871999999999999</cx:pt>
          <cx:pt idx="226">-1.9857899999999999</cx:pt>
          <cx:pt idx="227">-1.82481</cx:pt>
          <cx:pt idx="228">-0.65407000000000004</cx:pt>
          <cx:pt idx="229">-0.27717999999999998</cx:pt>
          <cx:pt idx="230">-0.65407000000000004</cx:pt>
          <cx:pt idx="231">-0.27717999999999998</cx:pt>
          <cx:pt idx="232">-0.65407000000000004</cx:pt>
          <cx:pt idx="233">0.20871999999999999</cx:pt>
          <cx:pt idx="234">0.20871999999999999</cx:pt>
          <cx:pt idx="235">0.20871999999999999</cx:pt>
          <cx:pt idx="236">-0.27717999999999998</cx:pt>
          <cx:pt idx="237">0.20871999999999999</cx:pt>
          <cx:pt idx="238">-1.22238</cx:pt>
          <cx:pt idx="239">0.89356000000000002</cx:pt>
          <cx:pt idx="240">0.89356000000000002</cx:pt>
          <cx:pt idx="241">0.89356000000000002</cx:pt>
          <cx:pt idx="242">0.89356000000000002</cx:pt>
          <cx:pt idx="243">0.20871999999999999</cx:pt>
          <cx:pt idx="244">0.89356000000000002</cx:pt>
          <cx:pt idx="245">0.20871999999999999</cx:pt>
          <cx:pt idx="246">-0.27717999999999998</cx:pt>
          <cx:pt idx="247">0.20871999999999999</cx:pt>
          <cx:pt idx="248">-1.4479200000000001</cx:pt>
          <cx:pt idx="249">-0.27717999999999998</cx:pt>
          <cx:pt idx="250">0.20871999999999999</cx:pt>
          <cx:pt idx="251">-0.27717999999999998</cx:pt>
          <cx:pt idx="252">-0.27717999999999998</cx:pt>
          <cx:pt idx="253">-1.6468499999999999</cx:pt>
          <cx:pt idx="254">-0.27717999999999998</cx:pt>
          <cx:pt idx="255">-0.96201999999999999</cx:pt>
          <cx:pt idx="256">0.20871999999999999</cx:pt>
          <cx:pt idx="257">0.20871999999999999</cx:pt>
          <cx:pt idx="258">-0.27717999999999998</cx:pt>
          <cx:pt idx="259">0.20871999999999999</cx:pt>
          <cx:pt idx="260">0.20871999999999999</cx:pt>
          <cx:pt idx="261">-0.27717999999999998</cx:pt>
          <cx:pt idx="262">0.20871999999999999</cx:pt>
          <cx:pt idx="263">-0.27717999999999998</cx:pt>
          <cx:pt idx="264">-0.27717999999999998</cx:pt>
          <cx:pt idx="265">0.89356000000000002</cx:pt>
          <cx:pt idx="266">-1.82481</cx:pt>
          <cx:pt idx="267">-0.27717999999999998</cx:pt>
          <cx:pt idx="268">-0.96201999999999999</cx:pt>
          <cx:pt idx="269">-1.22238</cx:pt>
          <cx:pt idx="270">-0.27717999999999998</cx:pt>
          <cx:pt idx="271">0.20871999999999999</cx:pt>
          <cx:pt idx="272">0.20871999999999999</cx:pt>
          <cx:pt idx="273">0.89356000000000002</cx:pt>
          <cx:pt idx="274">0.20871999999999999</cx:pt>
          <cx:pt idx="275">0.89356000000000002</cx:pt>
          <cx:pt idx="276">-0.65407000000000004</cx:pt>
          <cx:pt idx="277">-0.65407000000000004</cx:pt>
          <cx:pt idx="278">-0.65407000000000004</cx:pt>
          <cx:pt idx="279">0.20871999999999999</cx:pt>
          <cx:pt idx="280">0.20871999999999999</cx:pt>
          <cx:pt idx="281">0.20871999999999999</cx:pt>
          <cx:pt idx="282">-0.27717999999999998</cx:pt>
          <cx:pt idx="283">0.89356000000000002</cx:pt>
          <cx:pt idx="284">2.0642999999999998</cx:pt>
          <cx:pt idx="285">-0.65407000000000004</cx:pt>
          <cx:pt idx="286">-1.22238</cx:pt>
          <cx:pt idx="287">-1.82481</cx:pt>
          <cx:pt idx="288">-0.96201999999999999</cx:pt>
          <cx:pt idx="289">-1.82481</cx:pt>
          <cx:pt idx="290">-0.27717999999999998</cx:pt>
          <cx:pt idx="291">-0.65407000000000004</cx:pt>
          <cx:pt idx="292">-0.27717999999999998</cx:pt>
          <cx:pt idx="293">-0.27717999999999998</cx:pt>
          <cx:pt idx="294">-0.96201999999999999</cx:pt>
          <cx:pt idx="295">-0.96201999999999999</cx:pt>
          <cx:pt idx="296">-0.96201999999999999</cx:pt>
          <cx:pt idx="297">-0.27717999999999998</cx:pt>
          <cx:pt idx="298">-0.27717999999999998</cx:pt>
          <cx:pt idx="299">-0.27717999999999998</cx:pt>
          <cx:pt idx="300">0.20871999999999999</cx:pt>
          <cx:pt idx="301">0.20871999999999999</cx:pt>
          <cx:pt idx="302">0.20871999999999999</cx:pt>
          <cx:pt idx="303">0.20871999999999999</cx:pt>
          <cx:pt idx="304">0.20871999999999999</cx:pt>
          <cx:pt idx="305">0.20871999999999999</cx:pt>
          <cx:pt idx="306">0.20871999999999999</cx:pt>
          <cx:pt idx="307">-0.27717999999999998</cx:pt>
          <cx:pt idx="308">0.20871999999999999</cx:pt>
          <cx:pt idx="309">0.20871999999999999</cx:pt>
          <cx:pt idx="310">-0.27717999999999998</cx:pt>
          <cx:pt idx="311">-0.27717999999999998</cx:pt>
          <cx:pt idx="312">-1.6468499999999999</cx:pt>
          <cx:pt idx="313">0.89356000000000002</cx:pt>
          <cx:pt idx="314">0.89356000000000002</cx:pt>
          <cx:pt idx="315">0.20871999999999999</cx:pt>
          <cx:pt idx="316">0.89356000000000002</cx:pt>
          <cx:pt idx="317">0.89356000000000002</cx:pt>
          <cx:pt idx="318">0.89356000000000002</cx:pt>
          <cx:pt idx="319">0.89356000000000002</cx:pt>
          <cx:pt idx="320">0.89356000000000002</cx:pt>
          <cx:pt idx="321">0.20871999999999999</cx:pt>
          <cx:pt idx="322">-1.6468499999999999</cx:pt>
          <cx:pt idx="323">-0.27717999999999998</cx:pt>
          <cx:pt idx="324">0.20871999999999999</cx:pt>
          <cx:pt idx="325">0.89356000000000002</cx:pt>
          <cx:pt idx="326">-0.65407000000000004</cx:pt>
          <cx:pt idx="327">0.20871999999999999</cx:pt>
          <cx:pt idx="328">0.89356000000000002</cx:pt>
          <cx:pt idx="329">-0.27717999999999998</cx:pt>
          <cx:pt idx="330">0.20871999999999999</cx:pt>
          <cx:pt idx="331">0.20871999999999999</cx:pt>
          <cx:pt idx="332">0.20871999999999999</cx:pt>
          <cx:pt idx="333">0.89356000000000002</cx:pt>
          <cx:pt idx="334">0.20871999999999999</cx:pt>
          <cx:pt idx="335">0.89356000000000002</cx:pt>
          <cx:pt idx="336">2.0642999999999998</cx:pt>
          <cx:pt idx="337">-0.27717999999999998</cx:pt>
          <cx:pt idx="338">0.89356000000000002</cx:pt>
          <cx:pt idx="339">2.0642999999999998</cx:pt>
          <cx:pt idx="340">2.0642999999999998</cx:pt>
          <cx:pt idx="341">-0.65407000000000004</cx:pt>
          <cx:pt idx="342">0.20871999999999999</cx:pt>
          <cx:pt idx="343">0.20871999999999999</cx:pt>
          <cx:pt idx="344">0.89356000000000002</cx:pt>
          <cx:pt idx="345">-0.27717999999999998</cx:pt>
          <cx:pt idx="346">-0.27717999999999998</cx:pt>
          <cx:pt idx="347">0.20871999999999999</cx:pt>
          <cx:pt idx="348">-2.2679499999999999</cx:pt>
          <cx:pt idx="349">-0.27717999999999998</cx:pt>
          <cx:pt idx="350">-1.22238</cx:pt>
          <cx:pt idx="351">-1.22238</cx:pt>
          <cx:pt idx="352">-0.65407000000000004</cx:pt>
          <cx:pt idx="353">-0.27717999999999998</cx:pt>
          <cx:pt idx="354">-0.27717999999999998</cx:pt>
          <cx:pt idx="355">-0.27717999999999998</cx:pt>
          <cx:pt idx="356">0.20871999999999999</cx:pt>
          <cx:pt idx="357">0.20871999999999999</cx:pt>
          <cx:pt idx="358">0.20871999999999999</cx:pt>
          <cx:pt idx="359">-0.27717999999999998</cx:pt>
          <cx:pt idx="360">0.20871999999999999</cx:pt>
          <cx:pt idx="361">-0.27717999999999998</cx:pt>
          <cx:pt idx="362">-1.22238</cx:pt>
          <cx:pt idx="363">0.20871999999999999</cx:pt>
          <cx:pt idx="364">0.20871999999999999</cx:pt>
          <cx:pt idx="365">0.89356000000000002</cx:pt>
          <cx:pt idx="366">0.20871999999999999</cx:pt>
          <cx:pt idx="367">-0.65407000000000004</cx:pt>
          <cx:pt idx="368">-0.65407000000000004</cx:pt>
          <cx:pt idx="369">-0.96201999999999999</cx:pt>
          <cx:pt idx="370">-0.27717999999999998</cx:pt>
          <cx:pt idx="371">0.89356000000000002</cx:pt>
          <cx:pt idx="372">0.20871999999999999</cx:pt>
          <cx:pt idx="373">0.20871999999999999</cx:pt>
          <cx:pt idx="374">2.0642999999999998</cx:pt>
          <cx:pt idx="375">2.0642999999999998</cx:pt>
          <cx:pt idx="376">2.0642999999999998</cx:pt>
          <cx:pt idx="377">-0.65407000000000004</cx:pt>
          <cx:pt idx="378">-0.96201999999999999</cx:pt>
          <cx:pt idx="379">-0.65407000000000004</cx:pt>
          <cx:pt idx="380">-2.3931200000000001</cx:pt>
          <cx:pt idx="381">-0.96201999999999999</cx:pt>
          <cx:pt idx="382">-1.9857899999999999</cx:pt>
          <cx:pt idx="383">-1.4479200000000001</cx:pt>
          <cx:pt idx="384">-1.9857899999999999</cx:pt>
          <cx:pt idx="385">-1.4479200000000001</cx:pt>
          <cx:pt idx="386">-0.27717999999999998</cx:pt>
          <cx:pt idx="387">-0.65407000000000004</cx:pt>
          <cx:pt idx="388">-1.22238</cx:pt>
          <cx:pt idx="389">-0.27717999999999998</cx:pt>
          <cx:pt idx="390">-0.27717999999999998</cx:pt>
          <cx:pt idx="391">-0.27717999999999998</cx:pt>
          <cx:pt idx="392">-0.65407000000000004</cx:pt>
          <cx:pt idx="393">-1.22238</cx:pt>
          <cx:pt idx="394">-0.65407000000000004</cx:pt>
          <cx:pt idx="395">0.20871999999999999</cx:pt>
          <cx:pt idx="396">0.20871999999999999</cx:pt>
          <cx:pt idx="397">-0.27717999999999998</cx:pt>
          <cx:pt idx="398">0.20871999999999999</cx:pt>
          <cx:pt idx="399">0.20871999999999999</cx:pt>
          <cx:pt idx="400">0.20871999999999999</cx:pt>
          <cx:pt idx="401">0.20871999999999999</cx:pt>
          <cx:pt idx="402">0.20871999999999999</cx:pt>
          <cx:pt idx="403">-0.27717999999999998</cx:pt>
          <cx:pt idx="404">-0.27717999999999998</cx:pt>
          <cx:pt idx="405">-0.65407000000000004</cx:pt>
          <cx:pt idx="406">0.20871999999999999</cx:pt>
          <cx:pt idx="407">-0.27717999999999998</cx:pt>
          <cx:pt idx="408">-0.65407000000000004</cx:pt>
          <cx:pt idx="409">0.89356000000000002</cx:pt>
          <cx:pt idx="410">0.89356000000000002</cx:pt>
          <cx:pt idx="411">0.20871999999999999</cx:pt>
          <cx:pt idx="412">0.89356000000000002</cx:pt>
          <cx:pt idx="413">0.20871999999999999</cx:pt>
          <cx:pt idx="414">0.89356000000000002</cx:pt>
          <cx:pt idx="415">0.89356000000000002</cx:pt>
          <cx:pt idx="416">-1.82481</cx:pt>
          <cx:pt idx="417">-1.6468499999999999</cx:pt>
          <cx:pt idx="418">-0.27717999999999998</cx:pt>
          <cx:pt idx="419">0.20871999999999999</cx:pt>
          <cx:pt idx="420">-0.65407000000000004</cx:pt>
          <cx:pt idx="421">-0.27717999999999998</cx:pt>
          <cx:pt idx="422">0.20871999999999999</cx:pt>
          <cx:pt idx="423">-1.6468499999999999</cx:pt>
          <cx:pt idx="424">-1.6468499999999999</cx:pt>
          <cx:pt idx="425">-0.27717999999999998</cx:pt>
          <cx:pt idx="426">0.89356000000000002</cx:pt>
          <cx:pt idx="427">0.89356000000000002</cx:pt>
          <cx:pt idx="428">0.89356000000000002</cx:pt>
          <cx:pt idx="429">0.89356000000000002</cx:pt>
          <cx:pt idx="430">0.89356000000000002</cx:pt>
          <cx:pt idx="431">0.89356000000000002</cx:pt>
          <cx:pt idx="432">2.0642999999999998</cx:pt>
          <cx:pt idx="433">2.0642999999999998</cx:pt>
          <cx:pt idx="434">2.0642999999999998</cx:pt>
          <cx:pt idx="435">2.0642999999999998</cx:pt>
          <cx:pt idx="436">-0.65407000000000004</cx:pt>
          <cx:pt idx="437">-0.27717999999999998</cx:pt>
          <cx:pt idx="438">0.89356000000000002</cx:pt>
          <cx:pt idx="439">0.20871999999999999</cx:pt>
          <cx:pt idx="440">0.89356000000000002</cx:pt>
          <cx:pt idx="441">-2.2679499999999999</cx:pt>
          <cx:pt idx="442">-1.82481</cx:pt>
          <cx:pt idx="443">-0.96201999999999999</cx:pt>
          <cx:pt idx="444">-0.65407000000000004</cx:pt>
          <cx:pt idx="445">-1.82481</cx:pt>
          <cx:pt idx="446">-0.96201999999999999</cx:pt>
          <cx:pt idx="447">-0.27717999999999998</cx:pt>
          <cx:pt idx="448">0.20871999999999999</cx:pt>
          <cx:pt idx="449">0.20871999999999999</cx:pt>
          <cx:pt idx="450">0.20871999999999999</cx:pt>
          <cx:pt idx="451">0.20871999999999999</cx:pt>
          <cx:pt idx="452">0.20871999999999999</cx:pt>
          <cx:pt idx="453">-0.27717999999999998</cx:pt>
          <cx:pt idx="454">0.20871999999999999</cx:pt>
          <cx:pt idx="455">0.20871999999999999</cx:pt>
          <cx:pt idx="456">-0.27717999999999998</cx:pt>
          <cx:pt idx="457">0.20871999999999999</cx:pt>
          <cx:pt idx="458">0.20871999999999999</cx:pt>
          <cx:pt idx="459">-0.96201999999999999</cx:pt>
          <cx:pt idx="460">0.20871999999999999</cx:pt>
          <cx:pt idx="461">-0.65407000000000004</cx:pt>
          <cx:pt idx="462">0.20871999999999999</cx:pt>
          <cx:pt idx="463">0.20871999999999999</cx:pt>
          <cx:pt idx="464">0.89356000000000002</cx:pt>
          <cx:pt idx="465">0.20871999999999999</cx:pt>
          <cx:pt idx="466">0.89356000000000002</cx:pt>
          <cx:pt idx="467">0.89356000000000002</cx:pt>
          <cx:pt idx="468">0.89356000000000002</cx:pt>
          <cx:pt idx="469">0.20871999999999999</cx:pt>
          <cx:pt idx="470">0.89356000000000002</cx:pt>
          <cx:pt idx="471">-0.27717999999999998</cx:pt>
          <cx:pt idx="472">-0.27717999999999998</cx:pt>
          <cx:pt idx="473">0.89356000000000002</cx:pt>
          <cx:pt idx="474">0.20871999999999999</cx:pt>
          <cx:pt idx="475">0.89356000000000002</cx:pt>
          <cx:pt idx="476">2.0642999999999998</cx:pt>
          <cx:pt idx="477">2.0642999999999998</cx:pt>
          <cx:pt idx="478">0.89356000000000002</cx:pt>
          <cx:pt idx="479">2.0642999999999998</cx:pt>
          <cx:pt idx="480">2.0642999999999998</cx:pt>
          <cx:pt idx="481">0.89356000000000002</cx:pt>
          <cx:pt idx="482">-0.96201999999999999</cx:pt>
          <cx:pt idx="483">-0.65407000000000004</cx:pt>
          <cx:pt idx="484">-1.22238</cx:pt>
          <cx:pt idx="485">-0.27717999999999998</cx:pt>
          <cx:pt idx="486">-1.4479200000000001</cx:pt>
          <cx:pt idx="487">-1.22238</cx:pt>
          <cx:pt idx="488">-0.27717999999999998</cx:pt>
          <cx:pt idx="489">-0.27717999999999998</cx:pt>
          <cx:pt idx="490">-0.27717999999999998</cx:pt>
          <cx:pt idx="491">-0.27717999999999998</cx:pt>
          <cx:pt idx="492">0.20871999999999999</cx:pt>
          <cx:pt idx="493">0.20871999999999999</cx:pt>
          <cx:pt idx="494">-0.27717999999999998</cx:pt>
          <cx:pt idx="495">-0.27717999999999998</cx:pt>
          <cx:pt idx="496">0.20871999999999999</cx:pt>
          <cx:pt idx="497">0.20871999999999999</cx:pt>
          <cx:pt idx="498">0.20871999999999999</cx:pt>
          <cx:pt idx="499">0.20871999999999999</cx:pt>
          <cx:pt idx="500">0.89356000000000002</cx:pt>
          <cx:pt idx="501">0.89356000000000002</cx:pt>
          <cx:pt idx="502">-0.65407000000000004</cx:pt>
          <cx:pt idx="503">0.20871999999999999</cx:pt>
          <cx:pt idx="504">0.20871999999999999</cx:pt>
          <cx:pt idx="505">0.20871999999999999</cx:pt>
          <cx:pt idx="506">0.89356000000000002</cx:pt>
          <cx:pt idx="507">0.89356000000000002</cx:pt>
          <cx:pt idx="508">2.0642999999999998</cx:pt>
          <cx:pt idx="509">2.0642999999999998</cx:pt>
          <cx:pt idx="510">-0.65407000000000004</cx:pt>
          <cx:pt idx="511">-0.65407000000000004</cx:pt>
          <cx:pt idx="512">-0.27717999999999998</cx:pt>
          <cx:pt idx="513">-0.27717999999999998</cx:pt>
          <cx:pt idx="514">-0.65407000000000004</cx:pt>
          <cx:pt idx="515">0.20871999999999999</cx:pt>
          <cx:pt idx="516">0.89356000000000002</cx:pt>
          <cx:pt idx="517">-0.27717999999999998</cx:pt>
          <cx:pt idx="518">-0.65407000000000004</cx:pt>
          <cx:pt idx="519">0.89356000000000002</cx:pt>
          <cx:pt idx="520">-0.65407000000000004</cx:pt>
          <cx:pt idx="521">2.0642999999999998</cx:pt>
          <cx:pt idx="522">2.0642999999999998</cx:pt>
          <cx:pt idx="523">-0.27717999999999998</cx:pt>
          <cx:pt idx="524">-0.27717999999999998</cx:pt>
          <cx:pt idx="525">0.20871999999999999</cx:pt>
          <cx:pt idx="526">0.20871999999999999</cx:pt>
          <cx:pt idx="527">0.20871999999999999</cx:pt>
          <cx:pt idx="528">0.89356000000000002</cx:pt>
          <cx:pt idx="529">-0.96201999999999999</cx:pt>
          <cx:pt idx="530">2.0642999999999998</cx:pt>
          <cx:pt idx="531">-1.4479200000000001</cx:pt>
          <cx:pt idx="532">0.20871999999999999</cx:pt>
          <cx:pt idx="533">2.0642999999999998</cx:pt>
          <cx:pt idx="534">-2.2679499999999999</cx:pt>
          <cx:pt idx="535">-2.1327500000000001</cx:pt>
          <cx:pt idx="536">-1.9857899999999999</cx:pt>
          <cx:pt idx="537">-1.22238</cx:pt>
          <cx:pt idx="538">-1.82481</cx:pt>
          <cx:pt idx="539">-0.96201999999999999</cx:pt>
          <cx:pt idx="540">-1.22238</cx:pt>
          <cx:pt idx="541">-1.22238</cx:pt>
          <cx:pt idx="542">-1.22238</cx:pt>
          <cx:pt idx="543">-1.9857899999999999</cx:pt>
          <cx:pt idx="544">-0.65407000000000004</cx:pt>
          <cx:pt idx="545">-1.22238</cx:pt>
          <cx:pt idx="546">-1.82481</cx:pt>
          <cx:pt idx="547">-0.27717999999999998</cx:pt>
          <cx:pt idx="548">-0.65407000000000004</cx:pt>
          <cx:pt idx="549">-0.65407000000000004</cx:pt>
          <cx:pt idx="550">-0.27717999999999998</cx:pt>
          <cx:pt idx="551">-0.65407000000000004</cx:pt>
          <cx:pt idx="552">-0.65407000000000004</cx:pt>
          <cx:pt idx="553">-1.22238</cx:pt>
          <cx:pt idx="554">-1.4479200000000001</cx:pt>
          <cx:pt idx="555">0.20871999999999999</cx:pt>
          <cx:pt idx="556">-1.22238</cx:pt>
          <cx:pt idx="557">0.20871999999999999</cx:pt>
          <cx:pt idx="558">-0.65407000000000004</cx:pt>
          <cx:pt idx="559">0.20871999999999999</cx:pt>
          <cx:pt idx="560">-1.6468499999999999</cx:pt>
          <cx:pt idx="561">-0.96201999999999999</cx:pt>
          <cx:pt idx="562">-0.27717999999999998</cx:pt>
          <cx:pt idx="563">-0.65407000000000004</cx:pt>
          <cx:pt idx="564">-0.27717999999999998</cx:pt>
          <cx:pt idx="565">-0.27717999999999998</cx:pt>
          <cx:pt idx="566">-0.96201999999999999</cx:pt>
          <cx:pt idx="567">-0.65407000000000004</cx:pt>
          <cx:pt idx="568">-0.96201999999999999</cx:pt>
          <cx:pt idx="569">-0.65407000000000004</cx:pt>
          <cx:pt idx="570">-0.27717999999999998</cx:pt>
          <cx:pt idx="571">-0.65407000000000004</cx:pt>
          <cx:pt idx="572">-1.22238</cx:pt>
          <cx:pt idx="573">-0.65407000000000004</cx:pt>
          <cx:pt idx="574">-0.27717999999999998</cx:pt>
          <cx:pt idx="575">-0.65407000000000004</cx:pt>
          <cx:pt idx="576">-0.96201999999999999</cx:pt>
          <cx:pt idx="577">-1.22238</cx:pt>
          <cx:pt idx="578">-0.27717999999999998</cx:pt>
          <cx:pt idx="579">-0.65407000000000004</cx:pt>
          <cx:pt idx="580">-0.96201999999999999</cx:pt>
          <cx:pt idx="581">-0.65407000000000004</cx:pt>
          <cx:pt idx="582">0.20871999999999999</cx:pt>
          <cx:pt idx="583">-0.27717999999999998</cx:pt>
          <cx:pt idx="584">0.20871999999999999</cx:pt>
          <cx:pt idx="585">0.20871999999999999</cx:pt>
          <cx:pt idx="586">-0.27717999999999998</cx:pt>
          <cx:pt idx="587">-0.27717999999999998</cx:pt>
          <cx:pt idx="588">0.20871999999999999</cx:pt>
          <cx:pt idx="589">0.20871999999999999</cx:pt>
          <cx:pt idx="590">-0.27717999999999998</cx:pt>
          <cx:pt idx="591">-0.96201999999999999</cx:pt>
          <cx:pt idx="592">-0.27717999999999998</cx:pt>
          <cx:pt idx="593">0.20871999999999999</cx:pt>
          <cx:pt idx="594">0.20871999999999999</cx:pt>
          <cx:pt idx="595">0.20871999999999999</cx:pt>
          <cx:pt idx="596">0.20871999999999999</cx:pt>
          <cx:pt idx="597">0.20871999999999999</cx:pt>
          <cx:pt idx="598">0.20871999999999999</cx:pt>
          <cx:pt idx="599">-0.27717999999999998</cx:pt>
          <cx:pt idx="600">-0.27717999999999998</cx:pt>
          <cx:pt idx="601">-0.27717999999999998</cx:pt>
          <cx:pt idx="602">0.20871999999999999</cx:pt>
          <cx:pt idx="603">0.20871999999999999</cx:pt>
          <cx:pt idx="604">0.20871999999999999</cx:pt>
          <cx:pt idx="605">0.20871999999999999</cx:pt>
          <cx:pt idx="606">-0.27717999999999998</cx:pt>
          <cx:pt idx="607">-0.27717999999999998</cx:pt>
          <cx:pt idx="608">0.20871999999999999</cx:pt>
          <cx:pt idx="609">-0.27717999999999998</cx:pt>
          <cx:pt idx="610">-0.65407000000000004</cx:pt>
          <cx:pt idx="611">0.20871999999999999</cx:pt>
          <cx:pt idx="612">0.20871999999999999</cx:pt>
          <cx:pt idx="613">0.20871999999999999</cx:pt>
          <cx:pt idx="614">-0.65407000000000004</cx:pt>
          <cx:pt idx="615">-1.22238</cx:pt>
          <cx:pt idx="616">-1.22238</cx:pt>
          <cx:pt idx="617">-0.27717999999999998</cx:pt>
          <cx:pt idx="618">0.20871999999999999</cx:pt>
          <cx:pt idx="619">-0.65407000000000004</cx:pt>
          <cx:pt idx="620">-0.27717999999999998</cx:pt>
          <cx:pt idx="621">-0.27717999999999998</cx:pt>
          <cx:pt idx="622">-1.22238</cx:pt>
          <cx:pt idx="623">0.20871999999999999</cx:pt>
          <cx:pt idx="624">-0.65407000000000004</cx:pt>
          <cx:pt idx="625">0.89356000000000002</cx:pt>
          <cx:pt idx="626">0.89356000000000002</cx:pt>
          <cx:pt idx="627">0.89356000000000002</cx:pt>
          <cx:pt idx="628">0.89356000000000002</cx:pt>
          <cx:pt idx="629">0.20871999999999999</cx:pt>
          <cx:pt idx="630">0.89356000000000002</cx:pt>
          <cx:pt idx="631">-0.27717999999999998</cx:pt>
          <cx:pt idx="632">0.89356000000000002</cx:pt>
          <cx:pt idx="633">0.89356000000000002</cx:pt>
          <cx:pt idx="634">0.89356000000000002</cx:pt>
          <cx:pt idx="635">0.89356000000000002</cx:pt>
          <cx:pt idx="636">-0.27717999999999998</cx:pt>
          <cx:pt idx="637">0.20871999999999999</cx:pt>
          <cx:pt idx="638">0.89356000000000002</cx:pt>
          <cx:pt idx="639">0.89356000000000002</cx:pt>
          <cx:pt idx="640">0.20871999999999999</cx:pt>
          <cx:pt idx="641">0.89356000000000002</cx:pt>
          <cx:pt idx="642">0.89356000000000002</cx:pt>
          <cx:pt idx="643">0.89356000000000002</cx:pt>
          <cx:pt idx="644">0.20871999999999999</cx:pt>
          <cx:pt idx="645">0.89356000000000002</cx:pt>
          <cx:pt idx="646">0.20871999999999999</cx:pt>
          <cx:pt idx="647">0.89356000000000002</cx:pt>
          <cx:pt idx="648">-0.27717999999999998</cx:pt>
          <cx:pt idx="649">0.89356000000000002</cx:pt>
          <cx:pt idx="650">0.20871999999999999</cx:pt>
          <cx:pt idx="651">-0.27717999999999998</cx:pt>
          <cx:pt idx="652">0.89356000000000002</cx:pt>
          <cx:pt idx="653">0.20871999999999999</cx:pt>
          <cx:pt idx="654">-0.27717999999999998</cx:pt>
          <cx:pt idx="655">-2.2679499999999999</cx:pt>
          <cx:pt idx="656">-0.27717999999999998</cx:pt>
          <cx:pt idx="657">0.20871999999999999</cx:pt>
          <cx:pt idx="658">-1.4479200000000001</cx:pt>
          <cx:pt idx="659">-0.65407000000000004</cx:pt>
          <cx:pt idx="660">-0.27717999999999998</cx:pt>
          <cx:pt idx="661">-0.65407000000000004</cx:pt>
          <cx:pt idx="662">0.20871999999999999</cx:pt>
          <cx:pt idx="663">-0.65407000000000004</cx:pt>
          <cx:pt idx="664">0.20871999999999999</cx:pt>
          <cx:pt idx="665">-0.27717999999999998</cx:pt>
          <cx:pt idx="666">0.20871999999999999</cx:pt>
          <cx:pt idx="667">-0.27717999999999998</cx:pt>
          <cx:pt idx="668">-0.65407000000000004</cx:pt>
          <cx:pt idx="669">0.89356000000000002</cx:pt>
          <cx:pt idx="670">0.89356000000000002</cx:pt>
          <cx:pt idx="671">0.89356000000000002</cx:pt>
          <cx:pt idx="672">0.20871999999999999</cx:pt>
          <cx:pt idx="673">0.89356000000000002</cx:pt>
          <cx:pt idx="674">-0.27717999999999998</cx:pt>
          <cx:pt idx="675">0.20871999999999999</cx:pt>
          <cx:pt idx="676">0.89356000000000002</cx:pt>
          <cx:pt idx="677">0.89356000000000002</cx:pt>
          <cx:pt idx="678">0.89356000000000002</cx:pt>
          <cx:pt idx="679">0.89356000000000002</cx:pt>
          <cx:pt idx="680">-0.96201999999999999</cx:pt>
          <cx:pt idx="681">0.89356000000000002</cx:pt>
          <cx:pt idx="682">0.89356000000000002</cx:pt>
          <cx:pt idx="683">0.89356000000000002</cx:pt>
          <cx:pt idx="684">0.89356000000000002</cx:pt>
          <cx:pt idx="685">0.20871999999999999</cx:pt>
          <cx:pt idx="686">2.0642999999999998</cx:pt>
          <cx:pt idx="687">2.0642999999999998</cx:pt>
          <cx:pt idx="688">2.0642999999999998</cx:pt>
          <cx:pt idx="689">2.0642999999999998</cx:pt>
          <cx:pt idx="690">0.89356000000000002</cx:pt>
          <cx:pt idx="691">2.0642999999999998</cx:pt>
          <cx:pt idx="692">2.0642999999999998</cx:pt>
          <cx:pt idx="693">2.0642999999999998</cx:pt>
          <cx:pt idx="694">2.0642999999999998</cx:pt>
          <cx:pt idx="695">2.0642999999999998</cx:pt>
          <cx:pt idx="696">2.0642999999999998</cx:pt>
          <cx:pt idx="697">0.89356000000000002</cx:pt>
          <cx:pt idx="698">2.0642999999999998</cx:pt>
          <cx:pt idx="699">2.0642999999999998</cx:pt>
          <cx:pt idx="700">2.0642999999999998</cx:pt>
          <cx:pt idx="701">0.20871999999999999</cx:pt>
          <cx:pt idx="702">2.0642999999999998</cx:pt>
          <cx:pt idx="703">2.0642999999999998</cx:pt>
          <cx:pt idx="704">0.89356000000000002</cx:pt>
          <cx:pt idx="705">2.0642999999999998</cx:pt>
          <cx:pt idx="706">2.0642999999999998</cx:pt>
          <cx:pt idx="707">0.89356000000000002</cx:pt>
          <cx:pt idx="708">2.0642999999999998</cx:pt>
          <cx:pt idx="709">0.20871999999999999</cx:pt>
          <cx:pt idx="710">0.89356000000000002</cx:pt>
          <cx:pt idx="711">0.89356000000000002</cx:pt>
          <cx:pt idx="712">-0.27717999999999998</cx:pt>
          <cx:pt idx="713">0.20871999999999999</cx:pt>
          <cx:pt idx="714">0.89356000000000002</cx:pt>
          <cx:pt idx="715">-0.27717999999999998</cx:pt>
          <cx:pt idx="716">0.20871999999999999</cx:pt>
          <cx:pt idx="717">-0.27717999999999998</cx:pt>
          <cx:pt idx="718">0.20871999999999999</cx:pt>
          <cx:pt idx="719">-0.27717999999999998</cx:pt>
          <cx:pt idx="720">0.89356000000000002</cx:pt>
          <cx:pt idx="721">0.89356000000000002</cx:pt>
          <cx:pt idx="722">0.89356000000000002</cx:pt>
          <cx:pt idx="723">2.0642999999999998</cx:pt>
          <cx:pt idx="724">2.0642999999999998</cx:pt>
          <cx:pt idx="725">-1.82481</cx:pt>
          <cx:pt idx="726">-2.1327500000000001</cx:pt>
          <cx:pt idx="727">-0.65407000000000004</cx:pt>
          <cx:pt idx="728">-0.65407000000000004</cx:pt>
          <cx:pt idx="729">-0.27717999999999998</cx:pt>
          <cx:pt idx="730">-0.27717999999999998</cx:pt>
          <cx:pt idx="731">-0.27717999999999998</cx:pt>
          <cx:pt idx="732">-0.27717999999999998</cx:pt>
          <cx:pt idx="733">0.20871999999999999</cx:pt>
          <cx:pt idx="734">-0.27717999999999998</cx:pt>
          <cx:pt idx="735">0.20871999999999999</cx:pt>
          <cx:pt idx="736">0.20871999999999999</cx:pt>
          <cx:pt idx="737">0.20871999999999999</cx:pt>
          <cx:pt idx="738">-1.4479200000000001</cx:pt>
          <cx:pt idx="739">0.89356000000000002</cx:pt>
          <cx:pt idx="740">0.89356000000000002</cx:pt>
          <cx:pt idx="741">0.89356000000000002</cx:pt>
          <cx:pt idx="742">0.20871999999999999</cx:pt>
          <cx:pt idx="743">0.20871999999999999</cx:pt>
          <cx:pt idx="744">0.89356000000000002</cx:pt>
          <cx:pt idx="745">0.89356000000000002</cx:pt>
          <cx:pt idx="746">-0.27717999999999998</cx:pt>
          <cx:pt idx="747">-0.27717999999999998</cx:pt>
          <cx:pt idx="748">0.89356000000000002</cx:pt>
          <cx:pt idx="749">0.89356000000000002</cx:pt>
          <cx:pt idx="750">0.89356000000000002</cx:pt>
          <cx:pt idx="751">0.89356000000000002</cx:pt>
          <cx:pt idx="752">2.0642999999999998</cx:pt>
          <cx:pt idx="753">2.0642999999999998</cx:pt>
          <cx:pt idx="754">0.89356000000000002</cx:pt>
          <cx:pt idx="755">2.0642999999999998</cx:pt>
          <cx:pt idx="756">0.89356000000000002</cx:pt>
          <cx:pt idx="757">-1.9857899999999999</cx:pt>
          <cx:pt idx="758">-0.96201999999999999</cx:pt>
          <cx:pt idx="759">-1.22238</cx:pt>
          <cx:pt idx="760">-1.82481</cx:pt>
          <cx:pt idx="761">-0.96201999999999999</cx:pt>
          <cx:pt idx="762">-0.27717999999999998</cx:pt>
          <cx:pt idx="763">-0.65407000000000004</cx:pt>
          <cx:pt idx="764">-1.22238</cx:pt>
          <cx:pt idx="765">-0.96201999999999999</cx:pt>
          <cx:pt idx="766">-0.96201999999999999</cx:pt>
          <cx:pt idx="767">-0.27717999999999998</cx:pt>
          <cx:pt idx="768">-0.65407000000000004</cx:pt>
          <cx:pt idx="769">-0.27717999999999998</cx:pt>
          <cx:pt idx="770">-0.65407000000000004</cx:pt>
          <cx:pt idx="771">0.20871999999999999</cx:pt>
          <cx:pt idx="772">0.20871999999999999</cx:pt>
          <cx:pt idx="773">0.20871999999999999</cx:pt>
          <cx:pt idx="774">0.20871999999999999</cx:pt>
          <cx:pt idx="775">-0.96201999999999999</cx:pt>
          <cx:pt idx="776">0.89356000000000002</cx:pt>
          <cx:pt idx="777">0.20871999999999999</cx:pt>
          <cx:pt idx="778">0.20871999999999999</cx:pt>
          <cx:pt idx="779">0.89356000000000002</cx:pt>
          <cx:pt idx="780">-0.27717999999999998</cx:pt>
          <cx:pt idx="781">0.89356000000000002</cx:pt>
          <cx:pt idx="782">0.20871999999999999</cx:pt>
          <cx:pt idx="783">2.0642999999999998</cx:pt>
          <cx:pt idx="784">2.0642999999999998</cx:pt>
          <cx:pt idx="785">2.0642999999999998</cx:pt>
          <cx:pt idx="786">2.0642999999999998</cx:pt>
          <cx:pt idx="787">2.0642999999999998</cx:pt>
          <cx:pt idx="788">-0.27717999999999998</cx:pt>
          <cx:pt idx="789">-0.27717999999999998</cx:pt>
          <cx:pt idx="790">0.89356000000000002</cx:pt>
          <cx:pt idx="791">0.89356000000000002</cx:pt>
          <cx:pt idx="792">-0.27717999999999998</cx:pt>
          <cx:pt idx="793">0.20871999999999999</cx:pt>
          <cx:pt idx="794">0.89356000000000002</cx:pt>
          <cx:pt idx="795">0.89356000000000002</cx:pt>
          <cx:pt idx="796">-1.9857899999999999</cx:pt>
          <cx:pt idx="797">-1.6468499999999999</cx:pt>
          <cx:pt idx="798">-0.65407000000000004</cx:pt>
          <cx:pt idx="799">-0.27717999999999998</cx:pt>
          <cx:pt idx="800">-0.27717999999999998</cx:pt>
          <cx:pt idx="801">-0.27717999999999998</cx:pt>
          <cx:pt idx="802">-0.65407000000000004</cx:pt>
          <cx:pt idx="803">-0.27717999999999998</cx:pt>
          <cx:pt idx="804">-0.27717999999999998</cx:pt>
          <cx:pt idx="805">-0.27717999999999998</cx:pt>
          <cx:pt idx="806">-0.27717999999999998</cx:pt>
          <cx:pt idx="807">-0.27717999999999998</cx:pt>
          <cx:pt idx="808">-0.65407000000000004</cx:pt>
          <cx:pt idx="809">-0.96201999999999999</cx:pt>
          <cx:pt idx="810">0.20871999999999999</cx:pt>
          <cx:pt idx="811">-0.65407000000000004</cx:pt>
          <cx:pt idx="812">-0.27717999999999998</cx:pt>
          <cx:pt idx="813">0.20871999999999999</cx:pt>
          <cx:pt idx="814">0.20871999999999999</cx:pt>
          <cx:pt idx="815">0.20871999999999999</cx:pt>
          <cx:pt idx="816">0.20871999999999999</cx:pt>
          <cx:pt idx="817">0.20871999999999999</cx:pt>
          <cx:pt idx="818">-0.27717999999999998</cx:pt>
          <cx:pt idx="819">0.20871999999999999</cx:pt>
          <cx:pt idx="820">0.20871999999999999</cx:pt>
          <cx:pt idx="821">-0.65407000000000004</cx:pt>
          <cx:pt idx="822">-1.22238</cx:pt>
          <cx:pt idx="823">0.20871999999999999</cx:pt>
          <cx:pt idx="824">0.20871999999999999</cx:pt>
          <cx:pt idx="825">-1.22238</cx:pt>
          <cx:pt idx="826">0.20871999999999999</cx:pt>
          <cx:pt idx="827">0.89356000000000002</cx:pt>
          <cx:pt idx="828">0.89356000000000002</cx:pt>
          <cx:pt idx="829">0.89356000000000002</cx:pt>
          <cx:pt idx="830">0.89356000000000002</cx:pt>
          <cx:pt idx="831">0.89356000000000002</cx:pt>
          <cx:pt idx="832">0.89356000000000002</cx:pt>
          <cx:pt idx="833">0.89356000000000002</cx:pt>
          <cx:pt idx="834">-0.27717999999999998</cx:pt>
          <cx:pt idx="835">0.89356000000000002</cx:pt>
          <cx:pt idx="836">0.20871999999999999</cx:pt>
          <cx:pt idx="837">0.20871999999999999</cx:pt>
          <cx:pt idx="838">-1.4479200000000001</cx:pt>
          <cx:pt idx="839">0.89356000000000002</cx:pt>
          <cx:pt idx="840">-1.4479200000000001</cx:pt>
          <cx:pt idx="841">0.89356000000000002</cx:pt>
          <cx:pt idx="842">0.89356000000000002</cx:pt>
          <cx:pt idx="843">2.0642999999999998</cx:pt>
          <cx:pt idx="844">0.89356000000000002</cx:pt>
          <cx:pt idx="845">2.0642999999999998</cx:pt>
          <cx:pt idx="846">2.0642999999999998</cx:pt>
          <cx:pt idx="847">-0.96201999999999999</cx:pt>
          <cx:pt idx="848">-0.27717999999999998</cx:pt>
          <cx:pt idx="849">0.20871999999999999</cx:pt>
          <cx:pt idx="850">-0.96201999999999999</cx:pt>
          <cx:pt idx="851">-0.27717999999999998</cx:pt>
          <cx:pt idx="852">-1.4479200000000001</cx:pt>
          <cx:pt idx="853">0.20871999999999999</cx:pt>
          <cx:pt idx="854">-0.27717999999999998</cx:pt>
          <cx:pt idx="855">-0.65407000000000004</cx:pt>
          <cx:pt idx="856">0.20871999999999999</cx:pt>
          <cx:pt idx="857">0.89356000000000002</cx:pt>
          <cx:pt idx="858">-0.27717999999999998</cx:pt>
          <cx:pt idx="859">0.20871999999999999</cx:pt>
          <cx:pt idx="860">-0.27717999999999998</cx:pt>
          <cx:pt idx="861">0.20871999999999999</cx:pt>
          <cx:pt idx="862">0.89356000000000002</cx:pt>
          <cx:pt idx="863">0.89356000000000002</cx:pt>
          <cx:pt idx="864">0.20871999999999999</cx:pt>
          <cx:pt idx="865">2.0642999999999998</cx:pt>
          <cx:pt idx="866">2.0642999999999998</cx:pt>
          <cx:pt idx="867">-0.96201999999999999</cx:pt>
          <cx:pt idx="868">0.89356000000000002</cx:pt>
          <cx:pt idx="869">-0.65407000000000004</cx:pt>
          <cx:pt idx="870">-0.96201999999999999</cx:pt>
          <cx:pt idx="871">-0.96201999999999999</cx:pt>
          <cx:pt idx="872">-0.96201999999999999</cx:pt>
          <cx:pt idx="873">-0.27717999999999998</cx:pt>
          <cx:pt idx="874">-0.27717999999999998</cx:pt>
          <cx:pt idx="875">-2.1327500000000001</cx:pt>
          <cx:pt idx="876">-0.27717999999999998</cx:pt>
          <cx:pt idx="877">-0.65407000000000004</cx:pt>
          <cx:pt idx="878">-0.27717999999999998</cx:pt>
          <cx:pt idx="879">-0.27717999999999998</cx:pt>
          <cx:pt idx="880">-0.27717999999999998</cx:pt>
          <cx:pt idx="881">-0.27717999999999998</cx:pt>
          <cx:pt idx="882">-0.27717999999999998</cx:pt>
          <cx:pt idx="883">-0.65407000000000004</cx:pt>
          <cx:pt idx="884">0.20871999999999999</cx:pt>
          <cx:pt idx="885">-0.27717999999999998</cx:pt>
          <cx:pt idx="886">-0.65407000000000004</cx:pt>
          <cx:pt idx="887">0.20871999999999999</cx:pt>
          <cx:pt idx="888">-0.27717999999999998</cx:pt>
          <cx:pt idx="889">-0.27717999999999998</cx:pt>
          <cx:pt idx="890">-0.27717999999999998</cx:pt>
          <cx:pt idx="891">0.20871999999999999</cx:pt>
          <cx:pt idx="892">-0.27717999999999998</cx:pt>
          <cx:pt idx="893">0.20871999999999999</cx:pt>
          <cx:pt idx="894">0.20871999999999999</cx:pt>
          <cx:pt idx="895">-1.22238</cx:pt>
          <cx:pt idx="896">-0.27717999999999998</cx:pt>
          <cx:pt idx="897">0.89356000000000002</cx:pt>
          <cx:pt idx="898">0.89356000000000002</cx:pt>
          <cx:pt idx="899">0.89356000000000002</cx:pt>
          <cx:pt idx="900">0.20871999999999999</cx:pt>
          <cx:pt idx="901">0.89356000000000002</cx:pt>
          <cx:pt idx="902">-0.27717999999999998</cx:pt>
          <cx:pt idx="903">0.89356000000000002</cx:pt>
          <cx:pt idx="904">0.89356000000000002</cx:pt>
          <cx:pt idx="905">-0.65407000000000004</cx:pt>
          <cx:pt idx="906">0.20871999999999999</cx:pt>
          <cx:pt idx="907">0.89356000000000002</cx:pt>
          <cx:pt idx="908">0.20871999999999999</cx:pt>
          <cx:pt idx="909">-0.27717999999999998</cx:pt>
          <cx:pt idx="910">-1.4479200000000001</cx:pt>
          <cx:pt idx="911">0.20871999999999999</cx:pt>
          <cx:pt idx="912">0.89356000000000002</cx:pt>
          <cx:pt idx="913">-1.4479200000000001</cx:pt>
          <cx:pt idx="914">0.20871999999999999</cx:pt>
          <cx:pt idx="915">-0.65407000000000004</cx:pt>
          <cx:pt idx="916">0.20871999999999999</cx:pt>
          <cx:pt idx="917">0.89356000000000002</cx:pt>
          <cx:pt idx="918">0.89356000000000002</cx:pt>
          <cx:pt idx="919">0.20871999999999999</cx:pt>
          <cx:pt idx="920">2.0642999999999998</cx:pt>
          <cx:pt idx="921">2.0642999999999998</cx:pt>
          <cx:pt idx="922">2.0642999999999998</cx:pt>
          <cx:pt idx="923">2.0642999999999998</cx:pt>
          <cx:pt idx="924">-1.4479200000000001</cx:pt>
          <cx:pt idx="925">0.20871999999999999</cx:pt>
          <cx:pt idx="926">-1.4479200000000001</cx:pt>
          <cx:pt idx="927">-0.27717999999999998</cx:pt>
          <cx:pt idx="928">0.20871999999999999</cx:pt>
          <cx:pt idx="929">-0.27717999999999998</cx:pt>
          <cx:pt idx="930">-0.27717999999999998</cx:pt>
          <cx:pt idx="931">-1.4479200000000001</cx:pt>
          <cx:pt idx="932">-0.65407000000000004</cx:pt>
          <cx:pt idx="933">-0.65407000000000004</cx:pt>
          <cx:pt idx="934">-1.22238</cx:pt>
          <cx:pt idx="935">-0.27717999999999998</cx:pt>
          <cx:pt idx="936">-1.22238</cx:pt>
          <cx:pt idx="937">0.89356000000000002</cx:pt>
          <cx:pt idx="938">0.89356000000000002</cx:pt>
          <cx:pt idx="939">-1.9857899999999999</cx:pt>
          <cx:pt idx="940">0.20871999999999999</cx:pt>
          <cx:pt idx="941">-0.65407000000000004</cx:pt>
          <cx:pt idx="942">0.89356000000000002</cx:pt>
          <cx:pt idx="943">2.0642999999999998</cx:pt>
          <cx:pt idx="944">2.0642999999999998</cx:pt>
          <cx:pt idx="945">2.0642999999999998</cx:pt>
          <cx:pt idx="946">2.0642999999999998</cx:pt>
          <cx:pt idx="947">2.0642999999999998</cx:pt>
          <cx:pt idx="948">-1.9857899999999999</cx:pt>
          <cx:pt idx="949">-0.96201999999999999</cx:pt>
          <cx:pt idx="950">-1.4479200000000001</cx:pt>
          <cx:pt idx="951">-0.96201999999999999</cx:pt>
          <cx:pt idx="952">0.20871999999999999</cx:pt>
          <cx:pt idx="953">-0.65407000000000004</cx:pt>
          <cx:pt idx="954">0.20871999999999999</cx:pt>
          <cx:pt idx="955">0.20871999999999999</cx:pt>
          <cx:pt idx="956">0.20871999999999999</cx:pt>
          <cx:pt idx="957">0.20871999999999999</cx:pt>
          <cx:pt idx="958">-0.27717999999999998</cx:pt>
          <cx:pt idx="959">0.20871999999999999</cx:pt>
          <cx:pt idx="960">0.20871999999999999</cx:pt>
          <cx:pt idx="961">0.89356000000000002</cx:pt>
          <cx:pt idx="962">0.89356000000000002</cx:pt>
          <cx:pt idx="963">0.89356000000000002</cx:pt>
          <cx:pt idx="964">0.20871999999999999</cx:pt>
          <cx:pt idx="965">0.89356000000000002</cx:pt>
          <cx:pt idx="966">0.89356000000000002</cx:pt>
          <cx:pt idx="967">0.20871999999999999</cx:pt>
          <cx:pt idx="968">0.89356000000000002</cx:pt>
          <cx:pt idx="969">0.89356000000000002</cx:pt>
          <cx:pt idx="970">0.89356000000000002</cx:pt>
          <cx:pt idx="971">0.20871999999999999</cx:pt>
          <cx:pt idx="972">0.89356000000000002</cx:pt>
          <cx:pt idx="973">-1.22238</cx:pt>
          <cx:pt idx="974">-0.96201999999999999</cx:pt>
          <cx:pt idx="975">-0.65407000000000004</cx:pt>
          <cx:pt idx="976">-0.65407000000000004</cx:pt>
          <cx:pt idx="977">-0.27717999999999998</cx:pt>
          <cx:pt idx="978">-0.27717999999999998</cx:pt>
          <cx:pt idx="979">0.89356000000000002</cx:pt>
          <cx:pt idx="980">0.89356000000000002</cx:pt>
          <cx:pt idx="981">0.89356000000000002</cx:pt>
          <cx:pt idx="982">0.89356000000000002</cx:pt>
          <cx:pt idx="983">0.89356000000000002</cx:pt>
          <cx:pt idx="984">-0.27717999999999998</cx:pt>
          <cx:pt idx="985">-0.65407000000000004</cx:pt>
          <cx:pt idx="986">-2.3931200000000001</cx:pt>
          <cx:pt idx="987">-1.22238</cx:pt>
          <cx:pt idx="988">-0.96201999999999999</cx:pt>
          <cx:pt idx="989">-0.96201999999999999</cx:pt>
          <cx:pt idx="990">-0.96201999999999999</cx:pt>
          <cx:pt idx="991">-0.65407000000000004</cx:pt>
          <cx:pt idx="992">-0.65407000000000004</cx:pt>
          <cx:pt idx="993">-0.96201999999999999</cx:pt>
          <cx:pt idx="994">-1.9857899999999999</cx:pt>
          <cx:pt idx="995">-1.22238</cx:pt>
          <cx:pt idx="996">-0.27717999999999998</cx:pt>
          <cx:pt idx="997">-1.4479200000000001</cx:pt>
          <cx:pt idx="998">-0.27717999999999998</cx:pt>
          <cx:pt idx="999">-0.65407000000000004</cx:pt>
          <cx:pt idx="1000">-1.82481</cx:pt>
          <cx:pt idx="1001">-0.27717999999999998</cx:pt>
          <cx:pt idx="1002">0.20871999999999999</cx:pt>
          <cx:pt idx="1003">0.20871999999999999</cx:pt>
          <cx:pt idx="1004">-0.65407000000000004</cx:pt>
          <cx:pt idx="1005">-0.27717999999999998</cx:pt>
          <cx:pt idx="1006">-0.27717999999999998</cx:pt>
          <cx:pt idx="1007">-0.65407000000000004</cx:pt>
          <cx:pt idx="1008">-0.27717999999999998</cx:pt>
          <cx:pt idx="1009">-0.27717999999999998</cx:pt>
          <cx:pt idx="1010">-0.65407000000000004</cx:pt>
          <cx:pt idx="1011">-0.27717999999999998</cx:pt>
          <cx:pt idx="1012">-0.27717999999999998</cx:pt>
          <cx:pt idx="1013">-1.4479200000000001</cx:pt>
          <cx:pt idx="1014">-0.27717999999999998</cx:pt>
          <cx:pt idx="1015">0.20871999999999999</cx:pt>
          <cx:pt idx="1016">0.20871999999999999</cx:pt>
          <cx:pt idx="1017">-0.27717999999999998</cx:pt>
          <cx:pt idx="1018">0.20871999999999999</cx:pt>
          <cx:pt idx="1019">0.20871999999999999</cx:pt>
          <cx:pt idx="1020">-0.27717999999999998</cx:pt>
          <cx:pt idx="1021">0.20871999999999999</cx:pt>
          <cx:pt idx="1022">-0.27717999999999998</cx:pt>
          <cx:pt idx="1023">0.20871999999999999</cx:pt>
          <cx:pt idx="1024">-0.65407000000000004</cx:pt>
          <cx:pt idx="1025">0.89356000000000002</cx:pt>
          <cx:pt idx="1026">0.89356000000000002</cx:pt>
          <cx:pt idx="1027">0.89356000000000002</cx:pt>
          <cx:pt idx="1028">0.89356000000000002</cx:pt>
          <cx:pt idx="1029">0.89356000000000002</cx:pt>
          <cx:pt idx="1030">0.20871999999999999</cx:pt>
          <cx:pt idx="1031">0.89356000000000002</cx:pt>
          <cx:pt idx="1032">0.89356000000000002</cx:pt>
          <cx:pt idx="1033">0.89356000000000002</cx:pt>
          <cx:pt idx="1034">-0.27717999999999998</cx:pt>
          <cx:pt idx="1035">0.89356000000000002</cx:pt>
          <cx:pt idx="1036">-0.27717999999999998</cx:pt>
          <cx:pt idx="1037">-0.65407000000000004</cx:pt>
          <cx:pt idx="1038">-0.96201999999999999</cx:pt>
          <cx:pt idx="1039">0.20871999999999999</cx:pt>
          <cx:pt idx="1040">0.20871999999999999</cx:pt>
          <cx:pt idx="1041">-0.27717999999999998</cx:pt>
          <cx:pt idx="1042">0.89356000000000002</cx:pt>
          <cx:pt idx="1043">0.89356000000000002</cx:pt>
          <cx:pt idx="1044">0.20871999999999999</cx:pt>
          <cx:pt idx="1045">0.89356000000000002</cx:pt>
          <cx:pt idx="1046">0.89356000000000002</cx:pt>
          <cx:pt idx="1047">0.89356000000000002</cx:pt>
          <cx:pt idx="1048">0.89356000000000002</cx:pt>
          <cx:pt idx="1049">2.0642999999999998</cx:pt>
          <cx:pt idx="1050">2.0642999999999998</cx:pt>
          <cx:pt idx="1051">0.89356000000000002</cx:pt>
          <cx:pt idx="1052">2.0642999999999998</cx:pt>
          <cx:pt idx="1053">0.89356000000000002</cx:pt>
          <cx:pt idx="1054">2.0642999999999998</cx:pt>
          <cx:pt idx="1055">2.0642999999999998</cx:pt>
          <cx:pt idx="1056">0.89356000000000002</cx:pt>
          <cx:pt idx="1057">2.0642999999999998</cx:pt>
          <cx:pt idx="1058">2.0642999999999998</cx:pt>
        </cx:lvl>
      </cx:numDim>
    </cx:data>
    <cx:data id="3">
      <cx:numDim type="val">
        <cx:f>Tabelle3!$E$2:$E$1060</cx:f>
        <cx:lvl ptCount="1059" formatCode="Standard">
          <cx:pt idx="0">0.64332999999999996</cx:pt>
          <cx:pt idx="1">-1.5479400000000001</cx:pt>
          <cx:pt idx="2">-5.1336500000000003</cx:pt>
          <cx:pt idx="3">0.64332999999999996</cx:pt>
          <cx:pt idx="4">0.84253</cx:pt>
          <cx:pt idx="5">-3.1415899999999999</cx:pt>
          <cx:pt idx="6">-1.94635</cx:pt>
          <cx:pt idx="7">-1.94635</cx:pt>
          <cx:pt idx="8">-2.7431800000000002</cx:pt>
          <cx:pt idx="9">-4.5360300000000002</cx:pt>
          <cx:pt idx="10">-2.1455600000000001</cx:pt>
          <cx:pt idx="11">-1.7471399999999999</cx:pt>
          <cx:pt idx="12">1.0417400000000001</cx:pt>
          <cx:pt idx="13">0.045710000000000001</cx:pt>
          <cx:pt idx="14">-3.1415899999999999</cx:pt>
          <cx:pt idx="15">0.44412000000000001</cx:pt>
          <cx:pt idx="16">-0.1535</cx:pt>
          <cx:pt idx="17">0.045710000000000001</cx:pt>
          <cx:pt idx="18">-1.1495299999999999</cx:pt>
          <cx:pt idx="19">-1.94635</cx:pt>
          <cx:pt idx="20">1.0417400000000001</cx:pt>
          <cx:pt idx="21">0.24492</cx:pt>
          <cx:pt idx="22">0.24492</cx:pt>
          <cx:pt idx="23">0.24492</cx:pt>
          <cx:pt idx="24">0.24492</cx:pt>
          <cx:pt idx="25">-0.55191000000000001</cx:pt>
          <cx:pt idx="26">-0.75111000000000006</cx:pt>
          <cx:pt idx="27">0.84253</cx:pt>
          <cx:pt idx="28">1.0417400000000001</cx:pt>
          <cx:pt idx="29">-1.94635</cx:pt>
          <cx:pt idx="30">0.045710000000000001</cx:pt>
          <cx:pt idx="31">0.44412000000000001</cx:pt>
          <cx:pt idx="32">-0.35270000000000001</cx:pt>
          <cx:pt idx="33">-0.1535</cx:pt>
          <cx:pt idx="34">0.44412000000000001</cx:pt>
          <cx:pt idx="35">0.84253</cx:pt>
          <cx:pt idx="36">0.045710000000000001</cx:pt>
          <cx:pt idx="37">1.24095</cx:pt>
          <cx:pt idx="38">1.24095</cx:pt>
          <cx:pt idx="39">0.84253</cx:pt>
          <cx:pt idx="40">1.0417400000000001</cx:pt>
          <cx:pt idx="41">-1.5479400000000001</cx:pt>
          <cx:pt idx="42">-2.34476</cx:pt>
          <cx:pt idx="43">0.045710000000000001</cx:pt>
          <cx:pt idx="44">-3.54</cx:pt>
          <cx:pt idx="45">-0.55191000000000001</cx:pt>
          <cx:pt idx="46">-0.75111000000000006</cx:pt>
          <cx:pt idx="47">-3.54</cx:pt>
          <cx:pt idx="48">-0.35270000000000001</cx:pt>
          <cx:pt idx="49">-1.1495299999999999</cx:pt>
          <cx:pt idx="50">-0.35270000000000001</cx:pt>
          <cx:pt idx="51">-0.55191000000000001</cx:pt>
          <cx:pt idx="52">0.24492</cx:pt>
          <cx:pt idx="53">-0.75111000000000006</cx:pt>
          <cx:pt idx="54">0.84253</cx:pt>
          <cx:pt idx="55">-1.34873</cx:pt>
          <cx:pt idx="56">-0.95032000000000005</cx:pt>
          <cx:pt idx="57">0.84253</cx:pt>
          <cx:pt idx="58">-0.55191000000000001</cx:pt>
          <cx:pt idx="59">0.045710000000000001</cx:pt>
          <cx:pt idx="60">0.24492</cx:pt>
          <cx:pt idx="61">0.84253</cx:pt>
          <cx:pt idx="62">-1.34873</cx:pt>
          <cx:pt idx="63">-1.7471399999999999</cx:pt>
          <cx:pt idx="64">-1.34873</cx:pt>
          <cx:pt idx="65">-0.55191000000000001</cx:pt>
          <cx:pt idx="66">-0.1535</cx:pt>
          <cx:pt idx="67">1.24095</cx:pt>
          <cx:pt idx="68">-0.35270000000000001</cx:pt>
          <cx:pt idx="69">-0.55191000000000001</cx:pt>
          <cx:pt idx="70">-1.1495299999999999</cx:pt>
          <cx:pt idx="71">-0.35270000000000001</cx:pt>
          <cx:pt idx="72">-0.35270000000000001</cx:pt>
          <cx:pt idx="73">-1.34873</cx:pt>
          <cx:pt idx="74">0.045710000000000001</cx:pt>
          <cx:pt idx="75">-0.95032000000000005</cx:pt>
          <cx:pt idx="76">-0.95032000000000005</cx:pt>
          <cx:pt idx="77">-1.7471399999999999</cx:pt>
          <cx:pt idx="78">1.24095</cx:pt>
          <cx:pt idx="79">-0.55191000000000001</cx:pt>
          <cx:pt idx="80">0.84253</cx:pt>
          <cx:pt idx="81">-2.34476</cx:pt>
          <cx:pt idx="82">1.0417400000000001</cx:pt>
          <cx:pt idx="83">-1.94635</cx:pt>
          <cx:pt idx="84">-1.94635</cx:pt>
          <cx:pt idx="85">-1.94635</cx:pt>
          <cx:pt idx="86">1.0417400000000001</cx:pt>
          <cx:pt idx="87">-2.5439699999999998</cx:pt>
          <cx:pt idx="88">0.84253</cx:pt>
          <cx:pt idx="89">-2.94238</cx:pt>
          <cx:pt idx="90">-0.55191000000000001</cx:pt>
          <cx:pt idx="91">0.44412000000000001</cx:pt>
          <cx:pt idx="92">0.64332999999999996</cx:pt>
          <cx:pt idx="93">0.24492</cx:pt>
          <cx:pt idx="94">0.44412000000000001</cx:pt>
          <cx:pt idx="95">-0.55191000000000001</cx:pt>
          <cx:pt idx="96">-0.95032000000000005</cx:pt>
          <cx:pt idx="97">0.24492</cx:pt>
          <cx:pt idx="98">-1.94635</cx:pt>
          <cx:pt idx="99">1.0417400000000001</cx:pt>
          <cx:pt idx="100">-0.55191000000000001</cx:pt>
          <cx:pt idx="101">0.84253</cx:pt>
          <cx:pt idx="102">0.24492</cx:pt>
          <cx:pt idx="103">0.44412000000000001</cx:pt>
          <cx:pt idx="104">-0.55191000000000001</cx:pt>
          <cx:pt idx="105">1.24095</cx:pt>
          <cx:pt idx="106">1.24095</cx:pt>
          <cx:pt idx="107">-1.94635</cx:pt>
          <cx:pt idx="108">-0.55191000000000001</cx:pt>
          <cx:pt idx="109">-0.95032000000000005</cx:pt>
          <cx:pt idx="110">0.64332999999999996</cx:pt>
          <cx:pt idx="111">-0.55191000000000001</cx:pt>
          <cx:pt idx="112">0.44412000000000001</cx:pt>
          <cx:pt idx="113">0.24492</cx:pt>
          <cx:pt idx="114">-0.75111000000000006</cx:pt>
          <cx:pt idx="115">-0.75111000000000006</cx:pt>
          <cx:pt idx="116">-0.95032000000000005</cx:pt>
          <cx:pt idx="117">-0.75111000000000006</cx:pt>
          <cx:pt idx="118">0.045710000000000001</cx:pt>
          <cx:pt idx="119">0.44412000000000001</cx:pt>
          <cx:pt idx="120">0.64332999999999996</cx:pt>
          <cx:pt idx="121">-0.55191000000000001</cx:pt>
          <cx:pt idx="122">-0.75111000000000006</cx:pt>
          <cx:pt idx="123">-1.94635</cx:pt>
          <cx:pt idx="124">0.045710000000000001</cx:pt>
          <cx:pt idx="125">-0.95032000000000005</cx:pt>
          <cx:pt idx="126">-1.94635</cx:pt>
          <cx:pt idx="127">-0.75111000000000006</cx:pt>
          <cx:pt idx="128">0.64332999999999996</cx:pt>
          <cx:pt idx="129">-0.75111000000000006</cx:pt>
          <cx:pt idx="130">-1.34873</cx:pt>
          <cx:pt idx="131">-1.94635</cx:pt>
          <cx:pt idx="132">-1.5479400000000001</cx:pt>
          <cx:pt idx="133">-0.55191000000000001</cx:pt>
          <cx:pt idx="134">-1.94635</cx:pt>
          <cx:pt idx="135">-0.1535</cx:pt>
          <cx:pt idx="136">-1.94635</cx:pt>
          <cx:pt idx="137">-0.1535</cx:pt>
          <cx:pt idx="138">-0.55191000000000001</cx:pt>
          <cx:pt idx="139">-0.75111000000000006</cx:pt>
          <cx:pt idx="140">0.64332999999999996</cx:pt>
          <cx:pt idx="141">-1.34873</cx:pt>
          <cx:pt idx="142">0.84253</cx:pt>
          <cx:pt idx="143">0.045710000000000001</cx:pt>
          <cx:pt idx="144">1.0417400000000001</cx:pt>
          <cx:pt idx="145">0.24492</cx:pt>
          <cx:pt idx="146">-0.55191000000000001</cx:pt>
          <cx:pt idx="147">-3.3407900000000001</cx:pt>
          <cx:pt idx="148">-1.1495299999999999</cx:pt>
          <cx:pt idx="149">-0.35270000000000001</cx:pt>
          <cx:pt idx="150">-0.55191000000000001</cx:pt>
          <cx:pt idx="151">-1.1495299999999999</cx:pt>
          <cx:pt idx="152">-0.1535</cx:pt>
          <cx:pt idx="153">-0.75111000000000006</cx:pt>
          <cx:pt idx="154">-1.5479400000000001</cx:pt>
          <cx:pt idx="155">-1.94635</cx:pt>
          <cx:pt idx="156">0.045710000000000001</cx:pt>
          <cx:pt idx="157">1.24095</cx:pt>
          <cx:pt idx="158">-1.94635</cx:pt>
          <cx:pt idx="159">-0.75111000000000006</cx:pt>
          <cx:pt idx="160">0.045710000000000001</cx:pt>
          <cx:pt idx="161">-1.94635</cx:pt>
          <cx:pt idx="162">-0.35270000000000001</cx:pt>
          <cx:pt idx="163">1.24095</cx:pt>
          <cx:pt idx="164">-0.35270000000000001</cx:pt>
          <cx:pt idx="165">0.24492</cx:pt>
          <cx:pt idx="166">-0.75111000000000006</cx:pt>
          <cx:pt idx="167">0.84253</cx:pt>
          <cx:pt idx="168">1.24095</cx:pt>
          <cx:pt idx="169">1.24095</cx:pt>
          <cx:pt idx="170">1.24095</cx:pt>
          <cx:pt idx="171">-0.1535</cx:pt>
          <cx:pt idx="172">-0.55191000000000001</cx:pt>
          <cx:pt idx="173">-0.55191000000000001</cx:pt>
          <cx:pt idx="174">-1.1495299999999999</cx:pt>
          <cx:pt idx="175">1.0417400000000001</cx:pt>
          <cx:pt idx="176">-1.94635</cx:pt>
          <cx:pt idx="177">-0.55191000000000001</cx:pt>
          <cx:pt idx="178">-1.5479400000000001</cx:pt>
          <cx:pt idx="179">-0.35270000000000001</cx:pt>
          <cx:pt idx="180">-0.55191000000000001</cx:pt>
          <cx:pt idx="181">-0.55191000000000001</cx:pt>
          <cx:pt idx="182">-0.55191000000000001</cx:pt>
          <cx:pt idx="183">-1.94635</cx:pt>
          <cx:pt idx="184">-0.1535</cx:pt>
          <cx:pt idx="185">-0.95032000000000005</cx:pt>
          <cx:pt idx="186">-0.55191000000000001</cx:pt>
          <cx:pt idx="187">0.84253</cx:pt>
          <cx:pt idx="188">1.24095</cx:pt>
          <cx:pt idx="189">-1.5479400000000001</cx:pt>
          <cx:pt idx="190">0.84253</cx:pt>
          <cx:pt idx="191">0.84253</cx:pt>
          <cx:pt idx="192">1.0417400000000001</cx:pt>
          <cx:pt idx="193">-0.1535</cx:pt>
          <cx:pt idx="194">-1.1495299999999999</cx:pt>
          <cx:pt idx="195">-0.35270000000000001</cx:pt>
          <cx:pt idx="196">1.24095</cx:pt>
          <cx:pt idx="197">-0.95032000000000005</cx:pt>
          <cx:pt idx="198">-0.1535</cx:pt>
          <cx:pt idx="199">-0.95032000000000005</cx:pt>
          <cx:pt idx="200">0.64332999999999996</cx:pt>
          <cx:pt idx="201">0.24492</cx:pt>
          <cx:pt idx="202">-1.34873</cx:pt>
          <cx:pt idx="203">1.24095</cx:pt>
          <cx:pt idx="204">-1.5479400000000001</cx:pt>
          <cx:pt idx="205">0.84253</cx:pt>
          <cx:pt idx="206">-1.5479400000000001</cx:pt>
          <cx:pt idx="207">-0.55191000000000001</cx:pt>
          <cx:pt idx="208">-4.1376200000000001</cx:pt>
          <cx:pt idx="209">1.24095</cx:pt>
          <cx:pt idx="210">0.84253</cx:pt>
          <cx:pt idx="211">0.44412000000000001</cx:pt>
          <cx:pt idx="212">-0.75111000000000006</cx:pt>
          <cx:pt idx="213">-0.35270000000000001</cx:pt>
          <cx:pt idx="214">-0.55191000000000001</cx:pt>
          <cx:pt idx="215">0.44412000000000001</cx:pt>
          <cx:pt idx="216">0.64332999999999996</cx:pt>
          <cx:pt idx="217">-0.1535</cx:pt>
          <cx:pt idx="218">-2.1455600000000001</cx:pt>
          <cx:pt idx="219">0.84253</cx:pt>
          <cx:pt idx="220">-1.1495299999999999</cx:pt>
          <cx:pt idx="221">1.24095</cx:pt>
          <cx:pt idx="222">-0.35270000000000001</cx:pt>
          <cx:pt idx="223">0.44412000000000001</cx:pt>
          <cx:pt idx="224">0.045710000000000001</cx:pt>
          <cx:pt idx="225">0.84253</cx:pt>
          <cx:pt idx="226">-1.7471399999999999</cx:pt>
          <cx:pt idx="227">0.64332999999999996</cx:pt>
          <cx:pt idx="228">-1.5479400000000001</cx:pt>
          <cx:pt idx="229">-0.35270000000000001</cx:pt>
          <cx:pt idx="230">1.0417400000000001</cx:pt>
          <cx:pt idx="231">0.44412000000000001</cx:pt>
          <cx:pt idx="232">1.0417400000000001</cx:pt>
          <cx:pt idx="233">0.84253</cx:pt>
          <cx:pt idx="234">1.0417400000000001</cx:pt>
          <cx:pt idx="235">-0.75111000000000006</cx:pt>
          <cx:pt idx="236">0.84253</cx:pt>
          <cx:pt idx="237">0.24492</cx:pt>
          <cx:pt idx="238">-0.55191000000000001</cx:pt>
          <cx:pt idx="239">-0.95032000000000005</cx:pt>
          <cx:pt idx="240">1.0417400000000001</cx:pt>
          <cx:pt idx="241">-0.35270000000000001</cx:pt>
          <cx:pt idx="242">-0.1535</cx:pt>
          <cx:pt idx="243">1.24095</cx:pt>
          <cx:pt idx="244">-0.35270000000000001</cx:pt>
          <cx:pt idx="245">-1.94635</cx:pt>
          <cx:pt idx="246">-1.7471399999999999</cx:pt>
          <cx:pt idx="247">0.045710000000000001</cx:pt>
          <cx:pt idx="248">-0.35270000000000001</cx:pt>
          <cx:pt idx="249">-0.55191000000000001</cx:pt>
          <cx:pt idx="250">-0.95032000000000005</cx:pt>
          <cx:pt idx="251">0.64332999999999996</cx:pt>
          <cx:pt idx="252">0.84253</cx:pt>
          <cx:pt idx="253">0.44412000000000001</cx:pt>
          <cx:pt idx="254">-2.7431800000000002</cx:pt>
          <cx:pt idx="255">1.24095</cx:pt>
          <cx:pt idx="256">0.84253</cx:pt>
          <cx:pt idx="257">0.84253</cx:pt>
          <cx:pt idx="258">-0.35270000000000001</cx:pt>
          <cx:pt idx="259">0.64332999999999996</cx:pt>
          <cx:pt idx="260">1.0417400000000001</cx:pt>
          <cx:pt idx="261">-0.35270000000000001</cx:pt>
          <cx:pt idx="262">-0.55191000000000001</cx:pt>
          <cx:pt idx="263">0.44412000000000001</cx:pt>
          <cx:pt idx="264">-0.1535</cx:pt>
          <cx:pt idx="265">1.24095</cx:pt>
          <cx:pt idx="266">0.045710000000000001</cx:pt>
          <cx:pt idx="267">-0.55191000000000001</cx:pt>
          <cx:pt idx="268">-0.75111000000000006</cx:pt>
          <cx:pt idx="269">-0.35270000000000001</cx:pt>
          <cx:pt idx="270">-0.55191000000000001</cx:pt>
          <cx:pt idx="271">-0.35270000000000001</cx:pt>
          <cx:pt idx="272">0.64332999999999996</cx:pt>
          <cx:pt idx="273">-0.55191000000000001</cx:pt>
          <cx:pt idx="274">0.64332999999999996</cx:pt>
          <cx:pt idx="275">-0.95032000000000005</cx:pt>
          <cx:pt idx="276">-0.75111000000000006</cx:pt>
          <cx:pt idx="277">-0.35270000000000001</cx:pt>
          <cx:pt idx="278">-0.55191000000000001</cx:pt>
          <cx:pt idx="279">0.84253</cx:pt>
          <cx:pt idx="280">0.44412000000000001</cx:pt>
          <cx:pt idx="281">-2.34476</cx:pt>
          <cx:pt idx="282">-0.55191000000000001</cx:pt>
          <cx:pt idx="283">0.24492</cx:pt>
          <cx:pt idx="284">0.24492</cx:pt>
          <cx:pt idx="285">1.0417400000000001</cx:pt>
          <cx:pt idx="286">1.24095</cx:pt>
          <cx:pt idx="287">1.0417400000000001</cx:pt>
          <cx:pt idx="288">-0.55191000000000001</cx:pt>
          <cx:pt idx="289">-0.1535</cx:pt>
          <cx:pt idx="290">0.24492</cx:pt>
          <cx:pt idx="291">0.64332999999999996</cx:pt>
          <cx:pt idx="292">-1.5479400000000001</cx:pt>
          <cx:pt idx="293">-0.35270000000000001</cx:pt>
          <cx:pt idx="294">0.24492</cx:pt>
          <cx:pt idx="295">0.64332999999999996</cx:pt>
          <cx:pt idx="296">-1.34873</cx:pt>
          <cx:pt idx="297">-0.55191000000000001</cx:pt>
          <cx:pt idx="298">-2.5439699999999998</cx:pt>
          <cx:pt idx="299">-0.35270000000000001</cx:pt>
          <cx:pt idx="300">0.24492</cx:pt>
          <cx:pt idx="301">-0.75111000000000006</cx:pt>
          <cx:pt idx="302">0.44412000000000001</cx:pt>
          <cx:pt idx="303">-1.34873</cx:pt>
          <cx:pt idx="304">0.84253</cx:pt>
          <cx:pt idx="305">-0.55191000000000001</cx:pt>
          <cx:pt idx="306">-0.1535</cx:pt>
          <cx:pt idx="307">-0.55191000000000001</cx:pt>
          <cx:pt idx="308">0.24492</cx:pt>
          <cx:pt idx="309">-1.34873</cx:pt>
          <cx:pt idx="310">0.64332999999999996</cx:pt>
          <cx:pt idx="311">-0.75111000000000006</cx:pt>
          <cx:pt idx="312">-1.94635</cx:pt>
          <cx:pt idx="313">-0.55191000000000001</cx:pt>
          <cx:pt idx="314">-1.34873</cx:pt>
          <cx:pt idx="315">-0.1535</cx:pt>
          <cx:pt idx="316">0.64332999999999996</cx:pt>
          <cx:pt idx="317">0.24492</cx:pt>
          <cx:pt idx="318">-0.75111000000000006</cx:pt>
          <cx:pt idx="319">0.045710000000000001</cx:pt>
          <cx:pt idx="320">0.045710000000000001</cx:pt>
          <cx:pt idx="321">0.64332999999999996</cx:pt>
          <cx:pt idx="322">-0.55191000000000001</cx:pt>
          <cx:pt idx="323">-0.35270000000000001</cx:pt>
          <cx:pt idx="324">0.84253</cx:pt>
          <cx:pt idx="325">-0.1535</cx:pt>
          <cx:pt idx="326">-1.1495299999999999</cx:pt>
          <cx:pt idx="327">-0.95032000000000005</cx:pt>
          <cx:pt idx="328">1.0417400000000001</cx:pt>
          <cx:pt idx="329">0.045710000000000001</cx:pt>
          <cx:pt idx="330">0.44412000000000001</cx:pt>
          <cx:pt idx="331">-0.75111000000000006</cx:pt>
          <cx:pt idx="332">-1.5479400000000001</cx:pt>
          <cx:pt idx="333">0.045710000000000001</cx:pt>
          <cx:pt idx="334">0.84253</cx:pt>
          <cx:pt idx="335">-1.34873</cx:pt>
          <cx:pt idx="336">1.24095</cx:pt>
          <cx:pt idx="337">-0.35270000000000001</cx:pt>
          <cx:pt idx="338">0.44412000000000001</cx:pt>
          <cx:pt idx="339">1.24095</cx:pt>
          <cx:pt idx="340">0.64332999999999996</cx:pt>
          <cx:pt idx="341">1.24095</cx:pt>
          <cx:pt idx="342">-0.35270000000000001</cx:pt>
          <cx:pt idx="343">1.0417400000000001</cx:pt>
          <cx:pt idx="344">-0.1535</cx:pt>
          <cx:pt idx="345">1.24095</cx:pt>
          <cx:pt idx="346">-0.55191000000000001</cx:pt>
          <cx:pt idx="347">0.84253</cx:pt>
          <cx:pt idx="348">1.0417400000000001</cx:pt>
          <cx:pt idx="349">0.44412000000000001</cx:pt>
          <cx:pt idx="350">-0.35270000000000001</cx:pt>
          <cx:pt idx="351">1.24095</cx:pt>
          <cx:pt idx="352">-0.35270000000000001</cx:pt>
          <cx:pt idx="353">1.0417400000000001</cx:pt>
          <cx:pt idx="354">0.84253</cx:pt>
          <cx:pt idx="355">-0.35270000000000001</cx:pt>
          <cx:pt idx="356">-1.1495299999999999</cx:pt>
          <cx:pt idx="357">-1.34873</cx:pt>
          <cx:pt idx="358">-0.75111000000000006</cx:pt>
          <cx:pt idx="359">-0.55191000000000001</cx:pt>
          <cx:pt idx="360">0.44412000000000001</cx:pt>
          <cx:pt idx="361">-0.95032000000000005</cx:pt>
          <cx:pt idx="362">-0.95032000000000005</cx:pt>
          <cx:pt idx="363">-2.1455600000000001</cx:pt>
          <cx:pt idx="364">0.64332999999999996</cx:pt>
          <cx:pt idx="365">-0.75111000000000006</cx:pt>
          <cx:pt idx="366">-0.35270000000000001</cx:pt>
          <cx:pt idx="367">0.24492</cx:pt>
          <cx:pt idx="368">0.84253</cx:pt>
          <cx:pt idx="369">-0.55191000000000001</cx:pt>
          <cx:pt idx="370">1.24095</cx:pt>
          <cx:pt idx="371">-0.35270000000000001</cx:pt>
          <cx:pt idx="372">0.84253</cx:pt>
          <cx:pt idx="373">0.84253</cx:pt>
          <cx:pt idx="374">-0.35270000000000001</cx:pt>
          <cx:pt idx="375">-0.35270000000000001</cx:pt>
          <cx:pt idx="376">1.0417400000000001</cx:pt>
          <cx:pt idx="377">-0.95032000000000005</cx:pt>
          <cx:pt idx="378">0.64332999999999996</cx:pt>
          <cx:pt idx="379">1.0417400000000001</cx:pt>
          <cx:pt idx="380">-3.54</cx:pt>
          <cx:pt idx="381">-1.7471399999999999</cx:pt>
          <cx:pt idx="382">0.64332999999999996</cx:pt>
          <cx:pt idx="383">-0.35270000000000001</cx:pt>
          <cx:pt idx="384">1.24095</cx:pt>
          <cx:pt idx="385">1.0417400000000001</cx:pt>
          <cx:pt idx="386">1.0417400000000001</cx:pt>
          <cx:pt idx="387">0.84253</cx:pt>
          <cx:pt idx="388">-0.75111000000000006</cx:pt>
          <cx:pt idx="389">-0.1535</cx:pt>
          <cx:pt idx="390">-1.7471399999999999</cx:pt>
          <cx:pt idx="391">-1.94635</cx:pt>
          <cx:pt idx="392">0.64332999999999996</cx:pt>
          <cx:pt idx="393">-1.1495299999999999</cx:pt>
          <cx:pt idx="394">1.24095</cx:pt>
          <cx:pt idx="395">1.0417400000000001</cx:pt>
          <cx:pt idx="396">-0.95032000000000005</cx:pt>
          <cx:pt idx="397">-0.55191000000000001</cx:pt>
          <cx:pt idx="398">0.64332999999999996</cx:pt>
          <cx:pt idx="399">0.045710000000000001</cx:pt>
          <cx:pt idx="400">-0.1535</cx:pt>
          <cx:pt idx="401">1.0417400000000001</cx:pt>
          <cx:pt idx="402">-2.34476</cx:pt>
          <cx:pt idx="403">0.64332999999999996</cx:pt>
          <cx:pt idx="404">0.24492</cx:pt>
          <cx:pt idx="405">0.045710000000000001</cx:pt>
          <cx:pt idx="406">-0.75111000000000006</cx:pt>
          <cx:pt idx="407">-0.35270000000000001</cx:pt>
          <cx:pt idx="408">-0.95032000000000005</cx:pt>
          <cx:pt idx="409">0.44412000000000001</cx:pt>
          <cx:pt idx="410">0.84253</cx:pt>
          <cx:pt idx="411">-0.1535</cx:pt>
          <cx:pt idx="412">-0.35270000000000001</cx:pt>
          <cx:pt idx="413">1.24095</cx:pt>
          <cx:pt idx="414">0.24492</cx:pt>
          <cx:pt idx="415">1.0417400000000001</cx:pt>
          <cx:pt idx="416">-0.55191000000000001</cx:pt>
          <cx:pt idx="417">0.44412000000000001</cx:pt>
          <cx:pt idx="418">1.24095</cx:pt>
          <cx:pt idx="419">-1.34873</cx:pt>
          <cx:pt idx="420">-1.34873</cx:pt>
          <cx:pt idx="421">0.84253</cx:pt>
          <cx:pt idx="422">-0.95032000000000005</cx:pt>
          <cx:pt idx="423">-0.95032000000000005</cx:pt>
          <cx:pt idx="424">-0.1535</cx:pt>
          <cx:pt idx="425">-0.95032000000000005</cx:pt>
          <cx:pt idx="426">-0.35270000000000001</cx:pt>
          <cx:pt idx="427">-0.95032000000000005</cx:pt>
          <cx:pt idx="428">-1.5479400000000001</cx:pt>
          <cx:pt idx="429">-0.55191000000000001</cx:pt>
          <cx:pt idx="430">-1.34873</cx:pt>
          <cx:pt idx="431">0.24492</cx:pt>
          <cx:pt idx="432">1.24095</cx:pt>
          <cx:pt idx="433">-0.35270000000000001</cx:pt>
          <cx:pt idx="434">0.44412000000000001</cx:pt>
          <cx:pt idx="435">-0.1535</cx:pt>
          <cx:pt idx="436">-0.35270000000000001</cx:pt>
          <cx:pt idx="437">0.44412000000000001</cx:pt>
          <cx:pt idx="438">0.44412000000000001</cx:pt>
          <cx:pt idx="439">0.44412000000000001</cx:pt>
          <cx:pt idx="440">-0.1535</cx:pt>
          <cx:pt idx="441">0.84253</cx:pt>
          <cx:pt idx="442">1.24095</cx:pt>
          <cx:pt idx="443">-0.75111000000000006</cx:pt>
          <cx:pt idx="444">1.24095</cx:pt>
          <cx:pt idx="445">-0.1535</cx:pt>
          <cx:pt idx="446">-1.1495299999999999</cx:pt>
          <cx:pt idx="447">-0.95032000000000005</cx:pt>
          <cx:pt idx="448">-0.1535</cx:pt>
          <cx:pt idx="449">-1.94635</cx:pt>
          <cx:pt idx="450">1.24095</cx:pt>
          <cx:pt idx="451">-0.75111000000000006</cx:pt>
          <cx:pt idx="452">1.0417400000000001</cx:pt>
          <cx:pt idx="453">0.44412000000000001</cx:pt>
          <cx:pt idx="454">-1.7471399999999999</cx:pt>
          <cx:pt idx="455">1.0417400000000001</cx:pt>
          <cx:pt idx="456">-0.35270000000000001</cx:pt>
          <cx:pt idx="457">-0.95032000000000005</cx:pt>
          <cx:pt idx="458">-0.75111000000000006</cx:pt>
          <cx:pt idx="459">1.0417400000000001</cx:pt>
          <cx:pt idx="460">-1.5479400000000001</cx:pt>
          <cx:pt idx="461">-0.55191000000000001</cx:pt>
          <cx:pt idx="462">0.84253</cx:pt>
          <cx:pt idx="463">0.64332999999999996</cx:pt>
          <cx:pt idx="464">-0.95032000000000005</cx:pt>
          <cx:pt idx="465">-0.95032000000000005</cx:pt>
          <cx:pt idx="466">0.84253</cx:pt>
          <cx:pt idx="467">-0.75111000000000006</cx:pt>
          <cx:pt idx="468">0.44412000000000001</cx:pt>
          <cx:pt idx="469">-0.35270000000000001</cx:pt>
          <cx:pt idx="470">1.0417400000000001</cx:pt>
          <cx:pt idx="471">1.0417400000000001</cx:pt>
          <cx:pt idx="472">0.045710000000000001</cx:pt>
          <cx:pt idx="473">0.64332999999999996</cx:pt>
          <cx:pt idx="474">0.24492</cx:pt>
          <cx:pt idx="475">-0.1535</cx:pt>
          <cx:pt idx="476">1.0417400000000001</cx:pt>
          <cx:pt idx="477">-0.55191000000000001</cx:pt>
          <cx:pt idx="478">0.045710000000000001</cx:pt>
          <cx:pt idx="479">-0.35270000000000001</cx:pt>
          <cx:pt idx="480">-0.75111000000000006</cx:pt>
          <cx:pt idx="481">-0.1535</cx:pt>
          <cx:pt idx="482">1.24095</cx:pt>
          <cx:pt idx="483">-0.1535</cx:pt>
          <cx:pt idx="484">0.64332999999999996</cx:pt>
          <cx:pt idx="485">1.24095</cx:pt>
          <cx:pt idx="486">0.24492</cx:pt>
          <cx:pt idx="487">-1.34873</cx:pt>
          <cx:pt idx="488">-0.35270000000000001</cx:pt>
          <cx:pt idx="489">-0.75111000000000006</cx:pt>
          <cx:pt idx="490">0.045710000000000001</cx:pt>
          <cx:pt idx="491">-0.35270000000000001</cx:pt>
          <cx:pt idx="492">-0.35270000000000001</cx:pt>
          <cx:pt idx="493">-0.35270000000000001</cx:pt>
          <cx:pt idx="494">0.24492</cx:pt>
          <cx:pt idx="495">-0.75111000000000006</cx:pt>
          <cx:pt idx="496">-1.34873</cx:pt>
          <cx:pt idx="497">0.84253</cx:pt>
          <cx:pt idx="498">-0.1535</cx:pt>
          <cx:pt idx="499">-0.55191000000000001</cx:pt>
          <cx:pt idx="500">-1.5479400000000001</cx:pt>
          <cx:pt idx="501">-2.7431800000000002</cx:pt>
          <cx:pt idx="502">-1.1495299999999999</cx:pt>
          <cx:pt idx="503">-0.35270000000000001</cx:pt>
          <cx:pt idx="504">0.44412000000000001</cx:pt>
          <cx:pt idx="505">0.84253</cx:pt>
          <cx:pt idx="506">-0.55191000000000001</cx:pt>
          <cx:pt idx="507">0.84253</cx:pt>
          <cx:pt idx="508">0.64332999999999996</cx:pt>
          <cx:pt idx="509">-0.1535</cx:pt>
          <cx:pt idx="510">-0.95032000000000005</cx:pt>
          <cx:pt idx="511">-0.75111000000000006</cx:pt>
          <cx:pt idx="512">1.24095</cx:pt>
          <cx:pt idx="513">-1.94635</cx:pt>
          <cx:pt idx="514">0.44412000000000001</cx:pt>
          <cx:pt idx="515">-0.35270000000000001</cx:pt>
          <cx:pt idx="516">1.0417400000000001</cx:pt>
          <cx:pt idx="517">-0.35270000000000001</cx:pt>
          <cx:pt idx="518">0.64332999999999996</cx:pt>
          <cx:pt idx="519">-0.35270000000000001</cx:pt>
          <cx:pt idx="520">0.24492</cx:pt>
          <cx:pt idx="521">1.24095</cx:pt>
          <cx:pt idx="522">1.0417400000000001</cx:pt>
          <cx:pt idx="523">0.84253</cx:pt>
          <cx:pt idx="524">-0.55191000000000001</cx:pt>
          <cx:pt idx="525">-0.95032000000000005</cx:pt>
          <cx:pt idx="526">-1.1495299999999999</cx:pt>
          <cx:pt idx="527">1.0417400000000001</cx:pt>
          <cx:pt idx="528">-0.1535</cx:pt>
          <cx:pt idx="529">-0.75111000000000006</cx:pt>
          <cx:pt idx="530">-0.95032000000000005</cx:pt>
          <cx:pt idx="531">0.84253</cx:pt>
          <cx:pt idx="532">0.84253</cx:pt>
          <cx:pt idx="533">-0.35270000000000001</cx:pt>
          <cx:pt idx="534">1.0417400000000001</cx:pt>
          <cx:pt idx="535">-1.1495299999999999</cx:pt>
          <cx:pt idx="536">-0.1535</cx:pt>
          <cx:pt idx="537">0.64332999999999996</cx:pt>
          <cx:pt idx="538">0.44412000000000001</cx:pt>
          <cx:pt idx="539">-0.95032000000000005</cx:pt>
          <cx:pt idx="540">0.045710000000000001</cx:pt>
          <cx:pt idx="541">-0.1535</cx:pt>
          <cx:pt idx="542">-0.1535</cx:pt>
          <cx:pt idx="543">0.84253</cx:pt>
          <cx:pt idx="544">-0.1535</cx:pt>
          <cx:pt idx="545">1.24095</cx:pt>
          <cx:pt idx="546">-0.1535</cx:pt>
          <cx:pt idx="547">1.0417400000000001</cx:pt>
          <cx:pt idx="548">-0.35270000000000001</cx:pt>
          <cx:pt idx="549">-0.35270000000000001</cx:pt>
          <cx:pt idx="550">-0.75111000000000006</cx:pt>
          <cx:pt idx="551">1.24095</cx:pt>
          <cx:pt idx="552">1.0417400000000001</cx:pt>
          <cx:pt idx="553">-0.1535</cx:pt>
          <cx:pt idx="554">0.045710000000000001</cx:pt>
          <cx:pt idx="555">0.64332999999999996</cx:pt>
          <cx:pt idx="556">-0.35270000000000001</cx:pt>
          <cx:pt idx="557">0.84253</cx:pt>
          <cx:pt idx="558">-0.1535</cx:pt>
          <cx:pt idx="559">-0.75111000000000006</cx:pt>
          <cx:pt idx="560">0.64332999999999996</cx:pt>
          <cx:pt idx="561">-0.75111000000000006</cx:pt>
          <cx:pt idx="562">1.0417400000000001</cx:pt>
          <cx:pt idx="563">0.64332999999999996</cx:pt>
          <cx:pt idx="564">-0.95032000000000005</cx:pt>
          <cx:pt idx="565">-0.75111000000000006</cx:pt>
          <cx:pt idx="566">0.84253</cx:pt>
          <cx:pt idx="567">1.24095</cx:pt>
          <cx:pt idx="568">1.0417400000000001</cx:pt>
          <cx:pt idx="569">0.44412000000000001</cx:pt>
          <cx:pt idx="570">-1.7471399999999999</cx:pt>
          <cx:pt idx="571">-0.75111000000000006</cx:pt>
          <cx:pt idx="572">0.84253</cx:pt>
          <cx:pt idx="573">0.44412000000000001</cx:pt>
          <cx:pt idx="574">1.0417400000000001</cx:pt>
          <cx:pt idx="575">-0.1535</cx:pt>
          <cx:pt idx="576">-0.35270000000000001</cx:pt>
          <cx:pt idx="577">-1.7471399999999999</cx:pt>
          <cx:pt idx="578">-0.55191000000000001</cx:pt>
          <cx:pt idx="579">0.045710000000000001</cx:pt>
          <cx:pt idx="580">1.24095</cx:pt>
          <cx:pt idx="581">-1.5479400000000001</cx:pt>
          <cx:pt idx="582">1.24095</cx:pt>
          <cx:pt idx="583">0.44412000000000001</cx:pt>
          <cx:pt idx="584">1.0417400000000001</cx:pt>
          <cx:pt idx="585">-1.1495299999999999</cx:pt>
          <cx:pt idx="586">0.84253</cx:pt>
          <cx:pt idx="587">-0.55191000000000001</cx:pt>
          <cx:pt idx="588">-0.55191000000000001</cx:pt>
          <cx:pt idx="589">-1.5479400000000001</cx:pt>
          <cx:pt idx="590">-0.55191000000000001</cx:pt>
          <cx:pt idx="591">1.24095</cx:pt>
          <cx:pt idx="592">0.64332999999999996</cx:pt>
          <cx:pt idx="593">-1.5479400000000001</cx:pt>
          <cx:pt idx="594">-0.1535</cx:pt>
          <cx:pt idx="595">0.045710000000000001</cx:pt>
          <cx:pt idx="596">-0.35270000000000001</cx:pt>
          <cx:pt idx="597">-0.95032000000000005</cx:pt>
          <cx:pt idx="598">-0.55191000000000001</cx:pt>
          <cx:pt idx="599">-0.75111000000000006</cx:pt>
          <cx:pt idx="600">0.24492</cx:pt>
          <cx:pt idx="601">-1.1495299999999999</cx:pt>
          <cx:pt idx="602">1.0417400000000001</cx:pt>
          <cx:pt idx="603">0.84253</cx:pt>
          <cx:pt idx="604">1.24095</cx:pt>
          <cx:pt idx="605">0.045710000000000001</cx:pt>
          <cx:pt idx="606">0.44412000000000001</cx:pt>
          <cx:pt idx="607">1.0417400000000001</cx:pt>
          <cx:pt idx="608">-0.95032000000000005</cx:pt>
          <cx:pt idx="609">1.24095</cx:pt>
          <cx:pt idx="610">1.0417400000000001</cx:pt>
          <cx:pt idx="611">-0.1535</cx:pt>
          <cx:pt idx="612">1.24095</cx:pt>
          <cx:pt idx="613">0.64332999999999996</cx:pt>
          <cx:pt idx="614">-0.95032000000000005</cx:pt>
          <cx:pt idx="615">1.24095</cx:pt>
          <cx:pt idx="616">1.0417400000000001</cx:pt>
          <cx:pt idx="617">-1.34873</cx:pt>
          <cx:pt idx="618">-0.75111000000000006</cx:pt>
          <cx:pt idx="619">1.0417400000000001</cx:pt>
          <cx:pt idx="620">1.0417400000000001</cx:pt>
          <cx:pt idx="621">0.045710000000000001</cx:pt>
          <cx:pt idx="622">1.0417400000000001</cx:pt>
          <cx:pt idx="623">-0.75111000000000006</cx:pt>
          <cx:pt idx="624">-0.1535</cx:pt>
          <cx:pt idx="625">-0.35270000000000001</cx:pt>
          <cx:pt idx="626">-0.55191000000000001</cx:pt>
          <cx:pt idx="627">-0.35270000000000001</cx:pt>
          <cx:pt idx="628">0.64332999999999996</cx:pt>
          <cx:pt idx="629">1.0417400000000001</cx:pt>
          <cx:pt idx="630">-1.5479400000000001</cx:pt>
          <cx:pt idx="631">-0.55191000000000001</cx:pt>
          <cx:pt idx="632">-0.95032000000000005</cx:pt>
          <cx:pt idx="633">0.64332999999999996</cx:pt>
          <cx:pt idx="634">0.24492</cx:pt>
          <cx:pt idx="635">-0.75111000000000006</cx:pt>
          <cx:pt idx="636">0.24492</cx:pt>
          <cx:pt idx="637">-0.55191000000000001</cx:pt>
          <cx:pt idx="638">-0.55191000000000001</cx:pt>
          <cx:pt idx="639">0.84253</cx:pt>
          <cx:pt idx="640">-1.34873</cx:pt>
          <cx:pt idx="641">1.0417400000000001</cx:pt>
          <cx:pt idx="642">1.0417400000000001</cx:pt>
          <cx:pt idx="643">0.84253</cx:pt>
          <cx:pt idx="644">-0.95032000000000005</cx:pt>
          <cx:pt idx="645">0.84253</cx:pt>
          <cx:pt idx="646">-0.35270000000000001</cx:pt>
          <cx:pt idx="647">-1.1495299999999999</cx:pt>
          <cx:pt idx="648">-0.35270000000000001</cx:pt>
          <cx:pt idx="649">-1.7471399999999999</cx:pt>
          <cx:pt idx="650">-1.34873</cx:pt>
          <cx:pt idx="651">0.64332999999999996</cx:pt>
          <cx:pt idx="652">-1.1495299999999999</cx:pt>
          <cx:pt idx="653">1.24095</cx:pt>
          <cx:pt idx="654">-0.35270000000000001</cx:pt>
          <cx:pt idx="655">1.24095</cx:pt>
          <cx:pt idx="656">1.24095</cx:pt>
          <cx:pt idx="657">0.44412000000000001</cx:pt>
          <cx:pt idx="658">0.84253</cx:pt>
          <cx:pt idx="659">0.44412000000000001</cx:pt>
          <cx:pt idx="660">1.24095</cx:pt>
          <cx:pt idx="661">-0.75111000000000006</cx:pt>
          <cx:pt idx="662">0.045710000000000001</cx:pt>
          <cx:pt idx="663">-0.75111000000000006</cx:pt>
          <cx:pt idx="664">1.0417400000000001</cx:pt>
          <cx:pt idx="665">-0.35270000000000001</cx:pt>
          <cx:pt idx="666">-0.35270000000000001</cx:pt>
          <cx:pt idx="667">1.0417400000000001</cx:pt>
          <cx:pt idx="668">-0.35270000000000001</cx:pt>
          <cx:pt idx="669">0.84253</cx:pt>
          <cx:pt idx="670">0.84253</cx:pt>
          <cx:pt idx="671">1.0417400000000001</cx:pt>
          <cx:pt idx="672">1.24095</cx:pt>
          <cx:pt idx="673">1.0417400000000001</cx:pt>
          <cx:pt idx="674">-0.55191000000000001</cx:pt>
          <cx:pt idx="675">-0.1535</cx:pt>
          <cx:pt idx="676">-0.75111000000000006</cx:pt>
          <cx:pt idx="677">-0.75111000000000006</cx:pt>
          <cx:pt idx="678">0.44412000000000001</cx:pt>
          <cx:pt idx="679">1.24095</cx:pt>
          <cx:pt idx="680">-0.35270000000000001</cx:pt>
          <cx:pt idx="681">1.24095</cx:pt>
          <cx:pt idx="682">-0.1535</cx:pt>
          <cx:pt idx="683">-0.1535</cx:pt>
          <cx:pt idx="684">-0.75111000000000006</cx:pt>
          <cx:pt idx="685">-0.95032000000000005</cx:pt>
          <cx:pt idx="686">-1.34873</cx:pt>
          <cx:pt idx="687">0.84253</cx:pt>
          <cx:pt idx="688">0.84253</cx:pt>
          <cx:pt idx="689">1.0417400000000001</cx:pt>
          <cx:pt idx="690">1.24095</cx:pt>
          <cx:pt idx="691">-0.55191000000000001</cx:pt>
          <cx:pt idx="692">1.0417400000000001</cx:pt>
          <cx:pt idx="693">1.24095</cx:pt>
          <cx:pt idx="694">1.0417400000000001</cx:pt>
          <cx:pt idx="695">-0.55191000000000001</cx:pt>
          <cx:pt idx="696">0.24492</cx:pt>
          <cx:pt idx="697">-0.35270000000000001</cx:pt>
          <cx:pt idx="698">-0.55191000000000001</cx:pt>
          <cx:pt idx="699">0.24492</cx:pt>
          <cx:pt idx="700">-1.34873</cx:pt>
          <cx:pt idx="701">1.0417400000000001</cx:pt>
          <cx:pt idx="702">-0.1535</cx:pt>
          <cx:pt idx="703">-0.35270000000000001</cx:pt>
          <cx:pt idx="704">0.44412000000000001</cx:pt>
          <cx:pt idx="705">0.44412000000000001</cx:pt>
          <cx:pt idx="706">-0.1535</cx:pt>
          <cx:pt idx="707">-0.35270000000000001</cx:pt>
          <cx:pt idx="708">0.24492</cx:pt>
          <cx:pt idx="709">1.24095</cx:pt>
          <cx:pt idx="710">1.24095</cx:pt>
          <cx:pt idx="711">-2.1455600000000001</cx:pt>
          <cx:pt idx="712">-1.1495299999999999</cx:pt>
          <cx:pt idx="713">-0.35270000000000001</cx:pt>
          <cx:pt idx="714">1.24095</cx:pt>
          <cx:pt idx="715">0.84253</cx:pt>
          <cx:pt idx="716">0.84253</cx:pt>
          <cx:pt idx="717">-1.1495299999999999</cx:pt>
          <cx:pt idx="718">1.24095</cx:pt>
          <cx:pt idx="719">-0.35270000000000001</cx:pt>
          <cx:pt idx="720">1.24095</cx:pt>
          <cx:pt idx="721">-0.95032000000000005</cx:pt>
          <cx:pt idx="722">0.84253</cx:pt>
          <cx:pt idx="723">1.24095</cx:pt>
          <cx:pt idx="724">-0.1535</cx:pt>
          <cx:pt idx="725">0.64332999999999996</cx:pt>
          <cx:pt idx="726">0.44412000000000001</cx:pt>
          <cx:pt idx="727">-0.1535</cx:pt>
          <cx:pt idx="728">-0.95032000000000005</cx:pt>
          <cx:pt idx="729">0.44412000000000001</cx:pt>
          <cx:pt idx="730">1.24095</cx:pt>
          <cx:pt idx="731">1.24095</cx:pt>
          <cx:pt idx="732">1.0417400000000001</cx:pt>
          <cx:pt idx="733">0.84253</cx:pt>
          <cx:pt idx="734">0.84253</cx:pt>
          <cx:pt idx="735">0.24492</cx:pt>
          <cx:pt idx="736">-0.55191000000000001</cx:pt>
          <cx:pt idx="737">-0.55191000000000001</cx:pt>
          <cx:pt idx="738">0.045710000000000001</cx:pt>
          <cx:pt idx="739">1.24095</cx:pt>
          <cx:pt idx="740">1.0417400000000001</cx:pt>
          <cx:pt idx="741">0.84253</cx:pt>
          <cx:pt idx="742">0.44412000000000001</cx:pt>
          <cx:pt idx="743">1.24095</cx:pt>
          <cx:pt idx="744">0.44412000000000001</cx:pt>
          <cx:pt idx="745">0.24492</cx:pt>
          <cx:pt idx="746">1.24095</cx:pt>
          <cx:pt idx="747">1.24095</cx:pt>
          <cx:pt idx="748">-0.95032000000000005</cx:pt>
          <cx:pt idx="749">0.64332999999999996</cx:pt>
          <cx:pt idx="750">-0.1535</cx:pt>
          <cx:pt idx="751">1.0417400000000001</cx:pt>
          <cx:pt idx="752">0.84253</cx:pt>
          <cx:pt idx="753">1.0417400000000001</cx:pt>
          <cx:pt idx="754">0.045710000000000001</cx:pt>
          <cx:pt idx="755">-0.75111000000000006</cx:pt>
          <cx:pt idx="756">0.24492</cx:pt>
          <cx:pt idx="757">1.0417400000000001</cx:pt>
          <cx:pt idx="758">1.24095</cx:pt>
          <cx:pt idx="759">0.64332999999999996</cx:pt>
          <cx:pt idx="760">-0.95032000000000005</cx:pt>
          <cx:pt idx="761">0.44412000000000001</cx:pt>
          <cx:pt idx="762">0.045710000000000001</cx:pt>
          <cx:pt idx="763">-0.1535</cx:pt>
          <cx:pt idx="764">0.24492</cx:pt>
          <cx:pt idx="765">0.045710000000000001</cx:pt>
          <cx:pt idx="766">0.64332999999999996</cx:pt>
          <cx:pt idx="767">0.64332999999999996</cx:pt>
          <cx:pt idx="768">0.045710000000000001</cx:pt>
          <cx:pt idx="769">-0.35270000000000001</cx:pt>
          <cx:pt idx="770">-1.1495299999999999</cx:pt>
          <cx:pt idx="771">1.24095</cx:pt>
          <cx:pt idx="772">0.64332999999999996</cx:pt>
          <cx:pt idx="773">-1.1495299999999999</cx:pt>
          <cx:pt idx="774">1.0417400000000001</cx:pt>
          <cx:pt idx="775">-0.75111000000000006</cx:pt>
          <cx:pt idx="776">-0.95032000000000005</cx:pt>
          <cx:pt idx="777">0.24492</cx:pt>
          <cx:pt idx="778">1.0417400000000001</cx:pt>
          <cx:pt idx="779">-0.75111000000000006</cx:pt>
          <cx:pt idx="780">-0.35270000000000001</cx:pt>
          <cx:pt idx="781">-0.75111000000000006</cx:pt>
          <cx:pt idx="782">0.64332999999999996</cx:pt>
          <cx:pt idx="783">-0.75111000000000006</cx:pt>
          <cx:pt idx="784">0.24492</cx:pt>
          <cx:pt idx="785">1.24095</cx:pt>
          <cx:pt idx="786">-0.55191000000000001</cx:pt>
          <cx:pt idx="787">1.0417400000000001</cx:pt>
          <cx:pt idx="788">-0.35270000000000001</cx:pt>
          <cx:pt idx="789">1.0417400000000001</cx:pt>
          <cx:pt idx="790">0.64332999999999996</cx:pt>
          <cx:pt idx="791">-1.5479400000000001</cx:pt>
          <cx:pt idx="792">0.84253</cx:pt>
          <cx:pt idx="793">1.24095</cx:pt>
          <cx:pt idx="794">0.84253</cx:pt>
          <cx:pt idx="795">0.84253</cx:pt>
          <cx:pt idx="796">-0.55191000000000001</cx:pt>
          <cx:pt idx="797">-0.55191000000000001</cx:pt>
          <cx:pt idx="798">0.84253</cx:pt>
          <cx:pt idx="799">0.84253</cx:pt>
          <cx:pt idx="800">0.84253</cx:pt>
          <cx:pt idx="801">-0.55191000000000001</cx:pt>
          <cx:pt idx="802">1.0417400000000001</cx:pt>
          <cx:pt idx="803">-0.75111000000000006</cx:pt>
          <cx:pt idx="804">1.0417400000000001</cx:pt>
          <cx:pt idx="805">0.64332999999999996</cx:pt>
          <cx:pt idx="806">1.24095</cx:pt>
          <cx:pt idx="807">-0.35270000000000001</cx:pt>
          <cx:pt idx="808">1.24095</cx:pt>
          <cx:pt idx="809">-0.75111000000000006</cx:pt>
          <cx:pt idx="810">0.84253</cx:pt>
          <cx:pt idx="811">0.84253</cx:pt>
          <cx:pt idx="812">-0.35270000000000001</cx:pt>
          <cx:pt idx="813">0.64332999999999996</cx:pt>
          <cx:pt idx="814">1.0417400000000001</cx:pt>
          <cx:pt idx="815">-1.5479400000000001</cx:pt>
          <cx:pt idx="816">0.64332999999999996</cx:pt>
          <cx:pt idx="817">1.24095</cx:pt>
          <cx:pt idx="818">-1.34873</cx:pt>
          <cx:pt idx="819">0.84253</cx:pt>
          <cx:pt idx="820">-0.55191000000000001</cx:pt>
          <cx:pt idx="821">0.84253</cx:pt>
          <cx:pt idx="822">-0.55191000000000001</cx:pt>
          <cx:pt idx="823">-0.55191000000000001</cx:pt>
          <cx:pt idx="824">-0.95032000000000005</cx:pt>
          <cx:pt idx="825">0.045710000000000001</cx:pt>
          <cx:pt idx="826">1.0417400000000001</cx:pt>
          <cx:pt idx="827">-1.34873</cx:pt>
          <cx:pt idx="828">0.045710000000000001</cx:pt>
          <cx:pt idx="829">0.44412000000000001</cx:pt>
          <cx:pt idx="830">1.0417400000000001</cx:pt>
          <cx:pt idx="831">1.0417400000000001</cx:pt>
          <cx:pt idx="832">0.64332999999999996</cx:pt>
          <cx:pt idx="833">-0.75111000000000006</cx:pt>
          <cx:pt idx="834">-0.35270000000000001</cx:pt>
          <cx:pt idx="835">0.64332999999999996</cx:pt>
          <cx:pt idx="836">1.24095</cx:pt>
          <cx:pt idx="837">0.24492</cx:pt>
          <cx:pt idx="838">0.24492</cx:pt>
          <cx:pt idx="839">0.045710000000000001</cx:pt>
          <cx:pt idx="840">0.045710000000000001</cx:pt>
          <cx:pt idx="841">-0.35270000000000001</cx:pt>
          <cx:pt idx="842">0.84253</cx:pt>
          <cx:pt idx="843">0.44412000000000001</cx:pt>
          <cx:pt idx="844">-0.1535</cx:pt>
          <cx:pt idx="845">0.84253</cx:pt>
          <cx:pt idx="846">0.64332999999999996</cx:pt>
          <cx:pt idx="847">-0.35270000000000001</cx:pt>
          <cx:pt idx="848">1.0417400000000001</cx:pt>
          <cx:pt idx="849">0.64332999999999996</cx:pt>
          <cx:pt idx="850">0.44412000000000001</cx:pt>
          <cx:pt idx="851">0.64332999999999996</cx:pt>
          <cx:pt idx="852">0.44412000000000001</cx:pt>
          <cx:pt idx="853">-0.35270000000000001</cx:pt>
          <cx:pt idx="854">-0.1535</cx:pt>
          <cx:pt idx="855">0.84253</cx:pt>
          <cx:pt idx="856">0.64332999999999996</cx:pt>
          <cx:pt idx="857">1.24095</cx:pt>
          <cx:pt idx="858">0.44412000000000001</cx:pt>
          <cx:pt idx="859">-1.34873</cx:pt>
          <cx:pt idx="860">0.84253</cx:pt>
          <cx:pt idx="861">1.24095</cx:pt>
          <cx:pt idx="862">0.045710000000000001</cx:pt>
          <cx:pt idx="863">1.0417400000000001</cx:pt>
          <cx:pt idx="864">0.84253</cx:pt>
          <cx:pt idx="865">0.64332999999999996</cx:pt>
          <cx:pt idx="866">0.44412000000000001</cx:pt>
          <cx:pt idx="867">1.24095</cx:pt>
          <cx:pt idx="868">-0.55191000000000001</cx:pt>
          <cx:pt idx="869">-0.35270000000000001</cx:pt>
          <cx:pt idx="870">1.24095</cx:pt>
          <cx:pt idx="871">0.44412000000000001</cx:pt>
          <cx:pt idx="872">0.84253</cx:pt>
          <cx:pt idx="873">1.24095</cx:pt>
          <cx:pt idx="874">1.0417400000000001</cx:pt>
          <cx:pt idx="875">-2.34476</cx:pt>
          <cx:pt idx="876">-0.55191000000000001</cx:pt>
          <cx:pt idx="877">0.84253</cx:pt>
          <cx:pt idx="878">1.0417400000000001</cx:pt>
          <cx:pt idx="879">0.84253</cx:pt>
          <cx:pt idx="880">0.84253</cx:pt>
          <cx:pt idx="881">0.44412000000000001</cx:pt>
          <cx:pt idx="882">0.24492</cx:pt>
          <cx:pt idx="883">1.24095</cx:pt>
          <cx:pt idx="884">-0.75111000000000006</cx:pt>
          <cx:pt idx="885">-1.1495299999999999</cx:pt>
          <cx:pt idx="886">-0.95032000000000005</cx:pt>
          <cx:pt idx="887">1.24095</cx:pt>
          <cx:pt idx="888">1.24095</cx:pt>
          <cx:pt idx="889">-0.75111000000000006</cx:pt>
          <cx:pt idx="890">0.84253</cx:pt>
          <cx:pt idx="891">0.64332999999999996</cx:pt>
          <cx:pt idx="892">0.64332999999999996</cx:pt>
          <cx:pt idx="893">0.44412000000000001</cx:pt>
          <cx:pt idx="894">1.24095</cx:pt>
          <cx:pt idx="895">1.24095</cx:pt>
          <cx:pt idx="896">1.0417400000000001</cx:pt>
          <cx:pt idx="897">1.0417400000000001</cx:pt>
          <cx:pt idx="898">-0.35270000000000001</cx:pt>
          <cx:pt idx="899">-0.55191000000000001</cx:pt>
          <cx:pt idx="900">1.24095</cx:pt>
          <cx:pt idx="901">1.24095</cx:pt>
          <cx:pt idx="902">0.64332999999999996</cx:pt>
          <cx:pt idx="903">1.0417400000000001</cx:pt>
          <cx:pt idx="904">0.84253</cx:pt>
          <cx:pt idx="905">1.0417400000000001</cx:pt>
          <cx:pt idx="906">0.24492</cx:pt>
          <cx:pt idx="907">0.84253</cx:pt>
          <cx:pt idx="908">1.0417400000000001</cx:pt>
          <cx:pt idx="909">0.24492</cx:pt>
          <cx:pt idx="910">1.0417400000000001</cx:pt>
          <cx:pt idx="911">-0.55191000000000001</cx:pt>
          <cx:pt idx="912">0.64332999999999996</cx:pt>
          <cx:pt idx="913">0.64332999999999996</cx:pt>
          <cx:pt idx="914">1.0417400000000001</cx:pt>
          <cx:pt idx="915">1.0417400000000001</cx:pt>
          <cx:pt idx="916">0.44412000000000001</cx:pt>
          <cx:pt idx="917">1.0417400000000001</cx:pt>
          <cx:pt idx="918">-0.55191000000000001</cx:pt>
          <cx:pt idx="919">0.84253</cx:pt>
          <cx:pt idx="920">0.84253</cx:pt>
          <cx:pt idx="921">0.44412000000000001</cx:pt>
          <cx:pt idx="922">-0.95032000000000005</cx:pt>
          <cx:pt idx="923">-0.1535</cx:pt>
          <cx:pt idx="924">0.045710000000000001</cx:pt>
          <cx:pt idx="925">1.0417400000000001</cx:pt>
          <cx:pt idx="926">1.24095</cx:pt>
          <cx:pt idx="927">1.0417400000000001</cx:pt>
          <cx:pt idx="928">0.24492</cx:pt>
          <cx:pt idx="929">0.84253</cx:pt>
          <cx:pt idx="930">1.24095</cx:pt>
          <cx:pt idx="931">1.24095</cx:pt>
          <cx:pt idx="932">0.045710000000000001</cx:pt>
          <cx:pt idx="933">0.84253</cx:pt>
          <cx:pt idx="934">-2.7431800000000002</cx:pt>
          <cx:pt idx="935">1.24095</cx:pt>
          <cx:pt idx="936">0.64332999999999996</cx:pt>
          <cx:pt idx="937">0.045710000000000001</cx:pt>
          <cx:pt idx="938">1.24095</cx:pt>
          <cx:pt idx="939">1.24095</cx:pt>
          <cx:pt idx="940">1.0417400000000001</cx:pt>
          <cx:pt idx="941">-0.55191000000000001</cx:pt>
          <cx:pt idx="942">1.0417400000000001</cx:pt>
          <cx:pt idx="943">1.24095</cx:pt>
          <cx:pt idx="944">0.64332999999999996</cx:pt>
          <cx:pt idx="945">-1.94635</cx:pt>
          <cx:pt idx="946">-1.5479400000000001</cx:pt>
          <cx:pt idx="947">1.24095</cx:pt>
          <cx:pt idx="948">-0.35270000000000001</cx:pt>
          <cx:pt idx="949">0.84253</cx:pt>
          <cx:pt idx="950">-1.5479400000000001</cx:pt>
          <cx:pt idx="951">1.0417400000000001</cx:pt>
          <cx:pt idx="952">-0.75111000000000006</cx:pt>
          <cx:pt idx="953">-0.75111000000000006</cx:pt>
          <cx:pt idx="954">-0.75111000000000006</cx:pt>
          <cx:pt idx="955">0.44412000000000001</cx:pt>
          <cx:pt idx="956">-0.75111000000000006</cx:pt>
          <cx:pt idx="957">-0.55191000000000001</cx:pt>
          <cx:pt idx="958">1.24095</cx:pt>
          <cx:pt idx="959">1.24095</cx:pt>
          <cx:pt idx="960">0.84253</cx:pt>
          <cx:pt idx="961">0.045710000000000001</cx:pt>
          <cx:pt idx="962">0.045710000000000001</cx:pt>
          <cx:pt idx="963">0.64332999999999996</cx:pt>
          <cx:pt idx="964">1.24095</cx:pt>
          <cx:pt idx="965">0.44412000000000001</cx:pt>
          <cx:pt idx="966">-0.75111000000000006</cx:pt>
          <cx:pt idx="967">1.24095</cx:pt>
          <cx:pt idx="968">0.24492</cx:pt>
          <cx:pt idx="969">0.045710000000000001</cx:pt>
          <cx:pt idx="970">-1.5479400000000001</cx:pt>
          <cx:pt idx="971">-1.1495299999999999</cx:pt>
          <cx:pt idx="972">-0.35270000000000001</cx:pt>
          <cx:pt idx="973">1.24095</cx:pt>
          <cx:pt idx="974">0.045710000000000001</cx:pt>
          <cx:pt idx="975">-0.55191000000000001</cx:pt>
          <cx:pt idx="976">1.24095</cx:pt>
          <cx:pt idx="977">-0.35270000000000001</cx:pt>
          <cx:pt idx="978">1.24095</cx:pt>
          <cx:pt idx="979">-0.75111000000000006</cx:pt>
          <cx:pt idx="980">-0.1535</cx:pt>
          <cx:pt idx="981">-0.35270000000000001</cx:pt>
          <cx:pt idx="982">-0.75111000000000006</cx:pt>
          <cx:pt idx="983">-1.34873</cx:pt>
          <cx:pt idx="984">0.84253</cx:pt>
          <cx:pt idx="985">1.0417400000000001</cx:pt>
          <cx:pt idx="986">-3.1415899999999999</cx:pt>
          <cx:pt idx="987">1.24095</cx:pt>
          <cx:pt idx="988">1.24095</cx:pt>
          <cx:pt idx="989">-0.55191000000000001</cx:pt>
          <cx:pt idx="990">0.44412000000000001</cx:pt>
          <cx:pt idx="991">-0.75111000000000006</cx:pt>
          <cx:pt idx="992">0.045710000000000001</cx:pt>
          <cx:pt idx="993">-0.1535</cx:pt>
          <cx:pt idx="994">0.84253</cx:pt>
          <cx:pt idx="995">1.24095</cx:pt>
          <cx:pt idx="996">1.24095</cx:pt>
          <cx:pt idx="997">-0.35270000000000001</cx:pt>
          <cx:pt idx="998">-0.1535</cx:pt>
          <cx:pt idx="999">0.64332999999999996</cx:pt>
          <cx:pt idx="1000">1.24095</cx:pt>
          <cx:pt idx="1001">1.24095</cx:pt>
          <cx:pt idx="1002">-1.34873</cx:pt>
          <cx:pt idx="1003">1.24095</cx:pt>
          <cx:pt idx="1004">1.0417400000000001</cx:pt>
          <cx:pt idx="1005">0.64332999999999996</cx:pt>
          <cx:pt idx="1006">1.24095</cx:pt>
          <cx:pt idx="1007">-0.55191000000000001</cx:pt>
          <cx:pt idx="1008">1.0417400000000001</cx:pt>
          <cx:pt idx="1009">1.24095</cx:pt>
          <cx:pt idx="1010">-0.35270000000000001</cx:pt>
          <cx:pt idx="1011">-1.34873</cx:pt>
          <cx:pt idx="1012">0.84253</cx:pt>
          <cx:pt idx="1013">0.44412000000000001</cx:pt>
          <cx:pt idx="1014">1.0417400000000001</cx:pt>
          <cx:pt idx="1015">0.84253</cx:pt>
          <cx:pt idx="1016">0.64332999999999996</cx:pt>
          <cx:pt idx="1017">1.24095</cx:pt>
          <cx:pt idx="1018">-0.55191000000000001</cx:pt>
          <cx:pt idx="1019">0.64332999999999996</cx:pt>
          <cx:pt idx="1020">1.24095</cx:pt>
          <cx:pt idx="1021">0.44412000000000001</cx:pt>
          <cx:pt idx="1022">0.24492</cx:pt>
          <cx:pt idx="1023">0.24492</cx:pt>
          <cx:pt idx="1024">0.64332999999999996</cx:pt>
          <cx:pt idx="1025">1.24095</cx:pt>
          <cx:pt idx="1026">-0.75111000000000006</cx:pt>
          <cx:pt idx="1027">1.24095</cx:pt>
          <cx:pt idx="1028">-0.35270000000000001</cx:pt>
          <cx:pt idx="1029">-0.1535</cx:pt>
          <cx:pt idx="1030">1.0417400000000001</cx:pt>
          <cx:pt idx="1031">-0.35270000000000001</cx:pt>
          <cx:pt idx="1032">1.24095</cx:pt>
          <cx:pt idx="1033">0.84253</cx:pt>
          <cx:pt idx="1034">-1.34873</cx:pt>
          <cx:pt idx="1035">-0.1535</cx:pt>
          <cx:pt idx="1036">-0.55191000000000001</cx:pt>
          <cx:pt idx="1037">0.64332999999999996</cx:pt>
          <cx:pt idx="1038">1.24095</cx:pt>
          <cx:pt idx="1039">1.24095</cx:pt>
          <cx:pt idx="1040">0.84253</cx:pt>
          <cx:pt idx="1041">1.24095</cx:pt>
          <cx:pt idx="1042">-0.35270000000000001</cx:pt>
          <cx:pt idx="1043">1.0417400000000001</cx:pt>
          <cx:pt idx="1044">-0.35270000000000001</cx:pt>
          <cx:pt idx="1045">-0.95032000000000005</cx:pt>
          <cx:pt idx="1046">-1.94635</cx:pt>
          <cx:pt idx="1047">1.0417400000000001</cx:pt>
          <cx:pt idx="1048">-0.1535</cx:pt>
          <cx:pt idx="1049">1.24095</cx:pt>
          <cx:pt idx="1050">1.24095</cx:pt>
          <cx:pt idx="1051">0.64332999999999996</cx:pt>
          <cx:pt idx="1052">1.24095</cx:pt>
          <cx:pt idx="1053">0.64332999999999996</cx:pt>
          <cx:pt idx="1054">0.64332999999999996</cx:pt>
          <cx:pt idx="1055">0.64332999999999996</cx:pt>
          <cx:pt idx="1056">0.84253</cx:pt>
          <cx:pt idx="1057">1.24095</cx:pt>
          <cx:pt idx="1058">-1.5479400000000001</cx:pt>
        </cx:lvl>
      </cx:numDim>
    </cx:data>
    <cx:data id="4">
      <cx:numDim type="val">
        <cx:f>Tabelle3!$F$2:$F$1060</cx:f>
        <cx:lvl ptCount="1059" formatCode="Standard">
          <cx:pt idx="0">-0.47252</cx:pt>
          <cx:pt idx="1">-0.87395999999999996</cx:pt>
          <cx:pt idx="2">1.93614</cx:pt>
          <cx:pt idx="3">-1.2754099999999999</cx:pt>
          <cx:pt idx="4">-0.67323999999999995</cx:pt>
          <cx:pt idx="5">-0.67323999999999995</cx:pt>
          <cx:pt idx="6">0.73180999999999996</cx:pt>
          <cx:pt idx="7">0.93252999999999997</cx:pt>
          <cx:pt idx="8">2.93974</cx:pt>
          <cx:pt idx="9">1.73542</cx:pt>
          <cx:pt idx="10">-0.87395999999999996</cx:pt>
          <cx:pt idx="11">0.53108999999999995</cx:pt>
          <cx:pt idx="12">0.33037</cx:pt>
          <cx:pt idx="13">-0.67323999999999995</cx:pt>
          <cx:pt idx="14">0.73180999999999996</cx:pt>
          <cx:pt idx="15">0.73180999999999996</cx:pt>
          <cx:pt idx="16">2.33758</cx:pt>
          <cx:pt idx="17">-0.87395999999999996</cx:pt>
          <cx:pt idx="18">-0.47252</cx:pt>
          <cx:pt idx="19">2.93974</cx:pt>
          <cx:pt idx="20">-1.0746800000000001</cx:pt>
          <cx:pt idx="21">-0.67323999999999995</cx:pt>
          <cx:pt idx="22">-0.47252</cx:pt>
          <cx:pt idx="23">-1.2754099999999999</cx:pt>
          <cx:pt idx="24">0.73180999999999996</cx:pt>
          <cx:pt idx="25">0.12964000000000001</cx:pt>
          <cx:pt idx="26">-1.2754099999999999</cx:pt>
          <cx:pt idx="27">-0.87395999999999996</cx:pt>
          <cx:pt idx="28">0.93252999999999997</cx:pt>
          <cx:pt idx="29">0.93252999999999997</cx:pt>
          <cx:pt idx="30">-0.27179999999999999</cx:pt>
          <cx:pt idx="31">0.33037</cx:pt>
          <cx:pt idx="32">2.33758</cx:pt>
          <cx:pt idx="33">-0.071080000000000004</cx:pt>
          <cx:pt idx="34">-0.67323999999999995</cx:pt>
          <cx:pt idx="35">0.53108999999999995</cx:pt>
          <cx:pt idx="36">-0.47252</cx:pt>
          <cx:pt idx="37">-1.2754099999999999</cx:pt>
          <cx:pt idx="38">-0.67323999999999995</cx:pt>
          <cx:pt idx="39">-0.87395999999999996</cx:pt>
          <cx:pt idx="40">2.93974</cx:pt>
          <cx:pt idx="41">-0.47252</cx:pt>
          <cx:pt idx="42">0.73180999999999996</cx:pt>
          <cx:pt idx="43">2.5383</cx:pt>
          <cx:pt idx="44">-0.67323999999999995</cx:pt>
          <cx:pt idx="45">-0.47252</cx:pt>
          <cx:pt idx="46">-0.27179999999999999</cx:pt>
          <cx:pt idx="47">-0.071080000000000004</cx:pt>
          <cx:pt idx="48">-0.27179999999999999</cx:pt>
          <cx:pt idx="49">2.33758</cx:pt>
          <cx:pt idx="50">0.12964000000000001</cx:pt>
          <cx:pt idx="51">-1.0746800000000001</cx:pt>
          <cx:pt idx="52">-0.071080000000000004</cx:pt>
          <cx:pt idx="53">0.33037</cx:pt>
          <cx:pt idx="54">1.5346900000000001</cx:pt>
          <cx:pt idx="55">-1.2754099999999999</cx:pt>
          <cx:pt idx="56">-0.87395999999999996</cx:pt>
          <cx:pt idx="57">-1.0746800000000001</cx:pt>
          <cx:pt idx="58">-0.071080000000000004</cx:pt>
          <cx:pt idx="59">2.93974</cx:pt>
          <cx:pt idx="60">2.93974</cx:pt>
          <cx:pt idx="61">-1.2754099999999999</cx:pt>
          <cx:pt idx="62">-0.47252</cx:pt>
          <cx:pt idx="63">-0.87395999999999996</cx:pt>
          <cx:pt idx="64">-0.27179999999999999</cx:pt>
          <cx:pt idx="65">-1.0746800000000001</cx:pt>
          <cx:pt idx="66">-0.071080000000000004</cx:pt>
          <cx:pt idx="67">-0.27179999999999999</cx:pt>
          <cx:pt idx="68">-1.0746800000000001</cx:pt>
          <cx:pt idx="69">0.12964000000000001</cx:pt>
          <cx:pt idx="70">-1.2754099999999999</cx:pt>
          <cx:pt idx="71">-0.87395999999999996</cx:pt>
          <cx:pt idx="72">-0.27179999999999999</cx:pt>
          <cx:pt idx="73">-1.0746800000000001</cx:pt>
          <cx:pt idx="74">-0.87395999999999996</cx:pt>
          <cx:pt idx="75">-0.071080000000000004</cx:pt>
          <cx:pt idx="76">-0.071080000000000004</cx:pt>
          <cx:pt idx="77">1.1332500000000001</cx:pt>
          <cx:pt idx="78">-1.2754099999999999</cx:pt>
          <cx:pt idx="79">0.53108999999999995</cx:pt>
          <cx:pt idx="80">0.73180999999999996</cx:pt>
          <cx:pt idx="81">-1.0746800000000001</cx:pt>
          <cx:pt idx="82">-0.47252</cx:pt>
          <cx:pt idx="83">0.12964000000000001</cx:pt>
          <cx:pt idx="84">-1.2754099999999999</cx:pt>
          <cx:pt idx="85">0.53108999999999995</cx:pt>
          <cx:pt idx="86">-1.0746800000000001</cx:pt>
          <cx:pt idx="87">0.73180999999999996</cx:pt>
          <cx:pt idx="88">-0.27179999999999999</cx:pt>
          <cx:pt idx="89">2.33758</cx:pt>
          <cx:pt idx="90">1.93614</cx:pt>
          <cx:pt idx="91">-0.47252</cx:pt>
          <cx:pt idx="92">-0.47252</cx:pt>
          <cx:pt idx="93">1.93614</cx:pt>
          <cx:pt idx="94">-0.67323999999999995</cx:pt>
          <cx:pt idx="95">0.33037</cx:pt>
          <cx:pt idx="96">0.33037</cx:pt>
          <cx:pt idx="97">-1.2754099999999999</cx:pt>
          <cx:pt idx="98">0.12964000000000001</cx:pt>
          <cx:pt idx="99">-1.0746800000000001</cx:pt>
          <cx:pt idx="100">0.12964000000000001</cx:pt>
          <cx:pt idx="101">2.33758</cx:pt>
          <cx:pt idx="102">-0.87395999999999996</cx:pt>
          <cx:pt idx="103">0.33037</cx:pt>
          <cx:pt idx="104">1.1332500000000001</cx:pt>
          <cx:pt idx="105">-0.67323999999999995</cx:pt>
          <cx:pt idx="106">-0.67323999999999995</cx:pt>
          <cx:pt idx="107">0.93252999999999997</cx:pt>
          <cx:pt idx="108">0.33037</cx:pt>
          <cx:pt idx="109">0.53108999999999995</cx:pt>
          <cx:pt idx="110">-0.87395999999999996</cx:pt>
          <cx:pt idx="111">-1.0746800000000001</cx:pt>
          <cx:pt idx="112">0.33037</cx:pt>
          <cx:pt idx="113">-1.2754099999999999</cx:pt>
          <cx:pt idx="114">-0.071080000000000004</cx:pt>
          <cx:pt idx="115">-0.071080000000000004</cx:pt>
          <cx:pt idx="116">-0.27179999999999999</cx:pt>
          <cx:pt idx="117">-1.2754099999999999</cx:pt>
          <cx:pt idx="118">-0.87395999999999996</cx:pt>
          <cx:pt idx="119">0.33037</cx:pt>
          <cx:pt idx="120">0.33037</cx:pt>
          <cx:pt idx="121">-1.0746800000000001</cx:pt>
          <cx:pt idx="122">2.33758</cx:pt>
          <cx:pt idx="123">-1.2754099999999999</cx:pt>
          <cx:pt idx="124">-0.87395999999999996</cx:pt>
          <cx:pt idx="125">0.33037</cx:pt>
          <cx:pt idx="126">-0.67323999999999995</cx:pt>
          <cx:pt idx="127">0.33037</cx:pt>
          <cx:pt idx="128">2.73902</cx:pt>
          <cx:pt idx="129">0.33037</cx:pt>
          <cx:pt idx="130">-1.2754099999999999</cx:pt>
          <cx:pt idx="131">-0.27179999999999999</cx:pt>
          <cx:pt idx="132">0.53108999999999995</cx:pt>
          <cx:pt idx="133">-0.071080000000000004</cx:pt>
          <cx:pt idx="134">2.33758</cx:pt>
          <cx:pt idx="135">1.1332500000000001</cx:pt>
          <cx:pt idx="136">1.5346900000000001</cx:pt>
          <cx:pt idx="137">2.13686</cx:pt>
          <cx:pt idx="138">-1.0746800000000001</cx:pt>
          <cx:pt idx="139">-0.47252</cx:pt>
          <cx:pt idx="140">-0.47252</cx:pt>
          <cx:pt idx="141">-0.27179999999999999</cx:pt>
          <cx:pt idx="142">-1.2754099999999999</cx:pt>
          <cx:pt idx="143">-0.27179999999999999</cx:pt>
          <cx:pt idx="144">-0.87395999999999996</cx:pt>
          <cx:pt idx="145">-0.67323999999999995</cx:pt>
          <cx:pt idx="146">-0.47252</cx:pt>
          <cx:pt idx="147">1.3339700000000001</cx:pt>
          <cx:pt idx="148">1.5346900000000001</cx:pt>
          <cx:pt idx="149">-0.47252</cx:pt>
          <cx:pt idx="150">1.93614</cx:pt>
          <cx:pt idx="151">2.33758</cx:pt>
          <cx:pt idx="152">-0.87395999999999996</cx:pt>
          <cx:pt idx="153">0.12964000000000001</cx:pt>
          <cx:pt idx="154">-0.27179999999999999</cx:pt>
          <cx:pt idx="155">-0.87395999999999996</cx:pt>
          <cx:pt idx="156">-0.27179999999999999</cx:pt>
          <cx:pt idx="157">2.93974</cx:pt>
          <cx:pt idx="158">-0.071080000000000004</cx:pt>
          <cx:pt idx="159">-0.47252</cx:pt>
          <cx:pt idx="160">-0.47252</cx:pt>
          <cx:pt idx="161">0.33037</cx:pt>
          <cx:pt idx="162">-0.071080000000000004</cx:pt>
          <cx:pt idx="163">-1.2754099999999999</cx:pt>
          <cx:pt idx="164">1.5346900000000001</cx:pt>
          <cx:pt idx="165">2.33758</cx:pt>
          <cx:pt idx="166">-0.27179999999999999</cx:pt>
          <cx:pt idx="167">0.53108999999999995</cx:pt>
          <cx:pt idx="168">-0.67323999999999995</cx:pt>
          <cx:pt idx="169">2.93974</cx:pt>
          <cx:pt idx="170">0.12964000000000001</cx:pt>
          <cx:pt idx="171">-0.47252</cx:pt>
          <cx:pt idx="172">1.73542</cx:pt>
          <cx:pt idx="173">0.33037</cx:pt>
          <cx:pt idx="174">0.33037</cx:pt>
          <cx:pt idx="175">-0.071080000000000004</cx:pt>
          <cx:pt idx="176">-0.67323999999999995</cx:pt>
          <cx:pt idx="177">1.3339700000000001</cx:pt>
          <cx:pt idx="178">1.3339700000000001</cx:pt>
          <cx:pt idx="179">-0.27179999999999999</cx:pt>
          <cx:pt idx="180">-1.2754099999999999</cx:pt>
          <cx:pt idx="181">0.73180999999999996</cx:pt>
          <cx:pt idx="182">1.1332500000000001</cx:pt>
          <cx:pt idx="183">-0.47252</cx:pt>
          <cx:pt idx="184">-0.87395999999999996</cx:pt>
          <cx:pt idx="185">-0.67323999999999995</cx:pt>
          <cx:pt idx="186">0.12964000000000001</cx:pt>
          <cx:pt idx="187">0.12964000000000001</cx:pt>
          <cx:pt idx="188">-0.47252</cx:pt>
          <cx:pt idx="189">-0.071080000000000004</cx:pt>
          <cx:pt idx="190">1.1332500000000001</cx:pt>
          <cx:pt idx="191">0.33037</cx:pt>
          <cx:pt idx="192">-0.27179999999999999</cx:pt>
          <cx:pt idx="193">-0.87395999999999996</cx:pt>
          <cx:pt idx="194">2.73902</cx:pt>
          <cx:pt idx="195">-0.67323999999999995</cx:pt>
          <cx:pt idx="196">2.73902</cx:pt>
          <cx:pt idx="197">0.93252999999999997</cx:pt>
          <cx:pt idx="198">1.1332500000000001</cx:pt>
          <cx:pt idx="199">-0.67323999999999995</cx:pt>
          <cx:pt idx="200">-0.071080000000000004</cx:pt>
          <cx:pt idx="201">-0.27179999999999999</cx:pt>
          <cx:pt idx="202">-0.27179999999999999</cx:pt>
          <cx:pt idx="203">1.73542</cx:pt>
          <cx:pt idx="204">0.73180999999999996</cx:pt>
          <cx:pt idx="205">0.53108999999999995</cx:pt>
          <cx:pt idx="206">-0.87395999999999996</cx:pt>
          <cx:pt idx="207">-0.67323999999999995</cx:pt>
          <cx:pt idx="208">-0.87395999999999996</cx:pt>
          <cx:pt idx="209">1.3339700000000001</cx:pt>
          <cx:pt idx="210">-0.071080000000000004</cx:pt>
          <cx:pt idx="211">-0.27179999999999999</cx:pt>
          <cx:pt idx="212">2.93974</cx:pt>
          <cx:pt idx="213">-0.27179999999999999</cx:pt>
          <cx:pt idx="214">-0.27179999999999999</cx:pt>
          <cx:pt idx="215">-1.0746800000000001</cx:pt>
          <cx:pt idx="216">-0.87395999999999996</cx:pt>
          <cx:pt idx="217">-0.27179999999999999</cx:pt>
          <cx:pt idx="218">0.53108999999999995</cx:pt>
          <cx:pt idx="219">-0.071080000000000004</cx:pt>
          <cx:pt idx="220">1.5346900000000001</cx:pt>
          <cx:pt idx="221">-0.87395999999999996</cx:pt>
          <cx:pt idx="222">2.13686</cx:pt>
          <cx:pt idx="223">0.33037</cx:pt>
          <cx:pt idx="224">1.3339700000000001</cx:pt>
          <cx:pt idx="225">-1.2754099999999999</cx:pt>
          <cx:pt idx="226">-1.0746800000000001</cx:pt>
          <cx:pt idx="227">-0.87395999999999996</cx:pt>
          <cx:pt idx="228">-0.67323999999999995</cx:pt>
          <cx:pt idx="229">-0.67323999999999995</cx:pt>
          <cx:pt idx="230">-1.0746800000000001</cx:pt>
          <cx:pt idx="231">1.1332500000000001</cx:pt>
          <cx:pt idx="232">-0.47252</cx:pt>
          <cx:pt idx="233">-1.2754099999999999</cx:pt>
          <cx:pt idx="234">0.93252999999999997</cx:pt>
          <cx:pt idx="235">-1.2754099999999999</cx:pt>
          <cx:pt idx="236">0.73180999999999996</cx:pt>
          <cx:pt idx="237">-0.67323999999999995</cx:pt>
          <cx:pt idx="238">-0.071080000000000004</cx:pt>
          <cx:pt idx="239">0.73180999999999996</cx:pt>
          <cx:pt idx="240">1.93614</cx:pt>
          <cx:pt idx="241">-0.27179999999999999</cx:pt>
          <cx:pt idx="242">-0.071080000000000004</cx:pt>
          <cx:pt idx="243">2.33758</cx:pt>
          <cx:pt idx="244">-0.67323999999999995</cx:pt>
          <cx:pt idx="245">1.5346900000000001</cx:pt>
          <cx:pt idx="246">0.73180999999999996</cx:pt>
          <cx:pt idx="247">-0.071080000000000004</cx:pt>
          <cx:pt idx="248">-0.47252</cx:pt>
          <cx:pt idx="249">-1.2754099999999999</cx:pt>
          <cx:pt idx="250">-0.27179999999999999</cx:pt>
          <cx:pt idx="251">-0.071080000000000004</cx:pt>
          <cx:pt idx="252">2.13686</cx:pt>
          <cx:pt idx="253">-1.0746800000000001</cx:pt>
          <cx:pt idx="254">-0.47252</cx:pt>
          <cx:pt idx="255">-0.47252</cx:pt>
          <cx:pt idx="256">-0.87395999999999996</cx:pt>
          <cx:pt idx="257">-0.071080000000000004</cx:pt>
          <cx:pt idx="258">-0.67323999999999995</cx:pt>
          <cx:pt idx="259">-0.87395999999999996</cx:pt>
          <cx:pt idx="260">0.12964000000000001</cx:pt>
          <cx:pt idx="261">0.33037</cx:pt>
          <cx:pt idx="262">0.12964000000000001</cx:pt>
          <cx:pt idx="263">-0.87395999999999996</cx:pt>
          <cx:pt idx="264">-0.67323999999999995</cx:pt>
          <cx:pt idx="265">-1.2754099999999999</cx:pt>
          <cx:pt idx="266">0.12964000000000001</cx:pt>
          <cx:pt idx="267">-0.87395999999999996</cx:pt>
          <cx:pt idx="268">0.73180999999999996</cx:pt>
          <cx:pt idx="269">1.73542</cx:pt>
          <cx:pt idx="270">0.33037</cx:pt>
          <cx:pt idx="271">-0.87395999999999996</cx:pt>
          <cx:pt idx="272">-0.27179999999999999</cx:pt>
          <cx:pt idx="273">1.3339700000000001</cx:pt>
          <cx:pt idx="274">0.33037</cx:pt>
          <cx:pt idx="275">0.93252999999999997</cx:pt>
          <cx:pt idx="276">-0.071080000000000004</cx:pt>
          <cx:pt idx="277">-0.071080000000000004</cx:pt>
          <cx:pt idx="278">0.93252999999999997</cx:pt>
          <cx:pt idx="279">0.12964000000000001</cx:pt>
          <cx:pt idx="280">-0.67323999999999995</cx:pt>
          <cx:pt idx="281">-0.071080000000000004</cx:pt>
          <cx:pt idx="282">0.33037</cx:pt>
          <cx:pt idx="283">1.5346900000000001</cx:pt>
          <cx:pt idx="284">0.12964000000000001</cx:pt>
          <cx:pt idx="285">-0.071080000000000004</cx:pt>
          <cx:pt idx="286">-0.27179999999999999</cx:pt>
          <cx:pt idx="287">-0.67323999999999995</cx:pt>
          <cx:pt idx="288">-0.27179999999999999</cx:pt>
          <cx:pt idx="289">0.73180999999999996</cx:pt>
          <cx:pt idx="290">0.53108999999999995</cx:pt>
          <cx:pt idx="291">2.73902</cx:pt>
          <cx:pt idx="292">-0.87395999999999996</cx:pt>
          <cx:pt idx="293">-0.47252</cx:pt>
          <cx:pt idx="294">-0.87395999999999996</cx:pt>
          <cx:pt idx="295">-1.0746800000000001</cx:pt>
          <cx:pt idx="296">-0.67323999999999995</cx:pt>
          <cx:pt idx="297">-1.2754099999999999</cx:pt>
          <cx:pt idx="298">0.53108999999999995</cx:pt>
          <cx:pt idx="299">-0.071080000000000004</cx:pt>
          <cx:pt idx="300">-1.0746800000000001</cx:pt>
          <cx:pt idx="301">0.12964000000000001</cx:pt>
          <cx:pt idx="302">-0.47252</cx:pt>
          <cx:pt idx="303">-0.67323999999999995</cx:pt>
          <cx:pt idx="304">0.33037</cx:pt>
          <cx:pt idx="305">-0.67323999999999995</cx:pt>
          <cx:pt idx="306">0.12964000000000001</cx:pt>
          <cx:pt idx="307">0.33037</cx:pt>
          <cx:pt idx="308">0.12964000000000001</cx:pt>
          <cx:pt idx="309">0.33037</cx:pt>
          <cx:pt idx="310">-1.0746800000000001</cx:pt>
          <cx:pt idx="311">-0.67323999999999995</cx:pt>
          <cx:pt idx="312">0.53108999999999995</cx:pt>
          <cx:pt idx="313">-0.47252</cx:pt>
          <cx:pt idx="314">0.53108999999999995</cx:pt>
          <cx:pt idx="315">0.12964000000000001</cx:pt>
          <cx:pt idx="316">-0.87395999999999996</cx:pt>
          <cx:pt idx="317">0.12964000000000001</cx:pt>
          <cx:pt idx="318">-0.87395999999999996</cx:pt>
          <cx:pt idx="319">2.73902</cx:pt>
          <cx:pt idx="320">-0.27179999999999999</cx:pt>
          <cx:pt idx="321">0.12964000000000001</cx:pt>
          <cx:pt idx="322">0.12964000000000001</cx:pt>
          <cx:pt idx="323">0.93252999999999997</cx:pt>
          <cx:pt idx="324">0.53108999999999995</cx:pt>
          <cx:pt idx="325">2.13686</cx:pt>
          <cx:pt idx="326">-0.47252</cx:pt>
          <cx:pt idx="327">0.53108999999999995</cx:pt>
          <cx:pt idx="328">2.13686</cx:pt>
          <cx:pt idx="329">-1.2754099999999999</cx:pt>
          <cx:pt idx="330">2.5383</cx:pt>
          <cx:pt idx="331">0.93252999999999997</cx:pt>
          <cx:pt idx="332">-1.2754099999999999</cx:pt>
          <cx:pt idx="333">0.12964000000000001</cx:pt>
          <cx:pt idx="334">2.5383</cx:pt>
          <cx:pt idx="335">0.93252999999999997</cx:pt>
          <cx:pt idx="336">0.53108999999999995</cx:pt>
          <cx:pt idx="337">-0.67323999999999995</cx:pt>
          <cx:pt idx="338">-0.071080000000000004</cx:pt>
          <cx:pt idx="339">-0.87395999999999996</cx:pt>
          <cx:pt idx="340">-0.87395999999999996</cx:pt>
          <cx:pt idx="341">2.93974</cx:pt>
          <cx:pt idx="342">0.53108999999999995</cx:pt>
          <cx:pt idx="343">1.1332500000000001</cx:pt>
          <cx:pt idx="344">-0.67323999999999995</cx:pt>
          <cx:pt idx="345">0.53108999999999995</cx:pt>
          <cx:pt idx="346">-0.071080000000000004</cx:pt>
          <cx:pt idx="347">0.73180999999999996</cx:pt>
          <cx:pt idx="348">-1.0746800000000001</cx:pt>
          <cx:pt idx="349">1.5346900000000001</cx:pt>
          <cx:pt idx="350">-0.27179999999999999</cx:pt>
          <cx:pt idx="351">0.12964000000000001</cx:pt>
          <cx:pt idx="352">-0.67323999999999995</cx:pt>
          <cx:pt idx="353">-0.27179999999999999</cx:pt>
          <cx:pt idx="354">-0.27179999999999999</cx:pt>
          <cx:pt idx="355">-0.071080000000000004</cx:pt>
          <cx:pt idx="356">0.73180999999999996</cx:pt>
          <cx:pt idx="357">0.53108999999999995</cx:pt>
          <cx:pt idx="358">-0.67323999999999995</cx:pt>
          <cx:pt idx="359">-1.2754099999999999</cx:pt>
          <cx:pt idx="360">0.53108999999999995</cx:pt>
          <cx:pt idx="361">-0.67323999999999995</cx:pt>
          <cx:pt idx="362">-0.071080000000000004</cx:pt>
          <cx:pt idx="363">0.12964000000000001</cx:pt>
          <cx:pt idx="364">-0.071080000000000004</cx:pt>
          <cx:pt idx="365">0.33037</cx:pt>
          <cx:pt idx="366">0.53108999999999995</cx:pt>
          <cx:pt idx="367">-0.47252</cx:pt>
          <cx:pt idx="368">-0.47252</cx:pt>
          <cx:pt idx="369">-0.87395999999999996</cx:pt>
          <cx:pt idx="370">0.12964000000000001</cx:pt>
          <cx:pt idx="371">-0.67323999999999995</cx:pt>
          <cx:pt idx="372">-0.47252</cx:pt>
          <cx:pt idx="373">-0.27179999999999999</cx:pt>
          <cx:pt idx="374">-0.67323999999999995</cx:pt>
          <cx:pt idx="375">0.12964000000000001</cx:pt>
          <cx:pt idx="376">-0.071080000000000004</cx:pt>
          <cx:pt idx="377">2.93974</cx:pt>
          <cx:pt idx="378">-1.2754099999999999</cx:pt>
          <cx:pt idx="379">-0.47252</cx:pt>
          <cx:pt idx="380">1.3339700000000001</cx:pt>
          <cx:pt idx="381">-0.47252</cx:pt>
          <cx:pt idx="382">1.1332500000000001</cx:pt>
          <cx:pt idx="383">-0.67323999999999995</cx:pt>
          <cx:pt idx="384">1.5346900000000001</cx:pt>
          <cx:pt idx="385">-0.47252</cx:pt>
          <cx:pt idx="386">-0.47252</cx:pt>
          <cx:pt idx="387">2.5383</cx:pt>
          <cx:pt idx="388">0.73180999999999996</cx:pt>
          <cx:pt idx="389">-0.87395999999999996</cx:pt>
          <cx:pt idx="390">0.53108999999999995</cx:pt>
          <cx:pt idx="391">-1.0746800000000001</cx:pt>
          <cx:pt idx="392">-1.0746800000000001</cx:pt>
          <cx:pt idx="393">-1.2754099999999999</cx:pt>
          <cx:pt idx="394">0.53108999999999995</cx:pt>
          <cx:pt idx="395">0.73180999999999996</cx:pt>
          <cx:pt idx="396">-0.27179999999999999</cx:pt>
          <cx:pt idx="397">-1.0746800000000001</cx:pt>
          <cx:pt idx="398">-1.0746800000000001</cx:pt>
          <cx:pt idx="399">-1.2754099999999999</cx:pt>
          <cx:pt idx="400">-0.67323999999999995</cx:pt>
          <cx:pt idx="401">1.1332500000000001</cx:pt>
          <cx:pt idx="402">-0.27179999999999999</cx:pt>
          <cx:pt idx="403">-1.2754099999999999</cx:pt>
          <cx:pt idx="404">-0.071080000000000004</cx:pt>
          <cx:pt idx="405">1.73542</cx:pt>
          <cx:pt idx="406">2.73902</cx:pt>
          <cx:pt idx="407">-0.67323999999999995</cx:pt>
          <cx:pt idx="408">-0.27179999999999999</cx:pt>
          <cx:pt idx="409">-0.071080000000000004</cx:pt>
          <cx:pt idx="410">-0.87395999999999996</cx:pt>
          <cx:pt idx="411">-0.27179999999999999</cx:pt>
          <cx:pt idx="412">-0.87395999999999996</cx:pt>
          <cx:pt idx="413">2.33758</cx:pt>
          <cx:pt idx="414">0.93252999999999997</cx:pt>
          <cx:pt idx="415">-0.071080000000000004</cx:pt>
          <cx:pt idx="416">-0.87395999999999996</cx:pt>
          <cx:pt idx="417">0.12964000000000001</cx:pt>
          <cx:pt idx="418">0.93252999999999997</cx:pt>
          <cx:pt idx="419">0.33037</cx:pt>
          <cx:pt idx="420">0.33037</cx:pt>
          <cx:pt idx="421">-1.2754099999999999</cx:pt>
          <cx:pt idx="422">-0.27179999999999999</cx:pt>
          <cx:pt idx="423">2.13686</cx:pt>
          <cx:pt idx="424">-0.27179999999999999</cx:pt>
          <cx:pt idx="425">-0.67323999999999995</cx:pt>
          <cx:pt idx="426">1.1332500000000001</cx:pt>
          <cx:pt idx="427">1.3339700000000001</cx:pt>
          <cx:pt idx="428">-0.67323999999999995</cx:pt>
          <cx:pt idx="429">0.12964000000000001</cx:pt>
          <cx:pt idx="430">1.93614</cx:pt>
          <cx:pt idx="431">-0.47252</cx:pt>
          <cx:pt idx="432">0.53108999999999995</cx:pt>
          <cx:pt idx="433">0.33037</cx:pt>
          <cx:pt idx="434">-0.071080000000000004</cx:pt>
          <cx:pt idx="435">2.73902</cx:pt>
          <cx:pt idx="436">-1.2754099999999999</cx:pt>
          <cx:pt idx="437">-0.27179999999999999</cx:pt>
          <cx:pt idx="438">-0.27179999999999999</cx:pt>
          <cx:pt idx="439">-0.47252</cx:pt>
          <cx:pt idx="440">0.12964000000000001</cx:pt>
          <cx:pt idx="441">-0.87395999999999996</cx:pt>
          <cx:pt idx="442">0.53108999999999995</cx:pt>
          <cx:pt idx="443">-1.2754099999999999</cx:pt>
          <cx:pt idx="444">-1.2754099999999999</cx:pt>
          <cx:pt idx="445">-0.47252</cx:pt>
          <cx:pt idx="446">-0.27179999999999999</cx:pt>
          <cx:pt idx="447">0.93252999999999997</cx:pt>
          <cx:pt idx="448">-0.67323999999999995</cx:pt>
          <cx:pt idx="449">-0.67323999999999995</cx:pt>
          <cx:pt idx="450">-0.071080000000000004</cx:pt>
          <cx:pt idx="451">-0.47252</cx:pt>
          <cx:pt idx="452">-0.67323999999999995</cx:pt>
          <cx:pt idx="453">-0.27179999999999999</cx:pt>
          <cx:pt idx="454">-0.27179999999999999</cx:pt>
          <cx:pt idx="455">-0.47252</cx:pt>
          <cx:pt idx="456">1.5346900000000001</cx:pt>
          <cx:pt idx="457">-0.87395999999999996</cx:pt>
          <cx:pt idx="458">-0.071080000000000004</cx:pt>
          <cx:pt idx="459">-0.87395999999999996</cx:pt>
          <cx:pt idx="460">0.12964000000000001</cx:pt>
          <cx:pt idx="461">-0.87395999999999996</cx:pt>
          <cx:pt idx="462">-0.071080000000000004</cx:pt>
          <cx:pt idx="463">1.1332500000000001</cx:pt>
          <cx:pt idx="464">-0.071080000000000004</cx:pt>
          <cx:pt idx="465">-0.071080000000000004</cx:pt>
          <cx:pt idx="466">1.73542</cx:pt>
          <cx:pt idx="467">-1.2754099999999999</cx:pt>
          <cx:pt idx="468">-0.27179999999999999</cx:pt>
          <cx:pt idx="469">-0.47252</cx:pt>
          <cx:pt idx="470">-0.67323999999999995</cx:pt>
          <cx:pt idx="471">-0.071080000000000004</cx:pt>
          <cx:pt idx="472">0.33037</cx:pt>
          <cx:pt idx="473">-0.47252</cx:pt>
          <cx:pt idx="474">-0.67323999999999995</cx:pt>
          <cx:pt idx="475">-0.47252</cx:pt>
          <cx:pt idx="476">0.33037</cx:pt>
          <cx:pt idx="477">-0.071080000000000004</cx:pt>
          <cx:pt idx="478">-0.87395999999999996</cx:pt>
          <cx:pt idx="479">0.93252999999999997</cx:pt>
          <cx:pt idx="480">-0.27179999999999999</cx:pt>
          <cx:pt idx="481">-0.47252</cx:pt>
          <cx:pt idx="482">-0.071080000000000004</cx:pt>
          <cx:pt idx="483">-1.0746800000000001</cx:pt>
          <cx:pt idx="484">-1.2754099999999999</cx:pt>
          <cx:pt idx="485">1.93614</cx:pt>
          <cx:pt idx="486">-1.0746800000000001</cx:pt>
          <cx:pt idx="487">-1.0746800000000001</cx:pt>
          <cx:pt idx="488">1.73542</cx:pt>
          <cx:pt idx="489">-0.67323999999999995</cx:pt>
          <cx:pt idx="490">0.93252999999999997</cx:pt>
          <cx:pt idx="491">1.73542</cx:pt>
          <cx:pt idx="492">1.93614</cx:pt>
          <cx:pt idx="493">-0.67323999999999995</cx:pt>
          <cx:pt idx="494">0.73180999999999996</cx:pt>
          <cx:pt idx="495">0.12964000000000001</cx:pt>
          <cx:pt idx="496">0.53108999999999995</cx:pt>
          <cx:pt idx="497">1.3339700000000001</cx:pt>
          <cx:pt idx="498">-0.071080000000000004</cx:pt>
          <cx:pt idx="499">-0.67323999999999995</cx:pt>
          <cx:pt idx="500">-0.87395999999999996</cx:pt>
          <cx:pt idx="501">0.12964000000000001</cx:pt>
          <cx:pt idx="502">0.12964000000000001</cx:pt>
          <cx:pt idx="503">-1.0746800000000001</cx:pt>
          <cx:pt idx="504">1.1332500000000001</cx:pt>
          <cx:pt idx="505">0.53108999999999995</cx:pt>
          <cx:pt idx="506">-0.87395999999999996</cx:pt>
          <cx:pt idx="507">-0.87395999999999996</cx:pt>
          <cx:pt idx="508">-0.27179999999999999</cx:pt>
          <cx:pt idx="509">-0.071080000000000004</cx:pt>
          <cx:pt idx="510">1.3339700000000001</cx:pt>
          <cx:pt idx="511">0.33037</cx:pt>
          <cx:pt idx="512">0.33037</cx:pt>
          <cx:pt idx="513">-0.47252</cx:pt>
          <cx:pt idx="514">-0.071080000000000004</cx:pt>
          <cx:pt idx="515">-0.67323999999999995</cx:pt>
          <cx:pt idx="516">1.1332500000000001</cx:pt>
          <cx:pt idx="517">0.12964000000000001</cx:pt>
          <cx:pt idx="518">0.73180999999999996</cx:pt>
          <cx:pt idx="519">1.3339700000000001</cx:pt>
          <cx:pt idx="520">0.33037</cx:pt>
          <cx:pt idx="521">-1.2754099999999999</cx:pt>
          <cx:pt idx="522">0.12964000000000001</cx:pt>
          <cx:pt idx="523">1.1332500000000001</cx:pt>
          <cx:pt idx="524">-0.27179999999999999</cx:pt>
          <cx:pt idx="525">0.73180999999999996</cx:pt>
          <cx:pt idx="526">-0.67323999999999995</cx:pt>
          <cx:pt idx="527">2.5383</cx:pt>
          <cx:pt idx="528">2.5383</cx:pt>
          <cx:pt idx="529">1.3339700000000001</cx:pt>
          <cx:pt idx="530">0.12964000000000001</cx:pt>
          <cx:pt idx="531">-1.0746800000000001</cx:pt>
          <cx:pt idx="532">2.13686</cx:pt>
          <cx:pt idx="533">-0.67323999999999995</cx:pt>
          <cx:pt idx="534">-1.0746800000000001</cx:pt>
          <cx:pt idx="535">2.5383</cx:pt>
          <cx:pt idx="536">-0.47252</cx:pt>
          <cx:pt idx="537">-0.87395999999999996</cx:pt>
          <cx:pt idx="538">-0.67323999999999995</cx:pt>
          <cx:pt idx="539">1.3339700000000001</cx:pt>
          <cx:pt idx="540">-0.47252</cx:pt>
          <cx:pt idx="541">2.73902</cx:pt>
          <cx:pt idx="542">1.3339700000000001</cx:pt>
          <cx:pt idx="543">-0.67323999999999995</cx:pt>
          <cx:pt idx="544">0.53108999999999995</cx:pt>
          <cx:pt idx="545">-0.27179999999999999</cx:pt>
          <cx:pt idx="546">1.1332500000000001</cx:pt>
          <cx:pt idx="547">-0.87395999999999996</cx:pt>
          <cx:pt idx="548">1.5346900000000001</cx:pt>
          <cx:pt idx="549">-0.27179999999999999</cx:pt>
          <cx:pt idx="550">-0.27179999999999999</cx:pt>
          <cx:pt idx="551">0.12964000000000001</cx:pt>
          <cx:pt idx="552">-0.67323999999999995</cx:pt>
          <cx:pt idx="553">-0.87395999999999996</cx:pt>
          <cx:pt idx="554">0.93252999999999997</cx:pt>
          <cx:pt idx="555">-0.67323999999999995</cx:pt>
          <cx:pt idx="556">0.12964000000000001</cx:pt>
          <cx:pt idx="557">-1.0746800000000001</cx:pt>
          <cx:pt idx="558">-0.47252</cx:pt>
          <cx:pt idx="559">0.12964000000000001</cx:pt>
          <cx:pt idx="560">2.93974</cx:pt>
          <cx:pt idx="561">2.93974</cx:pt>
          <cx:pt idx="562">-1.2754099999999999</cx:pt>
          <cx:pt idx="563">-1.0746800000000001</cx:pt>
          <cx:pt idx="564">-0.87395999999999996</cx:pt>
          <cx:pt idx="565">-1.2754099999999999</cx:pt>
          <cx:pt idx="566">-0.27179999999999999</cx:pt>
          <cx:pt idx="567">1.3339700000000001</cx:pt>
          <cx:pt idx="568">-0.87395999999999996</cx:pt>
          <cx:pt idx="569">-0.67323999999999995</cx:pt>
          <cx:pt idx="570">-1.0746800000000001</cx:pt>
          <cx:pt idx="571">-0.87395999999999996</cx:pt>
          <cx:pt idx="572">-0.87395999999999996</cx:pt>
          <cx:pt idx="573">-1.0746800000000001</cx:pt>
          <cx:pt idx="574">0.33037</cx:pt>
          <cx:pt idx="575">-0.87395999999999996</cx:pt>
          <cx:pt idx="576">-1.0746800000000001</cx:pt>
          <cx:pt idx="577">-1.2754099999999999</cx:pt>
          <cx:pt idx="578">1.73542</cx:pt>
          <cx:pt idx="579">-0.67323999999999995</cx:pt>
          <cx:pt idx="580">2.13686</cx:pt>
          <cx:pt idx="581">0.93252999999999997</cx:pt>
          <cx:pt idx="582">0.12964000000000001</cx:pt>
          <cx:pt idx="583">-1.0746800000000001</cx:pt>
          <cx:pt idx="584">-1.0746800000000001</cx:pt>
          <cx:pt idx="585">-1.2754099999999999</cx:pt>
          <cx:pt idx="586">-0.47252</cx:pt>
          <cx:pt idx="587">-0.071080000000000004</cx:pt>
          <cx:pt idx="588">0.73180999999999996</cx:pt>
          <cx:pt idx="589">0.33037</cx:pt>
          <cx:pt idx="590">-1.2754099999999999</cx:pt>
          <cx:pt idx="591">-0.67323999999999995</cx:pt>
          <cx:pt idx="592">1.1332500000000001</cx:pt>
          <cx:pt idx="593">-1.0746800000000001</cx:pt>
          <cx:pt idx="594">-1.0746800000000001</cx:pt>
          <cx:pt idx="595">-0.67323999999999995</cx:pt>
          <cx:pt idx="596">-0.87395999999999996</cx:pt>
          <cx:pt idx="597">-0.87395999999999996</cx:pt>
          <cx:pt idx="598">0.53108999999999995</cx:pt>
          <cx:pt idx="599">0.73180999999999996</cx:pt>
          <cx:pt idx="600">0.53108999999999995</cx:pt>
          <cx:pt idx="601">-0.47252</cx:pt>
          <cx:pt idx="602">-0.071080000000000004</cx:pt>
          <cx:pt idx="603">-0.67323999999999995</cx:pt>
          <cx:pt idx="604">-0.47252</cx:pt>
          <cx:pt idx="605">1.3339700000000001</cx:pt>
          <cx:pt idx="606">-0.27179999999999999</cx:pt>
          <cx:pt idx="607">-1.0746800000000001</cx:pt>
          <cx:pt idx="608">-0.67323999999999995</cx:pt>
          <cx:pt idx="609">-1.2754099999999999</cx:pt>
          <cx:pt idx="610">-0.67323999999999995</cx:pt>
          <cx:pt idx="611">-0.67323999999999995</cx:pt>
          <cx:pt idx="612">-0.67323999999999995</cx:pt>
          <cx:pt idx="613">-1.0746800000000001</cx:pt>
          <cx:pt idx="614">-0.47252</cx:pt>
          <cx:pt idx="615">-0.87395999999999996</cx:pt>
          <cx:pt idx="616">-1.0746800000000001</cx:pt>
          <cx:pt idx="617">0.73180999999999996</cx:pt>
          <cx:pt idx="618">0.33037</cx:pt>
          <cx:pt idx="619">-0.87395999999999996</cx:pt>
          <cx:pt idx="620">1.93614</cx:pt>
          <cx:pt idx="621">-0.27179999999999999</cx:pt>
          <cx:pt idx="622">0.53108999999999995</cx:pt>
          <cx:pt idx="623">-0.67323999999999995</cx:pt>
          <cx:pt idx="624">2.13686</cx:pt>
          <cx:pt idx="625">-0.27179999999999999</cx:pt>
          <cx:pt idx="626">-0.071080000000000004</cx:pt>
          <cx:pt idx="627">-0.47252</cx:pt>
          <cx:pt idx="628">-0.67323999999999995</cx:pt>
          <cx:pt idx="629">-0.47252</cx:pt>
          <cx:pt idx="630">1.3339700000000001</cx:pt>
          <cx:pt idx="631">-0.47252</cx:pt>
          <cx:pt idx="632">0.53108999999999995</cx:pt>
          <cx:pt idx="633">-0.67323999999999995</cx:pt>
          <cx:pt idx="634">0.73180999999999996</cx:pt>
          <cx:pt idx="635">-0.27179999999999999</cx:pt>
          <cx:pt idx="636">-0.87395999999999996</cx:pt>
          <cx:pt idx="637">-0.67323999999999995</cx:pt>
          <cx:pt idx="638">0.53108999999999995</cx:pt>
          <cx:pt idx="639">0.12964000000000001</cx:pt>
          <cx:pt idx="640">-0.87395999999999996</cx:pt>
          <cx:pt idx="641">0.73180999999999996</cx:pt>
          <cx:pt idx="642">0.53108999999999995</cx:pt>
          <cx:pt idx="643">-0.67323999999999995</cx:pt>
          <cx:pt idx="644">0.12964000000000001</cx:pt>
          <cx:pt idx="645">-0.87395999999999996</cx:pt>
          <cx:pt idx="646">2.13686</cx:pt>
          <cx:pt idx="647">0.73180999999999996</cx:pt>
          <cx:pt idx="648">-1.2754099999999999</cx:pt>
          <cx:pt idx="649">-0.87395999999999996</cx:pt>
          <cx:pt idx="650">2.13686</cx:pt>
          <cx:pt idx="651">-0.87395999999999996</cx:pt>
          <cx:pt idx="652">-0.071080000000000004</cx:pt>
          <cx:pt idx="653">2.93974</cx:pt>
          <cx:pt idx="654">1.3339700000000001</cx:pt>
          <cx:pt idx="655">-1.2754099999999999</cx:pt>
          <cx:pt idx="656">0.12964000000000001</cx:pt>
          <cx:pt idx="657">1.5346900000000001</cx:pt>
          <cx:pt idx="658">0.12964000000000001</cx:pt>
          <cx:pt idx="659">-0.67323999999999995</cx:pt>
          <cx:pt idx="660">-1.0746800000000001</cx:pt>
          <cx:pt idx="661">0.73180999999999996</cx:pt>
          <cx:pt idx="662">0.12964000000000001</cx:pt>
          <cx:pt idx="663">-0.27179999999999999</cx:pt>
          <cx:pt idx="664">-1.0746800000000001</cx:pt>
          <cx:pt idx="665">-0.27179999999999999</cx:pt>
          <cx:pt idx="666">-0.87395999999999996</cx:pt>
          <cx:pt idx="667">-0.67323999999999995</cx:pt>
          <cx:pt idx="668">-0.071080000000000004</cx:pt>
          <cx:pt idx="669">-0.27179999999999999</cx:pt>
          <cx:pt idx="670">1.93614</cx:pt>
          <cx:pt idx="671">-0.071080000000000004</cx:pt>
          <cx:pt idx="672">-0.67323999999999995</cx:pt>
          <cx:pt idx="673">-0.47252</cx:pt>
          <cx:pt idx="674">-0.071080000000000004</cx:pt>
          <cx:pt idx="675">0.12964000000000001</cx:pt>
          <cx:pt idx="676">1.3339700000000001</cx:pt>
          <cx:pt idx="677">-0.071080000000000004</cx:pt>
          <cx:pt idx="678">-0.071080000000000004</cx:pt>
          <cx:pt idx="679">-0.27179999999999999</cx:pt>
          <cx:pt idx="680">-0.27179999999999999</cx:pt>
          <cx:pt idx="681">2.73902</cx:pt>
          <cx:pt idx="682">-0.071080000000000004</cx:pt>
          <cx:pt idx="683">0.33037</cx:pt>
          <cx:pt idx="684">-0.87395999999999996</cx:pt>
          <cx:pt idx="685">2.13686</cx:pt>
          <cx:pt idx="686">1.1332500000000001</cx:pt>
          <cx:pt idx="687">-0.67323999999999995</cx:pt>
          <cx:pt idx="688">-0.67323999999999995</cx:pt>
          <cx:pt idx="689">-1.2754099999999999</cx:pt>
          <cx:pt idx="690">-0.27179999999999999</cx:pt>
          <cx:pt idx="691">1.1332500000000001</cx:pt>
          <cx:pt idx="692">-0.87395999999999996</cx:pt>
          <cx:pt idx="693">-1.2754099999999999</cx:pt>
          <cx:pt idx="694">-0.87395999999999996</cx:pt>
          <cx:pt idx="695">-1.2754099999999999</cx:pt>
          <cx:pt idx="696">-0.071080000000000004</cx:pt>
          <cx:pt idx="697">-0.071080000000000004</cx:pt>
          <cx:pt idx="698">0.12964000000000001</cx:pt>
          <cx:pt idx="699">0.12964000000000001</cx:pt>
          <cx:pt idx="700">-0.67323999999999995</cx:pt>
          <cx:pt idx="701">-0.87395999999999996</cx:pt>
          <cx:pt idx="702">1.3339700000000001</cx:pt>
          <cx:pt idx="703">-0.47252</cx:pt>
          <cx:pt idx="704">-0.87395999999999996</cx:pt>
          <cx:pt idx="705">0.93252999999999997</cx:pt>
          <cx:pt idx="706">1.93614</cx:pt>
          <cx:pt idx="707">0.73180999999999996</cx:pt>
          <cx:pt idx="708">-0.27179999999999999</cx:pt>
          <cx:pt idx="709">0.12964000000000001</cx:pt>
          <cx:pt idx="710">-1.2754099999999999</cx:pt>
          <cx:pt idx="711">-0.27179999999999999</cx:pt>
          <cx:pt idx="712">-0.071080000000000004</cx:pt>
          <cx:pt idx="713">0.73180999999999996</cx:pt>
          <cx:pt idx="714">-0.071080000000000004</cx:pt>
          <cx:pt idx="715">-0.47252</cx:pt>
          <cx:pt idx="716">-0.071080000000000004</cx:pt>
          <cx:pt idx="717">-0.67323999999999995</cx:pt>
          <cx:pt idx="718">-0.47252</cx:pt>
          <cx:pt idx="719">0.33037</cx:pt>
          <cx:pt idx="720">-0.47252</cx:pt>
          <cx:pt idx="721">0.73180999999999996</cx:pt>
          <cx:pt idx="722">-0.27179999999999999</cx:pt>
          <cx:pt idx="723">-0.071080000000000004</cx:pt>
          <cx:pt idx="724">1.5346900000000001</cx:pt>
          <cx:pt idx="725">-0.87395999999999996</cx:pt>
          <cx:pt idx="726">0.33037</cx:pt>
          <cx:pt idx="727">-0.27179999999999999</cx:pt>
          <cx:pt idx="728">-0.071080000000000004</cx:pt>
          <cx:pt idx="729">-0.071080000000000004</cx:pt>
          <cx:pt idx="730">-1.2754099999999999</cx:pt>
          <cx:pt idx="731">-1.0746800000000001</cx:pt>
          <cx:pt idx="732">-0.47252</cx:pt>
          <cx:pt idx="733">-1.0746800000000001</cx:pt>
          <cx:pt idx="734">-0.071080000000000004</cx:pt>
          <cx:pt idx="735">0.12964000000000001</cx:pt>
          <cx:pt idx="736">0.53108999999999995</cx:pt>
          <cx:pt idx="737">-0.47252</cx:pt>
          <cx:pt idx="738">0.33037</cx:pt>
          <cx:pt idx="739">-0.47252</cx:pt>
          <cx:pt idx="740">-1.2754099999999999</cx:pt>
          <cx:pt idx="741">-0.47252</cx:pt>
          <cx:pt idx="742">-0.67323999999999995</cx:pt>
          <cx:pt idx="743">-1.2754099999999999</cx:pt>
          <cx:pt idx="744">-0.071080000000000004</cx:pt>
          <cx:pt idx="745">-0.87395999999999996</cx:pt>
          <cx:pt idx="746">-0.87395999999999996</cx:pt>
          <cx:pt idx="747">-1.2754099999999999</cx:pt>
          <cx:pt idx="748">1.3339700000000001</cx:pt>
          <cx:pt idx="749">0.73180999999999996</cx:pt>
          <cx:pt idx="750">-0.67323999999999995</cx:pt>
          <cx:pt idx="751">-0.27179999999999999</cx:pt>
          <cx:pt idx="752">-1.2754099999999999</cx:pt>
          <cx:pt idx="753">1.93614</cx:pt>
          <cx:pt idx="754">0.93252999999999997</cx:pt>
          <cx:pt idx="755">1.73542</cx:pt>
          <cx:pt idx="756">0.73180999999999996</cx:pt>
          <cx:pt idx="757">-0.47252</cx:pt>
          <cx:pt idx="758">-0.47252</cx:pt>
          <cx:pt idx="759">1.3339700000000001</cx:pt>
          <cx:pt idx="760">-1.0746800000000001</cx:pt>
          <cx:pt idx="761">0.12964000000000001</cx:pt>
          <cx:pt idx="762">-0.47252</cx:pt>
          <cx:pt idx="763">0.12964000000000001</cx:pt>
          <cx:pt idx="764">2.5383</cx:pt>
          <cx:pt idx="765">-0.87395999999999996</cx:pt>
          <cx:pt idx="766">-0.67323999999999995</cx:pt>
          <cx:pt idx="767">-1.2754099999999999</cx:pt>
          <cx:pt idx="768">-0.47252</cx:pt>
          <cx:pt idx="769">-0.27179999999999999</cx:pt>
          <cx:pt idx="770">0.53108999999999995</cx:pt>
          <cx:pt idx="771">0.33037</cx:pt>
          <cx:pt idx="772">0.93252999999999997</cx:pt>
          <cx:pt idx="773">0.53108999999999995</cx:pt>
          <cx:pt idx="774">-0.27179999999999999</cx:pt>
          <cx:pt idx="775">0.33037</cx:pt>
          <cx:pt idx="776">0.73180999999999996</cx:pt>
          <cx:pt idx="777">0.33037</cx:pt>
          <cx:pt idx="778">-0.47252</cx:pt>
          <cx:pt idx="779">-0.67323999999999995</cx:pt>
          <cx:pt idx="780">-0.27179999999999999</cx:pt>
          <cx:pt idx="781">0.12964000000000001</cx:pt>
          <cx:pt idx="782">-0.67323999999999995</cx:pt>
          <cx:pt idx="783">-0.87395999999999996</cx:pt>
          <cx:pt idx="784">-0.67323999999999995</cx:pt>
          <cx:pt idx="785">0.53108999999999995</cx:pt>
          <cx:pt idx="786">-1.0746800000000001</cx:pt>
          <cx:pt idx="787">2.13686</cx:pt>
          <cx:pt idx="788">0.73180999999999996</cx:pt>
          <cx:pt idx="789">-0.87395999999999996</cx:pt>
          <cx:pt idx="790">-0.27179999999999999</cx:pt>
          <cx:pt idx="791">1.1332500000000001</cx:pt>
          <cx:pt idx="792">1.5346900000000001</cx:pt>
          <cx:pt idx="793">-0.47252</cx:pt>
          <cx:pt idx="794">-0.071080000000000004</cx:pt>
          <cx:pt idx="795">0.73180999999999996</cx:pt>
          <cx:pt idx="796">-1.2754099999999999</cx:pt>
          <cx:pt idx="797">1.73542</cx:pt>
          <cx:pt idx="798">-1.0746800000000001</cx:pt>
          <cx:pt idx="799">-1.0746800000000001</cx:pt>
          <cx:pt idx="800">-0.87395999999999996</cx:pt>
          <cx:pt idx="801">0.73180999999999996</cx:pt>
          <cx:pt idx="802">-0.67323999999999995</cx:pt>
          <cx:pt idx="803">-1.2754099999999999</cx:pt>
          <cx:pt idx="804">1.1332500000000001</cx:pt>
          <cx:pt idx="805">-1.0746800000000001</cx:pt>
          <cx:pt idx="806">-1.2754099999999999</cx:pt>
          <cx:pt idx="807">-1.2754099999999999</cx:pt>
          <cx:pt idx="808">-1.2754099999999999</cx:pt>
          <cx:pt idx="809">-0.071080000000000004</cx:pt>
          <cx:pt idx="810">-0.47252</cx:pt>
          <cx:pt idx="811">-0.47252</cx:pt>
          <cx:pt idx="812">-0.27179999999999999</cx:pt>
          <cx:pt idx="813">0.93252999999999997</cx:pt>
          <cx:pt idx="814">-1.2754099999999999</cx:pt>
          <cx:pt idx="815">-1.0746800000000001</cx:pt>
          <cx:pt idx="816">-0.47252</cx:pt>
          <cx:pt idx="817">0.53108999999999995</cx:pt>
          <cx:pt idx="818">-0.87395999999999996</cx:pt>
          <cx:pt idx="819">-0.27179999999999999</cx:pt>
          <cx:pt idx="820">-0.071080000000000004</cx:pt>
          <cx:pt idx="821">-0.67323999999999995</cx:pt>
          <cx:pt idx="822">-0.47252</cx:pt>
          <cx:pt idx="823">-1.0746800000000001</cx:pt>
          <cx:pt idx="824">-1.0746800000000001</cx:pt>
          <cx:pt idx="825">1.3339700000000001</cx:pt>
          <cx:pt idx="826">-0.071080000000000004</cx:pt>
          <cx:pt idx="827">2.93974</cx:pt>
          <cx:pt idx="828">-0.27179999999999999</cx:pt>
          <cx:pt idx="829">-0.47252</cx:pt>
          <cx:pt idx="830">-0.071080000000000004</cx:pt>
          <cx:pt idx="831">0.73180999999999996</cx:pt>
          <cx:pt idx="832">-0.071080000000000004</cx:pt>
          <cx:pt idx="833">1.1332500000000001</cx:pt>
          <cx:pt idx="834">0.33037</cx:pt>
          <cx:pt idx="835">-0.87395999999999996</cx:pt>
          <cx:pt idx="836">-0.67323999999999995</cx:pt>
          <cx:pt idx="837">-0.67323999999999995</cx:pt>
          <cx:pt idx="838">0.33037</cx:pt>
          <cx:pt idx="839">0.12964000000000001</cx:pt>
          <cx:pt idx="840">-0.67323999999999995</cx:pt>
          <cx:pt idx="841">2.5383</cx:pt>
          <cx:pt idx="842">-0.071080000000000004</cx:pt>
          <cx:pt idx="843">0.93252999999999997</cx:pt>
          <cx:pt idx="844">-1.0746800000000001</cx:pt>
          <cx:pt idx="845">-0.071080000000000004</cx:pt>
          <cx:pt idx="846">0.53108999999999995</cx:pt>
          <cx:pt idx="847">-0.071080000000000004</cx:pt>
          <cx:pt idx="848">-0.47252</cx:pt>
          <cx:pt idx="849">0.53108999999999995</cx:pt>
          <cx:pt idx="850">-0.87395999999999996</cx:pt>
          <cx:pt idx="851">0.33037</cx:pt>
          <cx:pt idx="852">0.73180999999999996</cx:pt>
          <cx:pt idx="853">1.5346900000000001</cx:pt>
          <cx:pt idx="854">-0.071080000000000004</cx:pt>
          <cx:pt idx="855">-0.87395999999999996</cx:pt>
          <cx:pt idx="856">-0.071080000000000004</cx:pt>
          <cx:pt idx="857">-1.0746800000000001</cx:pt>
          <cx:pt idx="858">-0.67323999999999995</cx:pt>
          <cx:pt idx="859">-0.071080000000000004</cx:pt>
          <cx:pt idx="860">0.12964000000000001</cx:pt>
          <cx:pt idx="861">0.12964000000000001</cx:pt>
          <cx:pt idx="862">0.12964000000000001</cx:pt>
          <cx:pt idx="863">1.5346900000000001</cx:pt>
          <cx:pt idx="864">0.12964000000000001</cx:pt>
          <cx:pt idx="865">1.1332500000000001</cx:pt>
          <cx:pt idx="866">0.12964000000000001</cx:pt>
          <cx:pt idx="867">1.3339700000000001</cx:pt>
          <cx:pt idx="868">-0.47252</cx:pt>
          <cx:pt idx="869">-0.87395999999999996</cx:pt>
          <cx:pt idx="870">-0.27179999999999999</cx:pt>
          <cx:pt idx="871">-0.27179999999999999</cx:pt>
          <cx:pt idx="872">-1.0746800000000001</cx:pt>
          <cx:pt idx="873">-1.2754099999999999</cx:pt>
          <cx:pt idx="874">-1.0746800000000001</cx:pt>
          <cx:pt idx="875">-1.2754099999999999</cx:pt>
          <cx:pt idx="876">-0.67323999999999995</cx:pt>
          <cx:pt idx="877">-0.071080000000000004</cx:pt>
          <cx:pt idx="878">-0.071080000000000004</cx:pt>
          <cx:pt idx="879">-0.87395999999999996</cx:pt>
          <cx:pt idx="880">-1.0746800000000001</cx:pt>
          <cx:pt idx="881">-0.87395999999999996</cx:pt>
          <cx:pt idx="882">0.73180999999999996</cx:pt>
          <cx:pt idx="883">-0.67323999999999995</cx:pt>
          <cx:pt idx="884">-0.071080000000000004</cx:pt>
          <cx:pt idx="885">1.5346900000000001</cx:pt>
          <cx:pt idx="886">-1.0746800000000001</cx:pt>
          <cx:pt idx="887">-0.27179999999999999</cx:pt>
          <cx:pt idx="888">-1.2754099999999999</cx:pt>
          <cx:pt idx="889">0.53108999999999995</cx:pt>
          <cx:pt idx="890">-1.2754099999999999</cx:pt>
          <cx:pt idx="891">0.73180999999999996</cx:pt>
          <cx:pt idx="892">-0.47252</cx:pt>
          <cx:pt idx="893">-0.071080000000000004</cx:pt>
          <cx:pt idx="894">0.12964000000000001</cx:pt>
          <cx:pt idx="895">-0.27179999999999999</cx:pt>
          <cx:pt idx="896">0.33037</cx:pt>
          <cx:pt idx="897">-1.2754099999999999</cx:pt>
          <cx:pt idx="898">0.53108999999999995</cx:pt>
          <cx:pt idx="899">-0.47252</cx:pt>
          <cx:pt idx="900">-1.2754099999999999</cx:pt>
          <cx:pt idx="901">-0.47252</cx:pt>
          <cx:pt idx="902">-0.071080000000000004</cx:pt>
          <cx:pt idx="903">1.73542</cx:pt>
          <cx:pt idx="904">0.93252999999999997</cx:pt>
          <cx:pt idx="905">-1.0746800000000001</cx:pt>
          <cx:pt idx="906">-0.47252</cx:pt>
          <cx:pt idx="907">0.33037</cx:pt>
          <cx:pt idx="908">-0.47252</cx:pt>
          <cx:pt idx="909">-1.0746800000000001</cx:pt>
          <cx:pt idx="910">-0.27179999999999999</cx:pt>
          <cx:pt idx="911">-0.47252</cx:pt>
          <cx:pt idx="912">-0.27179999999999999</cx:pt>
          <cx:pt idx="913">-0.87395999999999996</cx:pt>
          <cx:pt idx="914">-1.2754099999999999</cx:pt>
          <cx:pt idx="915">-0.67323999999999995</cx:pt>
          <cx:pt idx="916">-0.071080000000000004</cx:pt>
          <cx:pt idx="917">1.73542</cx:pt>
          <cx:pt idx="918">-0.47252</cx:pt>
          <cx:pt idx="919">0.33037</cx:pt>
          <cx:pt idx="920">0.53108999999999995</cx:pt>
          <cx:pt idx="921">0.12964000000000001</cx:pt>
          <cx:pt idx="922">0.93252999999999997</cx:pt>
          <cx:pt idx="923">1.1332500000000001</cx:pt>
          <cx:pt idx="924">1.93614</cx:pt>
          <cx:pt idx="925">-0.071080000000000004</cx:pt>
          <cx:pt idx="926">-1.0746800000000001</cx:pt>
          <cx:pt idx="927">-1.0746800000000001</cx:pt>
          <cx:pt idx="928">0.12964000000000001</cx:pt>
          <cx:pt idx="929">-1.2754099999999999</cx:pt>
          <cx:pt idx="930">-1.0746800000000001</cx:pt>
          <cx:pt idx="931">-0.47252</cx:pt>
          <cx:pt idx="932">-1.2754099999999999</cx:pt>
          <cx:pt idx="933">-0.47252</cx:pt>
          <cx:pt idx="934">0.33037</cx:pt>
          <cx:pt idx="935">1.73542</cx:pt>
          <cx:pt idx="936">-0.27179999999999999</cx:pt>
          <cx:pt idx="937">2.13686</cx:pt>
          <cx:pt idx="938">-1.0746800000000001</cx:pt>
          <cx:pt idx="939">0.73180999999999996</cx:pt>
          <cx:pt idx="940">0.53108999999999995</cx:pt>
          <cx:pt idx="941">-0.071080000000000004</cx:pt>
          <cx:pt idx="942">-0.27179999999999999</cx:pt>
          <cx:pt idx="943">-0.071080000000000004</cx:pt>
          <cx:pt idx="944">-1.2754099999999999</cx:pt>
          <cx:pt idx="945">2.5383</cx:pt>
          <cx:pt idx="946">0.53108999999999995</cx:pt>
          <cx:pt idx="947">-0.27179999999999999</cx:pt>
          <cx:pt idx="948">-1.0746800000000001</cx:pt>
          <cx:pt idx="949">0.93252999999999997</cx:pt>
          <cx:pt idx="950">-1.2754099999999999</cx:pt>
          <cx:pt idx="951">-0.67323999999999995</cx:pt>
          <cx:pt idx="952">1.93614</cx:pt>
          <cx:pt idx="953">-0.071080000000000004</cx:pt>
          <cx:pt idx="954">-0.47252</cx:pt>
          <cx:pt idx="955">-0.27179999999999999</cx:pt>
          <cx:pt idx="956">-1.0746800000000001</cx:pt>
          <cx:pt idx="957">0.73180999999999996</cx:pt>
          <cx:pt idx="958">-0.47252</cx:pt>
          <cx:pt idx="959">-0.47252</cx:pt>
          <cx:pt idx="960">0.73180999999999996</cx:pt>
          <cx:pt idx="961">0.53108999999999995</cx:pt>
          <cx:pt idx="962">1.5346900000000001</cx:pt>
          <cx:pt idx="963">1.73542</cx:pt>
          <cx:pt idx="964">-0.67323999999999995</cx:pt>
          <cx:pt idx="965">0.12964000000000001</cx:pt>
          <cx:pt idx="966">-0.87395999999999996</cx:pt>
          <cx:pt idx="967">-0.47252</cx:pt>
          <cx:pt idx="968">0.33037</cx:pt>
          <cx:pt idx="969">-0.87395999999999996</cx:pt>
          <cx:pt idx="970">1.1332500000000001</cx:pt>
          <cx:pt idx="971">-1.2754099999999999</cx:pt>
          <cx:pt idx="972">0.12964000000000001</cx:pt>
          <cx:pt idx="973">-1.2754099999999999</cx:pt>
          <cx:pt idx="974">0.12964000000000001</cx:pt>
          <cx:pt idx="975">0.33037</cx:pt>
          <cx:pt idx="976">0.33037</cx:pt>
          <cx:pt idx="977">-0.27179999999999999</cx:pt>
          <cx:pt idx="978">-0.67323999999999995</cx:pt>
          <cx:pt idx="979">-1.2754099999999999</cx:pt>
          <cx:pt idx="980">-0.87395999999999996</cx:pt>
          <cx:pt idx="981">0.12964000000000001</cx:pt>
          <cx:pt idx="982">1.3339700000000001</cx:pt>
          <cx:pt idx="983">-0.67323999999999995</cx:pt>
          <cx:pt idx="984">-0.47252</cx:pt>
          <cx:pt idx="985">1.3339700000000001</cx:pt>
          <cx:pt idx="986">-1.0746800000000001</cx:pt>
          <cx:pt idx="987">-1.2754099999999999</cx:pt>
          <cx:pt idx="988">0.73180999999999996</cx:pt>
          <cx:pt idx="989">0.93252999999999997</cx:pt>
          <cx:pt idx="990">1.3339700000000001</cx:pt>
          <cx:pt idx="991">-1.0746800000000001</cx:pt>
          <cx:pt idx="992">0.93252999999999997</cx:pt>
          <cx:pt idx="993">-1.0746800000000001</cx:pt>
          <cx:pt idx="994">-0.47252</cx:pt>
          <cx:pt idx="995">-1.2754099999999999</cx:pt>
          <cx:pt idx="996">-1.0746800000000001</cx:pt>
          <cx:pt idx="997">-0.67323999999999995</cx:pt>
          <cx:pt idx="998">-0.27179999999999999</cx:pt>
          <cx:pt idx="999">-0.47252</cx:pt>
          <cx:pt idx="1000">1.1332500000000001</cx:pt>
          <cx:pt idx="1001">-1.2754099999999999</cx:pt>
          <cx:pt idx="1002">-0.47252</cx:pt>
          <cx:pt idx="1003">-1.2754099999999999</cx:pt>
          <cx:pt idx="1004">-1.2754099999999999</cx:pt>
          <cx:pt idx="1005">1.1332500000000001</cx:pt>
          <cx:pt idx="1006">0.33037</cx:pt>
          <cx:pt idx="1007">-0.87395999999999996</cx:pt>
          <cx:pt idx="1008">-0.47252</cx:pt>
          <cx:pt idx="1009">-1.2754099999999999</cx:pt>
          <cx:pt idx="1010">-0.67323999999999995</cx:pt>
          <cx:pt idx="1011">-0.071080000000000004</cx:pt>
          <cx:pt idx="1012">-0.87395999999999996</cx:pt>
          <cx:pt idx="1013">-0.27179999999999999</cx:pt>
          <cx:pt idx="1014">0.53108999999999995</cx:pt>
          <cx:pt idx="1015">0.12964000000000001</cx:pt>
          <cx:pt idx="1016">0.53108999999999995</cx:pt>
          <cx:pt idx="1017">0.33037</cx:pt>
          <cx:pt idx="1018">-0.071080000000000004</cx:pt>
          <cx:pt idx="1019">-0.67323999999999995</cx:pt>
          <cx:pt idx="1020">-1.2754099999999999</cx:pt>
          <cx:pt idx="1021">0.93252999999999997</cx:pt>
          <cx:pt idx="1022">-0.47252</cx:pt>
          <cx:pt idx="1023">0.73180999999999996</cx:pt>
          <cx:pt idx="1024">0.12964000000000001</cx:pt>
          <cx:pt idx="1025">-1.2754099999999999</cx:pt>
          <cx:pt idx="1026">-0.87395999999999996</cx:pt>
          <cx:pt idx="1027">-0.47252</cx:pt>
          <cx:pt idx="1028">0.33037</cx:pt>
          <cx:pt idx="1029">-1.0746800000000001</cx:pt>
          <cx:pt idx="1030">-0.47252</cx:pt>
          <cx:pt idx="1031">-0.071080000000000004</cx:pt>
          <cx:pt idx="1032">2.13686</cx:pt>
          <cx:pt idx="1033">-0.47252</cx:pt>
          <cx:pt idx="1034">-1.2754099999999999</cx:pt>
          <cx:pt idx="1035">-0.27179999999999999</cx:pt>
          <cx:pt idx="1036">-0.47252</cx:pt>
          <cx:pt idx="1037">-1.0746800000000001</cx:pt>
          <cx:pt idx="1038">-1.2754099999999999</cx:pt>
          <cx:pt idx="1039">-0.87395999999999996</cx:pt>
          <cx:pt idx="1040">-0.67323999999999995</cx:pt>
          <cx:pt idx="1041">-1.2754099999999999</cx:pt>
          <cx:pt idx="1042">0.73180999999999996</cx:pt>
          <cx:pt idx="1043">-0.67323999999999995</cx:pt>
          <cx:pt idx="1044">0.53108999999999995</cx:pt>
          <cx:pt idx="1045">0.93252999999999997</cx:pt>
          <cx:pt idx="1046">-0.27179999999999999</cx:pt>
          <cx:pt idx="1047">-0.67323999999999995</cx:pt>
          <cx:pt idx="1048">-1.2754099999999999</cx:pt>
          <cx:pt idx="1049">0.12964000000000001</cx:pt>
          <cx:pt idx="1050">0.33037</cx:pt>
          <cx:pt idx="1051">0.53108999999999995</cx:pt>
          <cx:pt idx="1052">0.53108999999999995</cx:pt>
          <cx:pt idx="1053">1.93614</cx:pt>
          <cx:pt idx="1054">-0.87395999999999996</cx:pt>
          <cx:pt idx="1055">0.93252999999999997</cx:pt>
          <cx:pt idx="1056">-0.27179999999999999</cx:pt>
          <cx:pt idx="1057">1.3339700000000001</cx:pt>
          <cx:pt idx="1058">-0.071080000000000004</cx:pt>
        </cx:lvl>
      </cx:numDim>
    </cx:data>
    <cx:data id="5">
      <cx:numDim type="val">
        <cx:f>Tabelle3!$G$2:$G$1060</cx:f>
        <cx:lvl ptCount="1059" formatCode="Standard">
          <cx:pt idx="4">-4.0831299999999997</cx:pt>
          <cx:pt idx="5">-4.0831299999999997</cx:pt>
          <cx:pt idx="6">-4.0831299999999997</cx:pt>
          <cx:pt idx="7">-4.0831299999999997</cx:pt>
          <cx:pt idx="8">-3.72045</cx:pt>
          <cx:pt idx="9">-3.5995599999999999</cx:pt>
          <cx:pt idx="10">-3.35778</cx:pt>
          <cx:pt idx="11">-3.2126999999999999</cx:pt>
          <cx:pt idx="12">-2.9950999999999999</cx:pt>
          <cx:pt idx="13">-2.6324200000000002</cx:pt>
          <cx:pt idx="14">-2.6324200000000002</cx:pt>
          <cx:pt idx="15">-2.6324200000000002</cx:pt>
          <cx:pt idx="16">-2.6324200000000002</cx:pt>
          <cx:pt idx="17">-2.6324200000000002</cx:pt>
          <cx:pt idx="18">-2.6324200000000002</cx:pt>
          <cx:pt idx="19">-2.6324200000000002</cx:pt>
          <cx:pt idx="20">-2.6324200000000002</cx:pt>
          <cx:pt idx="21">-2.6324200000000002</cx:pt>
          <cx:pt idx="22">-2.6324200000000002</cx:pt>
          <cx:pt idx="23">-2.6324200000000002</cx:pt>
          <cx:pt idx="24">-2.6324200000000002</cx:pt>
          <cx:pt idx="25">-2.3906299999999998</cx:pt>
          <cx:pt idx="26">-2.1488499999999999</cx:pt>
          <cx:pt idx="27">-2.1488499999999999</cx:pt>
          <cx:pt idx="28">-2.1488499999999999</cx:pt>
          <cx:pt idx="29">-2.1488499999999999</cx:pt>
          <cx:pt idx="30">-2.1488499999999999</cx:pt>
          <cx:pt idx="31">-2.1488499999999999</cx:pt>
          <cx:pt idx="32">-2.1488499999999999</cx:pt>
          <cx:pt idx="33">-2.1488499999999999</cx:pt>
          <cx:pt idx="34">-2.1488499999999999</cx:pt>
          <cx:pt idx="35">-2.1488499999999999</cx:pt>
          <cx:pt idx="36">-2.1488499999999999</cx:pt>
          <cx:pt idx="37">-2.05213</cx:pt>
          <cx:pt idx="38">-2.05213</cx:pt>
          <cx:pt idx="39">-2.0106799999999998</cx:pt>
          <cx:pt idx="40">-1.90706</cx:pt>
          <cx:pt idx="41">-1.90706</cx:pt>
          <cx:pt idx="42">-1.90706</cx:pt>
          <cx:pt idx="43">-1.90706</cx:pt>
          <cx:pt idx="44">-1.90706</cx:pt>
          <cx:pt idx="45">-1.90706</cx:pt>
          <cx:pt idx="46">-1.90706</cx:pt>
          <cx:pt idx="47">-1.90706</cx:pt>
          <cx:pt idx="48">-1.90706</cx:pt>
          <cx:pt idx="49">-1.90706</cx:pt>
          <cx:pt idx="50">-1.8034399999999999</cx:pt>
          <cx:pt idx="51">-1.7619899999999999</cx:pt>
          <cx:pt idx="52">-1.7619899999999999</cx:pt>
          <cx:pt idx="53">-1.7619899999999999</cx:pt>
          <cx:pt idx="54">-1.66527</cx:pt>
          <cx:pt idx="55">-1.66527</cx:pt>
          <cx:pt idx="56">-1.66527</cx:pt>
          <cx:pt idx="57">-1.66527</cx:pt>
          <cx:pt idx="58">-1.66527</cx:pt>
          <cx:pt idx="59">-1.59619</cx:pt>
          <cx:pt idx="60">-1.59619</cx:pt>
          <cx:pt idx="61">-1.5443800000000001</cx:pt>
          <cx:pt idx="62">-1.5443800000000001</cx:pt>
          <cx:pt idx="63">-1.5443800000000001</cx:pt>
          <cx:pt idx="64">-1.5443800000000001</cx:pt>
          <cx:pt idx="65">-1.5443800000000001</cx:pt>
          <cx:pt idx="66">-1.5443800000000001</cx:pt>
          <cx:pt idx="67">-1.5443800000000001</cx:pt>
          <cx:pt idx="68">-1.5443800000000001</cx:pt>
          <cx:pt idx="69">-1.47184</cx:pt>
          <cx:pt idx="70">-1.47184</cx:pt>
          <cx:pt idx="71">-1.47184</cx:pt>
          <cx:pt idx="72">-1.47184</cx:pt>
          <cx:pt idx="73">-1.47184</cx:pt>
          <cx:pt idx="74">-1.4234899999999999</cx:pt>
          <cx:pt idx="75">-1.4234899999999999</cx:pt>
          <cx:pt idx="76">-1.3889499999999999</cx:pt>
          <cx:pt idx="77">-1.3889499999999999</cx:pt>
          <cx:pt idx="78">-1.3889499999999999</cx:pt>
          <cx:pt idx="79">-1.36304</cx:pt>
          <cx:pt idx="80">-1.1817</cx:pt>
          <cx:pt idx="81">-1.1817</cx:pt>
          <cx:pt idx="82">-1.1817</cx:pt>
          <cx:pt idx="83">-1.1817</cx:pt>
          <cx:pt idx="84">-1.1817</cx:pt>
          <cx:pt idx="85">-1.1817</cx:pt>
          <cx:pt idx="86">-1.1817</cx:pt>
          <cx:pt idx="87">-1.1817</cx:pt>
          <cx:pt idx="88">-1.1817</cx:pt>
          <cx:pt idx="89">-1.1817</cx:pt>
          <cx:pt idx="90">-1.1817</cx:pt>
          <cx:pt idx="91">-1.1817</cx:pt>
          <cx:pt idx="92">-1.1817</cx:pt>
          <cx:pt idx="93">-1.1817</cx:pt>
          <cx:pt idx="94">-1.1817</cx:pt>
          <cx:pt idx="95">-1.1817</cx:pt>
          <cx:pt idx="96">-1.1817</cx:pt>
          <cx:pt idx="97">-1.1817</cx:pt>
          <cx:pt idx="98">-1.1817</cx:pt>
          <cx:pt idx="99">-1.1817</cx:pt>
          <cx:pt idx="100">-1.1817</cx:pt>
          <cx:pt idx="101">-1.1817</cx:pt>
          <cx:pt idx="102">-1.1817</cx:pt>
          <cx:pt idx="103">-1.1817</cx:pt>
          <cx:pt idx="104">-1.1817</cx:pt>
          <cx:pt idx="105">-1.1817</cx:pt>
          <cx:pt idx="106">-1.1817</cx:pt>
          <cx:pt idx="107">-1.1817</cx:pt>
          <cx:pt idx="108">-1.1817</cx:pt>
          <cx:pt idx="109">-1.1817</cx:pt>
          <cx:pt idx="110">-1.1817</cx:pt>
          <cx:pt idx="111">-1.1817</cx:pt>
          <cx:pt idx="112">-1.1817</cx:pt>
          <cx:pt idx="113">-1.1817</cx:pt>
          <cx:pt idx="114">-1.1817</cx:pt>
          <cx:pt idx="115">-1.1817</cx:pt>
          <cx:pt idx="116">-1.1817</cx:pt>
          <cx:pt idx="117">-1.1817</cx:pt>
          <cx:pt idx="118">-1.1817</cx:pt>
          <cx:pt idx="119">-1.1817</cx:pt>
          <cx:pt idx="120">-1.1817</cx:pt>
          <cx:pt idx="121">-1.1817</cx:pt>
          <cx:pt idx="122">-1.1817</cx:pt>
          <cx:pt idx="123">-1.1817</cx:pt>
          <cx:pt idx="124">-1.1817</cx:pt>
          <cx:pt idx="125">-1.1817</cx:pt>
          <cx:pt idx="126">-1.1817</cx:pt>
          <cx:pt idx="127">-1.1817</cx:pt>
          <cx:pt idx="128">-1.1817</cx:pt>
          <cx:pt idx="129">-1.1817</cx:pt>
          <cx:pt idx="130">-1.1817</cx:pt>
          <cx:pt idx="131">-1.1817</cx:pt>
          <cx:pt idx="132">-1.1817</cx:pt>
          <cx:pt idx="133">-1.1817</cx:pt>
          <cx:pt idx="134">-1.1817</cx:pt>
          <cx:pt idx="135">-1.1817</cx:pt>
          <cx:pt idx="136">-1.1817</cx:pt>
          <cx:pt idx="137">-1.1817</cx:pt>
          <cx:pt idx="138">-1.1817</cx:pt>
          <cx:pt idx="139">-1.1817</cx:pt>
          <cx:pt idx="140">-1.1817</cx:pt>
          <cx:pt idx="141">-1.1817</cx:pt>
          <cx:pt idx="142">-1.1817</cx:pt>
          <cx:pt idx="143">-1.1817</cx:pt>
          <cx:pt idx="144">-1.1817</cx:pt>
          <cx:pt idx="145">-1.1817</cx:pt>
          <cx:pt idx="146">-1.1817</cx:pt>
          <cx:pt idx="147">-1.1817</cx:pt>
          <cx:pt idx="148">-1.1817</cx:pt>
          <cx:pt idx="149">-1.1817</cx:pt>
          <cx:pt idx="150">-1.1817</cx:pt>
          <cx:pt idx="151">-1.1817</cx:pt>
          <cx:pt idx="152">-1.1817</cx:pt>
          <cx:pt idx="153">-1.1817</cx:pt>
          <cx:pt idx="154">-1.1817</cx:pt>
          <cx:pt idx="155">-1.1817</cx:pt>
          <cx:pt idx="156">-1.1817</cx:pt>
          <cx:pt idx="157">-1.1817</cx:pt>
          <cx:pt idx="158">-1.1817</cx:pt>
          <cx:pt idx="159">-1.1817</cx:pt>
          <cx:pt idx="160">-1.1817</cx:pt>
          <cx:pt idx="161">-1.1817</cx:pt>
          <cx:pt idx="162">-1.1817</cx:pt>
          <cx:pt idx="163">-1.1817</cx:pt>
          <cx:pt idx="164">-1.1817</cx:pt>
          <cx:pt idx="165">-1.1817</cx:pt>
          <cx:pt idx="166">-1.1817</cx:pt>
          <cx:pt idx="167">-1.1817</cx:pt>
          <cx:pt idx="168">-1.1817</cx:pt>
          <cx:pt idx="169">-1.1817</cx:pt>
          <cx:pt idx="170">-1.1817</cx:pt>
          <cx:pt idx="171">-1.1817</cx:pt>
          <cx:pt idx="172">-1.1817</cx:pt>
          <cx:pt idx="173">-1.1817</cx:pt>
          <cx:pt idx="174">-1.1817</cx:pt>
          <cx:pt idx="175">-1.1817</cx:pt>
          <cx:pt idx="176">-1.1817</cx:pt>
          <cx:pt idx="177">-1.1817</cx:pt>
          <cx:pt idx="178">-1.0003599999999999</cx:pt>
          <cx:pt idx="179">-1.0003599999999999</cx:pt>
          <cx:pt idx="180">-0.97445999999999999</cx:pt>
          <cx:pt idx="181">-0.97445999999999999</cx:pt>
          <cx:pt idx="182">-0.97445999999999999</cx:pt>
          <cx:pt idx="183">-0.93991999999999998</cx:pt>
          <cx:pt idx="184">-0.93991999999999998</cx:pt>
          <cx:pt idx="185">-0.93991999999999998</cx:pt>
          <cx:pt idx="186">-0.93991999999999998</cx:pt>
          <cx:pt idx="187">-0.93991999999999998</cx:pt>
          <cx:pt idx="188">-0.93991999999999998</cx:pt>
          <cx:pt idx="189">-0.93991999999999998</cx:pt>
          <cx:pt idx="190">-0.93991999999999998</cx:pt>
          <cx:pt idx="191">-0.93991999999999998</cx:pt>
          <cx:pt idx="192">-0.93991999999999998</cx:pt>
          <cx:pt idx="193">-0.89156000000000002</cx:pt>
          <cx:pt idx="194">-0.89156000000000002</cx:pt>
          <cx:pt idx="195">-0.89156000000000002</cx:pt>
          <cx:pt idx="196">-0.89156000000000002</cx:pt>
          <cx:pt idx="197">-0.89156000000000002</cx:pt>
          <cx:pt idx="198">-0.89156000000000002</cx:pt>
          <cx:pt idx="199">-0.89156000000000002</cx:pt>
          <cx:pt idx="200">-0.89156000000000002</cx:pt>
          <cx:pt idx="201">-0.89156000000000002</cx:pt>
          <cx:pt idx="202">-0.89156000000000002</cx:pt>
          <cx:pt idx="203">-0.89156000000000002</cx:pt>
          <cx:pt idx="204">-0.81901999999999997</cx:pt>
          <cx:pt idx="205">-0.81901999999999997</cx:pt>
          <cx:pt idx="206">-0.81901999999999997</cx:pt>
          <cx:pt idx="207">-0.81901999999999997</cx:pt>
          <cx:pt idx="208">-0.81901999999999997</cx:pt>
          <cx:pt idx="209">-0.81901999999999997</cx:pt>
          <cx:pt idx="210">-0.81901999999999997</cx:pt>
          <cx:pt idx="211">-0.81901999999999997</cx:pt>
          <cx:pt idx="212">-0.81901999999999997</cx:pt>
          <cx:pt idx="213">-0.81901999999999997</cx:pt>
          <cx:pt idx="214">-0.81901999999999997</cx:pt>
          <cx:pt idx="215">-0.81901999999999997</cx:pt>
          <cx:pt idx="216">-0.81901999999999997</cx:pt>
          <cx:pt idx="217">-0.81901999999999997</cx:pt>
          <cx:pt idx="218">-0.81901999999999997</cx:pt>
          <cx:pt idx="219">-0.81901999999999997</cx:pt>
          <cx:pt idx="220">-0.81901999999999997</cx:pt>
          <cx:pt idx="221">-0.81901999999999997</cx:pt>
          <cx:pt idx="222">-0.81901999999999997</cx:pt>
          <cx:pt idx="223">-0.81901999999999997</cx:pt>
          <cx:pt idx="224">-0.76720999999999995</cx:pt>
          <cx:pt idx="225">-0.76720999999999995</cx:pt>
          <cx:pt idx="226">-0.69813000000000003</cx:pt>
          <cx:pt idx="227">-0.69813000000000003</cx:pt>
          <cx:pt idx="228">-0.69813000000000003</cx:pt>
          <cx:pt idx="229">-0.69813000000000003</cx:pt>
          <cx:pt idx="230">-0.69813000000000003</cx:pt>
          <cx:pt idx="231">-0.69813000000000003</cx:pt>
          <cx:pt idx="232">-0.69813000000000003</cx:pt>
          <cx:pt idx="233">-0.69813000000000003</cx:pt>
          <cx:pt idx="234">-0.69813000000000003</cx:pt>
          <cx:pt idx="235">-0.69813000000000003</cx:pt>
          <cx:pt idx="236">-0.69813000000000003</cx:pt>
          <cx:pt idx="237">-0.69813000000000003</cx:pt>
          <cx:pt idx="238">-0.69813000000000003</cx:pt>
          <cx:pt idx="239">-0.69813000000000003</cx:pt>
          <cx:pt idx="240">-0.69813000000000003</cx:pt>
          <cx:pt idx="241">-0.69813000000000003</cx:pt>
          <cx:pt idx="242">-0.69813000000000003</cx:pt>
          <cx:pt idx="243">-0.69813000000000003</cx:pt>
          <cx:pt idx="244">-0.69813000000000003</cx:pt>
          <cx:pt idx="245">-0.69813000000000003</cx:pt>
          <cx:pt idx="246">-0.69813000000000003</cx:pt>
          <cx:pt idx="247">-0.69813000000000003</cx:pt>
          <cx:pt idx="248">-0.60141999999999995</cx:pt>
          <cx:pt idx="249">-0.60141999999999995</cx:pt>
          <cx:pt idx="250">-0.60141999999999995</cx:pt>
          <cx:pt idx="251">-0.60141999999999995</cx:pt>
          <cx:pt idx="252">-0.60141999999999995</cx:pt>
          <cx:pt idx="253">-0.60141999999999995</cx:pt>
          <cx:pt idx="254">-0.60141999999999995</cx:pt>
          <cx:pt idx="255">-0.60141999999999995</cx:pt>
          <cx:pt idx="256">-0.60141999999999995</cx:pt>
          <cx:pt idx="257">-0.60141999999999995</cx:pt>
          <cx:pt idx="258">-0.60141999999999995</cx:pt>
          <cx:pt idx="259">-0.60141999999999995</cx:pt>
          <cx:pt idx="260">-0.60141999999999995</cx:pt>
          <cx:pt idx="261">-0.60141999999999995</cx:pt>
          <cx:pt idx="262">-0.60141999999999995</cx:pt>
          <cx:pt idx="263">-0.60141999999999995</cx:pt>
          <cx:pt idx="264">-0.60141999999999995</cx:pt>
          <cx:pt idx="265">-0.60141999999999995</cx:pt>
          <cx:pt idx="266">-0.60141999999999995</cx:pt>
          <cx:pt idx="267">-0.60141999999999995</cx:pt>
          <cx:pt idx="268">-0.60141999999999995</cx:pt>
          <cx:pt idx="269">-0.60141999999999995</cx:pt>
          <cx:pt idx="270">-0.60141999999999995</cx:pt>
          <cx:pt idx="271">-0.60141999999999995</cx:pt>
          <cx:pt idx="272">-0.60141999999999995</cx:pt>
          <cx:pt idx="273">-0.60141999999999995</cx:pt>
          <cx:pt idx="274">-0.60141999999999995</cx:pt>
          <cx:pt idx="275">-0.60141999999999995</cx:pt>
          <cx:pt idx="276">-0.55996999999999997</cx:pt>
          <cx:pt idx="277">-0.55996999999999997</cx:pt>
          <cx:pt idx="278">-0.55996999999999997</cx:pt>
          <cx:pt idx="279">-0.55996999999999997</cx:pt>
          <cx:pt idx="280">-0.55996999999999997</cx:pt>
          <cx:pt idx="281">-0.55996999999999997</cx:pt>
          <cx:pt idx="282">-0.55996999999999997</cx:pt>
          <cx:pt idx="283">-0.55996999999999997</cx:pt>
          <cx:pt idx="284">-0.55996999999999997</cx:pt>
          <cx:pt idx="285">-0.45634000000000002</cx:pt>
          <cx:pt idx="286">-0.45634000000000002</cx:pt>
          <cx:pt idx="287">-0.45634000000000002</cx:pt>
          <cx:pt idx="288">-0.45634000000000002</cx:pt>
          <cx:pt idx="289">-0.45634000000000002</cx:pt>
          <cx:pt idx="290">-0.45634000000000002</cx:pt>
          <cx:pt idx="291">-0.45634000000000002</cx:pt>
          <cx:pt idx="292">-0.45634000000000002</cx:pt>
          <cx:pt idx="293">-0.45634000000000002</cx:pt>
          <cx:pt idx="294">-0.45634000000000002</cx:pt>
          <cx:pt idx="295">-0.45634000000000002</cx:pt>
          <cx:pt idx="296">-0.45634000000000002</cx:pt>
          <cx:pt idx="297">-0.45634000000000002</cx:pt>
          <cx:pt idx="298">-0.45634000000000002</cx:pt>
          <cx:pt idx="299">-0.45634000000000002</cx:pt>
          <cx:pt idx="300">-0.45634000000000002</cx:pt>
          <cx:pt idx="301">-0.45634000000000002</cx:pt>
          <cx:pt idx="302">-0.45634000000000002</cx:pt>
          <cx:pt idx="303">-0.45634000000000002</cx:pt>
          <cx:pt idx="304">-0.45634000000000002</cx:pt>
          <cx:pt idx="305">-0.45634000000000002</cx:pt>
          <cx:pt idx="306">-0.45634000000000002</cx:pt>
          <cx:pt idx="307">-0.45634000000000002</cx:pt>
          <cx:pt idx="308">-0.45634000000000002</cx:pt>
          <cx:pt idx="309">-0.45634000000000002</cx:pt>
          <cx:pt idx="310">-0.45634000000000002</cx:pt>
          <cx:pt idx="311">-0.45634000000000002</cx:pt>
          <cx:pt idx="312">-0.45634000000000002</cx:pt>
          <cx:pt idx="313">-0.45634000000000002</cx:pt>
          <cx:pt idx="314">-0.45634000000000002</cx:pt>
          <cx:pt idx="315">-0.45634000000000002</cx:pt>
          <cx:pt idx="316">-0.45634000000000002</cx:pt>
          <cx:pt idx="317">-0.45634000000000002</cx:pt>
          <cx:pt idx="318">-0.45634000000000002</cx:pt>
          <cx:pt idx="319">-0.45634000000000002</cx:pt>
          <cx:pt idx="320">-0.45634000000000002</cx:pt>
          <cx:pt idx="321">-0.45634000000000002</cx:pt>
          <cx:pt idx="322">-0.45634000000000002</cx:pt>
          <cx:pt idx="323">-0.45634000000000002</cx:pt>
          <cx:pt idx="324">-0.45634000000000002</cx:pt>
          <cx:pt idx="325">-0.45634000000000002</cx:pt>
          <cx:pt idx="326">-0.45634000000000002</cx:pt>
          <cx:pt idx="327">-0.45634000000000002</cx:pt>
          <cx:pt idx="328">-0.45634000000000002</cx:pt>
          <cx:pt idx="329">-0.45634000000000002</cx:pt>
          <cx:pt idx="330">-0.45634000000000002</cx:pt>
          <cx:pt idx="331">-0.45634000000000002</cx:pt>
          <cx:pt idx="332">-0.45634000000000002</cx:pt>
          <cx:pt idx="333">-0.45634000000000002</cx:pt>
          <cx:pt idx="334">-0.45634000000000002</cx:pt>
          <cx:pt idx="335">-0.45634000000000002</cx:pt>
          <cx:pt idx="336">-0.45634000000000002</cx:pt>
          <cx:pt idx="337">-0.45634000000000002</cx:pt>
          <cx:pt idx="338">-0.45634000000000002</cx:pt>
          <cx:pt idx="339">-0.45634000000000002</cx:pt>
          <cx:pt idx="340">-0.45634000000000002</cx:pt>
          <cx:pt idx="341">-0.35271999999999998</cx:pt>
          <cx:pt idx="342">-0.35271999999999998</cx:pt>
          <cx:pt idx="343">-0.35271999999999998</cx:pt>
          <cx:pt idx="344">-0.35271999999999998</cx:pt>
          <cx:pt idx="345">-0.35271999999999998</cx:pt>
          <cx:pt idx="346">-0.35271999999999998</cx:pt>
          <cx:pt idx="347">-0.35271999999999998</cx:pt>
          <cx:pt idx="348">-0.31126999999999999</cx:pt>
          <cx:pt idx="349">-0.31126999999999999</cx:pt>
          <cx:pt idx="350">-0.31126999999999999</cx:pt>
          <cx:pt idx="351">-0.31126999999999999</cx:pt>
          <cx:pt idx="352">-0.31126999999999999</cx:pt>
          <cx:pt idx="353">-0.31126999999999999</cx:pt>
          <cx:pt idx="354">-0.31126999999999999</cx:pt>
          <cx:pt idx="355">-0.31126999999999999</cx:pt>
          <cx:pt idx="356">-0.31126999999999999</cx:pt>
          <cx:pt idx="357">-0.31126999999999999</cx:pt>
          <cx:pt idx="358">-0.31126999999999999</cx:pt>
          <cx:pt idx="359">-0.31126999999999999</cx:pt>
          <cx:pt idx="360">-0.31126999999999999</cx:pt>
          <cx:pt idx="361">-0.31126999999999999</cx:pt>
          <cx:pt idx="362">-0.31126999999999999</cx:pt>
          <cx:pt idx="363">-0.31126999999999999</cx:pt>
          <cx:pt idx="364">-0.31126999999999999</cx:pt>
          <cx:pt idx="365">-0.31126999999999999</cx:pt>
          <cx:pt idx="366">-0.31126999999999999</cx:pt>
          <cx:pt idx="367">-0.31126999999999999</cx:pt>
          <cx:pt idx="368">-0.31126999999999999</cx:pt>
          <cx:pt idx="369">-0.31126999999999999</cx:pt>
          <cx:pt idx="370">-0.31126999999999999</cx:pt>
          <cx:pt idx="371">-0.31126999999999999</cx:pt>
          <cx:pt idx="372">-0.31126999999999999</cx:pt>
          <cx:pt idx="373">-0.31126999999999999</cx:pt>
          <cx:pt idx="374">-0.31126999999999999</cx:pt>
          <cx:pt idx="375">-0.31126999999999999</cx:pt>
          <cx:pt idx="376">-0.31126999999999999</cx:pt>
          <cx:pt idx="377">-0.27500000000000002</cx:pt>
          <cx:pt idx="378">-0.27500000000000002</cx:pt>
          <cx:pt idx="379">-0.27500000000000002</cx:pt>
          <cx:pt idx="380">-0.21456</cx:pt>
          <cx:pt idx="381">-0.21456</cx:pt>
          <cx:pt idx="382">-0.21456</cx:pt>
          <cx:pt idx="383">-0.21456</cx:pt>
          <cx:pt idx="384">-0.21456</cx:pt>
          <cx:pt idx="385">-0.21456</cx:pt>
          <cx:pt idx="386">-0.21456</cx:pt>
          <cx:pt idx="387">-0.21456</cx:pt>
          <cx:pt idx="388">-0.21456</cx:pt>
          <cx:pt idx="389">-0.21456</cx:pt>
          <cx:pt idx="390">-0.21456</cx:pt>
          <cx:pt idx="391">-0.21456</cx:pt>
          <cx:pt idx="392">-0.21456</cx:pt>
          <cx:pt idx="393">-0.21456</cx:pt>
          <cx:pt idx="394">-0.21456</cx:pt>
          <cx:pt idx="395">-0.21456</cx:pt>
          <cx:pt idx="396">-0.21456</cx:pt>
          <cx:pt idx="397">-0.21456</cx:pt>
          <cx:pt idx="398">-0.21456</cx:pt>
          <cx:pt idx="399">-0.21456</cx:pt>
          <cx:pt idx="400">-0.21456</cx:pt>
          <cx:pt idx="401">-0.21456</cx:pt>
          <cx:pt idx="402">-0.21456</cx:pt>
          <cx:pt idx="403">-0.21456</cx:pt>
          <cx:pt idx="404">-0.21456</cx:pt>
          <cx:pt idx="405">-0.21456</cx:pt>
          <cx:pt idx="406">-0.21456</cx:pt>
          <cx:pt idx="407">-0.21456</cx:pt>
          <cx:pt idx="408">-0.21456</cx:pt>
          <cx:pt idx="409">-0.21456</cx:pt>
          <cx:pt idx="410">-0.21456</cx:pt>
          <cx:pt idx="411">-0.21456</cx:pt>
          <cx:pt idx="412">-0.21456</cx:pt>
          <cx:pt idx="413">-0.21456</cx:pt>
          <cx:pt idx="414">-0.21456</cx:pt>
          <cx:pt idx="415">-0.21456</cx:pt>
          <cx:pt idx="416">-0.21456</cx:pt>
          <cx:pt idx="417">-0.21456</cx:pt>
          <cx:pt idx="418">-0.21456</cx:pt>
          <cx:pt idx="419">-0.21456</cx:pt>
          <cx:pt idx="420">-0.21456</cx:pt>
          <cx:pt idx="421">-0.21456</cx:pt>
          <cx:pt idx="422">-0.21456</cx:pt>
          <cx:pt idx="423">-0.21456</cx:pt>
          <cx:pt idx="424">-0.21456</cx:pt>
          <cx:pt idx="425">-0.21456</cx:pt>
          <cx:pt idx="426">-0.21456</cx:pt>
          <cx:pt idx="427">-0.21456</cx:pt>
          <cx:pt idx="428">-0.21456</cx:pt>
          <cx:pt idx="429">-0.21456</cx:pt>
          <cx:pt idx="430">-0.21456</cx:pt>
          <cx:pt idx="431">-0.21456</cx:pt>
          <cx:pt idx="432">-0.21456</cx:pt>
          <cx:pt idx="433">-0.21456</cx:pt>
          <cx:pt idx="434">-0.21456</cx:pt>
          <cx:pt idx="435">-0.16619999999999999</cx:pt>
          <cx:pt idx="436">-0.14548</cx:pt>
          <cx:pt idx="437">-0.14548</cx:pt>
          <cx:pt idx="438">-0.14548</cx:pt>
          <cx:pt idx="439">-0.14548</cx:pt>
          <cx:pt idx="440">-0.14548</cx:pt>
          <cx:pt idx="441">-0.14548</cx:pt>
          <cx:pt idx="442">-0.093659999999999993</cx:pt>
          <cx:pt idx="443">-0.093659999999999993</cx:pt>
          <cx:pt idx="444">-0.093659999999999993</cx:pt>
          <cx:pt idx="445">-0.093659999999999993</cx:pt>
          <cx:pt idx="446">-0.093659999999999993</cx:pt>
          <cx:pt idx="447">-0.093659999999999993</cx:pt>
          <cx:pt idx="448">-0.093659999999999993</cx:pt>
          <cx:pt idx="449">-0.093659999999999993</cx:pt>
          <cx:pt idx="450">-0.093659999999999993</cx:pt>
          <cx:pt idx="451">-0.093659999999999993</cx:pt>
          <cx:pt idx="452">-0.093659999999999993</cx:pt>
          <cx:pt idx="453">-0.093659999999999993</cx:pt>
          <cx:pt idx="454">-0.093659999999999993</cx:pt>
          <cx:pt idx="455">-0.093659999999999993</cx:pt>
          <cx:pt idx="456">-0.093659999999999993</cx:pt>
          <cx:pt idx="457">-0.093659999999999993</cx:pt>
          <cx:pt idx="458">-0.093659999999999993</cx:pt>
          <cx:pt idx="459">-0.093659999999999993</cx:pt>
          <cx:pt idx="460">-0.093659999999999993</cx:pt>
          <cx:pt idx="461">-0.093659999999999993</cx:pt>
          <cx:pt idx="462">-0.093659999999999993</cx:pt>
          <cx:pt idx="463">-0.093659999999999993</cx:pt>
          <cx:pt idx="464">-0.093659999999999993</cx:pt>
          <cx:pt idx="465">-0.093659999999999993</cx:pt>
          <cx:pt idx="466">-0.093659999999999993</cx:pt>
          <cx:pt idx="467">-0.093659999999999993</cx:pt>
          <cx:pt idx="468">-0.093659999999999993</cx:pt>
          <cx:pt idx="469">-0.093659999999999993</cx:pt>
          <cx:pt idx="470">-0.093659999999999993</cx:pt>
          <cx:pt idx="471">-0.093659999999999993</cx:pt>
          <cx:pt idx="472">-0.093659999999999993</cx:pt>
          <cx:pt idx="473">-0.093659999999999993</cx:pt>
          <cx:pt idx="474">-0.093659999999999993</cx:pt>
          <cx:pt idx="475">-0.093659999999999993</cx:pt>
          <cx:pt idx="476">-0.093659999999999993</cx:pt>
          <cx:pt idx="477">-0.093659999999999993</cx:pt>
          <cx:pt idx="478">-0.093659999999999993</cx:pt>
          <cx:pt idx="479">-0.093659999999999993</cx:pt>
          <cx:pt idx="480">-0.093659999999999993</cx:pt>
          <cx:pt idx="481">-0.093659999999999993</cx:pt>
          <cx:pt idx="482">-0.021129999999999999</cx:pt>
          <cx:pt idx="483">-0.021129999999999999</cx:pt>
          <cx:pt idx="484">-0.021129999999999999</cx:pt>
          <cx:pt idx="485">-0.021129999999999999</cx:pt>
          <cx:pt idx="486">-0.021129999999999999</cx:pt>
          <cx:pt idx="487">-0.021129999999999999</cx:pt>
          <cx:pt idx="488">-0.021129999999999999</cx:pt>
          <cx:pt idx="489">-0.021129999999999999</cx:pt>
          <cx:pt idx="490">-0.021129999999999999</cx:pt>
          <cx:pt idx="491">-0.021129999999999999</cx:pt>
          <cx:pt idx="492">-0.021129999999999999</cx:pt>
          <cx:pt idx="493">-0.021129999999999999</cx:pt>
          <cx:pt idx="494">-0.021129999999999999</cx:pt>
          <cx:pt idx="495">-0.021129999999999999</cx:pt>
          <cx:pt idx="496">-0.021129999999999999</cx:pt>
          <cx:pt idx="497">-0.021129999999999999</cx:pt>
          <cx:pt idx="498">-0.021129999999999999</cx:pt>
          <cx:pt idx="499">-0.021129999999999999</cx:pt>
          <cx:pt idx="500">-0.021129999999999999</cx:pt>
          <cx:pt idx="501">-0.021129999999999999</cx:pt>
          <cx:pt idx="502">-0.021129999999999999</cx:pt>
          <cx:pt idx="503">-0.021129999999999999</cx:pt>
          <cx:pt idx="504">-0.021129999999999999</cx:pt>
          <cx:pt idx="505">-0.021129999999999999</cx:pt>
          <cx:pt idx="506">-0.021129999999999999</cx:pt>
          <cx:pt idx="507">-0.021129999999999999</cx:pt>
          <cx:pt idx="508">-0.021129999999999999</cx:pt>
          <cx:pt idx="509">-0.021129999999999999</cx:pt>
          <cx:pt idx="510">0.027230000000000001</cx:pt>
          <cx:pt idx="511">0.027230000000000001</cx:pt>
          <cx:pt idx="512">0.027230000000000001</cx:pt>
          <cx:pt idx="513">0.027230000000000001</cx:pt>
          <cx:pt idx="514">0.027230000000000001</cx:pt>
          <cx:pt idx="515">0.027230000000000001</cx:pt>
          <cx:pt idx="516">0.027230000000000001</cx:pt>
          <cx:pt idx="517">0.027230000000000001</cx:pt>
          <cx:pt idx="518">0.027230000000000001</cx:pt>
          <cx:pt idx="519">0.027230000000000001</cx:pt>
          <cx:pt idx="520">0.027230000000000001</cx:pt>
          <cx:pt idx="521">0.027230000000000001</cx:pt>
          <cx:pt idx="522">0.027230000000000001</cx:pt>
          <cx:pt idx="523">0.061769999999999999</cx:pt>
          <cx:pt idx="524">0.061769999999999999</cx:pt>
          <cx:pt idx="525">0.061769999999999999</cx:pt>
          <cx:pt idx="526">0.061769999999999999</cx:pt>
          <cx:pt idx="527">0.061769999999999999</cx:pt>
          <cx:pt idx="528">0.061769999999999999</cx:pt>
          <cx:pt idx="529">0.061769999999999999</cx:pt>
          <cx:pt idx="530">0.061769999999999999</cx:pt>
          <cx:pt idx="531">0.10782</cx:pt>
          <cx:pt idx="532">0.12393999999999999</cx:pt>
          <cx:pt idx="533">0.12393999999999999</cx:pt>
          <cx:pt idx="534">0.26901000000000003</cx:pt>
          <cx:pt idx="535">0.26901000000000003</cx:pt>
          <cx:pt idx="536">0.26901000000000003</cx:pt>
          <cx:pt idx="537">0.26901000000000003</cx:pt>
          <cx:pt idx="538">0.26901000000000003</cx:pt>
          <cx:pt idx="539">0.26901000000000003</cx:pt>
          <cx:pt idx="540">0.26901000000000003</cx:pt>
          <cx:pt idx="541">0.26901000000000003</cx:pt>
          <cx:pt idx="542">0.26901000000000003</cx:pt>
          <cx:pt idx="543">0.26901000000000003</cx:pt>
          <cx:pt idx="544">0.26901000000000003</cx:pt>
          <cx:pt idx="545">0.26901000000000003</cx:pt>
          <cx:pt idx="546">0.26901000000000003</cx:pt>
          <cx:pt idx="547">0.26901000000000003</cx:pt>
          <cx:pt idx="548">0.26901000000000003</cx:pt>
          <cx:pt idx="549">0.26901000000000003</cx:pt>
          <cx:pt idx="550">0.26901000000000003</cx:pt>
          <cx:pt idx="551">0.26901000000000003</cx:pt>
          <cx:pt idx="552">0.26901000000000003</cx:pt>
          <cx:pt idx="553">0.26901000000000003</cx:pt>
          <cx:pt idx="554">0.26901000000000003</cx:pt>
          <cx:pt idx="555">0.26901000000000003</cx:pt>
          <cx:pt idx="556">0.26901000000000003</cx:pt>
          <cx:pt idx="557">0.26901000000000003</cx:pt>
          <cx:pt idx="558">0.26901000000000003</cx:pt>
          <cx:pt idx="559">0.26901000000000003</cx:pt>
          <cx:pt idx="560">0.26901000000000003</cx:pt>
          <cx:pt idx="561">0.26901000000000003</cx:pt>
          <cx:pt idx="562">0.26901000000000003</cx:pt>
          <cx:pt idx="563">0.26901000000000003</cx:pt>
          <cx:pt idx="564">0.26901000000000003</cx:pt>
          <cx:pt idx="565">0.26901000000000003</cx:pt>
          <cx:pt idx="566">0.26901000000000003</cx:pt>
          <cx:pt idx="567">0.26901000000000003</cx:pt>
          <cx:pt idx="568">0.26901000000000003</cx:pt>
          <cx:pt idx="569">0.26901000000000003</cx:pt>
          <cx:pt idx="570">0.26901000000000003</cx:pt>
          <cx:pt idx="571">0.26901000000000003</cx:pt>
          <cx:pt idx="572">0.26901000000000003</cx:pt>
          <cx:pt idx="573">0.26901000000000003</cx:pt>
          <cx:pt idx="574">0.26901000000000003</cx:pt>
          <cx:pt idx="575">0.26901000000000003</cx:pt>
          <cx:pt idx="576">0.26901000000000003</cx:pt>
          <cx:pt idx="577">0.26901000000000003</cx:pt>
          <cx:pt idx="578">0.26901000000000003</cx:pt>
          <cx:pt idx="579">0.26901000000000003</cx:pt>
          <cx:pt idx="580">0.26901000000000003</cx:pt>
          <cx:pt idx="581">0.26901000000000003</cx:pt>
          <cx:pt idx="582">0.26901000000000003</cx:pt>
          <cx:pt idx="583">0.26901000000000003</cx:pt>
          <cx:pt idx="584">0.26901000000000003</cx:pt>
          <cx:pt idx="585">0.26901000000000003</cx:pt>
          <cx:pt idx="586">0.26901000000000003</cx:pt>
          <cx:pt idx="587">0.26901000000000003</cx:pt>
          <cx:pt idx="588">0.26901000000000003</cx:pt>
          <cx:pt idx="589">0.26901000000000003</cx:pt>
          <cx:pt idx="590">0.26901000000000003</cx:pt>
          <cx:pt idx="591">0.26901000000000003</cx:pt>
          <cx:pt idx="592">0.26901000000000003</cx:pt>
          <cx:pt idx="593">0.26901000000000003</cx:pt>
          <cx:pt idx="594">0.26901000000000003</cx:pt>
          <cx:pt idx="595">0.26901000000000003</cx:pt>
          <cx:pt idx="596">0.26901000000000003</cx:pt>
          <cx:pt idx="597">0.26901000000000003</cx:pt>
          <cx:pt idx="598">0.26901000000000003</cx:pt>
          <cx:pt idx="599">0.26901000000000003</cx:pt>
          <cx:pt idx="600">0.26901000000000003</cx:pt>
          <cx:pt idx="601">0.26901000000000003</cx:pt>
          <cx:pt idx="602">0.26901000000000003</cx:pt>
          <cx:pt idx="603">0.26901000000000003</cx:pt>
          <cx:pt idx="604">0.26901000000000003</cx:pt>
          <cx:pt idx="605">0.26901000000000003</cx:pt>
          <cx:pt idx="606">0.26901000000000003</cx:pt>
          <cx:pt idx="607">0.26901000000000003</cx:pt>
          <cx:pt idx="608">0.26901000000000003</cx:pt>
          <cx:pt idx="609">0.26901000000000003</cx:pt>
          <cx:pt idx="610">0.26901000000000003</cx:pt>
          <cx:pt idx="611">0.26901000000000003</cx:pt>
          <cx:pt idx="612">0.26901000000000003</cx:pt>
          <cx:pt idx="613">0.26901000000000003</cx:pt>
          <cx:pt idx="614">0.26901000000000003</cx:pt>
          <cx:pt idx="615">0.26901000000000003</cx:pt>
          <cx:pt idx="616">0.26901000000000003</cx:pt>
          <cx:pt idx="617">0.26901000000000003</cx:pt>
          <cx:pt idx="618">0.26901000000000003</cx:pt>
          <cx:pt idx="619">0.26901000000000003</cx:pt>
          <cx:pt idx="620">0.26901000000000003</cx:pt>
          <cx:pt idx="621">0.26901000000000003</cx:pt>
          <cx:pt idx="622">0.26901000000000003</cx:pt>
          <cx:pt idx="623">0.26901000000000003</cx:pt>
          <cx:pt idx="624">0.26901000000000003</cx:pt>
          <cx:pt idx="625">0.26901000000000003</cx:pt>
          <cx:pt idx="626">0.26901000000000003</cx:pt>
          <cx:pt idx="627">0.26901000000000003</cx:pt>
          <cx:pt idx="628">0.26901000000000003</cx:pt>
          <cx:pt idx="629">0.26901000000000003</cx:pt>
          <cx:pt idx="630">0.26901000000000003</cx:pt>
          <cx:pt idx="631">0.26901000000000003</cx:pt>
          <cx:pt idx="632">0.26901000000000003</cx:pt>
          <cx:pt idx="633">0.26901000000000003</cx:pt>
          <cx:pt idx="634">0.26901000000000003</cx:pt>
          <cx:pt idx="635">0.26901000000000003</cx:pt>
          <cx:pt idx="636">0.26901000000000003</cx:pt>
          <cx:pt idx="637">0.26901000000000003</cx:pt>
          <cx:pt idx="638">0.26901000000000003</cx:pt>
          <cx:pt idx="639">0.26901000000000003</cx:pt>
          <cx:pt idx="640">0.26901000000000003</cx:pt>
          <cx:pt idx="641">0.26901000000000003</cx:pt>
          <cx:pt idx="642">0.26901000000000003</cx:pt>
          <cx:pt idx="643">0.26901000000000003</cx:pt>
          <cx:pt idx="644">0.26901000000000003</cx:pt>
          <cx:pt idx="645">0.26901000000000003</cx:pt>
          <cx:pt idx="646">0.26901000000000003</cx:pt>
          <cx:pt idx="647">0.26901000000000003</cx:pt>
          <cx:pt idx="648">0.26901000000000003</cx:pt>
          <cx:pt idx="649">0.26901000000000003</cx:pt>
          <cx:pt idx="650">0.26901000000000003</cx:pt>
          <cx:pt idx="651">0.26901000000000003</cx:pt>
          <cx:pt idx="652">0.26901000000000003</cx:pt>
          <cx:pt idx="653">0.26901000000000003</cx:pt>
          <cx:pt idx="654">0.26901000000000003</cx:pt>
          <cx:pt idx="655">0.26901000000000003</cx:pt>
          <cx:pt idx="656">0.26901000000000003</cx:pt>
          <cx:pt idx="657">0.26901000000000003</cx:pt>
          <cx:pt idx="658">0.26901000000000003</cx:pt>
          <cx:pt idx="659">0.26901000000000003</cx:pt>
          <cx:pt idx="660">0.26901000000000003</cx:pt>
          <cx:pt idx="661">0.26901000000000003</cx:pt>
          <cx:pt idx="662">0.26901000000000003</cx:pt>
          <cx:pt idx="663">0.26901000000000003</cx:pt>
          <cx:pt idx="664">0.26901000000000003</cx:pt>
          <cx:pt idx="665">0.26901000000000003</cx:pt>
          <cx:pt idx="666">0.26901000000000003</cx:pt>
          <cx:pt idx="667">0.26901000000000003</cx:pt>
          <cx:pt idx="668">0.26901000000000003</cx:pt>
          <cx:pt idx="669">0.26901000000000003</cx:pt>
          <cx:pt idx="670">0.26901000000000003</cx:pt>
          <cx:pt idx="671">0.26901000000000003</cx:pt>
          <cx:pt idx="672">0.26901000000000003</cx:pt>
          <cx:pt idx="673">0.26901000000000003</cx:pt>
          <cx:pt idx="674">0.26901000000000003</cx:pt>
          <cx:pt idx="675">0.26901000000000003</cx:pt>
          <cx:pt idx="676">0.26901000000000003</cx:pt>
          <cx:pt idx="677">0.26901000000000003</cx:pt>
          <cx:pt idx="678">0.26901000000000003</cx:pt>
          <cx:pt idx="679">0.26901000000000003</cx:pt>
          <cx:pt idx="680">0.26901000000000003</cx:pt>
          <cx:pt idx="681">0.26901000000000003</cx:pt>
          <cx:pt idx="682">0.26901000000000003</cx:pt>
          <cx:pt idx="683">0.26901000000000003</cx:pt>
          <cx:pt idx="684">0.26901000000000003</cx:pt>
          <cx:pt idx="685">0.26901000000000003</cx:pt>
          <cx:pt idx="686">0.26901000000000003</cx:pt>
          <cx:pt idx="687">0.26901000000000003</cx:pt>
          <cx:pt idx="688">0.26901000000000003</cx:pt>
          <cx:pt idx="689">0.26901000000000003</cx:pt>
          <cx:pt idx="690">0.26901000000000003</cx:pt>
          <cx:pt idx="691">0.26901000000000003</cx:pt>
          <cx:pt idx="692">0.26901000000000003</cx:pt>
          <cx:pt idx="693">0.26901000000000003</cx:pt>
          <cx:pt idx="694">0.26901000000000003</cx:pt>
          <cx:pt idx="695">0.26901000000000003</cx:pt>
          <cx:pt idx="696">0.26901000000000003</cx:pt>
          <cx:pt idx="697">0.26901000000000003</cx:pt>
          <cx:pt idx="698">0.26901000000000003</cx:pt>
          <cx:pt idx="699">0.26901000000000003</cx:pt>
          <cx:pt idx="700">0.26901000000000003</cx:pt>
          <cx:pt idx="701">0.26901000000000003</cx:pt>
          <cx:pt idx="702">0.26901000000000003</cx:pt>
          <cx:pt idx="703">0.26901000000000003</cx:pt>
          <cx:pt idx="704">0.26901000000000003</cx:pt>
          <cx:pt idx="705">0.26901000000000003</cx:pt>
          <cx:pt idx="706">0.26901000000000003</cx:pt>
          <cx:pt idx="707">0.26901000000000003</cx:pt>
          <cx:pt idx="708">0.26901000000000003</cx:pt>
          <cx:pt idx="709">0.43020999999999998</cx:pt>
          <cx:pt idx="710">0.47626000000000002</cx:pt>
          <cx:pt idx="711">0.47626000000000002</cx:pt>
          <cx:pt idx="712">0.51080000000000003</cx:pt>
          <cx:pt idx="713">0.51080000000000003</cx:pt>
          <cx:pt idx="714">0.51080000000000003</cx:pt>
          <cx:pt idx="715">0.51080000000000003</cx:pt>
          <cx:pt idx="716">0.51080000000000003</cx:pt>
          <cx:pt idx="717">0.51080000000000003</cx:pt>
          <cx:pt idx="718">0.51080000000000003</cx:pt>
          <cx:pt idx="719">0.51080000000000003</cx:pt>
          <cx:pt idx="720">0.51080000000000003</cx:pt>
          <cx:pt idx="721">0.51080000000000003</cx:pt>
          <cx:pt idx="722">0.51080000000000003</cx:pt>
          <cx:pt idx="723">0.51080000000000003</cx:pt>
          <cx:pt idx="724">0.51080000000000003</cx:pt>
          <cx:pt idx="725">0.55915999999999999</cx:pt>
          <cx:pt idx="726">0.55915999999999999</cx:pt>
          <cx:pt idx="727">0.55915999999999999</cx:pt>
          <cx:pt idx="728">0.55915999999999999</cx:pt>
          <cx:pt idx="729">0.55915999999999999</cx:pt>
          <cx:pt idx="730">0.55915999999999999</cx:pt>
          <cx:pt idx="731">0.55915999999999999</cx:pt>
          <cx:pt idx="732">0.55915999999999999</cx:pt>
          <cx:pt idx="733">0.55915999999999999</cx:pt>
          <cx:pt idx="734">0.55915999999999999</cx:pt>
          <cx:pt idx="735">0.55915999999999999</cx:pt>
          <cx:pt idx="736">0.55915999999999999</cx:pt>
          <cx:pt idx="737">0.55915999999999999</cx:pt>
          <cx:pt idx="738">0.55915999999999999</cx:pt>
          <cx:pt idx="739">0.55915999999999999</cx:pt>
          <cx:pt idx="740">0.55915999999999999</cx:pt>
          <cx:pt idx="741">0.55915999999999999</cx:pt>
          <cx:pt idx="742">0.55915999999999999</cx:pt>
          <cx:pt idx="743">0.55915999999999999</cx:pt>
          <cx:pt idx="744">0.55915999999999999</cx:pt>
          <cx:pt idx="745">0.55915999999999999</cx:pt>
          <cx:pt idx="746">0.55915999999999999</cx:pt>
          <cx:pt idx="747">0.55915999999999999</cx:pt>
          <cx:pt idx="748">0.55915999999999999</cx:pt>
          <cx:pt idx="749">0.55915999999999999</cx:pt>
          <cx:pt idx="750">0.55915999999999999</cx:pt>
          <cx:pt idx="751">0.55915999999999999</cx:pt>
          <cx:pt idx="752">0.55915999999999999</cx:pt>
          <cx:pt idx="753">0.55915999999999999</cx:pt>
          <cx:pt idx="754">0.55915999999999999</cx:pt>
          <cx:pt idx="755">0.55915999999999999</cx:pt>
          <cx:pt idx="756">0.59140000000000004</cx:pt>
          <cx:pt idx="757">0.63168999999999997</cx:pt>
          <cx:pt idx="758">0.63168999999999997</cx:pt>
          <cx:pt idx="759">0.63168999999999997</cx:pt>
          <cx:pt idx="760">0.63168999999999997</cx:pt>
          <cx:pt idx="761">0.63168999999999997</cx:pt>
          <cx:pt idx="762">0.63168999999999997</cx:pt>
          <cx:pt idx="763">0.63168999999999997</cx:pt>
          <cx:pt idx="764">0.63168999999999997</cx:pt>
          <cx:pt idx="765">0.63168999999999997</cx:pt>
          <cx:pt idx="766">0.63168999999999997</cx:pt>
          <cx:pt idx="767">0.63168999999999997</cx:pt>
          <cx:pt idx="768">0.63168999999999997</cx:pt>
          <cx:pt idx="769">0.63168999999999997</cx:pt>
          <cx:pt idx="770">0.63168999999999997</cx:pt>
          <cx:pt idx="771">0.63168999999999997</cx:pt>
          <cx:pt idx="772">0.63168999999999997</cx:pt>
          <cx:pt idx="773">0.63168999999999997</cx:pt>
          <cx:pt idx="774">0.63168999999999997</cx:pt>
          <cx:pt idx="775">0.63168999999999997</cx:pt>
          <cx:pt idx="776">0.63168999999999997</cx:pt>
          <cx:pt idx="777">0.63168999999999997</cx:pt>
          <cx:pt idx="778">0.63168999999999997</cx:pt>
          <cx:pt idx="779">0.63168999999999997</cx:pt>
          <cx:pt idx="780">0.63168999999999997</cx:pt>
          <cx:pt idx="781">0.63168999999999997</cx:pt>
          <cx:pt idx="782">0.63168999999999997</cx:pt>
          <cx:pt idx="783">0.63168999999999997</cx:pt>
          <cx:pt idx="784">0.63168999999999997</cx:pt>
          <cx:pt idx="785">0.63168999999999997</cx:pt>
          <cx:pt idx="786">0.63168999999999997</cx:pt>
          <cx:pt idx="787">0.63168999999999997</cx:pt>
          <cx:pt idx="788">0.6835</cx:pt>
          <cx:pt idx="789">0.6835</cx:pt>
          <cx:pt idx="790">0.6835</cx:pt>
          <cx:pt idx="791">0.6835</cx:pt>
          <cx:pt idx="792">0.6835</cx:pt>
          <cx:pt idx="793">0.6835</cx:pt>
          <cx:pt idx="794">0.6835</cx:pt>
          <cx:pt idx="795">0.6835</cx:pt>
          <cx:pt idx="796">0.75258999999999998</cx:pt>
          <cx:pt idx="797">0.75258999999999998</cx:pt>
          <cx:pt idx="798">0.75258999999999998</cx:pt>
          <cx:pt idx="799">0.75258999999999998</cx:pt>
          <cx:pt idx="800">0.75258999999999998</cx:pt>
          <cx:pt idx="801">0.75258999999999998</cx:pt>
          <cx:pt idx="802">0.75258999999999998</cx:pt>
          <cx:pt idx="803">0.75258999999999998</cx:pt>
          <cx:pt idx="804">0.75258999999999998</cx:pt>
          <cx:pt idx="805">0.75258999999999998</cx:pt>
          <cx:pt idx="806">0.75258999999999998</cx:pt>
          <cx:pt idx="807">0.75258999999999998</cx:pt>
          <cx:pt idx="808">0.75258999999999998</cx:pt>
          <cx:pt idx="809">0.75258999999999998</cx:pt>
          <cx:pt idx="810">0.75258999999999998</cx:pt>
          <cx:pt idx="811">0.75258999999999998</cx:pt>
          <cx:pt idx="812">0.75258999999999998</cx:pt>
          <cx:pt idx="813">0.75258999999999998</cx:pt>
          <cx:pt idx="814">0.75258999999999998</cx:pt>
          <cx:pt idx="815">0.75258999999999998</cx:pt>
          <cx:pt idx="816">0.75258999999999998</cx:pt>
          <cx:pt idx="817">0.75258999999999998</cx:pt>
          <cx:pt idx="818">0.75258999999999998</cx:pt>
          <cx:pt idx="819">0.75258999999999998</cx:pt>
          <cx:pt idx="820">0.75258999999999998</cx:pt>
          <cx:pt idx="821">0.75258999999999998</cx:pt>
          <cx:pt idx="822">0.75258999999999998</cx:pt>
          <cx:pt idx="823">0.75258999999999998</cx:pt>
          <cx:pt idx="824">0.75258999999999998</cx:pt>
          <cx:pt idx="825">0.75258999999999998</cx:pt>
          <cx:pt idx="826">0.75258999999999998</cx:pt>
          <cx:pt idx="827">0.75258999999999998</cx:pt>
          <cx:pt idx="828">0.75258999999999998</cx:pt>
          <cx:pt idx="829">0.75258999999999998</cx:pt>
          <cx:pt idx="830">0.75258999999999998</cx:pt>
          <cx:pt idx="831">0.75258999999999998</cx:pt>
          <cx:pt idx="832">0.75258999999999998</cx:pt>
          <cx:pt idx="833">0.75258999999999998</cx:pt>
          <cx:pt idx="834">0.75258999999999998</cx:pt>
          <cx:pt idx="835">0.75258999999999998</cx:pt>
          <cx:pt idx="836">0.75258999999999998</cx:pt>
          <cx:pt idx="837">0.75258999999999998</cx:pt>
          <cx:pt idx="838">0.75258999999999998</cx:pt>
          <cx:pt idx="839">0.75258999999999998</cx:pt>
          <cx:pt idx="840">0.75258999999999998</cx:pt>
          <cx:pt idx="841">0.75258999999999998</cx:pt>
          <cx:pt idx="842">0.75258999999999998</cx:pt>
          <cx:pt idx="843">0.75258999999999998</cx:pt>
          <cx:pt idx="844">0.81303000000000003</cx:pt>
          <cx:pt idx="845">0.81303000000000003</cx:pt>
          <cx:pt idx="846">0.81303000000000003</cx:pt>
          <cx:pt idx="847">0.84930000000000005</cx:pt>
          <cx:pt idx="848">0.84930000000000005</cx:pt>
          <cx:pt idx="849">0.84930000000000005</cx:pt>
          <cx:pt idx="850">0.84930000000000005</cx:pt>
          <cx:pt idx="851">0.84930000000000005</cx:pt>
          <cx:pt idx="852">0.84930000000000005</cx:pt>
          <cx:pt idx="853">0.84930000000000005</cx:pt>
          <cx:pt idx="854">0.84930000000000005</cx:pt>
          <cx:pt idx="855">0.84930000000000005</cx:pt>
          <cx:pt idx="856">0.84930000000000005</cx:pt>
          <cx:pt idx="857">0.84930000000000005</cx:pt>
          <cx:pt idx="858">0.84930000000000005</cx:pt>
          <cx:pt idx="859">0.84930000000000005</cx:pt>
          <cx:pt idx="860">0.84930000000000005</cx:pt>
          <cx:pt idx="861">0.84930000000000005</cx:pt>
          <cx:pt idx="862">0.84930000000000005</cx:pt>
          <cx:pt idx="863">0.84930000000000005</cx:pt>
          <cx:pt idx="864">0.84930000000000005</cx:pt>
          <cx:pt idx="865">0.84930000000000005</cx:pt>
          <cx:pt idx="866">0.84930000000000005</cx:pt>
          <cx:pt idx="867">0.89075000000000004</cx:pt>
          <cx:pt idx="868">0.89075000000000004</cx:pt>
          <cx:pt idx="869">0.91378000000000004</cx:pt>
          <cx:pt idx="870">0.99436999999999998</cx:pt>
          <cx:pt idx="871">0.99436999999999998</cx:pt>
          <cx:pt idx="872">0.99436999999999998</cx:pt>
          <cx:pt idx="873">0.99436999999999998</cx:pt>
          <cx:pt idx="874">0.99436999999999998</cx:pt>
          <cx:pt idx="875">0.99436999999999998</cx:pt>
          <cx:pt idx="876">0.99436999999999998</cx:pt>
          <cx:pt idx="877">0.99436999999999998</cx:pt>
          <cx:pt idx="878">0.99436999999999998</cx:pt>
          <cx:pt idx="879">0.99436999999999998</cx:pt>
          <cx:pt idx="880">0.99436999999999998</cx:pt>
          <cx:pt idx="881">0.99436999999999998</cx:pt>
          <cx:pt idx="882">0.99436999999999998</cx:pt>
          <cx:pt idx="883">0.99436999999999998</cx:pt>
          <cx:pt idx="884">0.99436999999999998</cx:pt>
          <cx:pt idx="885">0.99436999999999998</cx:pt>
          <cx:pt idx="886">0.99436999999999998</cx:pt>
          <cx:pt idx="887">0.99436999999999998</cx:pt>
          <cx:pt idx="888">0.99436999999999998</cx:pt>
          <cx:pt idx="889">0.99436999999999998</cx:pt>
          <cx:pt idx="890">0.99436999999999998</cx:pt>
          <cx:pt idx="891">0.99436999999999998</cx:pt>
          <cx:pt idx="892">0.99436999999999998</cx:pt>
          <cx:pt idx="893">0.99436999999999998</cx:pt>
          <cx:pt idx="894">0.99436999999999998</cx:pt>
          <cx:pt idx="895">0.99436999999999998</cx:pt>
          <cx:pt idx="896">0.99436999999999998</cx:pt>
          <cx:pt idx="897">0.99436999999999998</cx:pt>
          <cx:pt idx="898">0.99436999999999998</cx:pt>
          <cx:pt idx="899">0.99436999999999998</cx:pt>
          <cx:pt idx="900">0.99436999999999998</cx:pt>
          <cx:pt idx="901">0.99436999999999998</cx:pt>
          <cx:pt idx="902">0.99436999999999998</cx:pt>
          <cx:pt idx="903">0.99436999999999998</cx:pt>
          <cx:pt idx="904">0.99436999999999998</cx:pt>
          <cx:pt idx="905">0.99436999999999998</cx:pt>
          <cx:pt idx="906">0.99436999999999998</cx:pt>
          <cx:pt idx="907">0.99436999999999998</cx:pt>
          <cx:pt idx="908">0.99436999999999998</cx:pt>
          <cx:pt idx="909">0.99436999999999998</cx:pt>
          <cx:pt idx="910">0.99436999999999998</cx:pt>
          <cx:pt idx="911">0.99436999999999998</cx:pt>
          <cx:pt idx="912">0.99436999999999998</cx:pt>
          <cx:pt idx="913">0.99436999999999998</cx:pt>
          <cx:pt idx="914">0.99436999999999998</cx:pt>
          <cx:pt idx="915">0.99436999999999998</cx:pt>
          <cx:pt idx="916">0.99436999999999998</cx:pt>
          <cx:pt idx="917">0.99436999999999998</cx:pt>
          <cx:pt idx="918">0.99436999999999998</cx:pt>
          <cx:pt idx="919">0.99436999999999998</cx:pt>
          <cx:pt idx="920">0.99436999999999998</cx:pt>
          <cx:pt idx="921">0.99436999999999998</cx:pt>
          <cx:pt idx="922">0.99436999999999998</cx:pt>
          <cx:pt idx="923">0.99436999999999998</cx:pt>
          <cx:pt idx="924">1.09799</cx:pt>
          <cx:pt idx="925">1.09799</cx:pt>
          <cx:pt idx="926">1.13944</cx:pt>
          <cx:pt idx="927">1.13944</cx:pt>
          <cx:pt idx="928">1.13944</cx:pt>
          <cx:pt idx="929">1.13944</cx:pt>
          <cx:pt idx="930">1.13944</cx:pt>
          <cx:pt idx="931">1.13944</cx:pt>
          <cx:pt idx="932">1.13944</cx:pt>
          <cx:pt idx="933">1.13944</cx:pt>
          <cx:pt idx="934">1.13944</cx:pt>
          <cx:pt idx="935">1.13944</cx:pt>
          <cx:pt idx="936">1.13944</cx:pt>
          <cx:pt idx="937">1.13944</cx:pt>
          <cx:pt idx="938">1.13944</cx:pt>
          <cx:pt idx="939">1.13944</cx:pt>
          <cx:pt idx="940">1.13944</cx:pt>
          <cx:pt idx="941">1.13944</cx:pt>
          <cx:pt idx="942">1.13944</cx:pt>
          <cx:pt idx="943">1.13944</cx:pt>
          <cx:pt idx="944">1.13944</cx:pt>
          <cx:pt idx="945">1.13944</cx:pt>
          <cx:pt idx="946">1.13944</cx:pt>
          <cx:pt idx="947">1.13944</cx:pt>
          <cx:pt idx="948">1.2361599999999999</cx:pt>
          <cx:pt idx="949">1.2361599999999999</cx:pt>
          <cx:pt idx="950">1.2361599999999999</cx:pt>
          <cx:pt idx="951">1.2361599999999999</cx:pt>
          <cx:pt idx="952">1.2361599999999999</cx:pt>
          <cx:pt idx="953">1.2361599999999999</cx:pt>
          <cx:pt idx="954">1.2361599999999999</cx:pt>
          <cx:pt idx="955">1.2361599999999999</cx:pt>
          <cx:pt idx="956">1.2361599999999999</cx:pt>
          <cx:pt idx="957">1.2361599999999999</cx:pt>
          <cx:pt idx="958">1.2361599999999999</cx:pt>
          <cx:pt idx="959">1.2361599999999999</cx:pt>
          <cx:pt idx="960">1.2361599999999999</cx:pt>
          <cx:pt idx="961">1.2361599999999999</cx:pt>
          <cx:pt idx="962">1.2361599999999999</cx:pt>
          <cx:pt idx="963">1.2361599999999999</cx:pt>
          <cx:pt idx="964">1.2361599999999999</cx:pt>
          <cx:pt idx="965">1.2361599999999999</cx:pt>
          <cx:pt idx="966">1.2361599999999999</cx:pt>
          <cx:pt idx="967">1.2361599999999999</cx:pt>
          <cx:pt idx="968">1.2361599999999999</cx:pt>
          <cx:pt idx="969">1.2361599999999999</cx:pt>
          <cx:pt idx="970">1.2361599999999999</cx:pt>
          <cx:pt idx="971">1.30524</cx:pt>
          <cx:pt idx="972">1.30524</cx:pt>
          <cx:pt idx="973">1.3570500000000001</cx:pt>
          <cx:pt idx="974">1.3570500000000001</cx:pt>
          <cx:pt idx="975">1.3570500000000001</cx:pt>
          <cx:pt idx="976">1.3570500000000001</cx:pt>
          <cx:pt idx="977">1.3570500000000001</cx:pt>
          <cx:pt idx="978">1.3570500000000001</cx:pt>
          <cx:pt idx="979">1.3570500000000001</cx:pt>
          <cx:pt idx="980">1.3570500000000001</cx:pt>
          <cx:pt idx="981">1.3570500000000001</cx:pt>
          <cx:pt idx="982">1.3570500000000001</cx:pt>
          <cx:pt idx="983">1.3570500000000001</cx:pt>
          <cx:pt idx="984">1.3570500000000001</cx:pt>
          <cx:pt idx="985">1.5124899999999999</cx:pt>
          <cx:pt idx="986">1.71973</cx:pt>
          <cx:pt idx="987">1.71973</cx:pt>
          <cx:pt idx="988">1.71973</cx:pt>
          <cx:pt idx="989">1.71973</cx:pt>
          <cx:pt idx="990">1.71973</cx:pt>
          <cx:pt idx="991">1.71973</cx:pt>
          <cx:pt idx="992">1.71973</cx:pt>
          <cx:pt idx="993">1.71973</cx:pt>
          <cx:pt idx="994">1.71973</cx:pt>
          <cx:pt idx="995">1.71973</cx:pt>
          <cx:pt idx="996">1.71973</cx:pt>
          <cx:pt idx="997">1.71973</cx:pt>
          <cx:pt idx="998">1.71973</cx:pt>
          <cx:pt idx="999">1.71973</cx:pt>
          <cx:pt idx="1000">1.71973</cx:pt>
          <cx:pt idx="1001">1.71973</cx:pt>
          <cx:pt idx="1002">1.71973</cx:pt>
          <cx:pt idx="1003">1.71973</cx:pt>
          <cx:pt idx="1004">1.71973</cx:pt>
          <cx:pt idx="1005">1.71973</cx:pt>
          <cx:pt idx="1006">1.71973</cx:pt>
          <cx:pt idx="1007">1.71973</cx:pt>
          <cx:pt idx="1008">1.71973</cx:pt>
          <cx:pt idx="1009">1.71973</cx:pt>
          <cx:pt idx="1010">1.71973</cx:pt>
          <cx:pt idx="1011">1.71973</cx:pt>
          <cx:pt idx="1012">1.71973</cx:pt>
          <cx:pt idx="1013">1.71973</cx:pt>
          <cx:pt idx="1014">1.71973</cx:pt>
          <cx:pt idx="1015">1.71973</cx:pt>
          <cx:pt idx="1016">1.71973</cx:pt>
          <cx:pt idx="1017">1.71973</cx:pt>
          <cx:pt idx="1018">1.71973</cx:pt>
          <cx:pt idx="1019">1.71973</cx:pt>
          <cx:pt idx="1020">1.71973</cx:pt>
          <cx:pt idx="1021">1.71973</cx:pt>
          <cx:pt idx="1022">1.71973</cx:pt>
          <cx:pt idx="1023">1.71973</cx:pt>
          <cx:pt idx="1024">1.71973</cx:pt>
          <cx:pt idx="1025">1.71973</cx:pt>
          <cx:pt idx="1026">1.71973</cx:pt>
          <cx:pt idx="1027">1.71973</cx:pt>
          <cx:pt idx="1028">1.71973</cx:pt>
          <cx:pt idx="1029">1.71973</cx:pt>
          <cx:pt idx="1030">1.71973</cx:pt>
          <cx:pt idx="1031">1.71973</cx:pt>
          <cx:pt idx="1032">1.71973</cx:pt>
          <cx:pt idx="1033">1.71973</cx:pt>
          <cx:pt idx="1034">1.71973</cx:pt>
          <cx:pt idx="1035">1.71973</cx:pt>
          <cx:pt idx="1036">1.71973</cx:pt>
          <cx:pt idx="1037">1.71973</cx:pt>
          <cx:pt idx="1038">1.71973</cx:pt>
          <cx:pt idx="1039">1.71973</cx:pt>
          <cx:pt idx="1040">1.71973</cx:pt>
          <cx:pt idx="1041">1.71973</cx:pt>
          <cx:pt idx="1042">1.71973</cx:pt>
          <cx:pt idx="1043">1.71973</cx:pt>
          <cx:pt idx="1044">1.71973</cx:pt>
          <cx:pt idx="1045">1.71973</cx:pt>
          <cx:pt idx="1046">1.71973</cx:pt>
          <cx:pt idx="1047">1.71973</cx:pt>
          <cx:pt idx="1048">1.71973</cx:pt>
          <cx:pt idx="1049">1.71973</cx:pt>
          <cx:pt idx="1050">1.71973</cx:pt>
          <cx:pt idx="1051">1.71973</cx:pt>
          <cx:pt idx="1052">1.71973</cx:pt>
          <cx:pt idx="1053">1.71973</cx:pt>
          <cx:pt idx="1054">1.71973</cx:pt>
          <cx:pt idx="1055">1.71973</cx:pt>
          <cx:pt idx="1056">1.71973</cx:pt>
          <cx:pt idx="1057">1.71973</cx:pt>
          <cx:pt idx="1058">1.71973</cx:pt>
        </cx:lvl>
      </cx:numDim>
    </cx:data>
    <cx:data id="6">
      <cx:numDim type="val">
        <cx:f>Tabelle3!$H$2:$H$1060</cx:f>
        <cx:lvl ptCount="1059" formatCode="Standard">
          <cx:pt idx="0">-1.2863500000000001</cx:pt>
          <cx:pt idx="1">-0.81950999999999996</cx:pt>
          <cx:pt idx="2">0.73663000000000001</cx:pt>
          <cx:pt idx="3">0.58101999999999998</cx:pt>
          <cx:pt idx="4">0.81444000000000005</cx:pt>
          <cx:pt idx="5">0.97006000000000003</cx:pt>
          <cx:pt idx="6">-1.0529299999999999</cx:pt>
          <cx:pt idx="7">0.19198000000000001</cx:pt>
          <cx:pt idx="8">-0.041439999999999998</cx:pt>
          <cx:pt idx="9">-1.44197</cx:pt>
          <cx:pt idx="10">-0.97511999999999999</cx:pt>
          <cx:pt idx="11">-0.74170000000000003</cx:pt>
          <cx:pt idx="12">-0.43047000000000002</cx:pt>
          <cx:pt idx="13">0.65883000000000003</cx:pt>
          <cx:pt idx="14">-1.0529299999999999</cx:pt>
          <cx:pt idx="15">0.19198000000000001</cx:pt>
          <cx:pt idx="16">-0.27485999999999999</cx:pt>
          <cx:pt idx="17">0.03637</cx:pt>
          <cx:pt idx="18">0.26978999999999997</cx:pt>
          <cx:pt idx="19">1.4369000000000001</cx:pt>
          <cx:pt idx="20">0.81444000000000005</cx:pt>
          <cx:pt idx="21">-0.89732000000000001</cx:pt>
          <cx:pt idx="22">1.1256699999999999</cx:pt>
          <cx:pt idx="23">-1.2863500000000001</cx:pt>
          <cx:pt idx="24">0.19198000000000001</cx:pt>
          <cx:pt idx="25">0.73663000000000001</cx:pt>
          <cx:pt idx="26">-0.58609</cx:pt>
          <cx:pt idx="27">1.51471</cx:pt>
          <cx:pt idx="28">-1.6753899999999999</cx:pt>
          <cx:pt idx="29">-0.74170000000000003</cx:pt>
          <cx:pt idx="30">1.28128</cx:pt>
          <cx:pt idx="31">-1.1307400000000001</cx:pt>
          <cx:pt idx="32">1.90374</cx:pt>
          <cx:pt idx="33">-1.1307400000000001</cx:pt>
          <cx:pt idx="34">0.50321000000000005</cx:pt>
          <cx:pt idx="35">1.04786</cx:pt>
          <cx:pt idx="36">-0.27485999999999999</cx:pt>
          <cx:pt idx="37">-0.58609</cx:pt>
          <cx:pt idx="38">-0.35266999999999998</cx:pt>
          <cx:pt idx="39">-1.36416</cx:pt>
          <cx:pt idx="40">-1.2863500000000001</cx:pt>
          <cx:pt idx="41">0.19198000000000001</cx:pt>
          <cx:pt idx="42">-0.97511999999999999</cx:pt>
          <cx:pt idx="43">0.19198000000000001</cx:pt>
          <cx:pt idx="44">-0.89732000000000001</cx:pt>
          <cx:pt idx="45">0.4254</cx:pt>
          <cx:pt idx="46">-0.89732000000000001</cx:pt>
          <cx:pt idx="47">1.04786</cx:pt>
          <cx:pt idx="48">0.58101999999999998</cx:pt>
          <cx:pt idx="49">0.26978999999999997</cx:pt>
          <cx:pt idx="50">0.73663000000000001</cx:pt>
          <cx:pt idx="51">1.4369000000000001</cx:pt>
          <cx:pt idx="52">-1.2863500000000001</cx:pt>
          <cx:pt idx="53">-0.35266999999999998</cx:pt>
          <cx:pt idx="54">-1.2863500000000001</cx:pt>
          <cx:pt idx="55">2.68181</cx:pt>
          <cx:pt idx="56">-1.0529299999999999</cx:pt>
          <cx:pt idx="57">1.9815499999999999</cx:pt>
          <cx:pt idx="58">-1.5197799999999999</cx:pt>
          <cx:pt idx="59">-0.19705</cx:pt>
          <cx:pt idx="60">1.04786</cx:pt>
          <cx:pt idx="61">-0.66390000000000005</cx:pt>
          <cx:pt idx="62">-0.43047000000000002</cx:pt>
          <cx:pt idx="63">-1.2863500000000001</cx:pt>
          <cx:pt idx="64">1.2034800000000001</cx:pt>
          <cx:pt idx="65">1.28128</cx:pt>
          <cx:pt idx="66">-1.36416</cx:pt>
          <cx:pt idx="67">0.03637</cx:pt>
          <cx:pt idx="68">1.1256699999999999</cx:pt>
          <cx:pt idx="69">-1.0529299999999999</cx:pt>
          <cx:pt idx="70">-1.0529299999999999</cx:pt>
          <cx:pt idx="71">1.4369000000000001</cx:pt>
          <cx:pt idx="72">-1.36416</cx:pt>
          <cx:pt idx="73">1.04786</cx:pt>
          <cx:pt idx="74">-0.11924999999999999</cx:pt>
          <cx:pt idx="75">1.28128</cx:pt>
          <cx:pt idx="76">-0.74170000000000003</cx:pt>
          <cx:pt idx="77">-0.35266999999999998</cx:pt>
          <cx:pt idx="78">0.97006000000000003</cx:pt>
          <cx:pt idx="79">-0.66390000000000005</cx:pt>
          <cx:pt idx="80">-1.0529299999999999</cx:pt>
          <cx:pt idx="81">0.19198000000000001</cx:pt>
          <cx:pt idx="82">-0.89732000000000001</cx:pt>
          <cx:pt idx="83">1.2034800000000001</cx:pt>
          <cx:pt idx="84">-1.0529299999999999</cx:pt>
          <cx:pt idx="85">1.2034800000000001</cx:pt>
          <cx:pt idx="86">0.03637</cx:pt>
          <cx:pt idx="87">-1.2863500000000001</cx:pt>
          <cx:pt idx="88">0.34760000000000002</cx:pt>
          <cx:pt idx="89">-1.36416</cx:pt>
          <cx:pt idx="90">0.89224999999999999</cx:pt>
          <cx:pt idx="91">0.19198000000000001</cx:pt>
          <cx:pt idx="92">-0.27485999999999999</cx:pt>
          <cx:pt idx="93">-1.0529299999999999</cx:pt>
          <cx:pt idx="94">0.81444000000000005</cx:pt>
          <cx:pt idx="95">-0.43047000000000002</cx:pt>
          <cx:pt idx="96">-0.19705</cx:pt>
          <cx:pt idx="97">1.90374</cx:pt>
          <cx:pt idx="98">0.50321000000000005</cx:pt>
          <cx:pt idx="99">1.8259300000000001</cx:pt>
          <cx:pt idx="100">0.34760000000000002</cx:pt>
          <cx:pt idx="101">0.26978999999999997</cx:pt>
          <cx:pt idx="102">1.2034800000000001</cx:pt>
          <cx:pt idx="103">-0.58609</cx:pt>
          <cx:pt idx="104">-1.20855</cx:pt>
          <cx:pt idx="105">-0.43047000000000002</cx:pt>
          <cx:pt idx="106">-0.11924999999999999</cx:pt>
          <cx:pt idx="107">0.97006000000000003</cx:pt>
          <cx:pt idx="108">-0.74170000000000003</cx:pt>
          <cx:pt idx="109">-1.0529299999999999</cx:pt>
          <cx:pt idx="110">-0.81950999999999996</cx:pt>
          <cx:pt idx="111">2.8374299999999999</cx:pt>
          <cx:pt idx="112">-1.1307400000000001</cx:pt>
          <cx:pt idx="113">-0.58609</cx:pt>
          <cx:pt idx="114">-0.66390000000000005</cx:pt>
          <cx:pt idx="115">0.03637</cx:pt>
          <cx:pt idx="116">-0.27485999999999999</cx:pt>
          <cx:pt idx="117">-0.041439999999999998</cx:pt>
          <cx:pt idx="118">0.03637</cx:pt>
          <cx:pt idx="119">-1.1307400000000001</cx:pt>
          <cx:pt idx="120">-0.35266999999999998</cx:pt>
          <cx:pt idx="121">0.65883000000000003</cx:pt>
          <cx:pt idx="122">0.58101999999999998</cx:pt>
          <cx:pt idx="123">1.3590899999999999</cx:pt>
          <cx:pt idx="124">-0.66390000000000005</cx:pt>
          <cx:pt idx="125">1.3590899999999999</cx:pt>
          <cx:pt idx="126">1.4369000000000001</cx:pt>
          <cx:pt idx="127">-0.19705</cx:pt>
          <cx:pt idx="128">0.65883000000000003</cx:pt>
          <cx:pt idx="129">-0.74170000000000003</cx:pt>
          <cx:pt idx="130">0.58101999999999998</cx:pt>
          <cx:pt idx="131">-1.20855</cx:pt>
          <cx:pt idx="132">1.5925100000000001</cx:pt>
          <cx:pt idx="133">-0.66390000000000005</cx:pt>
          <cx:pt idx="134">0.34760000000000002</cx:pt>
          <cx:pt idx="135">-0.74170000000000003</cx:pt>
          <cx:pt idx="136">0.03637</cx:pt>
          <cx:pt idx="137">0.19198000000000001</cx:pt>
          <cx:pt idx="138">1.51471</cx:pt>
          <cx:pt idx="139">-1.0529299999999999</cx:pt>
          <cx:pt idx="140">0.89224999999999999</cx:pt>
          <cx:pt idx="141">0.81444000000000005</cx:pt>
          <cx:pt idx="142">0.97006000000000003</cx:pt>
          <cx:pt idx="143">-0.89732000000000001</cx:pt>
          <cx:pt idx="144">2.5261999999999998</cx:pt>
          <cx:pt idx="145">-1.0529299999999999</cx:pt>
          <cx:pt idx="146">1.90374</cx:pt>
          <cx:pt idx="147">-0.50827999999999995</cx:pt>
          <cx:pt idx="148">-0.74170000000000003</cx:pt>
          <cx:pt idx="149">-0.041439999999999998</cx:pt>
          <cx:pt idx="150">0.97006000000000003</cx:pt>
          <cx:pt idx="151">0.03637</cx:pt>
          <cx:pt idx="152">-1.0529299999999999</cx:pt>
          <cx:pt idx="153">-1.0529299999999999</cx:pt>
          <cx:pt idx="154">-0.50827999999999995</cx:pt>
          <cx:pt idx="155">-0.19705</cx:pt>
          <cx:pt idx="156">2.0593599999999999</cx:pt>
          <cx:pt idx="157">0.26978999999999997</cx:pt>
          <cx:pt idx="158">0.34760000000000002</cx:pt>
          <cx:pt idx="159">-0.58609</cx:pt>
          <cx:pt idx="160">0.58101999999999998</cx:pt>
          <cx:pt idx="161">0.50321000000000005</cx:pt>
          <cx:pt idx="162">-0.27485999999999999</cx:pt>
          <cx:pt idx="163">0.65883000000000003</cx:pt>
          <cx:pt idx="164">0.73663000000000001</cx:pt>
          <cx:pt idx="165">0.73663000000000001</cx:pt>
          <cx:pt idx="166">-0.50827999999999995</cx:pt>
          <cx:pt idx="167">0.26978999999999997</cx:pt>
          <cx:pt idx="168">1.28128</cx:pt>
          <cx:pt idx="169">1.28128</cx:pt>
          <cx:pt idx="170">0.58101999999999998</cx:pt>
          <cx:pt idx="171">2.2149700000000001</cx:pt>
          <cx:pt idx="172">0.03637</cx:pt>
          <cx:pt idx="173">1.1256699999999999</cx:pt>
          <cx:pt idx="174">0.4254</cx:pt>
          <cx:pt idx="175">0.19198000000000001</cx:pt>
          <cx:pt idx="176">0.73663000000000001</cx:pt>
          <cx:pt idx="177">-0.66390000000000005</cx:pt>
          <cx:pt idx="178">-0.81950999999999996</cx:pt>
          <cx:pt idx="179">-0.43047000000000002</cx:pt>
          <cx:pt idx="180">-0.43047000000000002</cx:pt>
          <cx:pt idx="181">-0.58609</cx:pt>
          <cx:pt idx="182">0.97006000000000003</cx:pt>
          <cx:pt idx="183">1.04786</cx:pt>
          <cx:pt idx="184">-0.041439999999999998</cx:pt>
          <cx:pt idx="185">0.26978999999999997</cx:pt>
          <cx:pt idx="186">1.5925100000000001</cx:pt>
          <cx:pt idx="187">0.19198000000000001</cx:pt>
          <cx:pt idx="188">-0.041439999999999998</cx:pt>
          <cx:pt idx="189">0.34760000000000002</cx:pt>
          <cx:pt idx="190">1.67032</cx:pt>
          <cx:pt idx="191">-0.19705</cx:pt>
          <cx:pt idx="192">-1.0529299999999999</cx:pt>
          <cx:pt idx="193">-0.27485999999999999</cx:pt>
          <cx:pt idx="194">-1.36416</cx:pt>
          <cx:pt idx="195">-1.1307400000000001</cx:pt>
          <cx:pt idx="196">-0.041439999999999998</cx:pt>
          <cx:pt idx="197">-0.43047000000000002</cx:pt>
          <cx:pt idx="198">0.73663000000000001</cx:pt>
          <cx:pt idx="199">1.2034800000000001</cx:pt>
          <cx:pt idx="200">-1.2863500000000001</cx:pt>
          <cx:pt idx="201">0.58101999999999998</cx:pt>
          <cx:pt idx="202">1.28128</cx:pt>
          <cx:pt idx="203">0.11418</cx:pt>
          <cx:pt idx="204">1.04786</cx:pt>
          <cx:pt idx="205">-0.35266999999999998</cx:pt>
          <cx:pt idx="206">-0.11924999999999999</cx:pt>
          <cx:pt idx="207">-0.74170000000000003</cx:pt>
          <cx:pt idx="208">-1.1307400000000001</cx:pt>
          <cx:pt idx="209">0.19198000000000001</cx:pt>
          <cx:pt idx="210">0.03637</cx:pt>
          <cx:pt idx="211">-0.66390000000000005</cx:pt>
          <cx:pt idx="212">-0.81950999999999996</cx:pt>
          <cx:pt idx="213">0.11418</cx:pt>
          <cx:pt idx="214">-0.66390000000000005</cx:pt>
          <cx:pt idx="215">2.0593599999999999</cx:pt>
          <cx:pt idx="216">0.4254</cx:pt>
          <cx:pt idx="217">0.89224999999999999</cx:pt>
          <cx:pt idx="218">1.04786</cx:pt>
          <cx:pt idx="219">1.28128</cx:pt>
          <cx:pt idx="220">0.65883000000000003</cx:pt>
          <cx:pt idx="221">-0.74170000000000003</cx:pt>
          <cx:pt idx="222">1.4369000000000001</cx:pt>
          <cx:pt idx="223">-1.0529299999999999</cx:pt>
          <cx:pt idx="224">-0.66390000000000005</cx:pt>
          <cx:pt idx="225">0.50321000000000005</cx:pt>
          <cx:pt idx="226">-1.2863500000000001</cx:pt>
          <cx:pt idx="227">0.26978999999999997</cx:pt>
          <cx:pt idx="228">1.1256699999999999</cx:pt>
          <cx:pt idx="229">0.34760000000000002</cx:pt>
          <cx:pt idx="230">-0.81950999999999996</cx:pt>
          <cx:pt idx="231">0.26978999999999997</cx:pt>
          <cx:pt idx="232">-0.43047000000000002</cx:pt>
          <cx:pt idx="233">1.67032</cx:pt>
          <cx:pt idx="234">-0.66390000000000005</cx:pt>
          <cx:pt idx="235">1.2034800000000001</cx:pt>
          <cx:pt idx="236">-1.0529299999999999</cx:pt>
          <cx:pt idx="237">-0.43047000000000002</cx:pt>
          <cx:pt idx="238">-0.50827999999999995</cx:pt>
          <cx:pt idx="239">1.5925100000000001</cx:pt>
          <cx:pt idx="240">-0.74170000000000003</cx:pt>
          <cx:pt idx="241">-0.58609</cx:pt>
          <cx:pt idx="242">-0.74170000000000003</cx:pt>
          <cx:pt idx="243">0.11418</cx:pt>
          <cx:pt idx="244">0.19198000000000001</cx:pt>
          <cx:pt idx="245">-0.35266999999999998</cx:pt>
          <cx:pt idx="246">-0.81950999999999996</cx:pt>
          <cx:pt idx="247">-0.041439999999999998</cx:pt>
          <cx:pt idx="248">0.81444000000000005</cx:pt>
          <cx:pt idx="249">-1.2863500000000001</cx:pt>
          <cx:pt idx="250">-1.2863500000000001</cx:pt>
          <cx:pt idx="251">-0.35266999999999998</cx:pt>
          <cx:pt idx="252">-0.74170000000000003</cx:pt>
          <cx:pt idx="253">-0.89732000000000001</cx:pt>
          <cx:pt idx="254">-0.19705</cx:pt>
          <cx:pt idx="255">-0.89732000000000001</cx:pt>
          <cx:pt idx="256">-0.19705</cx:pt>
          <cx:pt idx="257">-0.89732000000000001</cx:pt>
          <cx:pt idx="258">-0.11924999999999999</cx:pt>
          <cx:pt idx="259">1.2034800000000001</cx:pt>
          <cx:pt idx="260">1.9815499999999999</cx:pt>
          <cx:pt idx="261">0.03637</cx:pt>
          <cx:pt idx="262">-0.19705</cx:pt>
          <cx:pt idx="263">-1.0529299999999999</cx:pt>
          <cx:pt idx="264">-1.5197799999999999</cx:pt>
          <cx:pt idx="265">-0.041439999999999998</cx:pt>
          <cx:pt idx="266">0.97006000000000003</cx:pt>
          <cx:pt idx="267">2.29278</cx:pt>
          <cx:pt idx="268">-1.20855</cx:pt>
          <cx:pt idx="269">-0.66390000000000005</cx:pt>
          <cx:pt idx="270">0.65883000000000003</cx:pt>
          <cx:pt idx="271">-0.89732000000000001</cx:pt>
          <cx:pt idx="272">0.03637</cx:pt>
          <cx:pt idx="273">0.26978999999999997</cx:pt>
          <cx:pt idx="274">0.58101999999999998</cx:pt>
          <cx:pt idx="275">-0.74170000000000003</cx:pt>
          <cx:pt idx="276">-0.041439999999999998</cx:pt>
          <cx:pt idx="277">-0.041439999999999998</cx:pt>
          <cx:pt idx="278">-0.81950999999999996</cx:pt>
          <cx:pt idx="279">0.11418</cx:pt>
          <cx:pt idx="280">-1.0529299999999999</cx:pt>
          <cx:pt idx="281">0.81444000000000005</cx:pt>
          <cx:pt idx="282">0.97006000000000003</cx:pt>
          <cx:pt idx="283">-0.97511999999999999</cx:pt>
          <cx:pt idx="284">-1.36416</cx:pt>
          <cx:pt idx="285">1.04786</cx:pt>
          <cx:pt idx="286">0.97006000000000003</cx:pt>
          <cx:pt idx="287">-0.11924999999999999</cx:pt>
          <cx:pt idx="288">-1.2863500000000001</cx:pt>
          <cx:pt idx="289">-1.1307400000000001</cx:pt>
          <cx:pt idx="290">-1.0529299999999999</cx:pt>
          <cx:pt idx="291">-1.20855</cx:pt>
          <cx:pt idx="292">-0.89732000000000001</cx:pt>
          <cx:pt idx="293">-0.74170000000000003</cx:pt>
          <cx:pt idx="294">-0.11924999999999999</cx:pt>
          <cx:pt idx="295">0.11418</cx:pt>
          <cx:pt idx="296">1.8259300000000001</cx:pt>
          <cx:pt idx="297">-0.041439999999999998</cx:pt>
          <cx:pt idx="298">-1.5197799999999999</cx:pt>
          <cx:pt idx="299">-1.44197</cx:pt>
          <cx:pt idx="300">-0.81950999999999996</cx:pt>
          <cx:pt idx="301">-0.35266999999999998</cx:pt>
          <cx:pt idx="302">-0.89732000000000001</cx:pt>
          <cx:pt idx="303">1.74813</cx:pt>
          <cx:pt idx="304">-1.1307400000000001</cx:pt>
          <cx:pt idx="305">1.5925100000000001</cx:pt>
          <cx:pt idx="306">-1.0529299999999999</cx:pt>
          <cx:pt idx="307">-1.1307400000000001</cx:pt>
          <cx:pt idx="308">0.03637</cx:pt>
          <cx:pt idx="309">1.5925100000000001</cx:pt>
          <cx:pt idx="310">-1.1307400000000001</cx:pt>
          <cx:pt idx="311">-0.74170000000000003</cx:pt>
          <cx:pt idx="312">-0.66390000000000005</cx:pt>
          <cx:pt idx="313">0.03637</cx:pt>
          <cx:pt idx="314">-0.89732000000000001</cx:pt>
          <cx:pt idx="315">-0.81950999999999996</cx:pt>
          <cx:pt idx="316">0.97006000000000003</cx:pt>
          <cx:pt idx="317">1.04786</cx:pt>
          <cx:pt idx="318">-1.44197</cx:pt>
          <cx:pt idx="319">0.97006000000000003</cx:pt>
          <cx:pt idx="320">-0.97511999999999999</cx:pt>
          <cx:pt idx="321">-0.74170000000000003</cx:pt>
          <cx:pt idx="322">-0.58609</cx:pt>
          <cx:pt idx="323">-1.36416</cx:pt>
          <cx:pt idx="324">-0.66390000000000005</cx:pt>
          <cx:pt idx="325">-1.1307400000000001</cx:pt>
          <cx:pt idx="326">-0.97511999999999999</cx:pt>
          <cx:pt idx="327">-0.50827999999999995</cx:pt>
          <cx:pt idx="328">-0.50827999999999995</cx:pt>
          <cx:pt idx="329">0.26978999999999997</cx:pt>
          <cx:pt idx="330">-1.1307400000000001</cx:pt>
          <cx:pt idx="331">-0.89732000000000001</cx:pt>
          <cx:pt idx="332">0.26978999999999997</cx:pt>
          <cx:pt idx="333">-0.43047000000000002</cx:pt>
          <cx:pt idx="334">0.50321000000000005</cx:pt>
          <cx:pt idx="335">0.03637</cx:pt>
          <cx:pt idx="336">1.4369000000000001</cx:pt>
          <cx:pt idx="337">-0.89732000000000001</cx:pt>
          <cx:pt idx="338">1.74813</cx:pt>
          <cx:pt idx="339">-0.50827999999999995</cx:pt>
          <cx:pt idx="340">0.65883000000000003</cx:pt>
          <cx:pt idx="341">0.03637</cx:pt>
          <cx:pt idx="342">-0.66390000000000005</cx:pt>
          <cx:pt idx="343">-1.2863500000000001</cx:pt>
          <cx:pt idx="344">-1.0529299999999999</cx:pt>
          <cx:pt idx="345">-0.11924999999999999</cx:pt>
          <cx:pt idx="346">-1.0529299999999999</cx:pt>
          <cx:pt idx="347">-0.66390000000000005</cx:pt>
          <cx:pt idx="348">-0.11924999999999999</cx:pt>
          <cx:pt idx="349">0.03637</cx:pt>
          <cx:pt idx="350">-0.81950999999999996</cx:pt>
          <cx:pt idx="351">-0.97511999999999999</cx:pt>
          <cx:pt idx="352">-1.36416</cx:pt>
          <cx:pt idx="353">0.03637</cx:pt>
          <cx:pt idx="354">-0.50827999999999995</cx:pt>
          <cx:pt idx="355">-0.43047000000000002</cx:pt>
          <cx:pt idx="356">-0.89732000000000001</cx:pt>
          <cx:pt idx="357">-0.89732000000000001</cx:pt>
          <cx:pt idx="358">1.67032</cx:pt>
          <cx:pt idx="359">0.65883000000000003</cx:pt>
          <cx:pt idx="360">-0.58609</cx:pt>
          <cx:pt idx="361">-0.58609</cx:pt>
          <cx:pt idx="362">-0.43047000000000002</cx:pt>
          <cx:pt idx="363">0.58101999999999998</cx:pt>
          <cx:pt idx="364">0.11418</cx:pt>
          <cx:pt idx="365">-1.0529299999999999</cx:pt>
          <cx:pt idx="366">0.50321000000000005</cx:pt>
          <cx:pt idx="367">-1.36416</cx:pt>
          <cx:pt idx="368">-0.19705</cx:pt>
          <cx:pt idx="369">1.67032</cx:pt>
          <cx:pt idx="370">1.3590899999999999</cx:pt>
          <cx:pt idx="371">-1.44197</cx:pt>
          <cx:pt idx="372">1.3590899999999999</cx:pt>
          <cx:pt idx="373">0.65883000000000003</cx:pt>
          <cx:pt idx="374">0.89224999999999999</cx:pt>
          <cx:pt idx="375">0.81444000000000005</cx:pt>
          <cx:pt idx="376">2.2149700000000001</cx:pt>
          <cx:pt idx="377">0.81444000000000005</cx:pt>
          <cx:pt idx="378">1.74813</cx:pt>
          <cx:pt idx="379">0.34760000000000002</cx:pt>
          <cx:pt idx="380">0.50321000000000005</cx:pt>
          <cx:pt idx="381">-0.97511999999999999</cx:pt>
          <cx:pt idx="382">0.50321000000000005</cx:pt>
          <cx:pt idx="383">0.11418</cx:pt>
          <cx:pt idx="384">-0.74170000000000003</cx:pt>
          <cx:pt idx="385">0.11418</cx:pt>
          <cx:pt idx="386">0.03637</cx:pt>
          <cx:pt idx="387">0.26978999999999997</cx:pt>
          <cx:pt idx="388">-0.89732000000000001</cx:pt>
          <cx:pt idx="389">-1.20855</cx:pt>
          <cx:pt idx="390">-0.66390000000000005</cx:pt>
          <cx:pt idx="391">0.03637</cx:pt>
          <cx:pt idx="392">-0.27485999999999999</cx:pt>
          <cx:pt idx="393">1.67032</cx:pt>
          <cx:pt idx="394">-1.0529299999999999</cx:pt>
          <cx:pt idx="395">-0.97511999999999999</cx:pt>
          <cx:pt idx="396">0.50321000000000005</cx:pt>
          <cx:pt idx="397">0.26978999999999997</cx:pt>
          <cx:pt idx="398">0.26978999999999997</cx:pt>
          <cx:pt idx="399">-0.81950999999999996</cx:pt>
          <cx:pt idx="400">-0.89732000000000001</cx:pt>
          <cx:pt idx="401">-0.19705</cx:pt>
          <cx:pt idx="402">1.28128</cx:pt>
          <cx:pt idx="403">-0.58609</cx:pt>
          <cx:pt idx="404">0.11418</cx:pt>
          <cx:pt idx="405">-0.81950999999999996</cx:pt>
          <cx:pt idx="406">1.04786</cx:pt>
          <cx:pt idx="407">0.73663000000000001</cx:pt>
          <cx:pt idx="408">-0.50827999999999995</cx:pt>
          <cx:pt idx="409">-0.81950999999999996</cx:pt>
          <cx:pt idx="410">-0.81950999999999996</cx:pt>
          <cx:pt idx="411">-0.43047000000000002</cx:pt>
          <cx:pt idx="412">0.97006000000000003</cx:pt>
          <cx:pt idx="413">-0.74170000000000003</cx:pt>
          <cx:pt idx="414">-0.50827999999999995</cx:pt>
          <cx:pt idx="415">0.73663000000000001</cx:pt>
          <cx:pt idx="416">0.03637</cx:pt>
          <cx:pt idx="417">0.81444000000000005</cx:pt>
          <cx:pt idx="418">-1.0529299999999999</cx:pt>
          <cx:pt idx="419">-1.20855</cx:pt>
          <cx:pt idx="420">1.9815499999999999</cx:pt>
          <cx:pt idx="421">-0.27485999999999999</cx:pt>
          <cx:pt idx="422">-1.1307400000000001</cx:pt>
          <cx:pt idx="423">0.73663000000000001</cx:pt>
          <cx:pt idx="424">-0.43047000000000002</cx:pt>
          <cx:pt idx="425">0.58101999999999998</cx:pt>
          <cx:pt idx="426">0.19198000000000001</cx:pt>
          <cx:pt idx="427">0.58101999999999998</cx:pt>
          <cx:pt idx="428">1.5925100000000001</cx:pt>
          <cx:pt idx="429">0.58101999999999998</cx:pt>
          <cx:pt idx="430">0.65883000000000003</cx:pt>
          <cx:pt idx="431">1.04786</cx:pt>
          <cx:pt idx="432">-0.66390000000000005</cx:pt>
          <cx:pt idx="433">2.5261999999999998</cx:pt>
          <cx:pt idx="434">0.34760000000000002</cx:pt>
          <cx:pt idx="435">0.50321000000000005</cx:pt>
          <cx:pt idx="436">0.58101999999999998</cx:pt>
          <cx:pt idx="437">-0.35266999999999998</cx:pt>
          <cx:pt idx="438">-0.97511999999999999</cx:pt>
          <cx:pt idx="439">-0.041439999999999998</cx:pt>
          <cx:pt idx="440">-0.66390000000000005</cx:pt>
          <cx:pt idx="441">1.51471</cx:pt>
          <cx:pt idx="442">0.19198000000000001</cx:pt>
          <cx:pt idx="443">0.4254</cx:pt>
          <cx:pt idx="444">-0.97511999999999999</cx:pt>
          <cx:pt idx="445">-0.89732000000000001</cx:pt>
          <cx:pt idx="446">-0.81950999999999996</cx:pt>
          <cx:pt idx="447">-1.20855</cx:pt>
          <cx:pt idx="448">-0.74170000000000003</cx:pt>
          <cx:pt idx="449">-0.66390000000000005</cx:pt>
          <cx:pt idx="450">1.4369000000000001</cx:pt>
          <cx:pt idx="451">0.03637</cx:pt>
          <cx:pt idx="452">0.58101999999999998</cx:pt>
          <cx:pt idx="453">-1.2863500000000001</cx:pt>
          <cx:pt idx="454">-0.35266999999999998</cx:pt>
          <cx:pt idx="455">-0.97511999999999999</cx:pt>
          <cx:pt idx="456">0.19198000000000001</cx:pt>
          <cx:pt idx="457">-1.44197</cx:pt>
          <cx:pt idx="458">0.4254</cx:pt>
          <cx:pt idx="459">-0.50827999999999995</cx:pt>
          <cx:pt idx="460">0.73663000000000001</cx:pt>
          <cx:pt idx="461">1.9815499999999999</cx:pt>
          <cx:pt idx="462">0.65883000000000003</cx:pt>
          <cx:pt idx="463">-0.50827999999999995</cx:pt>
          <cx:pt idx="464">0.65883000000000003</cx:pt>
          <cx:pt idx="465">-1.5197799999999999</cx:pt>
          <cx:pt idx="466">-1.0529299999999999</cx:pt>
          <cx:pt idx="467">2.3705799999999999</cx:pt>
          <cx:pt idx="468">-0.66390000000000005</cx:pt>
          <cx:pt idx="469">-0.19705</cx:pt>
          <cx:pt idx="470">0.26978999999999997</cx:pt>
          <cx:pt idx="471">0.34760000000000002</cx:pt>
          <cx:pt idx="472">-1.1307400000000001</cx:pt>
          <cx:pt idx="473">-1.0529299999999999</cx:pt>
          <cx:pt idx="474">-0.81950999999999996</cx:pt>
          <cx:pt idx="475">0.03637</cx:pt>
          <cx:pt idx="476">0.65883000000000003</cx:pt>
          <cx:pt idx="477">0.03637</cx:pt>
          <cx:pt idx="478">0.65883000000000003</cx:pt>
          <cx:pt idx="479">0.65883000000000003</cx:pt>
          <cx:pt idx="480">-0.66390000000000005</cx:pt>
          <cx:pt idx="481">-0.66390000000000005</cx:pt>
          <cx:pt idx="482">0.81444000000000005</cx:pt>
          <cx:pt idx="483">-0.66390000000000005</cx:pt>
          <cx:pt idx="484">-1.5197799999999999</cx:pt>
          <cx:pt idx="485">0.03637</cx:pt>
          <cx:pt idx="486">-1.20855</cx:pt>
          <cx:pt idx="487">-1.36416</cx:pt>
          <cx:pt idx="488">-1.44197</cx:pt>
          <cx:pt idx="489">2.75962</cx:pt>
          <cx:pt idx="490">0.97006000000000003</cx:pt>
          <cx:pt idx="491">-0.97511999999999999</cx:pt>
          <cx:pt idx="492">-0.11924999999999999</cx:pt>
          <cx:pt idx="493">-0.43047000000000002</cx:pt>
          <cx:pt idx="494">0.50321000000000005</cx:pt>
          <cx:pt idx="495">-0.27485999999999999</cx:pt>
          <cx:pt idx="496">2.29278</cx:pt>
          <cx:pt idx="497">0.26978999999999997</cx:pt>
          <cx:pt idx="498">-0.66390000000000005</cx:pt>
          <cx:pt idx="499">0.50321000000000005</cx:pt>
          <cx:pt idx="500">0.50321000000000005</cx:pt>
          <cx:pt idx="501">2.5261999999999998</cx:pt>
          <cx:pt idx="502">-1.6753899999999999</cx:pt>
          <cx:pt idx="503">2.5261999999999998</cx:pt>
          <cx:pt idx="504">-0.66390000000000005</cx:pt>
          <cx:pt idx="505">-0.27485999999999999</cx:pt>
          <cx:pt idx="506">-1.36416</cx:pt>
          <cx:pt idx="507">1.04786</cx:pt>
          <cx:pt idx="508">0.73663000000000001</cx:pt>
          <cx:pt idx="509">0.03637</cx:pt>
          <cx:pt idx="510">-0.50827999999999995</cx:pt>
          <cx:pt idx="511">-0.11924999999999999</cx:pt>
          <cx:pt idx="512">-0.27485999999999999</cx:pt>
          <cx:pt idx="513">-0.58609</cx:pt>
          <cx:pt idx="514">1.3590899999999999</cx:pt>
          <cx:pt idx="515">1.74813</cx:pt>
          <cx:pt idx="516">-0.81950999999999996</cx:pt>
          <cx:pt idx="517">0.89224999999999999</cx:pt>
          <cx:pt idx="518">-1.0529299999999999</cx:pt>
          <cx:pt idx="519">1.51471</cx:pt>
          <cx:pt idx="520">-0.74170000000000003</cx:pt>
          <cx:pt idx="521">2.5261999999999998</cx:pt>
          <cx:pt idx="522">-0.27485999999999999</cx:pt>
          <cx:pt idx="523">-1.0529299999999999</cx:pt>
          <cx:pt idx="524">1.3590899999999999</cx:pt>
          <cx:pt idx="525">-0.50827999999999995</cx:pt>
          <cx:pt idx="526">1.1256699999999999</cx:pt>
          <cx:pt idx="527">0.34760000000000002</cx:pt>
          <cx:pt idx="528">0.26978999999999997</cx:pt>
          <cx:pt idx="529">1.5925100000000001</cx:pt>
          <cx:pt idx="530">-0.66390000000000005</cx:pt>
          <cx:pt idx="531">-0.35266999999999998</cx:pt>
          <cx:pt idx="532">-0.58609</cx:pt>
          <cx:pt idx="533">0.97006000000000003</cx:pt>
          <cx:pt idx="534">1.28128</cx:pt>
          <cx:pt idx="535">1.1256699999999999</cx:pt>
          <cx:pt idx="536">1.2034800000000001</cx:pt>
          <cx:pt idx="537">-0.89732000000000001</cx:pt>
          <cx:pt idx="538">0.97006000000000003</cx:pt>
          <cx:pt idx="539">-0.11924999999999999</cx:pt>
          <cx:pt idx="540">-0.74170000000000003</cx:pt>
          <cx:pt idx="541">-1.20855</cx:pt>
          <cx:pt idx="542">-0.35266999999999998</cx:pt>
          <cx:pt idx="543">0.4254</cx:pt>
          <cx:pt idx="544">-1.2863500000000001</cx:pt>
          <cx:pt idx="545">0.73663000000000001</cx:pt>
          <cx:pt idx="546">-0.19705</cx:pt>
          <cx:pt idx="547">0.26978999999999997</cx:pt>
          <cx:pt idx="548">0.19198000000000001</cx:pt>
          <cx:pt idx="549">-1.1307400000000001</cx:pt>
          <cx:pt idx="550">-0.81950999999999996</cx:pt>
          <cx:pt idx="551">-0.74170000000000003</cx:pt>
          <cx:pt idx="552">0.26978999999999997</cx:pt>
          <cx:pt idx="553">-1.0529299999999999</cx:pt>
          <cx:pt idx="554">-0.35266999999999998</cx:pt>
          <cx:pt idx="555">-0.27485999999999999</cx:pt>
          <cx:pt idx="556">-1.20855</cx:pt>
          <cx:pt idx="557">1.2034800000000001</cx:pt>
          <cx:pt idx="558">0.89224999999999999</cx:pt>
          <cx:pt idx="559">1.8259300000000001</cx:pt>
          <cx:pt idx="560">0.34760000000000002</cx:pt>
          <cx:pt idx="561">0.73663000000000001</cx:pt>
          <cx:pt idx="562">0.4254</cx:pt>
          <cx:pt idx="563">-0.35266999999999998</cx:pt>
          <cx:pt idx="564">0.34760000000000002</cx:pt>
          <cx:pt idx="565">2.6040100000000002</cx:pt>
          <cx:pt idx="566">1.74813</cx:pt>
          <cx:pt idx="567">0.65883000000000003</cx:pt>
          <cx:pt idx="568">-0.97511999999999999</cx:pt>
          <cx:pt idx="569">-0.58609</cx:pt>
          <cx:pt idx="570">1.74813</cx:pt>
          <cx:pt idx="571">0.58101999999999998</cx:pt>
          <cx:pt idx="572">-0.19705</cx:pt>
          <cx:pt idx="573">-0.35266999999999998</cx:pt>
          <cx:pt idx="574">-0.11924999999999999</cx:pt>
          <cx:pt idx="575">-0.97511999999999999</cx:pt>
          <cx:pt idx="576">2.1371600000000002</cx:pt>
          <cx:pt idx="577">0.26978999999999997</cx:pt>
          <cx:pt idx="578">-0.89732000000000001</cx:pt>
          <cx:pt idx="579">-0.19705</cx:pt>
          <cx:pt idx="580">-0.19705</cx:pt>
          <cx:pt idx="581">-0.50827999999999995</cx:pt>
          <cx:pt idx="582">1.4369000000000001</cx:pt>
          <cx:pt idx="583">-0.74170000000000003</cx:pt>
          <cx:pt idx="584">-0.35266999999999998</cx:pt>
          <cx:pt idx="585">2.6040100000000002</cx:pt>
          <cx:pt idx="586">0.03637</cx:pt>
          <cx:pt idx="587">-1.20855</cx:pt>
          <cx:pt idx="588">1.04786</cx:pt>
          <cx:pt idx="589">1.90374</cx:pt>
          <cx:pt idx="590">-1.0529299999999999</cx:pt>
          <cx:pt idx="591">-0.89732000000000001</cx:pt>
          <cx:pt idx="592">-0.041439999999999998</cx:pt>
          <cx:pt idx="593">2.29278</cx:pt>
          <cx:pt idx="594">1.67032</cx:pt>
          <cx:pt idx="595">0.03637</cx:pt>
          <cx:pt idx="596">-0.89732000000000001</cx:pt>
          <cx:pt idx="597">-0.50827999999999995</cx:pt>
          <cx:pt idx="598">-0.58609</cx:pt>
          <cx:pt idx="599">-0.58609</cx:pt>
          <cx:pt idx="600">0.19198000000000001</cx:pt>
          <cx:pt idx="601">0.81444000000000005</cx:pt>
          <cx:pt idx="602">-0.27485999999999999</cx:pt>
          <cx:pt idx="603">-1.1307400000000001</cx:pt>
          <cx:pt idx="604">-0.81950999999999996</cx:pt>
          <cx:pt idx="605">1.1256699999999999</cx:pt>
          <cx:pt idx="606">-1.1307400000000001</cx:pt>
          <cx:pt idx="607">1.1256699999999999</cx:pt>
          <cx:pt idx="608">-0.97511999999999999</cx:pt>
          <cx:pt idx="609">0.03637</cx:pt>
          <cx:pt idx="610">2.2149700000000001</cx:pt>
          <cx:pt idx="611">-0.19705</cx:pt>
          <cx:pt idx="612">0.89224999999999999</cx:pt>
          <cx:pt idx="613">-0.11924999999999999</cx:pt>
          <cx:pt idx="614">-1.1307400000000001</cx:pt>
          <cx:pt idx="615">0.65883000000000003</cx:pt>
          <cx:pt idx="616">0.73663000000000001</cx:pt>
          <cx:pt idx="617">-0.27485999999999999</cx:pt>
          <cx:pt idx="618">1.74813</cx:pt>
          <cx:pt idx="619">-0.27485999999999999</cx:pt>
          <cx:pt idx="620">-0.27485999999999999</cx:pt>
          <cx:pt idx="621">-1.1307400000000001</cx:pt>
          <cx:pt idx="622">0.4254</cx:pt>
          <cx:pt idx="623">2.1371600000000002</cx:pt>
          <cx:pt idx="624">-0.50827999999999995</cx:pt>
          <cx:pt idx="625">-0.43047000000000002</cx:pt>
          <cx:pt idx="626">1.8259300000000001</cx:pt>
          <cx:pt idx="627">0.89224999999999999</cx:pt>
          <cx:pt idx="628">-0.97511999999999999</cx:pt>
          <cx:pt idx="629">-0.81950999999999996</cx:pt>
          <cx:pt idx="630">1.4369000000000001</cx:pt>
          <cx:pt idx="631">-1.1307400000000001</cx:pt>
          <cx:pt idx="632">0.4254</cx:pt>
          <cx:pt idx="633">0.11418</cx:pt>
          <cx:pt idx="634">-0.19705</cx:pt>
          <cx:pt idx="635">-0.35266999999999998</cx:pt>
          <cx:pt idx="636">0.58101999999999998</cx:pt>
          <cx:pt idx="637">1.2034800000000001</cx:pt>
          <cx:pt idx="638">1.67032</cx:pt>
          <cx:pt idx="639">2.2149700000000001</cx:pt>
          <cx:pt idx="640">-0.66390000000000005</cx:pt>
          <cx:pt idx="641">-0.58609</cx:pt>
          <cx:pt idx="642">1.51471</cx:pt>
          <cx:pt idx="643">-1.2863500000000001</cx:pt>
          <cx:pt idx="644">-0.11924999999999999</cx:pt>
          <cx:pt idx="645">-0.11924999999999999</cx:pt>
          <cx:pt idx="646">-0.50827999999999995</cx:pt>
          <cx:pt idx="647">-0.43047000000000002</cx:pt>
          <cx:pt idx="648">2.4483899999999998</cx:pt>
          <cx:pt idx="649">-1.0529299999999999</cx:pt>
          <cx:pt idx="650">1.90374</cx:pt>
          <cx:pt idx="651">-1.0529299999999999</cx:pt>
          <cx:pt idx="652">0.4254</cx:pt>
          <cx:pt idx="653">-0.35266999999999998</cx:pt>
          <cx:pt idx="654">-1.44197</cx:pt>
          <cx:pt idx="655">-0.74170000000000003</cx:pt>
          <cx:pt idx="656">0.73663000000000001</cx:pt>
          <cx:pt idx="657">-1.20855</cx:pt>
          <cx:pt idx="658">0.4254</cx:pt>
          <cx:pt idx="659">-1.1307400000000001</cx:pt>
          <cx:pt idx="660">-1.0529299999999999</cx:pt>
          <cx:pt idx="661">-0.58609</cx:pt>
          <cx:pt idx="662">-1.36416</cx:pt>
          <cx:pt idx="663">-0.81950999999999996</cx:pt>
          <cx:pt idx="664">1.1256699999999999</cx:pt>
          <cx:pt idx="665">-0.19705</cx:pt>
          <cx:pt idx="666">0.34760000000000002</cx:pt>
          <cx:pt idx="667">-0.35266999999999998</cx:pt>
          <cx:pt idx="668">1.90374</cx:pt>
          <cx:pt idx="669">-0.35266999999999998</cx:pt>
          <cx:pt idx="670">0.65883000000000003</cx:pt>
          <cx:pt idx="671">0.58101999999999998</cx:pt>
          <cx:pt idx="672">1.67032</cx:pt>
          <cx:pt idx="673">0.34760000000000002</cx:pt>
          <cx:pt idx="674">0.58101999999999998</cx:pt>
          <cx:pt idx="675">0.50321000000000005</cx:pt>
          <cx:pt idx="676">-1.0529299999999999</cx:pt>
          <cx:pt idx="677">0.89224999999999999</cx:pt>
          <cx:pt idx="678">1.3590899999999999</cx:pt>
          <cx:pt idx="679">0.81444000000000005</cx:pt>
          <cx:pt idx="680">1.3590899999999999</cx:pt>
          <cx:pt idx="681">-0.19705</cx:pt>
          <cx:pt idx="682">-0.81950999999999996</cx:pt>
          <cx:pt idx="683">0.26978999999999997</cx:pt>
          <cx:pt idx="684">1.04786</cx:pt>
          <cx:pt idx="685">2.1371600000000002</cx:pt>
          <cx:pt idx="686">-0.11924999999999999</cx:pt>
          <cx:pt idx="687">0.19198000000000001</cx:pt>
          <cx:pt idx="688">0.34760000000000002</cx:pt>
          <cx:pt idx="689">-0.81950999999999996</cx:pt>
          <cx:pt idx="690">-0.97511999999999999</cx:pt>
          <cx:pt idx="691">0.03637</cx:pt>
          <cx:pt idx="692">-0.89732000000000001</cx:pt>
          <cx:pt idx="693">-0.89732000000000001</cx:pt>
          <cx:pt idx="694">-0.89732000000000001</cx:pt>
          <cx:pt idx="695">1.3590899999999999</cx:pt>
          <cx:pt idx="696">0.73663000000000001</cx:pt>
          <cx:pt idx="697">-0.58609</cx:pt>
          <cx:pt idx="698">-1.1307400000000001</cx:pt>
          <cx:pt idx="699">-0.11924999999999999</cx:pt>
          <cx:pt idx="700">1.51471</cx:pt>
          <cx:pt idx="701">-1.36416</cx:pt>
          <cx:pt idx="702">0.4254</cx:pt>
          <cx:pt idx="703">0.65883000000000003</cx:pt>
          <cx:pt idx="704">1.04786</cx:pt>
          <cx:pt idx="705">-1.20855</cx:pt>
          <cx:pt idx="706">-1.20855</cx:pt>
          <cx:pt idx="707">-0.11924999999999999</cx:pt>
          <cx:pt idx="708">-0.27485999999999999</cx:pt>
          <cx:pt idx="709">-1.6753899999999999</cx:pt>
          <cx:pt idx="710">0.97006000000000003</cx:pt>
          <cx:pt idx="711">1.51471</cx:pt>
          <cx:pt idx="712">-1.1307400000000001</cx:pt>
          <cx:pt idx="713">-0.81950999999999996</cx:pt>
          <cx:pt idx="714">-0.97511999999999999</cx:pt>
          <cx:pt idx="715">-1.0529299999999999</cx:pt>
          <cx:pt idx="716">-0.43047000000000002</cx:pt>
          <cx:pt idx="717">0.26978999999999997</cx:pt>
          <cx:pt idx="718">1.1256699999999999</cx:pt>
          <cx:pt idx="719">0.19198000000000001</cx:pt>
          <cx:pt idx="720">0.73663000000000001</cx:pt>
          <cx:pt idx="721">0.97006000000000003</cx:pt>
          <cx:pt idx="722">-0.43047000000000002</cx:pt>
          <cx:pt idx="723">1.4369000000000001</cx:pt>
          <cx:pt idx="724">0.50321000000000005</cx:pt>
          <cx:pt idx="725">-0.35266999999999998</cx:pt>
          <cx:pt idx="726">-0.35266999999999998</cx:pt>
          <cx:pt idx="727">1.28128</cx:pt>
          <cx:pt idx="728">-1.20855</cx:pt>
          <cx:pt idx="729">-0.66390000000000005</cx:pt>
          <cx:pt idx="730">-1.2863500000000001</cx:pt>
          <cx:pt idx="731">0.19198000000000001</cx:pt>
          <cx:pt idx="732">-0.74170000000000003</cx:pt>
          <cx:pt idx="733">-1.0529299999999999</cx:pt>
          <cx:pt idx="734">-1.0529299999999999</cx:pt>
          <cx:pt idx="735">-0.35266999999999998</cx:pt>
          <cx:pt idx="736">1.90374</cx:pt>
          <cx:pt idx="737">0.03637</cx:pt>
          <cx:pt idx="738">-0.89732000000000001</cx:pt>
          <cx:pt idx="739">1.5925100000000001</cx:pt>
          <cx:pt idx="740">1.2034800000000001</cx:pt>
          <cx:pt idx="741">0.4254</cx:pt>
          <cx:pt idx="742">-1.20855</cx:pt>
          <cx:pt idx="743">-1.0529299999999999</cx:pt>
          <cx:pt idx="744">-0.58609</cx:pt>
          <cx:pt idx="745">1.04786</cx:pt>
          <cx:pt idx="746">-1.0529299999999999</cx:pt>
          <cx:pt idx="747">1.5925100000000001</cx:pt>
          <cx:pt idx="748">1.5925100000000001</cx:pt>
          <cx:pt idx="749">0.65883000000000003</cx:pt>
          <cx:pt idx="750">1.28128</cx:pt>
          <cx:pt idx="751">-0.81950999999999996</cx:pt>
          <cx:pt idx="752">-0.35266999999999998</cx:pt>
          <cx:pt idx="753">0.11418</cx:pt>
          <cx:pt idx="754">0.03637</cx:pt>
          <cx:pt idx="755">1.67032</cx:pt>
          <cx:pt idx="756">-0.19705</cx:pt>
          <cx:pt idx="757">-0.19705</cx:pt>
          <cx:pt idx="758">0.34760000000000002</cx:pt>
          <cx:pt idx="759">-1.59758</cx:pt>
          <cx:pt idx="760">1.4369000000000001</cx:pt>
          <cx:pt idx="761">-1.6753899999999999</cx:pt>
          <cx:pt idx="762">-1.44197</cx:pt>
          <cx:pt idx="763">-1.1307400000000001</cx:pt>
          <cx:pt idx="764">-0.97511999999999999</cx:pt>
          <cx:pt idx="765">-1.0529299999999999</cx:pt>
          <cx:pt idx="766">-0.81950999999999996</cx:pt>
          <cx:pt idx="767">-0.89732000000000001</cx:pt>
          <cx:pt idx="768">-0.27485999999999999</cx:pt>
          <cx:pt idx="769">0.26978999999999997</cx:pt>
          <cx:pt idx="770">1.51471</cx:pt>
          <cx:pt idx="771">-1.1307400000000001</cx:pt>
          <cx:pt idx="772">-0.74170000000000003</cx:pt>
          <cx:pt idx="773">0.58101999999999998</cx:pt>
          <cx:pt idx="774">0.58101999999999998</cx:pt>
          <cx:pt idx="775">-1.2863500000000001</cx:pt>
          <cx:pt idx="776">0.97006000000000003</cx:pt>
          <cx:pt idx="777">-1.20855</cx:pt>
          <cx:pt idx="778">-0.041439999999999998</cx:pt>
          <cx:pt idx="779">-0.35266999999999998</cx:pt>
          <cx:pt idx="780">1.04786</cx:pt>
          <cx:pt idx="781">-0.74170000000000003</cx:pt>
          <cx:pt idx="782">-0.50827999999999995</cx:pt>
          <cx:pt idx="783">1.28128</cx:pt>
          <cx:pt idx="784">1.4369000000000001</cx:pt>
          <cx:pt idx="785">0.73663000000000001</cx:pt>
          <cx:pt idx="786">1.8259300000000001</cx:pt>
          <cx:pt idx="787">-1.0529299999999999</cx:pt>
          <cx:pt idx="788">-0.041439999999999998</cx:pt>
          <cx:pt idx="789">-1.0529299999999999</cx:pt>
          <cx:pt idx="790">0.26978999999999997</cx:pt>
          <cx:pt idx="791">-0.35266999999999998</cx:pt>
          <cx:pt idx="792">0.11418</cx:pt>
          <cx:pt idx="793">-1.0529299999999999</cx:pt>
          <cx:pt idx="794">0.89224999999999999</cx:pt>
          <cx:pt idx="795">1.28128</cx:pt>
          <cx:pt idx="796">-1.36416</cx:pt>
          <cx:pt idx="797">1.51471</cx:pt>
          <cx:pt idx="798">-0.74170000000000003</cx:pt>
          <cx:pt idx="799">-0.74170000000000003</cx:pt>
          <cx:pt idx="800">-1.59758</cx:pt>
          <cx:pt idx="801">-1.0529299999999999</cx:pt>
          <cx:pt idx="802">-0.11924999999999999</cx:pt>
          <cx:pt idx="803">2.5261999999999998</cx:pt>
          <cx:pt idx="804">-0.89732000000000001</cx:pt>
          <cx:pt idx="805">2.3705799999999999</cx:pt>
          <cx:pt idx="806">1.28128</cx:pt>
          <cx:pt idx="807">0.34760000000000002</cx:pt>
          <cx:pt idx="808">-0.041439999999999998</cx:pt>
          <cx:pt idx="809">-0.74170000000000003</cx:pt>
          <cx:pt idx="810">0.03637</cx:pt>
          <cx:pt idx="811">0.26978999999999997</cx:pt>
          <cx:pt idx="812">-1.20855</cx:pt>
          <cx:pt idx="813">0.11418</cx:pt>
          <cx:pt idx="814">-0.97511999999999999</cx:pt>
          <cx:pt idx="815">2.3705799999999999</cx:pt>
          <cx:pt idx="816">-0.81950999999999996</cx:pt>
          <cx:pt idx="817">-1.36416</cx:pt>
          <cx:pt idx="818">-1.0529299999999999</cx:pt>
          <cx:pt idx="819">-0.11924999999999999</cx:pt>
          <cx:pt idx="820">-1.0529299999999999</cx:pt>
          <cx:pt idx="821">-1.20855</cx:pt>
          <cx:pt idx="822">-0.81950999999999996</cx:pt>
          <cx:pt idx="823">0.4254</cx:pt>
          <cx:pt idx="824">1.74813</cx:pt>
          <cx:pt idx="825">0.65883000000000003</cx:pt>
          <cx:pt idx="826">-0.58609</cx:pt>
          <cx:pt idx="827">-1.1307400000000001</cx:pt>
          <cx:pt idx="828">-0.43047000000000002</cx:pt>
          <cx:pt idx="829">-0.97511999999999999</cx:pt>
          <cx:pt idx="830">-0.81950999999999996</cx:pt>
          <cx:pt idx="831">0.19198000000000001</cx:pt>
          <cx:pt idx="832">-0.50827999999999995</cx:pt>
          <cx:pt idx="833">-0.74170000000000003</cx:pt>
          <cx:pt idx="834">-1.0529299999999999</cx:pt>
          <cx:pt idx="835">-0.74170000000000003</cx:pt>
          <cx:pt idx="836">-1.1307400000000001</cx:pt>
          <cx:pt idx="837">-0.58609</cx:pt>
          <cx:pt idx="838">1.1256699999999999</cx:pt>
          <cx:pt idx="839">-1.1307400000000001</cx:pt>
          <cx:pt idx="840">-0.11924999999999999</cx:pt>
          <cx:pt idx="841">1.51471</cx:pt>
          <cx:pt idx="842">-0.89732000000000001</cx:pt>
          <cx:pt idx="843">-1.2863500000000001</cx:pt>
          <cx:pt idx="844">0.97006000000000003</cx:pt>
          <cx:pt idx="845">0.11418</cx:pt>
          <cx:pt idx="846">0.26978999999999997</cx:pt>
          <cx:pt idx="847">0.19198000000000001</cx:pt>
          <cx:pt idx="848">-1.2863500000000001</cx:pt>
          <cx:pt idx="849">-1.1307400000000001</cx:pt>
          <cx:pt idx="850">0.03637</cx:pt>
          <cx:pt idx="851">-1.0529299999999999</cx:pt>
          <cx:pt idx="852">-0.041439999999999998</cx:pt>
          <cx:pt idx="853">0.03637</cx:pt>
          <cx:pt idx="854">-0.97511999999999999</cx:pt>
          <cx:pt idx="855">-0.74170000000000003</cx:pt>
          <cx:pt idx="856">0.11418</cx:pt>
          <cx:pt idx="857">-0.43047000000000002</cx:pt>
          <cx:pt idx="858">-0.97511999999999999</cx:pt>
          <cx:pt idx="859">-0.11924999999999999</cx:pt>
          <cx:pt idx="860">-0.89732000000000001</cx:pt>
          <cx:pt idx="861">-1.2863500000000001</cx:pt>
          <cx:pt idx="862">1.1256699999999999</cx:pt>
          <cx:pt idx="863">1.4369000000000001</cx:pt>
          <cx:pt idx="864">0.58101999999999998</cx:pt>
          <cx:pt idx="865">-0.58609</cx:pt>
          <cx:pt idx="866">-0.74170000000000003</cx:pt>
          <cx:pt idx="867">-1.2863500000000001</cx:pt>
          <cx:pt idx="868">1.3590899999999999</cx:pt>
          <cx:pt idx="869">-0.27485999999999999</cx:pt>
          <cx:pt idx="870">0.89224999999999999</cx:pt>
          <cx:pt idx="871">-1.36416</cx:pt>
          <cx:pt idx="872">0.03637</cx:pt>
          <cx:pt idx="873">-0.89732000000000001</cx:pt>
          <cx:pt idx="874">-1.20855</cx:pt>
          <cx:pt idx="875">2.1371600000000002</cx:pt>
          <cx:pt idx="876">1.04786</cx:pt>
          <cx:pt idx="877">-0.74170000000000003</cx:pt>
          <cx:pt idx="878">-0.43047000000000002</cx:pt>
          <cx:pt idx="879">-0.19705</cx:pt>
          <cx:pt idx="880">-0.97511999999999999</cx:pt>
          <cx:pt idx="881">-1.2863500000000001</cx:pt>
          <cx:pt idx="882">-0.041439999999999998</cx:pt>
          <cx:pt idx="883">-0.74170000000000003</cx:pt>
          <cx:pt idx="884">-1.0529299999999999</cx:pt>
          <cx:pt idx="885">0.34760000000000002</cx:pt>
          <cx:pt idx="886">-1.0529299999999999</cx:pt>
          <cx:pt idx="887">-1.20855</cx:pt>
          <cx:pt idx="888">-0.66390000000000005</cx:pt>
          <cx:pt idx="889">-1.0529299999999999</cx:pt>
          <cx:pt idx="890">0.4254</cx:pt>
          <cx:pt idx="891">1.04786</cx:pt>
          <cx:pt idx="892">-0.97511999999999999</cx:pt>
          <cx:pt idx="893">-0.89732000000000001</cx:pt>
          <cx:pt idx="894">1.67032</cx:pt>
          <cx:pt idx="895">0.4254</cx:pt>
          <cx:pt idx="896">-0.74170000000000003</cx:pt>
          <cx:pt idx="897">1.2034800000000001</cx:pt>
          <cx:pt idx="898">1.2034800000000001</cx:pt>
          <cx:pt idx="899">2.29278</cx:pt>
          <cx:pt idx="900">-0.19705</cx:pt>
          <cx:pt idx="901">0.03637</cx:pt>
          <cx:pt idx="902">-0.74170000000000003</cx:pt>
          <cx:pt idx="903">0.89224999999999999</cx:pt>
          <cx:pt idx="904">-1.1307400000000001</cx:pt>
          <cx:pt idx="905">-1.1307400000000001</cx:pt>
          <cx:pt idx="906">-0.58609</cx:pt>
          <cx:pt idx="907">0.26978999999999997</cx:pt>
          <cx:pt idx="908">1.74813</cx:pt>
          <cx:pt idx="909">-0.43047000000000002</cx:pt>
          <cx:pt idx="910">-0.97511999999999999</cx:pt>
          <cx:pt idx="911">2.2149700000000001</cx:pt>
          <cx:pt idx="912">0.4254</cx:pt>
          <cx:pt idx="913">1.1256699999999999</cx:pt>
          <cx:pt idx="914">-1.1307400000000001</cx:pt>
          <cx:pt idx="915">-0.27485999999999999</cx:pt>
          <cx:pt idx="916">-0.19705</cx:pt>
          <cx:pt idx="917">0.34760000000000002</cx:pt>
          <cx:pt idx="918">-0.11924999999999999</cx:pt>
          <cx:pt idx="919">0.97006000000000003</cx:pt>
          <cx:pt idx="920">-1.44197</cx:pt>
          <cx:pt idx="921">-0.11924999999999999</cx:pt>
          <cx:pt idx="922">-0.89732000000000001</cx:pt>
          <cx:pt idx="923">1.28128</cx:pt>
          <cx:pt idx="924">-0.43047000000000002</cx:pt>
          <cx:pt idx="925">0.73663000000000001</cx:pt>
          <cx:pt idx="926">-0.11924999999999999</cx:pt>
          <cx:pt idx="927">0.73663000000000001</cx:pt>
          <cx:pt idx="928">0.19198000000000001</cx:pt>
          <cx:pt idx="929">-0.43047000000000002</cx:pt>
          <cx:pt idx="930">-1.36416</cx:pt>
          <cx:pt idx="931">1.3590899999999999</cx:pt>
          <cx:pt idx="932">-0.11924999999999999</cx:pt>
          <cx:pt idx="933">-1.1307400000000001</cx:pt>
          <cx:pt idx="934">0.81444000000000005</cx:pt>
          <cx:pt idx="935">-0.58609</cx:pt>
          <cx:pt idx="936">0.58101999999999998</cx:pt>
          <cx:pt idx="937">1.5925100000000001</cx:pt>
          <cx:pt idx="938">1.04786</cx:pt>
          <cx:pt idx="939">-0.43047000000000002</cx:pt>
          <cx:pt idx="940">-1.1307400000000001</cx:pt>
          <cx:pt idx="941">-1.20855</cx:pt>
          <cx:pt idx="942">1.74813</cx:pt>
          <cx:pt idx="943">1.3590899999999999</cx:pt>
          <cx:pt idx="944">2.2149700000000001</cx:pt>
          <cx:pt idx="945">1.1256699999999999</cx:pt>
          <cx:pt idx="946">-0.19705</cx:pt>
          <cx:pt idx="947">-0.81950999999999996</cx:pt>
          <cx:pt idx="948">-1.44197</cx:pt>
          <cx:pt idx="949">-1.0529299999999999</cx:pt>
          <cx:pt idx="950">1.90374</cx:pt>
          <cx:pt idx="951">-0.11924999999999999</cx:pt>
          <cx:pt idx="952">-1.5197799999999999</cx:pt>
          <cx:pt idx="953">-0.11924999999999999</cx:pt>
          <cx:pt idx="954">-0.97511999999999999</cx:pt>
          <cx:pt idx="955">0.26978999999999997</cx:pt>
          <cx:pt idx="956">-0.89732000000000001</cx:pt>
          <cx:pt idx="957">-0.041439999999999998</cx:pt>
          <cx:pt idx="958">-0.97511999999999999</cx:pt>
          <cx:pt idx="959">-0.81950999999999996</cx:pt>
          <cx:pt idx="960">-0.97511999999999999</cx:pt>
          <cx:pt idx="961">-0.27485999999999999</cx:pt>
          <cx:pt idx="962">-0.89732000000000001</cx:pt>
          <cx:pt idx="963">-1.2863500000000001</cx:pt>
          <cx:pt idx="964">-0.89732000000000001</cx:pt>
          <cx:pt idx="965">0.58101999999999998</cx:pt>
          <cx:pt idx="966">0.89224999999999999</cx:pt>
          <cx:pt idx="967">-0.43047000000000002</cx:pt>
          <cx:pt idx="968">-0.041439999999999998</cx:pt>
          <cx:pt idx="969">-0.97511999999999999</cx:pt>
          <cx:pt idx="970">-1.20855</cx:pt>
          <cx:pt idx="971">1.2034800000000001</cx:pt>
          <cx:pt idx="972">1.8259300000000001</cx:pt>
          <cx:pt idx="973">-1.0529299999999999</cx:pt>
          <cx:pt idx="974">-0.041439999999999998</cx:pt>
          <cx:pt idx="975">-0.81950999999999996</cx:pt>
          <cx:pt idx="976">0.81444000000000005</cx:pt>
          <cx:pt idx="977">-0.97511999999999999</cx:pt>
          <cx:pt idx="978">0.03637</cx:pt>
          <cx:pt idx="979">1.5925100000000001</cx:pt>
          <cx:pt idx="980">1.4369000000000001</cx:pt>
          <cx:pt idx="981">0.34760000000000002</cx:pt>
          <cx:pt idx="982">-0.74170000000000003</cx:pt>
          <cx:pt idx="983">2.75962</cx:pt>
          <cx:pt idx="984">-1.0529299999999999</cx:pt>
          <cx:pt idx="985">-1.6753899999999999</cx:pt>
          <cx:pt idx="986">-0.74170000000000003</cx:pt>
          <cx:pt idx="987">1.04786</cx:pt>
          <cx:pt idx="988">-0.041439999999999998</cx:pt>
          <cx:pt idx="989">-0.43047000000000002</cx:pt>
          <cx:pt idx="990">-0.50827999999999995</cx:pt>
          <cx:pt idx="991">1.28128</cx:pt>
          <cx:pt idx="992">-1.36416</cx:pt>
          <cx:pt idx="993">-1.20855</cx:pt>
          <cx:pt idx="994">0.81444000000000005</cx:pt>
          <cx:pt idx="995">-0.97511999999999999</cx:pt>
          <cx:pt idx="996">-0.97511999999999999</cx:pt>
          <cx:pt idx="997">2.3705799999999999</cx:pt>
          <cx:pt idx="998">-0.50827999999999995</cx:pt>
          <cx:pt idx="999">-1.36416</cx:pt>
          <cx:pt idx="1000">-0.81950999999999996</cx:pt>
          <cx:pt idx="1001">2.1371600000000002</cx:pt>
          <cx:pt idx="1002">-0.66390000000000005</cx:pt>
          <cx:pt idx="1003">-0.041439999999999998</cx:pt>
          <cx:pt idx="1004">0.11418</cx:pt>
          <cx:pt idx="1005">-0.27485999999999999</cx:pt>
          <cx:pt idx="1006">-0.041439999999999998</cx:pt>
          <cx:pt idx="1007">-0.43047000000000002</cx:pt>
          <cx:pt idx="1008">1.5925100000000001</cx:pt>
          <cx:pt idx="1009">-0.97511999999999999</cx:pt>
          <cx:pt idx="1010">0.73663000000000001</cx:pt>
          <cx:pt idx="1011">-0.74170000000000003</cx:pt>
          <cx:pt idx="1012">-0.97511999999999999</cx:pt>
          <cx:pt idx="1013">-1.59758</cx:pt>
          <cx:pt idx="1014">0.81444000000000005</cx:pt>
          <cx:pt idx="1015">0.58101999999999998</cx:pt>
          <cx:pt idx="1016">0.19198000000000001</cx:pt>
          <cx:pt idx="1017">1.3590899999999999</cx:pt>
          <cx:pt idx="1018">0.34760000000000002</cx:pt>
          <cx:pt idx="1019">-0.50827999999999995</cx:pt>
          <cx:pt idx="1020">1.2034800000000001</cx:pt>
          <cx:pt idx="1021">-0.58609</cx:pt>
          <cx:pt idx="1022">-1.0529299999999999</cx:pt>
          <cx:pt idx="1023">0.19198000000000001</cx:pt>
          <cx:pt idx="1024">-0.81950999999999996</cx:pt>
          <cx:pt idx="1025">2.2149700000000001</cx:pt>
          <cx:pt idx="1026">1.51471</cx:pt>
          <cx:pt idx="1027">-0.50827999999999995</cx:pt>
          <cx:pt idx="1028">0.81444000000000005</cx:pt>
          <cx:pt idx="1029">0.03637</cx:pt>
          <cx:pt idx="1030">2.4483899999999998</cx:pt>
          <cx:pt idx="1031">-0.43047000000000002</cx:pt>
          <cx:pt idx="1032">-0.66390000000000005</cx:pt>
          <cx:pt idx="1033">-0.97511999999999999</cx:pt>
          <cx:pt idx="1034">-1.44197</cx:pt>
          <cx:pt idx="1035">-0.58609</cx:pt>
          <cx:pt idx="1036">-0.74170000000000003</cx:pt>
          <cx:pt idx="1037">-0.43047000000000002</cx:pt>
          <cx:pt idx="1038">0.97006000000000003</cx:pt>
          <cx:pt idx="1039">0.19198000000000001</cx:pt>
          <cx:pt idx="1040">0.11418</cx:pt>
          <cx:pt idx="1041">1.4369000000000001</cx:pt>
          <cx:pt idx="1042">1.2034800000000001</cx:pt>
          <cx:pt idx="1043">0.03637</cx:pt>
          <cx:pt idx="1044">0.73663000000000001</cx:pt>
          <cx:pt idx="1045">-1.5197799999999999</cx:pt>
          <cx:pt idx="1046">0.97006000000000003</cx:pt>
          <cx:pt idx="1047">-1.1307400000000001</cx:pt>
          <cx:pt idx="1048">-0.81950999999999996</cx:pt>
          <cx:pt idx="1049">1.67032</cx:pt>
          <cx:pt idx="1050">-0.58609</cx:pt>
          <cx:pt idx="1051">0.4254</cx:pt>
          <cx:pt idx="1052">2.3705799999999999</cx:pt>
          <cx:pt idx="1053">1.04786</cx:pt>
          <cx:pt idx="1054">-0.27485999999999999</cx:pt>
          <cx:pt idx="1055">-1.2863500000000001</cx:pt>
          <cx:pt idx="1056">-1.1307400000000001</cx:pt>
          <cx:pt idx="1057">-0.74170000000000003</cx:pt>
          <cx:pt idx="1058">0.19198000000000001</cx:pt>
        </cx:lvl>
      </cx:numDim>
    </cx:data>
  </cx:chartData>
  <cx:chart>
    <cx:title pos="t" align="ctr" overlay="0">
      <cx:tx>
        <cx:txData>
          <cx:v/>
        </cx:txData>
      </cx:tx>
      <cx:txPr>
        <a:bodyPr spcFirstLastPara="1" vertOverflow="ellipsis" horzOverflow="overflow" wrap="square" lIns="0" tIns="0" rIns="0" bIns="0" anchor="ctr" anchorCtr="1"/>
        <a:lstStyle/>
        <a:p>
          <a:pPr algn="ctr" rtl="0">
            <a:defRPr sz="1200"/>
          </a:pPr>
          <a:endParaRPr lang="en-GB" sz="1200" b="0" i="0" u="none" strike="noStrike" baseline="0" dirty="0">
            <a:solidFill>
              <a:schemeClr val="tx1"/>
            </a:solidFill>
            <a:latin typeface="Arial" panose="020B0604020202020204" pitchFamily="34" charset="0"/>
            <a:cs typeface="Arial" panose="020B0604020202020204" pitchFamily="34" charset="0"/>
          </a:endParaRPr>
        </a:p>
      </cx:txPr>
    </cx:title>
    <cx:plotArea>
      <cx:plotAreaRegion>
        <cx:series layoutId="boxWhisker" uniqueId="{AAEDFB2C-9904-AE46-A729-9F3C61F540C5}">
          <cx:tx>
            <cx:txData>
              <cx:f>Tabelle3!$B$1</cx:f>
              <cx:v>Distress by Information</cx:v>
            </cx:txData>
          </cx:tx>
          <cx:spPr>
            <a:solidFill>
              <a:schemeClr val="accent4">
                <a:lumMod val="40000"/>
                <a:lumOff val="60000"/>
              </a:schemeClr>
            </a:solidFill>
            <a:ln>
              <a:solidFill>
                <a:schemeClr val="tx1"/>
              </a:solidFill>
            </a:ln>
          </cx:spPr>
          <cx:dataId val="0"/>
          <cx:layoutPr>
            <cx:visibility meanLine="0" meanMarker="1" nonoutliers="0" outliers="1"/>
            <cx:statistics quartileMethod="exclusive"/>
          </cx:layoutPr>
        </cx:series>
        <cx:series layoutId="boxWhisker" uniqueId="{0E241437-5193-5548-9370-752BCADA2C5A}">
          <cx:tx>
            <cx:txData>
              <cx:f>Tabelle3!$C$1</cx:f>
              <cx:v>Information Avoidance</cx:v>
            </cx:txData>
          </cx:tx>
          <cx:spPr>
            <a:solidFill>
              <a:schemeClr val="accent4"/>
            </a:solidFill>
            <a:ln>
              <a:solidFill>
                <a:schemeClr val="tx1"/>
              </a:solidFill>
            </a:ln>
          </cx:spPr>
          <cx:dataId val="1"/>
          <cx:layoutPr>
            <cx:visibility meanLine="0" meanMarker="1" nonoutliers="0" outliers="1"/>
            <cx:statistics quartileMethod="exclusive"/>
          </cx:layoutPr>
        </cx:series>
        <cx:series layoutId="boxWhisker" uniqueId="{D7D94673-1823-7743-9C02-87567CB8C77A}">
          <cx:tx>
            <cx:txData>
              <cx:f>Tabelle3!$D$1</cx:f>
              <cx:v>Compliance</cx:v>
            </cx:txData>
          </cx:tx>
          <cx:spPr>
            <a:solidFill>
              <a:srgbClr val="179075"/>
            </a:solidFill>
            <a:ln>
              <a:solidFill>
                <a:schemeClr val="tx1"/>
              </a:solidFill>
            </a:ln>
          </cx:spPr>
          <cx:dataId val="2"/>
          <cx:layoutPr>
            <cx:visibility meanLine="0" meanMarker="1" nonoutliers="0" outliers="1"/>
            <cx:statistics quartileMethod="exclusive"/>
          </cx:layoutPr>
        </cx:series>
        <cx:series layoutId="boxWhisker" uniqueId="{0A9F7865-C5A9-1047-A7BA-6955866FE875}">
          <cx:tx>
            <cx:txData>
              <cx:f>Tabelle3!$E$1</cx:f>
              <cx:v>eHealth Literacy</cx:v>
            </cx:txData>
          </cx:tx>
          <cx:spPr>
            <a:solidFill>
              <a:srgbClr val="15C6BF"/>
            </a:solidFill>
            <a:ln>
              <a:solidFill>
                <a:schemeClr val="tx1"/>
              </a:solidFill>
            </a:ln>
          </cx:spPr>
          <cx:dataId val="3"/>
          <cx:layoutPr>
            <cx:visibility meanLine="0" meanMarker="1" nonoutliers="0" outliers="1"/>
            <cx:statistics quartileMethod="exclusive"/>
          </cx:layoutPr>
        </cx:series>
        <cx:series layoutId="boxWhisker" uniqueId="{4A402357-7693-C745-B2B8-72DA909BBC92}">
          <cx:tx>
            <cx:txData>
              <cx:f>Tabelle3!$F$1</cx:f>
              <cx:v>Anxiety</cx:v>
            </cx:txData>
          </cx:tx>
          <cx:spPr>
            <a:solidFill>
              <a:srgbClr val="00B0F0"/>
            </a:solidFill>
            <a:ln>
              <a:solidFill>
                <a:schemeClr val="tx1"/>
              </a:solidFill>
            </a:ln>
          </cx:spPr>
          <cx:dataId val="4"/>
          <cx:layoutPr>
            <cx:visibility meanLine="0" meanMarker="1" nonoutliers="0" outliers="1"/>
            <cx:statistics quartileMethod="exclusive"/>
          </cx:layoutPr>
        </cx:series>
        <cx:series layoutId="boxWhisker" uniqueId="{016FF8A0-AA73-E443-B78F-5E732D3DE456}">
          <cx:tx>
            <cx:txData>
              <cx:f>Tabelle3!$G$1</cx:f>
              <cx:v>Trust</cx:v>
            </cx:txData>
          </cx:tx>
          <cx:spPr>
            <a:solidFill>
              <a:srgbClr val="0070C0"/>
            </a:solidFill>
            <a:ln>
              <a:solidFill>
                <a:schemeClr val="tx1"/>
              </a:solidFill>
            </a:ln>
          </cx:spPr>
          <cx:dataId val="5"/>
          <cx:layoutPr>
            <cx:visibility meanLine="0" meanMarker="1" nonoutliers="0" outliers="1"/>
            <cx:statistics quartileMethod="exclusive"/>
          </cx:layoutPr>
        </cx:series>
        <cx:series layoutId="boxWhisker" uniqueId="{8DEE35C7-1600-104A-87CE-194179AA2229}">
          <cx:tx>
            <cx:txData>
              <cx:f>Tabelle3!$H$1</cx:f>
              <cx:v>Age</cx:v>
            </cx:txData>
          </cx:tx>
          <cx:spPr>
            <a:solidFill>
              <a:srgbClr val="0F50DF"/>
            </a:solidFill>
            <a:ln>
              <a:solidFill>
                <a:schemeClr val="tx1"/>
              </a:solidFill>
            </a:ln>
          </cx:spPr>
          <cx:dataId val="6"/>
          <cx:layoutPr>
            <cx:visibility meanLine="0" meanMarker="1" nonoutliers="0" outliers="1"/>
            <cx:statistics quartileMethod="exclusive"/>
          </cx:layoutPr>
        </cx:series>
      </cx:plotAreaRegion>
      <cx:axis id="0">
        <cx:catScaling gapWidth="0.300000012"/>
        <cx:tickLabels/>
        <cx:numFmt formatCode=";;" sourceLinked="0"/>
        <cx:spPr>
          <a:ln>
            <a:solidFill>
              <a:schemeClr val="tx1"/>
            </a:solidFill>
          </a:ln>
        </cx:spPr>
      </cx:axis>
      <cx:axis id="1">
        <cx:valScaling max="4" min="-5.2000000000000002"/>
        <cx:title>
          <cx:tx>
            <cx:rich>
              <a:bodyPr spcFirstLastPara="1" vertOverflow="ellipsis" horzOverflow="overflow" wrap="square" lIns="0" tIns="0" rIns="0" bIns="0" anchor="ctr" anchorCtr="1"/>
              <a:lstStyle/>
              <a:p>
                <a:pPr algn="ctr" rtl="0">
                  <a:defRPr/>
                </a:pPr>
                <a:endParaRPr lang="en-GB" sz="900" b="0" i="0" u="none" strike="noStrike" baseline="0">
                  <a:solidFill>
                    <a:schemeClr val="tx1"/>
                  </a:solidFill>
                  <a:latin typeface="Arial" panose="020B0604020202020204" pitchFamily="34" charset="0"/>
                  <a:cs typeface="Arial" panose="020B0604020202020204" pitchFamily="34" charset="0"/>
                </a:endParaRPr>
              </a:p>
              <a:p>
                <a:pPr algn="ctr" rtl="0">
                  <a:defRPr/>
                </a:pPr>
                <a:r>
                  <a:rPr lang="en-GB" sz="900" b="0" i="0" u="none" strike="noStrike" baseline="0">
                    <a:solidFill>
                      <a:schemeClr val="tx1"/>
                    </a:solidFill>
                    <a:latin typeface="Arial" panose="020B0604020202020204" pitchFamily="34" charset="0"/>
                    <a:cs typeface="Arial" panose="020B0604020202020204" pitchFamily="34" charset="0"/>
                  </a:rPr>
                  <a:t>Standard Deviations</a:t>
                </a:r>
              </a:p>
              <a:p>
                <a:pPr algn="ctr" rtl="0">
                  <a:defRPr/>
                </a:pPr>
                <a:endParaRPr lang="en-GB" sz="900" b="0" i="0" u="none" strike="noStrike" baseline="0">
                  <a:solidFill>
                    <a:schemeClr val="tx1"/>
                  </a:solidFill>
                  <a:latin typeface="Arial" panose="020B0604020202020204" pitchFamily="34" charset="0"/>
                  <a:cs typeface="Arial" panose="020B0604020202020204" pitchFamily="34" charset="0"/>
                </a:endParaRPr>
              </a:p>
            </cx:rich>
          </cx:tx>
        </cx:title>
        <cx:tickLabels/>
        <cx:spPr>
          <a:ln>
            <a:solidFill>
              <a:schemeClr val="tx1"/>
            </a:solidFill>
          </a:ln>
        </cx:spPr>
        <cx:txPr>
          <a:bodyPr spcFirstLastPara="1" vertOverflow="ellipsis" horzOverflow="overflow" wrap="square" lIns="0" tIns="0" rIns="0" bIns="0" anchor="ctr" anchorCtr="1"/>
          <a:lstStyle/>
          <a:p>
            <a:pPr algn="ctr" rtl="0">
              <a:defRPr sz="1200">
                <a:solidFill>
                  <a:schemeClr val="tx1"/>
                </a:solidFill>
                <a:latin typeface="Arial" panose="020B0604020202020204" pitchFamily="34" charset="0"/>
                <a:ea typeface="Arial" panose="020B0604020202020204" pitchFamily="34" charset="0"/>
                <a:cs typeface="Arial" panose="020B0604020202020204" pitchFamily="34" charset="0"/>
              </a:defRPr>
            </a:pPr>
            <a:endParaRPr lang="en-GB" sz="1200" b="0" i="0" u="none" strike="noStrike" baseline="0">
              <a:solidFill>
                <a:schemeClr val="tx1"/>
              </a:solidFill>
              <a:latin typeface="Arial" panose="020B0604020202020204" pitchFamily="34" charset="0"/>
              <a:cs typeface="Arial" panose="020B0604020202020204" pitchFamily="34" charset="0"/>
            </a:endParaRPr>
          </a:p>
        </cx:txPr>
      </cx:axis>
    </cx:plotArea>
    <cx:legend pos="r" align="ctr" overlay="0">
      <cx:txPr>
        <a:bodyPr spcFirstLastPara="1" vertOverflow="ellipsis" horzOverflow="overflow" wrap="square" lIns="0" tIns="0" rIns="0" bIns="0" anchor="ctr" anchorCtr="1"/>
        <a:lstStyle/>
        <a:p>
          <a:pPr algn="ctr" rtl="0">
            <a:defRPr sz="900">
              <a:solidFill>
                <a:schemeClr val="tx1"/>
              </a:solidFill>
              <a:latin typeface="Arial" panose="020B0604020202020204" pitchFamily="34" charset="0"/>
              <a:ea typeface="Arial" panose="020B0604020202020204" pitchFamily="34" charset="0"/>
              <a:cs typeface="Arial" panose="020B0604020202020204" pitchFamily="34" charset="0"/>
            </a:defRPr>
          </a:pPr>
          <a:endParaRPr lang="en-GB" sz="900" b="0" i="0" u="none" strike="noStrike" baseline="0">
            <a:solidFill>
              <a:schemeClr val="tx1"/>
            </a:solidFill>
            <a:latin typeface="Arial" panose="020B0604020202020204" pitchFamily="34" charset="0"/>
            <a:cs typeface="Arial" panose="020B0604020202020204" pitchFamily="34" charset="0"/>
          </a:endParaRPr>
        </a:p>
      </cx:txPr>
    </cx:legend>
  </cx:chart>
  <cx:spPr>
    <a:ln>
      <a:solidFill>
        <a:schemeClr val="tx1"/>
      </a:solidFill>
    </a:ln>
  </cx:spPr>
</cx: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406">
  <cs:axisTitle>
    <cs:lnRef idx="0"/>
    <cs:fillRef idx="0"/>
    <cs:effectRef idx="0"/>
    <cs:fontRef idx="minor">
      <a:schemeClr val="tx1">
        <a:lumMod val="65000"/>
        <a:lumOff val="35000"/>
      </a:schemeClr>
    </cs:fontRef>
    <cs:defRPr sz="9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cs:chartArea>
  <cs:dataLabel>
    <cs:lnRef idx="0"/>
    <cs:fillRef idx="0"/>
    <cs:effectRef idx="0"/>
    <cs:fontRef idx="minor">
      <a:schemeClr val="tx1">
        <a:lumMod val="65000"/>
        <a:lumOff val="35000"/>
      </a:schemeClr>
    </cs:fontRef>
    <cs:defRPr sz="9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styleClr val="auto"/>
    </cs:lnRef>
    <cs:fillRef idx="0">
      <cs:styleClr val="auto"/>
    </cs:fillRef>
    <cs:effectRef idx="0"/>
    <cs:fontRef idx="minor">
      <a:schemeClr val="tx1"/>
    </cs:fontRef>
    <cs:spPr>
      <a:solidFill>
        <a:schemeClr val="phClr"/>
      </a:solidFill>
      <a:ln>
        <a:solidFill>
          <a:schemeClr val="phClr"/>
        </a:solidFill>
      </a:ln>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15000"/>
            <a:lumOff val="8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40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cs:valueAxis>
  <cs:wall>
    <cs:lnRef idx="0"/>
    <cs:fillRef idx="0"/>
    <cs:effectRef idx="0"/>
    <cs:fontRef idx="minor">
      <a:schemeClr val="tx1"/>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8</Pages>
  <Words>1249</Words>
  <Characters>7122</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siebenh@outlook.com</dc:creator>
  <cp:keywords/>
  <dc:description/>
  <cp:lastModifiedBy>ksiebenh@outlook.com</cp:lastModifiedBy>
  <cp:revision>3</cp:revision>
  <dcterms:created xsi:type="dcterms:W3CDTF">2020-10-06T11:09:00Z</dcterms:created>
  <dcterms:modified xsi:type="dcterms:W3CDTF">2020-10-06T11:14:00Z</dcterms:modified>
</cp:coreProperties>
</file>